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0141B" w14:textId="36922EE0" w:rsidR="00C159E8" w:rsidRPr="00AC3043" w:rsidRDefault="003772BC" w:rsidP="003703EA">
      <w:pPr>
        <w:pStyle w:val="berschrift1"/>
        <w:jc w:val="both"/>
        <w:rPr>
          <w:lang w:val="en-US"/>
        </w:rPr>
      </w:pPr>
      <w:r w:rsidRPr="00AC3043">
        <w:rPr>
          <w:lang w:val="en-US"/>
        </w:rPr>
        <w:t xml:space="preserve">Comparison </w:t>
      </w:r>
      <w:r w:rsidR="00C159E8" w:rsidRPr="00AC3043">
        <w:rPr>
          <w:lang w:val="en-US"/>
        </w:rPr>
        <w:t xml:space="preserve">of radiographic </w:t>
      </w:r>
      <w:r w:rsidR="00842795" w:rsidRPr="00AC3043">
        <w:rPr>
          <w:lang w:val="en-US"/>
        </w:rPr>
        <w:t xml:space="preserve">spinal </w:t>
      </w:r>
      <w:r w:rsidR="00DA11FF" w:rsidRPr="00AC3043">
        <w:rPr>
          <w:lang w:val="en-US"/>
        </w:rPr>
        <w:t xml:space="preserve">changes and </w:t>
      </w:r>
      <w:r w:rsidR="00842795" w:rsidRPr="00AC3043">
        <w:rPr>
          <w:lang w:val="en-US"/>
        </w:rPr>
        <w:t xml:space="preserve">their </w:t>
      </w:r>
      <w:r w:rsidR="00C159E8" w:rsidRPr="00AC3043">
        <w:rPr>
          <w:lang w:val="en-US"/>
        </w:rPr>
        <w:t xml:space="preserve">progression </w:t>
      </w:r>
      <w:r w:rsidR="00DA11FF" w:rsidRPr="00AC3043">
        <w:rPr>
          <w:lang w:val="en-US"/>
        </w:rPr>
        <w:t>in</w:t>
      </w:r>
      <w:r w:rsidR="00C159E8" w:rsidRPr="00AC3043">
        <w:rPr>
          <w:lang w:val="en-US"/>
        </w:rPr>
        <w:t xml:space="preserve"> patients with</w:t>
      </w:r>
      <w:r w:rsidR="006E4606" w:rsidRPr="00AC3043">
        <w:rPr>
          <w:lang w:val="en-US"/>
        </w:rPr>
        <w:t xml:space="preserve"> </w:t>
      </w:r>
      <w:r w:rsidR="00DA11FF" w:rsidRPr="00AC3043">
        <w:rPr>
          <w:lang w:val="en-US"/>
        </w:rPr>
        <w:t xml:space="preserve">axial spondyloarthritis </w:t>
      </w:r>
      <w:r w:rsidR="00842795" w:rsidRPr="00AC3043">
        <w:rPr>
          <w:lang w:val="en-US"/>
        </w:rPr>
        <w:t>vs.</w:t>
      </w:r>
      <w:r w:rsidR="00DA11FF" w:rsidRPr="00AC3043">
        <w:rPr>
          <w:lang w:val="en-US"/>
        </w:rPr>
        <w:t xml:space="preserve"> </w:t>
      </w:r>
      <w:r w:rsidR="006B244D" w:rsidRPr="00AC3043">
        <w:rPr>
          <w:lang w:val="en-US"/>
        </w:rPr>
        <w:t>psoriatic arthritis</w:t>
      </w:r>
      <w:r w:rsidR="00554BB9" w:rsidRPr="00AC3043">
        <w:rPr>
          <w:lang w:val="en-US"/>
        </w:rPr>
        <w:t xml:space="preserve"> with inflammatory axial involvement</w:t>
      </w:r>
    </w:p>
    <w:p w14:paraId="4B22EDE6" w14:textId="77777777" w:rsidR="00C159E8" w:rsidRPr="00AC3043" w:rsidRDefault="00C159E8" w:rsidP="003703EA">
      <w:pPr>
        <w:jc w:val="both"/>
        <w:rPr>
          <w:color w:val="000000" w:themeColor="text1"/>
          <w:lang w:val="en-US"/>
        </w:rPr>
      </w:pPr>
    </w:p>
    <w:p w14:paraId="118006E2" w14:textId="03F4D42E" w:rsidR="00C159E8" w:rsidRPr="00AC3043" w:rsidRDefault="00C159E8" w:rsidP="003703EA">
      <w:pPr>
        <w:pStyle w:val="berschrift2"/>
        <w:jc w:val="both"/>
        <w:rPr>
          <w:color w:val="000000" w:themeColor="text1"/>
          <w:sz w:val="24"/>
          <w:szCs w:val="24"/>
          <w:vertAlign w:val="superscript"/>
          <w:lang w:val="en-US"/>
        </w:rPr>
      </w:pPr>
      <w:r w:rsidRPr="00AC3043">
        <w:rPr>
          <w:color w:val="000000" w:themeColor="text1"/>
          <w:sz w:val="24"/>
          <w:szCs w:val="24"/>
          <w:lang w:val="en-US"/>
        </w:rPr>
        <w:t>Philipp Sewerin</w:t>
      </w:r>
      <w:r w:rsidRPr="00AC3043">
        <w:rPr>
          <w:color w:val="000000" w:themeColor="text1"/>
          <w:sz w:val="24"/>
          <w:szCs w:val="24"/>
          <w:vertAlign w:val="superscript"/>
          <w:lang w:val="en-US"/>
        </w:rPr>
        <w:t>1#</w:t>
      </w:r>
      <w:r w:rsidRPr="00AC3043">
        <w:rPr>
          <w:color w:val="000000" w:themeColor="text1"/>
          <w:sz w:val="24"/>
          <w:szCs w:val="24"/>
          <w:lang w:val="en-US"/>
        </w:rPr>
        <w:t>, Imke Redeker</w:t>
      </w:r>
      <w:r w:rsidRPr="00AC3043">
        <w:rPr>
          <w:color w:val="000000" w:themeColor="text1"/>
          <w:sz w:val="24"/>
          <w:szCs w:val="24"/>
          <w:vertAlign w:val="superscript"/>
          <w:lang w:val="en-US"/>
        </w:rPr>
        <w:t>1#</w:t>
      </w:r>
      <w:r w:rsidRPr="00AC3043">
        <w:rPr>
          <w:color w:val="000000" w:themeColor="text1"/>
          <w:sz w:val="24"/>
          <w:szCs w:val="24"/>
          <w:lang w:val="en-US"/>
        </w:rPr>
        <w:t xml:space="preserve">, </w:t>
      </w:r>
      <w:r w:rsidR="00DA11FF" w:rsidRPr="00AC3043">
        <w:rPr>
          <w:color w:val="000000" w:themeColor="text1"/>
          <w:sz w:val="24"/>
          <w:szCs w:val="24"/>
          <w:lang w:val="en-US"/>
        </w:rPr>
        <w:t xml:space="preserve">Eirini Lavda, </w:t>
      </w:r>
      <w:r w:rsidR="000518E1" w:rsidRPr="00AC3043">
        <w:rPr>
          <w:color w:val="000000" w:themeColor="text1"/>
          <w:sz w:val="24"/>
          <w:szCs w:val="24"/>
          <w:lang w:val="en-US"/>
        </w:rPr>
        <w:t>Gabriela Supp</w:t>
      </w:r>
      <w:r w:rsidR="000518E1" w:rsidRPr="00AC3043">
        <w:rPr>
          <w:color w:val="000000" w:themeColor="text1"/>
          <w:sz w:val="24"/>
          <w:szCs w:val="24"/>
          <w:vertAlign w:val="superscript"/>
          <w:lang w:val="en-US"/>
        </w:rPr>
        <w:t>2</w:t>
      </w:r>
      <w:r w:rsidR="000518E1" w:rsidRPr="00AC3043">
        <w:rPr>
          <w:color w:val="000000" w:themeColor="text1"/>
          <w:sz w:val="24"/>
          <w:szCs w:val="24"/>
          <w:lang w:val="en-US"/>
        </w:rPr>
        <w:t>, Daniela Sieghart</w:t>
      </w:r>
      <w:r w:rsidR="000518E1" w:rsidRPr="00AC3043">
        <w:rPr>
          <w:color w:val="000000" w:themeColor="text1"/>
          <w:sz w:val="24"/>
          <w:szCs w:val="24"/>
          <w:vertAlign w:val="superscript"/>
          <w:lang w:val="en-US"/>
        </w:rPr>
        <w:t>2</w:t>
      </w:r>
      <w:r w:rsidR="000518E1" w:rsidRPr="00AC3043">
        <w:rPr>
          <w:color w:val="000000" w:themeColor="text1"/>
          <w:sz w:val="24"/>
          <w:szCs w:val="24"/>
          <w:lang w:val="en-US"/>
        </w:rPr>
        <w:t xml:space="preserve">, </w:t>
      </w:r>
      <w:r w:rsidR="00BE19F6" w:rsidRPr="00AC3043">
        <w:rPr>
          <w:color w:val="000000" w:themeColor="text1"/>
          <w:sz w:val="24"/>
          <w:szCs w:val="24"/>
          <w:lang w:val="en-US"/>
        </w:rPr>
        <w:t>Daniel Aletaha</w:t>
      </w:r>
      <w:r w:rsidR="00BE19F6" w:rsidRPr="00AC3043">
        <w:rPr>
          <w:color w:val="000000" w:themeColor="text1"/>
          <w:sz w:val="24"/>
          <w:szCs w:val="24"/>
          <w:vertAlign w:val="superscript"/>
          <w:lang w:val="en-US"/>
        </w:rPr>
        <w:t>2</w:t>
      </w:r>
      <w:r w:rsidR="00BE19F6" w:rsidRPr="00AC3043">
        <w:rPr>
          <w:color w:val="000000" w:themeColor="text1"/>
          <w:sz w:val="24"/>
          <w:szCs w:val="24"/>
          <w:lang w:val="en-US"/>
        </w:rPr>
        <w:t xml:space="preserve">, </w:t>
      </w:r>
      <w:r w:rsidR="000518E1" w:rsidRPr="00AC3043">
        <w:rPr>
          <w:color w:val="000000" w:themeColor="text1"/>
          <w:sz w:val="24"/>
          <w:szCs w:val="24"/>
          <w:lang w:val="en-US"/>
        </w:rPr>
        <w:t>Peter Mandl</w:t>
      </w:r>
      <w:r w:rsidR="000518E1" w:rsidRPr="00AC3043">
        <w:rPr>
          <w:color w:val="000000" w:themeColor="text1"/>
          <w:sz w:val="24"/>
          <w:szCs w:val="24"/>
          <w:vertAlign w:val="superscript"/>
          <w:lang w:val="en-US"/>
        </w:rPr>
        <w:t>2</w:t>
      </w:r>
      <w:r w:rsidR="000518E1" w:rsidRPr="00AC3043">
        <w:rPr>
          <w:color w:val="000000" w:themeColor="text1"/>
          <w:sz w:val="24"/>
          <w:szCs w:val="24"/>
          <w:lang w:val="en-US"/>
        </w:rPr>
        <w:t xml:space="preserve">,  </w:t>
      </w:r>
      <w:r w:rsidRPr="00AC3043">
        <w:rPr>
          <w:color w:val="000000" w:themeColor="text1"/>
          <w:sz w:val="24"/>
          <w:szCs w:val="24"/>
          <w:lang w:val="en-US"/>
        </w:rPr>
        <w:t>David Kiefer</w:t>
      </w:r>
      <w:r w:rsidRPr="00AC3043">
        <w:rPr>
          <w:color w:val="000000" w:themeColor="text1"/>
          <w:sz w:val="24"/>
          <w:szCs w:val="24"/>
          <w:vertAlign w:val="superscript"/>
          <w:lang w:val="en-US"/>
        </w:rPr>
        <w:t>1</w:t>
      </w:r>
      <w:r w:rsidRPr="00AC3043">
        <w:rPr>
          <w:color w:val="000000" w:themeColor="text1"/>
          <w:sz w:val="24"/>
          <w:szCs w:val="24"/>
          <w:lang w:val="en-US"/>
        </w:rPr>
        <w:t>, Xenofon Baraliakos</w:t>
      </w:r>
      <w:r w:rsidRPr="00AC3043">
        <w:rPr>
          <w:color w:val="000000" w:themeColor="text1"/>
          <w:sz w:val="24"/>
          <w:szCs w:val="24"/>
          <w:vertAlign w:val="superscript"/>
          <w:lang w:val="en-US"/>
        </w:rPr>
        <w:t>1</w:t>
      </w:r>
      <w:r w:rsidR="00A349FA" w:rsidRPr="00AC3043">
        <w:rPr>
          <w:color w:val="000000" w:themeColor="text1"/>
          <w:sz w:val="24"/>
          <w:szCs w:val="24"/>
          <w:vertAlign w:val="superscript"/>
          <w:lang w:val="en-US"/>
        </w:rPr>
        <w:t>*</w:t>
      </w:r>
    </w:p>
    <w:p w14:paraId="7794D2FB" w14:textId="1FC9376D" w:rsidR="00C159E8" w:rsidRPr="00AC3043" w:rsidRDefault="00C159E8" w:rsidP="003703EA">
      <w:pPr>
        <w:pStyle w:val="berschrift2"/>
        <w:jc w:val="both"/>
        <w:rPr>
          <w:color w:val="000000" w:themeColor="text1"/>
          <w:sz w:val="16"/>
          <w:szCs w:val="16"/>
          <w:lang w:val="en-US"/>
        </w:rPr>
      </w:pPr>
      <w:r w:rsidRPr="00AC3043">
        <w:rPr>
          <w:color w:val="000000" w:themeColor="text1"/>
          <w:sz w:val="16"/>
          <w:szCs w:val="16"/>
          <w:lang w:val="en-US"/>
        </w:rPr>
        <w:t xml:space="preserve"># shared first </w:t>
      </w:r>
      <w:r w:rsidR="00476749" w:rsidRPr="00AC3043">
        <w:rPr>
          <w:color w:val="000000" w:themeColor="text1"/>
          <w:sz w:val="16"/>
          <w:szCs w:val="16"/>
          <w:lang w:val="en-US"/>
        </w:rPr>
        <w:t>authorship</w:t>
      </w:r>
    </w:p>
    <w:p w14:paraId="65E058D1" w14:textId="5806552E" w:rsidR="00C159E8" w:rsidRPr="00AC3043" w:rsidRDefault="00C159E8" w:rsidP="003703EA">
      <w:pPr>
        <w:jc w:val="both"/>
        <w:rPr>
          <w:color w:val="000000" w:themeColor="text1"/>
          <w:sz w:val="16"/>
          <w:szCs w:val="16"/>
          <w:lang w:val="en-US"/>
        </w:rPr>
      </w:pPr>
      <w:r w:rsidRPr="00AC3043">
        <w:rPr>
          <w:color w:val="000000" w:themeColor="text1"/>
          <w:sz w:val="16"/>
          <w:szCs w:val="16"/>
          <w:lang w:val="en-US"/>
        </w:rPr>
        <w:t>*</w:t>
      </w:r>
      <w:ins w:id="0" w:author="Dr. Philipp Sewerin" w:date="2025-10-07T09:52:00Z" w16du:dateUtc="2025-10-07T07:52:00Z">
        <w:r w:rsidR="00A57F68" w:rsidRPr="00A57F68">
          <w:rPr>
            <w:color w:val="000000" w:themeColor="text1"/>
            <w:sz w:val="16"/>
            <w:szCs w:val="16"/>
            <w:lang w:val="en-US"/>
          </w:rPr>
          <w:t xml:space="preserve"> </w:t>
        </w:r>
        <w:r w:rsidR="00A57F68" w:rsidRPr="00AC3043">
          <w:rPr>
            <w:color w:val="000000" w:themeColor="text1"/>
            <w:sz w:val="16"/>
            <w:szCs w:val="16"/>
            <w:lang w:val="en-US"/>
          </w:rPr>
          <w:t>Corresponding author</w:t>
        </w:r>
        <w:r w:rsidR="00A57F68">
          <w:rPr>
            <w:color w:val="000000" w:themeColor="text1"/>
            <w:sz w:val="16"/>
            <w:szCs w:val="16"/>
            <w:lang w:val="en-US"/>
          </w:rPr>
          <w:t>; E-Mail: xenofon.baraliakos@elisabethgruppe.de</w:t>
        </w:r>
      </w:ins>
      <w:del w:id="1" w:author="Dr. Philipp Sewerin" w:date="2025-10-07T09:52:00Z" w16du:dateUtc="2025-10-07T07:52:00Z">
        <w:r w:rsidRPr="00AC3043" w:rsidDel="00A57F68">
          <w:rPr>
            <w:color w:val="000000" w:themeColor="text1"/>
            <w:sz w:val="16"/>
            <w:szCs w:val="16"/>
            <w:lang w:val="en-US"/>
          </w:rPr>
          <w:delText>Corresponding author</w:delText>
        </w:r>
      </w:del>
    </w:p>
    <w:p w14:paraId="4FD73AD0" w14:textId="77777777" w:rsidR="00C159E8" w:rsidRPr="00AC3043" w:rsidRDefault="00C159E8" w:rsidP="003703EA">
      <w:pPr>
        <w:jc w:val="both"/>
        <w:rPr>
          <w:rFonts w:ascii="Aptos" w:hAnsi="Aptos"/>
          <w:lang w:val="en-US"/>
        </w:rPr>
      </w:pPr>
    </w:p>
    <w:p w14:paraId="236EE0F2" w14:textId="3DDA1AF2" w:rsidR="00C159E8" w:rsidRPr="00AC3043" w:rsidRDefault="00C159E8" w:rsidP="003703EA">
      <w:pPr>
        <w:pStyle w:val="berschrift2"/>
        <w:jc w:val="both"/>
        <w:rPr>
          <w:rFonts w:ascii="Aptos" w:hAnsi="Aptos"/>
          <w:color w:val="000000" w:themeColor="text1"/>
          <w:sz w:val="24"/>
          <w:szCs w:val="24"/>
          <w:shd w:val="clear" w:color="auto" w:fill="FFFFFF"/>
          <w:lang w:val="en-US"/>
        </w:rPr>
      </w:pPr>
      <w:r w:rsidRPr="00AC3043">
        <w:rPr>
          <w:rFonts w:ascii="Aptos" w:hAnsi="Aptos"/>
          <w:color w:val="000000" w:themeColor="text1"/>
          <w:sz w:val="24"/>
          <w:szCs w:val="24"/>
          <w:shd w:val="clear" w:color="auto" w:fill="FFFFFF"/>
          <w:vertAlign w:val="superscript"/>
          <w:lang w:val="en-US"/>
        </w:rPr>
        <w:t>1</w:t>
      </w:r>
      <w:r w:rsidRPr="00AC3043">
        <w:rPr>
          <w:rFonts w:ascii="Aptos" w:hAnsi="Aptos"/>
          <w:color w:val="000000" w:themeColor="text1"/>
          <w:sz w:val="24"/>
          <w:szCs w:val="24"/>
          <w:shd w:val="clear" w:color="auto" w:fill="FFFFFF"/>
          <w:lang w:val="en-US"/>
        </w:rPr>
        <w:t>Ruhr-University Bochum, Rheumazentrum Ruhrgebiet, Claudiusstrasse 45, Herne 44649, Germany</w:t>
      </w:r>
    </w:p>
    <w:p w14:paraId="4B2CE044" w14:textId="627C8C73" w:rsidR="00554BB9" w:rsidRPr="00AC3043" w:rsidRDefault="00554BB9" w:rsidP="00554BB9">
      <w:pPr>
        <w:rPr>
          <w:rFonts w:ascii="Aptos" w:hAnsi="Aptos"/>
          <w:vertAlign w:val="superscript"/>
          <w:lang w:val="en-US"/>
        </w:rPr>
      </w:pPr>
      <w:r w:rsidRPr="00AC3043">
        <w:rPr>
          <w:rFonts w:ascii="Aptos" w:hAnsi="Aptos"/>
          <w:vertAlign w:val="superscript"/>
          <w:lang w:val="en-US"/>
        </w:rPr>
        <w:t>2</w:t>
      </w:r>
      <w:r w:rsidR="000518E1" w:rsidRPr="00AC3043">
        <w:rPr>
          <w:rFonts w:ascii="Aptos" w:hAnsi="Aptos" w:cs="Calibri"/>
          <w:lang w:val="en-US"/>
        </w:rPr>
        <w:t>Division of Rheumatology, Department of Internal Medicine III, Medical University of Vienna, Vienna, Austria</w:t>
      </w:r>
      <w:r w:rsidRPr="00AC3043">
        <w:rPr>
          <w:rFonts w:ascii="Aptos" w:hAnsi="Aptos"/>
          <w:vertAlign w:val="superscript"/>
          <w:lang w:val="en-US"/>
        </w:rPr>
        <w:t xml:space="preserve"> </w:t>
      </w:r>
    </w:p>
    <w:p w14:paraId="223879F6" w14:textId="77777777" w:rsidR="00554BB9" w:rsidRPr="00AC3043" w:rsidRDefault="00554BB9" w:rsidP="00554BB9">
      <w:pPr>
        <w:rPr>
          <w:rFonts w:ascii="Aptos" w:hAnsi="Aptos"/>
          <w:lang w:val="en-US"/>
        </w:rPr>
      </w:pPr>
    </w:p>
    <w:p w14:paraId="0DCBA957" w14:textId="3C84C3BD" w:rsidR="00950D22" w:rsidRDefault="00950D22" w:rsidP="00EB3EB3">
      <w:pPr>
        <w:pStyle w:val="StandardWeb"/>
        <w:spacing w:before="0" w:beforeAutospacing="0" w:after="0" w:afterAutospacing="0"/>
        <w:jc w:val="both"/>
        <w:rPr>
          <w:ins w:id="2" w:author="Imke Friederike Redeker" w:date="2025-09-24T15:42:00Z" w16du:dateUtc="2025-09-24T13:42:00Z"/>
          <w:rFonts w:ascii="Aptos" w:hAnsi="Aptos"/>
          <w:color w:val="000000"/>
          <w:lang w:val="en-US"/>
        </w:rPr>
      </w:pPr>
      <w:r w:rsidRPr="00AC3043">
        <w:rPr>
          <w:rStyle w:val="Fett"/>
          <w:rFonts w:ascii="Aptos" w:eastAsiaTheme="majorEastAsia" w:hAnsi="Aptos"/>
          <w:color w:val="000000"/>
          <w:lang w:val="en-US"/>
        </w:rPr>
        <w:t>Background:</w:t>
      </w:r>
      <w:r w:rsidRPr="00AC3043">
        <w:rPr>
          <w:rStyle w:val="apple-converted-space"/>
          <w:rFonts w:ascii="Aptos" w:eastAsiaTheme="majorEastAsia" w:hAnsi="Aptos"/>
          <w:color w:val="000000"/>
          <w:lang w:val="en-US"/>
        </w:rPr>
        <w:t> </w:t>
      </w:r>
      <w:r w:rsidR="003772BC" w:rsidRPr="00AC3043">
        <w:rPr>
          <w:rFonts w:ascii="Aptos" w:hAnsi="Aptos"/>
          <w:color w:val="000000"/>
          <w:lang w:val="en-US"/>
        </w:rPr>
        <w:t>P</w:t>
      </w:r>
      <w:r w:rsidRPr="00AC3043">
        <w:rPr>
          <w:rFonts w:ascii="Aptos" w:hAnsi="Aptos"/>
          <w:color w:val="000000"/>
          <w:lang w:val="en-US"/>
        </w:rPr>
        <w:t xml:space="preserve">soriatic arthritis </w:t>
      </w:r>
      <w:r w:rsidR="003772BC" w:rsidRPr="00AC3043">
        <w:rPr>
          <w:rFonts w:ascii="Aptos" w:hAnsi="Aptos"/>
          <w:color w:val="000000"/>
          <w:lang w:val="en-US"/>
        </w:rPr>
        <w:t xml:space="preserve">with inflammatory axial involvement </w:t>
      </w:r>
      <w:r w:rsidRPr="00AC3043">
        <w:rPr>
          <w:rFonts w:ascii="Aptos" w:hAnsi="Aptos"/>
          <w:color w:val="000000"/>
          <w:lang w:val="en-US"/>
        </w:rPr>
        <w:t>(PsA</w:t>
      </w:r>
      <w:r w:rsidR="00DD7604" w:rsidRPr="00AC3043">
        <w:rPr>
          <w:rFonts w:ascii="Aptos" w:hAnsi="Aptos"/>
          <w:color w:val="000000"/>
          <w:lang w:val="en-US"/>
        </w:rPr>
        <w:t>-ax</w:t>
      </w:r>
      <w:r w:rsidRPr="00AC3043">
        <w:rPr>
          <w:rFonts w:ascii="Aptos" w:hAnsi="Aptos"/>
          <w:color w:val="000000"/>
          <w:lang w:val="en-US"/>
        </w:rPr>
        <w:t xml:space="preserve">) and axial spondyloarthritis (axSpA) are distinct entities within the spectrum of spondyloarthritides. Despite overlapping clinical and imaging features, the extent and pattern of radiographic spinal progression in </w:t>
      </w:r>
      <w:r w:rsidR="00DD7604" w:rsidRPr="00AC3043">
        <w:rPr>
          <w:rFonts w:ascii="Aptos" w:hAnsi="Aptos"/>
          <w:color w:val="000000"/>
          <w:lang w:val="en-US"/>
        </w:rPr>
        <w:t xml:space="preserve">PsA-ax </w:t>
      </w:r>
      <w:r w:rsidRPr="00AC3043">
        <w:rPr>
          <w:rFonts w:ascii="Aptos" w:hAnsi="Aptos"/>
          <w:color w:val="000000"/>
          <w:lang w:val="en-US"/>
        </w:rPr>
        <w:t>relative to axSpA remain insufficiently characterized.</w:t>
      </w:r>
    </w:p>
    <w:p w14:paraId="2F128B43" w14:textId="77777777" w:rsidR="00EB3EB3" w:rsidRPr="00AC3043" w:rsidRDefault="00EB3EB3">
      <w:pPr>
        <w:pStyle w:val="StandardWeb"/>
        <w:spacing w:before="0" w:beforeAutospacing="0" w:after="0" w:afterAutospacing="0"/>
        <w:jc w:val="both"/>
        <w:rPr>
          <w:rFonts w:ascii="Aptos" w:hAnsi="Aptos"/>
          <w:color w:val="000000"/>
          <w:lang w:val="en-US"/>
        </w:rPr>
        <w:pPrChange w:id="3" w:author="Imke Friederike Redeker" w:date="2025-09-24T15:42:00Z" w16du:dateUtc="2025-09-24T13:42:00Z">
          <w:pPr>
            <w:pStyle w:val="StandardWeb"/>
            <w:spacing w:before="0" w:beforeAutospacing="0" w:after="0" w:afterAutospacing="0"/>
          </w:pPr>
        </w:pPrChange>
      </w:pPr>
    </w:p>
    <w:p w14:paraId="592C27ED" w14:textId="3D8F8DD7" w:rsidR="00950D22" w:rsidRDefault="00950D22" w:rsidP="00EB3EB3">
      <w:pPr>
        <w:pStyle w:val="StandardWeb"/>
        <w:spacing w:before="0" w:beforeAutospacing="0" w:after="0" w:afterAutospacing="0"/>
        <w:jc w:val="both"/>
        <w:rPr>
          <w:ins w:id="4" w:author="Imke Friederike Redeker" w:date="2025-09-24T15:42:00Z" w16du:dateUtc="2025-09-24T13:42:00Z"/>
          <w:rFonts w:ascii="Aptos" w:hAnsi="Aptos"/>
          <w:color w:val="000000"/>
          <w:lang w:val="en-US"/>
        </w:rPr>
      </w:pPr>
      <w:r w:rsidRPr="00AC3043">
        <w:rPr>
          <w:rStyle w:val="Fett"/>
          <w:rFonts w:ascii="Aptos" w:eastAsiaTheme="majorEastAsia" w:hAnsi="Aptos"/>
          <w:color w:val="000000"/>
          <w:lang w:val="en-US"/>
        </w:rPr>
        <w:t>Objective:</w:t>
      </w:r>
      <w:r w:rsidRPr="00AC3043">
        <w:rPr>
          <w:rStyle w:val="apple-converted-space"/>
          <w:rFonts w:ascii="Aptos" w:eastAsiaTheme="majorEastAsia" w:hAnsi="Aptos"/>
          <w:color w:val="000000"/>
          <w:lang w:val="en-US"/>
        </w:rPr>
        <w:t> </w:t>
      </w:r>
      <w:ins w:id="5" w:author="Imke Friederike Redeker" w:date="2025-09-24T07:42:00Z" w16du:dateUtc="2025-09-24T05:42:00Z">
        <w:r w:rsidR="00B25C47" w:rsidRPr="00AC3043">
          <w:rPr>
            <w:rStyle w:val="apple-converted-space"/>
            <w:rFonts w:ascii="Aptos" w:eastAsiaTheme="majorEastAsia" w:hAnsi="Aptos"/>
            <w:color w:val="000000"/>
            <w:lang w:val="en-US"/>
          </w:rPr>
          <w:t xml:space="preserve">To </w:t>
        </w:r>
      </w:ins>
      <w:ins w:id="6" w:author="Imke Friederike Redeker" w:date="2025-09-24T15:40:00Z" w16du:dateUtc="2025-09-24T13:40:00Z">
        <w:r w:rsidR="00EB3EB3">
          <w:rPr>
            <w:rStyle w:val="apple-converted-space"/>
            <w:rFonts w:ascii="Aptos" w:eastAsiaTheme="majorEastAsia" w:hAnsi="Aptos"/>
            <w:color w:val="000000"/>
            <w:lang w:val="en-US"/>
          </w:rPr>
          <w:t xml:space="preserve">describe and </w:t>
        </w:r>
      </w:ins>
      <w:ins w:id="7" w:author="Imke Friederike Redeker" w:date="2025-09-24T07:42:00Z" w16du:dateUtc="2025-09-24T05:42:00Z">
        <w:r w:rsidR="00B25C47" w:rsidRPr="00AC3043">
          <w:rPr>
            <w:rStyle w:val="apple-converted-space"/>
            <w:rFonts w:ascii="Aptos" w:eastAsiaTheme="majorEastAsia" w:hAnsi="Aptos"/>
            <w:color w:val="000000"/>
            <w:lang w:val="en-US"/>
          </w:rPr>
          <w:t>analyse d</w:t>
        </w:r>
      </w:ins>
      <w:ins w:id="8" w:author="Imke Friederike Redeker" w:date="2025-09-24T07:41:00Z" w16du:dateUtc="2025-09-24T05:41:00Z">
        <w:r w:rsidR="00B25C47" w:rsidRPr="00AC3043">
          <w:rPr>
            <w:rStyle w:val="apple-converted-space"/>
            <w:rFonts w:ascii="Aptos" w:eastAsiaTheme="majorEastAsia" w:hAnsi="Aptos"/>
            <w:color w:val="000000"/>
            <w:lang w:val="en-US"/>
          </w:rPr>
          <w:t xml:space="preserve">ifferences </w:t>
        </w:r>
      </w:ins>
      <w:ins w:id="9" w:author="Imke Friederike Redeker" w:date="2025-09-24T07:42:00Z" w16du:dateUtc="2025-09-24T05:42:00Z">
        <w:r w:rsidR="00B25C47" w:rsidRPr="00AC3043">
          <w:rPr>
            <w:rStyle w:val="apple-converted-space"/>
            <w:rFonts w:ascii="Aptos" w:eastAsiaTheme="majorEastAsia" w:hAnsi="Aptos"/>
            <w:color w:val="000000"/>
            <w:lang w:val="en-US"/>
          </w:rPr>
          <w:t xml:space="preserve">in radiographic spinal progression </w:t>
        </w:r>
      </w:ins>
      <w:ins w:id="10" w:author="Imke Friederike Redeker" w:date="2025-09-24T07:41:00Z" w16du:dateUtc="2025-09-24T05:41:00Z">
        <w:r w:rsidR="00B25C47" w:rsidRPr="00AC3043">
          <w:rPr>
            <w:rStyle w:val="apple-converted-space"/>
            <w:rFonts w:ascii="Aptos" w:eastAsiaTheme="majorEastAsia" w:hAnsi="Aptos"/>
            <w:color w:val="000000"/>
            <w:lang w:val="en-US"/>
          </w:rPr>
          <w:t xml:space="preserve">between axSpA and </w:t>
        </w:r>
      </w:ins>
      <w:del w:id="11" w:author="Imke Friederike Redeker" w:date="2025-09-24T07:43:00Z" w16du:dateUtc="2025-09-24T05:43:00Z">
        <w:r w:rsidRPr="00AC3043" w:rsidDel="00B25C47">
          <w:rPr>
            <w:rFonts w:ascii="Aptos" w:hAnsi="Aptos"/>
            <w:color w:val="000000"/>
            <w:lang w:val="en-US"/>
          </w:rPr>
          <w:delText xml:space="preserve">To systematically compare radiographic spinal </w:delText>
        </w:r>
        <w:r w:rsidR="003772BC" w:rsidRPr="00AC3043" w:rsidDel="00B25C47">
          <w:rPr>
            <w:rFonts w:ascii="Aptos" w:hAnsi="Aptos"/>
            <w:color w:val="000000"/>
            <w:lang w:val="en-US"/>
          </w:rPr>
          <w:delText xml:space="preserve">involvement and </w:delText>
        </w:r>
        <w:r w:rsidRPr="00AC3043" w:rsidDel="00B25C47">
          <w:rPr>
            <w:rFonts w:ascii="Aptos" w:hAnsi="Aptos"/>
            <w:color w:val="000000"/>
            <w:lang w:val="en-US"/>
          </w:rPr>
          <w:delText xml:space="preserve">progression in patients with </w:delText>
        </w:r>
      </w:del>
      <w:r w:rsidR="00DD7604" w:rsidRPr="00AC3043">
        <w:rPr>
          <w:rFonts w:ascii="Aptos" w:hAnsi="Aptos"/>
          <w:color w:val="000000"/>
          <w:lang w:val="en-US"/>
        </w:rPr>
        <w:t>PsA-ax</w:t>
      </w:r>
      <w:del w:id="12" w:author="Imke Friederike Redeker" w:date="2025-09-24T07:43:00Z" w16du:dateUtc="2025-09-24T05:43:00Z">
        <w:r w:rsidR="00DD7604" w:rsidRPr="00AC3043" w:rsidDel="00B25C47">
          <w:rPr>
            <w:rFonts w:ascii="Aptos" w:hAnsi="Aptos"/>
            <w:color w:val="000000"/>
            <w:lang w:val="en-US"/>
          </w:rPr>
          <w:delText xml:space="preserve"> </w:delText>
        </w:r>
        <w:r w:rsidRPr="00AC3043" w:rsidDel="00B25C47">
          <w:rPr>
            <w:rFonts w:ascii="Aptos" w:hAnsi="Aptos"/>
            <w:color w:val="000000"/>
            <w:lang w:val="en-US"/>
          </w:rPr>
          <w:delText>and axSpA</w:delText>
        </w:r>
      </w:del>
      <w:r w:rsidRPr="00AC3043">
        <w:rPr>
          <w:rFonts w:ascii="Aptos" w:hAnsi="Aptos"/>
          <w:color w:val="000000"/>
          <w:lang w:val="en-US"/>
        </w:rPr>
        <w:t>.</w:t>
      </w:r>
    </w:p>
    <w:p w14:paraId="31984F47" w14:textId="77777777" w:rsidR="00EB3EB3" w:rsidRPr="00AC3043" w:rsidRDefault="00EB3EB3">
      <w:pPr>
        <w:pStyle w:val="StandardWeb"/>
        <w:spacing w:before="0" w:beforeAutospacing="0" w:after="0" w:afterAutospacing="0"/>
        <w:jc w:val="both"/>
        <w:rPr>
          <w:rFonts w:ascii="Aptos" w:hAnsi="Aptos"/>
          <w:color w:val="000000"/>
          <w:lang w:val="en-US"/>
        </w:rPr>
        <w:pPrChange w:id="13" w:author="Imke Friederike Redeker" w:date="2025-09-24T15:42:00Z" w16du:dateUtc="2025-09-24T13:42:00Z">
          <w:pPr>
            <w:pStyle w:val="StandardWeb"/>
            <w:spacing w:before="0" w:beforeAutospacing="0" w:after="0" w:afterAutospacing="0"/>
          </w:pPr>
        </w:pPrChange>
      </w:pPr>
    </w:p>
    <w:p w14:paraId="0E048737" w14:textId="4299896A" w:rsidR="00950D22" w:rsidRDefault="00950D22" w:rsidP="00EB3EB3">
      <w:pPr>
        <w:pStyle w:val="StandardWeb"/>
        <w:spacing w:before="0" w:beforeAutospacing="0" w:after="0" w:afterAutospacing="0"/>
        <w:jc w:val="both"/>
        <w:rPr>
          <w:ins w:id="14" w:author="Imke Friederike Redeker" w:date="2025-09-24T15:42:00Z" w16du:dateUtc="2025-09-24T13:42:00Z"/>
          <w:rFonts w:ascii="Aptos" w:hAnsi="Aptos"/>
          <w:color w:val="000000"/>
          <w:lang w:val="en-US"/>
        </w:rPr>
      </w:pPr>
      <w:r w:rsidRPr="00AC3043">
        <w:rPr>
          <w:rStyle w:val="Fett"/>
          <w:rFonts w:ascii="Aptos" w:eastAsiaTheme="majorEastAsia" w:hAnsi="Aptos"/>
          <w:color w:val="000000"/>
          <w:lang w:val="en-US"/>
        </w:rPr>
        <w:t>Methods:</w:t>
      </w:r>
      <w:r w:rsidRPr="00AC3043">
        <w:rPr>
          <w:rStyle w:val="apple-converted-space"/>
          <w:rFonts w:ascii="Aptos" w:eastAsiaTheme="majorEastAsia" w:hAnsi="Aptos"/>
          <w:color w:val="000000"/>
          <w:lang w:val="en-US"/>
        </w:rPr>
        <w:t> </w:t>
      </w:r>
      <w:r w:rsidRPr="00AC3043">
        <w:rPr>
          <w:rFonts w:ascii="Aptos" w:hAnsi="Aptos"/>
          <w:color w:val="000000"/>
          <w:lang w:val="en-US"/>
        </w:rPr>
        <w:t xml:space="preserve">In this retrospective cohort study, </w:t>
      </w:r>
      <w:del w:id="15" w:author="Imke Friederike Redeker" w:date="2025-09-24T07:43:00Z" w16du:dateUtc="2025-09-24T05:43:00Z">
        <w:r w:rsidRPr="00AC3043" w:rsidDel="00B25C47">
          <w:rPr>
            <w:rFonts w:ascii="Aptos" w:hAnsi="Aptos"/>
            <w:color w:val="000000"/>
            <w:lang w:val="en-US"/>
          </w:rPr>
          <w:delText xml:space="preserve">510 </w:delText>
        </w:r>
      </w:del>
      <w:ins w:id="16" w:author="Imke Friederike Redeker" w:date="2025-09-24T07:43:00Z" w16du:dateUtc="2025-09-24T05:43:00Z">
        <w:r w:rsidR="00B25C47" w:rsidRPr="00AC3043">
          <w:rPr>
            <w:rFonts w:ascii="Aptos" w:hAnsi="Aptos"/>
            <w:color w:val="000000"/>
            <w:lang w:val="en-US"/>
          </w:rPr>
          <w:t>2</w:t>
        </w:r>
      </w:ins>
      <w:ins w:id="17" w:author="Imke Friederike Redeker" w:date="2025-09-26T04:08:00Z" w16du:dateUtc="2025-09-26T02:08:00Z">
        <w:r w:rsidR="0081314B">
          <w:rPr>
            <w:rFonts w:ascii="Aptos" w:hAnsi="Aptos"/>
            <w:color w:val="000000"/>
            <w:lang w:val="en-US"/>
          </w:rPr>
          <w:t>46</w:t>
        </w:r>
      </w:ins>
      <w:ins w:id="18" w:author="Imke Friederike Redeker" w:date="2025-09-24T07:43:00Z" w16du:dateUtc="2025-09-24T05:43:00Z">
        <w:r w:rsidR="00B25C47" w:rsidRPr="00AC3043">
          <w:rPr>
            <w:rFonts w:ascii="Aptos" w:hAnsi="Aptos"/>
            <w:color w:val="000000"/>
            <w:lang w:val="en-US"/>
          </w:rPr>
          <w:t xml:space="preserve"> </w:t>
        </w:r>
      </w:ins>
      <w:r w:rsidRPr="00AC3043">
        <w:rPr>
          <w:rFonts w:ascii="Aptos" w:hAnsi="Aptos"/>
          <w:color w:val="000000"/>
          <w:lang w:val="en-US"/>
        </w:rPr>
        <w:t>patients (axSpA: n=</w:t>
      </w:r>
      <w:del w:id="19" w:author="Imke Friederike Redeker" w:date="2025-09-24T07:43:00Z" w16du:dateUtc="2025-09-24T05:43:00Z">
        <w:r w:rsidRPr="00AC3043" w:rsidDel="00B25C47">
          <w:rPr>
            <w:rFonts w:ascii="Aptos" w:hAnsi="Aptos"/>
            <w:color w:val="000000"/>
            <w:lang w:val="en-US"/>
          </w:rPr>
          <w:delText>282</w:delText>
        </w:r>
      </w:del>
      <w:ins w:id="20" w:author="Imke Friederike Redeker" w:date="2025-09-24T07:43:00Z" w16du:dateUtc="2025-09-24T05:43:00Z">
        <w:r w:rsidR="00B25C47" w:rsidRPr="00AC3043">
          <w:rPr>
            <w:rFonts w:ascii="Aptos" w:hAnsi="Aptos"/>
            <w:color w:val="000000"/>
            <w:lang w:val="en-US"/>
          </w:rPr>
          <w:t>17</w:t>
        </w:r>
      </w:ins>
      <w:ins w:id="21" w:author="Imke Friederike Redeker" w:date="2025-09-26T04:08:00Z" w16du:dateUtc="2025-09-26T02:08:00Z">
        <w:r w:rsidR="0081314B">
          <w:rPr>
            <w:rFonts w:ascii="Aptos" w:hAnsi="Aptos"/>
            <w:color w:val="000000"/>
            <w:lang w:val="en-US"/>
          </w:rPr>
          <w:t>2</w:t>
        </w:r>
      </w:ins>
      <w:r w:rsidRPr="00AC3043">
        <w:rPr>
          <w:rFonts w:ascii="Aptos" w:hAnsi="Aptos"/>
          <w:color w:val="000000"/>
          <w:lang w:val="en-US"/>
        </w:rPr>
        <w:t xml:space="preserve">; </w:t>
      </w:r>
      <w:r w:rsidR="00DD7604" w:rsidRPr="00AC3043">
        <w:rPr>
          <w:rFonts w:ascii="Aptos" w:hAnsi="Aptos"/>
          <w:color w:val="000000"/>
          <w:lang w:val="en-US"/>
        </w:rPr>
        <w:t>PsA-ax</w:t>
      </w:r>
      <w:r w:rsidRPr="00AC3043">
        <w:rPr>
          <w:rFonts w:ascii="Aptos" w:hAnsi="Aptos"/>
          <w:color w:val="000000"/>
          <w:lang w:val="en-US"/>
        </w:rPr>
        <w:t>: n=</w:t>
      </w:r>
      <w:del w:id="22" w:author="Imke Friederike Redeker" w:date="2025-09-24T07:43:00Z" w16du:dateUtc="2025-09-24T05:43:00Z">
        <w:r w:rsidRPr="00AC3043" w:rsidDel="00B25C47">
          <w:rPr>
            <w:rFonts w:ascii="Aptos" w:hAnsi="Aptos"/>
            <w:color w:val="000000"/>
            <w:lang w:val="en-US"/>
          </w:rPr>
          <w:delText>228</w:delText>
        </w:r>
      </w:del>
      <w:ins w:id="23" w:author="Imke Friederike Redeker" w:date="2025-09-26T04:09:00Z" w16du:dateUtc="2025-09-26T02:09:00Z">
        <w:r w:rsidR="0081314B">
          <w:rPr>
            <w:rFonts w:ascii="Aptos" w:hAnsi="Aptos"/>
            <w:color w:val="000000"/>
            <w:lang w:val="en-US"/>
          </w:rPr>
          <w:t>74</w:t>
        </w:r>
      </w:ins>
      <w:r w:rsidRPr="00AC3043">
        <w:rPr>
          <w:rFonts w:ascii="Aptos" w:hAnsi="Aptos"/>
          <w:color w:val="000000"/>
          <w:lang w:val="en-US"/>
        </w:rPr>
        <w:t xml:space="preserve">) with </w:t>
      </w:r>
      <w:del w:id="24" w:author="Imke Friederike Redeker" w:date="2025-09-24T07:43:00Z" w16du:dateUtc="2025-09-24T05:43:00Z">
        <w:r w:rsidRPr="00AC3043" w:rsidDel="00B25C47">
          <w:rPr>
            <w:rFonts w:ascii="Aptos" w:hAnsi="Aptos"/>
            <w:color w:val="000000"/>
            <w:lang w:val="en-US"/>
          </w:rPr>
          <w:delText xml:space="preserve">at least two </w:delText>
        </w:r>
      </w:del>
      <w:r w:rsidRPr="00AC3043">
        <w:rPr>
          <w:rFonts w:ascii="Aptos" w:hAnsi="Aptos"/>
          <w:color w:val="000000"/>
          <w:lang w:val="en-US"/>
        </w:rPr>
        <w:t>lateral radiographs of the cervical, thoracic, and/or lumbar spine</w:t>
      </w:r>
      <w:ins w:id="25" w:author="Imke Friederike Redeker" w:date="2025-09-24T07:44:00Z" w16du:dateUtc="2025-09-24T05:44:00Z">
        <w:r w:rsidR="00B25C47" w:rsidRPr="00AC3043">
          <w:rPr>
            <w:rFonts w:ascii="Aptos" w:hAnsi="Aptos"/>
            <w:color w:val="000000"/>
            <w:lang w:val="en-US"/>
          </w:rPr>
          <w:t xml:space="preserve"> </w:t>
        </w:r>
      </w:ins>
      <w:del w:id="26" w:author="Imke Friederike Redeker" w:date="2025-09-24T07:44:00Z" w16du:dateUtc="2025-09-24T05:44:00Z">
        <w:r w:rsidRPr="00AC3043" w:rsidDel="00B25C47">
          <w:rPr>
            <w:rFonts w:ascii="Aptos" w:hAnsi="Aptos"/>
            <w:color w:val="000000"/>
            <w:lang w:val="en-US"/>
          </w:rPr>
          <w:delText xml:space="preserve">, obtained at intervals of ≥1 year, </w:delText>
        </w:r>
      </w:del>
      <w:r w:rsidRPr="00AC3043">
        <w:rPr>
          <w:rFonts w:ascii="Aptos" w:hAnsi="Aptos"/>
          <w:color w:val="000000"/>
          <w:lang w:val="en-US"/>
        </w:rPr>
        <w:t xml:space="preserve">were </w:t>
      </w:r>
      <w:del w:id="27" w:author="Imke Friederike Redeker" w:date="2025-09-24T07:44:00Z" w16du:dateUtc="2025-09-24T05:44:00Z">
        <w:r w:rsidRPr="00AC3043" w:rsidDel="00B25C47">
          <w:rPr>
            <w:rFonts w:ascii="Aptos" w:hAnsi="Aptos"/>
            <w:color w:val="000000"/>
            <w:lang w:val="en-US"/>
          </w:rPr>
          <w:delText>analyzed</w:delText>
        </w:r>
      </w:del>
      <w:ins w:id="28" w:author="Imke Friederike Redeker" w:date="2025-09-24T07:44:00Z" w16du:dateUtc="2025-09-24T05:44:00Z">
        <w:r w:rsidR="00B25C47" w:rsidRPr="00AC3043">
          <w:rPr>
            <w:rFonts w:ascii="Aptos" w:hAnsi="Aptos"/>
            <w:color w:val="000000"/>
            <w:lang w:val="en-US"/>
          </w:rPr>
          <w:t>included</w:t>
        </w:r>
      </w:ins>
      <w:r w:rsidRPr="00AC3043">
        <w:rPr>
          <w:rFonts w:ascii="Aptos" w:hAnsi="Aptos"/>
          <w:color w:val="000000"/>
          <w:lang w:val="en-US"/>
        </w:rPr>
        <w:t>. Radiographic progression was quantified using the modified Stoke Ankylosing Spondylitis Spinal Score (mSASSS)</w:t>
      </w:r>
      <w:del w:id="29" w:author="Imke Friederike Redeker" w:date="2025-09-24T07:44:00Z" w16du:dateUtc="2025-09-24T05:44:00Z">
        <w:r w:rsidRPr="00AC3043" w:rsidDel="00B25C47">
          <w:rPr>
            <w:rFonts w:ascii="Aptos" w:hAnsi="Aptos"/>
            <w:color w:val="000000"/>
            <w:lang w:val="en-US"/>
          </w:rPr>
          <w:delText xml:space="preserve"> and an alternative scoring approach</w:delText>
        </w:r>
        <w:r w:rsidR="003772BC" w:rsidRPr="00AC3043" w:rsidDel="00B25C47">
          <w:rPr>
            <w:rFonts w:ascii="Aptos" w:hAnsi="Aptos"/>
            <w:color w:val="000000"/>
            <w:lang w:val="en-US"/>
          </w:rPr>
          <w:delText xml:space="preserve"> based on only available spinal edges</w:delText>
        </w:r>
        <w:r w:rsidRPr="00AC3043" w:rsidDel="00B25C47">
          <w:rPr>
            <w:rFonts w:ascii="Aptos" w:hAnsi="Aptos"/>
            <w:color w:val="000000"/>
            <w:lang w:val="en-US"/>
          </w:rPr>
          <w:delText xml:space="preserve"> (a-mSASSS)</w:delText>
        </w:r>
      </w:del>
      <w:r w:rsidRPr="00AC3043">
        <w:rPr>
          <w:rFonts w:ascii="Aptos" w:hAnsi="Aptos"/>
          <w:color w:val="000000"/>
          <w:lang w:val="en-US"/>
        </w:rPr>
        <w:t xml:space="preserve">. </w:t>
      </w:r>
      <w:ins w:id="30" w:author="Imke Friederike Redeker" w:date="2025-09-24T07:45:00Z" w16du:dateUtc="2025-09-24T05:45:00Z">
        <w:r w:rsidR="00B25C47" w:rsidRPr="00AC3043">
          <w:rPr>
            <w:rFonts w:ascii="Aptos" w:hAnsi="Aptos"/>
            <w:color w:val="000000"/>
            <w:lang w:val="en-US"/>
          </w:rPr>
          <w:t>An adjusted l</w:t>
        </w:r>
      </w:ins>
      <w:del w:id="31" w:author="Imke Friederike Redeker" w:date="2025-09-24T07:45:00Z" w16du:dateUtc="2025-09-24T05:45:00Z">
        <w:r w:rsidRPr="00AC3043" w:rsidDel="00B25C47">
          <w:rPr>
            <w:rFonts w:ascii="Aptos" w:hAnsi="Aptos"/>
            <w:color w:val="000000"/>
            <w:lang w:val="en-US"/>
          </w:rPr>
          <w:delText>L</w:delText>
        </w:r>
      </w:del>
      <w:r w:rsidRPr="00AC3043">
        <w:rPr>
          <w:rFonts w:ascii="Aptos" w:hAnsi="Aptos"/>
          <w:color w:val="000000"/>
          <w:lang w:val="en-US"/>
        </w:rPr>
        <w:t>inear mixed</w:t>
      </w:r>
      <w:ins w:id="32" w:author="Imke Friederike Redeker" w:date="2025-09-24T07:45:00Z" w16du:dateUtc="2025-09-24T05:45:00Z">
        <w:r w:rsidR="00B25C47" w:rsidRPr="00AC3043">
          <w:rPr>
            <w:rFonts w:ascii="Aptos" w:hAnsi="Aptos"/>
            <w:color w:val="000000"/>
            <w:lang w:val="en-US"/>
          </w:rPr>
          <w:t>-effects</w:t>
        </w:r>
      </w:ins>
      <w:r w:rsidRPr="00AC3043">
        <w:rPr>
          <w:rFonts w:ascii="Aptos" w:hAnsi="Aptos"/>
          <w:color w:val="000000"/>
          <w:lang w:val="en-US"/>
        </w:rPr>
        <w:t xml:space="preserve"> model</w:t>
      </w:r>
      <w:del w:id="33" w:author="Imke Friederike Redeker" w:date="2025-09-24T07:45:00Z" w16du:dateUtc="2025-09-24T05:45:00Z">
        <w:r w:rsidRPr="00AC3043" w:rsidDel="00B25C47">
          <w:rPr>
            <w:rFonts w:ascii="Aptos" w:hAnsi="Aptos"/>
            <w:color w:val="000000"/>
            <w:lang w:val="en-US"/>
          </w:rPr>
          <w:delText>s</w:delText>
        </w:r>
      </w:del>
      <w:ins w:id="34" w:author="Imke Friederike Redeker" w:date="2025-09-24T07:46:00Z" w16du:dateUtc="2025-09-24T05:46:00Z">
        <w:r w:rsidR="00B25C47" w:rsidRPr="00AC3043">
          <w:rPr>
            <w:rFonts w:ascii="Aptos" w:hAnsi="Aptos"/>
            <w:color w:val="000000"/>
            <w:lang w:val="en-US"/>
          </w:rPr>
          <w:t xml:space="preserve"> was used</w:t>
        </w:r>
      </w:ins>
      <w:del w:id="35" w:author="Imke Friederike Redeker" w:date="2025-09-24T07:46:00Z" w16du:dateUtc="2025-09-24T05:46:00Z">
        <w:r w:rsidRPr="00AC3043" w:rsidDel="00B25C47">
          <w:rPr>
            <w:rFonts w:ascii="Aptos" w:hAnsi="Aptos"/>
            <w:color w:val="000000"/>
            <w:lang w:val="en-US"/>
          </w:rPr>
          <w:delText>, adjusted for age and sex were applied</w:delText>
        </w:r>
      </w:del>
      <w:r w:rsidRPr="00AC3043">
        <w:rPr>
          <w:rFonts w:ascii="Aptos" w:hAnsi="Aptos"/>
          <w:color w:val="000000"/>
          <w:lang w:val="en-US"/>
        </w:rPr>
        <w:t xml:space="preserve"> to </w:t>
      </w:r>
      <w:ins w:id="36" w:author="Imke Friederike Redeker" w:date="2025-09-24T07:47:00Z" w16du:dateUtc="2025-09-24T05:47:00Z">
        <w:r w:rsidR="00B25C47" w:rsidRPr="00AC3043">
          <w:rPr>
            <w:rFonts w:ascii="Aptos" w:hAnsi="Aptos"/>
            <w:color w:val="000000"/>
            <w:lang w:val="en-US"/>
          </w:rPr>
          <w:t>analyse d</w:t>
        </w:r>
      </w:ins>
      <w:ins w:id="37" w:author="Imke Friederike Redeker" w:date="2025-09-24T07:46:00Z" w16du:dateUtc="2025-09-24T05:46:00Z">
        <w:r w:rsidR="00B25C47" w:rsidRPr="00AC3043">
          <w:rPr>
            <w:rFonts w:ascii="Aptos" w:hAnsi="Aptos"/>
            <w:color w:val="000000"/>
            <w:lang w:val="en-US"/>
          </w:rPr>
          <w:t xml:space="preserve">ifferences </w:t>
        </w:r>
      </w:ins>
      <w:ins w:id="38" w:author="Imke Friederike Redeker" w:date="2025-09-24T07:47:00Z" w16du:dateUtc="2025-09-24T05:47:00Z">
        <w:r w:rsidR="00B25C47" w:rsidRPr="00AC3043">
          <w:rPr>
            <w:rFonts w:ascii="Aptos" w:hAnsi="Aptos"/>
            <w:color w:val="000000"/>
            <w:lang w:val="en-US"/>
          </w:rPr>
          <w:t xml:space="preserve">in the longitudinal association with mSASSS </w:t>
        </w:r>
      </w:ins>
      <w:ins w:id="39" w:author="Imke Friederike Redeker" w:date="2025-09-24T07:46:00Z" w16du:dateUtc="2025-09-24T05:46:00Z">
        <w:r w:rsidR="00B25C47" w:rsidRPr="00AC3043">
          <w:rPr>
            <w:rFonts w:ascii="Aptos" w:hAnsi="Aptos"/>
            <w:color w:val="000000"/>
            <w:lang w:val="en-US"/>
          </w:rPr>
          <w:t xml:space="preserve">between axSpA and </w:t>
        </w:r>
      </w:ins>
      <w:ins w:id="40" w:author="Imke Friederike Redeker" w:date="2025-09-24T07:47:00Z" w16du:dateUtc="2025-09-24T05:47:00Z">
        <w:r w:rsidR="00B25C47" w:rsidRPr="00AC3043">
          <w:rPr>
            <w:rFonts w:ascii="Aptos" w:hAnsi="Aptos"/>
            <w:color w:val="000000"/>
            <w:lang w:val="en-US"/>
          </w:rPr>
          <w:t>PsA-ax</w:t>
        </w:r>
      </w:ins>
      <w:del w:id="41" w:author="Imke Friederike Redeker" w:date="2025-09-24T07:47:00Z" w16du:dateUtc="2025-09-24T05:47:00Z">
        <w:r w:rsidRPr="00AC3043" w:rsidDel="00B25C47">
          <w:rPr>
            <w:rFonts w:ascii="Aptos" w:hAnsi="Aptos"/>
            <w:color w:val="000000"/>
            <w:lang w:val="en-US"/>
          </w:rPr>
          <w:delText>identify factors associated with radiographic progression</w:delText>
        </w:r>
      </w:del>
      <w:r w:rsidRPr="00AC3043">
        <w:rPr>
          <w:rFonts w:ascii="Aptos" w:hAnsi="Aptos"/>
          <w:color w:val="000000"/>
          <w:lang w:val="en-US"/>
        </w:rPr>
        <w:t>.</w:t>
      </w:r>
      <w:ins w:id="42" w:author="Imke Friederike Redeker" w:date="2025-09-24T07:55:00Z" w16du:dateUtc="2025-09-24T05:55:00Z">
        <w:r w:rsidR="00B25C47" w:rsidRPr="00AC3043">
          <w:rPr>
            <w:rFonts w:ascii="Aptos" w:hAnsi="Aptos"/>
            <w:color w:val="000000"/>
            <w:lang w:val="en-US"/>
          </w:rPr>
          <w:t xml:space="preserve"> The estimated β-coefficient along with the 95% confidence interval (CI) </w:t>
        </w:r>
      </w:ins>
      <w:ins w:id="43" w:author="Imke Friederike Redeker" w:date="2025-09-24T07:57:00Z" w16du:dateUtc="2025-09-24T05:57:00Z">
        <w:r w:rsidR="00B25C47" w:rsidRPr="00AC3043">
          <w:rPr>
            <w:rFonts w:ascii="Aptos" w:hAnsi="Aptos"/>
            <w:color w:val="000000"/>
            <w:lang w:val="en-US"/>
          </w:rPr>
          <w:t xml:space="preserve">is </w:t>
        </w:r>
      </w:ins>
      <w:ins w:id="44" w:author="Imke Friederike Redeker" w:date="2025-09-24T07:55:00Z" w16du:dateUtc="2025-09-24T05:55:00Z">
        <w:r w:rsidR="00B25C47" w:rsidRPr="00AC3043">
          <w:rPr>
            <w:rFonts w:ascii="Aptos" w:hAnsi="Aptos"/>
            <w:color w:val="000000"/>
            <w:lang w:val="en-US"/>
          </w:rPr>
          <w:t>reported</w:t>
        </w:r>
      </w:ins>
      <w:ins w:id="45" w:author="Imke Friederike Redeker" w:date="2025-09-24T07:57:00Z" w16du:dateUtc="2025-09-24T05:57:00Z">
        <w:r w:rsidR="00B25C47" w:rsidRPr="00AC3043">
          <w:rPr>
            <w:rFonts w:ascii="Aptos" w:hAnsi="Aptos"/>
            <w:color w:val="000000"/>
            <w:lang w:val="en-US"/>
          </w:rPr>
          <w:t>.</w:t>
        </w:r>
      </w:ins>
    </w:p>
    <w:p w14:paraId="61CC111C" w14:textId="77777777" w:rsidR="00EB3EB3" w:rsidRPr="00AC3043" w:rsidRDefault="00EB3EB3">
      <w:pPr>
        <w:pStyle w:val="StandardWeb"/>
        <w:spacing w:before="0" w:beforeAutospacing="0" w:after="0" w:afterAutospacing="0"/>
        <w:jc w:val="both"/>
        <w:rPr>
          <w:rFonts w:ascii="Aptos" w:hAnsi="Aptos"/>
          <w:color w:val="000000"/>
          <w:lang w:val="en-US"/>
        </w:rPr>
        <w:pPrChange w:id="46" w:author="Imke Friederike Redeker" w:date="2025-09-24T15:42:00Z" w16du:dateUtc="2025-09-24T13:42:00Z">
          <w:pPr>
            <w:pStyle w:val="StandardWeb"/>
            <w:spacing w:before="0" w:beforeAutospacing="0" w:after="0" w:afterAutospacing="0"/>
          </w:pPr>
        </w:pPrChange>
      </w:pPr>
    </w:p>
    <w:p w14:paraId="4844BCF7" w14:textId="2A6E9144" w:rsidR="00B25C47" w:rsidRDefault="00950D22" w:rsidP="00EB3EB3">
      <w:pPr>
        <w:pStyle w:val="StandardWeb"/>
        <w:spacing w:before="0" w:beforeAutospacing="0" w:after="0" w:afterAutospacing="0"/>
        <w:jc w:val="both"/>
        <w:rPr>
          <w:ins w:id="47" w:author="Imke Friederike Redeker" w:date="2025-09-24T15:42:00Z" w16du:dateUtc="2025-09-24T13:42:00Z"/>
          <w:rFonts w:ascii="Aptos" w:hAnsi="Aptos"/>
          <w:color w:val="000000"/>
          <w:lang w:val="en-US"/>
        </w:rPr>
      </w:pPr>
      <w:r w:rsidRPr="00AC3043">
        <w:rPr>
          <w:rStyle w:val="Fett"/>
          <w:rFonts w:ascii="Aptos" w:eastAsiaTheme="majorEastAsia" w:hAnsi="Aptos"/>
          <w:color w:val="000000"/>
          <w:lang w:val="en-US"/>
        </w:rPr>
        <w:t>Results:</w:t>
      </w:r>
      <w:r w:rsidRPr="00AC3043">
        <w:rPr>
          <w:rStyle w:val="apple-converted-space"/>
          <w:rFonts w:ascii="Aptos" w:eastAsiaTheme="majorEastAsia" w:hAnsi="Aptos"/>
          <w:color w:val="000000"/>
          <w:lang w:val="en-US"/>
        </w:rPr>
        <w:t> </w:t>
      </w:r>
      <w:del w:id="48" w:author="Imke Friederike Redeker" w:date="2025-09-24T07:51:00Z" w16du:dateUtc="2025-09-24T05:51:00Z">
        <w:r w:rsidR="000518E1" w:rsidRPr="00AC3043" w:rsidDel="00B25C47">
          <w:rPr>
            <w:rStyle w:val="apple-converted-space"/>
            <w:rFonts w:ascii="Aptos" w:eastAsiaTheme="majorEastAsia" w:hAnsi="Aptos"/>
            <w:color w:val="000000"/>
            <w:lang w:val="en-US"/>
          </w:rPr>
          <w:delText xml:space="preserve">Patients with </w:delText>
        </w:r>
        <w:r w:rsidRPr="00AC3043" w:rsidDel="00B25C47">
          <w:rPr>
            <w:rFonts w:ascii="Aptos" w:hAnsi="Aptos"/>
            <w:color w:val="000000"/>
            <w:lang w:val="en-US"/>
          </w:rPr>
          <w:delText xml:space="preserve">axSpA </w:delText>
        </w:r>
        <w:r w:rsidR="000518E1" w:rsidRPr="00AC3043" w:rsidDel="00B25C47">
          <w:rPr>
            <w:rFonts w:ascii="Aptos" w:hAnsi="Aptos"/>
            <w:color w:val="000000"/>
            <w:lang w:val="en-US"/>
          </w:rPr>
          <w:delText>demonstrated</w:delText>
        </w:r>
        <w:r w:rsidRPr="00AC3043" w:rsidDel="00B25C47">
          <w:rPr>
            <w:rFonts w:ascii="Aptos" w:hAnsi="Aptos"/>
            <w:color w:val="000000"/>
            <w:lang w:val="en-US"/>
          </w:rPr>
          <w:delText xml:space="preserve"> significantly more radiographic progression compared to </w:delText>
        </w:r>
        <w:r w:rsidR="000518E1" w:rsidRPr="00AC3043" w:rsidDel="00B25C47">
          <w:rPr>
            <w:rFonts w:ascii="Aptos" w:hAnsi="Aptos"/>
            <w:color w:val="000000"/>
            <w:lang w:val="en-US"/>
          </w:rPr>
          <w:delText xml:space="preserve">those with </w:delText>
        </w:r>
        <w:r w:rsidR="00DD7604" w:rsidRPr="00AC3043" w:rsidDel="00B25C47">
          <w:rPr>
            <w:rFonts w:ascii="Aptos" w:hAnsi="Aptos"/>
            <w:color w:val="000000"/>
            <w:lang w:val="en-US"/>
          </w:rPr>
          <w:delText xml:space="preserve">PsA-ax </w:delText>
        </w:r>
        <w:r w:rsidRPr="00AC3043" w:rsidDel="00B25C47">
          <w:rPr>
            <w:rFonts w:ascii="Aptos" w:hAnsi="Aptos"/>
            <w:color w:val="000000"/>
            <w:lang w:val="en-US"/>
          </w:rPr>
          <w:delText xml:space="preserve">(mean mSASSS change over two years: 1.5 ± 2.9 vs. 0.5 ± 2.4, respectively). Radiographic progression exceeding 2 mSASSS units occurred in 29% of axSpA and 14% of </w:delText>
        </w:r>
        <w:r w:rsidR="00DD7604" w:rsidRPr="00AC3043" w:rsidDel="00B25C47">
          <w:rPr>
            <w:rFonts w:ascii="Aptos" w:hAnsi="Aptos"/>
            <w:color w:val="000000"/>
            <w:lang w:val="en-US"/>
          </w:rPr>
          <w:delText xml:space="preserve">PsA-ax </w:delText>
        </w:r>
        <w:r w:rsidRPr="00AC3043" w:rsidDel="00B25C47">
          <w:rPr>
            <w:rFonts w:ascii="Aptos" w:hAnsi="Aptos"/>
            <w:color w:val="000000"/>
            <w:lang w:val="en-US"/>
          </w:rPr>
          <w:delText xml:space="preserve">patients. In </w:delText>
        </w:r>
        <w:r w:rsidR="000518E1" w:rsidRPr="00AC3043" w:rsidDel="00B25C47">
          <w:rPr>
            <w:rFonts w:ascii="Aptos" w:hAnsi="Aptos"/>
            <w:color w:val="000000"/>
            <w:lang w:val="en-US"/>
          </w:rPr>
          <w:delText xml:space="preserve">patients with </w:delText>
        </w:r>
        <w:r w:rsidRPr="00AC3043" w:rsidDel="00B25C47">
          <w:rPr>
            <w:rFonts w:ascii="Aptos" w:hAnsi="Aptos"/>
            <w:color w:val="000000"/>
            <w:lang w:val="en-US"/>
          </w:rPr>
          <w:delText>axSpA, longer symptom duration (</w:delText>
        </w:r>
        <w:r w:rsidRPr="00AC3043" w:rsidDel="00B25C47">
          <w:rPr>
            <w:rFonts w:ascii="Aptos" w:hAnsi="Aptos"/>
            <w:color w:val="000000"/>
            <w:lang w:val="en-US"/>
            <w:rPrChange w:id="49" w:author="Imke Friederike Redeker" w:date="2025-09-24T15:09:00Z" w16du:dateUtc="2025-09-24T13:09:00Z">
              <w:rPr>
                <w:rFonts w:ascii="Aptos" w:hAnsi="Aptos"/>
                <w:color w:val="000000"/>
              </w:rPr>
            </w:rPrChange>
          </w:rPr>
          <w:delText>β</w:delText>
        </w:r>
        <w:r w:rsidRPr="00AC3043" w:rsidDel="00B25C47">
          <w:rPr>
            <w:rFonts w:ascii="Aptos" w:hAnsi="Aptos"/>
            <w:color w:val="000000"/>
            <w:lang w:val="en-US"/>
          </w:rPr>
          <w:delText>=0.04, 95% CI 0.01–0.07, p=0.019) and elevated CRP levels (</w:delText>
        </w:r>
        <w:r w:rsidRPr="00AC3043" w:rsidDel="00B25C47">
          <w:rPr>
            <w:rFonts w:ascii="Aptos" w:hAnsi="Aptos"/>
            <w:color w:val="000000"/>
            <w:lang w:val="en-US"/>
            <w:rPrChange w:id="50" w:author="Imke Friederike Redeker" w:date="2025-09-24T15:09:00Z" w16du:dateUtc="2025-09-24T13:09:00Z">
              <w:rPr>
                <w:rFonts w:ascii="Aptos" w:hAnsi="Aptos"/>
                <w:color w:val="000000"/>
              </w:rPr>
            </w:rPrChange>
          </w:rPr>
          <w:delText>β</w:delText>
        </w:r>
        <w:r w:rsidRPr="00AC3043" w:rsidDel="00B25C47">
          <w:rPr>
            <w:rFonts w:ascii="Aptos" w:hAnsi="Aptos"/>
            <w:color w:val="000000"/>
            <w:lang w:val="en-US"/>
          </w:rPr>
          <w:delText>=0.42, 95% CI 0.10–0.74, p=0.011) were associated with increased radiographic progression. In contrast, DMARD therapy was the only significant predictor</w:delText>
        </w:r>
        <w:r w:rsidR="000518E1" w:rsidRPr="00AC3043" w:rsidDel="00B25C47">
          <w:rPr>
            <w:rFonts w:ascii="Aptos" w:hAnsi="Aptos"/>
            <w:color w:val="000000"/>
            <w:lang w:val="en-US"/>
          </w:rPr>
          <w:delText xml:space="preserve"> in patients with PsA-ax</w:delText>
        </w:r>
        <w:r w:rsidRPr="00AC3043" w:rsidDel="00B25C47">
          <w:rPr>
            <w:rFonts w:ascii="Aptos" w:hAnsi="Aptos"/>
            <w:color w:val="000000"/>
            <w:lang w:val="en-US"/>
          </w:rPr>
          <w:delText>, being associated with a greater a-mSASSS increase over two years (</w:delText>
        </w:r>
        <w:r w:rsidRPr="00AC3043" w:rsidDel="00B25C47">
          <w:rPr>
            <w:rFonts w:ascii="Aptos" w:hAnsi="Aptos"/>
            <w:color w:val="000000"/>
            <w:lang w:val="en-US"/>
            <w:rPrChange w:id="51" w:author="Imke Friederike Redeker" w:date="2025-09-24T15:09:00Z" w16du:dateUtc="2025-09-24T13:09:00Z">
              <w:rPr>
                <w:rFonts w:ascii="Aptos" w:hAnsi="Aptos"/>
                <w:color w:val="000000"/>
              </w:rPr>
            </w:rPrChange>
          </w:rPr>
          <w:delText>β</w:delText>
        </w:r>
        <w:r w:rsidRPr="00AC3043" w:rsidDel="00B25C47">
          <w:rPr>
            <w:rFonts w:ascii="Aptos" w:hAnsi="Aptos"/>
            <w:color w:val="000000"/>
            <w:lang w:val="en-US"/>
          </w:rPr>
          <w:delText>=1.27, 95% CI 0.47–2.07, p=0.002).</w:delText>
        </w:r>
      </w:del>
      <w:ins w:id="52" w:author="Imke Friederike Redeker" w:date="2025-09-24T07:49:00Z" w16du:dateUtc="2025-09-24T05:49:00Z">
        <w:r w:rsidR="00B25C47" w:rsidRPr="00AC3043">
          <w:rPr>
            <w:rFonts w:ascii="Aptos" w:hAnsi="Aptos"/>
            <w:color w:val="000000"/>
            <w:lang w:val="en-US"/>
          </w:rPr>
          <w:t xml:space="preserve">The mSASSS differed substantially at baseline, averaging 6 (SD </w:t>
        </w:r>
      </w:ins>
      <w:ins w:id="53" w:author="Imke Friederike Redeker" w:date="2025-09-26T04:10:00Z" w16du:dateUtc="2025-09-26T02:10:00Z">
        <w:r w:rsidR="0081314B">
          <w:rPr>
            <w:rFonts w:ascii="Aptos" w:hAnsi="Aptos"/>
            <w:color w:val="000000"/>
            <w:lang w:val="en-US"/>
          </w:rPr>
          <w:t>1</w:t>
        </w:r>
      </w:ins>
      <w:ins w:id="54" w:author="Imke Friederike Redeker" w:date="2025-09-24T07:49:00Z" w16du:dateUtc="2025-09-24T05:49:00Z">
        <w:r w:rsidR="00B25C47" w:rsidRPr="00AC3043">
          <w:rPr>
            <w:rFonts w:ascii="Aptos" w:hAnsi="Aptos"/>
            <w:color w:val="000000"/>
            <w:lang w:val="en-US"/>
          </w:rPr>
          <w:t>4) in axSpA and 0.</w:t>
        </w:r>
      </w:ins>
      <w:ins w:id="55" w:author="Imke Friederike Redeker" w:date="2025-09-26T04:10:00Z" w16du:dateUtc="2025-09-26T02:10:00Z">
        <w:r w:rsidR="0081314B">
          <w:rPr>
            <w:rFonts w:ascii="Aptos" w:hAnsi="Aptos"/>
            <w:color w:val="000000"/>
            <w:lang w:val="en-US"/>
          </w:rPr>
          <w:t>96</w:t>
        </w:r>
      </w:ins>
      <w:ins w:id="56" w:author="Imke Friederike Redeker" w:date="2025-09-24T07:49:00Z" w16du:dateUtc="2025-09-24T05:49:00Z">
        <w:r w:rsidR="00B25C47" w:rsidRPr="00AC3043">
          <w:rPr>
            <w:rFonts w:ascii="Aptos" w:hAnsi="Aptos"/>
            <w:color w:val="000000"/>
            <w:lang w:val="en-US"/>
          </w:rPr>
          <w:t xml:space="preserve"> (SD </w:t>
        </w:r>
      </w:ins>
      <w:ins w:id="57" w:author="Imke Friederike Redeker" w:date="2025-09-26T04:10:00Z" w16du:dateUtc="2025-09-26T02:10:00Z">
        <w:r w:rsidR="0081314B">
          <w:rPr>
            <w:rFonts w:ascii="Aptos" w:hAnsi="Aptos"/>
            <w:color w:val="000000"/>
            <w:lang w:val="en-US"/>
          </w:rPr>
          <w:t>2</w:t>
        </w:r>
      </w:ins>
      <w:ins w:id="58" w:author="Imke Friederike Redeker" w:date="2025-09-24T07:49:00Z" w16du:dateUtc="2025-09-24T05:49:00Z">
        <w:r w:rsidR="00B25C47" w:rsidRPr="00AC3043">
          <w:rPr>
            <w:rFonts w:ascii="Aptos" w:hAnsi="Aptos"/>
            <w:color w:val="000000"/>
            <w:lang w:val="en-US"/>
          </w:rPr>
          <w:t>.</w:t>
        </w:r>
      </w:ins>
      <w:ins w:id="59" w:author="Imke Friederike Redeker" w:date="2025-09-26T04:10:00Z" w16du:dateUtc="2025-09-26T02:10:00Z">
        <w:r w:rsidR="0081314B">
          <w:rPr>
            <w:rFonts w:ascii="Aptos" w:hAnsi="Aptos"/>
            <w:color w:val="000000"/>
            <w:lang w:val="en-US"/>
          </w:rPr>
          <w:t>12</w:t>
        </w:r>
      </w:ins>
      <w:ins w:id="60" w:author="Imke Friederike Redeker" w:date="2025-09-24T07:49:00Z" w16du:dateUtc="2025-09-24T05:49:00Z">
        <w:r w:rsidR="00B25C47" w:rsidRPr="00AC3043">
          <w:rPr>
            <w:rFonts w:ascii="Aptos" w:hAnsi="Aptos"/>
            <w:color w:val="000000"/>
            <w:lang w:val="en-US"/>
          </w:rPr>
          <w:t>) in PsA</w:t>
        </w:r>
      </w:ins>
      <w:ins w:id="61" w:author="Imke Friederike Redeker" w:date="2025-09-24T07:50:00Z" w16du:dateUtc="2025-09-24T05:50:00Z">
        <w:r w:rsidR="00B25C47" w:rsidRPr="00AC3043">
          <w:rPr>
            <w:rFonts w:ascii="Aptos" w:hAnsi="Aptos"/>
            <w:color w:val="000000"/>
            <w:lang w:val="en-US"/>
          </w:rPr>
          <w:t>-ax</w:t>
        </w:r>
      </w:ins>
      <w:ins w:id="62" w:author="Imke Friederike Redeker" w:date="2025-09-24T07:49:00Z" w16du:dateUtc="2025-09-24T05:49:00Z">
        <w:r w:rsidR="00B25C47" w:rsidRPr="00AC3043">
          <w:rPr>
            <w:rFonts w:ascii="Aptos" w:hAnsi="Aptos"/>
            <w:color w:val="000000"/>
            <w:lang w:val="en-US"/>
          </w:rPr>
          <w:t>.</w:t>
        </w:r>
      </w:ins>
      <w:ins w:id="63" w:author="Imke Friederike Redeker" w:date="2025-09-24T07:50:00Z" w16du:dateUtc="2025-09-24T05:50:00Z">
        <w:r w:rsidR="00B25C47" w:rsidRPr="00AC3043">
          <w:rPr>
            <w:rFonts w:ascii="Aptos" w:hAnsi="Aptos"/>
            <w:color w:val="000000"/>
            <w:lang w:val="en-US"/>
          </w:rPr>
          <w:t xml:space="preserve"> The patient-level mean MSASSS change over 2 years was </w:t>
        </w:r>
      </w:ins>
      <w:ins w:id="64" w:author="Imke Friederike Redeker" w:date="2025-09-24T07:51:00Z" w16du:dateUtc="2025-09-24T05:51:00Z">
        <w:r w:rsidR="00B25C47" w:rsidRPr="00AC3043">
          <w:rPr>
            <w:rFonts w:ascii="Aptos" w:hAnsi="Aptos"/>
            <w:color w:val="000000"/>
            <w:lang w:val="en-US"/>
          </w:rPr>
          <w:t xml:space="preserve">small </w:t>
        </w:r>
      </w:ins>
      <w:ins w:id="65" w:author="Imke Friederike Redeker" w:date="2025-09-24T07:52:00Z" w16du:dateUtc="2025-09-24T05:52:00Z">
        <w:r w:rsidR="00B25C47" w:rsidRPr="00AC3043">
          <w:rPr>
            <w:rFonts w:ascii="Aptos" w:hAnsi="Aptos"/>
            <w:color w:val="000000"/>
            <w:lang w:val="en-US"/>
          </w:rPr>
          <w:t xml:space="preserve">overall, </w:t>
        </w:r>
      </w:ins>
      <w:ins w:id="66" w:author="Imke Friederike Redeker" w:date="2025-09-24T07:53:00Z" w16du:dateUtc="2025-09-24T05:53:00Z">
        <w:r w:rsidR="00B25C47" w:rsidRPr="00AC3043">
          <w:rPr>
            <w:rFonts w:ascii="Aptos" w:hAnsi="Aptos"/>
            <w:color w:val="000000"/>
            <w:lang w:val="en-US"/>
          </w:rPr>
          <w:lastRenderedPageBreak/>
          <w:t>but</w:t>
        </w:r>
      </w:ins>
      <w:ins w:id="67" w:author="Imke Friederike Redeker" w:date="2025-09-24T07:52:00Z" w16du:dateUtc="2025-09-24T05:52:00Z">
        <w:r w:rsidR="00B25C47" w:rsidRPr="00AC3043">
          <w:rPr>
            <w:rFonts w:ascii="Aptos" w:hAnsi="Aptos"/>
            <w:color w:val="000000"/>
            <w:lang w:val="en-US"/>
          </w:rPr>
          <w:t xml:space="preserve"> </w:t>
        </w:r>
      </w:ins>
      <w:ins w:id="68" w:author="Imke Friederike Redeker" w:date="2025-09-24T07:50:00Z" w16du:dateUtc="2025-09-24T05:50:00Z">
        <w:r w:rsidR="00B25C47" w:rsidRPr="00AC3043">
          <w:rPr>
            <w:rFonts w:ascii="Aptos" w:hAnsi="Aptos"/>
            <w:color w:val="000000"/>
            <w:lang w:val="en-US"/>
          </w:rPr>
          <w:t>higher in patients with axSpA than in those with PsA-ax, averaging 0.39 (SD 1.8</w:t>
        </w:r>
      </w:ins>
      <w:ins w:id="69" w:author="Imke Friederike Redeker" w:date="2025-09-26T04:12:00Z" w16du:dateUtc="2025-09-26T02:12:00Z">
        <w:r w:rsidR="0081314B">
          <w:rPr>
            <w:rFonts w:ascii="Aptos" w:hAnsi="Aptos"/>
            <w:color w:val="000000"/>
            <w:lang w:val="en-US"/>
          </w:rPr>
          <w:t>3</w:t>
        </w:r>
      </w:ins>
      <w:ins w:id="70" w:author="Imke Friederike Redeker" w:date="2025-09-24T07:50:00Z" w16du:dateUtc="2025-09-24T05:50:00Z">
        <w:r w:rsidR="00B25C47" w:rsidRPr="00AC3043">
          <w:rPr>
            <w:rFonts w:ascii="Aptos" w:hAnsi="Aptos"/>
            <w:color w:val="000000"/>
            <w:lang w:val="en-US"/>
          </w:rPr>
          <w:t>) and 0.0</w:t>
        </w:r>
      </w:ins>
      <w:ins w:id="71" w:author="Imke Friederike Redeker" w:date="2025-09-26T04:12:00Z" w16du:dateUtc="2025-09-26T02:12:00Z">
        <w:r w:rsidR="0081314B">
          <w:rPr>
            <w:rFonts w:ascii="Aptos" w:hAnsi="Aptos"/>
            <w:color w:val="000000"/>
            <w:lang w:val="en-US"/>
          </w:rPr>
          <w:t>7</w:t>
        </w:r>
      </w:ins>
      <w:ins w:id="72" w:author="Imke Friederike Redeker" w:date="2025-09-24T07:50:00Z" w16du:dateUtc="2025-09-24T05:50:00Z">
        <w:r w:rsidR="00B25C47" w:rsidRPr="00AC3043">
          <w:rPr>
            <w:rFonts w:ascii="Aptos" w:hAnsi="Aptos"/>
            <w:color w:val="000000"/>
            <w:lang w:val="en-US"/>
          </w:rPr>
          <w:t xml:space="preserve"> (SD 0.2</w:t>
        </w:r>
      </w:ins>
      <w:ins w:id="73" w:author="Imke Friederike Redeker" w:date="2025-09-26T04:12:00Z" w16du:dateUtc="2025-09-26T02:12:00Z">
        <w:r w:rsidR="0081314B">
          <w:rPr>
            <w:rFonts w:ascii="Aptos" w:hAnsi="Aptos"/>
            <w:color w:val="000000"/>
            <w:lang w:val="en-US"/>
          </w:rPr>
          <w:t>9</w:t>
        </w:r>
      </w:ins>
      <w:ins w:id="74" w:author="Imke Friederike Redeker" w:date="2025-09-24T07:50:00Z" w16du:dateUtc="2025-09-24T05:50:00Z">
        <w:r w:rsidR="00B25C47" w:rsidRPr="00AC3043">
          <w:rPr>
            <w:rFonts w:ascii="Aptos" w:hAnsi="Aptos"/>
            <w:color w:val="000000"/>
            <w:lang w:val="en-US"/>
          </w:rPr>
          <w:t xml:space="preserve">), respectively. A total of </w:t>
        </w:r>
      </w:ins>
      <w:ins w:id="75" w:author="Imke Friederike Redeker" w:date="2025-09-26T04:17:00Z" w16du:dateUtc="2025-09-26T02:17:00Z">
        <w:r w:rsidR="0081314B">
          <w:rPr>
            <w:rFonts w:ascii="Aptos" w:hAnsi="Aptos"/>
            <w:color w:val="000000"/>
            <w:lang w:val="en-US"/>
          </w:rPr>
          <w:t>27</w:t>
        </w:r>
      </w:ins>
      <w:ins w:id="76" w:author="Imke Friederike Redeker" w:date="2025-09-24T07:50:00Z" w16du:dateUtc="2025-09-24T05:50:00Z">
        <w:r w:rsidR="00B25C47" w:rsidRPr="00AC3043">
          <w:rPr>
            <w:rFonts w:ascii="Aptos" w:hAnsi="Aptos"/>
            <w:color w:val="000000"/>
            <w:lang w:val="en-US"/>
          </w:rPr>
          <w:t xml:space="preserve">% </w:t>
        </w:r>
      </w:ins>
      <w:ins w:id="77" w:author="Imke Friederike Redeker" w:date="2025-09-24T07:54:00Z" w16du:dateUtc="2025-09-24T05:54:00Z">
        <w:r w:rsidR="00B25C47" w:rsidRPr="00AC3043">
          <w:rPr>
            <w:rFonts w:ascii="Aptos" w:hAnsi="Aptos"/>
            <w:color w:val="000000"/>
            <w:lang w:val="en-US"/>
          </w:rPr>
          <w:t>of</w:t>
        </w:r>
      </w:ins>
      <w:ins w:id="78" w:author="Imke Friederike Redeker" w:date="2025-09-24T07:50:00Z" w16du:dateUtc="2025-09-24T05:50:00Z">
        <w:r w:rsidR="00B25C47" w:rsidRPr="00AC3043">
          <w:rPr>
            <w:rFonts w:ascii="Aptos" w:hAnsi="Aptos"/>
            <w:color w:val="000000"/>
            <w:lang w:val="en-US"/>
          </w:rPr>
          <w:t xml:space="preserve"> axSpA and </w:t>
        </w:r>
      </w:ins>
      <w:ins w:id="79" w:author="Imke Friederike Redeker" w:date="2025-09-26T04:17:00Z" w16du:dateUtc="2025-09-26T02:17:00Z">
        <w:r w:rsidR="0081314B">
          <w:rPr>
            <w:rFonts w:ascii="Aptos" w:hAnsi="Aptos"/>
            <w:color w:val="000000"/>
            <w:lang w:val="en-US"/>
          </w:rPr>
          <w:t>5</w:t>
        </w:r>
      </w:ins>
      <w:ins w:id="80" w:author="Imke Friederike Redeker" w:date="2025-09-24T07:50:00Z" w16du:dateUtc="2025-09-24T05:50:00Z">
        <w:r w:rsidR="00B25C47" w:rsidRPr="00AC3043">
          <w:rPr>
            <w:rFonts w:ascii="Aptos" w:hAnsi="Aptos"/>
            <w:color w:val="000000"/>
            <w:lang w:val="en-US"/>
          </w:rPr>
          <w:t>%</w:t>
        </w:r>
      </w:ins>
      <w:ins w:id="81" w:author="Imke Friederike Redeker" w:date="2025-09-24T07:54:00Z" w16du:dateUtc="2025-09-24T05:54:00Z">
        <w:r w:rsidR="00B25C47" w:rsidRPr="00AC3043">
          <w:rPr>
            <w:rFonts w:ascii="Aptos" w:hAnsi="Aptos"/>
            <w:color w:val="000000"/>
            <w:lang w:val="en-US"/>
          </w:rPr>
          <w:t xml:space="preserve"> of PsA-ax</w:t>
        </w:r>
      </w:ins>
      <w:ins w:id="82" w:author="Imke Friederike Redeker" w:date="2025-09-24T07:50:00Z" w16du:dateUtc="2025-09-24T05:50:00Z">
        <w:r w:rsidR="00B25C47" w:rsidRPr="00AC3043">
          <w:rPr>
            <w:rFonts w:ascii="Aptos" w:hAnsi="Aptos"/>
            <w:color w:val="000000"/>
            <w:lang w:val="en-US"/>
          </w:rPr>
          <w:t xml:space="preserve"> had a patient-level mean MSASSS change over 2 years &gt;0 units.</w:t>
        </w:r>
      </w:ins>
      <w:ins w:id="83" w:author="Imke Friederike Redeker" w:date="2025-09-24T08:01:00Z" w16du:dateUtc="2025-09-24T06:01:00Z">
        <w:r w:rsidR="00B25C47" w:rsidRPr="00AC3043">
          <w:rPr>
            <w:rFonts w:ascii="Aptos" w:hAnsi="Aptos"/>
            <w:color w:val="000000"/>
            <w:lang w:val="en-US"/>
          </w:rPr>
          <w:t xml:space="preserve"> </w:t>
        </w:r>
      </w:ins>
      <w:ins w:id="84" w:author="Imke Friederike Redeker" w:date="2025-09-24T07:49:00Z" w16du:dateUtc="2025-09-24T05:49:00Z">
        <w:r w:rsidR="00B25C47" w:rsidRPr="00AC3043">
          <w:rPr>
            <w:rFonts w:ascii="Aptos" w:hAnsi="Aptos"/>
            <w:color w:val="000000"/>
            <w:lang w:val="en-US"/>
          </w:rPr>
          <w:t>In the adjusted linear mixed-effects model, the estimated mean progression in mSASSS over two years was slightly lower in PsA</w:t>
        </w:r>
      </w:ins>
      <w:ins w:id="85" w:author="Imke Friederike Redeker" w:date="2025-09-24T07:54:00Z" w16du:dateUtc="2025-09-24T05:54:00Z">
        <w:r w:rsidR="00B25C47" w:rsidRPr="00AC3043">
          <w:rPr>
            <w:rFonts w:ascii="Aptos" w:hAnsi="Aptos"/>
            <w:color w:val="000000"/>
            <w:lang w:val="en-US"/>
          </w:rPr>
          <w:t xml:space="preserve">-ax </w:t>
        </w:r>
      </w:ins>
      <w:ins w:id="86" w:author="Imke Friederike Redeker" w:date="2025-09-24T07:49:00Z" w16du:dateUtc="2025-09-24T05:49:00Z">
        <w:r w:rsidR="00B25C47" w:rsidRPr="00AC3043">
          <w:rPr>
            <w:rFonts w:ascii="Aptos" w:hAnsi="Aptos"/>
            <w:color w:val="000000"/>
            <w:lang w:val="en-US"/>
          </w:rPr>
          <w:t xml:space="preserve">compared to axSpA (adjusted β = </w:t>
        </w:r>
      </w:ins>
      <w:ins w:id="87" w:author="Imke Friederike Redeker" w:date="2025-09-26T04:20:00Z" w16du:dateUtc="2025-09-26T02:20:00Z">
        <w:r w:rsidR="0081314B" w:rsidRPr="0081314B">
          <w:rPr>
            <w:rFonts w:ascii="Aptos" w:hAnsi="Aptos"/>
            <w:color w:val="000000"/>
            <w:lang w:val="en-US"/>
          </w:rPr>
          <w:t>-0.08</w:t>
        </w:r>
      </w:ins>
      <w:ins w:id="88" w:author="Imke Friederike Redeker" w:date="2025-09-26T04:37:00Z" w16du:dateUtc="2025-09-26T02:37:00Z">
        <w:r w:rsidR="00700E00">
          <w:rPr>
            <w:rFonts w:ascii="Aptos" w:hAnsi="Aptos"/>
            <w:color w:val="000000"/>
            <w:lang w:val="en-US"/>
          </w:rPr>
          <w:t>8</w:t>
        </w:r>
      </w:ins>
      <w:ins w:id="89" w:author="Imke Friederike Redeker" w:date="2025-09-24T07:49:00Z" w16du:dateUtc="2025-09-24T05:49:00Z">
        <w:r w:rsidR="00B25C47" w:rsidRPr="00AC3043">
          <w:rPr>
            <w:rFonts w:ascii="Aptos" w:hAnsi="Aptos"/>
            <w:color w:val="000000"/>
            <w:lang w:val="en-US"/>
          </w:rPr>
          <w:t xml:space="preserve">, 95% CI: </w:t>
        </w:r>
      </w:ins>
      <w:ins w:id="90" w:author="Imke Friederike Redeker" w:date="2025-09-26T04:21:00Z" w16du:dateUtc="2025-09-26T02:21:00Z">
        <w:r w:rsidR="0081314B" w:rsidRPr="0081314B">
          <w:rPr>
            <w:rFonts w:ascii="Aptos" w:hAnsi="Aptos"/>
            <w:color w:val="000000"/>
            <w:lang w:val="en-US"/>
          </w:rPr>
          <w:t xml:space="preserve">-0.446 </w:t>
        </w:r>
      </w:ins>
      <w:ins w:id="91" w:author="Imke Friederike Redeker" w:date="2025-09-24T07:49:00Z" w16du:dateUtc="2025-09-24T05:49:00Z">
        <w:r w:rsidR="00B25C47" w:rsidRPr="00AC3043">
          <w:rPr>
            <w:rFonts w:ascii="Aptos" w:hAnsi="Aptos"/>
            <w:color w:val="000000"/>
            <w:lang w:val="en-US"/>
          </w:rPr>
          <w:t xml:space="preserve">to </w:t>
        </w:r>
      </w:ins>
      <w:ins w:id="92" w:author="Imke Friederike Redeker" w:date="2025-09-26T04:21:00Z" w16du:dateUtc="2025-09-26T02:21:00Z">
        <w:r w:rsidR="0081314B" w:rsidRPr="0081314B">
          <w:rPr>
            <w:rFonts w:ascii="Aptos" w:hAnsi="Aptos"/>
            <w:color w:val="000000"/>
            <w:lang w:val="en-US"/>
          </w:rPr>
          <w:t>0.27</w:t>
        </w:r>
        <w:r w:rsidR="0081314B">
          <w:rPr>
            <w:rFonts w:ascii="Aptos" w:hAnsi="Aptos"/>
            <w:color w:val="000000"/>
            <w:lang w:val="en-US"/>
          </w:rPr>
          <w:t>1</w:t>
        </w:r>
      </w:ins>
      <w:ins w:id="93" w:author="Imke Friederike Redeker" w:date="2025-09-24T07:49:00Z" w16du:dateUtc="2025-09-24T05:49:00Z">
        <w:r w:rsidR="00B25C47" w:rsidRPr="00AC3043">
          <w:rPr>
            <w:rFonts w:ascii="Aptos" w:hAnsi="Aptos"/>
            <w:color w:val="000000"/>
            <w:lang w:val="en-US"/>
          </w:rPr>
          <w:t xml:space="preserve">). </w:t>
        </w:r>
      </w:ins>
    </w:p>
    <w:p w14:paraId="4B61D498" w14:textId="77777777" w:rsidR="00EB3EB3" w:rsidRPr="00AC3043" w:rsidRDefault="00EB3EB3">
      <w:pPr>
        <w:pStyle w:val="StandardWeb"/>
        <w:spacing w:before="0" w:beforeAutospacing="0" w:after="0" w:afterAutospacing="0"/>
        <w:jc w:val="both"/>
        <w:rPr>
          <w:rFonts w:ascii="Aptos" w:hAnsi="Aptos"/>
          <w:color w:val="000000"/>
          <w:lang w:val="en-US"/>
        </w:rPr>
        <w:pPrChange w:id="94" w:author="Imke Friederike Redeker" w:date="2025-09-24T15:42:00Z" w16du:dateUtc="2025-09-24T13:42:00Z">
          <w:pPr>
            <w:pStyle w:val="StandardWeb"/>
            <w:spacing w:before="0" w:beforeAutospacing="0" w:after="0" w:afterAutospacing="0"/>
          </w:pPr>
        </w:pPrChange>
      </w:pPr>
    </w:p>
    <w:p w14:paraId="68C18F2B" w14:textId="0C1B35CD" w:rsidR="00C159E8" w:rsidRPr="00AC3043" w:rsidRDefault="00950D22" w:rsidP="00EB3EB3">
      <w:pPr>
        <w:jc w:val="both"/>
        <w:rPr>
          <w:rFonts w:ascii="Aptos" w:hAnsi="Aptos" w:cs="Times New Roman"/>
          <w:lang w:val="en-US"/>
        </w:rPr>
      </w:pPr>
      <w:r w:rsidRPr="00AC3043">
        <w:rPr>
          <w:rStyle w:val="Fett"/>
          <w:rFonts w:ascii="Aptos" w:eastAsiaTheme="majorEastAsia" w:hAnsi="Aptos"/>
          <w:color w:val="000000"/>
          <w:lang w:val="en-US"/>
        </w:rPr>
        <w:t>Conclusion:</w:t>
      </w:r>
      <w:r w:rsidRPr="00AC3043">
        <w:rPr>
          <w:rStyle w:val="apple-converted-space"/>
          <w:rFonts w:ascii="Aptos" w:eastAsiaTheme="majorEastAsia" w:hAnsi="Aptos"/>
          <w:color w:val="000000"/>
          <w:lang w:val="en-US"/>
        </w:rPr>
        <w:t> </w:t>
      </w:r>
      <w:ins w:id="95" w:author="Imke Friederike Redeker" w:date="2025-09-24T08:01:00Z" w16du:dateUtc="2025-09-24T06:01:00Z">
        <w:r w:rsidR="00B25C47" w:rsidRPr="00AC3043">
          <w:rPr>
            <w:rStyle w:val="apple-converted-space"/>
            <w:rFonts w:ascii="Aptos" w:eastAsiaTheme="majorEastAsia" w:hAnsi="Aptos"/>
            <w:color w:val="000000"/>
            <w:lang w:val="en-US"/>
          </w:rPr>
          <w:t xml:space="preserve">Patients with PsA-ax were found to have </w:t>
        </w:r>
      </w:ins>
      <w:ins w:id="96" w:author="Imke Friederike Redeker" w:date="2025-09-24T08:02:00Z" w16du:dateUtc="2025-09-24T06:02:00Z">
        <w:r w:rsidR="00B25C47" w:rsidRPr="00AC3043">
          <w:rPr>
            <w:rStyle w:val="apple-converted-space"/>
            <w:rFonts w:ascii="Aptos" w:eastAsiaTheme="majorEastAsia" w:hAnsi="Aptos"/>
            <w:color w:val="000000"/>
            <w:lang w:val="en-US"/>
          </w:rPr>
          <w:t xml:space="preserve">slightly lower </w:t>
        </w:r>
      </w:ins>
      <w:ins w:id="97" w:author="Imke Friederike Redeker" w:date="2025-09-24T08:01:00Z" w16du:dateUtc="2025-09-24T06:01:00Z">
        <w:r w:rsidR="00B25C47" w:rsidRPr="00AC3043">
          <w:rPr>
            <w:rStyle w:val="apple-converted-space"/>
            <w:rFonts w:ascii="Aptos" w:eastAsiaTheme="majorEastAsia" w:hAnsi="Aptos"/>
            <w:color w:val="000000"/>
            <w:lang w:val="en-US"/>
          </w:rPr>
          <w:t xml:space="preserve">mean progression in mSASSS over two years </w:t>
        </w:r>
      </w:ins>
      <w:ins w:id="98" w:author="Imke Friederike Redeker" w:date="2025-09-24T08:02:00Z" w16du:dateUtc="2025-09-24T06:02:00Z">
        <w:r w:rsidR="00B25C47" w:rsidRPr="00AC3043">
          <w:rPr>
            <w:rStyle w:val="apple-converted-space"/>
            <w:rFonts w:ascii="Aptos" w:eastAsiaTheme="majorEastAsia" w:hAnsi="Aptos"/>
            <w:color w:val="000000"/>
            <w:lang w:val="en-US"/>
          </w:rPr>
          <w:t>than</w:t>
        </w:r>
      </w:ins>
      <w:ins w:id="99" w:author="Imke Friederike Redeker" w:date="2025-09-24T08:01:00Z" w16du:dateUtc="2025-09-24T06:01:00Z">
        <w:r w:rsidR="00B25C47" w:rsidRPr="00AC3043">
          <w:rPr>
            <w:rStyle w:val="apple-converted-space"/>
            <w:rFonts w:ascii="Aptos" w:eastAsiaTheme="majorEastAsia" w:hAnsi="Aptos"/>
            <w:color w:val="000000"/>
            <w:lang w:val="en-US"/>
          </w:rPr>
          <w:t xml:space="preserve"> </w:t>
        </w:r>
      </w:ins>
      <w:ins w:id="100" w:author="Imke Friederike Redeker" w:date="2025-09-24T08:02:00Z" w16du:dateUtc="2025-09-24T06:02:00Z">
        <w:r w:rsidR="00B25C47" w:rsidRPr="00AC3043">
          <w:rPr>
            <w:rStyle w:val="apple-converted-space"/>
            <w:rFonts w:ascii="Aptos" w:eastAsiaTheme="majorEastAsia" w:hAnsi="Aptos"/>
            <w:color w:val="000000"/>
            <w:lang w:val="en-US"/>
          </w:rPr>
          <w:t xml:space="preserve">patients with </w:t>
        </w:r>
      </w:ins>
      <w:ins w:id="101" w:author="Imke Friederike Redeker" w:date="2025-09-24T08:01:00Z" w16du:dateUtc="2025-09-24T06:01:00Z">
        <w:r w:rsidR="00B25C47" w:rsidRPr="00AC3043">
          <w:rPr>
            <w:rStyle w:val="apple-converted-space"/>
            <w:rFonts w:ascii="Aptos" w:eastAsiaTheme="majorEastAsia" w:hAnsi="Aptos"/>
            <w:color w:val="000000"/>
            <w:lang w:val="en-US"/>
          </w:rPr>
          <w:t>axSpA</w:t>
        </w:r>
      </w:ins>
      <w:ins w:id="102" w:author="Imke Friederike Redeker" w:date="2025-09-24T08:09:00Z" w16du:dateUtc="2025-09-24T06:09:00Z">
        <w:r w:rsidR="00B25C47" w:rsidRPr="00AC3043">
          <w:rPr>
            <w:rStyle w:val="apple-converted-space"/>
            <w:rFonts w:ascii="Aptos" w:eastAsiaTheme="majorEastAsia" w:hAnsi="Aptos"/>
            <w:color w:val="000000"/>
            <w:lang w:val="en-US"/>
          </w:rPr>
          <w:t>. However, the wide CI crossing zero indicates large uncertainty and compatibility with no difference in mSASSS progression between PsA with axial involvement and axSpA</w:t>
        </w:r>
      </w:ins>
      <w:ins w:id="103" w:author="Imke Friederike Redeker" w:date="2025-09-24T15:42:00Z" w16du:dateUtc="2025-09-24T13:42:00Z">
        <w:r w:rsidR="00EB3EB3">
          <w:rPr>
            <w:rStyle w:val="apple-converted-space"/>
            <w:rFonts w:ascii="Aptos" w:eastAsiaTheme="majorEastAsia" w:hAnsi="Aptos"/>
            <w:color w:val="000000"/>
            <w:lang w:val="en-US"/>
          </w:rPr>
          <w:t>, warranting further studies</w:t>
        </w:r>
      </w:ins>
      <w:ins w:id="104" w:author="Imke Friederike Redeker" w:date="2025-09-24T08:09:00Z" w16du:dateUtc="2025-09-24T06:09:00Z">
        <w:r w:rsidR="00B25C47" w:rsidRPr="00AC3043">
          <w:rPr>
            <w:rStyle w:val="apple-converted-space"/>
            <w:rFonts w:ascii="Aptos" w:eastAsiaTheme="majorEastAsia" w:hAnsi="Aptos"/>
            <w:color w:val="000000"/>
            <w:lang w:val="en-US"/>
          </w:rPr>
          <w:t>.</w:t>
        </w:r>
      </w:ins>
      <w:ins w:id="105" w:author="Imke Friederike Redeker" w:date="2025-09-24T08:03:00Z" w16du:dateUtc="2025-09-24T06:03:00Z">
        <w:r w:rsidR="00B25C47" w:rsidRPr="00AC3043">
          <w:rPr>
            <w:rStyle w:val="apple-converted-space"/>
            <w:rFonts w:ascii="Aptos" w:eastAsiaTheme="majorEastAsia" w:hAnsi="Aptos"/>
            <w:color w:val="000000"/>
            <w:lang w:val="en-US"/>
          </w:rPr>
          <w:t xml:space="preserve"> </w:t>
        </w:r>
      </w:ins>
      <w:del w:id="106" w:author="Imke Friederike Redeker" w:date="2025-09-24T08:02:00Z" w16du:dateUtc="2025-09-24T06:02:00Z">
        <w:r w:rsidR="003772BC" w:rsidRPr="00AC3043" w:rsidDel="00B25C47">
          <w:rPr>
            <w:rFonts w:ascii="Aptos" w:hAnsi="Aptos" w:cs="Times New Roman"/>
            <w:color w:val="000000"/>
            <w:lang w:val="en-US"/>
          </w:rPr>
          <w:delText xml:space="preserve">Inflammatory spinal involvement in PsA is characterized by significantly lower radiographic damage and </w:delText>
        </w:r>
        <w:r w:rsidRPr="00AC3043" w:rsidDel="00B25C47">
          <w:rPr>
            <w:rFonts w:ascii="Aptos" w:hAnsi="Aptos" w:cs="Times New Roman"/>
            <w:color w:val="000000"/>
            <w:lang w:val="en-US"/>
          </w:rPr>
          <w:delText>progression compared to ax</w:delText>
        </w:r>
        <w:r w:rsidR="003772BC" w:rsidRPr="00AC3043" w:rsidDel="00B25C47">
          <w:rPr>
            <w:rFonts w:ascii="Aptos" w:hAnsi="Aptos" w:cs="Times New Roman"/>
            <w:color w:val="000000"/>
            <w:lang w:val="en-US"/>
          </w:rPr>
          <w:delText>Sp</w:delText>
        </w:r>
        <w:r w:rsidRPr="00AC3043" w:rsidDel="00B25C47">
          <w:rPr>
            <w:rFonts w:ascii="Aptos" w:hAnsi="Aptos" w:cs="Times New Roman"/>
            <w:color w:val="000000"/>
            <w:lang w:val="en-US"/>
          </w:rPr>
          <w:delText>A</w:delText>
        </w:r>
        <w:r w:rsidR="003772BC" w:rsidRPr="00AC3043" w:rsidDel="00B25C47">
          <w:rPr>
            <w:rFonts w:ascii="Aptos" w:hAnsi="Aptos" w:cs="Times New Roman"/>
            <w:color w:val="000000"/>
            <w:lang w:val="en-US"/>
          </w:rPr>
          <w:delText xml:space="preserve"> with different predictors for progression between diagnoses despite similar clinical symptoms</w:delText>
        </w:r>
        <w:r w:rsidRPr="00AC3043" w:rsidDel="00B25C47">
          <w:rPr>
            <w:rFonts w:ascii="Aptos" w:hAnsi="Aptos" w:cs="Times New Roman"/>
            <w:color w:val="000000"/>
            <w:lang w:val="en-US"/>
          </w:rPr>
          <w:delText xml:space="preserve">. </w:delText>
        </w:r>
      </w:del>
    </w:p>
    <w:p w14:paraId="06CC8E18" w14:textId="48149A01" w:rsidR="00C159E8" w:rsidRPr="00AC3043" w:rsidRDefault="00C159E8" w:rsidP="003703EA">
      <w:pPr>
        <w:jc w:val="both"/>
        <w:rPr>
          <w:rFonts w:ascii="Aptos" w:hAnsi="Aptos"/>
          <w:lang w:val="en-US"/>
        </w:rPr>
      </w:pPr>
    </w:p>
    <w:p w14:paraId="1AF5297B" w14:textId="722B459B" w:rsidR="00EB4AE8" w:rsidRPr="00AC3043" w:rsidRDefault="00EB4AE8" w:rsidP="003703EA">
      <w:pPr>
        <w:pStyle w:val="berschrift2"/>
        <w:jc w:val="both"/>
        <w:rPr>
          <w:lang w:val="en-US"/>
        </w:rPr>
      </w:pPr>
      <w:r w:rsidRPr="00AC3043">
        <w:rPr>
          <w:lang w:val="en-US"/>
        </w:rPr>
        <w:t>Introduction:</w:t>
      </w:r>
    </w:p>
    <w:p w14:paraId="4A4501FD" w14:textId="77777777" w:rsidR="00EB4AE8" w:rsidRPr="00AC3043" w:rsidRDefault="00EB4AE8" w:rsidP="003703EA">
      <w:pPr>
        <w:spacing w:line="360" w:lineRule="auto"/>
        <w:jc w:val="both"/>
        <w:rPr>
          <w:lang w:val="en-US"/>
        </w:rPr>
      </w:pPr>
    </w:p>
    <w:p w14:paraId="546A2A7D" w14:textId="627CA126" w:rsidR="00EB4AE8" w:rsidRPr="00AC3043" w:rsidRDefault="00EB4AE8" w:rsidP="003703EA">
      <w:pPr>
        <w:spacing w:line="360" w:lineRule="auto"/>
        <w:jc w:val="both"/>
        <w:rPr>
          <w:lang w:val="en-US"/>
        </w:rPr>
      </w:pPr>
      <w:r w:rsidRPr="00AC3043">
        <w:rPr>
          <w:lang w:val="en-US"/>
        </w:rPr>
        <w:t>Axial spondyloarthritis (axSpA) is a chronic inflammatory disease that affects the axial skeleton</w:t>
      </w:r>
      <w:r w:rsidR="00143AC6" w:rsidRPr="00AC3043">
        <w:rPr>
          <w:lang w:val="en-US"/>
        </w:rPr>
        <w:fldChar w:fldCharType="begin"/>
      </w:r>
      <w:r w:rsidR="006E0E09" w:rsidRPr="00AC3043">
        <w:rPr>
          <w:lang w:val="en-US"/>
        </w:rPr>
        <w:instrText xml:space="preserve"> ADDIN ZOTERO_ITEM CSL_CITATION {"citationID":"d8JMzxeW","properties":{"formattedCitation":"\\super 1\\nosupersub{}","plainCitation":"1","noteIndex":0},"citationItems":[{"id":"Sxatry3e/jbhgFeOQ","uris":["http://zotero.org/users/580189/items/6CAF8MTR"],"itemData":{"id":3617,"type":"article-journal","container-title":"Nature Reviews Rheumatology","DOI":"10.1038/s41584-020-00552-4","ISSN":"1759-4790, 1759-4804","issue":"2","journalAbbreviation":"Nat Rev Rheumatol","language":"en","page":"109-118","source":"DOI.org (Crossref)","title":"Axial spondyloarthritis: concept, construct, classification and implications for therapy","title-short":"Axial spondyloarthritis","volume":"17","author":[{"family":"Robinson","given":"Philip C."},{"family":"Van Der Linden","given":"Sjef"},{"family":"Khan","given":"Muhammad A."},{"family":"Taylor","given":"William J."}],"issued":{"date-parts":[["2021",2]]}}}],"schema":"https://github.com/citation-style-language/schema/raw/master/csl-citation.json"} </w:instrText>
      </w:r>
      <w:r w:rsidR="00143AC6" w:rsidRPr="00AC3043">
        <w:rPr>
          <w:lang w:val="en-US"/>
        </w:rPr>
        <w:fldChar w:fldCharType="separate"/>
      </w:r>
      <w:r w:rsidR="00143AC6" w:rsidRPr="00AC3043">
        <w:rPr>
          <w:rFonts w:ascii="Aptos" w:cs="Times New Roman"/>
          <w:kern w:val="0"/>
          <w:vertAlign w:val="superscript"/>
          <w:lang w:val="en-US"/>
        </w:rPr>
        <w:t>1</w:t>
      </w:r>
      <w:r w:rsidR="00143AC6" w:rsidRPr="00AC3043">
        <w:rPr>
          <w:lang w:val="en-US"/>
        </w:rPr>
        <w:fldChar w:fldCharType="end"/>
      </w:r>
      <w:r w:rsidRPr="00AC3043">
        <w:rPr>
          <w:lang w:val="en-US"/>
        </w:rPr>
        <w:t xml:space="preserve">. The main symptom is inflammatory back pain caused by inflammation of the sacroiliac joints (sacroiliitis) </w:t>
      </w:r>
      <w:r w:rsidR="00DA11FF" w:rsidRPr="00AC3043">
        <w:rPr>
          <w:lang w:val="en-US"/>
        </w:rPr>
        <w:t>or spinal structures (</w:t>
      </w:r>
      <w:r w:rsidRPr="00AC3043">
        <w:rPr>
          <w:lang w:val="en-US"/>
        </w:rPr>
        <w:t>spondylitis, facet joint arthritis</w:t>
      </w:r>
      <w:r w:rsidR="00A038C1" w:rsidRPr="00AC3043">
        <w:rPr>
          <w:lang w:val="en-US"/>
        </w:rPr>
        <w:t xml:space="preserve"> or</w:t>
      </w:r>
      <w:r w:rsidR="00DA11FF" w:rsidRPr="00AC3043">
        <w:rPr>
          <w:lang w:val="en-US"/>
        </w:rPr>
        <w:t xml:space="preserve"> </w:t>
      </w:r>
      <w:r w:rsidRPr="00AC3043">
        <w:rPr>
          <w:lang w:val="en-US"/>
        </w:rPr>
        <w:t>enthesitis</w:t>
      </w:r>
      <w:r w:rsidR="00DA11FF" w:rsidRPr="00AC3043">
        <w:rPr>
          <w:lang w:val="en-US"/>
        </w:rPr>
        <w:t>). The long</w:t>
      </w:r>
      <w:r w:rsidR="000518E1" w:rsidRPr="00AC3043">
        <w:rPr>
          <w:lang w:val="en-US"/>
        </w:rPr>
        <w:t>-</w:t>
      </w:r>
      <w:r w:rsidR="00DA11FF" w:rsidRPr="00AC3043">
        <w:rPr>
          <w:lang w:val="en-US"/>
        </w:rPr>
        <w:t xml:space="preserve">term progression of the disease leads to new bone formation in the majority of patients, </w:t>
      </w:r>
      <w:r w:rsidR="003A099D" w:rsidRPr="00AC3043">
        <w:rPr>
          <w:lang w:val="en-US"/>
        </w:rPr>
        <w:t>in particular</w:t>
      </w:r>
      <w:r w:rsidR="00DA11FF" w:rsidRPr="00AC3043">
        <w:rPr>
          <w:lang w:val="en-US"/>
        </w:rPr>
        <w:t xml:space="preserve"> </w:t>
      </w:r>
      <w:r w:rsidR="000518E1" w:rsidRPr="00AC3043">
        <w:rPr>
          <w:lang w:val="en-US"/>
        </w:rPr>
        <w:t xml:space="preserve">to the development of </w:t>
      </w:r>
      <w:r w:rsidR="00DA11FF" w:rsidRPr="00AC3043">
        <w:rPr>
          <w:lang w:val="en-US"/>
        </w:rPr>
        <w:t xml:space="preserve">syndesmophytes and ankylosis </w:t>
      </w:r>
      <w:r w:rsidRPr="00AC3043">
        <w:rPr>
          <w:lang w:val="en-US"/>
        </w:rPr>
        <w:t>of the costovertebral and costosternal joints</w:t>
      </w:r>
      <w:r w:rsidR="00143AC6" w:rsidRPr="00AC3043">
        <w:rPr>
          <w:lang w:val="en-US"/>
        </w:rPr>
        <w:fldChar w:fldCharType="begin"/>
      </w:r>
      <w:r w:rsidR="006E0E09" w:rsidRPr="00AC3043">
        <w:rPr>
          <w:lang w:val="en-US"/>
        </w:rPr>
        <w:instrText xml:space="preserve"> ADDIN ZOTERO_ITEM CSL_CITATION {"citationID":"BMI6R0wk","properties":{"formattedCitation":"\\super 1,2\\nosupersub{}","plainCitation":"1,2","noteIndex":0},"citationItems":[{"id":"Sxatry3e/jbhgFeOQ","uris":["http://zotero.org/users/580189/items/6CAF8MTR"],"itemData":{"id":3617,"type":"article-journal","container-title":"Nature Reviews Rheumatology","DOI":"10.1038/s41584-020-00552-4","ISSN":"1759-4790, 1759-4804","issue":"2","journalAbbreviation":"Nat Rev Rheumatol","language":"en","page":"109-118","source":"DOI.org (Crossref)","title":"Axial spondyloarthritis: concept, construct, classification and implications for therapy","title-short":"Axial spondyloarthritis","volume":"17","author":[{"family":"Robinson","given":"Philip C."},{"family":"Van Der Linden","given":"Sjef"},{"family":"Khan","given":"Muhammad A."},{"family":"Taylor","given":"William J."}],"issued":{"date-parts":[["2021",2]]}}},{"id":"Sxatry3e/f8lVFOCg","uris":["http://zotero.org/users/580189/items/F2ZA5X35"],"itemData":{"id":3401,"type":"article-journal","container-title":"Rheumatology and Therapy","DOI":"10.1007/s40744-019-0146-6","ISSN":"2198-6576, 2198-6584","issue":"2","journalAbbreviation":"Rheumatol Ther","language":"en","page":"165-177","source":"DOI.org (Crossref)","title":"Non-Radiographic Axial Spondyloarthritis (nr-axSpA): Advances in Classification, Imaging and Therapy","title-short":"Non-Radiographic Axial Spondyloarthritis (nr-axSpA)","volume":"6","author":[{"family":"Robinson","given":"Philip C."},{"family":"Sengupta","given":"Raj"},{"family":"Siebert","given":"Stefan"}],"issued":{"date-parts":[["2019",6]]}}}],"schema":"https://github.com/citation-style-language/schema/raw/master/csl-citation.json"} </w:instrText>
      </w:r>
      <w:r w:rsidR="00143AC6" w:rsidRPr="00AC3043">
        <w:rPr>
          <w:lang w:val="en-US"/>
        </w:rPr>
        <w:fldChar w:fldCharType="separate"/>
      </w:r>
      <w:r w:rsidR="00143AC6" w:rsidRPr="00AC3043">
        <w:rPr>
          <w:rFonts w:ascii="Aptos" w:cs="Times New Roman"/>
          <w:kern w:val="0"/>
          <w:vertAlign w:val="superscript"/>
          <w:lang w:val="en-US"/>
        </w:rPr>
        <w:t>1,2</w:t>
      </w:r>
      <w:r w:rsidR="00143AC6" w:rsidRPr="00AC3043">
        <w:rPr>
          <w:lang w:val="en-US"/>
        </w:rPr>
        <w:fldChar w:fldCharType="end"/>
      </w:r>
      <w:r w:rsidRPr="00AC3043">
        <w:rPr>
          <w:lang w:val="en-US"/>
        </w:rPr>
        <w:t>.</w:t>
      </w:r>
    </w:p>
    <w:p w14:paraId="07ECE69D" w14:textId="3E8C79C7" w:rsidR="00EB4AE8" w:rsidRPr="00AC3043" w:rsidRDefault="00EB4AE8" w:rsidP="003703EA">
      <w:pPr>
        <w:spacing w:line="360" w:lineRule="auto"/>
        <w:jc w:val="both"/>
        <w:rPr>
          <w:lang w:val="en-US"/>
        </w:rPr>
      </w:pPr>
      <w:r w:rsidRPr="00AC3043">
        <w:rPr>
          <w:lang w:val="en-US"/>
        </w:rPr>
        <w:t xml:space="preserve">Psoriatic arthritis (PsA) is a systemic inflammatory rheumatic disease associated with bone </w:t>
      </w:r>
      <w:r w:rsidR="00DA11FF" w:rsidRPr="00AC3043">
        <w:rPr>
          <w:lang w:val="en-US"/>
        </w:rPr>
        <w:t>destruction</w:t>
      </w:r>
      <w:r w:rsidRPr="00AC3043">
        <w:rPr>
          <w:lang w:val="en-US"/>
        </w:rPr>
        <w:t>, joint pain, stiffness, swelling and extra-articular manifestations such as psoriasis, enthesitis and dactylitis</w:t>
      </w:r>
      <w:r w:rsidR="00143AC6" w:rsidRPr="00AC3043">
        <w:rPr>
          <w:lang w:val="en-US"/>
        </w:rPr>
        <w:fldChar w:fldCharType="begin"/>
      </w:r>
      <w:r w:rsidR="006E0E09" w:rsidRPr="00AC3043">
        <w:rPr>
          <w:lang w:val="en-US"/>
        </w:rPr>
        <w:instrText xml:space="preserve"> ADDIN ZOTERO_ITEM CSL_CITATION {"citationID":"Mq5Y00lx","properties":{"formattedCitation":"\\super 3\\nosupersub{}","plainCitation":"3","noteIndex":0},"citationItems":[{"id":"Sxatry3e/71NfAfYe","uris":["http://zotero.org/users/580189/items/H2KPRYHB"],"itemData":{"id":3618,"type":"article-journal","container-title":"Nature Reviews Disease Primers","DOI":"10.1038/s41572-021-00293-y","ISSN":"2056-676X","issue":"1","journalAbbreviation":"Nat Rev Dis Primers","language":"en","page":"59","source":"DOI.org (Crossref)","title":"Psoriatic arthritis","volume":"7","author":[{"family":"FitzGerald","given":"Oliver"},{"family":"Ogdie","given":"Alexis"},{"family":"Chandran","given":"Vinod"},{"family":"Coates","given":"Laura C."},{"family":"Kavanaugh","given":"Arthur"},{"family":"Tillett","given":"William"},{"family":"Leung","given":"Ying Ying"},{"family":"deWit","given":"Maarten"},{"family":"Scher","given":"Jose U."},{"family":"Mease","given":"Philip J."}],"issued":{"date-parts":[["2021",8,12]]}}}],"schema":"https://github.com/citation-style-language/schema/raw/master/csl-citation.json"} </w:instrText>
      </w:r>
      <w:r w:rsidR="00143AC6" w:rsidRPr="00AC3043">
        <w:rPr>
          <w:lang w:val="en-US"/>
        </w:rPr>
        <w:fldChar w:fldCharType="separate"/>
      </w:r>
      <w:r w:rsidR="00143AC6" w:rsidRPr="00AC3043">
        <w:rPr>
          <w:rFonts w:ascii="Aptos" w:cs="Times New Roman"/>
          <w:kern w:val="0"/>
          <w:vertAlign w:val="superscript"/>
          <w:lang w:val="en-US"/>
        </w:rPr>
        <w:t>3</w:t>
      </w:r>
      <w:r w:rsidR="00143AC6" w:rsidRPr="00AC3043">
        <w:rPr>
          <w:lang w:val="en-US"/>
        </w:rPr>
        <w:fldChar w:fldCharType="end"/>
      </w:r>
      <w:r w:rsidRPr="00AC3043">
        <w:rPr>
          <w:lang w:val="en-US"/>
        </w:rPr>
        <w:t xml:space="preserve">. </w:t>
      </w:r>
      <w:r w:rsidR="00554BB9" w:rsidRPr="00AC3043">
        <w:rPr>
          <w:lang w:val="en-US"/>
        </w:rPr>
        <w:t xml:space="preserve">Already </w:t>
      </w:r>
      <w:r w:rsidRPr="00AC3043">
        <w:rPr>
          <w:lang w:val="en-US"/>
        </w:rPr>
        <w:t>Moll and Wright described a predominantly axial manifestation of PsA, which occur</w:t>
      </w:r>
      <w:r w:rsidR="00DA11FF" w:rsidRPr="00AC3043">
        <w:rPr>
          <w:lang w:val="en-US"/>
        </w:rPr>
        <w:t>s</w:t>
      </w:r>
      <w:r w:rsidRPr="00AC3043">
        <w:rPr>
          <w:lang w:val="en-US"/>
        </w:rPr>
        <w:t xml:space="preserve"> in association with peripheral arthritis. Overall, up to </w:t>
      </w:r>
      <w:r w:rsidR="00652322" w:rsidRPr="00AC3043">
        <w:rPr>
          <w:lang w:val="en-US"/>
        </w:rPr>
        <w:t>33</w:t>
      </w:r>
      <w:r w:rsidRPr="00AC3043">
        <w:rPr>
          <w:lang w:val="en-US"/>
        </w:rPr>
        <w:t>% of patients</w:t>
      </w:r>
      <w:r w:rsidR="005E7D89" w:rsidRPr="00AC3043">
        <w:rPr>
          <w:lang w:val="en-US"/>
        </w:rPr>
        <w:fldChar w:fldCharType="begin"/>
      </w:r>
      <w:r w:rsidR="005E7D89" w:rsidRPr="00AC3043">
        <w:rPr>
          <w:lang w:val="en-US"/>
        </w:rPr>
        <w:instrText xml:space="preserve"> ADDIN ZOTERO_ITEM CSL_CITATION {"citationID":"1FiKVSfm","properties":{"formattedCitation":"\\super 4\\nosupersub{}","plainCitation":"4","noteIndex":0},"citationItems":[{"id":2173,"uris":["http://zotero.org/users/9938536/items/35GE6KKE"],"itemData":{"id":2173,"type":"article-journal","abstract":"&lt;h3&gt;Objective&lt;/h3&gt; &lt;p&gt;To determine the presence of axial symptoms in patients with psoriatic arthritis (PsA) and examine differences between those with or without a diagnosis of axial PsA (axPsA).&lt;/p&gt;&lt;h3&gt;Methods&lt;/h3&gt; &lt;p&gt;Patients with PsA at their Corevitas’ (formerly Corrona) Psoriatic Arthritis/Spondyloarthritis Registry enrollment visit were stratified into 4 mutually exclusive groups based on axial manifestations: physician-diagnosed axPsA only (Dx&lt;sup&gt;+&lt;/sup&gt;Sx&lt;sup&gt;–&lt;/sup&gt;), patient-reported elevated spine symptoms only (Dx&lt;sup&gt;–&lt;/sup&gt;Sx&lt;sup&gt;+&lt;/sup&gt;; defined as Bath Ankylosing Spondylitis Disease Activity Index ≥ 4 and spine pain visual analog scale ≥ 40), physician-diagnosed and patient-reported manifestations (Dx&lt;sup&gt;+&lt;/sup&gt;Sx&lt;sup&gt;+&lt;/sup&gt;), and no axial manifestations (Dx&lt;sup&gt;–&lt;/sup&gt;Sx&lt;sup&gt;–&lt;/sup&gt;). Patient characteristics, disease activity, and patient-reported outcomes (PROs) at enrollment in each axial manifestation group were compared with the Dx&lt;sup&gt;–&lt;/sup&gt;Sx&lt;sup&gt;–&lt;/sup&gt; group. Associations of patient characteristics with the odds of having axial manifestations were estimated using multinomial logistic regression (reference: Dx&lt;sup&gt;–&lt;/sup&gt;Sx&lt;sup&gt;–&lt;/sup&gt;).&lt;/p&gt;&lt;h3&gt;Results&lt;/h3&gt; &lt;p&gt;Of 3393 patients included, 226 (6.7%) had Dx&lt;sup&gt;+&lt;/sup&gt;Sx&lt;sup&gt;–&lt;/sup&gt;, 698 (20.6%) had Dx&lt;sup&gt;–&lt;/sup&gt;Sx&lt;sup&gt;+&lt;/sup&gt;, 165 (4.9%) had Dx&lt;sup&gt;+&lt;/sup&gt;Sx&lt;sup&gt;+&lt;/sup&gt;, and 2304 (67.9%) had Dx&lt;sup&gt;–&lt;/sup&gt;Sx&lt;sup&gt;–&lt;/sup&gt;. Patients with Dx&lt;sup&gt;–&lt;/sup&gt;Sx&lt;sup&gt;+&lt;/sup&gt; or Dx&lt;sup&gt;+&lt;/sup&gt;Sx&lt;sup&gt;+&lt;/sup&gt; were more frequently women and had a history of depression and fibromyalgia (FM) vs patients who had Dx&lt;sup&gt;–&lt;/sup&gt;Sx&lt;sup&gt;–&lt;/sup&gt;. Patients with Dx&lt;sup&gt;+&lt;/sup&gt;Sx&lt;sup&gt;–&lt;/sup&gt; or Dx&lt;sup&gt;+&lt;/sup&gt;Sx&lt;sup&gt;+&lt;/sup&gt; were more frequently HLA-B27 positive than those with Dx&lt;sup&gt;–&lt;/sup&gt;Sx&lt;sup&gt;–&lt;/sup&gt;. FM was significantly associated with increased odds of Dx&lt;sup&gt;+&lt;/sup&gt;Sx&lt;sup&gt;–&lt;/sup&gt; or Dx&lt;sup&gt;+&lt;/sup&gt;Sx&lt;sup&gt;+&lt;/sup&gt;. Disease activity and PROs were worse in patients with Dx&lt;sup&gt;–&lt;/sup&gt;Sx&lt;sup&gt;+&lt;/sup&gt; or Dx&lt;sup&gt;+&lt;/sup&gt;Sx&lt;sup&gt;+&lt;/sup&gt; than in those with Dx&lt;sup&gt;–&lt;/sup&gt;Sx&lt;sup&gt;–&lt;/sup&gt;.&lt;/p&gt;&lt;h3&gt;Conclusion&lt;/h3&gt; &lt;p&gt;Patients who had self-reported elevated spine symptoms, with or without physician-diagnosed axPsA, had worse quality of life and higher disease activity overall than patients without axial manifestations, suggesting an unmet need in this patient population.&lt;/p&gt;","container-title":"The Journal of Rheumatology","DOI":"10.3899/jrheum.210662","ISSN":"0315-162X, 1499-2752","issue":"3","language":"en","license":"Copyright © 2022 by the Journal of Rheumatology. This is an Open Access article, which permits use, distribution, and reproduction, without modification, provided the original article is correctly cited and is not used for commercial purposes.","note":"publisher: The Journal of Rheumatology\nsection: Psoriatic Arthritis\nPMID: 34853090","page":"281-290","source":"www.jrheum.org","title":"Evaluation of Clinical Diagnosis of Axial Psoriatic Arthritis (PsA) or Elevated Patient-reported Spine Pain in CorEvitas’ PsA/Spondyloarthritis Registry","volume":"49","author":[{"family":"Ogdie","given":"Alexis"},{"family":"Blachley","given":"Taylor"},{"family":"Lakin","given":"Paul R."},{"family":"Dube","given":"Blessing"},{"family":"McLean","given":"Robert R."},{"family":"Hur","given":"Peter"},{"family":"Mease","given":"Philip J."}],"issued":{"date-parts":[["2022",3,1]]}}}],"schema":"https://github.com/citation-style-language/schema/raw/master/csl-citation.json"} </w:instrText>
      </w:r>
      <w:r w:rsidR="005E7D89" w:rsidRPr="00AC3043">
        <w:rPr>
          <w:lang w:val="en-US"/>
        </w:rPr>
        <w:fldChar w:fldCharType="separate"/>
      </w:r>
      <w:r w:rsidR="005E7D89" w:rsidRPr="00AC3043">
        <w:rPr>
          <w:rFonts w:ascii="Aptos" w:cs="Times New Roman"/>
          <w:kern w:val="0"/>
          <w:vertAlign w:val="superscript"/>
          <w:lang w:val="en-US"/>
        </w:rPr>
        <w:t>4</w:t>
      </w:r>
      <w:r w:rsidR="005E7D89" w:rsidRPr="00AC3043">
        <w:rPr>
          <w:lang w:val="en-US"/>
        </w:rPr>
        <w:fldChar w:fldCharType="end"/>
      </w:r>
      <w:r w:rsidR="000771A0" w:rsidRPr="00AC3043">
        <w:rPr>
          <w:lang w:val="en-US"/>
        </w:rPr>
        <w:t xml:space="preserve"> </w:t>
      </w:r>
      <w:r w:rsidRPr="00AC3043">
        <w:rPr>
          <w:lang w:val="en-US"/>
        </w:rPr>
        <w:t xml:space="preserve">with PsA have </w:t>
      </w:r>
      <w:r w:rsidR="00410397" w:rsidRPr="00AC3043">
        <w:rPr>
          <w:lang w:val="en-US"/>
        </w:rPr>
        <w:t xml:space="preserve">signs for </w:t>
      </w:r>
      <w:r w:rsidRPr="00AC3043">
        <w:rPr>
          <w:lang w:val="en-US"/>
        </w:rPr>
        <w:t>axial inflammation</w:t>
      </w:r>
      <w:r w:rsidR="006E4606" w:rsidRPr="00AC3043">
        <w:rPr>
          <w:lang w:val="en-US"/>
        </w:rPr>
        <w:t xml:space="preserve"> (</w:t>
      </w:r>
      <w:r w:rsidR="000771A0" w:rsidRPr="00AC3043">
        <w:rPr>
          <w:lang w:val="en-US"/>
        </w:rPr>
        <w:t xml:space="preserve">frequently called </w:t>
      </w:r>
      <w:r w:rsidR="00A81134" w:rsidRPr="00AC3043">
        <w:rPr>
          <w:lang w:val="en-US"/>
        </w:rPr>
        <w:t>PsA with axial involvement</w:t>
      </w:r>
      <w:r w:rsidR="006E4606" w:rsidRPr="00AC3043">
        <w:rPr>
          <w:lang w:val="en-US"/>
        </w:rPr>
        <w:t>)</w:t>
      </w:r>
      <w:r w:rsidRPr="00AC3043">
        <w:rPr>
          <w:lang w:val="en-US"/>
        </w:rPr>
        <w:t xml:space="preserve">, </w:t>
      </w:r>
      <w:r w:rsidR="00DA11FF" w:rsidRPr="00AC3043">
        <w:rPr>
          <w:lang w:val="en-US"/>
        </w:rPr>
        <w:t xml:space="preserve">mainly detected as </w:t>
      </w:r>
      <w:r w:rsidRPr="00AC3043">
        <w:rPr>
          <w:lang w:val="en-US"/>
        </w:rPr>
        <w:t>inflammatory back pain</w:t>
      </w:r>
      <w:r w:rsidR="00DA11FF" w:rsidRPr="00AC3043">
        <w:rPr>
          <w:lang w:val="en-US"/>
        </w:rPr>
        <w:t>. In PsA</w:t>
      </w:r>
      <w:r w:rsidR="003A099D" w:rsidRPr="00AC3043">
        <w:rPr>
          <w:lang w:val="en-US"/>
        </w:rPr>
        <w:t xml:space="preserve"> with axial involvement</w:t>
      </w:r>
      <w:r w:rsidR="00DA11FF" w:rsidRPr="00AC3043">
        <w:rPr>
          <w:lang w:val="en-US"/>
        </w:rPr>
        <w:t xml:space="preserve">, typical </w:t>
      </w:r>
      <w:r w:rsidRPr="00AC3043">
        <w:rPr>
          <w:lang w:val="en-US"/>
        </w:rPr>
        <w:t xml:space="preserve">imaging findings </w:t>
      </w:r>
      <w:r w:rsidR="00DA11FF" w:rsidRPr="00AC3043">
        <w:rPr>
          <w:lang w:val="en-US"/>
        </w:rPr>
        <w:t xml:space="preserve">are similar to axSpA, with </w:t>
      </w:r>
      <w:r w:rsidRPr="00AC3043">
        <w:rPr>
          <w:lang w:val="en-US"/>
        </w:rPr>
        <w:t xml:space="preserve"> sacroiliitis, spondylitis and syndesmophyte formation</w:t>
      </w:r>
      <w:r w:rsidR="00143AC6" w:rsidRPr="00AC3043">
        <w:rPr>
          <w:lang w:val="en-US"/>
        </w:rPr>
        <w:fldChar w:fldCharType="begin"/>
      </w:r>
      <w:r w:rsidR="006E0E09" w:rsidRPr="00AC3043">
        <w:rPr>
          <w:lang w:val="en-US"/>
        </w:rPr>
        <w:instrText xml:space="preserve"> ADDIN ZOTERO_ITEM CSL_CITATION {"citationID":"ukzBKnyC","properties":{"formattedCitation":"\\super 5\\nosupersub{}","plainCitation":"5","noteIndex":0},"citationItems":[{"id":"Sxatry3e/8QYOOs9S","uris":["http://zotero.org/users/580189/items/23XE7AGU"],"itemData":{"id":3619,"type":"article-journal","container-title":"Seminars in Arthritis and Rheumatism","DOI":"10.1016/0049-0172(73)90035-8","ISSN":"00490172","issue":"1","journalAbbreviation":"Seminars in Arthritis and Rheumatism","language":"en","license":"https://www.elsevier.com/tdm/userlicense/1.0/","page":"55-78","source":"DOI.org (Crossref)","title":"Psoriatic arthritis","volume":"3","author":[{"family":"Moll","given":"J.M.H."},{"family":"Wright","given":"V."}],"issued":{"date-parts":[["1973",1]]}}}],"schema":"https://github.com/citation-style-language/schema/raw/master/csl-citation.json"} </w:instrText>
      </w:r>
      <w:r w:rsidR="00143AC6" w:rsidRPr="00AC3043">
        <w:rPr>
          <w:lang w:val="en-US"/>
        </w:rPr>
        <w:fldChar w:fldCharType="separate"/>
      </w:r>
      <w:r w:rsidR="005E7D89" w:rsidRPr="00AC3043">
        <w:rPr>
          <w:rFonts w:ascii="Aptos" w:cs="Times New Roman"/>
          <w:kern w:val="0"/>
          <w:vertAlign w:val="superscript"/>
          <w:lang w:val="en-US"/>
        </w:rPr>
        <w:t>5</w:t>
      </w:r>
      <w:r w:rsidR="00143AC6" w:rsidRPr="00AC3043">
        <w:rPr>
          <w:lang w:val="en-US"/>
        </w:rPr>
        <w:fldChar w:fldCharType="end"/>
      </w:r>
      <w:r w:rsidRPr="00AC3043">
        <w:rPr>
          <w:lang w:val="en-US"/>
        </w:rPr>
        <w:t xml:space="preserve">. </w:t>
      </w:r>
    </w:p>
    <w:p w14:paraId="5338313D" w14:textId="5361FD59" w:rsidR="00AA614B" w:rsidRPr="00AC3043" w:rsidRDefault="00EB4AE8" w:rsidP="003703EA">
      <w:pPr>
        <w:spacing w:line="360" w:lineRule="auto"/>
        <w:jc w:val="both"/>
        <w:rPr>
          <w:lang w:val="en-US"/>
        </w:rPr>
      </w:pPr>
      <w:r w:rsidRPr="00AC3043">
        <w:rPr>
          <w:lang w:val="en-US"/>
        </w:rPr>
        <w:t xml:space="preserve">Conventional radiographs are </w:t>
      </w:r>
      <w:r w:rsidR="00143AC6" w:rsidRPr="00AC3043">
        <w:rPr>
          <w:lang w:val="en-US"/>
        </w:rPr>
        <w:t xml:space="preserve">still </w:t>
      </w:r>
      <w:r w:rsidRPr="00AC3043">
        <w:rPr>
          <w:lang w:val="en-US"/>
        </w:rPr>
        <w:t>the gold standard for detecting chronic structural changes in the spine, such as erosions or new bone formation, in routine clinical practice</w:t>
      </w:r>
      <w:r w:rsidR="00143AC6" w:rsidRPr="00AC3043">
        <w:rPr>
          <w:lang w:val="en-US"/>
        </w:rPr>
        <w:fldChar w:fldCharType="begin"/>
      </w:r>
      <w:r w:rsidR="006E0E09" w:rsidRPr="00AC3043">
        <w:rPr>
          <w:lang w:val="en-US"/>
        </w:rPr>
        <w:instrText xml:space="preserve"> ADDIN ZOTERO_ITEM CSL_CITATION {"citationID":"4geT84Gs","properties":{"formattedCitation":"\\super 6\\nosupersub{}","plainCitation":"6","noteIndex":0},"citationItems":[{"id":"Sxatry3e/9kqXEAIa","uris":["http://zotero.org/users/580189/items/GEYSYARY"],"itemData":{"id":2274,"type":"article-journal","abstract":"Inflammatory and chronic structural changes are objective signs of axial spondyloarthritis. In the sacroiliac joints (SIJs), inflammation (sacroiliitis) can be visualized as bone marrow edema, whereas chronic structural changes are visualized as fat metaplasia, erosions, sclerosis, or ankylosis in the area of the SIJ. In the spine, bone marrow edema in the vertebral bodies represents spondylitis but can also affect the facet and the costovertebral and costotransverse joints (arthritis), whereas structural changes are visualized as fat metaplasia, sclerosis or syndesmophytes and ankylosis at the vertebral edges.","container-title":"Rheumatic Diseases Clinics of North America","DOI":"10.1016/j.rdc.2016.07.006","ISSN":"1558-3163","issue":"4","journalAbbreviation":"Rheum. Dis. Clin. North Am.","language":"eng","note":"PMID: 27742020","page":"663-678","source":"PubMed","title":"Imaging Scoring Methods in Axial Spondyloarthritis","volume":"42","author":[{"family":"Baraliakos","given":"Xenofon"},{"family":"Braun","given":"Juergen"}],"issued":{"date-parts":[["2016"]]}}}],"schema":"https://github.com/citation-style-language/schema/raw/master/csl-citation.json"} </w:instrText>
      </w:r>
      <w:r w:rsidR="00143AC6" w:rsidRPr="00AC3043">
        <w:rPr>
          <w:lang w:val="en-US"/>
        </w:rPr>
        <w:fldChar w:fldCharType="separate"/>
      </w:r>
      <w:r w:rsidR="005E7D89" w:rsidRPr="00AC3043">
        <w:rPr>
          <w:rFonts w:ascii="Aptos" w:cs="Times New Roman"/>
          <w:kern w:val="0"/>
          <w:vertAlign w:val="superscript"/>
          <w:lang w:val="en-US"/>
        </w:rPr>
        <w:t>6</w:t>
      </w:r>
      <w:r w:rsidR="00143AC6" w:rsidRPr="00AC3043">
        <w:rPr>
          <w:lang w:val="en-US"/>
        </w:rPr>
        <w:fldChar w:fldCharType="end"/>
      </w:r>
      <w:r w:rsidRPr="00AC3043">
        <w:rPr>
          <w:lang w:val="en-US"/>
        </w:rPr>
        <w:t xml:space="preserve">. </w:t>
      </w:r>
      <w:r w:rsidR="00842795" w:rsidRPr="00AC3043">
        <w:rPr>
          <w:lang w:val="en-US"/>
        </w:rPr>
        <w:t>S</w:t>
      </w:r>
      <w:r w:rsidR="001444E8" w:rsidRPr="00AC3043">
        <w:rPr>
          <w:lang w:val="en-US"/>
        </w:rPr>
        <w:t xml:space="preserve">pinal changes overall and </w:t>
      </w:r>
      <w:r w:rsidRPr="00AC3043">
        <w:rPr>
          <w:lang w:val="en-US"/>
        </w:rPr>
        <w:t xml:space="preserve">syndesmophytes </w:t>
      </w:r>
      <w:r w:rsidR="001444E8" w:rsidRPr="00AC3043">
        <w:rPr>
          <w:lang w:val="en-US"/>
        </w:rPr>
        <w:t xml:space="preserve">in particular </w:t>
      </w:r>
      <w:r w:rsidRPr="00AC3043">
        <w:rPr>
          <w:lang w:val="en-US"/>
        </w:rPr>
        <w:t xml:space="preserve">are </w:t>
      </w:r>
      <w:r w:rsidR="00842795" w:rsidRPr="00AC3043">
        <w:rPr>
          <w:lang w:val="en-US"/>
        </w:rPr>
        <w:t xml:space="preserve">reported to be </w:t>
      </w:r>
      <w:r w:rsidRPr="00AC3043">
        <w:rPr>
          <w:lang w:val="en-US"/>
        </w:rPr>
        <w:t>less common in PsA than in axSpA</w:t>
      </w:r>
      <w:r w:rsidR="00C751F8" w:rsidRPr="00AC3043">
        <w:rPr>
          <w:lang w:val="en-US"/>
        </w:rPr>
        <w:fldChar w:fldCharType="begin"/>
      </w:r>
      <w:r w:rsidR="006E0E09" w:rsidRPr="00AC3043">
        <w:rPr>
          <w:lang w:val="en-US"/>
        </w:rPr>
        <w:instrText xml:space="preserve"> ADDIN ZOTERO_ITEM CSL_CITATION {"citationID":"a90LC6tI","properties":{"formattedCitation":"\\super 7\\nosupersub{}","plainCitation":"7","noteIndex":0},"citationItems":[{"id":"Sxatry3e/95vUq806","uris":["http://zotero.org/users/580189/items/FVX3F682"],"itemData":{"id":293,"type":"article-journal","abstract":"Although different classification criteria have been developed for psoriatic arthritis (PsA) and spondyloarthritis (SpA), a clear distinction is still not always possible in daily practice. In addition, clinical examination of patients initially diagnosed as PsA due to peripheral symptoms and skin lesions may also show inflammation in the axial skeleton causing inflammatory back pain, stiffness and changes on imaging including sacroiliitis, spondylitis and syndesmophyte formation, similar to what is known from ankylosing spondylitis (AS), the prototype of SpA. However, and in contrast to patients with AS, the long-term radiographic progression of patients with axial disease in PsA seems to be rather independent from spinal mobility. If axial symptoms predominate, diagnosis and classification can be made as axSpA - with or without psoriasis. Furthermore, also the role of HLA-B27 appears to be different in patients with PsA. Overall, the most data about axial involvement in SpA come from AS and axSpA studies, while data about the axial involvement in PsA is limited. Finally, there are no approved therapies for treatment of axial PsA at present, despite significant clinical morbidity. In recent years, anti-TNF therapies have revolutionised the management of ax-SpA. The new GRAPPA treatment recommendations have given specific management advice for patients with axial involvement based on literature from AS and axial SpA. This review aims to give an overview of the existing evidence, the clinical and imaging presentation, and therapeutic consequences of axial involvement in patients with PsA.","container-title":"Clinical and Experimental Rheumatology","ISSN":"0392-856X","issue":"5 Suppl 93","page":"S31-5","title":"The involvement of the spine in psoriatic arthritis","volume":"33","author":[{"family":"Baraliakos","given":"Xenofon"},{"family":"Coates","given":"Laura C."},{"family":"Braun","given":"Juergen"}],"issued":{"date-parts":[["2015"]]}}}],"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7</w:t>
      </w:r>
      <w:r w:rsidR="00C751F8" w:rsidRPr="00AC3043">
        <w:rPr>
          <w:lang w:val="en-US"/>
        </w:rPr>
        <w:fldChar w:fldCharType="end"/>
      </w:r>
      <w:r w:rsidRPr="00AC3043">
        <w:rPr>
          <w:lang w:val="en-US"/>
        </w:rPr>
        <w:t>.</w:t>
      </w:r>
      <w:r w:rsidR="00842795" w:rsidRPr="00AC3043">
        <w:rPr>
          <w:lang w:val="en-US"/>
        </w:rPr>
        <w:t xml:space="preserve"> However, m</w:t>
      </w:r>
      <w:r w:rsidRPr="00AC3043">
        <w:rPr>
          <w:lang w:val="en-US"/>
        </w:rPr>
        <w:t xml:space="preserve">orphologically, the involvement of the spine in PsA patients appears similar to that in axSpA on conventional radiographs, </w:t>
      </w:r>
      <w:r w:rsidR="00366477" w:rsidRPr="00AC3043">
        <w:rPr>
          <w:lang w:val="en-US"/>
        </w:rPr>
        <w:t xml:space="preserve">albeit with </w:t>
      </w:r>
      <w:r w:rsidRPr="00AC3043">
        <w:rPr>
          <w:lang w:val="en-US"/>
        </w:rPr>
        <w:t xml:space="preserve">some important differences: the involvement of the spine is more often unilateral, and the morphology of the syndesmophytes is different, with </w:t>
      </w:r>
      <w:r w:rsidR="00366477" w:rsidRPr="00AC3043">
        <w:rPr>
          <w:lang w:val="en-US"/>
        </w:rPr>
        <w:t>those</w:t>
      </w:r>
      <w:r w:rsidRPr="00AC3043">
        <w:rPr>
          <w:lang w:val="en-US"/>
        </w:rPr>
        <w:t xml:space="preserve"> in PsA being larger in </w:t>
      </w:r>
      <w:r w:rsidRPr="00AC3043">
        <w:rPr>
          <w:lang w:val="en-US"/>
        </w:rPr>
        <w:lastRenderedPageBreak/>
        <w:t xml:space="preserve">volume, not exactly following the course of the anterior longitudinal ligament (showing a so-called "paramarginal" </w:t>
      </w:r>
      <w:r w:rsidR="00AA614B" w:rsidRPr="00AC3043">
        <w:rPr>
          <w:lang w:val="en-US"/>
        </w:rPr>
        <w:t>localization</w:t>
      </w:r>
      <w:r w:rsidRPr="00AC3043">
        <w:rPr>
          <w:lang w:val="en-US"/>
        </w:rPr>
        <w:t>), and often not occurring in consecutive vertebrae</w:t>
      </w:r>
      <w:r w:rsidR="00C751F8" w:rsidRPr="00AC3043">
        <w:rPr>
          <w:lang w:val="en-US"/>
        </w:rPr>
        <w:fldChar w:fldCharType="begin"/>
      </w:r>
      <w:r w:rsidR="006E0E09" w:rsidRPr="00AC3043">
        <w:rPr>
          <w:lang w:val="en-US"/>
        </w:rPr>
        <w:instrText xml:space="preserve"> ADDIN ZOTERO_ITEM CSL_CITATION {"citationID":"exhDXFhA","properties":{"formattedCitation":"\\super 6,7\\nosupersub{}","plainCitation":"6,7","noteIndex":0},"citationItems":[{"id":"Sxatry3e/9kqXEAIa","uris":["http://zotero.org/users/580189/items/GEYSYARY"],"itemData":{"id":2274,"type":"article-journal","abstract":"Inflammatory and chronic structural changes are objective signs of axial spondyloarthritis. In the sacroiliac joints (SIJs), inflammation (sacroiliitis) can be visualized as bone marrow edema, whereas chronic structural changes are visualized as fat metaplasia, erosions, sclerosis, or ankylosis in the area of the SIJ. In the spine, bone marrow edema in the vertebral bodies represents spondylitis but can also affect the facet and the costovertebral and costotransverse joints (arthritis), whereas structural changes are visualized as fat metaplasia, sclerosis or syndesmophytes and ankylosis at the vertebral edges.","container-title":"Rheumatic Diseases Clinics of North America","DOI":"10.1016/j.rdc.2016.07.006","ISSN":"1558-3163","issue":"4","journalAbbreviation":"Rheum. Dis. Clin. North Am.","language":"eng","note":"PMID: 27742020","page":"663-678","source":"PubMed","title":"Imaging Scoring Methods in Axial Spondyloarthritis","volume":"42","author":[{"family":"Baraliakos","given":"Xenofon"},{"family":"Braun","given":"Juergen"}],"issued":{"date-parts":[["2016"]]}}},{"id":"Sxatry3e/95vUq806","uris":["http://zotero.org/users/580189/items/FVX3F682"],"itemData":{"id":293,"type":"article-journal","abstract":"Although different classification criteria have been developed for psoriatic arthritis (PsA) and spondyloarthritis (SpA), a clear distinction is still not always possible in daily practice. In addition, clinical examination of patients initially diagnosed as PsA due to peripheral symptoms and skin lesions may also show inflammation in the axial skeleton causing inflammatory back pain, stiffness and changes on imaging including sacroiliitis, spondylitis and syndesmophyte formation, similar to what is known from ankylosing spondylitis (AS), the prototype of SpA. However, and in contrast to patients with AS, the long-term radiographic progression of patients with axial disease in PsA seems to be rather independent from spinal mobility. If axial symptoms predominate, diagnosis and classification can be made as axSpA - with or without psoriasis. Furthermore, also the role of HLA-B27 appears to be different in patients with PsA. Overall, the most data about axial involvement in SpA come from AS and axSpA studies, while data about the axial involvement in PsA is limited. Finally, there are no approved therapies for treatment of axial PsA at present, despite significant clinical morbidity. In recent years, anti-TNF therapies have revolutionised the management of ax-SpA. The new GRAPPA treatment recommendations have given specific management advice for patients with axial involvement based on literature from AS and axial SpA. This review aims to give an overview of the existing evidence, the clinical and imaging presentation, and therapeutic consequences of axial involvement in patients with PsA.","container-title":"Clinical and Experimental Rheumatology","ISSN":"0392-856X","issue":"5 Suppl 93","page":"S31-5","title":"The involvement of the spine in psoriatic arthritis","volume":"33","author":[{"family":"Baraliakos","given":"Xenofon"},{"family":"Coates","given":"Laura C."},{"family":"Braun","given":"Juergen"}],"issued":{"date-parts":[["2015"]]}}}],"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6,7</w:t>
      </w:r>
      <w:r w:rsidR="00C751F8" w:rsidRPr="00AC3043">
        <w:rPr>
          <w:lang w:val="en-US"/>
        </w:rPr>
        <w:fldChar w:fldCharType="end"/>
      </w:r>
      <w:r w:rsidRPr="00AC3043">
        <w:rPr>
          <w:lang w:val="en-US"/>
        </w:rPr>
        <w:t>.</w:t>
      </w:r>
      <w:r w:rsidR="00AA614B" w:rsidRPr="00AC3043">
        <w:rPr>
          <w:lang w:val="en-US"/>
        </w:rPr>
        <w:t xml:space="preserve"> </w:t>
      </w:r>
      <w:r w:rsidR="001444E8" w:rsidRPr="00AC3043">
        <w:rPr>
          <w:lang w:val="en-US"/>
        </w:rPr>
        <w:t>Nevertheless</w:t>
      </w:r>
      <w:r w:rsidR="00AA614B" w:rsidRPr="00AC3043">
        <w:rPr>
          <w:lang w:val="en-US"/>
        </w:rPr>
        <w:t xml:space="preserve">, the distinction between the two </w:t>
      </w:r>
      <w:r w:rsidR="00366477" w:rsidRPr="00AC3043">
        <w:rPr>
          <w:lang w:val="en-US"/>
        </w:rPr>
        <w:t xml:space="preserve">entities </w:t>
      </w:r>
      <w:r w:rsidR="00AA614B" w:rsidRPr="00AC3043">
        <w:rPr>
          <w:lang w:val="en-US"/>
        </w:rPr>
        <w:t>has become increasingly important recent</w:t>
      </w:r>
      <w:r w:rsidR="00557F82" w:rsidRPr="00AC3043">
        <w:rPr>
          <w:lang w:val="en-US"/>
        </w:rPr>
        <w:t xml:space="preserve">ly, especially </w:t>
      </w:r>
      <w:r w:rsidR="00366477" w:rsidRPr="00AC3043">
        <w:rPr>
          <w:lang w:val="en-US"/>
        </w:rPr>
        <w:t>considering</w:t>
      </w:r>
      <w:r w:rsidR="00557F82" w:rsidRPr="00AC3043">
        <w:rPr>
          <w:lang w:val="en-US"/>
        </w:rPr>
        <w:t xml:space="preserve"> </w:t>
      </w:r>
      <w:r w:rsidR="00366477" w:rsidRPr="00AC3043">
        <w:rPr>
          <w:lang w:val="en-US"/>
        </w:rPr>
        <w:t>certain</w:t>
      </w:r>
      <w:r w:rsidR="00AA614B" w:rsidRPr="00AC3043">
        <w:rPr>
          <w:lang w:val="en-US"/>
        </w:rPr>
        <w:t xml:space="preserve"> therapeutic </w:t>
      </w:r>
      <w:r w:rsidR="00366477" w:rsidRPr="00AC3043">
        <w:rPr>
          <w:lang w:val="en-US"/>
        </w:rPr>
        <w:t xml:space="preserve">pathways </w:t>
      </w:r>
      <w:r w:rsidR="00AA614B" w:rsidRPr="00AC3043">
        <w:rPr>
          <w:lang w:val="en-US"/>
        </w:rPr>
        <w:t>such as</w:t>
      </w:r>
      <w:r w:rsidR="00410397" w:rsidRPr="00AC3043">
        <w:rPr>
          <w:lang w:val="en-US"/>
        </w:rPr>
        <w:t xml:space="preserve"> Interleukin</w:t>
      </w:r>
      <w:r w:rsidR="00366477" w:rsidRPr="00AC3043">
        <w:rPr>
          <w:lang w:val="en-US"/>
        </w:rPr>
        <w:t>-</w:t>
      </w:r>
      <w:r w:rsidR="00410397" w:rsidRPr="00AC3043">
        <w:rPr>
          <w:lang w:val="en-US"/>
        </w:rPr>
        <w:t>23 inhibition (</w:t>
      </w:r>
      <w:r w:rsidR="00AA614B" w:rsidRPr="00AC3043">
        <w:rPr>
          <w:lang w:val="en-US"/>
        </w:rPr>
        <w:t>IL23i</w:t>
      </w:r>
      <w:r w:rsidR="00410397" w:rsidRPr="00AC3043">
        <w:rPr>
          <w:lang w:val="en-US"/>
        </w:rPr>
        <w:t>)</w:t>
      </w:r>
      <w:r w:rsidR="00366477" w:rsidRPr="00AC3043">
        <w:rPr>
          <w:lang w:val="en-US"/>
        </w:rPr>
        <w:t>, which</w:t>
      </w:r>
      <w:r w:rsidR="00AA614B" w:rsidRPr="00AC3043">
        <w:rPr>
          <w:lang w:val="en-US"/>
        </w:rPr>
        <w:t xml:space="preserve"> </w:t>
      </w:r>
      <w:r w:rsidR="00366477" w:rsidRPr="00AC3043">
        <w:rPr>
          <w:lang w:val="en-US"/>
        </w:rPr>
        <w:t>represent</w:t>
      </w:r>
      <w:r w:rsidR="00AA614B" w:rsidRPr="00AC3043">
        <w:rPr>
          <w:lang w:val="en-US"/>
        </w:rPr>
        <w:t xml:space="preserve"> promising </w:t>
      </w:r>
      <w:r w:rsidR="00486B7E" w:rsidRPr="00AC3043">
        <w:rPr>
          <w:lang w:val="en-US"/>
        </w:rPr>
        <w:t xml:space="preserve">treatment </w:t>
      </w:r>
      <w:r w:rsidR="00AA614B" w:rsidRPr="00AC3043">
        <w:rPr>
          <w:lang w:val="en-US"/>
        </w:rPr>
        <w:t>target</w:t>
      </w:r>
      <w:r w:rsidR="00366477" w:rsidRPr="00AC3043">
        <w:rPr>
          <w:lang w:val="en-US"/>
        </w:rPr>
        <w:t>s</w:t>
      </w:r>
      <w:r w:rsidR="00AA614B" w:rsidRPr="00AC3043">
        <w:rPr>
          <w:lang w:val="en-US"/>
        </w:rPr>
        <w:t xml:space="preserve"> in PsA</w:t>
      </w:r>
      <w:r w:rsidR="00C751F8" w:rsidRPr="00AC3043">
        <w:rPr>
          <w:lang w:val="en-US"/>
        </w:rPr>
        <w:fldChar w:fldCharType="begin"/>
      </w:r>
      <w:r w:rsidR="006E0E09" w:rsidRPr="00AC3043">
        <w:rPr>
          <w:lang w:val="en-US"/>
        </w:rPr>
        <w:instrText xml:space="preserve"> ADDIN ZOTERO_ITEM CSL_CITATION {"citationID":"c5eJ6WNs","properties":{"formattedCitation":"\\super 8\\nosupersub{}","plainCitation":"8","noteIndex":0},"citationItems":[{"id":"Sxatry3e/kUdKo5Rh","uris":["http://zotero.org/users/580189/items/YSLLIEA4"],"itemData":{"id":3620,"type":"article-journal","abstract":"Interleukin (IL)-23, an IL-12 cytokine family member, is a hierarchically dominant regulatory cytokine in a cluster of immune-mediated inflammatory diseases (IMIDs), including psoriasis, psoriatic arthritis, and inflammatory bowel disease. We review IL-23 biology, IL-23 signaling in IMIDs, and the effect of IL-23 inhibition in treating these diseases. We propose studies to advance IL-23 biology and unravel differences in response to anti–IL-23 therapy. Experimental evidence generated from these investigations could establish a novel molecular ontology centered around IL-23–driven diseases, improve upon current approaches to treating IMIDs with IL-23 inhibition, and ultimately facilitate optimal identification of patients and, thereby, outcomes.","container-title":"Frontiers in Immunology","DOI":"10.3389/fimmu.2024.1331217","ISSN":"1664-3224","journalAbbreviation":"Front. Immunol.","page":"1331217","source":"DOI.org (Crossref)","title":"IL-23 past, present, and future: a roadmap to advancing IL-23 science and therapy","title-short":"IL-23 past, present, and future","volume":"15","author":[{"family":"Krueger","given":"James G."},{"family":"Eyerich","given":"Kilian"},{"family":"Kuchroo","given":"Vijay K."},{"family":"Ritchlin","given":"Christopher T."},{"family":"Abreu","given":"Maria T."},{"family":"Elloso","given":"M. Merle"},{"family":"Fourie","given":"Anne"},{"family":"Fakharzadeh","given":"Steven"},{"family":"Sherlock","given":"Jonathan P."},{"family":"Yang","given":"Ya-Wen"},{"family":"Cua","given":"Daniel J."},{"family":"McInnes","given":"Iain B."}],"issued":{"date-parts":[["2024",4,15]]}}}],"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8</w:t>
      </w:r>
      <w:r w:rsidR="00C751F8" w:rsidRPr="00AC3043">
        <w:rPr>
          <w:lang w:val="en-US"/>
        </w:rPr>
        <w:fldChar w:fldCharType="end"/>
      </w:r>
      <w:r w:rsidR="00486B7E" w:rsidRPr="00AC3043">
        <w:rPr>
          <w:lang w:val="en-US"/>
        </w:rPr>
        <w:t xml:space="preserve">, </w:t>
      </w:r>
      <w:r w:rsidR="00557F82" w:rsidRPr="00AC3043">
        <w:rPr>
          <w:lang w:val="en-US"/>
        </w:rPr>
        <w:t xml:space="preserve">while their </w:t>
      </w:r>
      <w:r w:rsidR="00486B7E" w:rsidRPr="00AC3043">
        <w:rPr>
          <w:lang w:val="en-US"/>
        </w:rPr>
        <w:t xml:space="preserve">potential </w:t>
      </w:r>
      <w:r w:rsidR="00366477" w:rsidRPr="00AC3043">
        <w:rPr>
          <w:lang w:val="en-US"/>
        </w:rPr>
        <w:t>anti-</w:t>
      </w:r>
      <w:r w:rsidR="00486B7E" w:rsidRPr="00AC3043">
        <w:rPr>
          <w:lang w:val="en-US"/>
        </w:rPr>
        <w:t xml:space="preserve">inflammatory </w:t>
      </w:r>
      <w:r w:rsidR="00366477" w:rsidRPr="00AC3043">
        <w:rPr>
          <w:lang w:val="en-US"/>
        </w:rPr>
        <w:t>efficacy on</w:t>
      </w:r>
      <w:r w:rsidR="00486B7E" w:rsidRPr="00AC3043">
        <w:rPr>
          <w:lang w:val="en-US"/>
        </w:rPr>
        <w:t xml:space="preserve"> the axial skeleton</w:t>
      </w:r>
      <w:r w:rsidR="00557F82" w:rsidRPr="00AC3043">
        <w:rPr>
          <w:lang w:val="en-US"/>
        </w:rPr>
        <w:t xml:space="preserve"> </w:t>
      </w:r>
      <w:r w:rsidR="00366477" w:rsidRPr="00AC3043">
        <w:rPr>
          <w:lang w:val="en-US"/>
        </w:rPr>
        <w:t>remains</w:t>
      </w:r>
      <w:r w:rsidR="00557F82" w:rsidRPr="00AC3043">
        <w:rPr>
          <w:lang w:val="en-US"/>
        </w:rPr>
        <w:t xml:space="preserve"> unclear</w:t>
      </w:r>
      <w:r w:rsidR="00C751F8" w:rsidRPr="00AC3043">
        <w:rPr>
          <w:lang w:val="en-US"/>
        </w:rPr>
        <w:fldChar w:fldCharType="begin"/>
      </w:r>
      <w:r w:rsidR="006E0E09" w:rsidRPr="00AC3043">
        <w:rPr>
          <w:lang w:val="en-US"/>
        </w:rPr>
        <w:instrText xml:space="preserve"> ADDIN ZOTERO_ITEM CSL_CITATION {"citationID":"PAevAKT6","properties":{"formattedCitation":"\\super 9\\nosupersub{}","plainCitation":"9","noteIndex":0},"citationItems":[{"id":"Sxatry3e/lFl01PC5","uris":["http://zotero.org/users/580189/items/7ZP6QMW4"],"itemData":{"id":3622,"type":"article-journal","container-title":"Rheumatology and Therapy","DOI":"10.1007/s40744-023-00592-8","ISSN":"2198-6576, 2198-6584","issue":"6","journalAbbreviation":"Rheumatol Ther","language":"en","page":"1637-1653","source":"DOI.org (Crossref)","title":"Efficacy of Guselkumab on Axial-Related Symptoms Through up to 2 Years in Adults with Active Psoriatic Arthritis in the Phase 3, Randomized, Placebo-Controlled DISCOVER-2 Study","volume":"10","author":[{"family":"Mease","given":"Philip J."},{"family":"Gladman","given":"Dafna D."},{"family":"Poddubnyy","given":"Denis"},{"family":"Chakravarty","given":"Soumya D."},{"family":"Shawi","given":"May"},{"family":"Kollmeier","given":"Alexa P."},{"family":"Xu","given":"Xie L."},{"family":"Xu","given":"Stephen"},{"family":"Deodhar","given":"Atul"},{"family":"Baraliakos","given":"Xenofon"}],"issued":{"date-parts":[["2023",12]]}}}],"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9</w:t>
      </w:r>
      <w:r w:rsidR="00C751F8" w:rsidRPr="00AC3043">
        <w:rPr>
          <w:lang w:val="en-US"/>
        </w:rPr>
        <w:fldChar w:fldCharType="end"/>
      </w:r>
      <w:r w:rsidR="009E5BD8" w:rsidRPr="00AC3043">
        <w:rPr>
          <w:vertAlign w:val="superscript"/>
          <w:lang w:val="en-US"/>
        </w:rPr>
        <w:t>,</w:t>
      </w:r>
      <w:r w:rsidR="00C751F8" w:rsidRPr="00AC3043">
        <w:rPr>
          <w:lang w:val="en-US"/>
        </w:rPr>
        <w:fldChar w:fldCharType="begin"/>
      </w:r>
      <w:r w:rsidR="006E0E09" w:rsidRPr="00AC3043">
        <w:rPr>
          <w:lang w:val="en-US"/>
        </w:rPr>
        <w:instrText xml:space="preserve"> ADDIN ZOTERO_ITEM CSL_CITATION {"citationID":"2enltsqn","properties":{"formattedCitation":"\\super 10\\nosupersub{}","plainCitation":"10","noteIndex":0},"citationItems":[{"id":"Sxatry3e/jXTFAhRi","uris":["http://zotero.org/users/580189/items/5RLZYZS4"],"itemData":{"id":3624,"type":"article-journal","abstract":"Abstract\n            \n              Background\n              Axial involvement constitutes a specific domain of psoriatic arthritis (PsA). Interleukin (IL)-23 inhibitors have demonstrated improvement in axial PsA (axPsA) symptoms, but have not shown efficacy in treating ankylosing spondylitis (AS), suggesting differences in axPsA processes and treatments. In a post hoc, pooled analysis of patients with investigator- and imaging-confirmed sacroiliitis in two phase 3, randomized, placebo-controlled studies (DISCOVER-1 and DISCOVER-2), patients treated with guselkumab, an IL-23p19 inhibitor, had greater axial symptom improvements compared with placebo. Confirmatory imaging at baseline was restricted to the sacroiliac (SI) joints, occurred prior to/at screening, and was locally read.\n            \n            \n              Methods\n              \n                The STAR study will prospectively assess efficacy outcomes in PsA patients with magnetic resonance imaging (MRI)-confirmed axial inflammation. Eligible, biologic-naïve patients with PsA (\n                N\n                =  405) for ≥</w:instrText>
      </w:r>
      <w:r w:rsidR="006E0E09" w:rsidRPr="00AC3043">
        <w:rPr>
          <w:rFonts w:ascii="Arial" w:hAnsi="Arial" w:cs="Arial"/>
          <w:lang w:val="en-US"/>
        </w:rPr>
        <w:instrText> </w:instrText>
      </w:r>
      <w:r w:rsidR="006E0E09" w:rsidRPr="00AC3043">
        <w:rPr>
          <w:lang w:val="en-US"/>
        </w:rPr>
        <w:instrText>6 months and active disease (≥</w:instrText>
      </w:r>
      <w:r w:rsidR="006E0E09" w:rsidRPr="00AC3043">
        <w:rPr>
          <w:rFonts w:ascii="Arial" w:hAnsi="Arial" w:cs="Arial"/>
          <w:lang w:val="en-US"/>
        </w:rPr>
        <w:instrText> </w:instrText>
      </w:r>
      <w:r w:rsidR="006E0E09" w:rsidRPr="00AC3043">
        <w:rPr>
          <w:lang w:val="en-US"/>
        </w:rPr>
        <w:instrText>3 swollen and ≥</w:instrText>
      </w:r>
      <w:r w:rsidR="006E0E09" w:rsidRPr="00AC3043">
        <w:rPr>
          <w:rFonts w:ascii="Arial" w:hAnsi="Arial" w:cs="Arial"/>
          <w:lang w:val="en-US"/>
        </w:rPr>
        <w:instrText> </w:instrText>
      </w:r>
      <w:r w:rsidR="006E0E09" w:rsidRPr="00AC3043">
        <w:rPr>
          <w:lang w:val="en-US"/>
        </w:rPr>
        <w:instrText>3 tender joints, C-reactive protein [CRP] ≥</w:instrText>
      </w:r>
      <w:r w:rsidR="006E0E09" w:rsidRPr="00AC3043">
        <w:rPr>
          <w:rFonts w:ascii="Arial" w:hAnsi="Arial" w:cs="Arial"/>
          <w:lang w:val="en-US"/>
        </w:rPr>
        <w:instrText> </w:instrText>
      </w:r>
      <w:r w:rsidR="006E0E09" w:rsidRPr="00AC3043">
        <w:rPr>
          <w:lang w:val="en-US"/>
        </w:rPr>
        <w:instrText>0.3 mg/dL) despite prior non-biologic disease-modifying antirheumatic drugs, apremilast, and/or nonsteroidal anti-inflammatory drugs will be randomized (1:1:1) to guselkumab every 4 weeks (Q4W); guselkumab at week (W) 0, W4, then every 8 weeks (Q8W); or placebo with crossover to guselkumab at W24, W28, then Q8W. Patients will have Bath Ankylosing Spondylitis Disease Activity Index (BASDAI) score ≥</w:instrText>
      </w:r>
      <w:r w:rsidR="006E0E09" w:rsidRPr="00AC3043">
        <w:rPr>
          <w:rFonts w:ascii="Arial" w:hAnsi="Arial" w:cs="Arial"/>
          <w:lang w:val="en-US"/>
        </w:rPr>
        <w:instrText> </w:instrText>
      </w:r>
      <w:r w:rsidR="006E0E09" w:rsidRPr="00AC3043">
        <w:rPr>
          <w:lang w:val="en-US"/>
        </w:rPr>
        <w:instrText>4, spinal pain component score (0–10 visual analog scale) ≥</w:instrText>
      </w:r>
      <w:r w:rsidR="006E0E09" w:rsidRPr="00AC3043">
        <w:rPr>
          <w:rFonts w:ascii="Arial" w:hAnsi="Arial" w:cs="Arial"/>
          <w:lang w:val="en-US"/>
        </w:rPr>
        <w:instrText> </w:instrText>
      </w:r>
      <w:r w:rsidR="006E0E09" w:rsidRPr="00AC3043">
        <w:rPr>
          <w:lang w:val="en-US"/>
        </w:rPr>
        <w:instrText>4, and screening MRI-confirmed axial involvement (positive spine and/or SI joints according to centrally read Spondyloarthritis Research Consortium of Canada [SPARCC] score ≥</w:instrText>
      </w:r>
      <w:r w:rsidR="006E0E09" w:rsidRPr="00AC3043">
        <w:rPr>
          <w:rFonts w:ascii="Arial" w:hAnsi="Arial" w:cs="Arial"/>
          <w:lang w:val="en-US"/>
        </w:rPr>
        <w:instrText> </w:instrText>
      </w:r>
      <w:r w:rsidR="006E0E09" w:rsidRPr="00AC3043">
        <w:rPr>
          <w:lang w:val="en-US"/>
        </w:rPr>
        <w:instrText>3 in ≥</w:instrText>
      </w:r>
      <w:r w:rsidR="006E0E09" w:rsidRPr="00AC3043">
        <w:rPr>
          <w:rFonts w:ascii="Arial" w:hAnsi="Arial" w:cs="Arial"/>
          <w:lang w:val="en-US"/>
        </w:rPr>
        <w:instrText> </w:instrText>
      </w:r>
      <w:r w:rsidR="006E0E09" w:rsidRPr="00AC3043">
        <w:rPr>
          <w:lang w:val="en-US"/>
        </w:rPr>
        <w:instrText xml:space="preserve">1 region). The primary endpoint is mean change from baseline in BASDAI at W24; multiplicity controlled secondary endpoints at W24 include AS Disease Activity Score employing CRP (ASDAS), Disease Activity Index for PsA (DAPSA), Health Assessment Questionnaire – Disability Index (HAQ-DI), Investigator’s Global Assessment of skin disease (IGA), and mean changes from baseline in MRI SI joint SPARCC scores. Centrally read MRIs of spine and SI joints (scored using SPARCC) will be obtained at W0, W24, and W52, with readers blinded to treatment group and timepoint. Treatment group comparisons will be performed using a Cochran-Mantel-Haenszel or chi-square test for binary endpoints and analysis of covariance, mixed model for repeated measures, or constrained longitudinal data analysis for continuous endpoints.\n              \n            \n            \n              Discussion\n              This study will evaluate the ability of guselkumab to reduce both axial symptoms and inflammation in patients with active PsA.\n            \n            \n              Trial registration\n              \n                This trial was registered at ClinicalTrials.gov,\n                NCT04929210\n                , on 18 June 2021.\n              \n              Protocol version: Version 1.0 dated 14 April 2021.","container-title":"Trials","DOI":"10.1186/s13063-022-06589-y","ISSN":"1745-6215","issue":"1","journalAbbreviation":"Trials","language":"en","page":"743","source":"DOI.org (Crossref)","title":"Efficacy and safety of guselkumab in biologic-naïve patients with active axial psoriatic arthritis: study protocol for STAR, a phase 4, randomized, double-blinded, placebo-controlled trial","title-short":"Efficacy and safety of guselkumab in biologic-naïve patients with active axial psoriatic arthritis","volume":"23","author":[{"family":"Gladman","given":"Dafna D."},{"family":"Mease","given":"Philip J."},{"family":"Bird","given":"Paul"},{"family":"Soriano","given":"Enrique R."},{"family":"Chakravarty","given":"Soumya D."},{"family":"Shawi","given":"May"},{"family":"Xu","given":"Stephen"},{"family":"Quinn","given":"Sean T."},{"family":"Gong","given":"Cinty"},{"family":"Leibowitz","given":"Evan"},{"family":"Poddubnyy","given":"Denis"},{"family":"Tam","given":"Lai-Shan"},{"family":"Helliwell","given":"Philip S."},{"family":"Kavanaugh","given":"Arthur"},{"family":"Deodhar","given":"Atul"},{"family":"Østergaard","given":"Mikkel"},{"family":"Baraliakos","given":"Xenofon"}],"issued":{"date-parts":[["2022",9,5]]}}}],"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10</w:t>
      </w:r>
      <w:r w:rsidR="00C751F8" w:rsidRPr="00AC3043">
        <w:rPr>
          <w:lang w:val="en-US"/>
        </w:rPr>
        <w:fldChar w:fldCharType="end"/>
      </w:r>
      <w:r w:rsidR="00AA614B" w:rsidRPr="00AC3043">
        <w:rPr>
          <w:lang w:val="en-US"/>
        </w:rPr>
        <w:t xml:space="preserve">. </w:t>
      </w:r>
      <w:r w:rsidR="00366477" w:rsidRPr="00AC3043">
        <w:rPr>
          <w:lang w:val="en-US"/>
        </w:rPr>
        <w:t>Indeed</w:t>
      </w:r>
      <w:r w:rsidR="00AA614B" w:rsidRPr="00AC3043">
        <w:rPr>
          <w:lang w:val="en-US"/>
        </w:rPr>
        <w:t xml:space="preserve">, various clinical studies have demonstrated lack of efficacy of </w:t>
      </w:r>
      <w:r w:rsidR="00557F82" w:rsidRPr="00AC3043">
        <w:rPr>
          <w:lang w:val="en-US"/>
        </w:rPr>
        <w:t xml:space="preserve">blockade of </w:t>
      </w:r>
      <w:r w:rsidR="00AA614B" w:rsidRPr="00AC3043">
        <w:rPr>
          <w:lang w:val="en-US"/>
        </w:rPr>
        <w:t>IL23 or Il12/23 in axSpA</w:t>
      </w:r>
      <w:r w:rsidR="00C751F8" w:rsidRPr="00AC3043">
        <w:rPr>
          <w:lang w:val="en-US"/>
        </w:rPr>
        <w:fldChar w:fldCharType="begin"/>
      </w:r>
      <w:r w:rsidR="006E0E09" w:rsidRPr="00AC3043">
        <w:rPr>
          <w:lang w:val="en-US"/>
        </w:rPr>
        <w:instrText xml:space="preserve"> ADDIN ZOTERO_ITEM CSL_CITATION {"citationID":"Iqxmbngd","properties":{"formattedCitation":"\\super 11,12\\nosupersub{}","plainCitation":"11,12","noteIndex":0},"citationItems":[{"id":"Sxatry3e/KJHGlgmh","uris":["http://zotero.org/users/580189/items/ARVCZB4C"],"itemData":{"id":3626,"type":"article-journal","abstract":"Objectives\n              To evaluate the efficacy and safety of risankizumab, a humanised monoclonal antibody targeting the p19 subunit of interleukin-23 (IL-23), in patients with active ankylosing spondylitis (AS).\n            \n            \n              Methods\n              A total of 159 patients with biological-naïve AS, with active disease (Bath Ankylosing Spondylitis Disease Activity Index score of ≥4), were randomised (1:1:1:1) to risankizumab (18</w:instrText>
      </w:r>
      <w:r w:rsidR="006E0E09" w:rsidRPr="00AC3043">
        <w:rPr>
          <w:rFonts w:ascii="Arial" w:hAnsi="Arial" w:cs="Arial"/>
          <w:lang w:val="en-US"/>
        </w:rPr>
        <w:instrText> </w:instrText>
      </w:r>
      <w:r w:rsidR="006E0E09" w:rsidRPr="00AC3043">
        <w:rPr>
          <w:lang w:val="en-US"/>
        </w:rPr>
        <w:instrText>mg single dose, 90</w:instrText>
      </w:r>
      <w:r w:rsidR="006E0E09" w:rsidRPr="00AC3043">
        <w:rPr>
          <w:rFonts w:ascii="Arial" w:hAnsi="Arial" w:cs="Arial"/>
          <w:lang w:val="en-US"/>
        </w:rPr>
        <w:instrText> </w:instrText>
      </w:r>
      <w:r w:rsidR="006E0E09" w:rsidRPr="00AC3043">
        <w:rPr>
          <w:lang w:val="en-US"/>
        </w:rPr>
        <w:instrText>mg or 180</w:instrText>
      </w:r>
      <w:r w:rsidR="006E0E09" w:rsidRPr="00AC3043">
        <w:rPr>
          <w:rFonts w:ascii="Arial" w:hAnsi="Arial" w:cs="Arial"/>
          <w:lang w:val="en-US"/>
        </w:rPr>
        <w:instrText> </w:instrText>
      </w:r>
      <w:r w:rsidR="006E0E09" w:rsidRPr="00AC3043">
        <w:rPr>
          <w:lang w:val="en-US"/>
        </w:rPr>
        <w:instrText>mg at day 1 and weeks 8, 16 and 24) or placebo over a 24-week blinded period. The primary outcome was a 40% improvement in Assessment in Spondylo Arthritis International Society (ASAS40) at week 12. Safety was assessed in patients who received at least one dose of study drug.\n            \n            \n              Results\n              At week 12, ASAS40 response rates were 25.5%, 20.5% and 15.0% in the 18</w:instrText>
      </w:r>
      <w:r w:rsidR="006E0E09" w:rsidRPr="00AC3043">
        <w:rPr>
          <w:rFonts w:ascii="Arial" w:hAnsi="Arial" w:cs="Arial"/>
          <w:lang w:val="en-US"/>
        </w:rPr>
        <w:instrText> </w:instrText>
      </w:r>
      <w:r w:rsidR="006E0E09" w:rsidRPr="00AC3043">
        <w:rPr>
          <w:lang w:val="en-US"/>
        </w:rPr>
        <w:instrText>mg, 90</w:instrText>
      </w:r>
      <w:r w:rsidR="006E0E09" w:rsidRPr="00AC3043">
        <w:rPr>
          <w:rFonts w:ascii="Arial" w:hAnsi="Arial" w:cs="Arial"/>
          <w:lang w:val="en-US"/>
        </w:rPr>
        <w:instrText> </w:instrText>
      </w:r>
      <w:r w:rsidR="006E0E09" w:rsidRPr="00AC3043">
        <w:rPr>
          <w:lang w:val="en-US"/>
        </w:rPr>
        <w:instrText>mg and 180</w:instrText>
      </w:r>
      <w:r w:rsidR="006E0E09" w:rsidRPr="00AC3043">
        <w:rPr>
          <w:rFonts w:ascii="Arial" w:hAnsi="Arial" w:cs="Arial"/>
          <w:lang w:val="en-US"/>
        </w:rPr>
        <w:instrText> </w:instrText>
      </w:r>
      <w:r w:rsidR="006E0E09" w:rsidRPr="00AC3043">
        <w:rPr>
          <w:lang w:val="en-US"/>
        </w:rPr>
        <w:instrText>mg risankizumab groups, respectively, compared with 17.5% in the placebo group. The estimated difference in proportion between the 180</w:instrText>
      </w:r>
      <w:r w:rsidR="006E0E09" w:rsidRPr="00AC3043">
        <w:rPr>
          <w:rFonts w:ascii="Arial" w:hAnsi="Arial" w:cs="Arial"/>
          <w:lang w:val="en-US"/>
        </w:rPr>
        <w:instrText> </w:instrText>
      </w:r>
      <w:r w:rsidR="006E0E09" w:rsidRPr="00AC3043">
        <w:rPr>
          <w:lang w:val="en-US"/>
        </w:rPr>
        <w:instrText>mg risankizumab and placebo groups (primary endpoint) was –2.5% (95% CI –21.8 to 17.0; p=0.42). Rates of adverse events were similar in all treatment groups.\n            \n            \n              Conclusions\n              Treatment with risankizumab did not meet the study primary endpoint and showed no evidence of clinically meaningful improvements compared with placebo in patients with active AS, suggesting that IL-23 may not be a relevant driver of disease pathogenesis and symptoms in AS.\n            \n            \n              Trial registration number\n              \n                NCT02047110\n                ; Pre-results.","container-title":"Annals of the Rheumatic Diseases","DOI":"10.1136/annrheumdis-2018-213328","ISSN":"0003-4967, 1468-2060","issue":"9","journalAbbreviation":"Ann Rheum Dis","language":"en","page":"1295-1302","source":"DOI.org (Crossref)","title":"Risankizumab, an IL-23 inhibitor, for ankylosing spondylitis: results of a randomised, double-blind, placebo-controlled, proof-of-concept, dose-finding phase 2 study","title-short":"Risankizumab, an IL-23 inhibitor, for ankylosing spondylitis","volume":"77","author":[{"family":"Baeten","given":"Dominique"},{"family":"Østergaard","given":"Mikkel"},{"family":"Wei","given":"James Cheng-Chung"},{"family":"Sieper","given":"Joachim"},{"family":"Järvinen","given":"Pentti"},{"family":"Tam","given":"Lai-Shan"},{"family":"Salvarani","given":"Carlo"},{"family":"Kim","given":"Tae-Hwan"},{"family":"Solinger","given":"Alan"},{"family":"Datsenko","given":"Yakov"},{"family":"Pamulapati","given":"Chandrasena"},{"family":"Visvanathan","given":"Sudha"},{"family":"Hall","given":"David B"},{"family":"Aslanyan","given":"Stella"},{"family":"Scholl","given":"Paul"},{"family":"Padula","given":"Steven J"}],"issued":{"date-parts":[["2018",9]]}}},{"id":"Sxatry3e/NBj269lR","uris":["http://zotero.org/users/580189/items/6DS5KVCL"],"itemData":{"id":3628,"type":"article-journal","abstract":"Objective\n              \n                To evaluate the efficacy and safety of ustekinumab in 3 randomized, placebo</w:instrText>
      </w:r>
      <w:r w:rsidR="006E0E09" w:rsidRPr="00AC3043">
        <w:rPr>
          <w:rFonts w:ascii="Cambria Math" w:hAnsi="Cambria Math" w:cs="Cambria Math"/>
          <w:lang w:val="en-US"/>
        </w:rPr>
        <w:instrText>‐</w:instrText>
      </w:r>
      <w:r w:rsidR="006E0E09" w:rsidRPr="00AC3043">
        <w:rPr>
          <w:lang w:val="en-US"/>
        </w:rPr>
        <w:instrText>controlled studies in patients with axial spondyloarthritis (SpA). Studies 1 and 2 included patients with radiographic axial SpA (anti–tumor necrosis factor [anti</w:instrText>
      </w:r>
      <w:r w:rsidR="006E0E09" w:rsidRPr="00AC3043">
        <w:rPr>
          <w:rFonts w:ascii="Cambria Math" w:hAnsi="Cambria Math" w:cs="Cambria Math"/>
          <w:lang w:val="en-US"/>
        </w:rPr>
        <w:instrText>‐</w:instrText>
      </w:r>
      <w:r w:rsidR="006E0E09" w:rsidRPr="00AC3043">
        <w:rPr>
          <w:lang w:val="en-US"/>
        </w:rPr>
        <w:instrText>\n                TNF\n                ]–naive patients and patients with inadequate response or intolerance to anti</w:instrText>
      </w:r>
      <w:r w:rsidR="006E0E09" w:rsidRPr="00AC3043">
        <w:rPr>
          <w:rFonts w:ascii="Cambria Math" w:hAnsi="Cambria Math" w:cs="Cambria Math"/>
          <w:lang w:val="en-US"/>
        </w:rPr>
        <w:instrText>‐</w:instrText>
      </w:r>
      <w:r w:rsidR="006E0E09" w:rsidRPr="00AC3043">
        <w:rPr>
          <w:lang w:val="en-US"/>
        </w:rPr>
        <w:instrText>\n                TNF\n                , respectively); study 3 patients had nonradiographic axial SpA.\n              \n            \n            \n              Methods\n              \n                In all 3 studies, patients were randomly assigned (1:1:1) to receive subcutaneous ustekinumab at 45 mg or 90 mg or placebo up to 24 weeks, after which placebo</w:instrText>
      </w:r>
      <w:r w:rsidR="006E0E09" w:rsidRPr="00AC3043">
        <w:rPr>
          <w:rFonts w:ascii="Cambria Math" w:hAnsi="Cambria Math" w:cs="Cambria Math"/>
          <w:lang w:val="en-US"/>
        </w:rPr>
        <w:instrText>‐</w:instrText>
      </w:r>
      <w:r w:rsidR="006E0E09" w:rsidRPr="00AC3043">
        <w:rPr>
          <w:lang w:val="en-US"/>
        </w:rPr>
        <w:instrText>treated patients were rerandomized to receive ustekinumab at 45 mg or 90 mg. The primary end point in studies 1 and 2 was the proportion of patients who met the Assessment of SpondyloArthritis international Society criteria for 40% improvement in disease activity (achieved an\n                ASAS\n                40 response). The primary end point in study 3 was the proportion of patients who achieved an\n                ASAS\n                20 response. Other disease activity and safety measures were also evaluated. A week 24 analysis of study 1 was preplanned to determine continuation of studies 2 and 3.\n              \n            \n            \n              Results\n              For study 1, the primary and major secondary end points were not met, and the study was discontinued. As a result, studies 2 and 3 were prematurely discontinued before they were fully enrolled. For all 3 studies, neither ustekinumab dose group demonstrated clinically meaningful improvement over placebo on key efficacy end points. The proportion of patients experiencing adverse events in the ustekinumab groups was consistent with that in previous studies.\n            \n            \n              Conclusion\n              In these 3 placebo</w:instrText>
      </w:r>
      <w:r w:rsidR="006E0E09" w:rsidRPr="00AC3043">
        <w:rPr>
          <w:rFonts w:ascii="Cambria Math" w:hAnsi="Cambria Math" w:cs="Cambria Math"/>
          <w:lang w:val="en-US"/>
        </w:rPr>
        <w:instrText>‐</w:instrText>
      </w:r>
      <w:r w:rsidR="006E0E09" w:rsidRPr="00AC3043">
        <w:rPr>
          <w:lang w:val="en-US"/>
        </w:rPr>
        <w:instrText>controlled trials, efficacy of ustekinumab in the treatment of axial SpA was not demonstrated. The safety profile was consistent with that of studies in other indications.","container-title":"Arthritis &amp; Rheumatology","DOI":"10.1002/art.40728","ISSN":"2326-5191, 2326-5205","issue":"2","journalAbbreviation":"Arthritis &amp; Rheumatology","language":"en","page":"258-270","source":"DOI.org (Crossref)","title":"Three Multicenter, Randomized, Double</w:instrText>
      </w:r>
      <w:r w:rsidR="006E0E09" w:rsidRPr="00AC3043">
        <w:rPr>
          <w:rFonts w:ascii="Cambria Math" w:hAnsi="Cambria Math" w:cs="Cambria Math"/>
          <w:lang w:val="en-US"/>
        </w:rPr>
        <w:instrText>‐</w:instrText>
      </w:r>
      <w:r w:rsidR="006E0E09" w:rsidRPr="00AC3043">
        <w:rPr>
          <w:lang w:val="en-US"/>
        </w:rPr>
        <w:instrText>Blind, Placebo</w:instrText>
      </w:r>
      <w:r w:rsidR="006E0E09" w:rsidRPr="00AC3043">
        <w:rPr>
          <w:rFonts w:ascii="Cambria Math" w:hAnsi="Cambria Math" w:cs="Cambria Math"/>
          <w:lang w:val="en-US"/>
        </w:rPr>
        <w:instrText>‐</w:instrText>
      </w:r>
      <w:r w:rsidR="006E0E09" w:rsidRPr="00AC3043">
        <w:rPr>
          <w:lang w:val="en-US"/>
        </w:rPr>
        <w:instrText xml:space="preserve">Controlled Studies Evaluating the Efficacy and Safety of Ustekinumab in Axial Spondyloarthritis","volume":"71","author":[{"family":"Deodhar","given":"Atul"},{"family":"Gensler","given":"Lianne S."},{"family":"Sieper","given":"Joachim"},{"family":"Clark","given":"Michael"},{"family":"Calderon","given":"Cesar"},{"family":"Wang","given":"Yuhua"},{"family":"Zhou","given":"Yiying"},{"family":"Leu","given":"Jocelyn H."},{"family":"Campbell","given":"Kim"},{"family":"Sweet","given":"Kristen"},{"family":"Harrison","given":"Diane D."},{"family":"Hsia","given":"Elizabeth C."},{"family":"Van Der Heijde","given":"Désirée"}],"issued":{"date-parts":[["2019",2]]}}}],"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11,12</w:t>
      </w:r>
      <w:r w:rsidR="00C751F8" w:rsidRPr="00AC3043">
        <w:rPr>
          <w:lang w:val="en-US"/>
        </w:rPr>
        <w:fldChar w:fldCharType="end"/>
      </w:r>
      <w:r w:rsidR="00AA614B" w:rsidRPr="00AC3043">
        <w:rPr>
          <w:lang w:val="en-US"/>
        </w:rPr>
        <w:t xml:space="preserve">. </w:t>
      </w:r>
    </w:p>
    <w:p w14:paraId="2DC5D591" w14:textId="694D0035" w:rsidR="00AA614B" w:rsidRPr="00AC3043" w:rsidRDefault="00557F82" w:rsidP="007A69C1">
      <w:pPr>
        <w:spacing w:line="360" w:lineRule="auto"/>
        <w:jc w:val="both"/>
        <w:rPr>
          <w:lang w:val="en-US"/>
        </w:rPr>
      </w:pPr>
      <w:r w:rsidRPr="00AC3043">
        <w:rPr>
          <w:lang w:val="en-US"/>
        </w:rPr>
        <w:t xml:space="preserve">In addition, while radiographic spinal progression in axSpA </w:t>
      </w:r>
      <w:r w:rsidR="007A69C1" w:rsidRPr="00AC3043">
        <w:rPr>
          <w:lang w:val="en-US"/>
        </w:rPr>
        <w:t xml:space="preserve">belongs to the </w:t>
      </w:r>
      <w:r w:rsidRPr="00AC3043">
        <w:rPr>
          <w:lang w:val="en-US"/>
        </w:rPr>
        <w:t xml:space="preserve">important </w:t>
      </w:r>
      <w:r w:rsidR="007A69C1" w:rsidRPr="00AC3043">
        <w:rPr>
          <w:lang w:val="en-US"/>
        </w:rPr>
        <w:t xml:space="preserve">clinical </w:t>
      </w:r>
      <w:r w:rsidRPr="00AC3043">
        <w:rPr>
          <w:lang w:val="en-US"/>
        </w:rPr>
        <w:t>outcome</w:t>
      </w:r>
      <w:r w:rsidR="007A69C1" w:rsidRPr="00AC3043">
        <w:rPr>
          <w:lang w:val="en-US"/>
        </w:rPr>
        <w:t>s</w:t>
      </w:r>
      <w:r w:rsidRPr="00AC3043">
        <w:rPr>
          <w:lang w:val="en-US"/>
        </w:rPr>
        <w:t>,</w:t>
      </w:r>
      <w:r w:rsidR="0030059D" w:rsidRPr="00AC3043">
        <w:rPr>
          <w:lang w:val="en-US"/>
        </w:rPr>
        <w:t xml:space="preserve"> there is substantial lack of information about radiographic damage </w:t>
      </w:r>
      <w:r w:rsidR="00554BB9" w:rsidRPr="00AC3043">
        <w:rPr>
          <w:lang w:val="en-US"/>
        </w:rPr>
        <w:t xml:space="preserve">and progression </w:t>
      </w:r>
      <w:r w:rsidR="00366477" w:rsidRPr="00AC3043">
        <w:rPr>
          <w:lang w:val="en-US"/>
        </w:rPr>
        <w:t>in</w:t>
      </w:r>
      <w:r w:rsidR="007A69C1" w:rsidRPr="00AC3043">
        <w:rPr>
          <w:lang w:val="en-US"/>
        </w:rPr>
        <w:t xml:space="preserve"> patients with inflammatory axial involvement in PsA</w:t>
      </w:r>
      <w:r w:rsidR="00C751F8" w:rsidRPr="00AC3043">
        <w:rPr>
          <w:lang w:val="en-US"/>
        </w:rPr>
        <w:fldChar w:fldCharType="begin"/>
      </w:r>
      <w:r w:rsidR="006E0E09" w:rsidRPr="00AC3043">
        <w:rPr>
          <w:lang w:val="en-US"/>
        </w:rPr>
        <w:instrText xml:space="preserve"> ADDIN ZOTERO_ITEM CSL_CITATION {"citationID":"z6IjWNcN","properties":{"formattedCitation":"\\super 13\\nosupersub{}","plainCitation":"13","noteIndex":0},"citationItems":[{"id":"Sxatry3e/6VMTzOjK","uris":["http://zotero.org/users/580189/items/W7UNA8G2"],"itemData":{"id":3630,"type":"article-journal","abstract":"Background\n              Psoriatic arthritis (PsA) and axial spondyloarthritis (axSpA) show certain overlaps: A subset of patients with PsA can develop axial involvement (axial PsA, axPsA), while a subset of patients with axSpA presents with psoriasis (axSpA+pso). Treatment strategy for axPsA is mostly based on axSpA evidence.\n            \n            \n              Objectives\n              To compare demographic and disease-specific parameters of axPsA and axSpA+pso.\n            \n            \n              Methods\n              RABBIT-SpA is a prospective longitudinal cohort study. AxPsA was defined based on (1) clinical judgement by rheumatologists; (2) imaging (sacroiliitis according to modified New York criteria in radiographs or signs of active inflammation in MRI or syndesmophytes/ankylosis in radiographs or signs of active inflammation in spine MRI). axSpA was stratified into axSpA+pso</w:instrText>
      </w:r>
      <w:r w:rsidR="006E0E09" w:rsidRPr="00AC3043">
        <w:rPr>
          <w:rFonts w:ascii="Arial" w:hAnsi="Arial" w:cs="Arial"/>
          <w:lang w:val="en-US"/>
        </w:rPr>
        <w:instrText> </w:instrText>
      </w:r>
      <w:r w:rsidR="006E0E09" w:rsidRPr="00AC3043">
        <w:rPr>
          <w:lang w:val="en-US"/>
        </w:rPr>
        <w:instrText xml:space="preserve">and axSpA without pso.\n            \n            \n              Results\n              Psoriasis was documented in 181/1428 axSpA patients (13%). Of 1395 PsA patients, 359 (26%) showed axial involvement. 297 patients (21%) fulfilled the clinical definition and 196 (14%) the imaging definition of axial manifestation of PsA. AxSpA+pso differed from axPsA regardless whether clinical or imaging definition was used. axPsA patients were older, more often female and less often HLA-B27+. Peripheral manifestations were more often present in axPsA than in axSpA+pso, whereas uveitis and inflammatory bowel disease were more common in axSpA+pso. Burden of disease (patient global, pain, physician global) was similar among axPsA and axSpA+pso patients.\n            \n            \n              Conclusions\n              AxPsA differs from axSpA+pso in its clinical manifestations, irrespective of whether axPsA is defined clinically or by imaging. These findings support the hypothesis that axSpA and PsA with axial involvement are distinct entities, so extrapolation of treatment data from randomised controlled trials in axSpA should be performed with caution.","container-title":"RMD Open","DOI":"10.1136/rmdopen-2022-002837","ISSN":"2056-5933","issue":"1","journalAbbreviation":"RMD Open","language":"en","page":"e002837","source":"DOI.org (Crossref)","title":"Comparison of patients with axial PsA and patients with axSpA and concomitant psoriasis: an analysis of the German register RABBIT-SpA","title-short":"Comparison of patients with axial PsA and patients with axSpA and concomitant psoriasis","volume":"9","author":[{"family":"Regierer","given":"Anne Constanze"},{"family":"Weiß","given":"Anja"},{"family":"Proft","given":"Fabian"},{"family":"Baraliakos","given":"Xenofon"},{"family":"Behrens","given":"Frank"},{"family":"Poddubnyy","given":"Denis"},{"family":"Schett","given":"Georg"},{"family":"Lorenz","given":"Hanns-Martin"},{"family":"Worsch","given":"Matthias"},{"family":"Strangfeld","given":"Anja"}],"issued":{"date-parts":[["2023",3]]}}}],"schema":"https://github.com/citation-style-language/schema/raw/master/csl-citation.json"} </w:instrText>
      </w:r>
      <w:r w:rsidR="00C751F8" w:rsidRPr="00AC3043">
        <w:rPr>
          <w:lang w:val="en-US"/>
        </w:rPr>
        <w:fldChar w:fldCharType="separate"/>
      </w:r>
      <w:r w:rsidR="005E7D89" w:rsidRPr="00AC3043">
        <w:rPr>
          <w:rFonts w:ascii="Aptos" w:cs="Times New Roman"/>
          <w:kern w:val="0"/>
          <w:vertAlign w:val="superscript"/>
          <w:lang w:val="en-US"/>
        </w:rPr>
        <w:t>13</w:t>
      </w:r>
      <w:r w:rsidR="00C751F8" w:rsidRPr="00AC3043">
        <w:rPr>
          <w:lang w:val="en-US"/>
        </w:rPr>
        <w:fldChar w:fldCharType="end"/>
      </w:r>
      <w:r w:rsidR="00AA614B" w:rsidRPr="00AC3043">
        <w:rPr>
          <w:lang w:val="en-US"/>
        </w:rPr>
        <w:t>.</w:t>
      </w:r>
    </w:p>
    <w:p w14:paraId="13D3A96C" w14:textId="08D043C1" w:rsidR="00EB4AE8" w:rsidRPr="00AC3043" w:rsidRDefault="00EB4AE8" w:rsidP="003703EA">
      <w:pPr>
        <w:spacing w:line="360" w:lineRule="auto"/>
        <w:jc w:val="both"/>
        <w:rPr>
          <w:color w:val="000000" w:themeColor="text1"/>
          <w:lang w:val="en-US"/>
        </w:rPr>
      </w:pPr>
      <w:r w:rsidRPr="00AC3043">
        <w:rPr>
          <w:color w:val="000000" w:themeColor="text1"/>
          <w:lang w:val="en-US"/>
        </w:rPr>
        <w:t xml:space="preserve">The primary objective of the study was to describe </w:t>
      </w:r>
      <w:ins w:id="107" w:author="Imke Friederike Redeker" w:date="2025-09-24T15:43:00Z" w16du:dateUtc="2025-09-24T13:43:00Z">
        <w:r w:rsidR="00EB3EB3">
          <w:rPr>
            <w:color w:val="000000" w:themeColor="text1"/>
            <w:lang w:val="en-US"/>
          </w:rPr>
          <w:t xml:space="preserve">and analyse </w:t>
        </w:r>
      </w:ins>
      <w:r w:rsidRPr="00AC3043">
        <w:rPr>
          <w:color w:val="000000" w:themeColor="text1"/>
          <w:lang w:val="en-US"/>
        </w:rPr>
        <w:t xml:space="preserve">the </w:t>
      </w:r>
      <w:r w:rsidR="00486B7E" w:rsidRPr="00AC3043">
        <w:rPr>
          <w:color w:val="000000" w:themeColor="text1"/>
          <w:lang w:val="en-US"/>
        </w:rPr>
        <w:t>radiographic</w:t>
      </w:r>
      <w:r w:rsidR="007A69C1" w:rsidRPr="00AC3043">
        <w:rPr>
          <w:color w:val="000000" w:themeColor="text1"/>
          <w:lang w:val="en-US"/>
        </w:rPr>
        <w:t xml:space="preserve"> </w:t>
      </w:r>
      <w:del w:id="108" w:author="Imke Friederike Redeker" w:date="2025-09-24T15:43:00Z" w16du:dateUtc="2025-09-24T13:43:00Z">
        <w:r w:rsidR="007A69C1" w:rsidRPr="00AC3043" w:rsidDel="00EB3EB3">
          <w:rPr>
            <w:color w:val="000000" w:themeColor="text1"/>
            <w:lang w:val="en-US"/>
          </w:rPr>
          <w:delText>damage and</w:delText>
        </w:r>
        <w:r w:rsidR="00486B7E" w:rsidRPr="00AC3043" w:rsidDel="00EB3EB3">
          <w:rPr>
            <w:color w:val="000000" w:themeColor="text1"/>
            <w:lang w:val="en-US"/>
          </w:rPr>
          <w:delText xml:space="preserve"> </w:delText>
        </w:r>
      </w:del>
      <w:r w:rsidRPr="00AC3043">
        <w:rPr>
          <w:color w:val="000000" w:themeColor="text1"/>
          <w:lang w:val="en-US"/>
        </w:rPr>
        <w:t xml:space="preserve">progression of spinal changes in patients with </w:t>
      </w:r>
      <w:r w:rsidR="000771A0" w:rsidRPr="00AC3043">
        <w:rPr>
          <w:color w:val="000000" w:themeColor="text1"/>
          <w:lang w:val="en-US"/>
        </w:rPr>
        <w:t xml:space="preserve">established </w:t>
      </w:r>
      <w:r w:rsidR="00A81134" w:rsidRPr="00AC3043">
        <w:rPr>
          <w:color w:val="000000" w:themeColor="text1"/>
          <w:lang w:val="en-US"/>
        </w:rPr>
        <w:t>PsA with axial involvement</w:t>
      </w:r>
      <w:ins w:id="109" w:author="Imke Friederike Redeker" w:date="2025-09-24T11:52:00Z" w16du:dateUtc="2025-09-24T09:52:00Z">
        <w:r w:rsidR="003A73E2" w:rsidRPr="00AC3043">
          <w:rPr>
            <w:color w:val="000000" w:themeColor="text1"/>
            <w:lang w:val="en-US"/>
          </w:rPr>
          <w:t xml:space="preserve"> (PsA-ax)</w:t>
        </w:r>
      </w:ins>
      <w:r w:rsidR="00A81134" w:rsidRPr="00AC3043">
        <w:rPr>
          <w:color w:val="000000" w:themeColor="text1"/>
          <w:lang w:val="en-US"/>
        </w:rPr>
        <w:t xml:space="preserve"> </w:t>
      </w:r>
      <w:r w:rsidR="00486B7E" w:rsidRPr="00AC3043">
        <w:rPr>
          <w:color w:val="000000" w:themeColor="text1"/>
          <w:lang w:val="en-US"/>
        </w:rPr>
        <w:t xml:space="preserve">in comparison to </w:t>
      </w:r>
      <w:r w:rsidR="00A349FA" w:rsidRPr="00AC3043">
        <w:rPr>
          <w:color w:val="000000" w:themeColor="text1"/>
          <w:lang w:val="en-US"/>
        </w:rPr>
        <w:t>axSpA</w:t>
      </w:r>
      <w:r w:rsidRPr="00AC3043">
        <w:rPr>
          <w:color w:val="000000" w:themeColor="text1"/>
          <w:lang w:val="en-US"/>
        </w:rPr>
        <w:t>.</w:t>
      </w:r>
    </w:p>
    <w:p w14:paraId="1DC06FD5" w14:textId="1E8AF450" w:rsidR="00AA614B" w:rsidRPr="00AC3043" w:rsidRDefault="00AA614B" w:rsidP="003703EA">
      <w:pPr>
        <w:jc w:val="both"/>
        <w:rPr>
          <w:lang w:val="en-US"/>
        </w:rPr>
      </w:pPr>
    </w:p>
    <w:p w14:paraId="23843713" w14:textId="77777777" w:rsidR="00842795" w:rsidRPr="00AC3043" w:rsidRDefault="00842795" w:rsidP="003703EA">
      <w:pPr>
        <w:jc w:val="both"/>
        <w:rPr>
          <w:lang w:val="en-US"/>
        </w:rPr>
      </w:pPr>
    </w:p>
    <w:p w14:paraId="427D209D" w14:textId="77777777" w:rsidR="00AA614B" w:rsidRPr="00AC3043" w:rsidRDefault="00AA614B" w:rsidP="003703EA">
      <w:pPr>
        <w:pStyle w:val="berschrift2"/>
        <w:jc w:val="both"/>
        <w:rPr>
          <w:lang w:val="en-US"/>
        </w:rPr>
      </w:pPr>
      <w:r w:rsidRPr="00AC3043">
        <w:rPr>
          <w:lang w:val="en-US"/>
        </w:rPr>
        <w:t xml:space="preserve">Methods: </w:t>
      </w:r>
    </w:p>
    <w:p w14:paraId="13B222ED" w14:textId="4635F96D" w:rsidR="001B1CE2" w:rsidRPr="00AC3043" w:rsidRDefault="00062DDF" w:rsidP="003703EA">
      <w:pPr>
        <w:spacing w:line="360" w:lineRule="auto"/>
        <w:jc w:val="both"/>
        <w:rPr>
          <w:color w:val="000000" w:themeColor="text1"/>
          <w:lang w:val="en-US"/>
        </w:rPr>
      </w:pPr>
      <w:r w:rsidRPr="00AC3043">
        <w:rPr>
          <w:color w:val="000000" w:themeColor="text1"/>
          <w:lang w:val="en-US"/>
        </w:rPr>
        <w:t xml:space="preserve">In this </w:t>
      </w:r>
      <w:del w:id="110" w:author="Imke Friederike Redeker" w:date="2025-09-24T04:49:00Z" w16du:dateUtc="2025-09-24T02:49:00Z">
        <w:r w:rsidRPr="00AC3043" w:rsidDel="0080041F">
          <w:rPr>
            <w:color w:val="000000" w:themeColor="text1"/>
            <w:lang w:val="en-US"/>
          </w:rPr>
          <w:delText xml:space="preserve">retrospective </w:delText>
        </w:r>
      </w:del>
      <w:ins w:id="111" w:author="Imke Friederike Redeker" w:date="2025-09-24T04:49:00Z" w16du:dateUtc="2025-09-24T02:49:00Z">
        <w:r w:rsidR="0080041F" w:rsidRPr="00AC3043">
          <w:rPr>
            <w:color w:val="000000" w:themeColor="text1"/>
            <w:lang w:val="en-US"/>
          </w:rPr>
          <w:t xml:space="preserve">cohort </w:t>
        </w:r>
      </w:ins>
      <w:r w:rsidRPr="00AC3043">
        <w:rPr>
          <w:color w:val="000000" w:themeColor="text1"/>
          <w:lang w:val="en-US"/>
        </w:rPr>
        <w:t xml:space="preserve">study, </w:t>
      </w:r>
      <w:ins w:id="112" w:author="Imke Friederike Redeker" w:date="2025-09-24T04:51:00Z" w16du:dateUtc="2025-09-24T02:51:00Z">
        <w:r w:rsidR="0080041F" w:rsidRPr="00AC3043">
          <w:rPr>
            <w:color w:val="000000" w:themeColor="text1"/>
            <w:lang w:val="en-US"/>
          </w:rPr>
          <w:t>data were retrospectively gathered from two clinical centers</w:t>
        </w:r>
      </w:ins>
      <w:ins w:id="113" w:author="Imke Friederike Redeker" w:date="2025-09-24T04:52:00Z" w16du:dateUtc="2025-09-24T02:52:00Z">
        <w:r w:rsidR="0080041F" w:rsidRPr="00AC3043">
          <w:rPr>
            <w:color w:val="000000" w:themeColor="text1"/>
            <w:lang w:val="en-US"/>
          </w:rPr>
          <w:t xml:space="preserve"> (Rheumazentrum Ruhrgebiet, Germany</w:t>
        </w:r>
      </w:ins>
      <w:ins w:id="114" w:author="Imke Friederike Redeker" w:date="2025-09-24T04:53:00Z" w16du:dateUtc="2025-09-24T02:53:00Z">
        <w:r w:rsidR="0080041F" w:rsidRPr="00AC3043">
          <w:rPr>
            <w:color w:val="000000" w:themeColor="text1"/>
            <w:lang w:val="en-US"/>
          </w:rPr>
          <w:t xml:space="preserve">, and </w:t>
        </w:r>
      </w:ins>
      <w:ins w:id="115" w:author="Imke Friederike Redeker" w:date="2025-09-24T04:52:00Z" w16du:dateUtc="2025-09-24T02:52:00Z">
        <w:r w:rsidR="0080041F" w:rsidRPr="00AC3043">
          <w:rPr>
            <w:color w:val="000000" w:themeColor="text1"/>
            <w:lang w:val="en-US"/>
          </w:rPr>
          <w:t>Medical University of Vienna, Austria)</w:t>
        </w:r>
      </w:ins>
      <w:ins w:id="116" w:author="Imke Friederike Redeker" w:date="2025-09-24T04:51:00Z" w16du:dateUtc="2025-09-24T02:51:00Z">
        <w:r w:rsidR="0080041F" w:rsidRPr="00AC3043">
          <w:rPr>
            <w:color w:val="000000" w:themeColor="text1"/>
            <w:lang w:val="en-US"/>
          </w:rPr>
          <w:t xml:space="preserve"> in 2023</w:t>
        </w:r>
      </w:ins>
      <w:ins w:id="117" w:author="Imke Friederike Redeker" w:date="2025-09-24T04:53:00Z" w16du:dateUtc="2025-09-24T02:53:00Z">
        <w:r w:rsidR="0080041F" w:rsidRPr="00AC3043">
          <w:rPr>
            <w:color w:val="000000" w:themeColor="text1"/>
            <w:lang w:val="en-US"/>
          </w:rPr>
          <w:t>.</w:t>
        </w:r>
      </w:ins>
      <w:ins w:id="118" w:author="Imke Friederike Redeker" w:date="2025-09-24T04:54:00Z" w16du:dateUtc="2025-09-24T02:54:00Z">
        <w:r w:rsidR="0080041F" w:rsidRPr="00AC3043">
          <w:rPr>
            <w:color w:val="000000" w:themeColor="text1"/>
            <w:lang w:val="en-US"/>
          </w:rPr>
          <w:t xml:space="preserve"> P</w:t>
        </w:r>
      </w:ins>
      <w:del w:id="119" w:author="Imke Friederike Redeker" w:date="2025-09-24T04:54:00Z" w16du:dateUtc="2025-09-24T02:54:00Z">
        <w:r w:rsidRPr="00AC3043" w:rsidDel="0080041F">
          <w:rPr>
            <w:color w:val="000000" w:themeColor="text1"/>
            <w:lang w:val="en-US"/>
          </w:rPr>
          <w:delText>p</w:delText>
        </w:r>
      </w:del>
      <w:r w:rsidRPr="00AC3043">
        <w:rPr>
          <w:color w:val="000000" w:themeColor="text1"/>
          <w:lang w:val="en-US"/>
        </w:rPr>
        <w:t xml:space="preserve">atients with a primary diagnosis of axSpA </w:t>
      </w:r>
      <w:r w:rsidR="00B95BE8" w:rsidRPr="00AC3043">
        <w:rPr>
          <w:color w:val="000000" w:themeColor="text1"/>
          <w:lang w:val="en-US"/>
        </w:rPr>
        <w:t xml:space="preserve">and those with </w:t>
      </w:r>
      <w:ins w:id="120" w:author="Imke Friederike Redeker" w:date="2025-09-24T11:53:00Z" w16du:dateUtc="2025-09-24T09:53:00Z">
        <w:r w:rsidR="003A73E2" w:rsidRPr="00AC3043">
          <w:rPr>
            <w:color w:val="000000" w:themeColor="text1"/>
            <w:lang w:val="en-US"/>
          </w:rPr>
          <w:t>PsA-ax</w:t>
        </w:r>
      </w:ins>
      <w:del w:id="121" w:author="Imke Friederike Redeker" w:date="2025-09-24T11:53:00Z" w16du:dateUtc="2025-09-24T09:53:00Z">
        <w:r w:rsidR="00B95BE8" w:rsidRPr="00AC3043" w:rsidDel="003A73E2">
          <w:rPr>
            <w:color w:val="000000" w:themeColor="text1"/>
            <w:lang w:val="en-US"/>
          </w:rPr>
          <w:delText xml:space="preserve">PsA </w:delText>
        </w:r>
        <w:r w:rsidR="003A099D" w:rsidRPr="00AC3043" w:rsidDel="003A73E2">
          <w:rPr>
            <w:color w:val="000000" w:themeColor="text1"/>
            <w:lang w:val="en-US"/>
          </w:rPr>
          <w:delText>with axial involvement</w:delText>
        </w:r>
      </w:del>
      <w:r w:rsidR="003A099D" w:rsidRPr="00AC3043">
        <w:rPr>
          <w:color w:val="000000" w:themeColor="text1"/>
          <w:lang w:val="en-US"/>
        </w:rPr>
        <w:t xml:space="preserve"> </w:t>
      </w:r>
      <w:r w:rsidR="00B95BE8" w:rsidRPr="00AC3043">
        <w:rPr>
          <w:color w:val="000000" w:themeColor="text1"/>
          <w:lang w:val="en-US"/>
        </w:rPr>
        <w:t>that required radiographic examination</w:t>
      </w:r>
      <w:r w:rsidR="001B1CE2" w:rsidRPr="00AC3043">
        <w:rPr>
          <w:color w:val="000000" w:themeColor="text1"/>
          <w:lang w:val="en-US"/>
        </w:rPr>
        <w:t xml:space="preserve"> </w:t>
      </w:r>
      <w:r w:rsidR="00B95BE8" w:rsidRPr="00AC3043">
        <w:rPr>
          <w:color w:val="000000" w:themeColor="text1"/>
          <w:lang w:val="en-US"/>
        </w:rPr>
        <w:t xml:space="preserve">of the </w:t>
      </w:r>
      <w:r w:rsidR="00DA0D98" w:rsidRPr="00AC3043">
        <w:rPr>
          <w:color w:val="000000" w:themeColor="text1"/>
          <w:lang w:val="en-US"/>
        </w:rPr>
        <w:t xml:space="preserve">cervical, thoracic and/or </w:t>
      </w:r>
      <w:r w:rsidR="00D10E5A" w:rsidRPr="00AC3043">
        <w:rPr>
          <w:color w:val="000000" w:themeColor="text1"/>
          <w:lang w:val="en-US"/>
        </w:rPr>
        <w:t xml:space="preserve">lumbar </w:t>
      </w:r>
      <w:r w:rsidR="00B95BE8" w:rsidRPr="00AC3043">
        <w:rPr>
          <w:color w:val="000000" w:themeColor="text1"/>
          <w:lang w:val="en-US"/>
        </w:rPr>
        <w:t xml:space="preserve">spine </w:t>
      </w:r>
      <w:r w:rsidR="001B1CE2" w:rsidRPr="00AC3043">
        <w:rPr>
          <w:color w:val="000000" w:themeColor="text1"/>
          <w:lang w:val="en-US"/>
        </w:rPr>
        <w:t xml:space="preserve">in the lateral view </w:t>
      </w:r>
      <w:del w:id="122" w:author="Imke Friederike Redeker" w:date="2025-09-24T04:54:00Z" w16du:dateUtc="2025-09-24T02:54:00Z">
        <w:r w:rsidR="00B95BE8" w:rsidRPr="00AC3043" w:rsidDel="0080041F">
          <w:rPr>
            <w:color w:val="000000" w:themeColor="text1"/>
            <w:lang w:val="en-US"/>
          </w:rPr>
          <w:delText>at</w:delText>
        </w:r>
        <w:r w:rsidRPr="00AC3043" w:rsidDel="0080041F">
          <w:rPr>
            <w:color w:val="000000" w:themeColor="text1"/>
            <w:lang w:val="en-US"/>
          </w:rPr>
          <w:delText xml:space="preserve"> least 2 times </w:delText>
        </w:r>
        <w:r w:rsidR="00B95BE8" w:rsidRPr="00AC3043" w:rsidDel="0080041F">
          <w:rPr>
            <w:color w:val="000000" w:themeColor="text1"/>
            <w:lang w:val="en-US"/>
          </w:rPr>
          <w:delText xml:space="preserve">in </w:delText>
        </w:r>
        <w:r w:rsidRPr="00AC3043" w:rsidDel="0080041F">
          <w:rPr>
            <w:color w:val="000000" w:themeColor="text1"/>
            <w:lang w:val="en-US"/>
          </w:rPr>
          <w:delText xml:space="preserve">intervals of at least 1 year </w:delText>
        </w:r>
        <w:r w:rsidR="00B95BE8" w:rsidRPr="00AC3043" w:rsidDel="0080041F">
          <w:rPr>
            <w:color w:val="000000" w:themeColor="text1"/>
            <w:lang w:val="en-US"/>
          </w:rPr>
          <w:delText xml:space="preserve">apart </w:delText>
        </w:r>
      </w:del>
      <w:r w:rsidR="00CF0113" w:rsidRPr="00AC3043">
        <w:rPr>
          <w:color w:val="000000" w:themeColor="text1"/>
          <w:lang w:val="en-US"/>
        </w:rPr>
        <w:t xml:space="preserve">were </w:t>
      </w:r>
      <w:ins w:id="123" w:author="Imke Friederike Redeker" w:date="2025-09-24T04:54:00Z" w16du:dateUtc="2025-09-24T02:54:00Z">
        <w:r w:rsidR="0080041F" w:rsidRPr="00AC3043">
          <w:rPr>
            <w:color w:val="000000" w:themeColor="text1"/>
            <w:lang w:val="en-US"/>
          </w:rPr>
          <w:t>included</w:t>
        </w:r>
      </w:ins>
      <w:del w:id="124" w:author="Imke Friederike Redeker" w:date="2025-09-24T04:54:00Z" w16du:dateUtc="2025-09-24T02:54:00Z">
        <w:r w:rsidRPr="00AC3043" w:rsidDel="0080041F">
          <w:rPr>
            <w:color w:val="000000" w:themeColor="text1"/>
            <w:lang w:val="en-US"/>
          </w:rPr>
          <w:delText>identified.</w:delText>
        </w:r>
      </w:del>
      <w:del w:id="125" w:author="Imke Friederike Redeker" w:date="2025-09-24T04:51:00Z" w16du:dateUtc="2025-09-24T02:51:00Z">
        <w:r w:rsidRPr="00AC3043" w:rsidDel="0080041F">
          <w:rPr>
            <w:color w:val="000000" w:themeColor="text1"/>
            <w:lang w:val="en-US"/>
          </w:rPr>
          <w:delText xml:space="preserve"> </w:delText>
        </w:r>
      </w:del>
      <w:ins w:id="126" w:author="Imke Friederike Redeker" w:date="2025-09-24T04:49:00Z" w16du:dateUtc="2025-09-24T02:49:00Z">
        <w:r w:rsidR="0080041F" w:rsidRPr="00AC3043">
          <w:rPr>
            <w:color w:val="000000" w:themeColor="text1"/>
            <w:lang w:val="en-US"/>
          </w:rPr>
          <w:t>.</w:t>
        </w:r>
      </w:ins>
      <w:ins w:id="127" w:author="Imke Friederike Redeker" w:date="2025-09-24T04:54:00Z" w16du:dateUtc="2025-09-24T02:54:00Z">
        <w:r w:rsidR="0080041F" w:rsidRPr="00AC3043">
          <w:rPr>
            <w:color w:val="000000" w:themeColor="text1"/>
            <w:lang w:val="en-US"/>
          </w:rPr>
          <w:t xml:space="preserve"> </w:t>
        </w:r>
      </w:ins>
      <w:r w:rsidR="00D64C9F" w:rsidRPr="00AC3043">
        <w:rPr>
          <w:color w:val="000000" w:themeColor="text1"/>
          <w:lang w:val="en-US"/>
        </w:rPr>
        <w:t xml:space="preserve">Since radiographs were collected based on clinical indication, </w:t>
      </w:r>
      <w:r w:rsidR="001B1CE2" w:rsidRPr="00AC3043">
        <w:rPr>
          <w:color w:val="000000" w:themeColor="text1"/>
          <w:lang w:val="en-US"/>
        </w:rPr>
        <w:t xml:space="preserve">not all patients had complete sets of images of the entire spine. For </w:t>
      </w:r>
      <w:r w:rsidR="000771A0" w:rsidRPr="00AC3043">
        <w:rPr>
          <w:color w:val="000000" w:themeColor="text1"/>
          <w:lang w:val="en-US"/>
        </w:rPr>
        <w:t xml:space="preserve">the purposes of this </w:t>
      </w:r>
      <w:r w:rsidR="001B1CE2" w:rsidRPr="00AC3043">
        <w:rPr>
          <w:color w:val="000000" w:themeColor="text1"/>
          <w:lang w:val="en-US"/>
        </w:rPr>
        <w:t xml:space="preserve">study, all available images were </w:t>
      </w:r>
      <w:r w:rsidR="00C953A8" w:rsidRPr="00AC3043">
        <w:rPr>
          <w:color w:val="000000" w:themeColor="text1"/>
          <w:lang w:val="en-US"/>
        </w:rPr>
        <w:t>taken into account</w:t>
      </w:r>
      <w:ins w:id="128" w:author="Imke Friederike Redeker" w:date="2025-09-24T04:54:00Z" w16du:dateUtc="2025-09-24T02:54:00Z">
        <w:r w:rsidR="0080041F" w:rsidRPr="00AC3043">
          <w:rPr>
            <w:color w:val="000000" w:themeColor="text1"/>
            <w:lang w:val="en-US"/>
          </w:rPr>
          <w:t>, spanning a period from 1987 to 2023</w:t>
        </w:r>
      </w:ins>
      <w:r w:rsidR="001B1CE2" w:rsidRPr="00AC3043">
        <w:rPr>
          <w:color w:val="000000" w:themeColor="text1"/>
          <w:lang w:val="en-US"/>
        </w:rPr>
        <w:t xml:space="preserve">. The available radiographs were evaluated by 2 </w:t>
      </w:r>
      <w:r w:rsidR="00CF0113" w:rsidRPr="00AC3043">
        <w:rPr>
          <w:color w:val="000000" w:themeColor="text1"/>
          <w:lang w:val="en-US"/>
        </w:rPr>
        <w:t>experienced</w:t>
      </w:r>
      <w:r w:rsidR="001B1CE2" w:rsidRPr="00AC3043">
        <w:rPr>
          <w:color w:val="000000" w:themeColor="text1"/>
          <w:lang w:val="en-US"/>
        </w:rPr>
        <w:t xml:space="preserve"> readers</w:t>
      </w:r>
      <w:r w:rsidR="00CF0113" w:rsidRPr="00AC3043">
        <w:rPr>
          <w:color w:val="000000" w:themeColor="text1"/>
          <w:lang w:val="en-US"/>
        </w:rPr>
        <w:t xml:space="preserve"> (1 radiologist and 1 rheumatologist)</w:t>
      </w:r>
      <w:r w:rsidR="001B1CE2" w:rsidRPr="00AC3043">
        <w:rPr>
          <w:color w:val="000000" w:themeColor="text1"/>
          <w:lang w:val="en-US"/>
        </w:rPr>
        <w:t xml:space="preserve">, who assigned a score of 0 to 3 to each of the available vertebral corners, based on the </w:t>
      </w:r>
      <w:r w:rsidR="000771A0" w:rsidRPr="00AC3043">
        <w:rPr>
          <w:color w:val="000000" w:themeColor="text1"/>
          <w:lang w:val="en-US"/>
        </w:rPr>
        <w:t xml:space="preserve">radiographic scoring </w:t>
      </w:r>
      <w:r w:rsidR="001B1CE2" w:rsidRPr="00AC3043">
        <w:rPr>
          <w:color w:val="000000" w:themeColor="text1"/>
          <w:lang w:val="en-US"/>
        </w:rPr>
        <w:t xml:space="preserve">system </w:t>
      </w:r>
      <w:r w:rsidR="000771A0" w:rsidRPr="00AC3043">
        <w:rPr>
          <w:color w:val="000000" w:themeColor="text1"/>
          <w:lang w:val="en-US"/>
        </w:rPr>
        <w:t>used in patients with radiographic axSpA (</w:t>
      </w:r>
      <w:r w:rsidR="001B1CE2" w:rsidRPr="00AC3043">
        <w:rPr>
          <w:color w:val="000000" w:themeColor="text1"/>
          <w:lang w:val="en-US"/>
        </w:rPr>
        <w:t>modified Stoke Ankylosing Spondylitis Spine Score (mSASSS</w:t>
      </w:r>
      <w:r w:rsidR="009B5206" w:rsidRPr="00AC3043">
        <w:rPr>
          <w:color w:val="000000" w:themeColor="text1"/>
          <w:lang w:val="en-US"/>
        </w:rPr>
        <w:fldChar w:fldCharType="begin"/>
      </w:r>
      <w:r w:rsidR="005E7D89" w:rsidRPr="00AC3043">
        <w:rPr>
          <w:color w:val="000000" w:themeColor="text1"/>
          <w:lang w:val="en-US"/>
        </w:rPr>
        <w:instrText xml:space="preserve"> ADDIN ZOTERO_ITEM CSL_CITATION {"citationID":"LrDHHCbZ","properties":{"formattedCitation":"\\super 14\\nosupersub{}","plainCitation":"14","noteIndex":0},"citationItems":[{"id":1200,"uris":["http://zotero.org/users/9938536/items/RZP5JZY7"],"itemData":{"id":1200,"type":"article-journal","abstract":"OBJECTIVE: To develop and validate an extensive radiographic scoring system for ankylosing spondylitis (AS).\nMETHODS: The Stoke Ankylosing Spondylitis Spinal Score (SASSS) was modified by adding a score for the cervical spine and defining squaring. This modified SASSS (mSASSS) is the sum of the lumbar and cervical spine score (range 0-72). 370 lateral views of the lumbar and cervical spine were used for development of the mSASSS, standardisation of observers, and for studying reliability. In a 48 week NSAID study of 57 patients, change over time and construct validity were studied.\nRESULTS: Interobserver correlations of the lumbar and cervical spine scores were good (r&gt;0.95). The interobserver duplicate error was 0.55 in a range from 0 to 36. The mean change in the cervical and lumbar spine scores between weeks 0 and 48 of all patients was 1.45 (range 0-6.0) and 1.06 (0-5.0), respectively (paired t testing, p&lt;0.001). Change in radiological score was seen in 36/57 (63%) patients (lumbar and cervical spine 11, cervical spine 12, lumbar spine 13 patients).\nCONCLUSION: The mSASSS is useful for assessing extensive radiographic damage in AS. It is reliable, detects changes over 48 weeks, and shows a satisfactory face and construct validity.","container-title":"Annals of the Rheumatic Diseases","DOI":"10.1136/ard.2004.020503","ISSN":"0003-4967","issue":"1","journalAbbreviation":"Ann Rheum Dis","language":"eng","note":"PMID: 15051621\nPMCID: PMC1755183","page":"127-129","source":"PubMed","title":"Assessment of outcome in ankylosing spondylitis: an extended radiographic scoring system","title-short":"Assessment of outcome in ankylosing spondylitis","volume":"64","author":[{"family":"Creemers","given":"M. C. W."},{"family":"Franssen","given":"M. J. a. M."},{"family":"Hof","given":"M. A.","non-dropping-particle":"van't"},{"family":"Gribnau","given":"F. W. J."},{"family":"Putte","given":"L. B. A.","non-dropping-particle":"van de"},{"family":"Riel","given":"P. L. C. M.","non-dropping-particle":"van"}],"issued":{"date-parts":[["2005",1]]}}}],"schema":"https://github.com/citation-style-language/schema/raw/master/csl-citation.json"} </w:instrText>
      </w:r>
      <w:r w:rsidR="009B5206" w:rsidRPr="00AC3043">
        <w:rPr>
          <w:color w:val="000000" w:themeColor="text1"/>
          <w:lang w:val="en-US"/>
        </w:rPr>
        <w:fldChar w:fldCharType="separate"/>
      </w:r>
      <w:r w:rsidR="005E7D89" w:rsidRPr="00AC3043">
        <w:rPr>
          <w:rFonts w:ascii="Aptos" w:cs="Times New Roman"/>
          <w:color w:val="000000"/>
          <w:kern w:val="0"/>
          <w:vertAlign w:val="superscript"/>
          <w:lang w:val="en-US"/>
        </w:rPr>
        <w:t>14</w:t>
      </w:r>
      <w:r w:rsidR="009B5206" w:rsidRPr="00AC3043">
        <w:rPr>
          <w:color w:val="000000" w:themeColor="text1"/>
          <w:lang w:val="en-US"/>
        </w:rPr>
        <w:fldChar w:fldCharType="end"/>
      </w:r>
      <w:r w:rsidR="001B1CE2" w:rsidRPr="00AC3043">
        <w:rPr>
          <w:color w:val="000000" w:themeColor="text1"/>
          <w:lang w:val="en-US"/>
        </w:rPr>
        <w:t xml:space="preserve">). Missing sites were handled </w:t>
      </w:r>
      <w:r w:rsidR="004328C9" w:rsidRPr="00AC3043">
        <w:rPr>
          <w:color w:val="000000" w:themeColor="text1"/>
          <w:lang w:val="en-US"/>
        </w:rPr>
        <w:t xml:space="preserve">as </w:t>
      </w:r>
      <w:r w:rsidR="000771A0" w:rsidRPr="00AC3043">
        <w:rPr>
          <w:color w:val="000000" w:themeColor="text1"/>
          <w:lang w:val="en-US"/>
        </w:rPr>
        <w:t xml:space="preserve">described </w:t>
      </w:r>
      <w:r w:rsidR="004328C9" w:rsidRPr="00AC3043">
        <w:rPr>
          <w:color w:val="000000" w:themeColor="text1"/>
          <w:lang w:val="en-US"/>
        </w:rPr>
        <w:t xml:space="preserve">in the </w:t>
      </w:r>
      <w:r w:rsidR="001B1CE2" w:rsidRPr="00AC3043">
        <w:rPr>
          <w:color w:val="000000" w:themeColor="text1"/>
          <w:lang w:val="en-US"/>
        </w:rPr>
        <w:t>statistical analysis</w:t>
      </w:r>
      <w:r w:rsidR="000771A0" w:rsidRPr="00AC3043">
        <w:rPr>
          <w:color w:val="000000" w:themeColor="text1"/>
          <w:lang w:val="en-US"/>
        </w:rPr>
        <w:t xml:space="preserve"> further below</w:t>
      </w:r>
      <w:r w:rsidR="001B1CE2" w:rsidRPr="00AC3043">
        <w:rPr>
          <w:color w:val="000000" w:themeColor="text1"/>
          <w:lang w:val="en-US"/>
        </w:rPr>
        <w:t xml:space="preserve">. </w:t>
      </w:r>
    </w:p>
    <w:p w14:paraId="1C12E17A" w14:textId="130148F9" w:rsidR="00062DDF" w:rsidRPr="00AC3043" w:rsidRDefault="00062DDF" w:rsidP="003703EA">
      <w:pPr>
        <w:spacing w:line="360" w:lineRule="auto"/>
        <w:jc w:val="both"/>
        <w:rPr>
          <w:ins w:id="129" w:author="Imke Friederike Redeker" w:date="2025-09-24T11:53:00Z" w16du:dateUtc="2025-09-24T09:53:00Z"/>
          <w:color w:val="000000" w:themeColor="text1"/>
          <w:lang w:val="en-US"/>
        </w:rPr>
      </w:pPr>
      <w:r w:rsidRPr="00AC3043">
        <w:rPr>
          <w:color w:val="000000" w:themeColor="text1"/>
          <w:lang w:val="en-US"/>
        </w:rPr>
        <w:t>In addition to</w:t>
      </w:r>
      <w:r w:rsidR="00E9200A" w:rsidRPr="00AC3043">
        <w:rPr>
          <w:color w:val="000000" w:themeColor="text1"/>
          <w:lang w:val="en-US"/>
        </w:rPr>
        <w:t xml:space="preserve"> </w:t>
      </w:r>
      <w:r w:rsidR="00B95BE8" w:rsidRPr="00AC3043">
        <w:rPr>
          <w:color w:val="000000" w:themeColor="text1"/>
          <w:lang w:val="en-US"/>
        </w:rPr>
        <w:t xml:space="preserve">the </w:t>
      </w:r>
      <w:r w:rsidR="00E9200A" w:rsidRPr="00AC3043">
        <w:rPr>
          <w:color w:val="000000" w:themeColor="text1"/>
          <w:lang w:val="en-US"/>
        </w:rPr>
        <w:t>spin</w:t>
      </w:r>
      <w:r w:rsidR="00B95BE8" w:rsidRPr="00AC3043">
        <w:rPr>
          <w:color w:val="000000" w:themeColor="text1"/>
          <w:lang w:val="en-US"/>
        </w:rPr>
        <w:t>al</w:t>
      </w:r>
      <w:r w:rsidR="00E9200A" w:rsidRPr="00AC3043">
        <w:rPr>
          <w:color w:val="000000" w:themeColor="text1"/>
          <w:lang w:val="en-US"/>
        </w:rPr>
        <w:t xml:space="preserve"> radiographs, </w:t>
      </w:r>
      <w:r w:rsidRPr="00AC3043">
        <w:rPr>
          <w:color w:val="000000" w:themeColor="text1"/>
          <w:lang w:val="en-US"/>
        </w:rPr>
        <w:t>demographic data</w:t>
      </w:r>
      <w:r w:rsidR="00B915E0" w:rsidRPr="00AC3043">
        <w:rPr>
          <w:color w:val="000000" w:themeColor="text1"/>
          <w:lang w:val="en-US"/>
        </w:rPr>
        <w:t xml:space="preserve"> (age, sex)</w:t>
      </w:r>
      <w:r w:rsidRPr="00AC3043">
        <w:rPr>
          <w:color w:val="000000" w:themeColor="text1"/>
          <w:lang w:val="en-US"/>
        </w:rPr>
        <w:t xml:space="preserve">, </w:t>
      </w:r>
      <w:r w:rsidR="00B95BE8" w:rsidRPr="00AC3043">
        <w:rPr>
          <w:color w:val="000000" w:themeColor="text1"/>
          <w:lang w:val="en-US"/>
        </w:rPr>
        <w:t xml:space="preserve">disease specific assessments </w:t>
      </w:r>
      <w:r w:rsidR="00B915E0" w:rsidRPr="00AC3043">
        <w:rPr>
          <w:color w:val="000000" w:themeColor="text1"/>
          <w:lang w:val="en-US"/>
        </w:rPr>
        <w:t xml:space="preserve">(Bath Ankylosing Spondylitis Disease Activity Index – BASDAI; Bath Ankylosing Spondylitis Functional Index – BASFI; </w:t>
      </w:r>
      <w:r w:rsidR="000276B9" w:rsidRPr="00AC3043">
        <w:rPr>
          <w:color w:val="000000" w:themeColor="text1"/>
          <w:lang w:val="en-US"/>
        </w:rPr>
        <w:t xml:space="preserve">Disease Activity Score in 28 joints – </w:t>
      </w:r>
      <w:r w:rsidR="000276B9" w:rsidRPr="00AC3043">
        <w:rPr>
          <w:color w:val="000000" w:themeColor="text1"/>
          <w:lang w:val="en-US"/>
        </w:rPr>
        <w:lastRenderedPageBreak/>
        <w:t>DAS28</w:t>
      </w:r>
      <w:r w:rsidR="00283DB5" w:rsidRPr="00AC3043">
        <w:rPr>
          <w:color w:val="000000" w:themeColor="text1"/>
          <w:lang w:val="en-US"/>
        </w:rPr>
        <w:t xml:space="preserve"> in patients with </w:t>
      </w:r>
      <w:ins w:id="130" w:author="Imke Friederike Redeker" w:date="2025-09-24T11:53:00Z" w16du:dateUtc="2025-09-24T09:53:00Z">
        <w:r w:rsidR="003A73E2" w:rsidRPr="009E5C2B">
          <w:rPr>
            <w:color w:val="000000" w:themeColor="text1"/>
            <w:lang w:val="en-US"/>
          </w:rPr>
          <w:t>PsA-ax</w:t>
        </w:r>
      </w:ins>
      <w:del w:id="131" w:author="Imke Friederike Redeker" w:date="2025-09-24T11:53:00Z" w16du:dateUtc="2025-09-24T09:53:00Z">
        <w:r w:rsidR="00283DB5" w:rsidRPr="00AC3043" w:rsidDel="003A73E2">
          <w:rPr>
            <w:color w:val="000000" w:themeColor="text1"/>
            <w:lang w:val="en-US"/>
          </w:rPr>
          <w:delText>PsA</w:delText>
        </w:r>
        <w:r w:rsidR="00D10E5A" w:rsidRPr="00AC3043" w:rsidDel="003A73E2">
          <w:rPr>
            <w:color w:val="000000" w:themeColor="text1"/>
            <w:lang w:val="en-US"/>
          </w:rPr>
          <w:delText xml:space="preserve"> with axial involvement</w:delText>
        </w:r>
      </w:del>
      <w:r w:rsidR="00B915E0" w:rsidRPr="00AC3043">
        <w:rPr>
          <w:color w:val="000000" w:themeColor="text1"/>
          <w:lang w:val="en-US"/>
        </w:rPr>
        <w:t xml:space="preserve">) </w:t>
      </w:r>
      <w:r w:rsidRPr="00AC3043">
        <w:rPr>
          <w:color w:val="000000" w:themeColor="text1"/>
          <w:lang w:val="en-US"/>
        </w:rPr>
        <w:t xml:space="preserve">and medication </w:t>
      </w:r>
      <w:r w:rsidR="00B915E0" w:rsidRPr="00AC3043">
        <w:rPr>
          <w:color w:val="000000" w:themeColor="text1"/>
          <w:lang w:val="en-US"/>
        </w:rPr>
        <w:t>(</w:t>
      </w:r>
      <w:r w:rsidR="000276B9" w:rsidRPr="00AC3043">
        <w:rPr>
          <w:color w:val="000000" w:themeColor="text1"/>
          <w:lang w:val="en-US"/>
        </w:rPr>
        <w:t>biologic Disease-Modifying Antirheumatic Drug</w:t>
      </w:r>
      <w:r w:rsidR="00283DB5" w:rsidRPr="00AC3043">
        <w:rPr>
          <w:color w:val="000000" w:themeColor="text1"/>
          <w:lang w:val="en-US"/>
        </w:rPr>
        <w:t>s</w:t>
      </w:r>
      <w:r w:rsidR="000276B9" w:rsidRPr="00AC3043">
        <w:rPr>
          <w:color w:val="000000" w:themeColor="text1"/>
          <w:lang w:val="en-US"/>
        </w:rPr>
        <w:t xml:space="preserve"> - bDMARD</w:t>
      </w:r>
      <w:r w:rsidR="00283DB5" w:rsidRPr="00AC3043">
        <w:rPr>
          <w:color w:val="000000" w:themeColor="text1"/>
          <w:lang w:val="en-US"/>
        </w:rPr>
        <w:t>s</w:t>
      </w:r>
      <w:r w:rsidR="00B915E0" w:rsidRPr="00AC3043">
        <w:rPr>
          <w:color w:val="000000" w:themeColor="text1"/>
          <w:lang w:val="en-US"/>
        </w:rPr>
        <w:t>)</w:t>
      </w:r>
      <w:r w:rsidRPr="00AC3043">
        <w:rPr>
          <w:color w:val="000000" w:themeColor="text1"/>
          <w:lang w:val="en-US"/>
        </w:rPr>
        <w:t>, laboratory results</w:t>
      </w:r>
      <w:r w:rsidR="00B915E0" w:rsidRPr="00AC3043">
        <w:rPr>
          <w:color w:val="000000" w:themeColor="text1"/>
          <w:lang w:val="en-US"/>
        </w:rPr>
        <w:t xml:space="preserve"> (</w:t>
      </w:r>
      <w:r w:rsidR="000276B9" w:rsidRPr="00AC3043">
        <w:rPr>
          <w:color w:val="000000" w:themeColor="text1"/>
          <w:lang w:val="en-US"/>
        </w:rPr>
        <w:t xml:space="preserve">C-reactive protein – CRP; </w:t>
      </w:r>
      <w:r w:rsidR="00283DB5" w:rsidRPr="00AC3043">
        <w:rPr>
          <w:color w:val="000000" w:themeColor="text1"/>
          <w:lang w:val="en-US"/>
        </w:rPr>
        <w:t xml:space="preserve">human leukocyte antigen - </w:t>
      </w:r>
      <w:r w:rsidR="000276B9" w:rsidRPr="00AC3043">
        <w:rPr>
          <w:color w:val="000000" w:themeColor="text1"/>
          <w:lang w:val="en-US"/>
        </w:rPr>
        <w:t>HLA-B27</w:t>
      </w:r>
      <w:r w:rsidR="00283DB5" w:rsidRPr="00AC3043">
        <w:rPr>
          <w:color w:val="000000" w:themeColor="text1"/>
          <w:lang w:val="en-US"/>
        </w:rPr>
        <w:t xml:space="preserve"> status</w:t>
      </w:r>
      <w:r w:rsidR="000276B9" w:rsidRPr="00AC3043">
        <w:rPr>
          <w:color w:val="000000" w:themeColor="text1"/>
          <w:lang w:val="en-US"/>
        </w:rPr>
        <w:t>)</w:t>
      </w:r>
      <w:r w:rsidR="00341A19" w:rsidRPr="00AC3043">
        <w:rPr>
          <w:color w:val="000000" w:themeColor="text1"/>
          <w:lang w:val="en-US"/>
        </w:rPr>
        <w:t>, and lifestyle factors (smoking)</w:t>
      </w:r>
      <w:r w:rsidRPr="00AC3043">
        <w:rPr>
          <w:color w:val="000000" w:themeColor="text1"/>
          <w:lang w:val="en-US"/>
        </w:rPr>
        <w:t xml:space="preserve"> </w:t>
      </w:r>
      <w:r w:rsidR="00E9200A" w:rsidRPr="00AC3043">
        <w:rPr>
          <w:color w:val="000000" w:themeColor="text1"/>
          <w:lang w:val="en-US"/>
        </w:rPr>
        <w:t>were retrieved</w:t>
      </w:r>
      <w:r w:rsidR="007B5D5D" w:rsidRPr="00AC3043">
        <w:rPr>
          <w:color w:val="000000" w:themeColor="text1"/>
          <w:lang w:val="en-US"/>
        </w:rPr>
        <w:t xml:space="preserve"> from electronic health records</w:t>
      </w:r>
      <w:r w:rsidRPr="00AC3043">
        <w:rPr>
          <w:color w:val="000000" w:themeColor="text1"/>
          <w:lang w:val="en-US"/>
        </w:rPr>
        <w:t xml:space="preserve">.  </w:t>
      </w:r>
    </w:p>
    <w:p w14:paraId="53158D5E" w14:textId="77777777" w:rsidR="003A73E2" w:rsidRPr="00AC3043" w:rsidRDefault="003A73E2" w:rsidP="003703EA">
      <w:pPr>
        <w:spacing w:line="360" w:lineRule="auto"/>
        <w:jc w:val="both"/>
        <w:rPr>
          <w:color w:val="000000" w:themeColor="text1"/>
          <w:lang w:val="en-US"/>
        </w:rPr>
      </w:pPr>
    </w:p>
    <w:p w14:paraId="65ABD01F" w14:textId="21E98B31" w:rsidR="00AA614B" w:rsidRPr="00AC3043" w:rsidRDefault="00E82B21" w:rsidP="003703EA">
      <w:pPr>
        <w:spacing w:line="360" w:lineRule="auto"/>
        <w:jc w:val="both"/>
        <w:rPr>
          <w:ins w:id="132" w:author="Imke Friederike Redeker" w:date="2025-09-18T09:53:00Z" w16du:dateUtc="2025-09-18T07:53:00Z"/>
          <w:i/>
          <w:iCs/>
          <w:color w:val="000000" w:themeColor="text1"/>
          <w:lang w:val="en-US"/>
          <w:rPrChange w:id="133" w:author="Imke Friederike Redeker" w:date="2025-09-24T15:09:00Z" w16du:dateUtc="2025-09-24T13:09:00Z">
            <w:rPr>
              <w:ins w:id="134" w:author="Imke Friederike Redeker" w:date="2025-09-18T09:53:00Z" w16du:dateUtc="2025-09-18T07:53:00Z"/>
              <w:color w:val="000000" w:themeColor="text1"/>
              <w:lang w:val="en-US"/>
            </w:rPr>
          </w:rPrChange>
        </w:rPr>
      </w:pPr>
      <w:ins w:id="135" w:author="Imke Friederike Redeker" w:date="2025-09-18T09:53:00Z" w16du:dateUtc="2025-09-18T07:53:00Z">
        <w:r w:rsidRPr="00AC3043">
          <w:rPr>
            <w:i/>
            <w:iCs/>
            <w:color w:val="000000" w:themeColor="text1"/>
            <w:lang w:val="en-US"/>
            <w:rPrChange w:id="136" w:author="Imke Friederike Redeker" w:date="2025-09-24T15:09:00Z" w16du:dateUtc="2025-09-24T13:09:00Z">
              <w:rPr>
                <w:color w:val="000000" w:themeColor="text1"/>
                <w:lang w:val="en-US"/>
              </w:rPr>
            </w:rPrChange>
          </w:rPr>
          <w:t>Exposure</w:t>
        </w:r>
      </w:ins>
    </w:p>
    <w:p w14:paraId="477B0E5A" w14:textId="76A230E2" w:rsidR="00D619AD" w:rsidRPr="00AC3043" w:rsidRDefault="00D619AD" w:rsidP="003703EA">
      <w:pPr>
        <w:spacing w:line="360" w:lineRule="auto"/>
        <w:jc w:val="both"/>
        <w:rPr>
          <w:ins w:id="137" w:author="Imke Friederike Redeker" w:date="2025-09-24T11:54:00Z" w16du:dateUtc="2025-09-24T09:54:00Z"/>
          <w:color w:val="000000" w:themeColor="text1"/>
          <w:lang w:val="en-US"/>
        </w:rPr>
      </w:pPr>
      <w:ins w:id="138" w:author="Imke Friederike Redeker" w:date="2025-09-18T09:55:00Z" w16du:dateUtc="2025-09-18T07:55:00Z">
        <w:r w:rsidRPr="00AC3043">
          <w:rPr>
            <w:color w:val="000000" w:themeColor="text1"/>
            <w:lang w:val="en-US"/>
          </w:rPr>
          <w:t xml:space="preserve">Diagnosis (axSpA vs </w:t>
        </w:r>
      </w:ins>
      <w:ins w:id="139" w:author="Imke Friederike Redeker" w:date="2025-09-24T11:54:00Z" w16du:dateUtc="2025-09-24T09:54:00Z">
        <w:r w:rsidR="003A73E2" w:rsidRPr="00AC3043">
          <w:rPr>
            <w:color w:val="000000" w:themeColor="text1"/>
            <w:lang w:val="en-US"/>
          </w:rPr>
          <w:t>PsA-ax</w:t>
        </w:r>
      </w:ins>
      <w:ins w:id="140" w:author="Imke Friederike Redeker" w:date="2025-09-18T09:55:00Z" w16du:dateUtc="2025-09-18T07:55:00Z">
        <w:r w:rsidRPr="00AC3043">
          <w:rPr>
            <w:color w:val="000000" w:themeColor="text1"/>
            <w:lang w:val="en-US"/>
          </w:rPr>
          <w:t>) was considered a</w:t>
        </w:r>
      </w:ins>
      <w:ins w:id="141" w:author="Imke Friederike Redeker" w:date="2025-09-18T09:56:00Z" w16du:dateUtc="2025-09-18T07:56:00Z">
        <w:r w:rsidRPr="00AC3043">
          <w:rPr>
            <w:color w:val="000000" w:themeColor="text1"/>
            <w:lang w:val="en-US"/>
          </w:rPr>
          <w:t>s t</w:t>
        </w:r>
      </w:ins>
      <w:ins w:id="142" w:author="Imke Friederike Redeker" w:date="2025-09-18T09:53:00Z" w16du:dateUtc="2025-09-18T07:53:00Z">
        <w:r w:rsidR="00E82B21" w:rsidRPr="00AC3043">
          <w:rPr>
            <w:color w:val="000000" w:themeColor="text1"/>
            <w:lang w:val="en-US"/>
          </w:rPr>
          <w:t>he exposure</w:t>
        </w:r>
      </w:ins>
      <w:ins w:id="143" w:author="Imke Friederike Redeker" w:date="2025-09-18T09:56:00Z" w16du:dateUtc="2025-09-18T07:56:00Z">
        <w:r w:rsidRPr="00AC3043">
          <w:rPr>
            <w:color w:val="000000" w:themeColor="text1"/>
            <w:lang w:val="en-US"/>
          </w:rPr>
          <w:t>.</w:t>
        </w:r>
      </w:ins>
    </w:p>
    <w:p w14:paraId="18F2D6F8" w14:textId="77777777" w:rsidR="003A73E2" w:rsidRPr="00AC3043" w:rsidRDefault="003A73E2" w:rsidP="003703EA">
      <w:pPr>
        <w:spacing w:line="360" w:lineRule="auto"/>
        <w:jc w:val="both"/>
        <w:rPr>
          <w:ins w:id="144" w:author="Imke Friederike Redeker" w:date="2025-09-18T09:56:00Z" w16du:dateUtc="2025-09-18T07:56:00Z"/>
          <w:color w:val="000000" w:themeColor="text1"/>
          <w:lang w:val="en-US"/>
        </w:rPr>
      </w:pPr>
    </w:p>
    <w:p w14:paraId="53746A46" w14:textId="77777777" w:rsidR="00D619AD" w:rsidRPr="00AC3043" w:rsidRDefault="00D619AD" w:rsidP="003703EA">
      <w:pPr>
        <w:spacing w:line="360" w:lineRule="auto"/>
        <w:jc w:val="both"/>
        <w:rPr>
          <w:ins w:id="145" w:author="Imke Friederike Redeker" w:date="2025-09-18T09:56:00Z" w16du:dateUtc="2025-09-18T07:56:00Z"/>
          <w:i/>
          <w:iCs/>
          <w:color w:val="000000" w:themeColor="text1"/>
          <w:lang w:val="en-US"/>
          <w:rPrChange w:id="146" w:author="Imke Friederike Redeker" w:date="2025-09-24T15:09:00Z" w16du:dateUtc="2025-09-24T13:09:00Z">
            <w:rPr>
              <w:ins w:id="147" w:author="Imke Friederike Redeker" w:date="2025-09-18T09:56:00Z" w16du:dateUtc="2025-09-18T07:56:00Z"/>
              <w:color w:val="000000" w:themeColor="text1"/>
              <w:lang w:val="en-US"/>
            </w:rPr>
          </w:rPrChange>
        </w:rPr>
      </w:pPr>
      <w:ins w:id="148" w:author="Imke Friederike Redeker" w:date="2025-09-18T09:56:00Z" w16du:dateUtc="2025-09-18T07:56:00Z">
        <w:r w:rsidRPr="00AC3043">
          <w:rPr>
            <w:i/>
            <w:iCs/>
            <w:color w:val="000000" w:themeColor="text1"/>
            <w:lang w:val="en-US"/>
            <w:rPrChange w:id="149" w:author="Imke Friederike Redeker" w:date="2025-09-24T15:09:00Z" w16du:dateUtc="2025-09-24T13:09:00Z">
              <w:rPr>
                <w:color w:val="000000" w:themeColor="text1"/>
                <w:lang w:val="en-US"/>
              </w:rPr>
            </w:rPrChange>
          </w:rPr>
          <w:t>Outcome</w:t>
        </w:r>
      </w:ins>
    </w:p>
    <w:p w14:paraId="7F04A08A" w14:textId="0A9574B0" w:rsidR="00E82B21" w:rsidRPr="00AC3043" w:rsidRDefault="00D619AD" w:rsidP="003703EA">
      <w:pPr>
        <w:spacing w:line="360" w:lineRule="auto"/>
        <w:jc w:val="both"/>
        <w:rPr>
          <w:ins w:id="150" w:author="Imke Friederike Redeker" w:date="2025-09-24T11:54:00Z" w16du:dateUtc="2025-09-24T09:54:00Z"/>
          <w:color w:val="000000" w:themeColor="text1"/>
          <w:lang w:val="en-US"/>
        </w:rPr>
      </w:pPr>
      <w:ins w:id="151" w:author="Imke Friederike Redeker" w:date="2025-09-18T09:56:00Z" w16du:dateUtc="2025-09-18T07:56:00Z">
        <w:r w:rsidRPr="00AC3043">
          <w:rPr>
            <w:color w:val="000000" w:themeColor="text1"/>
            <w:lang w:val="en-US"/>
          </w:rPr>
          <w:t xml:space="preserve">Progression in the mSASS score over 2 years </w:t>
        </w:r>
      </w:ins>
      <w:ins w:id="152" w:author="Imke Friederike Redeker" w:date="2025-09-18T09:58:00Z" w16du:dateUtc="2025-09-18T07:58:00Z">
        <w:r w:rsidRPr="00AC3043">
          <w:rPr>
            <w:color w:val="000000" w:themeColor="text1"/>
            <w:lang w:val="en-US"/>
          </w:rPr>
          <w:t>was</w:t>
        </w:r>
      </w:ins>
      <w:ins w:id="153" w:author="Imke Friederike Redeker" w:date="2025-09-18T09:57:00Z" w16du:dateUtc="2025-09-18T07:57:00Z">
        <w:r w:rsidRPr="00AC3043">
          <w:rPr>
            <w:color w:val="000000" w:themeColor="text1"/>
            <w:lang w:val="en-US"/>
          </w:rPr>
          <w:t xml:space="preserve"> the </w:t>
        </w:r>
      </w:ins>
      <w:ins w:id="154" w:author="Imke Friederike Redeker" w:date="2025-09-18T09:58:00Z" w16du:dateUtc="2025-09-18T07:58:00Z">
        <w:r w:rsidRPr="00AC3043">
          <w:rPr>
            <w:color w:val="000000" w:themeColor="text1"/>
            <w:lang w:val="en-US"/>
          </w:rPr>
          <w:t>outcome</w:t>
        </w:r>
      </w:ins>
      <w:ins w:id="155" w:author="Imke Friederike Redeker" w:date="2025-09-18T09:59:00Z" w16du:dateUtc="2025-09-18T07:59:00Z">
        <w:r w:rsidRPr="00AC3043">
          <w:rPr>
            <w:color w:val="000000" w:themeColor="text1"/>
            <w:lang w:val="en-US"/>
          </w:rPr>
          <w:t xml:space="preserve"> of interest.</w:t>
        </w:r>
      </w:ins>
    </w:p>
    <w:p w14:paraId="7EF04007" w14:textId="77777777" w:rsidR="003A73E2" w:rsidRPr="00AC3043" w:rsidRDefault="003A73E2" w:rsidP="003703EA">
      <w:pPr>
        <w:spacing w:line="360" w:lineRule="auto"/>
        <w:jc w:val="both"/>
        <w:rPr>
          <w:ins w:id="156" w:author="Imke Friederike Redeker" w:date="2025-09-18T09:59:00Z" w16du:dateUtc="2025-09-18T07:59:00Z"/>
          <w:color w:val="000000" w:themeColor="text1"/>
          <w:lang w:val="en-US"/>
        </w:rPr>
      </w:pPr>
    </w:p>
    <w:p w14:paraId="19B5AF01" w14:textId="77777777" w:rsidR="00D619AD" w:rsidRPr="00AC3043" w:rsidRDefault="00D619AD" w:rsidP="00D619AD">
      <w:pPr>
        <w:spacing w:line="360" w:lineRule="auto"/>
        <w:jc w:val="both"/>
        <w:rPr>
          <w:ins w:id="157" w:author="Imke Friederike Redeker" w:date="2025-09-18T09:59:00Z" w16du:dateUtc="2025-09-18T07:59:00Z"/>
          <w:i/>
          <w:iCs/>
          <w:color w:val="000000" w:themeColor="text1"/>
          <w:lang w:val="en-US"/>
          <w:rPrChange w:id="158" w:author="Imke Friederike Redeker" w:date="2025-09-24T15:09:00Z" w16du:dateUtc="2025-09-24T13:09:00Z">
            <w:rPr>
              <w:ins w:id="159" w:author="Imke Friederike Redeker" w:date="2025-09-18T09:59:00Z" w16du:dateUtc="2025-09-18T07:59:00Z"/>
              <w:color w:val="000000" w:themeColor="text1"/>
              <w:lang w:val="en-US"/>
            </w:rPr>
          </w:rPrChange>
        </w:rPr>
      </w:pPr>
      <w:ins w:id="160" w:author="Imke Friederike Redeker" w:date="2025-09-18T09:59:00Z" w16du:dateUtc="2025-09-18T07:59:00Z">
        <w:r w:rsidRPr="00AC3043">
          <w:rPr>
            <w:i/>
            <w:iCs/>
            <w:color w:val="000000" w:themeColor="text1"/>
            <w:lang w:val="en-US"/>
            <w:rPrChange w:id="161" w:author="Imke Friederike Redeker" w:date="2025-09-24T15:09:00Z" w16du:dateUtc="2025-09-24T13:09:00Z">
              <w:rPr>
                <w:color w:val="000000" w:themeColor="text1"/>
                <w:lang w:val="en-US"/>
              </w:rPr>
            </w:rPrChange>
          </w:rPr>
          <w:t>Covariates</w:t>
        </w:r>
      </w:ins>
    </w:p>
    <w:p w14:paraId="05CFD949" w14:textId="43CFA144" w:rsidR="00D619AD" w:rsidRPr="00AC3043" w:rsidDel="003A73E2" w:rsidRDefault="00D619AD" w:rsidP="00D921DB">
      <w:pPr>
        <w:spacing w:line="360" w:lineRule="auto"/>
        <w:jc w:val="both"/>
        <w:rPr>
          <w:del w:id="162" w:author="Imke Friederike Redeker" w:date="2025-09-18T10:18:00Z" w16du:dateUtc="2025-09-18T08:18:00Z"/>
          <w:color w:val="000000" w:themeColor="text1"/>
          <w:lang w:val="en-US"/>
        </w:rPr>
      </w:pPr>
      <w:ins w:id="163" w:author="Imke Friederike Redeker" w:date="2025-09-18T09:59:00Z" w16du:dateUtc="2025-09-18T07:59:00Z">
        <w:r w:rsidRPr="00AC3043">
          <w:rPr>
            <w:color w:val="000000" w:themeColor="text1"/>
            <w:lang w:val="en-US"/>
          </w:rPr>
          <w:t xml:space="preserve">A directed acyclic graph (DAG) was </w:t>
        </w:r>
      </w:ins>
      <w:ins w:id="164" w:author="Imke Friederike Redeker" w:date="2025-09-18T10:02:00Z" w16du:dateUtc="2025-09-18T08:02:00Z">
        <w:r w:rsidRPr="00AC3043">
          <w:rPr>
            <w:color w:val="000000" w:themeColor="text1"/>
            <w:lang w:val="en-US"/>
          </w:rPr>
          <w:t xml:space="preserve">set up </w:t>
        </w:r>
      </w:ins>
      <w:ins w:id="165" w:author="Imke Friederike Redeker" w:date="2025-09-18T09:59:00Z" w16du:dateUtc="2025-09-18T07:59:00Z">
        <w:r w:rsidRPr="00AC3043">
          <w:rPr>
            <w:color w:val="000000" w:themeColor="text1"/>
            <w:lang w:val="en-US"/>
          </w:rPr>
          <w:t xml:space="preserve">to visualize relationships relevant to the </w:t>
        </w:r>
      </w:ins>
      <w:ins w:id="166" w:author="Imke Friederike Redeker" w:date="2025-09-18T10:03:00Z" w16du:dateUtc="2025-09-18T08:03:00Z">
        <w:r w:rsidRPr="00AC3043">
          <w:rPr>
            <w:color w:val="000000" w:themeColor="text1"/>
            <w:lang w:val="en-US"/>
          </w:rPr>
          <w:t xml:space="preserve">direct </w:t>
        </w:r>
      </w:ins>
      <w:ins w:id="167" w:author="Imke Friederike Redeker" w:date="2025-09-18T09:59:00Z" w16du:dateUtc="2025-09-18T07:59:00Z">
        <w:r w:rsidRPr="00AC3043">
          <w:rPr>
            <w:color w:val="000000" w:themeColor="text1"/>
            <w:lang w:val="en-US"/>
          </w:rPr>
          <w:t>effect</w:t>
        </w:r>
      </w:ins>
      <w:ins w:id="168" w:author="Imke Friederike Redeker" w:date="2025-09-18T10:03:00Z" w16du:dateUtc="2025-09-18T08:03:00Z">
        <w:r w:rsidRPr="00AC3043">
          <w:rPr>
            <w:color w:val="000000" w:themeColor="text1"/>
            <w:lang w:val="en-US"/>
          </w:rPr>
          <w:t xml:space="preserve"> </w:t>
        </w:r>
      </w:ins>
      <w:ins w:id="169" w:author="Imke Friederike Redeker" w:date="2025-09-18T09:59:00Z" w16du:dateUtc="2025-09-18T07:59:00Z">
        <w:r w:rsidRPr="00AC3043">
          <w:rPr>
            <w:color w:val="000000" w:themeColor="text1"/>
            <w:lang w:val="en-US"/>
          </w:rPr>
          <w:t xml:space="preserve">of </w:t>
        </w:r>
      </w:ins>
      <w:ins w:id="170" w:author="Imke Friederike Redeker" w:date="2025-09-18T10:00:00Z" w16du:dateUtc="2025-09-18T08:00:00Z">
        <w:r w:rsidRPr="00AC3043">
          <w:rPr>
            <w:color w:val="000000" w:themeColor="text1"/>
            <w:lang w:val="en-US"/>
          </w:rPr>
          <w:t>diagnosis</w:t>
        </w:r>
      </w:ins>
      <w:ins w:id="171" w:author="Imke Friederike Redeker" w:date="2025-09-18T09:59:00Z" w16du:dateUtc="2025-09-18T07:59:00Z">
        <w:r w:rsidRPr="00AC3043">
          <w:rPr>
            <w:color w:val="000000" w:themeColor="text1"/>
            <w:lang w:val="en-US"/>
          </w:rPr>
          <w:t xml:space="preserve"> on </w:t>
        </w:r>
      </w:ins>
      <w:ins w:id="172" w:author="Imke Friederike Redeker" w:date="2025-09-18T10:00:00Z" w16du:dateUtc="2025-09-18T08:00:00Z">
        <w:r w:rsidRPr="00AC3043">
          <w:rPr>
            <w:color w:val="000000" w:themeColor="text1"/>
            <w:lang w:val="en-US"/>
          </w:rPr>
          <w:t>mSASSS</w:t>
        </w:r>
      </w:ins>
      <w:ins w:id="173" w:author="Imke Friederike Redeker" w:date="2025-09-18T10:02:00Z" w16du:dateUtc="2025-09-18T08:02:00Z">
        <w:r w:rsidRPr="00AC3043">
          <w:rPr>
            <w:color w:val="000000" w:themeColor="text1"/>
            <w:lang w:val="en-US"/>
          </w:rPr>
          <w:t xml:space="preserve"> by</w:t>
        </w:r>
      </w:ins>
      <w:ins w:id="174" w:author="Imke Friederike Redeker" w:date="2025-09-18T09:59:00Z" w16du:dateUtc="2025-09-18T07:59:00Z">
        <w:r w:rsidRPr="00AC3043">
          <w:rPr>
            <w:color w:val="000000" w:themeColor="text1"/>
            <w:lang w:val="en-US"/>
          </w:rPr>
          <w:t xml:space="preserve"> utilizing expert knowledge and results</w:t>
        </w:r>
      </w:ins>
      <w:ins w:id="175" w:author="Imke Friederike Redeker" w:date="2025-09-18T10:04:00Z" w16du:dateUtc="2025-09-18T08:04:00Z">
        <w:r w:rsidRPr="00AC3043">
          <w:rPr>
            <w:color w:val="000000" w:themeColor="text1"/>
            <w:lang w:val="en-US"/>
          </w:rPr>
          <w:t xml:space="preserve"> </w:t>
        </w:r>
      </w:ins>
      <w:ins w:id="176" w:author="Imke Friederike Redeker" w:date="2025-09-18T09:59:00Z" w16du:dateUtc="2025-09-18T07:59:00Z">
        <w:r w:rsidRPr="00AC3043">
          <w:rPr>
            <w:color w:val="000000" w:themeColor="text1"/>
            <w:lang w:val="en-US"/>
          </w:rPr>
          <w:t xml:space="preserve">from literature. Based on </w:t>
        </w:r>
      </w:ins>
      <w:ins w:id="177" w:author="Imke Friederike Redeker" w:date="2025-09-18T10:03:00Z" w16du:dateUtc="2025-09-18T08:03:00Z">
        <w:r w:rsidRPr="00AC3043">
          <w:rPr>
            <w:color w:val="000000" w:themeColor="text1"/>
            <w:lang w:val="en-US"/>
          </w:rPr>
          <w:t>that</w:t>
        </w:r>
      </w:ins>
      <w:ins w:id="178" w:author="Imke Friederike Redeker" w:date="2025-09-18T09:59:00Z" w16du:dateUtc="2025-09-18T07:59:00Z">
        <w:r w:rsidRPr="00AC3043">
          <w:rPr>
            <w:color w:val="000000" w:themeColor="text1"/>
            <w:lang w:val="en-US"/>
          </w:rPr>
          <w:t xml:space="preserve"> DAG</w:t>
        </w:r>
      </w:ins>
      <w:ins w:id="179" w:author="Imke Friederike Redeker" w:date="2025-09-18T14:46:00Z" w16du:dateUtc="2025-09-18T12:46:00Z">
        <w:r w:rsidR="00B44720" w:rsidRPr="00AC3043">
          <w:rPr>
            <w:color w:val="000000" w:themeColor="text1"/>
            <w:lang w:val="en-US"/>
          </w:rPr>
          <w:t xml:space="preserve"> (figure 1)</w:t>
        </w:r>
      </w:ins>
      <w:ins w:id="180" w:author="Imke Friederike Redeker" w:date="2025-09-18T09:59:00Z" w16du:dateUtc="2025-09-18T07:59:00Z">
        <w:r w:rsidRPr="00AC3043">
          <w:rPr>
            <w:color w:val="000000" w:themeColor="text1"/>
            <w:lang w:val="en-US"/>
          </w:rPr>
          <w:t>, the adjustment set for the</w:t>
        </w:r>
      </w:ins>
      <w:ins w:id="181" w:author="Imke Friederike Redeker" w:date="2025-09-18T10:04:00Z" w16du:dateUtc="2025-09-18T08:04:00Z">
        <w:r w:rsidRPr="00AC3043">
          <w:rPr>
            <w:color w:val="000000" w:themeColor="text1"/>
            <w:lang w:val="en-US"/>
          </w:rPr>
          <w:t xml:space="preserve"> </w:t>
        </w:r>
      </w:ins>
      <w:ins w:id="182" w:author="Imke Friederike Redeker" w:date="2025-09-18T09:59:00Z" w16du:dateUtc="2025-09-18T07:59:00Z">
        <w:r w:rsidRPr="00AC3043">
          <w:rPr>
            <w:color w:val="000000" w:themeColor="text1"/>
            <w:lang w:val="en-US"/>
          </w:rPr>
          <w:t>statistical analysis was derived</w:t>
        </w:r>
      </w:ins>
      <w:ins w:id="183" w:author="Imke Friederike Redeker" w:date="2025-09-18T14:46:00Z" w16du:dateUtc="2025-09-18T12:46:00Z">
        <w:r w:rsidR="00B44720" w:rsidRPr="00AC3043">
          <w:rPr>
            <w:color w:val="000000" w:themeColor="text1"/>
            <w:lang w:val="en-US"/>
          </w:rPr>
          <w:t>.</w:t>
        </w:r>
      </w:ins>
    </w:p>
    <w:p w14:paraId="60E5DE63" w14:textId="77777777" w:rsidR="003A73E2" w:rsidRPr="00AC3043" w:rsidRDefault="003A73E2" w:rsidP="00D619AD">
      <w:pPr>
        <w:spacing w:line="360" w:lineRule="auto"/>
        <w:jc w:val="both"/>
        <w:rPr>
          <w:ins w:id="184" w:author="Imke Friederike Redeker" w:date="2025-09-24T11:54:00Z" w16du:dateUtc="2025-09-24T09:54:00Z"/>
          <w:color w:val="000000" w:themeColor="text1"/>
          <w:lang w:val="en-US"/>
        </w:rPr>
      </w:pPr>
    </w:p>
    <w:p w14:paraId="10E55331" w14:textId="77777777" w:rsidR="00D921DB" w:rsidRPr="00AC3043" w:rsidRDefault="00D921DB" w:rsidP="00D921DB">
      <w:pPr>
        <w:spacing w:line="360" w:lineRule="auto"/>
        <w:jc w:val="both"/>
        <w:rPr>
          <w:ins w:id="185" w:author="Imke Friederike Redeker" w:date="2025-09-18T14:56:00Z" w16du:dateUtc="2025-09-18T12:56:00Z"/>
          <w:color w:val="000000" w:themeColor="text1"/>
          <w:lang w:val="en-US"/>
        </w:rPr>
      </w:pPr>
    </w:p>
    <w:p w14:paraId="2D4E07D4" w14:textId="57157756" w:rsidR="00D921DB" w:rsidRPr="00AC3043" w:rsidRDefault="00D921DB">
      <w:pPr>
        <w:pStyle w:val="Beschriftung"/>
        <w:keepNext/>
        <w:jc w:val="both"/>
        <w:rPr>
          <w:ins w:id="186" w:author="Imke Friederike Redeker" w:date="2025-09-18T14:56:00Z" w16du:dateUtc="2025-09-18T12:56:00Z"/>
          <w:rFonts w:ascii="Calibri" w:hAnsi="Calibri" w:cs="Calibri"/>
          <w:b/>
          <w:bCs/>
          <w:i w:val="0"/>
          <w:iCs w:val="0"/>
          <w:color w:val="000000" w:themeColor="text1"/>
          <w:sz w:val="24"/>
          <w:szCs w:val="24"/>
          <w:lang w:val="en-US"/>
          <w:rPrChange w:id="187" w:author="Imke Friederike Redeker" w:date="2025-09-24T15:09:00Z" w16du:dateUtc="2025-09-24T13:09:00Z">
            <w:rPr>
              <w:ins w:id="188" w:author="Imke Friederike Redeker" w:date="2025-09-18T14:56:00Z" w16du:dateUtc="2025-09-18T12:56:00Z"/>
            </w:rPr>
          </w:rPrChange>
        </w:rPr>
        <w:pPrChange w:id="189" w:author="Imke Friederike Redeker" w:date="2025-09-18T14:56:00Z" w16du:dateUtc="2025-09-18T12:56:00Z">
          <w:pPr>
            <w:pStyle w:val="Beschriftung"/>
          </w:pPr>
        </w:pPrChange>
      </w:pPr>
      <w:ins w:id="190" w:author="Imke Friederike Redeker" w:date="2025-09-18T14:56:00Z" w16du:dateUtc="2025-09-18T12:56:00Z">
        <w:r w:rsidRPr="00AC3043">
          <w:rPr>
            <w:rFonts w:ascii="Calibri" w:hAnsi="Calibri" w:cs="Calibri"/>
            <w:b/>
            <w:bCs/>
            <w:i w:val="0"/>
            <w:iCs w:val="0"/>
            <w:color w:val="000000" w:themeColor="text1"/>
            <w:sz w:val="24"/>
            <w:szCs w:val="24"/>
            <w:lang w:val="en-US"/>
            <w:rPrChange w:id="191" w:author="Imke Friederike Redeker" w:date="2025-09-24T15:09:00Z" w16du:dateUtc="2025-09-24T13:09:00Z">
              <w:rPr/>
            </w:rPrChange>
          </w:rPr>
          <w:lastRenderedPageBreak/>
          <w:t xml:space="preserve">Figure </w:t>
        </w:r>
        <w:r w:rsidRPr="00AC3043">
          <w:rPr>
            <w:rFonts w:ascii="Calibri" w:hAnsi="Calibri" w:cs="Calibri"/>
            <w:b/>
            <w:bCs/>
            <w:i w:val="0"/>
            <w:iCs w:val="0"/>
            <w:color w:val="000000" w:themeColor="text1"/>
            <w:sz w:val="24"/>
            <w:szCs w:val="24"/>
            <w:lang w:val="en-US"/>
            <w:rPrChange w:id="192" w:author="Imke Friederike Redeker" w:date="2025-09-24T15:09:00Z" w16du:dateUtc="2025-09-24T13:09:00Z">
              <w:rPr/>
            </w:rPrChange>
          </w:rPr>
          <w:fldChar w:fldCharType="begin"/>
        </w:r>
        <w:r w:rsidRPr="00AC3043">
          <w:rPr>
            <w:rFonts w:ascii="Calibri" w:hAnsi="Calibri" w:cs="Calibri"/>
            <w:b/>
            <w:bCs/>
            <w:i w:val="0"/>
            <w:iCs w:val="0"/>
            <w:color w:val="000000" w:themeColor="text1"/>
            <w:sz w:val="24"/>
            <w:szCs w:val="24"/>
            <w:lang w:val="en-US"/>
            <w:rPrChange w:id="193" w:author="Imke Friederike Redeker" w:date="2025-09-24T15:09:00Z" w16du:dateUtc="2025-09-24T13:09:00Z">
              <w:rPr/>
            </w:rPrChange>
          </w:rPr>
          <w:instrText xml:space="preserve"> SEQ Figure \* ARABIC </w:instrText>
        </w:r>
      </w:ins>
      <w:r w:rsidRPr="00AC3043">
        <w:rPr>
          <w:rFonts w:ascii="Calibri" w:hAnsi="Calibri" w:cs="Calibri"/>
          <w:b/>
          <w:bCs/>
          <w:i w:val="0"/>
          <w:iCs w:val="0"/>
          <w:color w:val="000000" w:themeColor="text1"/>
          <w:sz w:val="24"/>
          <w:szCs w:val="24"/>
          <w:lang w:val="en-US"/>
          <w:rPrChange w:id="194" w:author="Imke Friederike Redeker" w:date="2025-09-24T15:09:00Z" w16du:dateUtc="2025-09-24T13:09:00Z">
            <w:rPr/>
          </w:rPrChange>
        </w:rPr>
        <w:fldChar w:fldCharType="separate"/>
      </w:r>
      <w:ins w:id="195" w:author="Dr. Philipp Sewerin" w:date="2025-10-07T09:53:00Z" w16du:dateUtc="2025-10-07T07:53:00Z">
        <w:r w:rsidR="00084D26">
          <w:rPr>
            <w:rFonts w:ascii="Calibri" w:hAnsi="Calibri" w:cs="Calibri"/>
            <w:b/>
            <w:bCs/>
            <w:i w:val="0"/>
            <w:iCs w:val="0"/>
            <w:noProof/>
            <w:color w:val="000000" w:themeColor="text1"/>
            <w:sz w:val="24"/>
            <w:szCs w:val="24"/>
            <w:lang w:val="en-US"/>
          </w:rPr>
          <w:t>1</w:t>
        </w:r>
      </w:ins>
      <w:ins w:id="196" w:author="Imke Friederike Redeker" w:date="2025-09-23T07:54:00Z" w16du:dateUtc="2025-09-23T05:54:00Z">
        <w:del w:id="197" w:author="Dr. Philipp Sewerin" w:date="2025-10-01T12:30:00Z" w16du:dateUtc="2025-10-01T10:30:00Z">
          <w:r w:rsidR="00921664" w:rsidRPr="00AC3043" w:rsidDel="00E2555F">
            <w:rPr>
              <w:rFonts w:ascii="Calibri" w:hAnsi="Calibri" w:cs="Calibri"/>
              <w:b/>
              <w:bCs/>
              <w:i w:val="0"/>
              <w:iCs w:val="0"/>
              <w:noProof/>
              <w:color w:val="000000" w:themeColor="text1"/>
              <w:sz w:val="24"/>
              <w:szCs w:val="24"/>
              <w:lang w:val="en-US"/>
              <w:rPrChange w:id="198" w:author="Imke Friederike Redeker" w:date="2025-09-24T15:09:00Z" w16du:dateUtc="2025-09-24T13:09:00Z">
                <w:rPr>
                  <w:rFonts w:ascii="Calibri" w:hAnsi="Calibri" w:cs="Calibri"/>
                  <w:noProof/>
                  <w:sz w:val="24"/>
                  <w:szCs w:val="24"/>
                </w:rPr>
              </w:rPrChange>
            </w:rPr>
            <w:delText>1</w:delText>
          </w:r>
        </w:del>
      </w:ins>
      <w:ins w:id="199" w:author="Imke Friederike Redeker" w:date="2025-09-18T14:56:00Z" w16du:dateUtc="2025-09-18T12:56:00Z">
        <w:r w:rsidRPr="00AC3043">
          <w:rPr>
            <w:rFonts w:ascii="Calibri" w:hAnsi="Calibri" w:cs="Calibri"/>
            <w:b/>
            <w:bCs/>
            <w:i w:val="0"/>
            <w:iCs w:val="0"/>
            <w:color w:val="000000" w:themeColor="text1"/>
            <w:sz w:val="24"/>
            <w:szCs w:val="24"/>
            <w:lang w:val="en-US"/>
            <w:rPrChange w:id="200" w:author="Imke Friederike Redeker" w:date="2025-09-24T15:09:00Z" w16du:dateUtc="2025-09-24T13:09:00Z">
              <w:rPr/>
            </w:rPrChange>
          </w:rPr>
          <w:fldChar w:fldCharType="end"/>
        </w:r>
        <w:r w:rsidRPr="00AC3043">
          <w:rPr>
            <w:rFonts w:ascii="Calibri" w:hAnsi="Calibri" w:cs="Calibri"/>
            <w:b/>
            <w:bCs/>
            <w:i w:val="0"/>
            <w:iCs w:val="0"/>
            <w:color w:val="000000" w:themeColor="text1"/>
            <w:sz w:val="24"/>
            <w:szCs w:val="24"/>
            <w:lang w:val="en-US"/>
            <w:rPrChange w:id="201" w:author="Imke Friederike Redeker" w:date="2025-09-24T15:09:00Z" w16du:dateUtc="2025-09-24T13:09:00Z">
              <w:rPr/>
            </w:rPrChange>
          </w:rPr>
          <w:t xml:space="preserve"> Directed acyclic graph used to estimate the difference in mSASSS progression between axSpA and PsA with axial involvement.</w:t>
        </w:r>
      </w:ins>
    </w:p>
    <w:p w14:paraId="70361FC0" w14:textId="2CE59995" w:rsidR="00D921DB" w:rsidRPr="00AC3043" w:rsidRDefault="00CE33BE" w:rsidP="00D921DB">
      <w:pPr>
        <w:spacing w:line="360" w:lineRule="auto"/>
        <w:jc w:val="both"/>
        <w:rPr>
          <w:ins w:id="202" w:author="Imke Friederike Redeker" w:date="2025-09-18T14:56:00Z" w16du:dateUtc="2025-09-18T12:56:00Z"/>
          <w:color w:val="000000" w:themeColor="text1"/>
          <w:lang w:val="en-US"/>
        </w:rPr>
      </w:pPr>
      <w:ins w:id="203" w:author="Imke Friederike Redeker" w:date="2025-09-18T15:11:00Z" w16du:dateUtc="2025-09-18T13:11:00Z">
        <w:r w:rsidRPr="004300E9">
          <w:rPr>
            <w:noProof/>
            <w:color w:val="000000" w:themeColor="text1"/>
            <w:lang w:val="en-US"/>
          </w:rPr>
          <w:drawing>
            <wp:inline distT="0" distB="0" distL="0" distR="0" wp14:anchorId="7F41BF4B" wp14:editId="36E44E48">
              <wp:extent cx="5760720" cy="3880485"/>
              <wp:effectExtent l="0" t="0" r="5080" b="5715"/>
              <wp:docPr id="1745720741" name="Grafik 3" descr="Ein Bild, das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720741" name="Grafik 3" descr="Ein Bild, das Reihe, Diagramm enthält.&#10;&#10;KI-generierte Inhalte können fehlerhaft sein."/>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880485"/>
                      </a:xfrm>
                      <a:prstGeom prst="rect">
                        <a:avLst/>
                      </a:prstGeom>
                    </pic:spPr>
                  </pic:pic>
                </a:graphicData>
              </a:graphic>
            </wp:inline>
          </w:drawing>
        </w:r>
      </w:ins>
    </w:p>
    <w:p w14:paraId="5D4AE6F8" w14:textId="12FCEB06" w:rsidR="00D921DB" w:rsidRPr="00AC3043" w:rsidRDefault="00D921DB" w:rsidP="00D921DB">
      <w:pPr>
        <w:spacing w:line="360" w:lineRule="auto"/>
        <w:jc w:val="both"/>
        <w:rPr>
          <w:ins w:id="204" w:author="Imke Friederike Redeker" w:date="2025-09-18T14:47:00Z" w16du:dateUtc="2025-09-18T12:47:00Z"/>
          <w:color w:val="000000" w:themeColor="text1"/>
          <w:lang w:val="en-US"/>
        </w:rPr>
      </w:pPr>
      <w:ins w:id="205" w:author="Imke Friederike Redeker" w:date="2025-09-18T14:57:00Z" w16du:dateUtc="2025-09-18T12:57:00Z">
        <w:r w:rsidRPr="00AC3043">
          <w:rPr>
            <w:color w:val="000000" w:themeColor="text1"/>
            <w:lang w:val="en-US"/>
          </w:rPr>
          <w:t xml:space="preserve">The green node represents the exposure (axSpA vs PsA with axial involvement) and </w:t>
        </w:r>
      </w:ins>
      <w:ins w:id="206" w:author="Imke Friederike Redeker" w:date="2025-09-18T14:58:00Z" w16du:dateUtc="2025-09-18T12:58:00Z">
        <w:r w:rsidR="00E871D8" w:rsidRPr="00AC3043">
          <w:rPr>
            <w:color w:val="000000" w:themeColor="text1"/>
            <w:lang w:val="en-US"/>
          </w:rPr>
          <w:t>the blue node the outcome (mSASSS)</w:t>
        </w:r>
      </w:ins>
      <w:ins w:id="207" w:author="Imke Friederike Redeker" w:date="2025-09-18T15:02:00Z" w16du:dateUtc="2025-09-18T13:02:00Z">
        <w:r w:rsidR="00E871D8" w:rsidRPr="00AC3043">
          <w:rPr>
            <w:color w:val="000000" w:themeColor="text1"/>
            <w:lang w:val="en-US"/>
          </w:rPr>
          <w:t xml:space="preserve"> at time point t</w:t>
        </w:r>
      </w:ins>
      <w:ins w:id="208" w:author="Imke Friederike Redeker" w:date="2025-09-18T14:58:00Z" w16du:dateUtc="2025-09-18T12:58:00Z">
        <w:r w:rsidR="00E871D8" w:rsidRPr="00AC3043">
          <w:rPr>
            <w:color w:val="000000" w:themeColor="text1"/>
            <w:lang w:val="en-US"/>
          </w:rPr>
          <w:t>. T</w:t>
        </w:r>
      </w:ins>
      <w:ins w:id="209" w:author="Imke Friederike Redeker" w:date="2025-09-18T14:57:00Z" w16du:dateUtc="2025-09-18T12:57:00Z">
        <w:r w:rsidRPr="00AC3043">
          <w:rPr>
            <w:color w:val="000000" w:themeColor="text1"/>
            <w:lang w:val="en-US"/>
          </w:rPr>
          <w:t xml:space="preserve">he green line represents the </w:t>
        </w:r>
      </w:ins>
      <w:ins w:id="210" w:author="Imke Friederike Redeker" w:date="2025-09-18T14:59:00Z" w16du:dateUtc="2025-09-18T12:59:00Z">
        <w:r w:rsidR="00E871D8" w:rsidRPr="00AC3043">
          <w:rPr>
            <w:color w:val="000000" w:themeColor="text1"/>
            <w:lang w:val="en-US"/>
          </w:rPr>
          <w:t xml:space="preserve">direct </w:t>
        </w:r>
      </w:ins>
      <w:ins w:id="211" w:author="Imke Friederike Redeker" w:date="2025-09-18T14:57:00Z" w16du:dateUtc="2025-09-18T12:57:00Z">
        <w:r w:rsidRPr="00AC3043">
          <w:rPr>
            <w:color w:val="000000" w:themeColor="text1"/>
            <w:lang w:val="en-US"/>
          </w:rPr>
          <w:t xml:space="preserve">causal path from the exposure to the outcome, </w:t>
        </w:r>
      </w:ins>
      <w:ins w:id="212" w:author="Imke Friederike Redeker" w:date="2025-09-18T14:59:00Z" w16du:dateUtc="2025-09-18T12:59:00Z">
        <w:r w:rsidR="00E871D8" w:rsidRPr="00AC3043">
          <w:rPr>
            <w:color w:val="000000" w:themeColor="text1"/>
            <w:lang w:val="en-US"/>
          </w:rPr>
          <w:t>while t</w:t>
        </w:r>
      </w:ins>
      <w:ins w:id="213" w:author="Imke Friederike Redeker" w:date="2025-09-18T14:57:00Z" w16du:dateUtc="2025-09-18T12:57:00Z">
        <w:r w:rsidRPr="00AC3043">
          <w:rPr>
            <w:color w:val="000000" w:themeColor="text1"/>
            <w:lang w:val="en-US"/>
          </w:rPr>
          <w:t xml:space="preserve">he pink lines represent biasing paths, which can be corrected for by adjusting for </w:t>
        </w:r>
      </w:ins>
      <w:ins w:id="214" w:author="Imke Friederike Redeker" w:date="2025-09-18T15:02:00Z" w16du:dateUtc="2025-09-18T13:02:00Z">
        <w:r w:rsidR="00E871D8" w:rsidRPr="00AC3043">
          <w:rPr>
            <w:color w:val="000000" w:themeColor="text1"/>
            <w:lang w:val="en-US"/>
          </w:rPr>
          <w:t xml:space="preserve">sex, symptom duration, mSASSS at preceding </w:t>
        </w:r>
      </w:ins>
      <w:ins w:id="215" w:author="Imke Friederike Redeker" w:date="2025-09-18T15:03:00Z" w16du:dateUtc="2025-09-18T13:03:00Z">
        <w:r w:rsidR="00E871D8" w:rsidRPr="00AC3043">
          <w:rPr>
            <w:color w:val="000000" w:themeColor="text1"/>
            <w:lang w:val="en-US"/>
          </w:rPr>
          <w:t>time point</w:t>
        </w:r>
      </w:ins>
      <w:ins w:id="216" w:author="Imke Friederike Redeker" w:date="2025-09-18T15:02:00Z" w16du:dateUtc="2025-09-18T13:02:00Z">
        <w:r w:rsidR="00E871D8" w:rsidRPr="00AC3043">
          <w:rPr>
            <w:color w:val="000000" w:themeColor="text1"/>
            <w:lang w:val="en-US"/>
          </w:rPr>
          <w:t xml:space="preserve">, CRP at preceding </w:t>
        </w:r>
      </w:ins>
      <w:ins w:id="217" w:author="Imke Friederike Redeker" w:date="2025-09-18T15:03:00Z" w16du:dateUtc="2025-09-18T13:03:00Z">
        <w:r w:rsidR="00E871D8" w:rsidRPr="00AC3043">
          <w:rPr>
            <w:color w:val="000000" w:themeColor="text1"/>
            <w:lang w:val="en-US"/>
          </w:rPr>
          <w:t>time point</w:t>
        </w:r>
      </w:ins>
      <w:ins w:id="218" w:author="Imke Friederike Redeker" w:date="2025-09-18T15:02:00Z" w16du:dateUtc="2025-09-18T13:02:00Z">
        <w:r w:rsidR="00E871D8" w:rsidRPr="00AC3043">
          <w:rPr>
            <w:color w:val="000000" w:themeColor="text1"/>
            <w:lang w:val="en-US"/>
          </w:rPr>
          <w:t xml:space="preserve">, smoking at preceding </w:t>
        </w:r>
      </w:ins>
      <w:ins w:id="219" w:author="Imke Friederike Redeker" w:date="2025-09-18T15:03:00Z" w16du:dateUtc="2025-09-18T13:03:00Z">
        <w:r w:rsidR="00E871D8" w:rsidRPr="00AC3043">
          <w:rPr>
            <w:color w:val="000000" w:themeColor="text1"/>
            <w:lang w:val="en-US"/>
          </w:rPr>
          <w:t>time point</w:t>
        </w:r>
      </w:ins>
      <w:ins w:id="220" w:author="Imke Friederike Redeker" w:date="2025-09-18T15:02:00Z" w16du:dateUtc="2025-09-18T13:02:00Z">
        <w:r w:rsidR="00E871D8" w:rsidRPr="00AC3043">
          <w:rPr>
            <w:color w:val="000000" w:themeColor="text1"/>
            <w:lang w:val="en-US"/>
          </w:rPr>
          <w:t xml:space="preserve">,  bDMARD intake at preceding </w:t>
        </w:r>
      </w:ins>
      <w:ins w:id="221" w:author="Imke Friederike Redeker" w:date="2025-09-18T15:03:00Z" w16du:dateUtc="2025-09-18T13:03:00Z">
        <w:r w:rsidR="00E871D8" w:rsidRPr="00AC3043">
          <w:rPr>
            <w:color w:val="000000" w:themeColor="text1"/>
            <w:lang w:val="en-US"/>
          </w:rPr>
          <w:t>time point</w:t>
        </w:r>
      </w:ins>
      <w:ins w:id="222" w:author="Imke Friederike Redeker" w:date="2025-09-18T14:57:00Z" w16du:dateUtc="2025-09-18T12:57:00Z">
        <w:r w:rsidRPr="00AC3043">
          <w:rPr>
            <w:color w:val="000000" w:themeColor="text1"/>
            <w:lang w:val="en-US"/>
          </w:rPr>
          <w:t>. This DAG is assumed to be representative for</w:t>
        </w:r>
      </w:ins>
      <w:ins w:id="223" w:author="Imke Friederike Redeker" w:date="2025-09-18T15:00:00Z" w16du:dateUtc="2025-09-18T13:00:00Z">
        <w:r w:rsidR="00E871D8" w:rsidRPr="00AC3043">
          <w:rPr>
            <w:color w:val="000000" w:themeColor="text1"/>
            <w:lang w:val="en-US"/>
          </w:rPr>
          <w:t xml:space="preserve"> </w:t>
        </w:r>
      </w:ins>
      <w:ins w:id="224" w:author="Imke Friederike Redeker" w:date="2025-09-18T14:57:00Z" w16du:dateUtc="2025-09-18T12:57:00Z">
        <w:r w:rsidRPr="00AC3043">
          <w:rPr>
            <w:color w:val="000000" w:themeColor="text1"/>
            <w:lang w:val="en-US"/>
          </w:rPr>
          <w:t>every time point t. axSpA: axial spondyloarthritis;</w:t>
        </w:r>
      </w:ins>
      <w:ins w:id="225" w:author="Imke Friederike Redeker" w:date="2025-09-18T15:00:00Z" w16du:dateUtc="2025-09-18T13:00:00Z">
        <w:r w:rsidR="00E871D8" w:rsidRPr="00AC3043">
          <w:rPr>
            <w:color w:val="000000" w:themeColor="text1"/>
            <w:lang w:val="en-US"/>
          </w:rPr>
          <w:t xml:space="preserve"> </w:t>
        </w:r>
      </w:ins>
      <w:ins w:id="226" w:author="Imke Friederike Redeker" w:date="2025-09-18T15:04:00Z" w16du:dateUtc="2025-09-18T13:04:00Z">
        <w:r w:rsidR="00E871D8" w:rsidRPr="00AC3043">
          <w:rPr>
            <w:color w:val="000000" w:themeColor="text1"/>
            <w:lang w:val="en-US"/>
          </w:rPr>
          <w:t>b</w:t>
        </w:r>
      </w:ins>
      <w:ins w:id="227" w:author="Imke Friederike Redeker" w:date="2025-09-18T15:05:00Z" w16du:dateUtc="2025-09-18T13:05:00Z">
        <w:r w:rsidR="00E871D8" w:rsidRPr="00AC3043">
          <w:rPr>
            <w:color w:val="000000" w:themeColor="text1"/>
            <w:lang w:val="en-US"/>
          </w:rPr>
          <w:t xml:space="preserve">DMARDs: </w:t>
        </w:r>
      </w:ins>
      <w:ins w:id="228" w:author="Imke Friederike Redeker" w:date="2025-09-18T15:06:00Z" w16du:dateUtc="2025-09-18T13:06:00Z">
        <w:r w:rsidR="00E871D8" w:rsidRPr="00AC3043">
          <w:rPr>
            <w:color w:val="000000" w:themeColor="text1"/>
            <w:lang w:val="en-US"/>
          </w:rPr>
          <w:t>biologic Disease-Modifying Antirheumatic Drugs</w:t>
        </w:r>
      </w:ins>
      <w:ins w:id="229" w:author="Imke Friederike Redeker" w:date="2025-09-18T15:05:00Z" w16du:dateUtc="2025-09-18T13:05:00Z">
        <w:r w:rsidR="00E871D8" w:rsidRPr="00AC3043">
          <w:rPr>
            <w:color w:val="000000" w:themeColor="text1"/>
            <w:lang w:val="en-US"/>
          </w:rPr>
          <w:t xml:space="preserve">; </w:t>
        </w:r>
      </w:ins>
      <w:ins w:id="230" w:author="Imke Friederike Redeker" w:date="2025-09-18T15:04:00Z" w16du:dateUtc="2025-09-18T13:04:00Z">
        <w:r w:rsidR="00E871D8" w:rsidRPr="00AC3043">
          <w:rPr>
            <w:color w:val="000000" w:themeColor="text1"/>
            <w:lang w:val="en-US"/>
          </w:rPr>
          <w:t xml:space="preserve">CRP: </w:t>
        </w:r>
      </w:ins>
      <w:ins w:id="231" w:author="Imke Friederike Redeker" w:date="2025-09-18T15:06:00Z" w16du:dateUtc="2025-09-18T13:06:00Z">
        <w:r w:rsidR="00E871D8" w:rsidRPr="00AC3043">
          <w:rPr>
            <w:color w:val="000000" w:themeColor="text1"/>
            <w:lang w:val="en-US"/>
          </w:rPr>
          <w:t>C-reactive protein</w:t>
        </w:r>
      </w:ins>
      <w:ins w:id="232" w:author="Imke Friederike Redeker" w:date="2025-09-18T15:04:00Z" w16du:dateUtc="2025-09-18T13:04:00Z">
        <w:r w:rsidR="00E871D8" w:rsidRPr="00AC3043">
          <w:rPr>
            <w:color w:val="000000" w:themeColor="text1"/>
            <w:lang w:val="en-US"/>
          </w:rPr>
          <w:t xml:space="preserve">; </w:t>
        </w:r>
      </w:ins>
      <w:ins w:id="233" w:author="Imke Friederike Redeker" w:date="2025-09-18T14:57:00Z" w16du:dateUtc="2025-09-18T12:57:00Z">
        <w:r w:rsidRPr="00AC3043">
          <w:rPr>
            <w:color w:val="000000" w:themeColor="text1"/>
            <w:lang w:val="en-US"/>
          </w:rPr>
          <w:t xml:space="preserve">HLA-B27, human leucocyte antigen B27; </w:t>
        </w:r>
      </w:ins>
      <w:ins w:id="234" w:author="Imke Friederike Redeker" w:date="2025-09-18T15:05:00Z" w16du:dateUtc="2025-09-18T13:05:00Z">
        <w:r w:rsidR="00E871D8" w:rsidRPr="00AC3043">
          <w:rPr>
            <w:color w:val="000000" w:themeColor="text1"/>
            <w:lang w:val="en-US"/>
          </w:rPr>
          <w:t xml:space="preserve">mSASSS: </w:t>
        </w:r>
      </w:ins>
      <w:ins w:id="235" w:author="Imke Friederike Redeker" w:date="2025-09-18T15:07:00Z" w16du:dateUtc="2025-09-18T13:07:00Z">
        <w:r w:rsidR="00E871D8" w:rsidRPr="00AC3043">
          <w:rPr>
            <w:color w:val="000000" w:themeColor="text1"/>
            <w:lang w:val="en-US"/>
          </w:rPr>
          <w:t xml:space="preserve">modified Stoke Ankylosing Spondylitis Spine Score; </w:t>
        </w:r>
      </w:ins>
      <w:ins w:id="236" w:author="Imke Friederike Redeker" w:date="2025-09-18T15:05:00Z" w16du:dateUtc="2025-09-18T13:05:00Z">
        <w:r w:rsidR="00E871D8" w:rsidRPr="00AC3043">
          <w:rPr>
            <w:color w:val="000000" w:themeColor="text1"/>
            <w:lang w:val="en-US"/>
          </w:rPr>
          <w:t>PsA: psoriatic arthritis</w:t>
        </w:r>
      </w:ins>
      <w:ins w:id="237" w:author="Imke Friederike Redeker" w:date="2025-09-18T14:57:00Z" w16du:dateUtc="2025-09-18T12:57:00Z">
        <w:r w:rsidRPr="00AC3043">
          <w:rPr>
            <w:color w:val="000000" w:themeColor="text1"/>
            <w:lang w:val="en-US"/>
          </w:rPr>
          <w:t>.</w:t>
        </w:r>
      </w:ins>
    </w:p>
    <w:p w14:paraId="40EC2C51" w14:textId="77777777" w:rsidR="00B44720" w:rsidRPr="00AC3043" w:rsidRDefault="00B44720" w:rsidP="00D619AD">
      <w:pPr>
        <w:spacing w:line="360" w:lineRule="auto"/>
        <w:jc w:val="both"/>
        <w:rPr>
          <w:ins w:id="238" w:author="Imke Friederike Redeker" w:date="2025-09-18T14:46:00Z" w16du:dateUtc="2025-09-18T12:46:00Z"/>
          <w:color w:val="000000" w:themeColor="text1"/>
          <w:lang w:val="en-US"/>
        </w:rPr>
      </w:pPr>
    </w:p>
    <w:p w14:paraId="0B5C17F2" w14:textId="078BB17D" w:rsidR="00AA614B" w:rsidRPr="00AC3043" w:rsidRDefault="00AA614B" w:rsidP="003703EA">
      <w:pPr>
        <w:spacing w:line="360" w:lineRule="auto"/>
        <w:jc w:val="both"/>
        <w:rPr>
          <w:i/>
          <w:iCs/>
          <w:color w:val="000000" w:themeColor="text1"/>
          <w:lang w:val="en-US"/>
          <w:rPrChange w:id="239" w:author="Imke Friederike Redeker" w:date="2025-09-24T15:09:00Z" w16du:dateUtc="2025-09-24T13:09:00Z">
            <w:rPr>
              <w:color w:val="000000" w:themeColor="text1"/>
              <w:lang w:val="en-US"/>
            </w:rPr>
          </w:rPrChange>
        </w:rPr>
      </w:pPr>
      <w:r w:rsidRPr="00AC3043">
        <w:rPr>
          <w:i/>
          <w:iCs/>
          <w:color w:val="000000" w:themeColor="text1"/>
          <w:lang w:val="en-US"/>
          <w:rPrChange w:id="240" w:author="Imke Friederike Redeker" w:date="2025-09-24T15:09:00Z" w16du:dateUtc="2025-09-24T13:09:00Z">
            <w:rPr>
              <w:color w:val="000000" w:themeColor="text1"/>
              <w:lang w:val="en-US"/>
            </w:rPr>
          </w:rPrChange>
        </w:rPr>
        <w:t>Statistical analysis</w:t>
      </w:r>
    </w:p>
    <w:p w14:paraId="437CCE03" w14:textId="0169C1A4" w:rsidR="00283DB5" w:rsidRPr="00AC3043" w:rsidRDefault="004328C9" w:rsidP="00CD027C">
      <w:pPr>
        <w:spacing w:line="360" w:lineRule="auto"/>
        <w:jc w:val="both"/>
        <w:rPr>
          <w:ins w:id="241" w:author="Imke Friederike Redeker" w:date="2025-09-17T12:47:00Z" w16du:dateUtc="2025-09-17T10:47:00Z"/>
          <w:color w:val="000000" w:themeColor="text1"/>
          <w:lang w:val="en-US"/>
        </w:rPr>
      </w:pPr>
      <w:r w:rsidRPr="00AC3043">
        <w:rPr>
          <w:color w:val="000000" w:themeColor="text1"/>
          <w:lang w:val="en-US"/>
        </w:rPr>
        <w:t xml:space="preserve">The mSASS score </w:t>
      </w:r>
      <w:r w:rsidR="00C953A8" w:rsidRPr="00AC3043">
        <w:rPr>
          <w:color w:val="000000" w:themeColor="text1"/>
          <w:lang w:val="en-US"/>
        </w:rPr>
        <w:t xml:space="preserve">per </w:t>
      </w:r>
      <w:ins w:id="242" w:author="Imke Friederike Redeker" w:date="2025-09-17T12:52:00Z" w16du:dateUtc="2025-09-17T10:52:00Z">
        <w:r w:rsidR="00DC786D" w:rsidRPr="00AC3043">
          <w:rPr>
            <w:color w:val="000000" w:themeColor="text1"/>
            <w:lang w:val="en-US"/>
          </w:rPr>
          <w:t xml:space="preserve">reader, </w:t>
        </w:r>
      </w:ins>
      <w:r w:rsidR="00C953A8" w:rsidRPr="00AC3043">
        <w:rPr>
          <w:color w:val="000000" w:themeColor="text1"/>
          <w:lang w:val="en-US"/>
        </w:rPr>
        <w:t>patient</w:t>
      </w:r>
      <w:ins w:id="243" w:author="Imke Friederike Redeker" w:date="2025-09-17T12:52:00Z" w16du:dateUtc="2025-09-17T10:52:00Z">
        <w:r w:rsidR="00DC786D" w:rsidRPr="00AC3043">
          <w:rPr>
            <w:color w:val="000000" w:themeColor="text1"/>
            <w:lang w:val="en-US"/>
          </w:rPr>
          <w:t>,</w:t>
        </w:r>
      </w:ins>
      <w:ins w:id="244" w:author="Imke Friederike Redeker" w:date="2025-09-17T12:49:00Z" w16du:dateUtc="2025-09-17T10:49:00Z">
        <w:r w:rsidR="00DC786D" w:rsidRPr="00AC3043">
          <w:rPr>
            <w:color w:val="000000" w:themeColor="text1"/>
            <w:lang w:val="en-US"/>
          </w:rPr>
          <w:t xml:space="preserve"> and time point</w:t>
        </w:r>
      </w:ins>
      <w:r w:rsidR="00C953A8" w:rsidRPr="00AC3043">
        <w:rPr>
          <w:color w:val="000000" w:themeColor="text1"/>
          <w:lang w:val="en-US"/>
        </w:rPr>
        <w:t xml:space="preserve"> </w:t>
      </w:r>
      <w:r w:rsidRPr="00AC3043">
        <w:rPr>
          <w:color w:val="000000" w:themeColor="text1"/>
          <w:lang w:val="en-US"/>
        </w:rPr>
        <w:t xml:space="preserve">was calculated as the sum of the individual </w:t>
      </w:r>
      <w:r w:rsidR="00C953A8" w:rsidRPr="00AC3043">
        <w:rPr>
          <w:color w:val="000000" w:themeColor="text1"/>
          <w:lang w:val="en-US"/>
        </w:rPr>
        <w:t xml:space="preserve">vertebral </w:t>
      </w:r>
      <w:r w:rsidRPr="00AC3043">
        <w:rPr>
          <w:color w:val="000000" w:themeColor="text1"/>
          <w:lang w:val="en-US"/>
        </w:rPr>
        <w:t xml:space="preserve">scores </w:t>
      </w:r>
      <w:del w:id="245" w:author="Imke Friederike Redeker" w:date="2025-09-17T12:53:00Z" w16du:dateUtc="2025-09-17T10:53:00Z">
        <w:r w:rsidRPr="00AC3043" w:rsidDel="00DC786D">
          <w:rPr>
            <w:color w:val="000000" w:themeColor="text1"/>
            <w:lang w:val="en-US"/>
          </w:rPr>
          <w:delText>assigned to the available vertebral corners</w:delText>
        </w:r>
        <w:r w:rsidR="00283DB5" w:rsidRPr="00AC3043" w:rsidDel="00DC786D">
          <w:rPr>
            <w:color w:val="000000" w:themeColor="text1"/>
            <w:lang w:val="en-US"/>
          </w:rPr>
          <w:delText xml:space="preserve">, </w:delText>
        </w:r>
      </w:del>
      <w:r w:rsidR="00283DB5" w:rsidRPr="00AC3043">
        <w:rPr>
          <w:color w:val="000000" w:themeColor="text1"/>
          <w:lang w:val="en-US"/>
        </w:rPr>
        <w:t xml:space="preserve">as described originally </w:t>
      </w:r>
      <w:r w:rsidR="00B179D1" w:rsidRPr="00AC3043">
        <w:rPr>
          <w:color w:val="000000" w:themeColor="text1"/>
          <w:lang w:val="en-US"/>
        </w:rPr>
        <w:fldChar w:fldCharType="begin"/>
      </w:r>
      <w:r w:rsidR="00B179D1" w:rsidRPr="00AC3043">
        <w:rPr>
          <w:color w:val="000000" w:themeColor="text1"/>
          <w:lang w:val="en-US"/>
        </w:rPr>
        <w:instrText xml:space="preserve"> ADDIN ZOTERO_ITEM CSL_CITATION {"citationID":"b6MxPqiu","properties":{"formattedCitation":"\\super 14\\nosupersub{}","plainCitation":"14","noteIndex":0},"citationItems":[{"id":1200,"uris":["http://zotero.org/users/9938536/items/RZP5JZY7"],"itemData":{"id":1200,"type":"article-journal","abstract":"OBJECTIVE: To develop and validate an extensive radiographic scoring system for ankylosing spondylitis (AS).\nMETHODS: The Stoke Ankylosing Spondylitis Spinal Score (SASSS) was modified by adding a score for the cervical spine and defining squaring. This modified SASSS (mSASSS) is the sum of the lumbar and cervical spine score (range 0-72). 370 lateral views of the lumbar and cervical spine were used for development of the mSASSS, standardisation of observers, and for studying reliability. In a 48 week NSAID study of 57 patients, change over time and construct validity were studied.\nRESULTS: Interobserver correlations of the lumbar and cervical spine scores were good (r&gt;0.95). The interobserver duplicate error was 0.55 in a range from 0 to 36. The mean change in the cervical and lumbar spine scores between weeks 0 and 48 of all patients was 1.45 (range 0-6.0) and 1.06 (0-5.0), respectively (paired t testing, p&lt;0.001). Change in radiological score was seen in 36/57 (63%) patients (lumbar and cervical spine 11, cervical spine 12, lumbar spine 13 patients).\nCONCLUSION: The mSASSS is useful for assessing extensive radiographic damage in AS. It is reliable, detects changes over 48 weeks, and shows a satisfactory face and construct validity.","container-title":"Annals of the Rheumatic Diseases","DOI":"10.1136/ard.2004.020503","ISSN":"0003-4967","issue":"1","journalAbbreviation":"Ann Rheum Dis","language":"eng","note":"PMID: 15051621\nPMCID: PMC1755183","page":"127-129","source":"PubMed","title":"Assessment of outcome in ankylosing spondylitis: an extended radiographic scoring system","title-short":"Assessment of outcome in ankylosing spondylitis","volume":"64","author":[{"family":"Creemers","given":"M. C. W."},{"family":"Franssen","given":"M. J. a. M."},{"family":"Hof","given":"M. A.","non-dropping-particle":"van't"},{"family":"Gribnau","given":"F. W. J."},{"family":"Putte","given":"L. B. A.","non-dropping-particle":"van de"},{"family":"Riel","given":"P. L. C. M.","non-dropping-particle":"van"}],"issued":{"date-parts":[["2005",1]]}}}],"schema":"https://github.com/citation-style-language/schema/raw/master/csl-citation.json"} </w:instrText>
      </w:r>
      <w:r w:rsidR="00B179D1" w:rsidRPr="00AC3043">
        <w:rPr>
          <w:color w:val="000000" w:themeColor="text1"/>
          <w:lang w:val="en-US"/>
        </w:rPr>
        <w:fldChar w:fldCharType="separate"/>
      </w:r>
      <w:r w:rsidR="00B179D1" w:rsidRPr="00AC3043">
        <w:rPr>
          <w:rFonts w:ascii="Aptos" w:cs="Times New Roman"/>
          <w:color w:val="000000"/>
          <w:kern w:val="0"/>
          <w:vertAlign w:val="superscript"/>
          <w:lang w:val="en-US"/>
        </w:rPr>
        <w:t>14</w:t>
      </w:r>
      <w:r w:rsidR="00B179D1" w:rsidRPr="00AC3043">
        <w:rPr>
          <w:color w:val="000000" w:themeColor="text1"/>
          <w:lang w:val="en-US"/>
        </w:rPr>
        <w:fldChar w:fldCharType="end"/>
      </w:r>
      <w:r w:rsidRPr="00AC3043">
        <w:rPr>
          <w:color w:val="000000" w:themeColor="text1"/>
          <w:lang w:val="en-US"/>
        </w:rPr>
        <w:t>.</w:t>
      </w:r>
      <w:ins w:id="246" w:author="Imke Friederike Redeker" w:date="2025-09-17T12:48:00Z" w16du:dateUtc="2025-09-17T10:48:00Z">
        <w:r w:rsidR="00DC786D" w:rsidRPr="00AC3043">
          <w:rPr>
            <w:color w:val="000000" w:themeColor="text1"/>
            <w:lang w:val="en-US"/>
          </w:rPr>
          <w:t xml:space="preserve"> </w:t>
        </w:r>
      </w:ins>
      <w:ins w:id="247" w:author="Imke Friederike Redeker" w:date="2025-09-17T12:49:00Z" w16du:dateUtc="2025-09-17T10:49:00Z">
        <w:r w:rsidR="00DC786D" w:rsidRPr="00AC3043">
          <w:rPr>
            <w:color w:val="000000" w:themeColor="text1"/>
            <w:lang w:val="en-US"/>
          </w:rPr>
          <w:t xml:space="preserve">If the </w:t>
        </w:r>
      </w:ins>
      <w:ins w:id="248" w:author="Imke Friederike Redeker" w:date="2025-09-17T12:50:00Z" w16du:dateUtc="2025-09-17T10:50:00Z">
        <w:r w:rsidR="00DC786D" w:rsidRPr="00AC3043">
          <w:rPr>
            <w:color w:val="000000" w:themeColor="text1"/>
            <w:lang w:val="en-US"/>
          </w:rPr>
          <w:t xml:space="preserve">mSASS </w:t>
        </w:r>
      </w:ins>
      <w:ins w:id="249" w:author="Imke Friederike Redeker" w:date="2025-09-17T12:49:00Z" w16du:dateUtc="2025-09-17T10:49:00Z">
        <w:r w:rsidR="00DC786D" w:rsidRPr="00AC3043">
          <w:rPr>
            <w:color w:val="000000" w:themeColor="text1"/>
            <w:lang w:val="en-US"/>
          </w:rPr>
          <w:t xml:space="preserve">score was </w:t>
        </w:r>
      </w:ins>
      <w:ins w:id="250" w:author="Imke Friederike Redeker" w:date="2025-09-17T12:50:00Z" w16du:dateUtc="2025-09-17T10:50:00Z">
        <w:r w:rsidR="00DC786D" w:rsidRPr="00AC3043">
          <w:rPr>
            <w:color w:val="000000" w:themeColor="text1"/>
            <w:lang w:val="en-US"/>
          </w:rPr>
          <w:t xml:space="preserve">missing at one time point but non-missing and equal </w:t>
        </w:r>
      </w:ins>
      <w:ins w:id="251" w:author="Imke Friederike Redeker" w:date="2025-09-17T12:54:00Z" w16du:dateUtc="2025-09-17T10:54:00Z">
        <w:r w:rsidR="00DC786D" w:rsidRPr="00AC3043">
          <w:rPr>
            <w:color w:val="000000" w:themeColor="text1"/>
            <w:lang w:val="en-US"/>
          </w:rPr>
          <w:t>at</w:t>
        </w:r>
      </w:ins>
      <w:ins w:id="252" w:author="Imke Friederike Redeker" w:date="2025-09-17T12:50:00Z" w16du:dateUtc="2025-09-17T10:50:00Z">
        <w:r w:rsidR="00DC786D" w:rsidRPr="00AC3043">
          <w:rPr>
            <w:color w:val="000000" w:themeColor="text1"/>
            <w:lang w:val="en-US"/>
          </w:rPr>
          <w:t xml:space="preserve"> </w:t>
        </w:r>
      </w:ins>
      <w:ins w:id="253" w:author="Imke Friederike Redeker" w:date="2025-09-17T12:51:00Z" w16du:dateUtc="2025-09-17T10:51:00Z">
        <w:r w:rsidR="00DC786D" w:rsidRPr="00AC3043">
          <w:rPr>
            <w:color w:val="000000" w:themeColor="text1"/>
            <w:lang w:val="en-US"/>
          </w:rPr>
          <w:t xml:space="preserve">the previous and subsequent time point, </w:t>
        </w:r>
      </w:ins>
      <w:ins w:id="254" w:author="Imke Friederike Redeker" w:date="2025-09-17T12:52:00Z" w16du:dateUtc="2025-09-17T10:52:00Z">
        <w:r w:rsidR="00DC786D" w:rsidRPr="00AC3043">
          <w:rPr>
            <w:color w:val="000000" w:themeColor="text1"/>
            <w:lang w:val="en-US"/>
          </w:rPr>
          <w:t xml:space="preserve">the missing score was imputed with </w:t>
        </w:r>
      </w:ins>
      <w:ins w:id="255" w:author="Imke Friederike Redeker" w:date="2025-09-17T12:54:00Z" w16du:dateUtc="2025-09-17T10:54:00Z">
        <w:r w:rsidR="00DC786D" w:rsidRPr="00AC3043">
          <w:rPr>
            <w:color w:val="000000" w:themeColor="text1"/>
            <w:lang w:val="en-US"/>
          </w:rPr>
          <w:t>th</w:t>
        </w:r>
      </w:ins>
      <w:ins w:id="256" w:author="Imke Friederike Redeker" w:date="2025-09-17T12:55:00Z" w16du:dateUtc="2025-09-17T10:55:00Z">
        <w:r w:rsidR="00DC786D" w:rsidRPr="00AC3043">
          <w:rPr>
            <w:color w:val="000000" w:themeColor="text1"/>
            <w:lang w:val="en-US"/>
          </w:rPr>
          <w:t>a</w:t>
        </w:r>
      </w:ins>
      <w:ins w:id="257" w:author="Imke Friederike Redeker" w:date="2025-09-17T12:54:00Z" w16du:dateUtc="2025-09-17T10:54:00Z">
        <w:r w:rsidR="00DC786D" w:rsidRPr="00AC3043">
          <w:rPr>
            <w:color w:val="000000" w:themeColor="text1"/>
            <w:lang w:val="en-US"/>
          </w:rPr>
          <w:t>t value.</w:t>
        </w:r>
      </w:ins>
      <w:ins w:id="258" w:author="Imke Friederike Redeker" w:date="2025-09-17T12:55:00Z" w16du:dateUtc="2025-09-17T10:55:00Z">
        <w:r w:rsidR="00DC786D" w:rsidRPr="00AC3043">
          <w:rPr>
            <w:color w:val="000000" w:themeColor="text1"/>
            <w:lang w:val="en-US"/>
          </w:rPr>
          <w:t xml:space="preserve"> If </w:t>
        </w:r>
      </w:ins>
      <w:ins w:id="259" w:author="Imke Friederike Redeker" w:date="2025-09-17T12:56:00Z" w16du:dateUtc="2025-09-17T10:56:00Z">
        <w:r w:rsidR="00DC786D" w:rsidRPr="00AC3043">
          <w:rPr>
            <w:color w:val="000000" w:themeColor="text1"/>
            <w:lang w:val="en-US"/>
          </w:rPr>
          <w:t>an individual vertebral score was missing at one time point</w:t>
        </w:r>
        <w:r w:rsidR="006E4F8F" w:rsidRPr="00AC3043">
          <w:rPr>
            <w:color w:val="000000" w:themeColor="text1"/>
            <w:lang w:val="en-US"/>
          </w:rPr>
          <w:t xml:space="preserve"> but </w:t>
        </w:r>
      </w:ins>
      <w:ins w:id="260" w:author="Imke Friederike Redeker" w:date="2025-09-17T12:57:00Z" w16du:dateUtc="2025-09-17T10:57:00Z">
        <w:r w:rsidR="006E4F8F" w:rsidRPr="00AC3043">
          <w:rPr>
            <w:color w:val="000000" w:themeColor="text1"/>
            <w:lang w:val="en-US"/>
          </w:rPr>
          <w:t xml:space="preserve">had a score of 3 </w:t>
        </w:r>
      </w:ins>
      <w:ins w:id="261" w:author="Imke Friederike Redeker" w:date="2025-09-17T13:01:00Z" w16du:dateUtc="2025-09-17T11:01:00Z">
        <w:r w:rsidR="006E4F8F" w:rsidRPr="00AC3043">
          <w:rPr>
            <w:color w:val="000000" w:themeColor="text1"/>
            <w:lang w:val="en-US"/>
          </w:rPr>
          <w:lastRenderedPageBreak/>
          <w:t xml:space="preserve">(indicating total ankylosis) </w:t>
        </w:r>
      </w:ins>
      <w:ins w:id="262" w:author="Imke Friederike Redeker" w:date="2025-09-17T12:57:00Z" w16du:dateUtc="2025-09-17T10:57:00Z">
        <w:r w:rsidR="006E4F8F" w:rsidRPr="00AC3043">
          <w:rPr>
            <w:color w:val="000000" w:themeColor="text1"/>
            <w:lang w:val="en-US"/>
          </w:rPr>
          <w:t xml:space="preserve">at </w:t>
        </w:r>
      </w:ins>
      <w:ins w:id="263" w:author="Imke Friederike Redeker" w:date="2025-09-17T13:01:00Z" w16du:dateUtc="2025-09-17T11:01:00Z">
        <w:r w:rsidR="006E4F8F" w:rsidRPr="00AC3043">
          <w:rPr>
            <w:color w:val="000000" w:themeColor="text1"/>
            <w:lang w:val="en-US"/>
          </w:rPr>
          <w:t>the</w:t>
        </w:r>
      </w:ins>
      <w:ins w:id="264" w:author="Imke Friederike Redeker" w:date="2025-09-17T12:57:00Z" w16du:dateUtc="2025-09-17T10:57:00Z">
        <w:r w:rsidR="006E4F8F" w:rsidRPr="00AC3043">
          <w:rPr>
            <w:color w:val="000000" w:themeColor="text1"/>
            <w:lang w:val="en-US"/>
          </w:rPr>
          <w:t xml:space="preserve"> </w:t>
        </w:r>
      </w:ins>
      <w:ins w:id="265" w:author="Imke Friederike Redeker" w:date="2025-09-17T12:58:00Z" w16du:dateUtc="2025-09-17T10:58:00Z">
        <w:r w:rsidR="006E4F8F" w:rsidRPr="00AC3043">
          <w:rPr>
            <w:color w:val="000000" w:themeColor="text1"/>
            <w:lang w:val="en-US"/>
          </w:rPr>
          <w:t>preceding</w:t>
        </w:r>
      </w:ins>
      <w:ins w:id="266" w:author="Imke Friederike Redeker" w:date="2025-09-17T12:57:00Z" w16du:dateUtc="2025-09-17T10:57:00Z">
        <w:r w:rsidR="006E4F8F" w:rsidRPr="00AC3043">
          <w:rPr>
            <w:color w:val="000000" w:themeColor="text1"/>
            <w:lang w:val="en-US"/>
          </w:rPr>
          <w:t xml:space="preserve"> time</w:t>
        </w:r>
      </w:ins>
      <w:ins w:id="267" w:author="Imke Friederike Redeker" w:date="2025-09-17T12:58:00Z" w16du:dateUtc="2025-09-17T10:58:00Z">
        <w:r w:rsidR="006E4F8F" w:rsidRPr="00AC3043">
          <w:rPr>
            <w:color w:val="000000" w:themeColor="text1"/>
            <w:lang w:val="en-US"/>
          </w:rPr>
          <w:t xml:space="preserve">point, the </w:t>
        </w:r>
      </w:ins>
      <w:ins w:id="268" w:author="Imke Friederike Redeker" w:date="2025-09-17T12:59:00Z" w16du:dateUtc="2025-09-17T10:59:00Z">
        <w:r w:rsidR="006E4F8F" w:rsidRPr="00AC3043">
          <w:rPr>
            <w:color w:val="000000" w:themeColor="text1"/>
            <w:lang w:val="en-US"/>
          </w:rPr>
          <w:t xml:space="preserve">missing </w:t>
        </w:r>
      </w:ins>
      <w:ins w:id="269" w:author="Imke Friederike Redeker" w:date="2025-09-17T12:58:00Z" w16du:dateUtc="2025-09-17T10:58:00Z">
        <w:r w:rsidR="006E4F8F" w:rsidRPr="00AC3043">
          <w:rPr>
            <w:color w:val="000000" w:themeColor="text1"/>
            <w:lang w:val="en-US"/>
          </w:rPr>
          <w:t xml:space="preserve">vertebral score was </w:t>
        </w:r>
      </w:ins>
      <w:ins w:id="270" w:author="Imke Friederike Redeker" w:date="2025-09-17T13:00:00Z" w16du:dateUtc="2025-09-17T11:00:00Z">
        <w:r w:rsidR="006E4F8F" w:rsidRPr="00AC3043">
          <w:rPr>
            <w:color w:val="000000" w:themeColor="text1"/>
            <w:lang w:val="en-US"/>
          </w:rPr>
          <w:t xml:space="preserve">imputed with 3. </w:t>
        </w:r>
      </w:ins>
      <w:ins w:id="271" w:author="Imke Friederike Redeker" w:date="2025-09-17T13:02:00Z" w16du:dateUtc="2025-09-17T11:02:00Z">
        <w:r w:rsidR="006E4F8F" w:rsidRPr="00AC3043">
          <w:rPr>
            <w:color w:val="000000" w:themeColor="text1"/>
            <w:lang w:val="en-US"/>
          </w:rPr>
          <w:t>If an individual vertebral score was missing at one time point but had a score of 0 (indicating no abnormality) at the subsequent timepoint, the missing vertebral score was imputed with 0.</w:t>
        </w:r>
      </w:ins>
      <w:ins w:id="272" w:author="Imke Friederike Redeker" w:date="2025-09-17T13:04:00Z" w16du:dateUtc="2025-09-17T11:04:00Z">
        <w:r w:rsidR="006E4F8F" w:rsidRPr="00AC3043">
          <w:rPr>
            <w:color w:val="000000" w:themeColor="text1"/>
            <w:lang w:val="en-US"/>
          </w:rPr>
          <w:t xml:space="preserve"> The final mSASS score per patient and time point was calculated as the mean mSASS score </w:t>
        </w:r>
      </w:ins>
      <w:ins w:id="273" w:author="Imke Friederike Redeker" w:date="2025-09-17T13:05:00Z" w16du:dateUtc="2025-09-17T11:05:00Z">
        <w:r w:rsidR="006E4F8F" w:rsidRPr="00AC3043">
          <w:rPr>
            <w:color w:val="000000" w:themeColor="text1"/>
            <w:lang w:val="en-US"/>
          </w:rPr>
          <w:t xml:space="preserve"> of both </w:t>
        </w:r>
      </w:ins>
      <w:ins w:id="274" w:author="Imke Friederike Redeker" w:date="2025-09-17T13:04:00Z" w16du:dateUtc="2025-09-17T11:04:00Z">
        <w:r w:rsidR="006E4F8F" w:rsidRPr="00AC3043">
          <w:rPr>
            <w:color w:val="000000" w:themeColor="text1"/>
            <w:lang w:val="en-US"/>
          </w:rPr>
          <w:t>reader</w:t>
        </w:r>
      </w:ins>
      <w:ins w:id="275" w:author="Imke Friederike Redeker" w:date="2025-09-17T13:05:00Z" w16du:dateUtc="2025-09-17T11:05:00Z">
        <w:r w:rsidR="006E4F8F" w:rsidRPr="00AC3043">
          <w:rPr>
            <w:color w:val="000000" w:themeColor="text1"/>
            <w:lang w:val="en-US"/>
          </w:rPr>
          <w:t>s.</w:t>
        </w:r>
      </w:ins>
      <w:ins w:id="276" w:author="Imke Friederike Redeker" w:date="2025-09-23T07:05:00Z" w16du:dateUtc="2025-09-23T05:05:00Z">
        <w:r w:rsidR="00CD027C" w:rsidRPr="00AC3043">
          <w:rPr>
            <w:color w:val="000000" w:themeColor="text1"/>
            <w:lang w:val="en-US"/>
          </w:rPr>
          <w:t xml:space="preserve"> </w:t>
        </w:r>
      </w:ins>
      <w:ins w:id="277" w:author="Imke Friederike Redeker" w:date="2025-09-23T07:06:00Z" w16du:dateUtc="2025-09-23T05:06:00Z">
        <w:r w:rsidR="00CD027C" w:rsidRPr="00AC3043">
          <w:rPr>
            <w:color w:val="000000" w:themeColor="text1"/>
            <w:lang w:val="en-US"/>
          </w:rPr>
          <w:t>T</w:t>
        </w:r>
      </w:ins>
      <w:ins w:id="278" w:author="Imke Friederike Redeker" w:date="2025-09-23T07:05:00Z" w16du:dateUtc="2025-09-23T05:05:00Z">
        <w:r w:rsidR="00CD027C" w:rsidRPr="00AC3043">
          <w:rPr>
            <w:color w:val="000000" w:themeColor="text1"/>
            <w:lang w:val="en-US"/>
          </w:rPr>
          <w:t xml:space="preserve">he reliability of the </w:t>
        </w:r>
      </w:ins>
      <w:ins w:id="279" w:author="Imke Friederike Redeker" w:date="2025-09-23T07:07:00Z" w16du:dateUtc="2025-09-23T05:07:00Z">
        <w:r w:rsidR="00CD027C" w:rsidRPr="00AC3043">
          <w:rPr>
            <w:color w:val="000000" w:themeColor="text1"/>
            <w:lang w:val="en-US"/>
          </w:rPr>
          <w:t xml:space="preserve">mSASSS </w:t>
        </w:r>
      </w:ins>
      <w:ins w:id="280" w:author="Imke Friederike Redeker" w:date="2025-09-23T07:05:00Z" w16du:dateUtc="2025-09-23T05:05:00Z">
        <w:r w:rsidR="00CD027C" w:rsidRPr="00AC3043">
          <w:rPr>
            <w:color w:val="000000" w:themeColor="text1"/>
            <w:lang w:val="en-US"/>
          </w:rPr>
          <w:t xml:space="preserve">assessments </w:t>
        </w:r>
      </w:ins>
      <w:ins w:id="281" w:author="Imke Friederike Redeker" w:date="2025-09-23T07:07:00Z" w16du:dateUtc="2025-09-23T05:07:00Z">
        <w:r w:rsidR="00CD027C" w:rsidRPr="00AC3043">
          <w:rPr>
            <w:color w:val="000000" w:themeColor="text1"/>
            <w:lang w:val="en-US"/>
          </w:rPr>
          <w:t xml:space="preserve">between readers was </w:t>
        </w:r>
      </w:ins>
      <w:ins w:id="282" w:author="Imke Friederike Redeker" w:date="2025-09-23T07:08:00Z" w16du:dateUtc="2025-09-23T05:08:00Z">
        <w:r w:rsidR="00CD027C" w:rsidRPr="00AC3043">
          <w:rPr>
            <w:color w:val="000000" w:themeColor="text1"/>
            <w:lang w:val="en-US"/>
          </w:rPr>
          <w:t xml:space="preserve">evaluated </w:t>
        </w:r>
      </w:ins>
      <w:ins w:id="283" w:author="Imke Friederike Redeker" w:date="2025-09-23T07:05:00Z" w16du:dateUtc="2025-09-23T05:05:00Z">
        <w:r w:rsidR="00CD027C" w:rsidRPr="00AC3043">
          <w:rPr>
            <w:color w:val="000000" w:themeColor="text1"/>
            <w:lang w:val="en-US"/>
          </w:rPr>
          <w:t>by the intraclass correlation</w:t>
        </w:r>
      </w:ins>
      <w:ins w:id="284" w:author="Imke Friederike Redeker" w:date="2025-09-23T07:08:00Z" w16du:dateUtc="2025-09-23T05:08:00Z">
        <w:r w:rsidR="00CD027C" w:rsidRPr="00AC3043">
          <w:rPr>
            <w:color w:val="000000" w:themeColor="text1"/>
            <w:lang w:val="en-US"/>
          </w:rPr>
          <w:t xml:space="preserve"> </w:t>
        </w:r>
      </w:ins>
      <w:ins w:id="285" w:author="Imke Friederike Redeker" w:date="2025-09-23T07:05:00Z" w16du:dateUtc="2025-09-23T05:05:00Z">
        <w:r w:rsidR="00CD027C" w:rsidRPr="00AC3043">
          <w:rPr>
            <w:color w:val="000000" w:themeColor="text1"/>
            <w:lang w:val="en-US"/>
          </w:rPr>
          <w:t>coefficient.</w:t>
        </w:r>
      </w:ins>
    </w:p>
    <w:p w14:paraId="7FC59152" w14:textId="61C2D9AB" w:rsidR="00F15DF4" w:rsidRPr="00AC3043" w:rsidRDefault="009004A2" w:rsidP="004328C9">
      <w:pPr>
        <w:spacing w:line="360" w:lineRule="auto"/>
        <w:jc w:val="both"/>
        <w:rPr>
          <w:ins w:id="286" w:author="Imke Friederike Redeker" w:date="2025-09-18T09:26:00Z" w16du:dateUtc="2025-09-18T07:26:00Z"/>
          <w:color w:val="000000" w:themeColor="text1"/>
          <w:lang w:val="en-US"/>
        </w:rPr>
      </w:pPr>
      <w:moveToRangeStart w:id="287" w:author="Imke Friederike Redeker" w:date="2025-09-17T13:05:00Z" w:name="move209006761"/>
      <w:r w:rsidRPr="00AC3043">
        <w:rPr>
          <w:color w:val="000000" w:themeColor="text1"/>
          <w:lang w:val="en-US"/>
        </w:rPr>
        <w:t>Descriptive statistics (mean, standard deviation – SD, frequency – n, percentage) were used to describe patient characteristics.</w:t>
      </w:r>
      <w:moveToRangeEnd w:id="287"/>
      <w:ins w:id="288" w:author="Imke Friederike Redeker" w:date="2025-09-17T13:05:00Z" w16du:dateUtc="2025-09-17T11:05:00Z">
        <w:r w:rsidRPr="00AC3043">
          <w:rPr>
            <w:color w:val="000000" w:themeColor="text1"/>
            <w:lang w:val="en-US"/>
          </w:rPr>
          <w:t xml:space="preserve"> </w:t>
        </w:r>
      </w:ins>
      <w:ins w:id="289" w:author="Imke Friederike Redeker" w:date="2025-09-18T09:22:00Z" w16du:dateUtc="2025-09-18T07:22:00Z">
        <w:r w:rsidR="00F15DF4" w:rsidRPr="00AC3043">
          <w:rPr>
            <w:color w:val="000000" w:themeColor="text1"/>
            <w:lang w:val="en-US"/>
          </w:rPr>
          <w:t>Differences</w:t>
        </w:r>
      </w:ins>
      <w:ins w:id="290" w:author="Imke Friederike Redeker" w:date="2025-09-18T09:24:00Z" w16du:dateUtc="2025-09-18T07:24:00Z">
        <w:r w:rsidR="00F15DF4" w:rsidRPr="00AC3043">
          <w:rPr>
            <w:lang w:val="en-US"/>
            <w:rPrChange w:id="291" w:author="Imke Friederike Redeker" w:date="2025-09-24T15:09:00Z" w16du:dateUtc="2025-09-24T13:09:00Z">
              <w:rPr/>
            </w:rPrChange>
          </w:rPr>
          <w:t xml:space="preserve"> </w:t>
        </w:r>
        <w:r w:rsidR="00F15DF4" w:rsidRPr="00AC3043">
          <w:rPr>
            <w:color w:val="000000" w:themeColor="text1"/>
            <w:lang w:val="en-US"/>
          </w:rPr>
          <w:t xml:space="preserve">between axSpA and </w:t>
        </w:r>
      </w:ins>
      <w:ins w:id="292" w:author="Imke Friederike Redeker" w:date="2025-09-24T11:55:00Z" w16du:dateUtc="2025-09-24T09:55:00Z">
        <w:r w:rsidR="003A73E2" w:rsidRPr="00AC3043">
          <w:rPr>
            <w:color w:val="000000" w:themeColor="text1"/>
            <w:lang w:val="en-US"/>
          </w:rPr>
          <w:t>PsA-ax</w:t>
        </w:r>
      </w:ins>
      <w:ins w:id="293" w:author="Imke Friederike Redeker" w:date="2025-09-18T09:22:00Z" w16du:dateUtc="2025-09-18T07:22:00Z">
        <w:r w:rsidR="00F15DF4" w:rsidRPr="00AC3043">
          <w:rPr>
            <w:color w:val="000000" w:themeColor="text1"/>
            <w:lang w:val="en-US"/>
          </w:rPr>
          <w:t xml:space="preserve"> in t</w:t>
        </w:r>
      </w:ins>
      <w:ins w:id="294" w:author="Imke Friederike Redeker" w:date="2025-09-17T13:05:00Z" w16du:dateUtc="2025-09-17T11:05:00Z">
        <w:r w:rsidRPr="00AC3043">
          <w:rPr>
            <w:color w:val="000000" w:themeColor="text1"/>
            <w:lang w:val="en-US"/>
          </w:rPr>
          <w:t xml:space="preserve">he </w:t>
        </w:r>
      </w:ins>
      <w:ins w:id="295" w:author="Imke Friederike Redeker" w:date="2025-09-17T13:06:00Z" w16du:dateUtc="2025-09-17T11:06:00Z">
        <w:r w:rsidRPr="00AC3043">
          <w:rPr>
            <w:color w:val="000000" w:themeColor="text1"/>
            <w:lang w:val="en-US"/>
          </w:rPr>
          <w:t>longitudinal association</w:t>
        </w:r>
      </w:ins>
      <w:ins w:id="296" w:author="Imke Friederike Redeker" w:date="2025-09-18T09:24:00Z" w16du:dateUtc="2025-09-18T07:24:00Z">
        <w:r w:rsidR="00F15DF4" w:rsidRPr="00AC3043">
          <w:rPr>
            <w:color w:val="000000" w:themeColor="text1"/>
            <w:lang w:val="en-US"/>
          </w:rPr>
          <w:t xml:space="preserve"> with </w:t>
        </w:r>
      </w:ins>
      <w:ins w:id="297" w:author="Imke Friederike Redeker" w:date="2025-09-18T09:25:00Z" w16du:dateUtc="2025-09-18T07:25:00Z">
        <w:r w:rsidR="00F15DF4" w:rsidRPr="00AC3043">
          <w:rPr>
            <w:color w:val="000000" w:themeColor="text1"/>
            <w:lang w:val="en-US"/>
          </w:rPr>
          <w:t>mSASS</w:t>
        </w:r>
      </w:ins>
      <w:ins w:id="298" w:author="Imke Friederike Redeker" w:date="2025-09-18T09:26:00Z" w16du:dateUtc="2025-09-18T07:26:00Z">
        <w:r w:rsidR="00F15DF4" w:rsidRPr="00AC3043">
          <w:rPr>
            <w:color w:val="000000" w:themeColor="text1"/>
            <w:lang w:val="en-US"/>
          </w:rPr>
          <w:t>S were analysed using</w:t>
        </w:r>
      </w:ins>
      <w:ins w:id="299" w:author="Imke Friederike Redeker" w:date="2025-09-18T09:38:00Z" w16du:dateUtc="2025-09-18T07:38:00Z">
        <w:r w:rsidR="00916C86" w:rsidRPr="00AC3043">
          <w:rPr>
            <w:color w:val="000000" w:themeColor="text1"/>
            <w:lang w:val="en-US"/>
          </w:rPr>
          <w:t xml:space="preserve"> a linear mixed</w:t>
        </w:r>
      </w:ins>
      <w:ins w:id="300" w:author="Imke Friederike Redeker" w:date="2025-09-24T05:40:00Z" w16du:dateUtc="2025-09-24T03:40:00Z">
        <w:r w:rsidR="00B25C47" w:rsidRPr="00AC3043">
          <w:rPr>
            <w:color w:val="000000" w:themeColor="text1"/>
            <w:lang w:val="en-US"/>
          </w:rPr>
          <w:t>-effects</w:t>
        </w:r>
      </w:ins>
      <w:ins w:id="301" w:author="Imke Friederike Redeker" w:date="2025-09-18T09:38:00Z" w16du:dateUtc="2025-09-18T07:38:00Z">
        <w:r w:rsidR="00916C86" w:rsidRPr="00AC3043">
          <w:rPr>
            <w:color w:val="000000" w:themeColor="text1"/>
            <w:lang w:val="en-US"/>
          </w:rPr>
          <w:t xml:space="preserve"> model with </w:t>
        </w:r>
      </w:ins>
      <w:ins w:id="302" w:author="Imke Friederike Redeker" w:date="2025-09-18T09:41:00Z" w16du:dateUtc="2025-09-18T07:41:00Z">
        <w:r w:rsidR="00916C86" w:rsidRPr="00AC3043">
          <w:rPr>
            <w:color w:val="000000" w:themeColor="text1"/>
            <w:lang w:val="en-US"/>
          </w:rPr>
          <w:t xml:space="preserve">the outcome </w:t>
        </w:r>
      </w:ins>
      <w:ins w:id="303" w:author="Imke Friederike Redeker" w:date="2025-09-18T09:39:00Z" w16du:dateUtc="2025-09-18T07:39:00Z">
        <w:r w:rsidR="00916C86" w:rsidRPr="00AC3043">
          <w:rPr>
            <w:color w:val="000000" w:themeColor="text1"/>
            <w:lang w:val="en-US"/>
          </w:rPr>
          <w:t>mSASSS as the</w:t>
        </w:r>
      </w:ins>
      <w:ins w:id="304" w:author="Imke Friederike Redeker" w:date="2025-09-18T09:42:00Z" w16du:dateUtc="2025-09-18T07:42:00Z">
        <w:r w:rsidR="00916C86" w:rsidRPr="00AC3043">
          <w:rPr>
            <w:color w:val="000000" w:themeColor="text1"/>
            <w:lang w:val="en-US"/>
          </w:rPr>
          <w:t xml:space="preserve"> dependent variable</w:t>
        </w:r>
      </w:ins>
      <w:ins w:id="305" w:author="Imke Friederike Redeker" w:date="2025-09-18T09:48:00Z" w16du:dateUtc="2025-09-18T07:48:00Z">
        <w:r w:rsidR="00E82B21" w:rsidRPr="00AC3043">
          <w:rPr>
            <w:color w:val="000000" w:themeColor="text1"/>
            <w:lang w:val="en-US"/>
          </w:rPr>
          <w:t xml:space="preserve"> and</w:t>
        </w:r>
      </w:ins>
      <w:ins w:id="306" w:author="Imke Friederike Redeker" w:date="2025-09-18T09:42:00Z" w16du:dateUtc="2025-09-18T07:42:00Z">
        <w:r w:rsidR="00916C86" w:rsidRPr="00AC3043">
          <w:rPr>
            <w:color w:val="000000" w:themeColor="text1"/>
            <w:lang w:val="en-US"/>
          </w:rPr>
          <w:t xml:space="preserve"> an</w:t>
        </w:r>
      </w:ins>
      <w:ins w:id="307" w:author="Imke Friederike Redeker" w:date="2025-09-18T09:39:00Z" w16du:dateUtc="2025-09-18T07:39:00Z">
        <w:r w:rsidR="00916C86" w:rsidRPr="00AC3043">
          <w:rPr>
            <w:color w:val="000000" w:themeColor="text1"/>
            <w:lang w:val="en-US"/>
          </w:rPr>
          <w:t xml:space="preserve"> </w:t>
        </w:r>
      </w:ins>
      <w:ins w:id="308" w:author="Imke Friederike Redeker" w:date="2025-09-18T09:42:00Z" w16du:dateUtc="2025-09-18T07:42:00Z">
        <w:r w:rsidR="00916C86" w:rsidRPr="00AC3043">
          <w:rPr>
            <w:color w:val="000000" w:themeColor="text1"/>
            <w:lang w:val="en-US"/>
          </w:rPr>
          <w:t xml:space="preserve">interaction </w:t>
        </w:r>
      </w:ins>
      <w:ins w:id="309" w:author="Imke Friederike Redeker" w:date="2025-09-18T09:48:00Z" w16du:dateUtc="2025-09-18T07:48:00Z">
        <w:r w:rsidR="00E82B21" w:rsidRPr="00AC3043">
          <w:rPr>
            <w:color w:val="000000" w:themeColor="text1"/>
            <w:lang w:val="en-US"/>
          </w:rPr>
          <w:t xml:space="preserve">term </w:t>
        </w:r>
      </w:ins>
      <w:ins w:id="310" w:author="Imke Friederike Redeker" w:date="2025-09-18T09:42:00Z" w16du:dateUtc="2025-09-18T07:42:00Z">
        <w:r w:rsidR="00916C86" w:rsidRPr="00AC3043">
          <w:rPr>
            <w:color w:val="000000" w:themeColor="text1"/>
            <w:lang w:val="en-US"/>
          </w:rPr>
          <w:t>between time</w:t>
        </w:r>
      </w:ins>
      <w:ins w:id="311" w:author="Imke Friederike Redeker" w:date="2025-09-18T09:43:00Z" w16du:dateUtc="2025-09-18T07:43:00Z">
        <w:r w:rsidR="00916C86" w:rsidRPr="00AC3043">
          <w:rPr>
            <w:color w:val="000000" w:themeColor="text1"/>
            <w:lang w:val="en-US"/>
          </w:rPr>
          <w:t xml:space="preserve"> (in 2-year intervals) and diagnosis (axSpA </w:t>
        </w:r>
      </w:ins>
      <w:ins w:id="312" w:author="Imke Friederike Redeker" w:date="2025-09-18T09:44:00Z" w16du:dateUtc="2025-09-18T07:44:00Z">
        <w:r w:rsidR="00916C86" w:rsidRPr="00AC3043">
          <w:rPr>
            <w:color w:val="000000" w:themeColor="text1"/>
            <w:lang w:val="en-US"/>
          </w:rPr>
          <w:t>vs</w:t>
        </w:r>
      </w:ins>
      <w:ins w:id="313" w:author="Imke Friederike Redeker" w:date="2025-09-18T09:43:00Z" w16du:dateUtc="2025-09-18T07:43:00Z">
        <w:r w:rsidR="00916C86" w:rsidRPr="00AC3043">
          <w:rPr>
            <w:color w:val="000000" w:themeColor="text1"/>
            <w:lang w:val="en-US"/>
          </w:rPr>
          <w:t xml:space="preserve"> </w:t>
        </w:r>
      </w:ins>
      <w:ins w:id="314" w:author="Imke Friederike Redeker" w:date="2025-09-24T11:55:00Z" w16du:dateUtc="2025-09-24T09:55:00Z">
        <w:r w:rsidR="003A73E2" w:rsidRPr="00AC3043">
          <w:rPr>
            <w:color w:val="000000" w:themeColor="text1"/>
            <w:lang w:val="en-US"/>
          </w:rPr>
          <w:t>PsA-ax</w:t>
        </w:r>
      </w:ins>
      <w:ins w:id="315" w:author="Imke Friederike Redeker" w:date="2025-09-24T05:38:00Z" w16du:dateUtc="2025-09-24T03:38:00Z">
        <w:r w:rsidR="00840DCA" w:rsidRPr="00AC3043">
          <w:rPr>
            <w:color w:val="000000" w:themeColor="text1"/>
            <w:lang w:val="en-US"/>
          </w:rPr>
          <w:t>)</w:t>
        </w:r>
      </w:ins>
      <w:ins w:id="316" w:author="Imke Friederike Redeker" w:date="2025-09-18T09:48:00Z" w16du:dateUtc="2025-09-18T07:48:00Z">
        <w:r w:rsidR="00E82B21" w:rsidRPr="00AC3043">
          <w:rPr>
            <w:color w:val="000000" w:themeColor="text1"/>
            <w:lang w:val="en-US"/>
          </w:rPr>
          <w:t xml:space="preserve">, adjusted for </w:t>
        </w:r>
      </w:ins>
      <w:ins w:id="317" w:author="Imke Friederike Redeker" w:date="2025-09-18T14:10:00Z" w16du:dateUtc="2025-09-18T12:10:00Z">
        <w:r w:rsidR="000F5BD4" w:rsidRPr="00AC3043">
          <w:rPr>
            <w:color w:val="000000" w:themeColor="text1"/>
            <w:lang w:val="en-US"/>
          </w:rPr>
          <w:t>sex, symptom duration</w:t>
        </w:r>
      </w:ins>
      <w:ins w:id="318" w:author="Imke Friederike Redeker" w:date="2025-09-18T14:11:00Z" w16du:dateUtc="2025-09-18T12:11:00Z">
        <w:r w:rsidR="000F5BD4" w:rsidRPr="00AC3043">
          <w:rPr>
            <w:color w:val="000000" w:themeColor="text1"/>
            <w:lang w:val="en-US"/>
          </w:rPr>
          <w:t xml:space="preserve"> at baseline,</w:t>
        </w:r>
      </w:ins>
      <w:ins w:id="319" w:author="Imke Friederike Redeker" w:date="2025-09-18T14:28:00Z" w16du:dateUtc="2025-09-18T12:28:00Z">
        <w:r w:rsidR="002C2C5B" w:rsidRPr="00AC3043">
          <w:rPr>
            <w:color w:val="000000" w:themeColor="text1"/>
            <w:lang w:val="en-US"/>
          </w:rPr>
          <w:t xml:space="preserve"> mSASSS at preceding visit,</w:t>
        </w:r>
      </w:ins>
      <w:ins w:id="320" w:author="Imke Friederike Redeker" w:date="2025-09-18T14:10:00Z" w16du:dateUtc="2025-09-18T12:10:00Z">
        <w:r w:rsidR="000F5BD4" w:rsidRPr="00AC3043">
          <w:rPr>
            <w:color w:val="000000" w:themeColor="text1"/>
            <w:lang w:val="en-US"/>
          </w:rPr>
          <w:t xml:space="preserve"> CRP</w:t>
        </w:r>
      </w:ins>
      <w:ins w:id="321" w:author="Imke Friederike Redeker" w:date="2025-09-18T14:36:00Z" w16du:dateUtc="2025-09-18T12:36:00Z">
        <w:r w:rsidR="007543F2" w:rsidRPr="00AC3043">
          <w:rPr>
            <w:color w:val="000000" w:themeColor="text1"/>
            <w:lang w:val="en-US"/>
          </w:rPr>
          <w:t xml:space="preserve"> at preceding visit</w:t>
        </w:r>
      </w:ins>
      <w:ins w:id="322" w:author="Imke Friederike Redeker" w:date="2025-09-18T14:10:00Z" w16du:dateUtc="2025-09-18T12:10:00Z">
        <w:r w:rsidR="000F5BD4" w:rsidRPr="00AC3043">
          <w:rPr>
            <w:color w:val="000000" w:themeColor="text1"/>
            <w:lang w:val="en-US"/>
          </w:rPr>
          <w:t>, smoking</w:t>
        </w:r>
      </w:ins>
      <w:ins w:id="323" w:author="Imke Friederike Redeker" w:date="2025-09-18T14:36:00Z" w16du:dateUtc="2025-09-18T12:36:00Z">
        <w:r w:rsidR="007543F2" w:rsidRPr="00AC3043">
          <w:rPr>
            <w:color w:val="000000" w:themeColor="text1"/>
            <w:lang w:val="en-US"/>
          </w:rPr>
          <w:t xml:space="preserve"> at preceding visit</w:t>
        </w:r>
      </w:ins>
      <w:ins w:id="324" w:author="Imke Friederike Redeker" w:date="2025-09-18T14:10:00Z" w16du:dateUtc="2025-09-18T12:10:00Z">
        <w:r w:rsidR="000F5BD4" w:rsidRPr="00AC3043">
          <w:rPr>
            <w:color w:val="000000" w:themeColor="text1"/>
            <w:lang w:val="en-US"/>
          </w:rPr>
          <w:t>,</w:t>
        </w:r>
      </w:ins>
      <w:ins w:id="325" w:author="Imke Friederike Redeker" w:date="2025-09-18T14:35:00Z" w16du:dateUtc="2025-09-18T12:35:00Z">
        <w:r w:rsidR="007543F2" w:rsidRPr="00AC3043">
          <w:rPr>
            <w:color w:val="000000" w:themeColor="text1"/>
            <w:lang w:val="en-US"/>
          </w:rPr>
          <w:t xml:space="preserve"> </w:t>
        </w:r>
      </w:ins>
      <w:ins w:id="326" w:author="Imke Friederike Redeker" w:date="2025-09-18T14:10:00Z" w16du:dateUtc="2025-09-18T12:10:00Z">
        <w:r w:rsidR="000F5BD4" w:rsidRPr="00AC3043">
          <w:rPr>
            <w:color w:val="000000" w:themeColor="text1"/>
            <w:lang w:val="en-US"/>
          </w:rPr>
          <w:t xml:space="preserve"> bDMARD</w:t>
        </w:r>
      </w:ins>
      <w:ins w:id="327" w:author="Imke Friederike Redeker" w:date="2025-09-18T14:29:00Z" w16du:dateUtc="2025-09-18T12:29:00Z">
        <w:r w:rsidR="000E6443" w:rsidRPr="00AC3043">
          <w:rPr>
            <w:color w:val="000000" w:themeColor="text1"/>
            <w:lang w:val="en-US"/>
          </w:rPr>
          <w:t xml:space="preserve"> intake </w:t>
        </w:r>
      </w:ins>
      <w:ins w:id="328" w:author="Imke Friederike Redeker" w:date="2025-09-18T14:37:00Z" w16du:dateUtc="2025-09-18T12:37:00Z">
        <w:r w:rsidR="007543F2" w:rsidRPr="00AC3043">
          <w:rPr>
            <w:color w:val="000000" w:themeColor="text1"/>
            <w:lang w:val="en-US"/>
          </w:rPr>
          <w:t>at</w:t>
        </w:r>
      </w:ins>
      <w:ins w:id="329" w:author="Imke Friederike Redeker" w:date="2025-09-18T14:30:00Z" w16du:dateUtc="2025-09-18T12:30:00Z">
        <w:r w:rsidR="000E6443" w:rsidRPr="00AC3043">
          <w:rPr>
            <w:color w:val="000000" w:themeColor="text1"/>
            <w:lang w:val="en-US"/>
          </w:rPr>
          <w:t xml:space="preserve"> preceding visit</w:t>
        </w:r>
      </w:ins>
      <w:ins w:id="330" w:author="Imke Friederike Redeker" w:date="2025-09-18T14:31:00Z" w16du:dateUtc="2025-09-18T12:31:00Z">
        <w:r w:rsidR="000E6443" w:rsidRPr="00AC3043">
          <w:rPr>
            <w:color w:val="000000" w:themeColor="text1"/>
            <w:lang w:val="en-US"/>
          </w:rPr>
          <w:t xml:space="preserve"> </w:t>
        </w:r>
      </w:ins>
      <w:ins w:id="331" w:author="Imke Friederike Redeker" w:date="2025-09-18T09:50:00Z" w16du:dateUtc="2025-09-18T07:50:00Z">
        <w:r w:rsidR="00E82B21" w:rsidRPr="00AC3043">
          <w:rPr>
            <w:color w:val="000000" w:themeColor="text1"/>
            <w:lang w:val="en-US"/>
          </w:rPr>
          <w:t>and</w:t>
        </w:r>
        <w:r w:rsidR="00E82B21" w:rsidRPr="00AC3043">
          <w:rPr>
            <w:lang w:val="en-US"/>
            <w:rPrChange w:id="332" w:author="Imke Friederike Redeker" w:date="2025-09-24T15:09:00Z" w16du:dateUtc="2025-09-24T13:09:00Z">
              <w:rPr/>
            </w:rPrChange>
          </w:rPr>
          <w:t xml:space="preserve"> </w:t>
        </w:r>
        <w:r w:rsidR="00E82B21" w:rsidRPr="00AC3043">
          <w:rPr>
            <w:color w:val="000000" w:themeColor="text1"/>
            <w:lang w:val="en-US"/>
          </w:rPr>
          <w:t xml:space="preserve">accounting for </w:t>
        </w:r>
      </w:ins>
      <w:ins w:id="333" w:author="Imke Friederike Redeker" w:date="2025-09-18T14:32:00Z" w16du:dateUtc="2025-09-18T12:32:00Z">
        <w:r w:rsidR="000E6443" w:rsidRPr="00AC3043">
          <w:rPr>
            <w:color w:val="000000" w:themeColor="text1"/>
            <w:lang w:val="en-US"/>
          </w:rPr>
          <w:t>repeated measurements within patients</w:t>
        </w:r>
      </w:ins>
      <w:ins w:id="334" w:author="Imke Friederike Redeker" w:date="2025-09-18T09:50:00Z" w16du:dateUtc="2025-09-18T07:50:00Z">
        <w:r w:rsidR="00E82B21" w:rsidRPr="00AC3043">
          <w:rPr>
            <w:color w:val="000000" w:themeColor="text1"/>
            <w:lang w:val="en-US"/>
          </w:rPr>
          <w:t xml:space="preserve"> through a </w:t>
        </w:r>
      </w:ins>
      <w:ins w:id="335" w:author="Imke Friederike Redeker" w:date="2025-09-24T15:29:00Z" w16du:dateUtc="2025-09-24T13:29:00Z">
        <w:r w:rsidR="004005DE" w:rsidRPr="004005DE">
          <w:rPr>
            <w:color w:val="000000" w:themeColor="text1"/>
            <w:lang w:val="en-US"/>
          </w:rPr>
          <w:t>patient-specific</w:t>
        </w:r>
        <w:r w:rsidR="004005DE">
          <w:rPr>
            <w:color w:val="000000" w:themeColor="text1"/>
            <w:lang w:val="en-US"/>
          </w:rPr>
          <w:t xml:space="preserve"> </w:t>
        </w:r>
      </w:ins>
      <w:ins w:id="336" w:author="Imke Friederike Redeker" w:date="2025-09-18T14:32:00Z" w16du:dateUtc="2025-09-18T12:32:00Z">
        <w:r w:rsidR="000E6443" w:rsidRPr="00AC3043">
          <w:rPr>
            <w:color w:val="000000" w:themeColor="text1"/>
            <w:lang w:val="en-US"/>
          </w:rPr>
          <w:t>random inctercept</w:t>
        </w:r>
      </w:ins>
      <w:ins w:id="337" w:author="Imke Friederike Redeker" w:date="2025-09-18T09:50:00Z" w16du:dateUtc="2025-09-18T07:50:00Z">
        <w:r w:rsidR="00E82B21" w:rsidRPr="00AC3043">
          <w:rPr>
            <w:color w:val="000000" w:themeColor="text1"/>
            <w:lang w:val="en-US"/>
          </w:rPr>
          <w:t>.</w:t>
        </w:r>
      </w:ins>
    </w:p>
    <w:p w14:paraId="5170F5A7" w14:textId="58590997" w:rsidR="00DC786D" w:rsidRPr="00AC3043" w:rsidRDefault="009004A2" w:rsidP="00B44720">
      <w:pPr>
        <w:spacing w:line="360" w:lineRule="auto"/>
        <w:jc w:val="both"/>
        <w:rPr>
          <w:ins w:id="338" w:author="Imke Friederike Redeker" w:date="2025-09-17T12:47:00Z" w16du:dateUtc="2025-09-17T10:47:00Z"/>
          <w:color w:val="000000" w:themeColor="text1"/>
          <w:lang w:val="en-US"/>
        </w:rPr>
      </w:pPr>
      <w:ins w:id="339" w:author="Imke Friederike Redeker" w:date="2025-09-17T13:06:00Z" w16du:dateUtc="2025-09-17T11:06:00Z">
        <w:r w:rsidRPr="00AC3043">
          <w:rPr>
            <w:color w:val="000000" w:themeColor="text1"/>
            <w:lang w:val="en-US"/>
          </w:rPr>
          <w:t xml:space="preserve"> </w:t>
        </w:r>
      </w:ins>
      <w:ins w:id="340" w:author="Imke Friederike Redeker" w:date="2025-09-18T14:40:00Z" w16du:dateUtc="2025-09-18T12:40:00Z">
        <w:r w:rsidR="00B44720" w:rsidRPr="00AC3043">
          <w:rPr>
            <w:color w:val="000000" w:themeColor="text1"/>
            <w:lang w:val="en-US"/>
          </w:rPr>
          <w:t xml:space="preserve">The estimated </w:t>
        </w:r>
      </w:ins>
      <w:ins w:id="341" w:author="Imke Friederike Redeker" w:date="2025-09-18T14:41:00Z" w16du:dateUtc="2025-09-18T12:41:00Z">
        <w:r w:rsidR="00B44720" w:rsidRPr="00AC3043">
          <w:rPr>
            <w:color w:val="000000" w:themeColor="text1"/>
            <w:lang w:val="en-US"/>
          </w:rPr>
          <w:t>direct</w:t>
        </w:r>
      </w:ins>
      <w:ins w:id="342" w:author="Imke Friederike Redeker" w:date="2025-09-18T14:40:00Z" w16du:dateUtc="2025-09-18T12:40:00Z">
        <w:r w:rsidR="00B44720" w:rsidRPr="00AC3043">
          <w:rPr>
            <w:color w:val="000000" w:themeColor="text1"/>
            <w:lang w:val="en-US"/>
          </w:rPr>
          <w:t xml:space="preserve"> effect (β-coefficient</w:t>
        </w:r>
      </w:ins>
      <w:ins w:id="343" w:author="Imke Friederike Redeker" w:date="2025-09-18T14:41:00Z" w16du:dateUtc="2025-09-18T12:41:00Z">
        <w:r w:rsidR="00B44720" w:rsidRPr="00AC3043">
          <w:rPr>
            <w:color w:val="000000" w:themeColor="text1"/>
            <w:lang w:val="en-US"/>
          </w:rPr>
          <w:t xml:space="preserve"> of the interaction term</w:t>
        </w:r>
      </w:ins>
      <w:ins w:id="344" w:author="Imke Friederike Redeker" w:date="2025-09-18T14:40:00Z" w16du:dateUtc="2025-09-18T12:40:00Z">
        <w:r w:rsidR="00B44720" w:rsidRPr="00AC3043">
          <w:rPr>
            <w:color w:val="000000" w:themeColor="text1"/>
            <w:lang w:val="en-US"/>
          </w:rPr>
          <w:t xml:space="preserve">) along with </w:t>
        </w:r>
      </w:ins>
      <w:ins w:id="345" w:author="Imke Friederike Redeker" w:date="2025-09-18T14:42:00Z" w16du:dateUtc="2025-09-18T12:42:00Z">
        <w:r w:rsidR="00B44720" w:rsidRPr="00AC3043">
          <w:rPr>
            <w:color w:val="000000" w:themeColor="text1"/>
            <w:lang w:val="en-US"/>
          </w:rPr>
          <w:t xml:space="preserve">the </w:t>
        </w:r>
      </w:ins>
      <w:ins w:id="346" w:author="Imke Friederike Redeker" w:date="2025-09-18T14:40:00Z" w16du:dateUtc="2025-09-18T12:40:00Z">
        <w:r w:rsidR="00B44720" w:rsidRPr="00AC3043">
          <w:rPr>
            <w:color w:val="000000" w:themeColor="text1"/>
            <w:lang w:val="en-US"/>
          </w:rPr>
          <w:t>95% confidence interval (CI)</w:t>
        </w:r>
      </w:ins>
      <w:ins w:id="347" w:author="Imke Friederike Redeker" w:date="2025-09-18T14:42:00Z" w16du:dateUtc="2025-09-18T12:42:00Z">
        <w:r w:rsidR="00B44720" w:rsidRPr="00AC3043">
          <w:rPr>
            <w:color w:val="000000" w:themeColor="text1"/>
            <w:lang w:val="en-US"/>
          </w:rPr>
          <w:t xml:space="preserve"> is</w:t>
        </w:r>
      </w:ins>
      <w:ins w:id="348" w:author="Imke Friederike Redeker" w:date="2025-09-18T14:40:00Z" w16du:dateUtc="2025-09-18T12:40:00Z">
        <w:r w:rsidR="00B44720" w:rsidRPr="00AC3043">
          <w:rPr>
            <w:color w:val="000000" w:themeColor="text1"/>
            <w:lang w:val="en-US"/>
          </w:rPr>
          <w:t xml:space="preserve"> reported, reflecting the difference in </w:t>
        </w:r>
      </w:ins>
      <w:ins w:id="349" w:author="Imke Friederike Redeker" w:date="2025-09-18T14:42:00Z" w16du:dateUtc="2025-09-18T12:42:00Z">
        <w:r w:rsidR="00B44720" w:rsidRPr="00AC3043">
          <w:rPr>
            <w:color w:val="000000" w:themeColor="text1"/>
            <w:lang w:val="en-US"/>
          </w:rPr>
          <w:t xml:space="preserve">mSASSS progression </w:t>
        </w:r>
      </w:ins>
      <w:ins w:id="350" w:author="Imke Friederike Redeker" w:date="2025-09-18T14:40:00Z" w16du:dateUtc="2025-09-18T12:40:00Z">
        <w:r w:rsidR="00B44720" w:rsidRPr="00AC3043">
          <w:rPr>
            <w:color w:val="000000" w:themeColor="text1"/>
            <w:lang w:val="en-US"/>
          </w:rPr>
          <w:t xml:space="preserve">between </w:t>
        </w:r>
      </w:ins>
      <w:ins w:id="351" w:author="Imke Friederike Redeker" w:date="2025-09-18T14:42:00Z" w16du:dateUtc="2025-09-18T12:42:00Z">
        <w:r w:rsidR="00B44720" w:rsidRPr="00AC3043">
          <w:rPr>
            <w:color w:val="000000" w:themeColor="text1"/>
            <w:lang w:val="en-US"/>
          </w:rPr>
          <w:t xml:space="preserve">axSpA and </w:t>
        </w:r>
      </w:ins>
      <w:ins w:id="352" w:author="Imke Friederike Redeker" w:date="2025-09-24T11:56:00Z" w16du:dateUtc="2025-09-24T09:56:00Z">
        <w:r w:rsidR="003A73E2" w:rsidRPr="00AC3043">
          <w:rPr>
            <w:color w:val="000000" w:themeColor="text1"/>
            <w:lang w:val="en-US"/>
          </w:rPr>
          <w:t>PsA-ax</w:t>
        </w:r>
      </w:ins>
      <w:ins w:id="353" w:author="Imke Friederike Redeker" w:date="2025-09-18T14:40:00Z" w16du:dateUtc="2025-09-18T12:40:00Z">
        <w:r w:rsidR="00B44720" w:rsidRPr="00AC3043">
          <w:rPr>
            <w:color w:val="000000" w:themeColor="text1"/>
            <w:lang w:val="en-US"/>
          </w:rPr>
          <w:t>.</w:t>
        </w:r>
      </w:ins>
    </w:p>
    <w:p w14:paraId="4B3F5AE6" w14:textId="77777777" w:rsidR="00B44720" w:rsidRPr="00AC3043" w:rsidRDefault="009004A2" w:rsidP="00B44720">
      <w:pPr>
        <w:spacing w:line="360" w:lineRule="auto"/>
        <w:jc w:val="both"/>
        <w:rPr>
          <w:ins w:id="354" w:author="Imke Friederike Redeker" w:date="2025-09-18T14:42:00Z" w16du:dateUtc="2025-09-18T12:42:00Z"/>
          <w:color w:val="000000" w:themeColor="text1"/>
          <w:lang w:val="en-US"/>
        </w:rPr>
      </w:pPr>
      <w:ins w:id="355" w:author="Imke Friederike Redeker" w:date="2025-09-17T13:06:00Z" w16du:dateUtc="2025-09-17T11:06:00Z">
        <w:r w:rsidRPr="00AC3043">
          <w:rPr>
            <w:color w:val="000000" w:themeColor="text1"/>
            <w:lang w:val="en-US"/>
          </w:rPr>
          <w:t xml:space="preserve"> </w:t>
        </w:r>
      </w:ins>
      <w:ins w:id="356" w:author="Imke Friederike Redeker" w:date="2025-09-18T14:42:00Z" w16du:dateUtc="2025-09-18T12:42:00Z">
        <w:r w:rsidR="00B44720" w:rsidRPr="00AC3043">
          <w:rPr>
            <w:color w:val="000000" w:themeColor="text1"/>
            <w:lang w:val="en-US"/>
          </w:rPr>
          <w:t>The DAGs were created using DAGitty, version 3.1, and all statistical analyses were</w:t>
        </w:r>
      </w:ins>
    </w:p>
    <w:p w14:paraId="4A5835BB" w14:textId="588F1839" w:rsidR="00DC786D" w:rsidRPr="00AC3043" w:rsidDel="003A73E2" w:rsidRDefault="00B44720" w:rsidP="00B44720">
      <w:pPr>
        <w:spacing w:line="360" w:lineRule="auto"/>
        <w:jc w:val="both"/>
        <w:rPr>
          <w:del w:id="357" w:author="Imke Friederike Redeker" w:date="2025-09-24T11:56:00Z" w16du:dateUtc="2025-09-24T09:56:00Z"/>
          <w:color w:val="000000" w:themeColor="text1"/>
          <w:lang w:val="en-US"/>
        </w:rPr>
      </w:pPr>
      <w:ins w:id="358" w:author="Imke Friederike Redeker" w:date="2025-09-18T14:42:00Z" w16du:dateUtc="2025-09-18T12:42:00Z">
        <w:r w:rsidRPr="00AC3043">
          <w:rPr>
            <w:color w:val="000000" w:themeColor="text1"/>
            <w:lang w:val="en-US"/>
          </w:rPr>
          <w:t>performed in R, version 4.4.2.</w:t>
        </w:r>
      </w:ins>
    </w:p>
    <w:p w14:paraId="2154BDA5" w14:textId="610C9002" w:rsidR="004328C9" w:rsidRPr="00AC3043" w:rsidDel="006E4F8F" w:rsidRDefault="00283DB5" w:rsidP="004328C9">
      <w:pPr>
        <w:spacing w:line="360" w:lineRule="auto"/>
        <w:jc w:val="both"/>
        <w:rPr>
          <w:del w:id="359" w:author="Imke Friederike Redeker" w:date="2025-09-17T13:05:00Z" w16du:dateUtc="2025-09-17T11:05:00Z"/>
          <w:color w:val="000000" w:themeColor="text1"/>
          <w:lang w:val="en-US"/>
        </w:rPr>
      </w:pPr>
      <w:del w:id="360" w:author="Imke Friederike Redeker" w:date="2025-09-17T13:05:00Z" w16du:dateUtc="2025-09-17T11:05:00Z">
        <w:r w:rsidRPr="00AC3043" w:rsidDel="006E4F8F">
          <w:rPr>
            <w:color w:val="000000" w:themeColor="text1"/>
            <w:lang w:val="en-US"/>
          </w:rPr>
          <w:delText>In the present study, w</w:delText>
        </w:r>
        <w:r w:rsidR="004328C9" w:rsidRPr="00AC3043" w:rsidDel="006E4F8F">
          <w:rPr>
            <w:color w:val="000000" w:themeColor="text1"/>
            <w:lang w:val="en-US"/>
          </w:rPr>
          <w:delText xml:space="preserve">e used two </w:delText>
        </w:r>
        <w:r w:rsidR="007C48C1" w:rsidRPr="00AC3043" w:rsidDel="006E4F8F">
          <w:rPr>
            <w:color w:val="000000" w:themeColor="text1"/>
            <w:lang w:val="en-US"/>
          </w:rPr>
          <w:delText>methods</w:delText>
        </w:r>
        <w:r w:rsidR="004328C9" w:rsidRPr="00AC3043" w:rsidDel="006E4F8F">
          <w:rPr>
            <w:color w:val="000000" w:themeColor="text1"/>
            <w:lang w:val="en-US"/>
          </w:rPr>
          <w:delText xml:space="preserve"> to calculate the results: </w:delText>
        </w:r>
      </w:del>
    </w:p>
    <w:p w14:paraId="543023BA" w14:textId="63A47487" w:rsidR="004328C9" w:rsidRPr="00AC3043" w:rsidDel="006E4F8F" w:rsidRDefault="007C48C1" w:rsidP="004328C9">
      <w:pPr>
        <w:spacing w:line="360" w:lineRule="auto"/>
        <w:jc w:val="both"/>
        <w:rPr>
          <w:del w:id="361" w:author="Imke Friederike Redeker" w:date="2025-09-17T13:05:00Z" w16du:dateUtc="2025-09-17T11:05:00Z"/>
          <w:color w:val="000000" w:themeColor="text1"/>
          <w:lang w:val="en-US"/>
        </w:rPr>
      </w:pPr>
      <w:del w:id="362" w:author="Imke Friederike Redeker" w:date="2025-09-17T13:05:00Z" w16du:dateUtc="2025-09-17T11:05:00Z">
        <w:r w:rsidRPr="00AC3043" w:rsidDel="006E4F8F">
          <w:rPr>
            <w:color w:val="000000" w:themeColor="text1"/>
            <w:lang w:val="en-US"/>
          </w:rPr>
          <w:delText>Method</w:delText>
        </w:r>
        <w:r w:rsidR="004328C9" w:rsidRPr="00AC3043" w:rsidDel="006E4F8F">
          <w:rPr>
            <w:color w:val="000000" w:themeColor="text1"/>
            <w:lang w:val="en-US"/>
          </w:rPr>
          <w:delText xml:space="preserve"> 1: as suggested in </w:delText>
        </w:r>
        <w:r w:rsidR="00652322" w:rsidRPr="00AC3043" w:rsidDel="006E4F8F">
          <w:rPr>
            <w:color w:val="000000" w:themeColor="text1"/>
            <w:lang w:val="en-US"/>
          </w:rPr>
          <w:fldChar w:fldCharType="begin"/>
        </w:r>
        <w:r w:rsidR="00652322" w:rsidRPr="00AC3043" w:rsidDel="006E4F8F">
          <w:rPr>
            <w:color w:val="000000" w:themeColor="text1"/>
            <w:lang w:val="en-US"/>
          </w:rPr>
          <w:delInstrText xml:space="preserve"> ADDIN ZOTERO_ITEM CSL_CITATION {"citationID":"i2VBYpjD","properties":{"formattedCitation":"\\super 14\\nosupersub{}","plainCitation":"14","noteIndex":0},"citationItems":[{"id":1200,"uris":["http://zotero.org/users/9938536/items/RZP5JZY7"],"itemData":{"id":1200,"type":"article-journal","abstract":"OBJECTIVE: To develop and validate an extensive radiographic scoring system for ankylosing spondylitis (AS).\nMETHODS: The Stoke Ankylosing Spondylitis Spinal Score (SASSS) was modified by adding a score for the cervical spine and defining squaring. This modified SASSS (mSASSS) is the sum of the lumbar and cervical spine score (range 0-72). 370 lateral views of the lumbar and cervical spine were used for development of the mSASSS, standardisation of observers, and for studying reliability. In a 48 week NSAID study of 57 patients, change over time and construct validity were studied.\nRESULTS: Interobserver correlations of the lumbar and cervical spine scores were good (r&gt;0.95). The interobserver duplicate error was 0.55 in a range from 0 to 36. The mean change in the cervical and lumbar spine scores between weeks 0 and 48 of all patients was 1.45 (range 0-6.0) and 1.06 (0-5.0), respectively (paired t testing, p&lt;0.001). Change in radiological score was seen in 36/57 (63%) patients (lumbar and cervical spine 11, cervical spine 12, lumbar spine 13 patients).\nCONCLUSION: The mSASSS is useful for assessing extensive radiographic damage in AS. It is reliable, detects changes over 48 weeks, and shows a satisfactory face and construct validity.","container-title":"Annals of the Rheumatic Diseases","DOI":"10.1136/ard.2004.020503","ISSN":"0003-4967","issue":"1","journalAbbreviation":"Ann Rheum Dis","language":"eng","note":"PMID: 15051621\nPMCID: PMC1755183","page":"127-129","source":"PubMed","title":"Assessment of outcome in ankylosing spondylitis: an extended radiographic scoring system","title-short":"Assessment of outcome in ankylosing spondylitis","volume":"64","author":[{"family":"Creemers","given":"M. C. W."},{"family":"Franssen","given":"M. J. a. M."},{"family":"Hof","given":"M. A.","non-dropping-particle":"van't"},{"family":"Gribnau","given":"F. W. J."},{"family":"Putte","given":"L. B. A.","non-dropping-particle":"van de"},{"family":"Riel","given":"P. L. C. M.","non-dropping-particle":"van"}],"issued":{"date-parts":[["2005",1]]}}}],"schema":"https://github.com/citation-style-language/schema/raw/master/csl-citation.json"} </w:delInstrText>
        </w:r>
        <w:r w:rsidR="00652322" w:rsidRPr="00AC3043" w:rsidDel="006E4F8F">
          <w:rPr>
            <w:color w:val="000000" w:themeColor="text1"/>
            <w:lang w:val="en-US"/>
          </w:rPr>
          <w:fldChar w:fldCharType="separate"/>
        </w:r>
        <w:r w:rsidR="00652322" w:rsidRPr="00AC3043" w:rsidDel="006E4F8F">
          <w:rPr>
            <w:rFonts w:ascii="Aptos" w:cs="Times New Roman"/>
            <w:color w:val="000000"/>
            <w:kern w:val="0"/>
            <w:vertAlign w:val="superscript"/>
            <w:lang w:val="en-US"/>
          </w:rPr>
          <w:delText>14</w:delText>
        </w:r>
        <w:r w:rsidR="00652322" w:rsidRPr="00AC3043" w:rsidDel="006E4F8F">
          <w:rPr>
            <w:color w:val="000000" w:themeColor="text1"/>
            <w:lang w:val="en-US"/>
          </w:rPr>
          <w:fldChar w:fldCharType="end"/>
        </w:r>
        <w:r w:rsidR="004328C9" w:rsidRPr="00AC3043" w:rsidDel="006E4F8F">
          <w:rPr>
            <w:color w:val="000000" w:themeColor="text1"/>
            <w:lang w:val="en-US"/>
          </w:rPr>
          <w:delText xml:space="preserve">: only those patients were </w:delText>
        </w:r>
        <w:r w:rsidR="00283DB5" w:rsidRPr="00AC3043" w:rsidDel="006E4F8F">
          <w:rPr>
            <w:color w:val="000000" w:themeColor="text1"/>
            <w:lang w:val="en-US"/>
          </w:rPr>
          <w:delText>included in the</w:delText>
        </w:r>
        <w:r w:rsidR="004328C9" w:rsidRPr="00AC3043" w:rsidDel="006E4F8F">
          <w:rPr>
            <w:color w:val="000000" w:themeColor="text1"/>
            <w:lang w:val="en-US"/>
          </w:rPr>
          <w:delText xml:space="preserve"> analysis</w:delText>
        </w:r>
        <w:r w:rsidR="00283DB5" w:rsidRPr="00AC3043" w:rsidDel="006E4F8F">
          <w:rPr>
            <w:color w:val="000000" w:themeColor="text1"/>
            <w:lang w:val="en-US"/>
          </w:rPr>
          <w:delText>,</w:delText>
        </w:r>
        <w:r w:rsidR="004328C9" w:rsidRPr="00AC3043" w:rsidDel="006E4F8F">
          <w:rPr>
            <w:color w:val="000000" w:themeColor="text1"/>
            <w:lang w:val="en-US"/>
          </w:rPr>
          <w:delText xml:space="preserve"> who had complete radiographic sets </w:delText>
        </w:r>
        <w:r w:rsidR="00283DB5" w:rsidRPr="00AC3043" w:rsidDel="006E4F8F">
          <w:rPr>
            <w:color w:val="000000" w:themeColor="text1"/>
            <w:lang w:val="en-US"/>
          </w:rPr>
          <w:delText xml:space="preserve">(cervical and lumbar spine) </w:delText>
        </w:r>
        <w:r w:rsidR="004328C9" w:rsidRPr="00AC3043" w:rsidDel="006E4F8F">
          <w:rPr>
            <w:color w:val="000000" w:themeColor="text1"/>
            <w:lang w:val="en-US"/>
          </w:rPr>
          <w:delText>available. There, up to 3 of the 12 corners in both the cervical and lumbar spine were allowed to be absent. The scores of the missing sites were imputed using the mean score of the available corners.</w:delText>
        </w:r>
      </w:del>
    </w:p>
    <w:p w14:paraId="55D77B7F" w14:textId="1333FA4C" w:rsidR="004328C9" w:rsidRPr="00AC3043" w:rsidDel="006E4F8F" w:rsidRDefault="007C48C1" w:rsidP="004328C9">
      <w:pPr>
        <w:spacing w:line="360" w:lineRule="auto"/>
        <w:jc w:val="both"/>
        <w:rPr>
          <w:del w:id="363" w:author="Imke Friederike Redeker" w:date="2025-09-17T13:05:00Z" w16du:dateUtc="2025-09-17T11:05:00Z"/>
          <w:color w:val="000000" w:themeColor="text1"/>
          <w:lang w:val="en-US"/>
        </w:rPr>
      </w:pPr>
      <w:del w:id="364" w:author="Imke Friederike Redeker" w:date="2025-09-17T13:05:00Z" w16du:dateUtc="2025-09-17T11:05:00Z">
        <w:r w:rsidRPr="00AC3043" w:rsidDel="006E4F8F">
          <w:rPr>
            <w:color w:val="000000" w:themeColor="text1"/>
            <w:lang w:val="en-US"/>
          </w:rPr>
          <w:delText>Method</w:delText>
        </w:r>
        <w:r w:rsidR="004328C9" w:rsidRPr="00AC3043" w:rsidDel="006E4F8F">
          <w:rPr>
            <w:color w:val="000000" w:themeColor="text1"/>
            <w:lang w:val="en-US"/>
          </w:rPr>
          <w:delText xml:space="preserve"> 2: all patients were included in the analysis, independent of </w:delText>
        </w:r>
        <w:r w:rsidR="00B322AF" w:rsidRPr="00AC3043" w:rsidDel="006E4F8F">
          <w:rPr>
            <w:color w:val="000000" w:themeColor="text1"/>
            <w:lang w:val="en-US"/>
          </w:rPr>
          <w:delText xml:space="preserve">the amount of </w:delText>
        </w:r>
        <w:r w:rsidR="004328C9" w:rsidRPr="00AC3043" w:rsidDel="006E4F8F">
          <w:rPr>
            <w:color w:val="000000" w:themeColor="text1"/>
            <w:lang w:val="en-US"/>
          </w:rPr>
          <w:delText xml:space="preserve">missing vertebral corners. This final score is referred to as </w:delText>
        </w:r>
        <w:r w:rsidR="00283DB5" w:rsidRPr="00AC3043" w:rsidDel="006E4F8F">
          <w:rPr>
            <w:color w:val="000000" w:themeColor="text1"/>
            <w:lang w:val="en-US"/>
          </w:rPr>
          <w:delText xml:space="preserve">altered </w:delText>
        </w:r>
        <w:r w:rsidR="004328C9" w:rsidRPr="00AC3043" w:rsidDel="006E4F8F">
          <w:rPr>
            <w:color w:val="000000" w:themeColor="text1"/>
            <w:lang w:val="en-US"/>
          </w:rPr>
          <w:delText>mSASSS</w:delText>
        </w:r>
        <w:r w:rsidR="00283DB5" w:rsidRPr="00AC3043" w:rsidDel="006E4F8F">
          <w:rPr>
            <w:color w:val="000000" w:themeColor="text1"/>
            <w:lang w:val="en-US"/>
          </w:rPr>
          <w:delText xml:space="preserve"> (a-mSASSS)</w:delText>
        </w:r>
        <w:r w:rsidR="004328C9" w:rsidRPr="00AC3043" w:rsidDel="006E4F8F">
          <w:rPr>
            <w:color w:val="000000" w:themeColor="text1"/>
            <w:lang w:val="en-US"/>
          </w:rPr>
          <w:delText>.</w:delText>
        </w:r>
      </w:del>
    </w:p>
    <w:p w14:paraId="5A757E2F" w14:textId="6C93C289" w:rsidR="008D194A" w:rsidRPr="00AC3043" w:rsidDel="008A672D" w:rsidRDefault="008D194A" w:rsidP="004328C9">
      <w:pPr>
        <w:spacing w:line="360" w:lineRule="auto"/>
        <w:jc w:val="both"/>
        <w:rPr>
          <w:del w:id="365" w:author="Imke Friederike Redeker" w:date="2025-09-19T15:09:00Z" w16du:dateUtc="2025-09-19T13:09:00Z"/>
          <w:color w:val="000000" w:themeColor="text1"/>
          <w:lang w:val="en-US"/>
        </w:rPr>
      </w:pPr>
      <w:del w:id="366" w:author="Imke Friederike Redeker" w:date="2025-09-19T15:09:00Z" w16du:dateUtc="2025-09-19T13:09:00Z">
        <w:r w:rsidRPr="00AC3043" w:rsidDel="008A672D">
          <w:rPr>
            <w:color w:val="000000" w:themeColor="text1"/>
            <w:lang w:val="en-US"/>
          </w:rPr>
          <w:delText xml:space="preserve">The change in the </w:delText>
        </w:r>
        <w:r w:rsidR="00DC1A82" w:rsidRPr="00AC3043" w:rsidDel="008A672D">
          <w:rPr>
            <w:color w:val="000000" w:themeColor="text1"/>
            <w:lang w:val="en-US"/>
          </w:rPr>
          <w:delText>outcome</w:delText>
        </w:r>
        <w:r w:rsidRPr="00AC3043" w:rsidDel="008A672D">
          <w:rPr>
            <w:color w:val="000000" w:themeColor="text1"/>
            <w:lang w:val="en-US"/>
          </w:rPr>
          <w:delText xml:space="preserve"> (mSASSS</w:delText>
        </w:r>
        <w:r w:rsidR="00842795" w:rsidRPr="00AC3043" w:rsidDel="008A672D">
          <w:rPr>
            <w:color w:val="000000" w:themeColor="text1"/>
            <w:lang w:val="en-US"/>
          </w:rPr>
          <w:delText xml:space="preserve"> and </w:delText>
        </w:r>
        <w:r w:rsidR="005F79D6" w:rsidRPr="00AC3043" w:rsidDel="008A672D">
          <w:rPr>
            <w:color w:val="000000" w:themeColor="text1"/>
            <w:lang w:val="en-US"/>
          </w:rPr>
          <w:delText>a-mSASSS</w:delText>
        </w:r>
        <w:r w:rsidRPr="00AC3043" w:rsidDel="008A672D">
          <w:rPr>
            <w:color w:val="000000" w:themeColor="text1"/>
            <w:lang w:val="en-US"/>
          </w:rPr>
          <w:delText>) was calculated over a 2-year period by linearly interpolating or extrapolating the difference between consecutive measurements.</w:delText>
        </w:r>
      </w:del>
    </w:p>
    <w:p w14:paraId="6F862AEB" w14:textId="59B4F0DB" w:rsidR="00524E50" w:rsidRPr="00AC3043" w:rsidDel="00CE33BE" w:rsidRDefault="0059628B" w:rsidP="00CE33BE">
      <w:pPr>
        <w:spacing w:line="360" w:lineRule="auto"/>
        <w:jc w:val="both"/>
        <w:rPr>
          <w:del w:id="367" w:author="Imke Friederike Redeker" w:date="2025-09-18T15:11:00Z" w16du:dateUtc="2025-09-18T13:11:00Z"/>
          <w:color w:val="000000" w:themeColor="text1"/>
          <w:lang w:val="en-US"/>
        </w:rPr>
      </w:pPr>
      <w:moveFromRangeStart w:id="368" w:author="Imke Friederike Redeker" w:date="2025-09-17T13:05:00Z" w:name="move209006761"/>
      <w:moveFrom w:id="369" w:author="Imke Friederike Redeker" w:date="2025-09-17T13:05:00Z" w16du:dateUtc="2025-09-17T11:05:00Z">
        <w:r w:rsidRPr="00AC3043" w:rsidDel="009004A2">
          <w:rPr>
            <w:color w:val="000000" w:themeColor="text1"/>
            <w:lang w:val="en-US"/>
          </w:rPr>
          <w:t>Descriptive statistics (mean, standard deviation – SD, frequency – n, percentage) were used to describe patient characteristics.</w:t>
        </w:r>
        <w:del w:id="370" w:author="Imke Friederike Redeker" w:date="2025-09-18T15:11:00Z" w16du:dateUtc="2025-09-18T13:11:00Z">
          <w:r w:rsidRPr="00AC3043" w:rsidDel="00CE33BE">
            <w:rPr>
              <w:color w:val="000000" w:themeColor="text1"/>
              <w:lang w:val="en-US"/>
            </w:rPr>
            <w:delText xml:space="preserve"> </w:delText>
          </w:r>
        </w:del>
      </w:moveFrom>
      <w:moveFromRangeEnd w:id="368"/>
      <w:del w:id="371" w:author="Imke Friederike Redeker" w:date="2025-09-18T15:11:00Z" w16du:dateUtc="2025-09-18T13:11:00Z">
        <w:r w:rsidR="00524E50" w:rsidRPr="00AC3043" w:rsidDel="00CE33BE">
          <w:rPr>
            <w:color w:val="000000" w:themeColor="text1"/>
            <w:lang w:val="en-US"/>
          </w:rPr>
          <w:delText xml:space="preserve">Differences in the </w:delText>
        </w:r>
        <w:r w:rsidR="00D10E5A" w:rsidRPr="00AC3043" w:rsidDel="00CE33BE">
          <w:rPr>
            <w:color w:val="000000" w:themeColor="text1"/>
            <w:lang w:val="en-US"/>
          </w:rPr>
          <w:delText xml:space="preserve">mean </w:delText>
        </w:r>
        <w:r w:rsidR="00524E50" w:rsidRPr="00AC3043" w:rsidDel="00CE33BE">
          <w:rPr>
            <w:color w:val="000000" w:themeColor="text1"/>
            <w:lang w:val="en-US"/>
          </w:rPr>
          <w:delText xml:space="preserve">change in the outcome </w:delText>
        </w:r>
        <w:r w:rsidR="00C953A8" w:rsidRPr="00AC3043" w:rsidDel="00CE33BE">
          <w:rPr>
            <w:color w:val="000000" w:themeColor="text1"/>
            <w:lang w:val="en-US"/>
          </w:rPr>
          <w:delText>(</w:delText>
        </w:r>
        <w:r w:rsidR="00D10E5A" w:rsidRPr="00AC3043" w:rsidDel="00CE33BE">
          <w:rPr>
            <w:color w:val="000000" w:themeColor="text1"/>
            <w:lang w:val="en-US"/>
          </w:rPr>
          <w:delText xml:space="preserve">mSASSS and a-mSASSS) </w:delText>
        </w:r>
        <w:r w:rsidR="00524E50" w:rsidRPr="00AC3043" w:rsidDel="00CE33BE">
          <w:rPr>
            <w:color w:val="000000" w:themeColor="text1"/>
            <w:lang w:val="en-US"/>
          </w:rPr>
          <w:delText xml:space="preserve">between axSpA and PsA with axial involvement were analyzed </w:delText>
        </w:r>
        <w:r w:rsidR="00524E50" w:rsidRPr="00AC3043" w:rsidDel="00CE33BE">
          <w:rPr>
            <w:color w:val="000000" w:themeColor="text1"/>
            <w:lang w:val="en-US"/>
          </w:rPr>
          <w:lastRenderedPageBreak/>
          <w:delText>using the Wilcoxon rank</w:delText>
        </w:r>
        <w:r w:rsidR="00475636" w:rsidRPr="00AC3043" w:rsidDel="00CE33BE">
          <w:rPr>
            <w:color w:val="000000" w:themeColor="text1"/>
            <w:lang w:val="en-US"/>
          </w:rPr>
          <w:delText>-</w:delText>
        </w:r>
        <w:r w:rsidR="00524E50" w:rsidRPr="00AC3043" w:rsidDel="00CE33BE">
          <w:rPr>
            <w:color w:val="000000" w:themeColor="text1"/>
            <w:lang w:val="en-US"/>
          </w:rPr>
          <w:delText>sum test, where p values &lt; 0.05 were considered statistical</w:delText>
        </w:r>
        <w:r w:rsidR="00C953A8" w:rsidRPr="00AC3043" w:rsidDel="00CE33BE">
          <w:rPr>
            <w:color w:val="000000" w:themeColor="text1"/>
            <w:lang w:val="en-US"/>
          </w:rPr>
          <w:delText>ly</w:delText>
        </w:r>
        <w:r w:rsidR="00524E50" w:rsidRPr="00AC3043" w:rsidDel="00CE33BE">
          <w:rPr>
            <w:color w:val="000000" w:themeColor="text1"/>
            <w:lang w:val="en-US"/>
          </w:rPr>
          <w:delText xml:space="preserve"> significant.</w:delText>
        </w:r>
      </w:del>
    </w:p>
    <w:p w14:paraId="531D6963" w14:textId="5531FCED" w:rsidR="00AA614B" w:rsidRPr="00AC3043" w:rsidDel="00CE33BE" w:rsidRDefault="00730806" w:rsidP="00CE33BE">
      <w:pPr>
        <w:spacing w:line="360" w:lineRule="auto"/>
        <w:jc w:val="both"/>
        <w:rPr>
          <w:del w:id="372" w:author="Imke Friederike Redeker" w:date="2025-09-18T15:11:00Z" w16du:dateUtc="2025-09-18T13:11:00Z"/>
          <w:color w:val="000000" w:themeColor="text1"/>
          <w:lang w:val="en-US"/>
        </w:rPr>
      </w:pPr>
      <w:del w:id="373" w:author="Imke Friederike Redeker" w:date="2025-09-18T15:11:00Z" w16du:dateUtc="2025-09-18T13:11:00Z">
        <w:r w:rsidRPr="00AC3043" w:rsidDel="00CE33BE">
          <w:rPr>
            <w:color w:val="000000" w:themeColor="text1"/>
            <w:lang w:val="en-US"/>
          </w:rPr>
          <w:delText>Linear mixed</w:delText>
        </w:r>
        <w:r w:rsidR="00AA614B" w:rsidRPr="00AC3043" w:rsidDel="00CE33BE">
          <w:rPr>
            <w:color w:val="000000" w:themeColor="text1"/>
            <w:lang w:val="en-US"/>
          </w:rPr>
          <w:delText xml:space="preserve"> models</w:delText>
        </w:r>
        <w:r w:rsidR="0059628B" w:rsidRPr="00AC3043" w:rsidDel="00CE33BE">
          <w:rPr>
            <w:color w:val="000000" w:themeColor="text1"/>
            <w:lang w:val="en-US"/>
          </w:rPr>
          <w:delText>, separate for axSpA and PsA</w:delText>
        </w:r>
        <w:r w:rsidR="00283DB5" w:rsidRPr="00AC3043" w:rsidDel="00CE33BE">
          <w:rPr>
            <w:color w:val="000000" w:themeColor="text1"/>
            <w:lang w:val="en-US"/>
          </w:rPr>
          <w:delText xml:space="preserve"> with axial involvement,</w:delText>
        </w:r>
        <w:r w:rsidR="0059628B" w:rsidRPr="00AC3043" w:rsidDel="00CE33BE">
          <w:rPr>
            <w:color w:val="000000" w:themeColor="text1"/>
            <w:lang w:val="en-US"/>
          </w:rPr>
          <w:delText xml:space="preserve"> </w:delText>
        </w:r>
        <w:r w:rsidR="00AA614B" w:rsidRPr="00AC3043" w:rsidDel="00CE33BE">
          <w:rPr>
            <w:color w:val="000000" w:themeColor="text1"/>
            <w:lang w:val="en-US"/>
          </w:rPr>
          <w:delText xml:space="preserve">were used to analyze the associations between clinical factors and the outcome, accounting for longitudinal repeated measures through a </w:delText>
        </w:r>
        <w:r w:rsidRPr="00AC3043" w:rsidDel="00CE33BE">
          <w:rPr>
            <w:color w:val="000000" w:themeColor="text1"/>
            <w:lang w:val="en-US"/>
          </w:rPr>
          <w:delText>compound symmetry structure</w:delText>
        </w:r>
        <w:r w:rsidR="00AA614B" w:rsidRPr="00AC3043" w:rsidDel="00CE33BE">
          <w:rPr>
            <w:color w:val="000000" w:themeColor="text1"/>
            <w:lang w:val="en-US"/>
          </w:rPr>
          <w:delText>. The factors examined included disease activity</w:delText>
        </w:r>
        <w:r w:rsidR="00341A19" w:rsidRPr="00AC3043" w:rsidDel="00CE33BE">
          <w:rPr>
            <w:color w:val="000000" w:themeColor="text1"/>
            <w:lang w:val="en-US"/>
          </w:rPr>
          <w:delText xml:space="preserve"> (BASDAI, DAS28)</w:delText>
        </w:r>
        <w:r w:rsidR="00AA614B" w:rsidRPr="00AC3043" w:rsidDel="00CE33BE">
          <w:rPr>
            <w:color w:val="000000" w:themeColor="text1"/>
            <w:lang w:val="en-US"/>
          </w:rPr>
          <w:delText>, physical function</w:delText>
        </w:r>
        <w:r w:rsidR="00341A19" w:rsidRPr="00AC3043" w:rsidDel="00CE33BE">
          <w:rPr>
            <w:color w:val="000000" w:themeColor="text1"/>
            <w:lang w:val="en-US"/>
          </w:rPr>
          <w:delText xml:space="preserve"> (BASFI)</w:delText>
        </w:r>
        <w:r w:rsidR="00AA614B" w:rsidRPr="00AC3043" w:rsidDel="00CE33BE">
          <w:rPr>
            <w:color w:val="000000" w:themeColor="text1"/>
            <w:lang w:val="en-US"/>
          </w:rPr>
          <w:delText>, laboratory results</w:delText>
        </w:r>
        <w:r w:rsidR="00341A19" w:rsidRPr="00AC3043" w:rsidDel="00CE33BE">
          <w:rPr>
            <w:color w:val="000000" w:themeColor="text1"/>
            <w:lang w:val="en-US"/>
          </w:rPr>
          <w:delText xml:space="preserve"> (CRP, HLA-B27)</w:delText>
        </w:r>
        <w:r w:rsidR="00AA614B" w:rsidRPr="00AC3043" w:rsidDel="00CE33BE">
          <w:rPr>
            <w:color w:val="000000" w:themeColor="text1"/>
            <w:lang w:val="en-US"/>
          </w:rPr>
          <w:delText xml:space="preserve">, smoking, and </w:delText>
        </w:r>
        <w:r w:rsidR="00341A19" w:rsidRPr="00AC3043" w:rsidDel="00CE33BE">
          <w:rPr>
            <w:color w:val="000000" w:themeColor="text1"/>
            <w:lang w:val="en-US"/>
          </w:rPr>
          <w:delText xml:space="preserve">bDMARD </w:delText>
        </w:r>
        <w:r w:rsidR="00AA614B" w:rsidRPr="00AC3043" w:rsidDel="00CE33BE">
          <w:rPr>
            <w:color w:val="000000" w:themeColor="text1"/>
            <w:lang w:val="en-US"/>
          </w:rPr>
          <w:delText>treatment. Each model was adjusted for age</w:delText>
        </w:r>
        <w:r w:rsidR="00E805DA" w:rsidRPr="00AC3043" w:rsidDel="00CE33BE">
          <w:rPr>
            <w:color w:val="000000" w:themeColor="text1"/>
            <w:lang w:val="en-US"/>
          </w:rPr>
          <w:delText xml:space="preserve"> and</w:delText>
        </w:r>
        <w:r w:rsidR="00AA614B" w:rsidRPr="00AC3043" w:rsidDel="00CE33BE">
          <w:rPr>
            <w:color w:val="000000" w:themeColor="text1"/>
            <w:lang w:val="en-US"/>
          </w:rPr>
          <w:delText xml:space="preserve"> sex. The β-coefficients were estimated and reported with 95% confidence intervals (CIs).</w:delText>
        </w:r>
      </w:del>
    </w:p>
    <w:p w14:paraId="2A60CF09" w14:textId="266EA91A" w:rsidR="00AA614B" w:rsidRPr="00AC3043" w:rsidDel="003A73E2" w:rsidRDefault="00AA614B" w:rsidP="00CE33BE">
      <w:pPr>
        <w:spacing w:line="360" w:lineRule="auto"/>
        <w:jc w:val="both"/>
        <w:rPr>
          <w:del w:id="374" w:author="Imke Friederike Redeker" w:date="2025-09-24T11:56:00Z" w16du:dateUtc="2025-09-24T09:56:00Z"/>
          <w:color w:val="000000" w:themeColor="text1"/>
          <w:lang w:val="en-US"/>
        </w:rPr>
      </w:pPr>
      <w:del w:id="375" w:author="Imke Friederike Redeker" w:date="2025-09-18T15:11:00Z" w16du:dateUtc="2025-09-18T13:11:00Z">
        <w:r w:rsidRPr="00AC3043" w:rsidDel="00CE33BE">
          <w:rPr>
            <w:color w:val="000000" w:themeColor="text1"/>
            <w:lang w:val="en-US"/>
          </w:rPr>
          <w:delText>All analyses were performed in R, version 4.4.</w:delText>
        </w:r>
        <w:r w:rsidR="00760E94" w:rsidRPr="00AC3043" w:rsidDel="00CE33BE">
          <w:rPr>
            <w:color w:val="000000" w:themeColor="text1"/>
            <w:lang w:val="en-US"/>
          </w:rPr>
          <w:delText>2</w:delText>
        </w:r>
        <w:r w:rsidRPr="00AC3043" w:rsidDel="00CE33BE">
          <w:rPr>
            <w:color w:val="000000" w:themeColor="text1"/>
            <w:lang w:val="en-US"/>
          </w:rPr>
          <w:delText>.</w:delText>
        </w:r>
      </w:del>
    </w:p>
    <w:p w14:paraId="5EF35E77" w14:textId="77777777" w:rsidR="00AA614B" w:rsidRPr="00AC3043" w:rsidDel="003A73E2" w:rsidRDefault="00AA614B" w:rsidP="003703EA">
      <w:pPr>
        <w:spacing w:line="360" w:lineRule="auto"/>
        <w:jc w:val="both"/>
        <w:rPr>
          <w:del w:id="376" w:author="Imke Friederike Redeker" w:date="2025-09-24T11:56:00Z" w16du:dateUtc="2025-09-24T09:56:00Z"/>
          <w:color w:val="FF0000"/>
          <w:lang w:val="en-US"/>
        </w:rPr>
      </w:pPr>
    </w:p>
    <w:p w14:paraId="728BCFA6" w14:textId="77777777" w:rsidR="006E4606" w:rsidRPr="00AC3043" w:rsidDel="003A73E2" w:rsidRDefault="006E4606" w:rsidP="003703EA">
      <w:pPr>
        <w:spacing w:line="360" w:lineRule="auto"/>
        <w:jc w:val="both"/>
        <w:rPr>
          <w:del w:id="377" w:author="Imke Friederike Redeker" w:date="2025-09-24T11:56:00Z" w16du:dateUtc="2025-09-24T09:56:00Z"/>
          <w:b/>
          <w:bCs/>
          <w:lang w:val="en-US"/>
        </w:rPr>
      </w:pPr>
    </w:p>
    <w:p w14:paraId="04A635F7" w14:textId="77777777" w:rsidR="003A3EAF" w:rsidRPr="00AC3043" w:rsidRDefault="003A3EAF">
      <w:pPr>
        <w:spacing w:line="360" w:lineRule="auto"/>
        <w:jc w:val="both"/>
        <w:rPr>
          <w:rFonts w:asciiTheme="majorHAnsi" w:hAnsiTheme="majorHAnsi"/>
          <w:color w:val="0F4761" w:themeColor="accent1" w:themeShade="BF"/>
          <w:sz w:val="32"/>
          <w:lang w:val="en-US"/>
        </w:rPr>
        <w:pPrChange w:id="378" w:author="Imke Friederike Redeker" w:date="2025-09-24T11:56:00Z" w16du:dateUtc="2025-09-24T09:56:00Z">
          <w:pPr/>
        </w:pPrChange>
      </w:pPr>
      <w:r w:rsidRPr="00AC3043">
        <w:rPr>
          <w:lang w:val="en-US"/>
        </w:rPr>
        <w:br w:type="page"/>
      </w:r>
    </w:p>
    <w:p w14:paraId="397BDF09" w14:textId="75D4ED72" w:rsidR="00AA614B" w:rsidRPr="00AC3043" w:rsidRDefault="00AA614B" w:rsidP="003703EA">
      <w:pPr>
        <w:pStyle w:val="berschrift2"/>
        <w:jc w:val="both"/>
        <w:rPr>
          <w:lang w:val="en-US"/>
        </w:rPr>
      </w:pPr>
      <w:r w:rsidRPr="00AC3043">
        <w:rPr>
          <w:lang w:val="en-US"/>
        </w:rPr>
        <w:lastRenderedPageBreak/>
        <w:t xml:space="preserve">Results: </w:t>
      </w:r>
    </w:p>
    <w:p w14:paraId="60283402" w14:textId="77777777" w:rsidR="00AA614B" w:rsidRPr="00AC3043" w:rsidRDefault="00AA614B" w:rsidP="003703EA">
      <w:pPr>
        <w:spacing w:line="360" w:lineRule="auto"/>
        <w:jc w:val="both"/>
        <w:rPr>
          <w:b/>
          <w:bCs/>
          <w:lang w:val="en-US"/>
        </w:rPr>
      </w:pPr>
      <w:r w:rsidRPr="00AC3043">
        <w:rPr>
          <w:b/>
          <w:bCs/>
          <w:lang w:val="en-US"/>
        </w:rPr>
        <w:t>Demographic and clinical characteristics</w:t>
      </w:r>
    </w:p>
    <w:p w14:paraId="2674E4DC" w14:textId="52CF8ECA" w:rsidR="006B3BCF" w:rsidRPr="00AC3043" w:rsidRDefault="006635AE" w:rsidP="006B3BCF">
      <w:pPr>
        <w:spacing w:line="360" w:lineRule="auto"/>
        <w:jc w:val="both"/>
        <w:rPr>
          <w:ins w:id="379" w:author="Imke Friederike Redeker" w:date="2025-09-22T11:39:00Z" w16du:dateUtc="2025-09-22T09:39:00Z"/>
          <w:lang w:val="en-US"/>
        </w:rPr>
      </w:pPr>
      <w:ins w:id="380" w:author="Imke Friederike Redeker" w:date="2025-09-19T10:48:00Z" w16du:dateUtc="2025-09-19T08:48:00Z">
        <w:r w:rsidRPr="00AC3043">
          <w:rPr>
            <w:lang w:val="en-US"/>
          </w:rPr>
          <w:t xml:space="preserve">Data of 510 patients were </w:t>
        </w:r>
      </w:ins>
      <w:ins w:id="381" w:author="Imke Friederike Redeker" w:date="2025-09-19T10:49:00Z" w16du:dateUtc="2025-09-19T08:49:00Z">
        <w:r w:rsidRPr="00AC3043">
          <w:rPr>
            <w:lang w:val="en-US"/>
          </w:rPr>
          <w:t>re</w:t>
        </w:r>
      </w:ins>
      <w:ins w:id="382" w:author="Imke Friederike Redeker" w:date="2025-09-24T15:25:00Z" w16du:dateUtc="2025-09-24T13:25:00Z">
        <w:r w:rsidR="003C285C">
          <w:rPr>
            <w:lang w:val="en-US"/>
          </w:rPr>
          <w:t>t</w:t>
        </w:r>
      </w:ins>
      <w:ins w:id="383" w:author="Imke Friederike Redeker" w:date="2025-09-19T10:49:00Z" w16du:dateUtc="2025-09-19T08:49:00Z">
        <w:r w:rsidRPr="00AC3043">
          <w:rPr>
            <w:lang w:val="en-US"/>
          </w:rPr>
          <w:t>rieved</w:t>
        </w:r>
      </w:ins>
      <w:ins w:id="384" w:author="Imke Friederike Redeker" w:date="2025-09-19T10:48:00Z" w16du:dateUtc="2025-09-19T08:48:00Z">
        <w:r w:rsidRPr="00AC3043">
          <w:rPr>
            <w:lang w:val="en-US"/>
          </w:rPr>
          <w:t xml:space="preserve"> (axSpA = 282; </w:t>
        </w:r>
      </w:ins>
      <w:ins w:id="385" w:author="Imke Friederike Redeker" w:date="2025-09-24T11:56:00Z" w16du:dateUtc="2025-09-24T09:56:00Z">
        <w:r w:rsidR="003A73E2" w:rsidRPr="00AC3043">
          <w:rPr>
            <w:lang w:val="en-US"/>
          </w:rPr>
          <w:t xml:space="preserve">PsA-ax </w:t>
        </w:r>
      </w:ins>
      <w:ins w:id="386" w:author="Imke Friederike Redeker" w:date="2025-09-19T10:48:00Z" w16du:dateUtc="2025-09-19T08:48:00Z">
        <w:r w:rsidRPr="00AC3043">
          <w:rPr>
            <w:lang w:val="en-US"/>
          </w:rPr>
          <w:t>= 228)</w:t>
        </w:r>
      </w:ins>
      <w:ins w:id="387" w:author="Imke Friederike Redeker" w:date="2025-09-19T10:49:00Z" w16du:dateUtc="2025-09-19T08:49:00Z">
        <w:r w:rsidRPr="00AC3043">
          <w:rPr>
            <w:lang w:val="en-US"/>
          </w:rPr>
          <w:t xml:space="preserve">. </w:t>
        </w:r>
      </w:ins>
      <w:ins w:id="388" w:author="Imke Friederike Redeker" w:date="2025-09-19T10:50:00Z" w16du:dateUtc="2025-09-19T08:50:00Z">
        <w:r w:rsidRPr="00AC3043">
          <w:rPr>
            <w:lang w:val="en-US"/>
          </w:rPr>
          <w:t xml:space="preserve">For the analysis, we </w:t>
        </w:r>
      </w:ins>
      <w:ins w:id="389" w:author="Imke Friederike Redeker" w:date="2025-09-19T10:51:00Z" w16du:dateUtc="2025-09-19T08:51:00Z">
        <w:r w:rsidRPr="00AC3043">
          <w:rPr>
            <w:lang w:val="en-US"/>
          </w:rPr>
          <w:t>focused on the 2</w:t>
        </w:r>
      </w:ins>
      <w:ins w:id="390" w:author="Imke Friederike Redeker" w:date="2025-09-26T04:22:00Z" w16du:dateUtc="2025-09-26T02:22:00Z">
        <w:r w:rsidR="00DD45CA">
          <w:rPr>
            <w:lang w:val="en-US"/>
          </w:rPr>
          <w:t>46</w:t>
        </w:r>
      </w:ins>
      <w:ins w:id="391" w:author="Imke Friederike Redeker" w:date="2025-09-19T10:52:00Z" w16du:dateUtc="2025-09-19T08:52:00Z">
        <w:r w:rsidRPr="00AC3043">
          <w:rPr>
            <w:lang w:val="en-US"/>
          </w:rPr>
          <w:t xml:space="preserve"> (</w:t>
        </w:r>
      </w:ins>
      <w:ins w:id="392" w:author="Imke Friederike Redeker" w:date="2025-09-19T10:53:00Z" w16du:dateUtc="2025-09-19T08:53:00Z">
        <w:r w:rsidRPr="00AC3043">
          <w:rPr>
            <w:lang w:val="en-US"/>
          </w:rPr>
          <w:t>axSpA = 17</w:t>
        </w:r>
      </w:ins>
      <w:ins w:id="393" w:author="Imke Friederike Redeker" w:date="2025-09-26T04:22:00Z" w16du:dateUtc="2025-09-26T02:22:00Z">
        <w:r w:rsidR="00DD45CA">
          <w:rPr>
            <w:lang w:val="en-US"/>
          </w:rPr>
          <w:t>2</w:t>
        </w:r>
      </w:ins>
      <w:ins w:id="394" w:author="Imke Friederike Redeker" w:date="2025-09-19T10:53:00Z" w16du:dateUtc="2025-09-19T08:53:00Z">
        <w:r w:rsidRPr="00AC3043">
          <w:rPr>
            <w:lang w:val="en-US"/>
          </w:rPr>
          <w:t xml:space="preserve">; </w:t>
        </w:r>
      </w:ins>
      <w:ins w:id="395" w:author="Imke Friederike Redeker" w:date="2025-09-24T11:56:00Z" w16du:dateUtc="2025-09-24T09:56:00Z">
        <w:r w:rsidR="003A73E2" w:rsidRPr="00AC3043">
          <w:rPr>
            <w:lang w:val="en-US"/>
          </w:rPr>
          <w:t xml:space="preserve">PsA-ax </w:t>
        </w:r>
      </w:ins>
      <w:ins w:id="396" w:author="Imke Friederike Redeker" w:date="2025-09-19T10:53:00Z" w16du:dateUtc="2025-09-19T08:53:00Z">
        <w:r w:rsidRPr="00AC3043">
          <w:rPr>
            <w:lang w:val="en-US"/>
          </w:rPr>
          <w:t xml:space="preserve">= </w:t>
        </w:r>
      </w:ins>
      <w:ins w:id="397" w:author="Imke Friederike Redeker" w:date="2025-09-26T04:22:00Z" w16du:dateUtc="2025-09-26T02:22:00Z">
        <w:r w:rsidR="00DD45CA">
          <w:rPr>
            <w:lang w:val="en-US"/>
          </w:rPr>
          <w:t>74</w:t>
        </w:r>
      </w:ins>
      <w:ins w:id="398" w:author="Imke Friederike Redeker" w:date="2025-09-19T10:52:00Z" w16du:dateUtc="2025-09-19T08:52:00Z">
        <w:r w:rsidRPr="00AC3043">
          <w:rPr>
            <w:lang w:val="en-US"/>
          </w:rPr>
          <w:t>)</w:t>
        </w:r>
      </w:ins>
      <w:ins w:id="399" w:author="Imke Friederike Redeker" w:date="2025-09-19T10:51:00Z" w16du:dateUtc="2025-09-19T08:51:00Z">
        <w:r w:rsidRPr="00AC3043">
          <w:rPr>
            <w:lang w:val="en-US"/>
          </w:rPr>
          <w:t xml:space="preserve"> patients </w:t>
        </w:r>
      </w:ins>
      <w:ins w:id="400" w:author="Imke Friederike Redeker" w:date="2025-09-19T10:52:00Z" w16du:dateUtc="2025-09-19T08:52:00Z">
        <w:r w:rsidRPr="00AC3043">
          <w:rPr>
            <w:lang w:val="en-US"/>
          </w:rPr>
          <w:t>for which</w:t>
        </w:r>
      </w:ins>
      <w:ins w:id="401" w:author="Imke Friederike Redeker" w:date="2025-09-19T10:53:00Z" w16du:dateUtc="2025-09-19T08:53:00Z">
        <w:r w:rsidRPr="00AC3043">
          <w:rPr>
            <w:lang w:val="en-US"/>
          </w:rPr>
          <w:t xml:space="preserve"> data was avialalbe to calculate</w:t>
        </w:r>
      </w:ins>
      <w:ins w:id="402" w:author="Imke Friederike Redeker" w:date="2025-09-19T10:52:00Z" w16du:dateUtc="2025-09-19T08:52:00Z">
        <w:r w:rsidRPr="00AC3043">
          <w:rPr>
            <w:lang w:val="en-US"/>
          </w:rPr>
          <w:t xml:space="preserve"> the</w:t>
        </w:r>
      </w:ins>
      <w:ins w:id="403" w:author="Imke Friederike Redeker" w:date="2025-09-19T10:51:00Z" w16du:dateUtc="2025-09-19T08:51:00Z">
        <w:r w:rsidRPr="00AC3043">
          <w:rPr>
            <w:lang w:val="en-US"/>
          </w:rPr>
          <w:t xml:space="preserve"> mSASSS</w:t>
        </w:r>
      </w:ins>
      <w:ins w:id="404" w:author="Imke Friederike Redeker" w:date="2025-09-22T12:01:00Z" w16du:dateUtc="2025-09-22T10:01:00Z">
        <w:r w:rsidR="001F09B8" w:rsidRPr="00AC3043">
          <w:rPr>
            <w:lang w:val="en-US"/>
          </w:rPr>
          <w:t xml:space="preserve">. </w:t>
        </w:r>
      </w:ins>
      <w:ins w:id="405" w:author="Imke Friederike Redeker" w:date="2025-09-19T10:54:00Z" w16du:dateUtc="2025-09-19T08:54:00Z">
        <w:r w:rsidRPr="00AC3043">
          <w:rPr>
            <w:lang w:val="en-US"/>
          </w:rPr>
          <w:t xml:space="preserve">The characteristics at baseline of included patients stratified by diagnosis is presented in </w:t>
        </w:r>
      </w:ins>
      <w:ins w:id="406" w:author="Imke Friederike Redeker" w:date="2025-09-23T12:02:00Z" w16du:dateUtc="2025-09-23T10:02:00Z">
        <w:r w:rsidR="00B215B0" w:rsidRPr="00AC3043">
          <w:rPr>
            <w:lang w:val="en-US"/>
          </w:rPr>
          <w:t>t</w:t>
        </w:r>
      </w:ins>
      <w:ins w:id="407" w:author="Imke Friederike Redeker" w:date="2025-09-19T10:54:00Z" w16du:dateUtc="2025-09-19T08:54:00Z">
        <w:r w:rsidRPr="00AC3043">
          <w:rPr>
            <w:lang w:val="en-US"/>
          </w:rPr>
          <w:t>able 1</w:t>
        </w:r>
      </w:ins>
      <w:ins w:id="408" w:author="Imke Friederike Redeker" w:date="2025-09-19T10:55:00Z" w16du:dateUtc="2025-09-19T08:55:00Z">
        <w:r w:rsidRPr="00AC3043">
          <w:rPr>
            <w:lang w:val="en-US"/>
          </w:rPr>
          <w:t>.</w:t>
        </w:r>
      </w:ins>
      <w:ins w:id="409" w:author="Imke Friederike Redeker" w:date="2025-09-22T11:32:00Z" w16du:dateUtc="2025-09-22T09:32:00Z">
        <w:r w:rsidR="006B3BCF" w:rsidRPr="00AC3043">
          <w:rPr>
            <w:lang w:val="en-US"/>
          </w:rPr>
          <w:t xml:space="preserve"> </w:t>
        </w:r>
      </w:ins>
      <w:ins w:id="410" w:author="Imke Friederike Redeker" w:date="2025-09-23T11:33:00Z" w16du:dateUtc="2025-09-23T09:33:00Z">
        <w:r w:rsidR="004500F1" w:rsidRPr="00AC3043">
          <w:rPr>
            <w:lang w:val="en-US"/>
          </w:rPr>
          <w:t>Sex distribution differed notably</w:t>
        </w:r>
      </w:ins>
      <w:ins w:id="411" w:author="Imke Friederike Redeker" w:date="2025-09-23T11:35:00Z" w16du:dateUtc="2025-09-23T09:35:00Z">
        <w:r w:rsidR="004500F1" w:rsidRPr="00AC3043">
          <w:rPr>
            <w:lang w:val="en-US"/>
          </w:rPr>
          <w:t xml:space="preserve">. Patients </w:t>
        </w:r>
      </w:ins>
      <w:ins w:id="412" w:author="Imke Friederike Redeker" w:date="2025-09-22T11:32:00Z" w16du:dateUtc="2025-09-22T09:32:00Z">
        <w:r w:rsidR="006B3BCF" w:rsidRPr="00AC3043">
          <w:rPr>
            <w:lang w:val="en-US"/>
          </w:rPr>
          <w:t>with axSpA were more often male (60%)</w:t>
        </w:r>
      </w:ins>
      <w:ins w:id="413" w:author="Imke Friederike Redeker" w:date="2025-09-22T11:33:00Z" w16du:dateUtc="2025-09-22T09:33:00Z">
        <w:r w:rsidR="006B3BCF" w:rsidRPr="00AC3043">
          <w:rPr>
            <w:lang w:val="en-US"/>
          </w:rPr>
          <w:t xml:space="preserve"> than</w:t>
        </w:r>
      </w:ins>
      <w:ins w:id="414" w:author="Imke Friederike Redeker" w:date="2025-09-22T11:32:00Z" w16du:dateUtc="2025-09-22T09:32:00Z">
        <w:r w:rsidR="006B3BCF" w:rsidRPr="00AC3043">
          <w:rPr>
            <w:lang w:val="en-US"/>
          </w:rPr>
          <w:t xml:space="preserve"> </w:t>
        </w:r>
      </w:ins>
      <w:ins w:id="415" w:author="Imke Friederike Redeker" w:date="2025-09-24T11:56:00Z" w16du:dateUtc="2025-09-24T09:56:00Z">
        <w:r w:rsidR="003A73E2" w:rsidRPr="00AC3043">
          <w:rPr>
            <w:lang w:val="en-US"/>
          </w:rPr>
          <w:t xml:space="preserve">PsA-ax </w:t>
        </w:r>
      </w:ins>
      <w:ins w:id="416" w:author="Imke Friederike Redeker" w:date="2025-09-22T11:33:00Z" w16du:dateUtc="2025-09-22T09:33:00Z">
        <w:r w:rsidR="006B3BCF" w:rsidRPr="00AC3043">
          <w:rPr>
            <w:lang w:val="en-US"/>
          </w:rPr>
          <w:t>patients, which  were more often female (6</w:t>
        </w:r>
      </w:ins>
      <w:ins w:id="417" w:author="Imke Friederike Redeker" w:date="2025-09-26T04:22:00Z" w16du:dateUtc="2025-09-26T02:22:00Z">
        <w:r w:rsidR="00DD45CA">
          <w:rPr>
            <w:lang w:val="en-US"/>
          </w:rPr>
          <w:t>5</w:t>
        </w:r>
      </w:ins>
      <w:ins w:id="418" w:author="Imke Friederike Redeker" w:date="2025-09-22T11:33:00Z" w16du:dateUtc="2025-09-22T09:33:00Z">
        <w:r w:rsidR="006B3BCF" w:rsidRPr="00AC3043">
          <w:rPr>
            <w:lang w:val="en-US"/>
          </w:rPr>
          <w:t>%</w:t>
        </w:r>
      </w:ins>
      <w:ins w:id="419" w:author="Imke Friederike Redeker" w:date="2025-09-22T11:34:00Z" w16du:dateUtc="2025-09-22T09:34:00Z">
        <w:r w:rsidR="006B3BCF" w:rsidRPr="00AC3043">
          <w:rPr>
            <w:lang w:val="en-US"/>
          </w:rPr>
          <w:t>).</w:t>
        </w:r>
      </w:ins>
      <w:ins w:id="420" w:author="Imke Friederike Redeker" w:date="2025-09-23T11:36:00Z" w16du:dateUtc="2025-09-23T09:36:00Z">
        <w:r w:rsidR="004500F1" w:rsidRPr="00AC3043">
          <w:rPr>
            <w:lang w:val="en-US"/>
          </w:rPr>
          <w:t xml:space="preserve"> </w:t>
        </w:r>
      </w:ins>
      <w:ins w:id="421" w:author="Imke Friederike Redeker" w:date="2025-09-22T11:39:00Z" w16du:dateUtc="2025-09-22T09:39:00Z">
        <w:r w:rsidR="006B3BCF" w:rsidRPr="00AC3043">
          <w:rPr>
            <w:lang w:val="en-US"/>
          </w:rPr>
          <w:t xml:space="preserve">Age was </w:t>
        </w:r>
      </w:ins>
      <w:ins w:id="422" w:author="Imke Friederike Redeker" w:date="2025-09-23T11:36:00Z" w16du:dateUtc="2025-09-23T09:36:00Z">
        <w:r w:rsidR="004500F1" w:rsidRPr="00AC3043">
          <w:rPr>
            <w:lang w:val="en-US"/>
          </w:rPr>
          <w:t>lower</w:t>
        </w:r>
      </w:ins>
      <w:ins w:id="423" w:author="Imke Friederike Redeker" w:date="2025-09-22T11:39:00Z" w16du:dateUtc="2025-09-22T09:39:00Z">
        <w:r w:rsidR="006B3BCF" w:rsidRPr="00AC3043">
          <w:rPr>
            <w:lang w:val="en-US"/>
          </w:rPr>
          <w:t xml:space="preserve"> </w:t>
        </w:r>
      </w:ins>
      <w:ins w:id="424" w:author="Imke Friederike Redeker" w:date="2025-09-23T11:37:00Z" w16du:dateUtc="2025-09-23T09:37:00Z">
        <w:r w:rsidR="004500F1" w:rsidRPr="00AC3043">
          <w:rPr>
            <w:lang w:val="en-US"/>
          </w:rPr>
          <w:t>in axSpA patients</w:t>
        </w:r>
      </w:ins>
      <w:ins w:id="425" w:author="Imke Friederike Redeker" w:date="2025-09-22T11:39:00Z" w16du:dateUtc="2025-09-22T09:39:00Z">
        <w:r w:rsidR="006B3BCF" w:rsidRPr="00AC3043">
          <w:rPr>
            <w:lang w:val="en-US"/>
          </w:rPr>
          <w:t xml:space="preserve">, averaging 46 years (SD 12) </w:t>
        </w:r>
      </w:ins>
      <w:ins w:id="426" w:author="Imke Friederike Redeker" w:date="2025-09-23T11:37:00Z" w16du:dateUtc="2025-09-23T09:37:00Z">
        <w:r w:rsidR="004500F1" w:rsidRPr="00AC3043">
          <w:rPr>
            <w:lang w:val="en-US"/>
          </w:rPr>
          <w:t>compared to</w:t>
        </w:r>
      </w:ins>
      <w:ins w:id="427" w:author="Imke Friederike Redeker" w:date="2025-09-22T11:39:00Z" w16du:dateUtc="2025-09-22T09:39:00Z">
        <w:r w:rsidR="006B3BCF" w:rsidRPr="00AC3043">
          <w:rPr>
            <w:lang w:val="en-US"/>
          </w:rPr>
          <w:t xml:space="preserve"> 53 years (SD 1</w:t>
        </w:r>
      </w:ins>
      <w:ins w:id="428" w:author="Imke Friederike Redeker" w:date="2025-09-26T04:22:00Z" w16du:dateUtc="2025-09-26T02:22:00Z">
        <w:r w:rsidR="00DD45CA">
          <w:rPr>
            <w:lang w:val="en-US"/>
          </w:rPr>
          <w:t>2</w:t>
        </w:r>
      </w:ins>
      <w:ins w:id="429" w:author="Imke Friederike Redeker" w:date="2025-09-22T11:39:00Z" w16du:dateUtc="2025-09-22T09:39:00Z">
        <w:r w:rsidR="006B3BCF" w:rsidRPr="00AC3043">
          <w:rPr>
            <w:lang w:val="en-US"/>
          </w:rPr>
          <w:t xml:space="preserve">) for </w:t>
        </w:r>
      </w:ins>
      <w:ins w:id="430" w:author="Imke Friederike Redeker" w:date="2025-09-24T11:57:00Z" w16du:dateUtc="2025-09-24T09:57:00Z">
        <w:r w:rsidR="003A73E2" w:rsidRPr="00AC3043">
          <w:rPr>
            <w:lang w:val="en-US"/>
          </w:rPr>
          <w:t>PsA-ax</w:t>
        </w:r>
      </w:ins>
      <w:ins w:id="431" w:author="Imke Friederike Redeker" w:date="2025-09-23T11:38:00Z" w16du:dateUtc="2025-09-23T09:38:00Z">
        <w:r w:rsidR="004500F1" w:rsidRPr="00AC3043">
          <w:rPr>
            <w:lang w:val="en-US"/>
          </w:rPr>
          <w:t>, while</w:t>
        </w:r>
      </w:ins>
      <w:ins w:id="432" w:author="Imke Friederike Redeker" w:date="2025-09-22T11:39:00Z" w16du:dateUtc="2025-09-22T09:39:00Z">
        <w:r w:rsidR="006B3BCF" w:rsidRPr="00AC3043">
          <w:rPr>
            <w:lang w:val="en-US"/>
          </w:rPr>
          <w:t xml:space="preserve"> </w:t>
        </w:r>
      </w:ins>
      <w:ins w:id="433" w:author="Imke Friederike Redeker" w:date="2025-09-23T11:38:00Z" w16du:dateUtc="2025-09-23T09:38:00Z">
        <w:r w:rsidR="004500F1" w:rsidRPr="00AC3043">
          <w:rPr>
            <w:lang w:val="en-US"/>
          </w:rPr>
          <w:t>s</w:t>
        </w:r>
      </w:ins>
      <w:ins w:id="434" w:author="Imke Friederike Redeker" w:date="2025-09-22T11:39:00Z" w16du:dateUtc="2025-09-22T09:39:00Z">
        <w:r w:rsidR="006B3BCF" w:rsidRPr="00AC3043">
          <w:rPr>
            <w:lang w:val="en-US"/>
          </w:rPr>
          <w:t xml:space="preserve">ymptom duration was </w:t>
        </w:r>
      </w:ins>
      <w:ins w:id="435" w:author="Imke Friederike Redeker" w:date="2025-09-26T04:23:00Z" w16du:dateUtc="2025-09-26T02:23:00Z">
        <w:r w:rsidR="00DD45CA">
          <w:rPr>
            <w:lang w:val="en-US"/>
          </w:rPr>
          <w:t>comparable</w:t>
        </w:r>
      </w:ins>
      <w:ins w:id="436" w:author="Imke Friederike Redeker" w:date="2025-09-22T11:39:00Z" w16du:dateUtc="2025-09-22T09:39:00Z">
        <w:r w:rsidR="006B3BCF" w:rsidRPr="00AC3043">
          <w:rPr>
            <w:lang w:val="en-US"/>
          </w:rPr>
          <w:t xml:space="preserve">, with mean durations of 10 years (SD 10) for axSpA and </w:t>
        </w:r>
      </w:ins>
      <w:ins w:id="437" w:author="Imke Friederike Redeker" w:date="2025-09-26T04:23:00Z" w16du:dateUtc="2025-09-26T02:23:00Z">
        <w:r w:rsidR="00DD45CA">
          <w:rPr>
            <w:lang w:val="en-US"/>
          </w:rPr>
          <w:t>9</w:t>
        </w:r>
      </w:ins>
      <w:ins w:id="438" w:author="Imke Friederike Redeker" w:date="2025-09-22T11:39:00Z" w16du:dateUtc="2025-09-22T09:39:00Z">
        <w:r w:rsidR="006B3BCF" w:rsidRPr="00AC3043">
          <w:rPr>
            <w:lang w:val="en-US"/>
          </w:rPr>
          <w:t xml:space="preserve"> years (SD </w:t>
        </w:r>
      </w:ins>
      <w:ins w:id="439" w:author="Imke Friederike Redeker" w:date="2025-09-26T04:23:00Z" w16du:dateUtc="2025-09-26T02:23:00Z">
        <w:r w:rsidR="00DD45CA">
          <w:rPr>
            <w:lang w:val="en-US"/>
          </w:rPr>
          <w:t>11</w:t>
        </w:r>
      </w:ins>
      <w:ins w:id="440" w:author="Imke Friederike Redeker" w:date="2025-09-22T11:39:00Z" w16du:dateUtc="2025-09-22T09:39:00Z">
        <w:r w:rsidR="006B3BCF" w:rsidRPr="00AC3043">
          <w:rPr>
            <w:lang w:val="en-US"/>
          </w:rPr>
          <w:t xml:space="preserve">) for </w:t>
        </w:r>
      </w:ins>
      <w:ins w:id="441" w:author="Imke Friederike Redeker" w:date="2025-09-24T11:57:00Z" w16du:dateUtc="2025-09-24T09:57:00Z">
        <w:r w:rsidR="003A73E2" w:rsidRPr="00AC3043">
          <w:rPr>
            <w:lang w:val="en-US"/>
          </w:rPr>
          <w:t>PsA-ax</w:t>
        </w:r>
      </w:ins>
      <w:ins w:id="442" w:author="Imke Friederike Redeker" w:date="2025-09-22T11:39:00Z" w16du:dateUtc="2025-09-22T09:39:00Z">
        <w:r w:rsidR="006B3BCF" w:rsidRPr="00AC3043">
          <w:rPr>
            <w:lang w:val="en-US"/>
          </w:rPr>
          <w:t>.</w:t>
        </w:r>
      </w:ins>
    </w:p>
    <w:p w14:paraId="1BD4AFE6" w14:textId="5C500FD2" w:rsidR="004500F1" w:rsidRPr="00AC3043" w:rsidRDefault="006B3BCF" w:rsidP="006B3BCF">
      <w:pPr>
        <w:spacing w:line="360" w:lineRule="auto"/>
        <w:jc w:val="both"/>
        <w:rPr>
          <w:ins w:id="443" w:author="Imke Friederike Redeker" w:date="2025-09-23T11:49:00Z" w16du:dateUtc="2025-09-23T09:49:00Z"/>
          <w:lang w:val="en-US"/>
        </w:rPr>
      </w:pPr>
      <w:ins w:id="444" w:author="Imke Friederike Redeker" w:date="2025-09-22T11:39:00Z" w16du:dateUtc="2025-09-22T09:39:00Z">
        <w:r w:rsidRPr="00AC3043">
          <w:rPr>
            <w:lang w:val="en-US"/>
          </w:rPr>
          <w:t xml:space="preserve">HLA-B27 positivity was </w:t>
        </w:r>
      </w:ins>
      <w:ins w:id="445" w:author="Imke Friederike Redeker" w:date="2025-09-23T11:41:00Z" w16du:dateUtc="2025-09-23T09:41:00Z">
        <w:r w:rsidR="004500F1" w:rsidRPr="00AC3043">
          <w:rPr>
            <w:lang w:val="en-US"/>
          </w:rPr>
          <w:t>considerably</w:t>
        </w:r>
      </w:ins>
      <w:ins w:id="446" w:author="Imke Friederike Redeker" w:date="2025-09-22T11:39:00Z" w16du:dateUtc="2025-09-22T09:39:00Z">
        <w:r w:rsidRPr="00AC3043">
          <w:rPr>
            <w:lang w:val="en-US"/>
          </w:rPr>
          <w:t xml:space="preserve"> higher in axSpA patients (76%) compared to </w:t>
        </w:r>
      </w:ins>
      <w:ins w:id="447" w:author="Imke Friederike Redeker" w:date="2025-09-24T11:57:00Z" w16du:dateUtc="2025-09-24T09:57:00Z">
        <w:r w:rsidR="003A73E2" w:rsidRPr="00AC3043">
          <w:rPr>
            <w:lang w:val="en-US"/>
          </w:rPr>
          <w:t>PsA-ax</w:t>
        </w:r>
      </w:ins>
      <w:ins w:id="448" w:author="Imke Friederike Redeker" w:date="2025-09-22T11:39:00Z" w16du:dateUtc="2025-09-22T09:39:00Z">
        <w:r w:rsidRPr="00AC3043">
          <w:rPr>
            <w:lang w:val="en-US"/>
          </w:rPr>
          <w:t xml:space="preserve"> </w:t>
        </w:r>
      </w:ins>
      <w:ins w:id="449" w:author="Imke Friederike Redeker" w:date="2025-09-23T11:52:00Z" w16du:dateUtc="2025-09-23T09:52:00Z">
        <w:r w:rsidR="004500F1" w:rsidRPr="00AC3043">
          <w:rPr>
            <w:lang w:val="en-US"/>
          </w:rPr>
          <w:t xml:space="preserve">patients </w:t>
        </w:r>
      </w:ins>
      <w:ins w:id="450" w:author="Imke Friederike Redeker" w:date="2025-09-22T11:39:00Z" w16du:dateUtc="2025-09-22T09:39:00Z">
        <w:r w:rsidRPr="00AC3043">
          <w:rPr>
            <w:lang w:val="en-US"/>
          </w:rPr>
          <w:t>(39%)</w:t>
        </w:r>
      </w:ins>
      <w:ins w:id="451" w:author="Imke Friederike Redeker" w:date="2025-09-23T11:51:00Z" w16du:dateUtc="2025-09-23T09:51:00Z">
        <w:r w:rsidR="004500F1" w:rsidRPr="00AC3043">
          <w:rPr>
            <w:lang w:val="en-US"/>
          </w:rPr>
          <w:t xml:space="preserve"> as was bDMARD intake (33% vs </w:t>
        </w:r>
      </w:ins>
      <w:ins w:id="452" w:author="Imke Friederike Redeker" w:date="2025-09-26T04:24:00Z" w16du:dateUtc="2025-09-26T02:24:00Z">
        <w:r w:rsidR="00DD45CA">
          <w:rPr>
            <w:lang w:val="en-US"/>
          </w:rPr>
          <w:t>17</w:t>
        </w:r>
      </w:ins>
      <w:ins w:id="453" w:author="Imke Friederike Redeker" w:date="2025-09-23T11:51:00Z" w16du:dateUtc="2025-09-23T09:51:00Z">
        <w:r w:rsidR="004500F1" w:rsidRPr="00AC3043">
          <w:rPr>
            <w:lang w:val="en-US"/>
          </w:rPr>
          <w:t>%)</w:t>
        </w:r>
      </w:ins>
      <w:ins w:id="454" w:author="Imke Friederike Redeker" w:date="2025-09-22T11:39:00Z" w16du:dateUtc="2025-09-22T09:39:00Z">
        <w:r w:rsidRPr="00AC3043">
          <w:rPr>
            <w:lang w:val="en-US"/>
          </w:rPr>
          <w:t xml:space="preserve">, </w:t>
        </w:r>
      </w:ins>
      <w:ins w:id="455" w:author="Imke Friederike Redeker" w:date="2025-09-23T11:43:00Z" w16du:dateUtc="2025-09-23T09:43:00Z">
        <w:r w:rsidR="004500F1" w:rsidRPr="00AC3043">
          <w:rPr>
            <w:lang w:val="en-US"/>
          </w:rPr>
          <w:t xml:space="preserve">while </w:t>
        </w:r>
      </w:ins>
      <w:ins w:id="456" w:author="Imke Friederike Redeker" w:date="2025-09-22T11:39:00Z" w16du:dateUtc="2025-09-22T09:39:00Z">
        <w:r w:rsidRPr="00AC3043">
          <w:rPr>
            <w:lang w:val="en-US"/>
          </w:rPr>
          <w:t xml:space="preserve">CRP levels </w:t>
        </w:r>
      </w:ins>
      <w:ins w:id="457" w:author="Imke Friederike Redeker" w:date="2025-09-23T11:50:00Z" w16du:dateUtc="2025-09-23T09:50:00Z">
        <w:r w:rsidR="004500F1" w:rsidRPr="00AC3043">
          <w:rPr>
            <w:lang w:val="en-US"/>
          </w:rPr>
          <w:t xml:space="preserve">and smoking patterns </w:t>
        </w:r>
      </w:ins>
      <w:ins w:id="458" w:author="Imke Friederike Redeker" w:date="2025-09-22T11:39:00Z" w16du:dateUtc="2025-09-22T09:39:00Z">
        <w:r w:rsidRPr="00AC3043">
          <w:rPr>
            <w:lang w:val="en-US"/>
          </w:rPr>
          <w:t xml:space="preserve">were </w:t>
        </w:r>
      </w:ins>
      <w:ins w:id="459" w:author="Imke Friederike Redeker" w:date="2025-09-23T11:44:00Z" w16du:dateUtc="2025-09-23T09:44:00Z">
        <w:r w:rsidR="004500F1" w:rsidRPr="00AC3043">
          <w:rPr>
            <w:lang w:val="en-US"/>
          </w:rPr>
          <w:t>comparable</w:t>
        </w:r>
      </w:ins>
      <w:ins w:id="460" w:author="Imke Friederike Redeker" w:date="2025-09-23T11:53:00Z" w16du:dateUtc="2025-09-23T09:53:00Z">
        <w:r w:rsidR="004500F1" w:rsidRPr="00AC3043">
          <w:rPr>
            <w:lang w:val="en-US"/>
          </w:rPr>
          <w:t xml:space="preserve"> in both groups</w:t>
        </w:r>
      </w:ins>
      <w:ins w:id="461" w:author="Imke Friederike Redeker" w:date="2025-09-22T11:39:00Z" w16du:dateUtc="2025-09-22T09:39:00Z">
        <w:r w:rsidRPr="00AC3043">
          <w:rPr>
            <w:lang w:val="en-US"/>
          </w:rPr>
          <w:t>. Disease activity</w:t>
        </w:r>
      </w:ins>
      <w:ins w:id="462" w:author="Imke Friederike Redeker" w:date="2025-09-23T11:49:00Z" w16du:dateUtc="2025-09-23T09:49:00Z">
        <w:r w:rsidR="004500F1" w:rsidRPr="00AC3043">
          <w:rPr>
            <w:lang w:val="en-US"/>
          </w:rPr>
          <w:t xml:space="preserve">, measured by  </w:t>
        </w:r>
      </w:ins>
      <w:ins w:id="463" w:author="Imke Friederike Redeker" w:date="2025-09-23T11:51:00Z" w16du:dateUtc="2025-09-23T09:51:00Z">
        <w:r w:rsidR="004500F1" w:rsidRPr="00AC3043">
          <w:rPr>
            <w:lang w:val="en-US"/>
          </w:rPr>
          <w:t xml:space="preserve">BASDAI for axSpA and by DAS28 for </w:t>
        </w:r>
      </w:ins>
      <w:ins w:id="464" w:author="Imke Friederike Redeker" w:date="2025-09-24T11:57:00Z" w16du:dateUtc="2025-09-24T09:57:00Z">
        <w:r w:rsidR="003A73E2" w:rsidRPr="00AC3043">
          <w:rPr>
            <w:lang w:val="en-US"/>
          </w:rPr>
          <w:t>PsA-ax</w:t>
        </w:r>
      </w:ins>
      <w:ins w:id="465" w:author="Imke Friederike Redeker" w:date="2025-09-23T11:52:00Z" w16du:dateUtc="2025-09-23T09:52:00Z">
        <w:r w:rsidR="004500F1" w:rsidRPr="00AC3043">
          <w:rPr>
            <w:lang w:val="en-US"/>
          </w:rPr>
          <w:t>, was 5.51</w:t>
        </w:r>
      </w:ins>
      <w:ins w:id="466" w:author="Imke Friederike Redeker" w:date="2025-09-26T04:24:00Z" w16du:dateUtc="2025-09-26T02:24:00Z">
        <w:r w:rsidR="00DD45CA">
          <w:rPr>
            <w:lang w:val="en-US"/>
          </w:rPr>
          <w:t xml:space="preserve">(SD </w:t>
        </w:r>
      </w:ins>
      <w:ins w:id="467" w:author="Imke Friederike Redeker" w:date="2025-09-26T04:25:00Z" w16du:dateUtc="2025-09-26T02:25:00Z">
        <w:r w:rsidR="00DD45CA">
          <w:rPr>
            <w:lang w:val="en-US"/>
          </w:rPr>
          <w:t>2.29</w:t>
        </w:r>
      </w:ins>
      <w:ins w:id="468" w:author="Imke Friederike Redeker" w:date="2025-09-26T04:24:00Z" w16du:dateUtc="2025-09-26T02:24:00Z">
        <w:r w:rsidR="00DD45CA">
          <w:rPr>
            <w:lang w:val="en-US"/>
          </w:rPr>
          <w:t>)</w:t>
        </w:r>
      </w:ins>
      <w:ins w:id="469" w:author="Imke Friederike Redeker" w:date="2025-09-23T11:52:00Z" w16du:dateUtc="2025-09-23T09:52:00Z">
        <w:r w:rsidR="004500F1" w:rsidRPr="00AC3043">
          <w:rPr>
            <w:lang w:val="en-US"/>
          </w:rPr>
          <w:t xml:space="preserve"> and </w:t>
        </w:r>
      </w:ins>
      <w:ins w:id="470" w:author="Imke Friederike Redeker" w:date="2025-09-23T11:53:00Z" w16du:dateUtc="2025-09-23T09:53:00Z">
        <w:r w:rsidR="004500F1" w:rsidRPr="00AC3043">
          <w:rPr>
            <w:lang w:val="en-US"/>
          </w:rPr>
          <w:t>4.2</w:t>
        </w:r>
      </w:ins>
      <w:ins w:id="471" w:author="Imke Friederike Redeker" w:date="2025-09-26T04:25:00Z" w16du:dateUtc="2025-09-26T02:25:00Z">
        <w:r w:rsidR="00DD45CA">
          <w:rPr>
            <w:lang w:val="en-US"/>
          </w:rPr>
          <w:t>2 (SD 1.22)</w:t>
        </w:r>
      </w:ins>
      <w:ins w:id="472" w:author="Imke Friederike Redeker" w:date="2025-09-23T11:52:00Z" w16du:dateUtc="2025-09-23T09:52:00Z">
        <w:r w:rsidR="004500F1" w:rsidRPr="00AC3043">
          <w:rPr>
            <w:lang w:val="en-US"/>
          </w:rPr>
          <w:t>, respectively</w:t>
        </w:r>
      </w:ins>
      <w:ins w:id="473" w:author="Imke Friederike Redeker" w:date="2025-09-23T11:53:00Z" w16du:dateUtc="2025-09-23T09:53:00Z">
        <w:r w:rsidR="004500F1" w:rsidRPr="00AC3043">
          <w:rPr>
            <w:lang w:val="en-US"/>
          </w:rPr>
          <w:t>.</w:t>
        </w:r>
      </w:ins>
    </w:p>
    <w:p w14:paraId="01602578" w14:textId="174286F6" w:rsidR="00AA614B" w:rsidRPr="00AC3043" w:rsidDel="006635AE" w:rsidRDefault="00AA614B" w:rsidP="003703EA">
      <w:pPr>
        <w:spacing w:line="360" w:lineRule="auto"/>
        <w:jc w:val="both"/>
        <w:rPr>
          <w:del w:id="474" w:author="Imke Friederike Redeker" w:date="2025-09-19T10:55:00Z" w16du:dateUtc="2025-09-19T08:55:00Z"/>
          <w:lang w:val="en-US"/>
        </w:rPr>
      </w:pPr>
      <w:del w:id="475" w:author="Imke Friederike Redeker" w:date="2025-09-19T10:55:00Z" w16du:dateUtc="2025-09-19T08:55:00Z">
        <w:r w:rsidRPr="00AC3043" w:rsidDel="006635AE">
          <w:rPr>
            <w:lang w:val="en-US"/>
          </w:rPr>
          <w:delText xml:space="preserve">A total of 510 patients were included in the study (axSpA = 282; </w:delText>
        </w:r>
        <w:r w:rsidR="00A81134" w:rsidRPr="00AC3043" w:rsidDel="006635AE">
          <w:rPr>
            <w:lang w:val="en-US"/>
          </w:rPr>
          <w:delText xml:space="preserve">PsA with axial involvement </w:delText>
        </w:r>
        <w:r w:rsidRPr="00AC3043" w:rsidDel="006635AE">
          <w:rPr>
            <w:lang w:val="en-US"/>
          </w:rPr>
          <w:delText xml:space="preserve">= 228). </w:delText>
        </w:r>
        <w:r w:rsidR="007B5D5D" w:rsidRPr="00AC3043" w:rsidDel="006635AE">
          <w:rPr>
            <w:lang w:val="en-US"/>
          </w:rPr>
          <w:delText>B</w:delText>
        </w:r>
        <w:r w:rsidRPr="00AC3043" w:rsidDel="006635AE">
          <w:rPr>
            <w:lang w:val="en-US"/>
          </w:rPr>
          <w:delText>aseline characteristics</w:delText>
        </w:r>
        <w:r w:rsidR="007B5D5D" w:rsidRPr="00AC3043" w:rsidDel="006635AE">
          <w:rPr>
            <w:lang w:val="en-US"/>
          </w:rPr>
          <w:delText xml:space="preserve"> are summarized in Table 1</w:delText>
        </w:r>
        <w:r w:rsidRPr="00AC3043" w:rsidDel="006635AE">
          <w:rPr>
            <w:lang w:val="en-US"/>
          </w:rPr>
          <w:delText xml:space="preserve">. </w:delText>
        </w:r>
      </w:del>
    </w:p>
    <w:p w14:paraId="608A1FEB" w14:textId="77777777" w:rsidR="00AA614B" w:rsidRPr="00AC3043" w:rsidRDefault="00AA614B" w:rsidP="003703EA">
      <w:pPr>
        <w:spacing w:line="360" w:lineRule="auto"/>
        <w:jc w:val="both"/>
        <w:rPr>
          <w:lang w:val="en-US"/>
        </w:rPr>
      </w:pPr>
    </w:p>
    <w:p w14:paraId="2659B2A2" w14:textId="04EAA61E" w:rsidR="003F75B0" w:rsidRPr="00AC3043" w:rsidRDefault="003F75B0" w:rsidP="003703EA">
      <w:pPr>
        <w:pStyle w:val="Beschriftung"/>
        <w:keepNext/>
        <w:jc w:val="both"/>
        <w:rPr>
          <w:ins w:id="476" w:author="Imke Friederike Redeker" w:date="2025-09-19T14:53:00Z" w16du:dateUtc="2025-09-19T12:53:00Z"/>
          <w:rFonts w:ascii="Calibri" w:hAnsi="Calibri" w:cs="Calibri"/>
          <w:b/>
          <w:bCs/>
          <w:i w:val="0"/>
          <w:iCs w:val="0"/>
          <w:color w:val="000000" w:themeColor="text1"/>
          <w:sz w:val="24"/>
          <w:szCs w:val="24"/>
          <w:lang w:val="en-US"/>
        </w:rPr>
      </w:pPr>
      <w:r w:rsidRPr="00AC3043">
        <w:rPr>
          <w:rFonts w:ascii="Calibri" w:hAnsi="Calibri" w:cs="Calibri"/>
          <w:b/>
          <w:bCs/>
          <w:i w:val="0"/>
          <w:iCs w:val="0"/>
          <w:color w:val="000000" w:themeColor="text1"/>
          <w:sz w:val="24"/>
          <w:szCs w:val="24"/>
          <w:lang w:val="en-US"/>
        </w:rPr>
        <w:t xml:space="preserve">Table </w:t>
      </w:r>
      <w:r w:rsidRPr="00AC3043">
        <w:rPr>
          <w:rFonts w:ascii="Calibri" w:hAnsi="Calibri" w:cs="Calibri"/>
          <w:b/>
          <w:bCs/>
          <w:i w:val="0"/>
          <w:iCs w:val="0"/>
          <w:color w:val="000000" w:themeColor="text1"/>
          <w:sz w:val="24"/>
          <w:szCs w:val="24"/>
          <w:lang w:val="en-US"/>
          <w:rPrChange w:id="477" w:author="Imke Friederike Redeker" w:date="2025-09-24T15:09:00Z" w16du:dateUtc="2025-09-24T13:09:00Z">
            <w:rPr>
              <w:rFonts w:ascii="Calibri" w:hAnsi="Calibri" w:cs="Calibri"/>
              <w:b/>
              <w:bCs/>
              <w:i w:val="0"/>
              <w:iCs w:val="0"/>
              <w:color w:val="000000" w:themeColor="text1"/>
              <w:sz w:val="24"/>
              <w:szCs w:val="24"/>
            </w:rPr>
          </w:rPrChange>
        </w:rPr>
        <w:fldChar w:fldCharType="begin"/>
      </w:r>
      <w:r w:rsidRPr="00AC3043">
        <w:rPr>
          <w:rFonts w:ascii="Calibri" w:hAnsi="Calibri" w:cs="Calibri"/>
          <w:b/>
          <w:bCs/>
          <w:i w:val="0"/>
          <w:iCs w:val="0"/>
          <w:color w:val="000000" w:themeColor="text1"/>
          <w:sz w:val="24"/>
          <w:szCs w:val="24"/>
          <w:lang w:val="en-US"/>
        </w:rPr>
        <w:instrText xml:space="preserve"> SEQ Table \* ARABIC </w:instrText>
      </w:r>
      <w:r w:rsidRPr="00AC3043">
        <w:rPr>
          <w:rFonts w:ascii="Calibri" w:hAnsi="Calibri" w:cs="Calibri"/>
          <w:b/>
          <w:bCs/>
          <w:i w:val="0"/>
          <w:iCs w:val="0"/>
          <w:color w:val="000000" w:themeColor="text1"/>
          <w:sz w:val="24"/>
          <w:szCs w:val="24"/>
          <w:lang w:val="en-US"/>
          <w:rPrChange w:id="478" w:author="Imke Friederike Redeker" w:date="2025-09-24T15:09:00Z" w16du:dateUtc="2025-09-24T13:09:00Z">
            <w:rPr>
              <w:rFonts w:ascii="Calibri" w:hAnsi="Calibri" w:cs="Calibri"/>
              <w:b/>
              <w:bCs/>
              <w:i w:val="0"/>
              <w:iCs w:val="0"/>
              <w:color w:val="000000" w:themeColor="text1"/>
              <w:sz w:val="24"/>
              <w:szCs w:val="24"/>
            </w:rPr>
          </w:rPrChange>
        </w:rPr>
        <w:fldChar w:fldCharType="separate"/>
      </w:r>
      <w:ins w:id="479" w:author="Dr. Philipp Sewerin" w:date="2025-10-07T09:53:00Z" w16du:dateUtc="2025-10-07T07:53:00Z">
        <w:r w:rsidR="00084D26">
          <w:rPr>
            <w:rFonts w:ascii="Calibri" w:hAnsi="Calibri" w:cs="Calibri"/>
            <w:b/>
            <w:bCs/>
            <w:i w:val="0"/>
            <w:iCs w:val="0"/>
            <w:noProof/>
            <w:color w:val="000000" w:themeColor="text1"/>
            <w:sz w:val="24"/>
            <w:szCs w:val="24"/>
            <w:lang w:val="en-US"/>
          </w:rPr>
          <w:t>1</w:t>
        </w:r>
      </w:ins>
      <w:del w:id="480" w:author="Dr. Philipp Sewerin" w:date="2025-10-01T12:30:00Z" w16du:dateUtc="2025-10-01T10:30:00Z">
        <w:r w:rsidR="00C4371D" w:rsidRPr="00E2555F" w:rsidDel="00E2555F">
          <w:rPr>
            <w:rFonts w:ascii="Calibri" w:hAnsi="Calibri" w:cs="Calibri"/>
            <w:b/>
            <w:bCs/>
            <w:i w:val="0"/>
            <w:iCs w:val="0"/>
            <w:noProof/>
            <w:color w:val="000000" w:themeColor="text1"/>
            <w:sz w:val="24"/>
            <w:szCs w:val="24"/>
            <w:lang w:val="en-US"/>
          </w:rPr>
          <w:delText>1</w:delText>
        </w:r>
      </w:del>
      <w:r w:rsidRPr="00AC3043">
        <w:rPr>
          <w:rFonts w:ascii="Calibri" w:hAnsi="Calibri" w:cs="Calibri"/>
          <w:b/>
          <w:bCs/>
          <w:i w:val="0"/>
          <w:iCs w:val="0"/>
          <w:color w:val="000000" w:themeColor="text1"/>
          <w:sz w:val="24"/>
          <w:szCs w:val="24"/>
          <w:lang w:val="en-US"/>
          <w:rPrChange w:id="481" w:author="Imke Friederike Redeker" w:date="2025-09-24T15:09:00Z" w16du:dateUtc="2025-09-24T13:09:00Z">
            <w:rPr>
              <w:rFonts w:ascii="Calibri" w:hAnsi="Calibri" w:cs="Calibri"/>
              <w:b/>
              <w:bCs/>
              <w:i w:val="0"/>
              <w:iCs w:val="0"/>
              <w:color w:val="000000" w:themeColor="text1"/>
              <w:sz w:val="24"/>
              <w:szCs w:val="24"/>
            </w:rPr>
          </w:rPrChange>
        </w:rPr>
        <w:fldChar w:fldCharType="end"/>
      </w:r>
      <w:r w:rsidRPr="00AC3043">
        <w:rPr>
          <w:rFonts w:ascii="Calibri" w:hAnsi="Calibri" w:cs="Calibri"/>
          <w:b/>
          <w:bCs/>
          <w:i w:val="0"/>
          <w:iCs w:val="0"/>
          <w:color w:val="000000" w:themeColor="text1"/>
          <w:sz w:val="24"/>
          <w:szCs w:val="24"/>
          <w:lang w:val="en-US"/>
        </w:rPr>
        <w:t xml:space="preserve"> Patient characteristics at baseline</w:t>
      </w:r>
      <w:ins w:id="482" w:author="Imke Friederike Redeker" w:date="2025-09-19T12:23:00Z" w16du:dateUtc="2025-09-19T10:23:00Z">
        <w:r w:rsidR="00C4371D" w:rsidRPr="00AC3043">
          <w:rPr>
            <w:rFonts w:ascii="Calibri" w:hAnsi="Calibri" w:cs="Calibri"/>
            <w:b/>
            <w:bCs/>
            <w:i w:val="0"/>
            <w:iCs w:val="0"/>
            <w:color w:val="000000" w:themeColor="text1"/>
            <w:sz w:val="24"/>
            <w:szCs w:val="24"/>
            <w:lang w:val="en-US"/>
          </w:rPr>
          <w:t xml:space="preserve"> stratified by diagnosis</w:t>
        </w:r>
      </w:ins>
    </w:p>
    <w:tbl>
      <w:tblPr>
        <w:tblW w:w="5000" w:type="pct"/>
        <w:jc w:val="center"/>
        <w:tblLook w:val="0420" w:firstRow="1" w:lastRow="0" w:firstColumn="0" w:lastColumn="0" w:noHBand="0" w:noVBand="1"/>
      </w:tblPr>
      <w:tblGrid>
        <w:gridCol w:w="3258"/>
        <w:gridCol w:w="933"/>
        <w:gridCol w:w="2076"/>
        <w:gridCol w:w="729"/>
        <w:gridCol w:w="2076"/>
      </w:tblGrid>
      <w:tr w:rsidR="00745285" w:rsidRPr="00E2555F" w14:paraId="3691AEA3" w14:textId="77777777" w:rsidTr="003F47F3">
        <w:trPr>
          <w:tblHeader/>
          <w:jc w:val="center"/>
          <w:ins w:id="483" w:author="Imke Friederike Redeker" w:date="2025-09-19T14:53:00Z"/>
        </w:trPr>
        <w:tc>
          <w:tcPr>
            <w:tcW w:w="179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D79AF8" w14:textId="77777777" w:rsidR="003F47F3" w:rsidRPr="00AC3043" w:rsidRDefault="003F47F3" w:rsidP="003F47F3">
            <w:pPr>
              <w:pBdr>
                <w:top w:val="none" w:sz="0" w:space="0" w:color="000000"/>
                <w:left w:val="none" w:sz="0" w:space="0" w:color="000000"/>
                <w:bottom w:val="none" w:sz="0" w:space="0" w:color="000000"/>
                <w:right w:val="none" w:sz="0" w:space="0" w:color="000000"/>
              </w:pBdr>
              <w:spacing w:before="40" w:after="40"/>
              <w:ind w:left="100" w:right="100"/>
              <w:rPr>
                <w:ins w:id="484" w:author="Imke Friederike Redeker" w:date="2025-09-19T14:53:00Z" w16du:dateUtc="2025-09-19T12:53:00Z"/>
                <w:rFonts w:ascii="Calibri" w:eastAsia="Times New Roman" w:hAnsi="Calibri" w:cs="Calibri"/>
                <w:kern w:val="0"/>
                <w:lang w:val="en-US"/>
                <w14:ligatures w14:val="none"/>
                <w:rPrChange w:id="485" w:author="Imke Friederike Redeker" w:date="2025-09-24T15:09:00Z" w16du:dateUtc="2025-09-24T13:09:00Z">
                  <w:rPr>
                    <w:ins w:id="486" w:author="Imke Friederike Redeker" w:date="2025-09-19T14:53:00Z" w16du:dateUtc="2025-09-19T12:53:00Z"/>
                    <w:rFonts w:ascii="Cambria" w:eastAsia="Times New Roman" w:hAnsi="Cambria" w:cs="Times New Roman"/>
                    <w:kern w:val="0"/>
                    <w:lang w:val="en-US"/>
                    <w14:ligatures w14:val="none"/>
                  </w:rPr>
                </w:rPrChange>
              </w:rPr>
            </w:pPr>
          </w:p>
        </w:tc>
        <w:tc>
          <w:tcPr>
            <w:tcW w:w="1658" w:type="pct"/>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60F5DC" w14:textId="2E531C56" w:rsidR="003F47F3" w:rsidRPr="00AC3043" w:rsidRDefault="003F47F3" w:rsidP="003F47F3">
            <w:pPr>
              <w:pBdr>
                <w:top w:val="none" w:sz="0" w:space="0" w:color="000000"/>
                <w:left w:val="none" w:sz="0" w:space="0" w:color="000000"/>
                <w:bottom w:val="none" w:sz="0" w:space="0" w:color="000000"/>
                <w:right w:val="none" w:sz="0" w:space="0" w:color="000000"/>
              </w:pBdr>
              <w:spacing w:before="40" w:after="40"/>
              <w:ind w:left="100" w:right="100"/>
              <w:jc w:val="center"/>
              <w:rPr>
                <w:ins w:id="487" w:author="Imke Friederike Redeker" w:date="2025-09-19T14:53:00Z" w16du:dateUtc="2025-09-19T12:53:00Z"/>
                <w:rFonts w:ascii="Calibri" w:eastAsia="Times New Roman" w:hAnsi="Calibri" w:cs="Calibri"/>
                <w:kern w:val="0"/>
                <w:lang w:val="en-US"/>
                <w14:ligatures w14:val="none"/>
                <w:rPrChange w:id="488" w:author="Imke Friederike Redeker" w:date="2025-09-24T15:09:00Z" w16du:dateUtc="2025-09-24T13:09:00Z">
                  <w:rPr>
                    <w:ins w:id="489" w:author="Imke Friederike Redeker" w:date="2025-09-19T14:53:00Z" w16du:dateUtc="2025-09-19T12:53:00Z"/>
                    <w:rFonts w:ascii="Cambria" w:eastAsia="Times New Roman" w:hAnsi="Cambria" w:cs="Times New Roman"/>
                    <w:kern w:val="0"/>
                    <w:lang w:val="en-US"/>
                    <w14:ligatures w14:val="none"/>
                  </w:rPr>
                </w:rPrChange>
              </w:rPr>
            </w:pPr>
            <w:ins w:id="490" w:author="Imke Friederike Redeker" w:date="2025-09-19T14:53:00Z" w16du:dateUtc="2025-09-19T12:53:00Z">
              <w:r w:rsidRPr="00AC3043">
                <w:rPr>
                  <w:rFonts w:ascii="Calibri" w:eastAsia="Helvetica" w:hAnsi="Calibri" w:cs="Calibri"/>
                  <w:b/>
                  <w:color w:val="000000"/>
                  <w:kern w:val="0"/>
                  <w:lang w:val="en-US"/>
                  <w14:ligatures w14:val="none"/>
                  <w:rPrChange w:id="491" w:author="Imke Friederike Redeker" w:date="2025-09-24T15:09:00Z" w16du:dateUtc="2025-09-24T13:09:00Z">
                    <w:rPr>
                      <w:rFonts w:ascii="Helvetica" w:eastAsia="Helvetica" w:hAnsi="Helvetica" w:cs="Helvetica"/>
                      <w:b/>
                      <w:color w:val="000000"/>
                      <w:kern w:val="0"/>
                      <w:sz w:val="22"/>
                      <w:szCs w:val="22"/>
                      <w:lang w:val="en-US"/>
                      <w14:ligatures w14:val="none"/>
                    </w:rPr>
                  </w:rPrChange>
                </w:rPr>
                <w:t>axSpA</w:t>
              </w:r>
              <w:r w:rsidRPr="00AC3043">
                <w:rPr>
                  <w:rFonts w:ascii="Calibri" w:eastAsia="Helvetica" w:hAnsi="Calibri" w:cs="Calibri"/>
                  <w:color w:val="000000"/>
                  <w:kern w:val="0"/>
                  <w:lang w:val="en-US"/>
                  <w14:ligatures w14:val="none"/>
                  <w:rPrChange w:id="492" w:author="Imke Friederike Redeker" w:date="2025-09-24T15:09:00Z" w16du:dateUtc="2025-09-24T13:09:00Z">
                    <w:rPr>
                      <w:rFonts w:ascii="Helvetica" w:eastAsia="Helvetica" w:hAnsi="Helvetica" w:cs="Helvetica"/>
                      <w:color w:val="000000"/>
                      <w:kern w:val="0"/>
                      <w:sz w:val="22"/>
                      <w:szCs w:val="22"/>
                      <w:lang w:val="en-US"/>
                      <w14:ligatures w14:val="none"/>
                    </w:rPr>
                  </w:rPrChange>
                </w:rPr>
                <w:t>, N = 17</w:t>
              </w:r>
            </w:ins>
            <w:ins w:id="493" w:author="Imke Friederike Redeker" w:date="2025-09-26T04:25:00Z" w16du:dateUtc="2025-09-26T02:25:00Z">
              <w:r w:rsidR="00DD45CA">
                <w:rPr>
                  <w:rFonts w:ascii="Calibri" w:eastAsia="Helvetica" w:hAnsi="Calibri" w:cs="Calibri"/>
                  <w:color w:val="000000"/>
                  <w:kern w:val="0"/>
                  <w:lang w:val="en-US"/>
                  <w14:ligatures w14:val="none"/>
                </w:rPr>
                <w:t>2</w:t>
              </w:r>
            </w:ins>
          </w:p>
        </w:tc>
        <w:tc>
          <w:tcPr>
            <w:tcW w:w="1546" w:type="pct"/>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C4C3A0" w14:textId="78DD5DCC" w:rsidR="003F47F3" w:rsidRPr="00AC3043" w:rsidRDefault="003F47F3" w:rsidP="003F47F3">
            <w:pPr>
              <w:pBdr>
                <w:top w:val="none" w:sz="0" w:space="0" w:color="000000"/>
                <w:left w:val="none" w:sz="0" w:space="0" w:color="000000"/>
                <w:bottom w:val="none" w:sz="0" w:space="0" w:color="000000"/>
                <w:right w:val="none" w:sz="0" w:space="0" w:color="000000"/>
              </w:pBdr>
              <w:spacing w:before="40" w:after="40"/>
              <w:ind w:left="100" w:right="100"/>
              <w:jc w:val="center"/>
              <w:rPr>
                <w:ins w:id="494" w:author="Imke Friederike Redeker" w:date="2025-09-19T14:53:00Z" w16du:dateUtc="2025-09-19T12:53:00Z"/>
                <w:rFonts w:ascii="Calibri" w:eastAsia="Times New Roman" w:hAnsi="Calibri" w:cs="Calibri"/>
                <w:kern w:val="0"/>
                <w:lang w:val="en-US"/>
                <w14:ligatures w14:val="none"/>
                <w:rPrChange w:id="495" w:author="Imke Friederike Redeker" w:date="2025-09-24T15:09:00Z" w16du:dateUtc="2025-09-24T13:09:00Z">
                  <w:rPr>
                    <w:ins w:id="496" w:author="Imke Friederike Redeker" w:date="2025-09-19T14:53:00Z" w16du:dateUtc="2025-09-19T12:53:00Z"/>
                    <w:rFonts w:ascii="Cambria" w:eastAsia="Times New Roman" w:hAnsi="Cambria" w:cs="Times New Roman"/>
                    <w:kern w:val="0"/>
                    <w:lang w:val="en-US"/>
                    <w14:ligatures w14:val="none"/>
                  </w:rPr>
                </w:rPrChange>
              </w:rPr>
            </w:pPr>
            <w:ins w:id="497" w:author="Imke Friederike Redeker" w:date="2025-09-19T14:53:00Z" w16du:dateUtc="2025-09-19T12:53:00Z">
              <w:r w:rsidRPr="00AC3043">
                <w:rPr>
                  <w:rFonts w:ascii="Calibri" w:eastAsia="Helvetica" w:hAnsi="Calibri" w:cs="Calibri"/>
                  <w:b/>
                  <w:color w:val="000000"/>
                  <w:kern w:val="0"/>
                  <w:lang w:val="en-US"/>
                  <w14:ligatures w14:val="none"/>
                  <w:rPrChange w:id="498" w:author="Imke Friederike Redeker" w:date="2025-09-24T15:09:00Z" w16du:dateUtc="2025-09-24T13:09:00Z">
                    <w:rPr>
                      <w:rFonts w:ascii="Helvetica" w:eastAsia="Helvetica" w:hAnsi="Helvetica" w:cs="Helvetica"/>
                      <w:b/>
                      <w:color w:val="000000"/>
                      <w:kern w:val="0"/>
                      <w:sz w:val="22"/>
                      <w:szCs w:val="22"/>
                      <w:lang w:val="en-US"/>
                      <w14:ligatures w14:val="none"/>
                    </w:rPr>
                  </w:rPrChange>
                </w:rPr>
                <w:t>PsA</w:t>
              </w:r>
            </w:ins>
            <w:ins w:id="499" w:author="Imke Friederike Redeker" w:date="2025-09-19T14:54:00Z" w16du:dateUtc="2025-09-19T12:54:00Z">
              <w:r w:rsidRPr="00AC3043">
                <w:rPr>
                  <w:rFonts w:ascii="Calibri" w:hAnsi="Calibri" w:cs="Calibri"/>
                  <w:lang w:val="en-US"/>
                  <w:rPrChange w:id="500" w:author="Imke Friederike Redeker" w:date="2025-09-24T15:09:00Z" w16du:dateUtc="2025-09-24T13:09:00Z">
                    <w:rPr/>
                  </w:rPrChange>
                </w:rPr>
                <w:t xml:space="preserve"> </w:t>
              </w:r>
              <w:r w:rsidRPr="00AC3043">
                <w:rPr>
                  <w:rFonts w:ascii="Calibri" w:eastAsia="Helvetica" w:hAnsi="Calibri" w:cs="Calibri"/>
                  <w:b/>
                  <w:color w:val="000000"/>
                  <w:kern w:val="0"/>
                  <w:lang w:val="en-US"/>
                  <w14:ligatures w14:val="none"/>
                  <w:rPrChange w:id="501" w:author="Imke Friederike Redeker" w:date="2025-09-24T15:09:00Z" w16du:dateUtc="2025-09-24T13:09:00Z">
                    <w:rPr>
                      <w:rFonts w:ascii="Helvetica" w:eastAsia="Helvetica" w:hAnsi="Helvetica" w:cs="Helvetica"/>
                      <w:b/>
                      <w:color w:val="000000"/>
                      <w:kern w:val="0"/>
                      <w:sz w:val="22"/>
                      <w:szCs w:val="22"/>
                      <w:lang w:val="en-US"/>
                      <w14:ligatures w14:val="none"/>
                    </w:rPr>
                  </w:rPrChange>
                </w:rPr>
                <w:t>with axial involvement</w:t>
              </w:r>
            </w:ins>
            <w:ins w:id="502" w:author="Imke Friederike Redeker" w:date="2025-09-19T14:53:00Z" w16du:dateUtc="2025-09-19T12:53:00Z">
              <w:r w:rsidRPr="00AC3043">
                <w:rPr>
                  <w:rFonts w:ascii="Calibri" w:eastAsia="Helvetica" w:hAnsi="Calibri" w:cs="Calibri"/>
                  <w:color w:val="000000"/>
                  <w:kern w:val="0"/>
                  <w:lang w:val="en-US"/>
                  <w14:ligatures w14:val="none"/>
                  <w:rPrChange w:id="503" w:author="Imke Friederike Redeker" w:date="2025-09-24T15:09:00Z" w16du:dateUtc="2025-09-24T13:09:00Z">
                    <w:rPr>
                      <w:rFonts w:ascii="Helvetica" w:eastAsia="Helvetica" w:hAnsi="Helvetica" w:cs="Helvetica"/>
                      <w:color w:val="000000"/>
                      <w:kern w:val="0"/>
                      <w:sz w:val="22"/>
                      <w:szCs w:val="22"/>
                      <w:lang w:val="en-US"/>
                      <w14:ligatures w14:val="none"/>
                    </w:rPr>
                  </w:rPrChange>
                </w:rPr>
                <w:t xml:space="preserve">, N = </w:t>
              </w:r>
            </w:ins>
            <w:ins w:id="504" w:author="Imke Friederike Redeker" w:date="2025-09-26T04:25:00Z" w16du:dateUtc="2025-09-26T02:25:00Z">
              <w:r w:rsidR="00DD45CA">
                <w:rPr>
                  <w:rFonts w:ascii="Calibri" w:eastAsia="Helvetica" w:hAnsi="Calibri" w:cs="Calibri"/>
                  <w:color w:val="000000"/>
                  <w:kern w:val="0"/>
                  <w:lang w:val="en-US"/>
                  <w14:ligatures w14:val="none"/>
                </w:rPr>
                <w:t>74</w:t>
              </w:r>
            </w:ins>
          </w:p>
        </w:tc>
      </w:tr>
      <w:tr w:rsidR="003F47F3" w:rsidRPr="00AC3043" w14:paraId="104131F0" w14:textId="77777777" w:rsidTr="003F47F3">
        <w:trPr>
          <w:tblHeader/>
          <w:jc w:val="center"/>
          <w:ins w:id="505" w:author="Imke Friederike Redeker" w:date="2025-09-19T14:53:00Z"/>
        </w:trPr>
        <w:tc>
          <w:tcPr>
            <w:tcW w:w="179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E57112" w14:textId="77777777" w:rsidR="003F47F3" w:rsidRPr="00AC3043" w:rsidRDefault="003F47F3" w:rsidP="003F47F3">
            <w:pPr>
              <w:pBdr>
                <w:top w:val="none" w:sz="0" w:space="0" w:color="000000"/>
                <w:left w:val="none" w:sz="0" w:space="0" w:color="000000"/>
                <w:bottom w:val="none" w:sz="0" w:space="0" w:color="000000"/>
                <w:right w:val="none" w:sz="0" w:space="0" w:color="000000"/>
              </w:pBdr>
              <w:spacing w:before="40" w:after="40"/>
              <w:ind w:left="100" w:right="100"/>
              <w:rPr>
                <w:ins w:id="506" w:author="Imke Friederike Redeker" w:date="2025-09-19T14:53:00Z" w16du:dateUtc="2025-09-19T12:53:00Z"/>
                <w:rFonts w:ascii="Calibri" w:eastAsia="Times New Roman" w:hAnsi="Calibri" w:cs="Calibri"/>
                <w:kern w:val="0"/>
                <w:lang w:val="en-US"/>
                <w14:ligatures w14:val="none"/>
                <w:rPrChange w:id="507" w:author="Imke Friederike Redeker" w:date="2025-09-24T15:09:00Z" w16du:dateUtc="2025-09-24T13:09:00Z">
                  <w:rPr>
                    <w:ins w:id="508" w:author="Imke Friederike Redeker" w:date="2025-09-19T14:53:00Z" w16du:dateUtc="2025-09-19T12:53:00Z"/>
                    <w:rFonts w:ascii="Cambria" w:eastAsia="Times New Roman" w:hAnsi="Cambria" w:cs="Times New Roman"/>
                    <w:kern w:val="0"/>
                    <w:lang w:val="en-US"/>
                    <w14:ligatures w14:val="none"/>
                  </w:rPr>
                </w:rPrChange>
              </w:rPr>
            </w:pPr>
            <w:ins w:id="509" w:author="Imke Friederike Redeker" w:date="2025-09-19T14:53:00Z" w16du:dateUtc="2025-09-19T12:53:00Z">
              <w:r w:rsidRPr="00AC3043">
                <w:rPr>
                  <w:rFonts w:ascii="Calibri" w:eastAsia="Helvetica" w:hAnsi="Calibri" w:cs="Calibri"/>
                  <w:b/>
                  <w:color w:val="000000"/>
                  <w:kern w:val="0"/>
                  <w:lang w:val="en-US"/>
                  <w14:ligatures w14:val="none"/>
                  <w:rPrChange w:id="510" w:author="Imke Friederike Redeker" w:date="2025-09-24T15:09:00Z" w16du:dateUtc="2025-09-24T13:09:00Z">
                    <w:rPr>
                      <w:rFonts w:ascii="Helvetica" w:eastAsia="Helvetica" w:hAnsi="Helvetica" w:cs="Helvetica"/>
                      <w:b/>
                      <w:color w:val="000000"/>
                      <w:kern w:val="0"/>
                      <w:sz w:val="22"/>
                      <w:szCs w:val="22"/>
                      <w:lang w:val="en-US"/>
                      <w14:ligatures w14:val="none"/>
                    </w:rPr>
                  </w:rPrChange>
                </w:rPr>
                <w:t>Characteristic</w:t>
              </w:r>
            </w:ins>
          </w:p>
        </w:tc>
        <w:tc>
          <w:tcPr>
            <w:tcW w:w="51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2F6873" w14:textId="3C25BD76" w:rsidR="003F47F3" w:rsidRPr="00AC3043" w:rsidRDefault="00745285" w:rsidP="003F47F3">
            <w:pPr>
              <w:pBdr>
                <w:top w:val="none" w:sz="0" w:space="0" w:color="000000"/>
                <w:left w:val="none" w:sz="0" w:space="0" w:color="000000"/>
                <w:bottom w:val="none" w:sz="0" w:space="0" w:color="000000"/>
                <w:right w:val="none" w:sz="0" w:space="0" w:color="000000"/>
              </w:pBdr>
              <w:spacing w:before="40" w:after="40"/>
              <w:ind w:left="100" w:right="100"/>
              <w:jc w:val="center"/>
              <w:rPr>
                <w:ins w:id="511" w:author="Imke Friederike Redeker" w:date="2025-09-19T14:53:00Z" w16du:dateUtc="2025-09-19T12:53:00Z"/>
                <w:rFonts w:ascii="Calibri" w:eastAsia="Times New Roman" w:hAnsi="Calibri" w:cs="Calibri"/>
                <w:b/>
                <w:bCs/>
                <w:kern w:val="0"/>
                <w:lang w:val="en-US"/>
                <w14:ligatures w14:val="none"/>
                <w:rPrChange w:id="512" w:author="Imke Friederike Redeker" w:date="2025-09-24T15:09:00Z" w16du:dateUtc="2025-09-24T13:09:00Z">
                  <w:rPr>
                    <w:ins w:id="513" w:author="Imke Friederike Redeker" w:date="2025-09-19T14:53:00Z" w16du:dateUtc="2025-09-19T12:53:00Z"/>
                    <w:rFonts w:ascii="Cambria" w:eastAsia="Times New Roman" w:hAnsi="Cambria" w:cs="Times New Roman"/>
                    <w:kern w:val="0"/>
                    <w:lang w:val="en-US"/>
                    <w14:ligatures w14:val="none"/>
                  </w:rPr>
                </w:rPrChange>
              </w:rPr>
            </w:pPr>
            <w:ins w:id="514" w:author="Imke Friederike Redeker" w:date="2025-09-19T14:55:00Z" w16du:dateUtc="2025-09-19T12:55:00Z">
              <w:r w:rsidRPr="00AC3043">
                <w:rPr>
                  <w:rFonts w:ascii="Calibri" w:eastAsia="Times New Roman" w:hAnsi="Calibri" w:cs="Calibri"/>
                  <w:b/>
                  <w:bCs/>
                  <w:kern w:val="0"/>
                  <w:lang w:val="en-US"/>
                  <w14:ligatures w14:val="none"/>
                  <w:rPrChange w:id="515" w:author="Imke Friederike Redeker" w:date="2025-09-24T15:09:00Z" w16du:dateUtc="2025-09-24T13:09:00Z">
                    <w:rPr>
                      <w:rFonts w:ascii="Cambria" w:eastAsia="Times New Roman" w:hAnsi="Cambria" w:cs="Times New Roman"/>
                      <w:kern w:val="0"/>
                      <w:lang w:val="en-US"/>
                      <w14:ligatures w14:val="none"/>
                    </w:rPr>
                  </w:rPrChange>
                </w:rPr>
                <w:t>n</w:t>
              </w:r>
            </w:ins>
          </w:p>
        </w:tc>
        <w:tc>
          <w:tcPr>
            <w:tcW w:w="11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C6E45C" w14:textId="7F841707" w:rsidR="003F47F3" w:rsidRPr="00AC3043" w:rsidRDefault="003F47F3" w:rsidP="003F47F3">
            <w:pPr>
              <w:pBdr>
                <w:top w:val="none" w:sz="0" w:space="0" w:color="000000"/>
                <w:left w:val="none" w:sz="0" w:space="0" w:color="000000"/>
                <w:bottom w:val="none" w:sz="0" w:space="0" w:color="000000"/>
                <w:right w:val="none" w:sz="0" w:space="0" w:color="000000"/>
              </w:pBdr>
              <w:spacing w:before="40" w:after="40"/>
              <w:ind w:left="100" w:right="100"/>
              <w:jc w:val="center"/>
              <w:rPr>
                <w:ins w:id="516" w:author="Imke Friederike Redeker" w:date="2025-09-19T14:53:00Z" w16du:dateUtc="2025-09-19T12:53:00Z"/>
                <w:rFonts w:ascii="Calibri" w:eastAsia="Times New Roman" w:hAnsi="Calibri" w:cs="Calibri"/>
                <w:b/>
                <w:bCs/>
                <w:kern w:val="0"/>
                <w:lang w:val="en-US"/>
                <w14:ligatures w14:val="none"/>
                <w:rPrChange w:id="517" w:author="Imke Friederike Redeker" w:date="2025-09-24T15:09:00Z" w16du:dateUtc="2025-09-24T13:09:00Z">
                  <w:rPr>
                    <w:ins w:id="518" w:author="Imke Friederike Redeker" w:date="2025-09-19T14:53:00Z" w16du:dateUtc="2025-09-19T12:53:00Z"/>
                    <w:rFonts w:ascii="Cambria" w:eastAsia="Times New Roman" w:hAnsi="Cambria" w:cs="Times New Roman"/>
                    <w:kern w:val="0"/>
                    <w:lang w:val="en-US"/>
                    <w14:ligatures w14:val="none"/>
                  </w:rPr>
                </w:rPrChange>
              </w:rPr>
            </w:pPr>
          </w:p>
        </w:tc>
        <w:tc>
          <w:tcPr>
            <w:tcW w:w="40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337C6F" w14:textId="0D5CA8F9" w:rsidR="003F47F3" w:rsidRPr="00AC3043" w:rsidRDefault="00745285" w:rsidP="003F47F3">
            <w:pPr>
              <w:pBdr>
                <w:top w:val="none" w:sz="0" w:space="0" w:color="000000"/>
                <w:left w:val="none" w:sz="0" w:space="0" w:color="000000"/>
                <w:bottom w:val="none" w:sz="0" w:space="0" w:color="000000"/>
                <w:right w:val="none" w:sz="0" w:space="0" w:color="000000"/>
              </w:pBdr>
              <w:spacing w:before="40" w:after="40"/>
              <w:ind w:left="100" w:right="100"/>
              <w:jc w:val="center"/>
              <w:rPr>
                <w:ins w:id="519" w:author="Imke Friederike Redeker" w:date="2025-09-19T14:53:00Z" w16du:dateUtc="2025-09-19T12:53:00Z"/>
                <w:rFonts w:ascii="Calibri" w:eastAsia="Times New Roman" w:hAnsi="Calibri" w:cs="Calibri"/>
                <w:kern w:val="0"/>
                <w:lang w:val="en-US"/>
                <w14:ligatures w14:val="none"/>
                <w:rPrChange w:id="520" w:author="Imke Friederike Redeker" w:date="2025-09-24T15:09:00Z" w16du:dateUtc="2025-09-24T13:09:00Z">
                  <w:rPr>
                    <w:ins w:id="521" w:author="Imke Friederike Redeker" w:date="2025-09-19T14:53:00Z" w16du:dateUtc="2025-09-19T12:53:00Z"/>
                    <w:rFonts w:ascii="Cambria" w:eastAsia="Times New Roman" w:hAnsi="Cambria" w:cs="Times New Roman"/>
                    <w:kern w:val="0"/>
                    <w:lang w:val="en-US"/>
                    <w14:ligatures w14:val="none"/>
                  </w:rPr>
                </w:rPrChange>
              </w:rPr>
            </w:pPr>
            <w:ins w:id="522" w:author="Imke Friederike Redeker" w:date="2025-09-19T14:55:00Z" w16du:dateUtc="2025-09-19T12:55:00Z">
              <w:r w:rsidRPr="00AC3043">
                <w:rPr>
                  <w:rFonts w:ascii="Calibri" w:eastAsia="Helvetica" w:hAnsi="Calibri" w:cs="Calibri"/>
                  <w:b/>
                  <w:color w:val="000000"/>
                  <w:kern w:val="0"/>
                  <w:lang w:val="en-US"/>
                  <w14:ligatures w14:val="none"/>
                  <w:rPrChange w:id="523" w:author="Imke Friederike Redeker" w:date="2025-09-24T15:09:00Z" w16du:dateUtc="2025-09-24T13:09:00Z">
                    <w:rPr>
                      <w:rFonts w:ascii="Helvetica" w:eastAsia="Helvetica" w:hAnsi="Helvetica" w:cs="Helvetica"/>
                      <w:b/>
                      <w:color w:val="000000"/>
                      <w:kern w:val="0"/>
                      <w:sz w:val="22"/>
                      <w:szCs w:val="22"/>
                      <w:lang w:val="en-US"/>
                      <w14:ligatures w14:val="none"/>
                    </w:rPr>
                  </w:rPrChange>
                </w:rPr>
                <w:t>n</w:t>
              </w:r>
            </w:ins>
          </w:p>
        </w:tc>
        <w:tc>
          <w:tcPr>
            <w:tcW w:w="11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396E17" w14:textId="038343E0" w:rsidR="003F47F3" w:rsidRPr="00AC3043" w:rsidRDefault="003F47F3" w:rsidP="003F47F3">
            <w:pPr>
              <w:pBdr>
                <w:top w:val="none" w:sz="0" w:space="0" w:color="000000"/>
                <w:left w:val="none" w:sz="0" w:space="0" w:color="000000"/>
                <w:bottom w:val="none" w:sz="0" w:space="0" w:color="000000"/>
                <w:right w:val="none" w:sz="0" w:space="0" w:color="000000"/>
              </w:pBdr>
              <w:spacing w:before="40" w:after="40"/>
              <w:ind w:left="100" w:right="100"/>
              <w:jc w:val="center"/>
              <w:rPr>
                <w:ins w:id="524" w:author="Imke Friederike Redeker" w:date="2025-09-19T14:53:00Z" w16du:dateUtc="2025-09-19T12:53:00Z"/>
                <w:rFonts w:ascii="Calibri" w:eastAsia="Times New Roman" w:hAnsi="Calibri" w:cs="Calibri"/>
                <w:kern w:val="0"/>
                <w:lang w:val="en-US"/>
                <w14:ligatures w14:val="none"/>
                <w:rPrChange w:id="525" w:author="Imke Friederike Redeker" w:date="2025-09-24T15:09:00Z" w16du:dateUtc="2025-09-24T13:09:00Z">
                  <w:rPr>
                    <w:ins w:id="526" w:author="Imke Friederike Redeker" w:date="2025-09-19T14:53:00Z" w16du:dateUtc="2025-09-19T12:53:00Z"/>
                    <w:rFonts w:ascii="Cambria" w:eastAsia="Times New Roman" w:hAnsi="Cambria" w:cs="Times New Roman"/>
                    <w:kern w:val="0"/>
                    <w:lang w:val="en-US"/>
                    <w14:ligatures w14:val="none"/>
                  </w:rPr>
                </w:rPrChange>
              </w:rPr>
            </w:pPr>
          </w:p>
        </w:tc>
      </w:tr>
      <w:tr w:rsidR="00DD45CA" w:rsidRPr="00AC3043" w14:paraId="2F5E3D9D" w14:textId="77777777" w:rsidTr="003F47F3">
        <w:trPr>
          <w:jc w:val="center"/>
          <w:ins w:id="527" w:author="Imke Friederike Redeker" w:date="2025-09-19T14:53:00Z"/>
        </w:trPr>
        <w:tc>
          <w:tcPr>
            <w:tcW w:w="179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585E7"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528" w:author="Imke Friederike Redeker" w:date="2025-09-19T14:53:00Z" w16du:dateUtc="2025-09-19T12:53:00Z"/>
                <w:rFonts w:ascii="Calibri" w:eastAsia="Times New Roman" w:hAnsi="Calibri" w:cs="Calibri"/>
                <w:kern w:val="0"/>
                <w:lang w:val="en-US"/>
                <w14:ligatures w14:val="none"/>
                <w:rPrChange w:id="529" w:author="Imke Friederike Redeker" w:date="2025-09-24T15:09:00Z" w16du:dateUtc="2025-09-24T13:09:00Z">
                  <w:rPr>
                    <w:ins w:id="530" w:author="Imke Friederike Redeker" w:date="2025-09-19T14:53:00Z" w16du:dateUtc="2025-09-19T12:53:00Z"/>
                    <w:rFonts w:ascii="Cambria" w:eastAsia="Times New Roman" w:hAnsi="Cambria" w:cs="Times New Roman"/>
                    <w:kern w:val="0"/>
                    <w:lang w:val="en-US"/>
                    <w14:ligatures w14:val="none"/>
                  </w:rPr>
                </w:rPrChange>
              </w:rPr>
            </w:pPr>
            <w:ins w:id="531" w:author="Imke Friederike Redeker" w:date="2025-09-19T14:53:00Z" w16du:dateUtc="2025-09-19T12:53:00Z">
              <w:r w:rsidRPr="00AC3043">
                <w:rPr>
                  <w:rFonts w:ascii="Calibri" w:eastAsia="Helvetica" w:hAnsi="Calibri" w:cs="Calibri"/>
                  <w:color w:val="000000"/>
                  <w:kern w:val="0"/>
                  <w:lang w:val="en-US"/>
                  <w14:ligatures w14:val="none"/>
                  <w:rPrChange w:id="532" w:author="Imke Friederike Redeker" w:date="2025-09-24T15:09:00Z" w16du:dateUtc="2025-09-24T13:09:00Z">
                    <w:rPr>
                      <w:rFonts w:ascii="Helvetica" w:eastAsia="Helvetica" w:hAnsi="Helvetica" w:cs="Helvetica"/>
                      <w:color w:val="000000"/>
                      <w:kern w:val="0"/>
                      <w:sz w:val="22"/>
                      <w:szCs w:val="22"/>
                      <w:lang w:val="en-US"/>
                      <w14:ligatures w14:val="none"/>
                    </w:rPr>
                  </w:rPrChange>
                </w:rPr>
                <w:t>Sex</w:t>
              </w:r>
            </w:ins>
          </w:p>
        </w:tc>
        <w:tc>
          <w:tcPr>
            <w:tcW w:w="51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EADDC" w14:textId="31B21D36"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33" w:author="Imke Friederike Redeker" w:date="2025-09-19T14:53:00Z" w16du:dateUtc="2025-09-19T12:53:00Z"/>
                <w:rFonts w:ascii="Calibri" w:eastAsia="Times New Roman" w:hAnsi="Calibri" w:cs="Calibri"/>
                <w:kern w:val="0"/>
                <w:lang w:val="en-US"/>
                <w14:ligatures w14:val="none"/>
                <w:rPrChange w:id="534" w:author="Imke Friederike Redeker" w:date="2025-09-24T15:09:00Z" w16du:dateUtc="2025-09-24T13:09:00Z">
                  <w:rPr>
                    <w:ins w:id="535" w:author="Imke Friederike Redeker" w:date="2025-09-19T14:53:00Z" w16du:dateUtc="2025-09-19T12:53:00Z"/>
                    <w:rFonts w:ascii="Cambria" w:eastAsia="Times New Roman" w:hAnsi="Cambria" w:cs="Times New Roman"/>
                    <w:kern w:val="0"/>
                    <w:lang w:val="en-US"/>
                    <w14:ligatures w14:val="none"/>
                  </w:rPr>
                </w:rPrChange>
              </w:rPr>
            </w:pPr>
            <w:ins w:id="536" w:author="Imke Friederike Redeker" w:date="2025-09-26T04:25:00Z" w16du:dateUtc="2025-09-26T02:25:00Z">
              <w:r w:rsidRPr="00935828">
                <w:t>172</w:t>
              </w:r>
            </w:ins>
          </w:p>
        </w:tc>
        <w:tc>
          <w:tcPr>
            <w:tcW w:w="11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09A94"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37" w:author="Imke Friederike Redeker" w:date="2025-09-19T14:53:00Z" w16du:dateUtc="2025-09-19T12:53:00Z"/>
                <w:rFonts w:ascii="Calibri" w:eastAsia="Times New Roman" w:hAnsi="Calibri" w:cs="Calibri"/>
                <w:kern w:val="0"/>
                <w:lang w:val="en-US"/>
                <w14:ligatures w14:val="none"/>
                <w:rPrChange w:id="538" w:author="Imke Friederike Redeker" w:date="2025-09-24T15:09:00Z" w16du:dateUtc="2025-09-24T13:09:00Z">
                  <w:rPr>
                    <w:ins w:id="539" w:author="Imke Friederike Redeker" w:date="2025-09-19T14:53:00Z" w16du:dateUtc="2025-09-19T12:53:00Z"/>
                    <w:rFonts w:ascii="Cambria" w:eastAsia="Times New Roman" w:hAnsi="Cambria" w:cs="Times New Roman"/>
                    <w:kern w:val="0"/>
                    <w:lang w:val="en-US"/>
                    <w14:ligatures w14:val="none"/>
                  </w:rPr>
                </w:rPrChange>
              </w:rPr>
            </w:pPr>
          </w:p>
        </w:tc>
        <w:tc>
          <w:tcPr>
            <w:tcW w:w="40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6E873" w14:textId="35A7A1D5"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40" w:author="Imke Friederike Redeker" w:date="2025-09-19T14:53:00Z" w16du:dateUtc="2025-09-19T12:53:00Z"/>
                <w:rFonts w:ascii="Calibri" w:eastAsia="Times New Roman" w:hAnsi="Calibri" w:cs="Calibri"/>
                <w:kern w:val="0"/>
                <w:lang w:val="en-US"/>
                <w14:ligatures w14:val="none"/>
                <w:rPrChange w:id="541" w:author="Imke Friederike Redeker" w:date="2025-09-24T15:09:00Z" w16du:dateUtc="2025-09-24T13:09:00Z">
                  <w:rPr>
                    <w:ins w:id="542" w:author="Imke Friederike Redeker" w:date="2025-09-19T14:53:00Z" w16du:dateUtc="2025-09-19T12:53:00Z"/>
                    <w:rFonts w:ascii="Cambria" w:eastAsia="Times New Roman" w:hAnsi="Cambria" w:cs="Times New Roman"/>
                    <w:kern w:val="0"/>
                    <w:lang w:val="en-US"/>
                    <w14:ligatures w14:val="none"/>
                  </w:rPr>
                </w:rPrChange>
              </w:rPr>
            </w:pPr>
            <w:ins w:id="543" w:author="Imke Friederike Redeker" w:date="2025-09-26T04:25:00Z" w16du:dateUtc="2025-09-26T02:25:00Z">
              <w:r w:rsidRPr="00935828">
                <w:t>74</w:t>
              </w:r>
            </w:ins>
          </w:p>
        </w:tc>
        <w:tc>
          <w:tcPr>
            <w:tcW w:w="11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03E99"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44" w:author="Imke Friederike Redeker" w:date="2025-09-19T14:53:00Z" w16du:dateUtc="2025-09-19T12:53:00Z"/>
                <w:rFonts w:ascii="Calibri" w:eastAsia="Times New Roman" w:hAnsi="Calibri" w:cs="Calibri"/>
                <w:kern w:val="0"/>
                <w:lang w:val="en-US"/>
                <w14:ligatures w14:val="none"/>
                <w:rPrChange w:id="545" w:author="Imke Friederike Redeker" w:date="2025-09-24T15:09:00Z" w16du:dateUtc="2025-09-24T13:09:00Z">
                  <w:rPr>
                    <w:ins w:id="546" w:author="Imke Friederike Redeker" w:date="2025-09-19T14:53:00Z" w16du:dateUtc="2025-09-19T12:53:00Z"/>
                    <w:rFonts w:ascii="Cambria" w:eastAsia="Times New Roman" w:hAnsi="Cambria" w:cs="Times New Roman"/>
                    <w:kern w:val="0"/>
                    <w:lang w:val="en-US"/>
                    <w14:ligatures w14:val="none"/>
                  </w:rPr>
                </w:rPrChange>
              </w:rPr>
            </w:pPr>
          </w:p>
        </w:tc>
      </w:tr>
      <w:tr w:rsidR="00DD45CA" w:rsidRPr="00AC3043" w14:paraId="41F1F734" w14:textId="77777777" w:rsidTr="003F47F3">
        <w:trPr>
          <w:jc w:val="center"/>
          <w:ins w:id="547"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E7532" w14:textId="7144B291"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300" w:right="100"/>
              <w:rPr>
                <w:ins w:id="548" w:author="Imke Friederike Redeker" w:date="2025-09-19T14:53:00Z" w16du:dateUtc="2025-09-19T12:53:00Z"/>
                <w:rFonts w:ascii="Calibri" w:eastAsia="Times New Roman" w:hAnsi="Calibri" w:cs="Calibri"/>
                <w:kern w:val="0"/>
                <w:lang w:val="en-US"/>
                <w14:ligatures w14:val="none"/>
                <w:rPrChange w:id="549" w:author="Imke Friederike Redeker" w:date="2025-09-24T15:09:00Z" w16du:dateUtc="2025-09-24T13:09:00Z">
                  <w:rPr>
                    <w:ins w:id="550" w:author="Imke Friederike Redeker" w:date="2025-09-19T14:53:00Z" w16du:dateUtc="2025-09-19T12:53:00Z"/>
                    <w:rFonts w:ascii="Cambria" w:eastAsia="Times New Roman" w:hAnsi="Cambria" w:cs="Times New Roman"/>
                    <w:kern w:val="0"/>
                    <w:lang w:val="en-US"/>
                    <w14:ligatures w14:val="none"/>
                  </w:rPr>
                </w:rPrChange>
              </w:rPr>
            </w:pPr>
            <w:ins w:id="551" w:author="Imke Friederike Redeker" w:date="2025-09-19T14:55:00Z" w16du:dateUtc="2025-09-19T12:55:00Z">
              <w:r w:rsidRPr="00AC3043">
                <w:rPr>
                  <w:rFonts w:ascii="Calibri" w:eastAsia="Helvetica" w:hAnsi="Calibri" w:cs="Calibri"/>
                  <w:color w:val="000000"/>
                  <w:kern w:val="0"/>
                  <w:lang w:val="en-US"/>
                  <w14:ligatures w14:val="none"/>
                  <w:rPrChange w:id="552" w:author="Imke Friederike Redeker" w:date="2025-09-24T15:09:00Z" w16du:dateUtc="2025-09-24T13:09:00Z">
                    <w:rPr>
                      <w:rFonts w:ascii="Helvetica" w:eastAsia="Helvetica" w:hAnsi="Helvetica" w:cs="Helvetica"/>
                      <w:color w:val="000000"/>
                      <w:kern w:val="0"/>
                      <w:sz w:val="22"/>
                      <w:szCs w:val="22"/>
                      <w:lang w:val="en-US"/>
                      <w14:ligatures w14:val="none"/>
                    </w:rPr>
                  </w:rPrChange>
                </w:rPr>
                <w:t>female</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2CBBE"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53" w:author="Imke Friederike Redeker" w:date="2025-09-19T14:53:00Z" w16du:dateUtc="2025-09-19T12:53:00Z"/>
                <w:rFonts w:ascii="Calibri" w:eastAsia="Times New Roman" w:hAnsi="Calibri" w:cs="Calibri"/>
                <w:kern w:val="0"/>
                <w:lang w:val="en-US"/>
                <w14:ligatures w14:val="none"/>
                <w:rPrChange w:id="554" w:author="Imke Friederike Redeker" w:date="2025-09-24T15:09:00Z" w16du:dateUtc="2025-09-24T13:09:00Z">
                  <w:rPr>
                    <w:ins w:id="555"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F03EE" w14:textId="1D96181C"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56" w:author="Imke Friederike Redeker" w:date="2025-09-19T14:53:00Z" w16du:dateUtc="2025-09-19T12:53:00Z"/>
                <w:rFonts w:ascii="Calibri" w:eastAsia="Times New Roman" w:hAnsi="Calibri" w:cs="Calibri"/>
                <w:kern w:val="0"/>
                <w:lang w:val="en-US"/>
                <w14:ligatures w14:val="none"/>
                <w:rPrChange w:id="557" w:author="Imke Friederike Redeker" w:date="2025-09-24T15:09:00Z" w16du:dateUtc="2025-09-24T13:09:00Z">
                  <w:rPr>
                    <w:ins w:id="558" w:author="Imke Friederike Redeker" w:date="2025-09-19T14:53:00Z" w16du:dateUtc="2025-09-19T12:53:00Z"/>
                    <w:rFonts w:ascii="Cambria" w:eastAsia="Times New Roman" w:hAnsi="Cambria" w:cs="Times New Roman"/>
                    <w:kern w:val="0"/>
                    <w:lang w:val="en-US"/>
                    <w14:ligatures w14:val="none"/>
                  </w:rPr>
                </w:rPrChange>
              </w:rPr>
            </w:pPr>
            <w:ins w:id="559" w:author="Imke Friederike Redeker" w:date="2025-09-26T04:25:00Z" w16du:dateUtc="2025-09-26T02:25:00Z">
              <w:r w:rsidRPr="00935828">
                <w:t>69 (40%)</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67503"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60" w:author="Imke Friederike Redeker" w:date="2025-09-19T14:53:00Z" w16du:dateUtc="2025-09-19T12:53:00Z"/>
                <w:rFonts w:ascii="Calibri" w:eastAsia="Times New Roman" w:hAnsi="Calibri" w:cs="Calibri"/>
                <w:kern w:val="0"/>
                <w:lang w:val="en-US"/>
                <w14:ligatures w14:val="none"/>
                <w:rPrChange w:id="561" w:author="Imke Friederike Redeker" w:date="2025-09-24T15:09:00Z" w16du:dateUtc="2025-09-24T13:09:00Z">
                  <w:rPr>
                    <w:ins w:id="562"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3CCBB" w14:textId="668127D6"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63" w:author="Imke Friederike Redeker" w:date="2025-09-19T14:53:00Z" w16du:dateUtc="2025-09-19T12:53:00Z"/>
                <w:rFonts w:ascii="Calibri" w:eastAsia="Times New Roman" w:hAnsi="Calibri" w:cs="Calibri"/>
                <w:kern w:val="0"/>
                <w:lang w:val="en-US"/>
                <w14:ligatures w14:val="none"/>
                <w:rPrChange w:id="564" w:author="Imke Friederike Redeker" w:date="2025-09-24T15:09:00Z" w16du:dateUtc="2025-09-24T13:09:00Z">
                  <w:rPr>
                    <w:ins w:id="565" w:author="Imke Friederike Redeker" w:date="2025-09-19T14:53:00Z" w16du:dateUtc="2025-09-19T12:53:00Z"/>
                    <w:rFonts w:ascii="Cambria" w:eastAsia="Times New Roman" w:hAnsi="Cambria" w:cs="Times New Roman"/>
                    <w:kern w:val="0"/>
                    <w:lang w:val="en-US"/>
                    <w14:ligatures w14:val="none"/>
                  </w:rPr>
                </w:rPrChange>
              </w:rPr>
            </w:pPr>
            <w:ins w:id="566" w:author="Imke Friederike Redeker" w:date="2025-09-26T04:25:00Z" w16du:dateUtc="2025-09-26T02:25:00Z">
              <w:r w:rsidRPr="00935828">
                <w:t>48 (65%)</w:t>
              </w:r>
            </w:ins>
          </w:p>
        </w:tc>
      </w:tr>
      <w:tr w:rsidR="00DD45CA" w:rsidRPr="00AC3043" w14:paraId="7AF1B528" w14:textId="77777777" w:rsidTr="003F47F3">
        <w:trPr>
          <w:jc w:val="center"/>
          <w:ins w:id="567"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5547D" w14:textId="2F84F290"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300" w:right="100"/>
              <w:rPr>
                <w:ins w:id="568" w:author="Imke Friederike Redeker" w:date="2025-09-19T14:53:00Z" w16du:dateUtc="2025-09-19T12:53:00Z"/>
                <w:rFonts w:ascii="Calibri" w:eastAsia="Times New Roman" w:hAnsi="Calibri" w:cs="Calibri"/>
                <w:kern w:val="0"/>
                <w:lang w:val="en-US"/>
                <w14:ligatures w14:val="none"/>
                <w:rPrChange w:id="569" w:author="Imke Friederike Redeker" w:date="2025-09-24T15:09:00Z" w16du:dateUtc="2025-09-24T13:09:00Z">
                  <w:rPr>
                    <w:ins w:id="570" w:author="Imke Friederike Redeker" w:date="2025-09-19T14:53:00Z" w16du:dateUtc="2025-09-19T12:53:00Z"/>
                    <w:rFonts w:ascii="Cambria" w:eastAsia="Times New Roman" w:hAnsi="Cambria" w:cs="Times New Roman"/>
                    <w:kern w:val="0"/>
                    <w:lang w:val="en-US"/>
                    <w14:ligatures w14:val="none"/>
                  </w:rPr>
                </w:rPrChange>
              </w:rPr>
            </w:pPr>
            <w:ins w:id="571" w:author="Imke Friederike Redeker" w:date="2025-09-19T14:55:00Z" w16du:dateUtc="2025-09-19T12:55:00Z">
              <w:r w:rsidRPr="00AC3043">
                <w:rPr>
                  <w:rFonts w:ascii="Calibri" w:eastAsia="Helvetica" w:hAnsi="Calibri" w:cs="Calibri"/>
                  <w:color w:val="000000"/>
                  <w:kern w:val="0"/>
                  <w:lang w:val="en-US"/>
                  <w14:ligatures w14:val="none"/>
                  <w:rPrChange w:id="572" w:author="Imke Friederike Redeker" w:date="2025-09-24T15:09:00Z" w16du:dateUtc="2025-09-24T13:09:00Z">
                    <w:rPr>
                      <w:rFonts w:ascii="Helvetica" w:eastAsia="Helvetica" w:hAnsi="Helvetica" w:cs="Helvetica"/>
                      <w:color w:val="000000"/>
                      <w:kern w:val="0"/>
                      <w:sz w:val="22"/>
                      <w:szCs w:val="22"/>
                      <w:lang w:val="en-US"/>
                      <w14:ligatures w14:val="none"/>
                    </w:rPr>
                  </w:rPrChange>
                </w:rPr>
                <w:t>male</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72E01"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73" w:author="Imke Friederike Redeker" w:date="2025-09-19T14:53:00Z" w16du:dateUtc="2025-09-19T12:53:00Z"/>
                <w:rFonts w:ascii="Calibri" w:eastAsia="Times New Roman" w:hAnsi="Calibri" w:cs="Calibri"/>
                <w:kern w:val="0"/>
                <w:lang w:val="en-US"/>
                <w14:ligatures w14:val="none"/>
                <w:rPrChange w:id="574" w:author="Imke Friederike Redeker" w:date="2025-09-24T15:09:00Z" w16du:dateUtc="2025-09-24T13:09:00Z">
                  <w:rPr>
                    <w:ins w:id="575"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CBA1A" w14:textId="140D5DDB"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76" w:author="Imke Friederike Redeker" w:date="2025-09-19T14:53:00Z" w16du:dateUtc="2025-09-19T12:53:00Z"/>
                <w:rFonts w:ascii="Calibri" w:eastAsia="Times New Roman" w:hAnsi="Calibri" w:cs="Calibri"/>
                <w:kern w:val="0"/>
                <w:lang w:val="en-US"/>
                <w14:ligatures w14:val="none"/>
                <w:rPrChange w:id="577" w:author="Imke Friederike Redeker" w:date="2025-09-24T15:09:00Z" w16du:dateUtc="2025-09-24T13:09:00Z">
                  <w:rPr>
                    <w:ins w:id="578" w:author="Imke Friederike Redeker" w:date="2025-09-19T14:53:00Z" w16du:dateUtc="2025-09-19T12:53:00Z"/>
                    <w:rFonts w:ascii="Cambria" w:eastAsia="Times New Roman" w:hAnsi="Cambria" w:cs="Times New Roman"/>
                    <w:kern w:val="0"/>
                    <w:lang w:val="en-US"/>
                    <w14:ligatures w14:val="none"/>
                  </w:rPr>
                </w:rPrChange>
              </w:rPr>
            </w:pPr>
            <w:ins w:id="579" w:author="Imke Friederike Redeker" w:date="2025-09-26T04:25:00Z" w16du:dateUtc="2025-09-26T02:25:00Z">
              <w:r w:rsidRPr="00935828">
                <w:t>103 (60%)</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C33D7"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80" w:author="Imke Friederike Redeker" w:date="2025-09-19T14:53:00Z" w16du:dateUtc="2025-09-19T12:53:00Z"/>
                <w:rFonts w:ascii="Calibri" w:eastAsia="Times New Roman" w:hAnsi="Calibri" w:cs="Calibri"/>
                <w:kern w:val="0"/>
                <w:lang w:val="en-US"/>
                <w14:ligatures w14:val="none"/>
                <w:rPrChange w:id="581" w:author="Imke Friederike Redeker" w:date="2025-09-24T15:09:00Z" w16du:dateUtc="2025-09-24T13:09:00Z">
                  <w:rPr>
                    <w:ins w:id="582"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D8204" w14:textId="3BC17DD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83" w:author="Imke Friederike Redeker" w:date="2025-09-19T14:53:00Z" w16du:dateUtc="2025-09-19T12:53:00Z"/>
                <w:rFonts w:ascii="Calibri" w:eastAsia="Times New Roman" w:hAnsi="Calibri" w:cs="Calibri"/>
                <w:kern w:val="0"/>
                <w:lang w:val="en-US"/>
                <w14:ligatures w14:val="none"/>
                <w:rPrChange w:id="584" w:author="Imke Friederike Redeker" w:date="2025-09-24T15:09:00Z" w16du:dateUtc="2025-09-24T13:09:00Z">
                  <w:rPr>
                    <w:ins w:id="585" w:author="Imke Friederike Redeker" w:date="2025-09-19T14:53:00Z" w16du:dateUtc="2025-09-19T12:53:00Z"/>
                    <w:rFonts w:ascii="Cambria" w:eastAsia="Times New Roman" w:hAnsi="Cambria" w:cs="Times New Roman"/>
                    <w:kern w:val="0"/>
                    <w:lang w:val="en-US"/>
                    <w14:ligatures w14:val="none"/>
                  </w:rPr>
                </w:rPrChange>
              </w:rPr>
            </w:pPr>
            <w:ins w:id="586" w:author="Imke Friederike Redeker" w:date="2025-09-26T04:25:00Z" w16du:dateUtc="2025-09-26T02:25:00Z">
              <w:r w:rsidRPr="00935828">
                <w:t>26 (35%)</w:t>
              </w:r>
            </w:ins>
          </w:p>
        </w:tc>
      </w:tr>
      <w:tr w:rsidR="00DD45CA" w:rsidRPr="00AC3043" w14:paraId="58548C28" w14:textId="77777777" w:rsidTr="003F47F3">
        <w:trPr>
          <w:jc w:val="center"/>
          <w:ins w:id="587"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FBA57" w14:textId="443E7B9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588" w:author="Imke Friederike Redeker" w:date="2025-09-19T14:53:00Z" w16du:dateUtc="2025-09-19T12:53:00Z"/>
                <w:rFonts w:ascii="Calibri" w:eastAsia="Times New Roman" w:hAnsi="Calibri" w:cs="Calibri"/>
                <w:kern w:val="0"/>
                <w:lang w:val="en-US"/>
                <w14:ligatures w14:val="none"/>
                <w:rPrChange w:id="589" w:author="Imke Friederike Redeker" w:date="2025-09-24T15:09:00Z" w16du:dateUtc="2025-09-24T13:09:00Z">
                  <w:rPr>
                    <w:ins w:id="590" w:author="Imke Friederike Redeker" w:date="2025-09-19T14:53:00Z" w16du:dateUtc="2025-09-19T12:53:00Z"/>
                    <w:rFonts w:ascii="Cambria" w:eastAsia="Times New Roman" w:hAnsi="Cambria" w:cs="Times New Roman"/>
                    <w:kern w:val="0"/>
                    <w:lang w:val="en-US"/>
                    <w14:ligatures w14:val="none"/>
                  </w:rPr>
                </w:rPrChange>
              </w:rPr>
            </w:pPr>
            <w:ins w:id="591" w:author="Imke Friederike Redeker" w:date="2025-09-19T14:53:00Z" w16du:dateUtc="2025-09-19T12:53:00Z">
              <w:r w:rsidRPr="00AC3043">
                <w:rPr>
                  <w:rFonts w:ascii="Calibri" w:eastAsia="Helvetica" w:hAnsi="Calibri" w:cs="Calibri"/>
                  <w:color w:val="000000"/>
                  <w:kern w:val="0"/>
                  <w:lang w:val="en-US"/>
                  <w14:ligatures w14:val="none"/>
                  <w:rPrChange w:id="592" w:author="Imke Friederike Redeker" w:date="2025-09-24T15:09:00Z" w16du:dateUtc="2025-09-24T13:09:00Z">
                    <w:rPr>
                      <w:rFonts w:ascii="Helvetica" w:eastAsia="Helvetica" w:hAnsi="Helvetica" w:cs="Helvetica"/>
                      <w:color w:val="000000"/>
                      <w:kern w:val="0"/>
                      <w:sz w:val="22"/>
                      <w:szCs w:val="22"/>
                      <w:lang w:val="en-US"/>
                      <w14:ligatures w14:val="none"/>
                    </w:rPr>
                  </w:rPrChange>
                </w:rPr>
                <w:t>Age</w:t>
              </w:r>
            </w:ins>
            <w:ins w:id="593" w:author="Imke Friederike Redeker" w:date="2025-09-19T14:55:00Z" w16du:dateUtc="2025-09-19T12:55:00Z">
              <w:r w:rsidRPr="00AC3043">
                <w:rPr>
                  <w:rFonts w:ascii="Calibri" w:eastAsia="Helvetica" w:hAnsi="Calibri" w:cs="Calibri"/>
                  <w:color w:val="000000"/>
                  <w:kern w:val="0"/>
                  <w:lang w:val="en-US"/>
                  <w14:ligatures w14:val="none"/>
                  <w:rPrChange w:id="594" w:author="Imke Friederike Redeker" w:date="2025-09-24T15:09:00Z" w16du:dateUtc="2025-09-24T13:09:00Z">
                    <w:rPr>
                      <w:rFonts w:ascii="Helvetica" w:eastAsia="Helvetica" w:hAnsi="Helvetica" w:cs="Helvetica"/>
                      <w:color w:val="000000"/>
                      <w:kern w:val="0"/>
                      <w:sz w:val="22"/>
                      <w:szCs w:val="22"/>
                      <w:lang w:val="en-US"/>
                      <w14:ligatures w14:val="none"/>
                    </w:rPr>
                  </w:rPrChange>
                </w:rPr>
                <w:t xml:space="preserve"> (years)</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C6A5B" w14:textId="2EE64EA5"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95" w:author="Imke Friederike Redeker" w:date="2025-09-19T14:53:00Z" w16du:dateUtc="2025-09-19T12:53:00Z"/>
                <w:rFonts w:ascii="Calibri" w:eastAsia="Times New Roman" w:hAnsi="Calibri" w:cs="Calibri"/>
                <w:kern w:val="0"/>
                <w:lang w:val="en-US"/>
                <w14:ligatures w14:val="none"/>
                <w:rPrChange w:id="596" w:author="Imke Friederike Redeker" w:date="2025-09-24T15:09:00Z" w16du:dateUtc="2025-09-24T13:09:00Z">
                  <w:rPr>
                    <w:ins w:id="597" w:author="Imke Friederike Redeker" w:date="2025-09-19T14:53:00Z" w16du:dateUtc="2025-09-19T12:53:00Z"/>
                    <w:rFonts w:ascii="Cambria" w:eastAsia="Times New Roman" w:hAnsi="Cambria" w:cs="Times New Roman"/>
                    <w:kern w:val="0"/>
                    <w:lang w:val="en-US"/>
                    <w14:ligatures w14:val="none"/>
                  </w:rPr>
                </w:rPrChange>
              </w:rPr>
            </w:pPr>
            <w:ins w:id="598" w:author="Imke Friederike Redeker" w:date="2025-09-26T04:25:00Z" w16du:dateUtc="2025-09-26T02:25:00Z">
              <w:r w:rsidRPr="00935828">
                <w:t>172</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8FB3A" w14:textId="14C5151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599" w:author="Imke Friederike Redeker" w:date="2025-09-19T14:53:00Z" w16du:dateUtc="2025-09-19T12:53:00Z"/>
                <w:rFonts w:ascii="Calibri" w:eastAsia="Times New Roman" w:hAnsi="Calibri" w:cs="Calibri"/>
                <w:kern w:val="0"/>
                <w:lang w:val="en-US"/>
                <w14:ligatures w14:val="none"/>
                <w:rPrChange w:id="600" w:author="Imke Friederike Redeker" w:date="2025-09-24T15:09:00Z" w16du:dateUtc="2025-09-24T13:09:00Z">
                  <w:rPr>
                    <w:ins w:id="601" w:author="Imke Friederike Redeker" w:date="2025-09-19T14:53:00Z" w16du:dateUtc="2025-09-19T12:53:00Z"/>
                    <w:rFonts w:ascii="Cambria" w:eastAsia="Times New Roman" w:hAnsi="Cambria" w:cs="Times New Roman"/>
                    <w:kern w:val="0"/>
                    <w:lang w:val="en-US"/>
                    <w14:ligatures w14:val="none"/>
                  </w:rPr>
                </w:rPrChange>
              </w:rPr>
            </w:pPr>
            <w:ins w:id="602" w:author="Imke Friederike Redeker" w:date="2025-09-26T04:25:00Z" w16du:dateUtc="2025-09-26T02:25:00Z">
              <w:r w:rsidRPr="00935828">
                <w:t>46 (12)</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AB590" w14:textId="5791914C"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03" w:author="Imke Friederike Redeker" w:date="2025-09-19T14:53:00Z" w16du:dateUtc="2025-09-19T12:53:00Z"/>
                <w:rFonts w:ascii="Calibri" w:eastAsia="Times New Roman" w:hAnsi="Calibri" w:cs="Calibri"/>
                <w:kern w:val="0"/>
                <w:lang w:val="en-US"/>
                <w14:ligatures w14:val="none"/>
                <w:rPrChange w:id="604" w:author="Imke Friederike Redeker" w:date="2025-09-24T15:09:00Z" w16du:dateUtc="2025-09-24T13:09:00Z">
                  <w:rPr>
                    <w:ins w:id="605" w:author="Imke Friederike Redeker" w:date="2025-09-19T14:53:00Z" w16du:dateUtc="2025-09-19T12:53:00Z"/>
                    <w:rFonts w:ascii="Cambria" w:eastAsia="Times New Roman" w:hAnsi="Cambria" w:cs="Times New Roman"/>
                    <w:kern w:val="0"/>
                    <w:lang w:val="en-US"/>
                    <w14:ligatures w14:val="none"/>
                  </w:rPr>
                </w:rPrChange>
              </w:rPr>
            </w:pPr>
            <w:ins w:id="606" w:author="Imke Friederike Redeker" w:date="2025-09-26T04:25:00Z" w16du:dateUtc="2025-09-26T02:25:00Z">
              <w:r w:rsidRPr="00935828">
                <w:t>74</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438D1" w14:textId="76D5F27A"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07" w:author="Imke Friederike Redeker" w:date="2025-09-19T14:53:00Z" w16du:dateUtc="2025-09-19T12:53:00Z"/>
                <w:rFonts w:ascii="Calibri" w:eastAsia="Times New Roman" w:hAnsi="Calibri" w:cs="Calibri"/>
                <w:kern w:val="0"/>
                <w:lang w:val="en-US"/>
                <w14:ligatures w14:val="none"/>
                <w:rPrChange w:id="608" w:author="Imke Friederike Redeker" w:date="2025-09-24T15:09:00Z" w16du:dateUtc="2025-09-24T13:09:00Z">
                  <w:rPr>
                    <w:ins w:id="609" w:author="Imke Friederike Redeker" w:date="2025-09-19T14:53:00Z" w16du:dateUtc="2025-09-19T12:53:00Z"/>
                    <w:rFonts w:ascii="Cambria" w:eastAsia="Times New Roman" w:hAnsi="Cambria" w:cs="Times New Roman"/>
                    <w:kern w:val="0"/>
                    <w:lang w:val="en-US"/>
                    <w14:ligatures w14:val="none"/>
                  </w:rPr>
                </w:rPrChange>
              </w:rPr>
            </w:pPr>
            <w:ins w:id="610" w:author="Imke Friederike Redeker" w:date="2025-09-26T04:25:00Z" w16du:dateUtc="2025-09-26T02:25:00Z">
              <w:r w:rsidRPr="00935828">
                <w:t>53 (12)</w:t>
              </w:r>
            </w:ins>
          </w:p>
        </w:tc>
      </w:tr>
      <w:tr w:rsidR="00DD45CA" w:rsidRPr="00AC3043" w14:paraId="750B37AF" w14:textId="77777777" w:rsidTr="003F47F3">
        <w:trPr>
          <w:jc w:val="center"/>
          <w:ins w:id="611"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1B964" w14:textId="2001D532"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612" w:author="Imke Friederike Redeker" w:date="2025-09-19T14:53:00Z" w16du:dateUtc="2025-09-19T12:53:00Z"/>
                <w:rFonts w:ascii="Calibri" w:eastAsia="Times New Roman" w:hAnsi="Calibri" w:cs="Calibri"/>
                <w:kern w:val="0"/>
                <w:lang w:val="en-US"/>
                <w14:ligatures w14:val="none"/>
                <w:rPrChange w:id="613" w:author="Imke Friederike Redeker" w:date="2025-09-24T15:09:00Z" w16du:dateUtc="2025-09-24T13:09:00Z">
                  <w:rPr>
                    <w:ins w:id="614" w:author="Imke Friederike Redeker" w:date="2025-09-19T14:53:00Z" w16du:dateUtc="2025-09-19T12:53:00Z"/>
                    <w:rFonts w:ascii="Cambria" w:eastAsia="Times New Roman" w:hAnsi="Cambria" w:cs="Times New Roman"/>
                    <w:kern w:val="0"/>
                    <w:lang w:val="en-US"/>
                    <w14:ligatures w14:val="none"/>
                  </w:rPr>
                </w:rPrChange>
              </w:rPr>
            </w:pPr>
            <w:ins w:id="615" w:author="Imke Friederike Redeker" w:date="2025-09-19T14:53:00Z" w16du:dateUtc="2025-09-19T12:53:00Z">
              <w:r w:rsidRPr="00AC3043">
                <w:rPr>
                  <w:rFonts w:ascii="Calibri" w:eastAsia="Helvetica" w:hAnsi="Calibri" w:cs="Calibri"/>
                  <w:color w:val="000000"/>
                  <w:kern w:val="0"/>
                  <w:lang w:val="en-US"/>
                  <w14:ligatures w14:val="none"/>
                  <w:rPrChange w:id="616" w:author="Imke Friederike Redeker" w:date="2025-09-24T15:09:00Z" w16du:dateUtc="2025-09-24T13:09:00Z">
                    <w:rPr>
                      <w:rFonts w:ascii="Helvetica" w:eastAsia="Helvetica" w:hAnsi="Helvetica" w:cs="Helvetica"/>
                      <w:color w:val="000000"/>
                      <w:kern w:val="0"/>
                      <w:sz w:val="22"/>
                      <w:szCs w:val="22"/>
                      <w:lang w:val="en-US"/>
                      <w14:ligatures w14:val="none"/>
                    </w:rPr>
                  </w:rPrChange>
                </w:rPr>
                <w:t>Symptom duration</w:t>
              </w:r>
            </w:ins>
            <w:ins w:id="617" w:author="Imke Friederike Redeker" w:date="2025-09-19T14:55:00Z" w16du:dateUtc="2025-09-19T12:55:00Z">
              <w:r w:rsidRPr="00AC3043">
                <w:rPr>
                  <w:rFonts w:ascii="Calibri" w:eastAsia="Helvetica" w:hAnsi="Calibri" w:cs="Calibri"/>
                  <w:color w:val="000000"/>
                  <w:kern w:val="0"/>
                  <w:lang w:val="en-US"/>
                  <w14:ligatures w14:val="none"/>
                  <w:rPrChange w:id="618" w:author="Imke Friederike Redeker" w:date="2025-09-24T15:09:00Z" w16du:dateUtc="2025-09-24T13:09:00Z">
                    <w:rPr>
                      <w:rFonts w:ascii="Helvetica" w:eastAsia="Helvetica" w:hAnsi="Helvetica" w:cs="Helvetica"/>
                      <w:color w:val="000000"/>
                      <w:kern w:val="0"/>
                      <w:sz w:val="22"/>
                      <w:szCs w:val="22"/>
                      <w:lang w:val="en-US"/>
                      <w14:ligatures w14:val="none"/>
                    </w:rPr>
                  </w:rPrChange>
                </w:rPr>
                <w:t xml:space="preserve"> (years)</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20984" w14:textId="6965D55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19" w:author="Imke Friederike Redeker" w:date="2025-09-19T14:53:00Z" w16du:dateUtc="2025-09-19T12:53:00Z"/>
                <w:rFonts w:ascii="Calibri" w:eastAsia="Times New Roman" w:hAnsi="Calibri" w:cs="Calibri"/>
                <w:kern w:val="0"/>
                <w:lang w:val="en-US"/>
                <w14:ligatures w14:val="none"/>
                <w:rPrChange w:id="620" w:author="Imke Friederike Redeker" w:date="2025-09-24T15:09:00Z" w16du:dateUtc="2025-09-24T13:09:00Z">
                  <w:rPr>
                    <w:ins w:id="621" w:author="Imke Friederike Redeker" w:date="2025-09-19T14:53:00Z" w16du:dateUtc="2025-09-19T12:53:00Z"/>
                    <w:rFonts w:ascii="Cambria" w:eastAsia="Times New Roman" w:hAnsi="Cambria" w:cs="Times New Roman"/>
                    <w:kern w:val="0"/>
                    <w:lang w:val="en-US"/>
                    <w14:ligatures w14:val="none"/>
                  </w:rPr>
                </w:rPrChange>
              </w:rPr>
            </w:pPr>
            <w:ins w:id="622" w:author="Imke Friederike Redeker" w:date="2025-09-26T04:25:00Z" w16du:dateUtc="2025-09-26T02:25:00Z">
              <w:r w:rsidRPr="00935828">
                <w:t>154</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40523" w14:textId="26DF6A6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23" w:author="Imke Friederike Redeker" w:date="2025-09-19T14:53:00Z" w16du:dateUtc="2025-09-19T12:53:00Z"/>
                <w:rFonts w:ascii="Calibri" w:eastAsia="Times New Roman" w:hAnsi="Calibri" w:cs="Calibri"/>
                <w:kern w:val="0"/>
                <w:lang w:val="en-US"/>
                <w14:ligatures w14:val="none"/>
                <w:rPrChange w:id="624" w:author="Imke Friederike Redeker" w:date="2025-09-24T15:09:00Z" w16du:dateUtc="2025-09-24T13:09:00Z">
                  <w:rPr>
                    <w:ins w:id="625" w:author="Imke Friederike Redeker" w:date="2025-09-19T14:53:00Z" w16du:dateUtc="2025-09-19T12:53:00Z"/>
                    <w:rFonts w:ascii="Cambria" w:eastAsia="Times New Roman" w:hAnsi="Cambria" w:cs="Times New Roman"/>
                    <w:kern w:val="0"/>
                    <w:lang w:val="en-US"/>
                    <w14:ligatures w14:val="none"/>
                  </w:rPr>
                </w:rPrChange>
              </w:rPr>
            </w:pPr>
            <w:ins w:id="626" w:author="Imke Friederike Redeker" w:date="2025-09-26T04:25:00Z" w16du:dateUtc="2025-09-26T02:25:00Z">
              <w:r w:rsidRPr="00935828">
                <w:t>10 (10)</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5F70A" w14:textId="34A022FD"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27" w:author="Imke Friederike Redeker" w:date="2025-09-19T14:53:00Z" w16du:dateUtc="2025-09-19T12:53:00Z"/>
                <w:rFonts w:ascii="Calibri" w:eastAsia="Times New Roman" w:hAnsi="Calibri" w:cs="Calibri"/>
                <w:kern w:val="0"/>
                <w:lang w:val="en-US"/>
                <w14:ligatures w14:val="none"/>
                <w:rPrChange w:id="628" w:author="Imke Friederike Redeker" w:date="2025-09-24T15:09:00Z" w16du:dateUtc="2025-09-24T13:09:00Z">
                  <w:rPr>
                    <w:ins w:id="629" w:author="Imke Friederike Redeker" w:date="2025-09-19T14:53:00Z" w16du:dateUtc="2025-09-19T12:53:00Z"/>
                    <w:rFonts w:ascii="Cambria" w:eastAsia="Times New Roman" w:hAnsi="Cambria" w:cs="Times New Roman"/>
                    <w:kern w:val="0"/>
                    <w:lang w:val="en-US"/>
                    <w14:ligatures w14:val="none"/>
                  </w:rPr>
                </w:rPrChange>
              </w:rPr>
            </w:pPr>
            <w:ins w:id="630" w:author="Imke Friederike Redeker" w:date="2025-09-26T04:25:00Z" w16du:dateUtc="2025-09-26T02:25:00Z">
              <w:r w:rsidRPr="00935828">
                <w:t>60</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326FB" w14:textId="6BD1BDE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31" w:author="Imke Friederike Redeker" w:date="2025-09-19T14:53:00Z" w16du:dateUtc="2025-09-19T12:53:00Z"/>
                <w:rFonts w:ascii="Calibri" w:eastAsia="Times New Roman" w:hAnsi="Calibri" w:cs="Calibri"/>
                <w:kern w:val="0"/>
                <w:lang w:val="en-US"/>
                <w14:ligatures w14:val="none"/>
                <w:rPrChange w:id="632" w:author="Imke Friederike Redeker" w:date="2025-09-24T15:09:00Z" w16du:dateUtc="2025-09-24T13:09:00Z">
                  <w:rPr>
                    <w:ins w:id="633" w:author="Imke Friederike Redeker" w:date="2025-09-19T14:53:00Z" w16du:dateUtc="2025-09-19T12:53:00Z"/>
                    <w:rFonts w:ascii="Cambria" w:eastAsia="Times New Roman" w:hAnsi="Cambria" w:cs="Times New Roman"/>
                    <w:kern w:val="0"/>
                    <w:lang w:val="en-US"/>
                    <w14:ligatures w14:val="none"/>
                  </w:rPr>
                </w:rPrChange>
              </w:rPr>
            </w:pPr>
            <w:ins w:id="634" w:author="Imke Friederike Redeker" w:date="2025-09-26T04:25:00Z" w16du:dateUtc="2025-09-26T02:25:00Z">
              <w:r w:rsidRPr="00935828">
                <w:t>9 (11)</w:t>
              </w:r>
            </w:ins>
          </w:p>
        </w:tc>
      </w:tr>
      <w:tr w:rsidR="00DD45CA" w:rsidRPr="00AC3043" w14:paraId="2E3EDE1F" w14:textId="77777777" w:rsidTr="003F47F3">
        <w:trPr>
          <w:jc w:val="center"/>
          <w:ins w:id="635"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41FDF"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636" w:author="Imke Friederike Redeker" w:date="2025-09-19T14:53:00Z" w16du:dateUtc="2025-09-19T12:53:00Z"/>
                <w:rFonts w:ascii="Calibri" w:eastAsia="Times New Roman" w:hAnsi="Calibri" w:cs="Calibri"/>
                <w:kern w:val="0"/>
                <w:lang w:val="en-US"/>
                <w14:ligatures w14:val="none"/>
                <w:rPrChange w:id="637" w:author="Imke Friederike Redeker" w:date="2025-09-24T15:09:00Z" w16du:dateUtc="2025-09-24T13:09:00Z">
                  <w:rPr>
                    <w:ins w:id="638" w:author="Imke Friederike Redeker" w:date="2025-09-19T14:53:00Z" w16du:dateUtc="2025-09-19T12:53:00Z"/>
                    <w:rFonts w:ascii="Cambria" w:eastAsia="Times New Roman" w:hAnsi="Cambria" w:cs="Times New Roman"/>
                    <w:kern w:val="0"/>
                    <w:lang w:val="en-US"/>
                    <w14:ligatures w14:val="none"/>
                  </w:rPr>
                </w:rPrChange>
              </w:rPr>
            </w:pPr>
            <w:ins w:id="639" w:author="Imke Friederike Redeker" w:date="2025-09-19T14:53:00Z" w16du:dateUtc="2025-09-19T12:53:00Z">
              <w:r w:rsidRPr="00AC3043">
                <w:rPr>
                  <w:rFonts w:ascii="Calibri" w:eastAsia="Helvetica" w:hAnsi="Calibri" w:cs="Calibri"/>
                  <w:color w:val="000000"/>
                  <w:kern w:val="0"/>
                  <w:lang w:val="en-US"/>
                  <w14:ligatures w14:val="none"/>
                  <w:rPrChange w:id="640" w:author="Imke Friederike Redeker" w:date="2025-09-24T15:09:00Z" w16du:dateUtc="2025-09-24T13:09:00Z">
                    <w:rPr>
                      <w:rFonts w:ascii="Helvetica" w:eastAsia="Helvetica" w:hAnsi="Helvetica" w:cs="Helvetica"/>
                      <w:color w:val="000000"/>
                      <w:kern w:val="0"/>
                      <w:sz w:val="22"/>
                      <w:szCs w:val="22"/>
                      <w:lang w:val="en-US"/>
                      <w14:ligatures w14:val="none"/>
                    </w:rPr>
                  </w:rPrChange>
                </w:rPr>
                <w:t>HLA positive</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78C0B" w14:textId="12D121F0"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41" w:author="Imke Friederike Redeker" w:date="2025-09-19T14:53:00Z" w16du:dateUtc="2025-09-19T12:53:00Z"/>
                <w:rFonts w:ascii="Calibri" w:eastAsia="Times New Roman" w:hAnsi="Calibri" w:cs="Calibri"/>
                <w:kern w:val="0"/>
                <w:lang w:val="en-US"/>
                <w14:ligatures w14:val="none"/>
                <w:rPrChange w:id="642" w:author="Imke Friederike Redeker" w:date="2025-09-24T15:09:00Z" w16du:dateUtc="2025-09-24T13:09:00Z">
                  <w:rPr>
                    <w:ins w:id="643" w:author="Imke Friederike Redeker" w:date="2025-09-19T14:53:00Z" w16du:dateUtc="2025-09-19T12:53:00Z"/>
                    <w:rFonts w:ascii="Cambria" w:eastAsia="Times New Roman" w:hAnsi="Cambria" w:cs="Times New Roman"/>
                    <w:kern w:val="0"/>
                    <w:lang w:val="en-US"/>
                    <w14:ligatures w14:val="none"/>
                  </w:rPr>
                </w:rPrChange>
              </w:rPr>
            </w:pPr>
            <w:ins w:id="644" w:author="Imke Friederike Redeker" w:date="2025-09-26T04:25:00Z" w16du:dateUtc="2025-09-26T02:25:00Z">
              <w:r w:rsidRPr="00935828">
                <w:t>147</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480A0" w14:textId="02AAF363"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45" w:author="Imke Friederike Redeker" w:date="2025-09-19T14:53:00Z" w16du:dateUtc="2025-09-19T12:53:00Z"/>
                <w:rFonts w:ascii="Calibri" w:eastAsia="Times New Roman" w:hAnsi="Calibri" w:cs="Calibri"/>
                <w:kern w:val="0"/>
                <w:lang w:val="en-US"/>
                <w14:ligatures w14:val="none"/>
                <w:rPrChange w:id="646" w:author="Imke Friederike Redeker" w:date="2025-09-24T15:09:00Z" w16du:dateUtc="2025-09-24T13:09:00Z">
                  <w:rPr>
                    <w:ins w:id="647" w:author="Imke Friederike Redeker" w:date="2025-09-19T14:53:00Z" w16du:dateUtc="2025-09-19T12:53:00Z"/>
                    <w:rFonts w:ascii="Cambria" w:eastAsia="Times New Roman" w:hAnsi="Cambria" w:cs="Times New Roman"/>
                    <w:kern w:val="0"/>
                    <w:lang w:val="en-US"/>
                    <w14:ligatures w14:val="none"/>
                  </w:rPr>
                </w:rPrChange>
              </w:rPr>
            </w:pPr>
            <w:ins w:id="648" w:author="Imke Friederike Redeker" w:date="2025-09-26T04:25:00Z" w16du:dateUtc="2025-09-26T02:25:00Z">
              <w:r w:rsidRPr="00935828">
                <w:t>112 (76%)</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75310" w14:textId="246218B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49" w:author="Imke Friederike Redeker" w:date="2025-09-19T14:53:00Z" w16du:dateUtc="2025-09-19T12:53:00Z"/>
                <w:rFonts w:ascii="Calibri" w:eastAsia="Times New Roman" w:hAnsi="Calibri" w:cs="Calibri"/>
                <w:kern w:val="0"/>
                <w:lang w:val="en-US"/>
                <w14:ligatures w14:val="none"/>
                <w:rPrChange w:id="650" w:author="Imke Friederike Redeker" w:date="2025-09-24T15:09:00Z" w16du:dateUtc="2025-09-24T13:09:00Z">
                  <w:rPr>
                    <w:ins w:id="651" w:author="Imke Friederike Redeker" w:date="2025-09-19T14:53:00Z" w16du:dateUtc="2025-09-19T12:53:00Z"/>
                    <w:rFonts w:ascii="Cambria" w:eastAsia="Times New Roman" w:hAnsi="Cambria" w:cs="Times New Roman"/>
                    <w:kern w:val="0"/>
                    <w:lang w:val="en-US"/>
                    <w14:ligatures w14:val="none"/>
                  </w:rPr>
                </w:rPrChange>
              </w:rPr>
            </w:pPr>
            <w:ins w:id="652" w:author="Imke Friederike Redeker" w:date="2025-09-26T04:25:00Z" w16du:dateUtc="2025-09-26T02:25:00Z">
              <w:r w:rsidRPr="00935828">
                <w:t>28</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A7DF5" w14:textId="0189816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53" w:author="Imke Friederike Redeker" w:date="2025-09-19T14:53:00Z" w16du:dateUtc="2025-09-19T12:53:00Z"/>
                <w:rFonts w:ascii="Calibri" w:eastAsia="Times New Roman" w:hAnsi="Calibri" w:cs="Calibri"/>
                <w:kern w:val="0"/>
                <w:lang w:val="en-US"/>
                <w14:ligatures w14:val="none"/>
                <w:rPrChange w:id="654" w:author="Imke Friederike Redeker" w:date="2025-09-24T15:09:00Z" w16du:dateUtc="2025-09-24T13:09:00Z">
                  <w:rPr>
                    <w:ins w:id="655" w:author="Imke Friederike Redeker" w:date="2025-09-19T14:53:00Z" w16du:dateUtc="2025-09-19T12:53:00Z"/>
                    <w:rFonts w:ascii="Cambria" w:eastAsia="Times New Roman" w:hAnsi="Cambria" w:cs="Times New Roman"/>
                    <w:kern w:val="0"/>
                    <w:lang w:val="en-US"/>
                    <w14:ligatures w14:val="none"/>
                  </w:rPr>
                </w:rPrChange>
              </w:rPr>
            </w:pPr>
            <w:ins w:id="656" w:author="Imke Friederike Redeker" w:date="2025-09-26T04:25:00Z" w16du:dateUtc="2025-09-26T02:25:00Z">
              <w:r w:rsidRPr="00935828">
                <w:t>11 (39%)</w:t>
              </w:r>
            </w:ins>
          </w:p>
        </w:tc>
      </w:tr>
      <w:tr w:rsidR="00DD45CA" w:rsidRPr="00AC3043" w14:paraId="64333530" w14:textId="77777777" w:rsidTr="003F47F3">
        <w:trPr>
          <w:jc w:val="center"/>
          <w:ins w:id="657"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C14FE"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658" w:author="Imke Friederike Redeker" w:date="2025-09-19T14:53:00Z" w16du:dateUtc="2025-09-19T12:53:00Z"/>
                <w:rFonts w:ascii="Calibri" w:eastAsia="Times New Roman" w:hAnsi="Calibri" w:cs="Calibri"/>
                <w:kern w:val="0"/>
                <w:lang w:val="en-US"/>
                <w14:ligatures w14:val="none"/>
                <w:rPrChange w:id="659" w:author="Imke Friederike Redeker" w:date="2025-09-24T15:09:00Z" w16du:dateUtc="2025-09-24T13:09:00Z">
                  <w:rPr>
                    <w:ins w:id="660" w:author="Imke Friederike Redeker" w:date="2025-09-19T14:53:00Z" w16du:dateUtc="2025-09-19T12:53:00Z"/>
                    <w:rFonts w:ascii="Cambria" w:eastAsia="Times New Roman" w:hAnsi="Cambria" w:cs="Times New Roman"/>
                    <w:kern w:val="0"/>
                    <w:lang w:val="en-US"/>
                    <w14:ligatures w14:val="none"/>
                  </w:rPr>
                </w:rPrChange>
              </w:rPr>
            </w:pPr>
            <w:ins w:id="661" w:author="Imke Friederike Redeker" w:date="2025-09-19T14:53:00Z" w16du:dateUtc="2025-09-19T12:53:00Z">
              <w:r w:rsidRPr="00AC3043">
                <w:rPr>
                  <w:rFonts w:ascii="Calibri" w:eastAsia="Helvetica" w:hAnsi="Calibri" w:cs="Calibri"/>
                  <w:color w:val="000000"/>
                  <w:kern w:val="0"/>
                  <w:lang w:val="en-US"/>
                  <w14:ligatures w14:val="none"/>
                  <w:rPrChange w:id="662" w:author="Imke Friederike Redeker" w:date="2025-09-24T15:09:00Z" w16du:dateUtc="2025-09-24T13:09:00Z">
                    <w:rPr>
                      <w:rFonts w:ascii="Helvetica" w:eastAsia="Helvetica" w:hAnsi="Helvetica" w:cs="Helvetica"/>
                      <w:color w:val="000000"/>
                      <w:kern w:val="0"/>
                      <w:sz w:val="22"/>
                      <w:szCs w:val="22"/>
                      <w:lang w:val="en-US"/>
                      <w14:ligatures w14:val="none"/>
                    </w:rPr>
                  </w:rPrChange>
                </w:rPr>
                <w:t>CRP</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E23EC" w14:textId="20C533E0"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63" w:author="Imke Friederike Redeker" w:date="2025-09-19T14:53:00Z" w16du:dateUtc="2025-09-19T12:53:00Z"/>
                <w:rFonts w:ascii="Calibri" w:eastAsia="Times New Roman" w:hAnsi="Calibri" w:cs="Calibri"/>
                <w:kern w:val="0"/>
                <w:lang w:val="en-US"/>
                <w14:ligatures w14:val="none"/>
                <w:rPrChange w:id="664" w:author="Imke Friederike Redeker" w:date="2025-09-24T15:09:00Z" w16du:dateUtc="2025-09-24T13:09:00Z">
                  <w:rPr>
                    <w:ins w:id="665" w:author="Imke Friederike Redeker" w:date="2025-09-19T14:53:00Z" w16du:dateUtc="2025-09-19T12:53:00Z"/>
                    <w:rFonts w:ascii="Cambria" w:eastAsia="Times New Roman" w:hAnsi="Cambria" w:cs="Times New Roman"/>
                    <w:kern w:val="0"/>
                    <w:lang w:val="en-US"/>
                    <w14:ligatures w14:val="none"/>
                  </w:rPr>
                </w:rPrChange>
              </w:rPr>
            </w:pPr>
            <w:ins w:id="666" w:author="Imke Friederike Redeker" w:date="2025-09-26T04:25:00Z" w16du:dateUtc="2025-09-26T02:25:00Z">
              <w:r w:rsidRPr="00935828">
                <w:t>102</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4F1CC" w14:textId="389CFFC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67" w:author="Imke Friederike Redeker" w:date="2025-09-19T14:53:00Z" w16du:dateUtc="2025-09-19T12:53:00Z"/>
                <w:rFonts w:ascii="Calibri" w:eastAsia="Times New Roman" w:hAnsi="Calibri" w:cs="Calibri"/>
                <w:kern w:val="0"/>
                <w:lang w:val="en-US"/>
                <w14:ligatures w14:val="none"/>
                <w:rPrChange w:id="668" w:author="Imke Friederike Redeker" w:date="2025-09-24T15:09:00Z" w16du:dateUtc="2025-09-24T13:09:00Z">
                  <w:rPr>
                    <w:ins w:id="669" w:author="Imke Friederike Redeker" w:date="2025-09-19T14:53:00Z" w16du:dateUtc="2025-09-19T12:53:00Z"/>
                    <w:rFonts w:ascii="Cambria" w:eastAsia="Times New Roman" w:hAnsi="Cambria" w:cs="Times New Roman"/>
                    <w:kern w:val="0"/>
                    <w:lang w:val="en-US"/>
                    <w14:ligatures w14:val="none"/>
                  </w:rPr>
                </w:rPrChange>
              </w:rPr>
            </w:pPr>
            <w:ins w:id="670" w:author="Imke Friederike Redeker" w:date="2025-09-26T04:25:00Z" w16du:dateUtc="2025-09-26T02:25:00Z">
              <w:r w:rsidRPr="00935828">
                <w:t>1.62 (3.98)</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CE984" w14:textId="686E61E1"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71" w:author="Imke Friederike Redeker" w:date="2025-09-19T14:53:00Z" w16du:dateUtc="2025-09-19T12:53:00Z"/>
                <w:rFonts w:ascii="Calibri" w:eastAsia="Times New Roman" w:hAnsi="Calibri" w:cs="Calibri"/>
                <w:kern w:val="0"/>
                <w:lang w:val="en-US"/>
                <w14:ligatures w14:val="none"/>
                <w:rPrChange w:id="672" w:author="Imke Friederike Redeker" w:date="2025-09-24T15:09:00Z" w16du:dateUtc="2025-09-24T13:09:00Z">
                  <w:rPr>
                    <w:ins w:id="673" w:author="Imke Friederike Redeker" w:date="2025-09-19T14:53:00Z" w16du:dateUtc="2025-09-19T12:53:00Z"/>
                    <w:rFonts w:ascii="Cambria" w:eastAsia="Times New Roman" w:hAnsi="Cambria" w:cs="Times New Roman"/>
                    <w:kern w:val="0"/>
                    <w:lang w:val="en-US"/>
                    <w14:ligatures w14:val="none"/>
                  </w:rPr>
                </w:rPrChange>
              </w:rPr>
            </w:pPr>
            <w:ins w:id="674" w:author="Imke Friederike Redeker" w:date="2025-09-26T04:25:00Z" w16du:dateUtc="2025-09-26T02:25:00Z">
              <w:r w:rsidRPr="00935828">
                <w:t>35</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72E96" w14:textId="4355ED59"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75" w:author="Imke Friederike Redeker" w:date="2025-09-19T14:53:00Z" w16du:dateUtc="2025-09-19T12:53:00Z"/>
                <w:rFonts w:ascii="Calibri" w:eastAsia="Times New Roman" w:hAnsi="Calibri" w:cs="Calibri"/>
                <w:kern w:val="0"/>
                <w:lang w:val="en-US"/>
                <w14:ligatures w14:val="none"/>
                <w:rPrChange w:id="676" w:author="Imke Friederike Redeker" w:date="2025-09-24T15:09:00Z" w16du:dateUtc="2025-09-24T13:09:00Z">
                  <w:rPr>
                    <w:ins w:id="677" w:author="Imke Friederike Redeker" w:date="2025-09-19T14:53:00Z" w16du:dateUtc="2025-09-19T12:53:00Z"/>
                    <w:rFonts w:ascii="Cambria" w:eastAsia="Times New Roman" w:hAnsi="Cambria" w:cs="Times New Roman"/>
                    <w:kern w:val="0"/>
                    <w:lang w:val="en-US"/>
                    <w14:ligatures w14:val="none"/>
                  </w:rPr>
                </w:rPrChange>
              </w:rPr>
            </w:pPr>
            <w:ins w:id="678" w:author="Imke Friederike Redeker" w:date="2025-09-26T04:25:00Z" w16du:dateUtc="2025-09-26T02:25:00Z">
              <w:r w:rsidRPr="00935828">
                <w:t>1.60 (3.27)</w:t>
              </w:r>
            </w:ins>
          </w:p>
        </w:tc>
      </w:tr>
      <w:tr w:rsidR="00DD45CA" w:rsidRPr="00AC3043" w14:paraId="4069FF90" w14:textId="77777777" w:rsidTr="003F47F3">
        <w:trPr>
          <w:jc w:val="center"/>
          <w:ins w:id="679"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C66A7"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680" w:author="Imke Friederike Redeker" w:date="2025-09-19T14:53:00Z" w16du:dateUtc="2025-09-19T12:53:00Z"/>
                <w:rFonts w:ascii="Calibri" w:eastAsia="Times New Roman" w:hAnsi="Calibri" w:cs="Calibri"/>
                <w:kern w:val="0"/>
                <w:lang w:val="en-US"/>
                <w14:ligatures w14:val="none"/>
                <w:rPrChange w:id="681" w:author="Imke Friederike Redeker" w:date="2025-09-24T15:09:00Z" w16du:dateUtc="2025-09-24T13:09:00Z">
                  <w:rPr>
                    <w:ins w:id="682" w:author="Imke Friederike Redeker" w:date="2025-09-19T14:53:00Z" w16du:dateUtc="2025-09-19T12:53:00Z"/>
                    <w:rFonts w:ascii="Cambria" w:eastAsia="Times New Roman" w:hAnsi="Cambria" w:cs="Times New Roman"/>
                    <w:kern w:val="0"/>
                    <w:lang w:val="en-US"/>
                    <w14:ligatures w14:val="none"/>
                  </w:rPr>
                </w:rPrChange>
              </w:rPr>
            </w:pPr>
            <w:ins w:id="683" w:author="Imke Friederike Redeker" w:date="2025-09-19T14:53:00Z" w16du:dateUtc="2025-09-19T12:53:00Z">
              <w:r w:rsidRPr="00AC3043">
                <w:rPr>
                  <w:rFonts w:ascii="Calibri" w:eastAsia="Helvetica" w:hAnsi="Calibri" w:cs="Calibri"/>
                  <w:color w:val="000000"/>
                  <w:kern w:val="0"/>
                  <w:lang w:val="en-US"/>
                  <w14:ligatures w14:val="none"/>
                  <w:rPrChange w:id="684" w:author="Imke Friederike Redeker" w:date="2025-09-24T15:09:00Z" w16du:dateUtc="2025-09-24T13:09:00Z">
                    <w:rPr>
                      <w:rFonts w:ascii="Helvetica" w:eastAsia="Helvetica" w:hAnsi="Helvetica" w:cs="Helvetica"/>
                      <w:color w:val="000000"/>
                      <w:kern w:val="0"/>
                      <w:sz w:val="22"/>
                      <w:szCs w:val="22"/>
                      <w:lang w:val="en-US"/>
                      <w14:ligatures w14:val="none"/>
                    </w:rPr>
                  </w:rPrChange>
                </w:rPr>
                <w:t>BASDAI</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AE3F0" w14:textId="765B035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85" w:author="Imke Friederike Redeker" w:date="2025-09-19T14:53:00Z" w16du:dateUtc="2025-09-19T12:53:00Z"/>
                <w:rFonts w:ascii="Calibri" w:eastAsia="Times New Roman" w:hAnsi="Calibri" w:cs="Calibri"/>
                <w:kern w:val="0"/>
                <w:lang w:val="en-US"/>
                <w14:ligatures w14:val="none"/>
                <w:rPrChange w:id="686" w:author="Imke Friederike Redeker" w:date="2025-09-24T15:09:00Z" w16du:dateUtc="2025-09-24T13:09:00Z">
                  <w:rPr>
                    <w:ins w:id="687" w:author="Imke Friederike Redeker" w:date="2025-09-19T14:53:00Z" w16du:dateUtc="2025-09-19T12:53:00Z"/>
                    <w:rFonts w:ascii="Cambria" w:eastAsia="Times New Roman" w:hAnsi="Cambria" w:cs="Times New Roman"/>
                    <w:kern w:val="0"/>
                    <w:lang w:val="en-US"/>
                    <w14:ligatures w14:val="none"/>
                  </w:rPr>
                </w:rPrChange>
              </w:rPr>
            </w:pPr>
            <w:ins w:id="688" w:author="Imke Friederike Redeker" w:date="2025-09-26T04:25:00Z" w16du:dateUtc="2025-09-26T02:25:00Z">
              <w:r w:rsidRPr="00935828">
                <w:t>83</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77521" w14:textId="3365E91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89" w:author="Imke Friederike Redeker" w:date="2025-09-19T14:53:00Z" w16du:dateUtc="2025-09-19T12:53:00Z"/>
                <w:rFonts w:ascii="Calibri" w:eastAsia="Times New Roman" w:hAnsi="Calibri" w:cs="Calibri"/>
                <w:kern w:val="0"/>
                <w:lang w:val="en-US"/>
                <w14:ligatures w14:val="none"/>
                <w:rPrChange w:id="690" w:author="Imke Friederike Redeker" w:date="2025-09-24T15:09:00Z" w16du:dateUtc="2025-09-24T13:09:00Z">
                  <w:rPr>
                    <w:ins w:id="691" w:author="Imke Friederike Redeker" w:date="2025-09-19T14:53:00Z" w16du:dateUtc="2025-09-19T12:53:00Z"/>
                    <w:rFonts w:ascii="Cambria" w:eastAsia="Times New Roman" w:hAnsi="Cambria" w:cs="Times New Roman"/>
                    <w:kern w:val="0"/>
                    <w:lang w:val="en-US"/>
                    <w14:ligatures w14:val="none"/>
                  </w:rPr>
                </w:rPrChange>
              </w:rPr>
            </w:pPr>
            <w:ins w:id="692" w:author="Imke Friederike Redeker" w:date="2025-09-26T04:25:00Z" w16du:dateUtc="2025-09-26T02:25:00Z">
              <w:r w:rsidRPr="00935828">
                <w:t>5.51 (2.29)</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57870" w14:textId="67AC0473"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93" w:author="Imke Friederike Redeker" w:date="2025-09-19T14:53:00Z" w16du:dateUtc="2025-09-19T12:53:00Z"/>
                <w:rFonts w:ascii="Calibri" w:eastAsia="Times New Roman" w:hAnsi="Calibri" w:cs="Calibri"/>
                <w:kern w:val="0"/>
                <w:lang w:val="en-US"/>
                <w14:ligatures w14:val="none"/>
                <w:rPrChange w:id="694" w:author="Imke Friederike Redeker" w:date="2025-09-24T15:09:00Z" w16du:dateUtc="2025-09-24T13:09:00Z">
                  <w:rPr>
                    <w:ins w:id="695" w:author="Imke Friederike Redeker" w:date="2025-09-19T14:53:00Z" w16du:dateUtc="2025-09-19T12:53:00Z"/>
                    <w:rFonts w:ascii="Cambria" w:eastAsia="Times New Roman" w:hAnsi="Cambria" w:cs="Times New Roman"/>
                    <w:kern w:val="0"/>
                    <w:lang w:val="en-US"/>
                    <w14:ligatures w14:val="none"/>
                  </w:rPr>
                </w:rPrChange>
              </w:rPr>
            </w:pPr>
            <w:ins w:id="696" w:author="Imke Friederike Redeker" w:date="2025-09-26T04:25:00Z" w16du:dateUtc="2025-09-26T02:25:00Z">
              <w:r w:rsidRPr="00935828">
                <w:t>0</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A2780" w14:textId="453C8CD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697" w:author="Imke Friederike Redeker" w:date="2025-09-19T14:53:00Z" w16du:dateUtc="2025-09-19T12:53:00Z"/>
                <w:rFonts w:ascii="Calibri" w:eastAsia="Times New Roman" w:hAnsi="Calibri" w:cs="Calibri"/>
                <w:kern w:val="0"/>
                <w:lang w:val="en-US"/>
                <w14:ligatures w14:val="none"/>
                <w:rPrChange w:id="698" w:author="Imke Friederike Redeker" w:date="2025-09-24T15:09:00Z" w16du:dateUtc="2025-09-24T13:09:00Z">
                  <w:rPr>
                    <w:ins w:id="699" w:author="Imke Friederike Redeker" w:date="2025-09-19T14:53:00Z" w16du:dateUtc="2025-09-19T12:53:00Z"/>
                    <w:rFonts w:ascii="Cambria" w:eastAsia="Times New Roman" w:hAnsi="Cambria" w:cs="Times New Roman"/>
                    <w:kern w:val="0"/>
                    <w:lang w:val="en-US"/>
                    <w14:ligatures w14:val="none"/>
                  </w:rPr>
                </w:rPrChange>
              </w:rPr>
            </w:pPr>
          </w:p>
        </w:tc>
      </w:tr>
      <w:tr w:rsidR="00DD45CA" w:rsidRPr="00AC3043" w14:paraId="79FB574A" w14:textId="77777777" w:rsidTr="003F47F3">
        <w:trPr>
          <w:jc w:val="center"/>
          <w:ins w:id="700"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E1BA5"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701" w:author="Imke Friederike Redeker" w:date="2025-09-19T14:53:00Z" w16du:dateUtc="2025-09-19T12:53:00Z"/>
                <w:rFonts w:ascii="Calibri" w:eastAsia="Times New Roman" w:hAnsi="Calibri" w:cs="Calibri"/>
                <w:kern w:val="0"/>
                <w:lang w:val="en-US"/>
                <w14:ligatures w14:val="none"/>
                <w:rPrChange w:id="702" w:author="Imke Friederike Redeker" w:date="2025-09-24T15:09:00Z" w16du:dateUtc="2025-09-24T13:09:00Z">
                  <w:rPr>
                    <w:ins w:id="703" w:author="Imke Friederike Redeker" w:date="2025-09-19T14:53:00Z" w16du:dateUtc="2025-09-19T12:53:00Z"/>
                    <w:rFonts w:ascii="Cambria" w:eastAsia="Times New Roman" w:hAnsi="Cambria" w:cs="Times New Roman"/>
                    <w:kern w:val="0"/>
                    <w:lang w:val="en-US"/>
                    <w14:ligatures w14:val="none"/>
                  </w:rPr>
                </w:rPrChange>
              </w:rPr>
            </w:pPr>
            <w:ins w:id="704" w:author="Imke Friederike Redeker" w:date="2025-09-19T14:53:00Z" w16du:dateUtc="2025-09-19T12:53:00Z">
              <w:r w:rsidRPr="00AC3043">
                <w:rPr>
                  <w:rFonts w:ascii="Calibri" w:eastAsia="Helvetica" w:hAnsi="Calibri" w:cs="Calibri"/>
                  <w:color w:val="000000"/>
                  <w:kern w:val="0"/>
                  <w:lang w:val="en-US"/>
                  <w14:ligatures w14:val="none"/>
                  <w:rPrChange w:id="705" w:author="Imke Friederike Redeker" w:date="2025-09-24T15:09:00Z" w16du:dateUtc="2025-09-24T13:09:00Z">
                    <w:rPr>
                      <w:rFonts w:ascii="Helvetica" w:eastAsia="Helvetica" w:hAnsi="Helvetica" w:cs="Helvetica"/>
                      <w:color w:val="000000"/>
                      <w:kern w:val="0"/>
                      <w:sz w:val="22"/>
                      <w:szCs w:val="22"/>
                      <w:lang w:val="en-US"/>
                      <w14:ligatures w14:val="none"/>
                    </w:rPr>
                  </w:rPrChange>
                </w:rPr>
                <w:t>BASFI</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75BBD" w14:textId="24CA85B1"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06" w:author="Imke Friederike Redeker" w:date="2025-09-19T14:53:00Z" w16du:dateUtc="2025-09-19T12:53:00Z"/>
                <w:rFonts w:ascii="Calibri" w:eastAsia="Times New Roman" w:hAnsi="Calibri" w:cs="Calibri"/>
                <w:kern w:val="0"/>
                <w:lang w:val="en-US"/>
                <w14:ligatures w14:val="none"/>
                <w:rPrChange w:id="707" w:author="Imke Friederike Redeker" w:date="2025-09-24T15:09:00Z" w16du:dateUtc="2025-09-24T13:09:00Z">
                  <w:rPr>
                    <w:ins w:id="708" w:author="Imke Friederike Redeker" w:date="2025-09-19T14:53:00Z" w16du:dateUtc="2025-09-19T12:53:00Z"/>
                    <w:rFonts w:ascii="Cambria" w:eastAsia="Times New Roman" w:hAnsi="Cambria" w:cs="Times New Roman"/>
                    <w:kern w:val="0"/>
                    <w:lang w:val="en-US"/>
                    <w14:ligatures w14:val="none"/>
                  </w:rPr>
                </w:rPrChange>
              </w:rPr>
            </w:pPr>
            <w:ins w:id="709" w:author="Imke Friederike Redeker" w:date="2025-09-26T04:25:00Z" w16du:dateUtc="2025-09-26T02:25:00Z">
              <w:r w:rsidRPr="00935828">
                <w:t>74</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7307D" w14:textId="6D50233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10" w:author="Imke Friederike Redeker" w:date="2025-09-19T14:53:00Z" w16du:dateUtc="2025-09-19T12:53:00Z"/>
                <w:rFonts w:ascii="Calibri" w:eastAsia="Times New Roman" w:hAnsi="Calibri" w:cs="Calibri"/>
                <w:kern w:val="0"/>
                <w:lang w:val="en-US"/>
                <w14:ligatures w14:val="none"/>
                <w:rPrChange w:id="711" w:author="Imke Friederike Redeker" w:date="2025-09-24T15:09:00Z" w16du:dateUtc="2025-09-24T13:09:00Z">
                  <w:rPr>
                    <w:ins w:id="712" w:author="Imke Friederike Redeker" w:date="2025-09-19T14:53:00Z" w16du:dateUtc="2025-09-19T12:53:00Z"/>
                    <w:rFonts w:ascii="Cambria" w:eastAsia="Times New Roman" w:hAnsi="Cambria" w:cs="Times New Roman"/>
                    <w:kern w:val="0"/>
                    <w:lang w:val="en-US"/>
                    <w14:ligatures w14:val="none"/>
                  </w:rPr>
                </w:rPrChange>
              </w:rPr>
            </w:pPr>
            <w:ins w:id="713" w:author="Imke Friederike Redeker" w:date="2025-09-26T04:25:00Z" w16du:dateUtc="2025-09-26T02:25:00Z">
              <w:r w:rsidRPr="00935828">
                <w:t>5.54 (2.55)</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BE230" w14:textId="36651DD3"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14" w:author="Imke Friederike Redeker" w:date="2025-09-19T14:53:00Z" w16du:dateUtc="2025-09-19T12:53:00Z"/>
                <w:rFonts w:ascii="Calibri" w:eastAsia="Times New Roman" w:hAnsi="Calibri" w:cs="Calibri"/>
                <w:kern w:val="0"/>
                <w:lang w:val="en-US"/>
                <w14:ligatures w14:val="none"/>
                <w:rPrChange w:id="715" w:author="Imke Friederike Redeker" w:date="2025-09-24T15:09:00Z" w16du:dateUtc="2025-09-24T13:09:00Z">
                  <w:rPr>
                    <w:ins w:id="716" w:author="Imke Friederike Redeker" w:date="2025-09-19T14:53:00Z" w16du:dateUtc="2025-09-19T12:53:00Z"/>
                    <w:rFonts w:ascii="Cambria" w:eastAsia="Times New Roman" w:hAnsi="Cambria" w:cs="Times New Roman"/>
                    <w:kern w:val="0"/>
                    <w:lang w:val="en-US"/>
                    <w14:ligatures w14:val="none"/>
                  </w:rPr>
                </w:rPrChange>
              </w:rPr>
            </w:pPr>
            <w:ins w:id="717" w:author="Imke Friederike Redeker" w:date="2025-09-26T04:25:00Z" w16du:dateUtc="2025-09-26T02:25:00Z">
              <w:r w:rsidRPr="00935828">
                <w:t>0</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0F673" w14:textId="3EF3FE6E"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18" w:author="Imke Friederike Redeker" w:date="2025-09-19T14:53:00Z" w16du:dateUtc="2025-09-19T12:53:00Z"/>
                <w:rFonts w:ascii="Calibri" w:eastAsia="Times New Roman" w:hAnsi="Calibri" w:cs="Calibri"/>
                <w:kern w:val="0"/>
                <w:lang w:val="en-US"/>
                <w14:ligatures w14:val="none"/>
                <w:rPrChange w:id="719" w:author="Imke Friederike Redeker" w:date="2025-09-24T15:09:00Z" w16du:dateUtc="2025-09-24T13:09:00Z">
                  <w:rPr>
                    <w:ins w:id="720" w:author="Imke Friederike Redeker" w:date="2025-09-19T14:53:00Z" w16du:dateUtc="2025-09-19T12:53:00Z"/>
                    <w:rFonts w:ascii="Cambria" w:eastAsia="Times New Roman" w:hAnsi="Cambria" w:cs="Times New Roman"/>
                    <w:kern w:val="0"/>
                    <w:lang w:val="en-US"/>
                    <w14:ligatures w14:val="none"/>
                  </w:rPr>
                </w:rPrChange>
              </w:rPr>
            </w:pPr>
          </w:p>
        </w:tc>
      </w:tr>
      <w:tr w:rsidR="00DD45CA" w:rsidRPr="00AC3043" w14:paraId="19472CF2" w14:textId="77777777" w:rsidTr="003F47F3">
        <w:trPr>
          <w:jc w:val="center"/>
          <w:ins w:id="721"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0B6F5"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722" w:author="Imke Friederike Redeker" w:date="2025-09-19T14:53:00Z" w16du:dateUtc="2025-09-19T12:53:00Z"/>
                <w:rFonts w:ascii="Calibri" w:eastAsia="Times New Roman" w:hAnsi="Calibri" w:cs="Calibri"/>
                <w:kern w:val="0"/>
                <w:lang w:val="en-US"/>
                <w14:ligatures w14:val="none"/>
                <w:rPrChange w:id="723" w:author="Imke Friederike Redeker" w:date="2025-09-24T15:09:00Z" w16du:dateUtc="2025-09-24T13:09:00Z">
                  <w:rPr>
                    <w:ins w:id="724" w:author="Imke Friederike Redeker" w:date="2025-09-19T14:53:00Z" w16du:dateUtc="2025-09-19T12:53:00Z"/>
                    <w:rFonts w:ascii="Cambria" w:eastAsia="Times New Roman" w:hAnsi="Cambria" w:cs="Times New Roman"/>
                    <w:kern w:val="0"/>
                    <w:lang w:val="en-US"/>
                    <w14:ligatures w14:val="none"/>
                  </w:rPr>
                </w:rPrChange>
              </w:rPr>
            </w:pPr>
            <w:ins w:id="725" w:author="Imke Friederike Redeker" w:date="2025-09-19T14:53:00Z" w16du:dateUtc="2025-09-19T12:53:00Z">
              <w:r w:rsidRPr="00AC3043">
                <w:rPr>
                  <w:rFonts w:ascii="Calibri" w:eastAsia="Helvetica" w:hAnsi="Calibri" w:cs="Calibri"/>
                  <w:color w:val="000000"/>
                  <w:kern w:val="0"/>
                  <w:lang w:val="en-US"/>
                  <w14:ligatures w14:val="none"/>
                  <w:rPrChange w:id="726" w:author="Imke Friederike Redeker" w:date="2025-09-24T15:09:00Z" w16du:dateUtc="2025-09-24T13:09:00Z">
                    <w:rPr>
                      <w:rFonts w:ascii="Helvetica" w:eastAsia="Helvetica" w:hAnsi="Helvetica" w:cs="Helvetica"/>
                      <w:color w:val="000000"/>
                      <w:kern w:val="0"/>
                      <w:sz w:val="22"/>
                      <w:szCs w:val="22"/>
                      <w:lang w:val="en-US"/>
                      <w14:ligatures w14:val="none"/>
                    </w:rPr>
                  </w:rPrChange>
                </w:rPr>
                <w:t>DAS28</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7B656" w14:textId="125A16A8"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27" w:author="Imke Friederike Redeker" w:date="2025-09-19T14:53:00Z" w16du:dateUtc="2025-09-19T12:53:00Z"/>
                <w:rFonts w:ascii="Calibri" w:eastAsia="Times New Roman" w:hAnsi="Calibri" w:cs="Calibri"/>
                <w:kern w:val="0"/>
                <w:lang w:val="en-US"/>
                <w14:ligatures w14:val="none"/>
                <w:rPrChange w:id="728" w:author="Imke Friederike Redeker" w:date="2025-09-24T15:09:00Z" w16du:dateUtc="2025-09-24T13:09:00Z">
                  <w:rPr>
                    <w:ins w:id="729" w:author="Imke Friederike Redeker" w:date="2025-09-19T14:53:00Z" w16du:dateUtc="2025-09-19T12:53:00Z"/>
                    <w:rFonts w:ascii="Cambria" w:eastAsia="Times New Roman" w:hAnsi="Cambria" w:cs="Times New Roman"/>
                    <w:kern w:val="0"/>
                    <w:lang w:val="en-US"/>
                    <w14:ligatures w14:val="none"/>
                  </w:rPr>
                </w:rPrChange>
              </w:rPr>
            </w:pPr>
            <w:ins w:id="730" w:author="Imke Friederike Redeker" w:date="2025-09-26T04:25:00Z" w16du:dateUtc="2025-09-26T02:25:00Z">
              <w:r w:rsidRPr="00935828">
                <w:t>0</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AD936" w14:textId="3970D61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31" w:author="Imke Friederike Redeker" w:date="2025-09-19T14:53:00Z" w16du:dateUtc="2025-09-19T12:53:00Z"/>
                <w:rFonts w:ascii="Calibri" w:eastAsia="Times New Roman" w:hAnsi="Calibri" w:cs="Calibri"/>
                <w:kern w:val="0"/>
                <w:lang w:val="en-US"/>
                <w14:ligatures w14:val="none"/>
                <w:rPrChange w:id="732" w:author="Imke Friederike Redeker" w:date="2025-09-24T15:09:00Z" w16du:dateUtc="2025-09-24T13:09:00Z">
                  <w:rPr>
                    <w:ins w:id="733" w:author="Imke Friederike Redeker" w:date="2025-09-19T14:53:00Z" w16du:dateUtc="2025-09-19T12:53:00Z"/>
                    <w:rFonts w:ascii="Cambria" w:eastAsia="Times New Roman" w:hAnsi="Cambria" w:cs="Times New Roman"/>
                    <w:kern w:val="0"/>
                    <w:lang w:val="en-US"/>
                    <w14:ligatures w14:val="none"/>
                  </w:rPr>
                </w:rPrChange>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BA988" w14:textId="679CD6DA"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34" w:author="Imke Friederike Redeker" w:date="2025-09-19T14:53:00Z" w16du:dateUtc="2025-09-19T12:53:00Z"/>
                <w:rFonts w:ascii="Calibri" w:eastAsia="Times New Roman" w:hAnsi="Calibri" w:cs="Calibri"/>
                <w:kern w:val="0"/>
                <w:lang w:val="en-US"/>
                <w14:ligatures w14:val="none"/>
                <w:rPrChange w:id="735" w:author="Imke Friederike Redeker" w:date="2025-09-24T15:09:00Z" w16du:dateUtc="2025-09-24T13:09:00Z">
                  <w:rPr>
                    <w:ins w:id="736" w:author="Imke Friederike Redeker" w:date="2025-09-19T14:53:00Z" w16du:dateUtc="2025-09-19T12:53:00Z"/>
                    <w:rFonts w:ascii="Cambria" w:eastAsia="Times New Roman" w:hAnsi="Cambria" w:cs="Times New Roman"/>
                    <w:kern w:val="0"/>
                    <w:lang w:val="en-US"/>
                    <w14:ligatures w14:val="none"/>
                  </w:rPr>
                </w:rPrChange>
              </w:rPr>
            </w:pPr>
            <w:ins w:id="737" w:author="Imke Friederike Redeker" w:date="2025-09-26T04:25:00Z" w16du:dateUtc="2025-09-26T02:25:00Z">
              <w:r w:rsidRPr="00935828">
                <w:t>23</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3BA19" w14:textId="0CE46603"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38" w:author="Imke Friederike Redeker" w:date="2025-09-19T14:53:00Z" w16du:dateUtc="2025-09-19T12:53:00Z"/>
                <w:rFonts w:ascii="Calibri" w:eastAsia="Times New Roman" w:hAnsi="Calibri" w:cs="Calibri"/>
                <w:kern w:val="0"/>
                <w:lang w:val="en-US"/>
                <w14:ligatures w14:val="none"/>
                <w:rPrChange w:id="739" w:author="Imke Friederike Redeker" w:date="2025-09-24T15:09:00Z" w16du:dateUtc="2025-09-24T13:09:00Z">
                  <w:rPr>
                    <w:ins w:id="740" w:author="Imke Friederike Redeker" w:date="2025-09-19T14:53:00Z" w16du:dateUtc="2025-09-19T12:53:00Z"/>
                    <w:rFonts w:ascii="Cambria" w:eastAsia="Times New Roman" w:hAnsi="Cambria" w:cs="Times New Roman"/>
                    <w:kern w:val="0"/>
                    <w:lang w:val="en-US"/>
                    <w14:ligatures w14:val="none"/>
                  </w:rPr>
                </w:rPrChange>
              </w:rPr>
            </w:pPr>
            <w:ins w:id="741" w:author="Imke Friederike Redeker" w:date="2025-09-26T04:25:00Z" w16du:dateUtc="2025-09-26T02:25:00Z">
              <w:r w:rsidRPr="00935828">
                <w:t>4.22 (1.22)</w:t>
              </w:r>
            </w:ins>
          </w:p>
        </w:tc>
      </w:tr>
      <w:tr w:rsidR="00DD45CA" w:rsidRPr="00AC3043" w14:paraId="3CB8A75B" w14:textId="77777777" w:rsidTr="003F47F3">
        <w:trPr>
          <w:jc w:val="center"/>
          <w:ins w:id="742"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40DEA"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743" w:author="Imke Friederike Redeker" w:date="2025-09-19T14:53:00Z" w16du:dateUtc="2025-09-19T12:53:00Z"/>
                <w:rFonts w:ascii="Calibri" w:eastAsia="Times New Roman" w:hAnsi="Calibri" w:cs="Calibri"/>
                <w:kern w:val="0"/>
                <w:lang w:val="en-US"/>
                <w14:ligatures w14:val="none"/>
                <w:rPrChange w:id="744" w:author="Imke Friederike Redeker" w:date="2025-09-24T15:09:00Z" w16du:dateUtc="2025-09-24T13:09:00Z">
                  <w:rPr>
                    <w:ins w:id="745" w:author="Imke Friederike Redeker" w:date="2025-09-19T14:53:00Z" w16du:dateUtc="2025-09-19T12:53:00Z"/>
                    <w:rFonts w:ascii="Cambria" w:eastAsia="Times New Roman" w:hAnsi="Cambria" w:cs="Times New Roman"/>
                    <w:kern w:val="0"/>
                    <w:lang w:val="en-US"/>
                    <w14:ligatures w14:val="none"/>
                  </w:rPr>
                </w:rPrChange>
              </w:rPr>
            </w:pPr>
            <w:ins w:id="746" w:author="Imke Friederike Redeker" w:date="2025-09-19T14:53:00Z" w16du:dateUtc="2025-09-19T12:53:00Z">
              <w:r w:rsidRPr="00AC3043">
                <w:rPr>
                  <w:rFonts w:ascii="Calibri" w:eastAsia="Helvetica" w:hAnsi="Calibri" w:cs="Calibri"/>
                  <w:color w:val="000000"/>
                  <w:kern w:val="0"/>
                  <w:lang w:val="en-US"/>
                  <w14:ligatures w14:val="none"/>
                  <w:rPrChange w:id="747" w:author="Imke Friederike Redeker" w:date="2025-09-24T15:09:00Z" w16du:dateUtc="2025-09-24T13:09:00Z">
                    <w:rPr>
                      <w:rFonts w:ascii="Helvetica" w:eastAsia="Helvetica" w:hAnsi="Helvetica" w:cs="Helvetica"/>
                      <w:color w:val="000000"/>
                      <w:kern w:val="0"/>
                      <w:sz w:val="22"/>
                      <w:szCs w:val="22"/>
                      <w:lang w:val="en-US"/>
                      <w14:ligatures w14:val="none"/>
                    </w:rPr>
                  </w:rPrChange>
                </w:rPr>
                <w:lastRenderedPageBreak/>
                <w:t>bDAMRD therapy</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6A737" w14:textId="39F33E93"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48" w:author="Imke Friederike Redeker" w:date="2025-09-19T14:53:00Z" w16du:dateUtc="2025-09-19T12:53:00Z"/>
                <w:rFonts w:ascii="Calibri" w:eastAsia="Times New Roman" w:hAnsi="Calibri" w:cs="Calibri"/>
                <w:kern w:val="0"/>
                <w:lang w:val="en-US"/>
                <w14:ligatures w14:val="none"/>
                <w:rPrChange w:id="749" w:author="Imke Friederike Redeker" w:date="2025-09-24T15:09:00Z" w16du:dateUtc="2025-09-24T13:09:00Z">
                  <w:rPr>
                    <w:ins w:id="750" w:author="Imke Friederike Redeker" w:date="2025-09-19T14:53:00Z" w16du:dateUtc="2025-09-19T12:53:00Z"/>
                    <w:rFonts w:ascii="Cambria" w:eastAsia="Times New Roman" w:hAnsi="Cambria" w:cs="Times New Roman"/>
                    <w:kern w:val="0"/>
                    <w:lang w:val="en-US"/>
                    <w14:ligatures w14:val="none"/>
                  </w:rPr>
                </w:rPrChange>
              </w:rPr>
            </w:pPr>
            <w:ins w:id="751" w:author="Imke Friederike Redeker" w:date="2025-09-26T04:25:00Z" w16du:dateUtc="2025-09-26T02:25:00Z">
              <w:r w:rsidRPr="00935828">
                <w:t>137</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9E7AF" w14:textId="79CA1420"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52" w:author="Imke Friederike Redeker" w:date="2025-09-19T14:53:00Z" w16du:dateUtc="2025-09-19T12:53:00Z"/>
                <w:rFonts w:ascii="Calibri" w:eastAsia="Times New Roman" w:hAnsi="Calibri" w:cs="Calibri"/>
                <w:kern w:val="0"/>
                <w:lang w:val="en-US"/>
                <w14:ligatures w14:val="none"/>
                <w:rPrChange w:id="753" w:author="Imke Friederike Redeker" w:date="2025-09-24T15:09:00Z" w16du:dateUtc="2025-09-24T13:09:00Z">
                  <w:rPr>
                    <w:ins w:id="754" w:author="Imke Friederike Redeker" w:date="2025-09-19T14:53:00Z" w16du:dateUtc="2025-09-19T12:53:00Z"/>
                    <w:rFonts w:ascii="Cambria" w:eastAsia="Times New Roman" w:hAnsi="Cambria" w:cs="Times New Roman"/>
                    <w:kern w:val="0"/>
                    <w:lang w:val="en-US"/>
                    <w14:ligatures w14:val="none"/>
                  </w:rPr>
                </w:rPrChange>
              </w:rPr>
            </w:pPr>
            <w:ins w:id="755" w:author="Imke Friederike Redeker" w:date="2025-09-26T04:25:00Z" w16du:dateUtc="2025-09-26T02:25:00Z">
              <w:r w:rsidRPr="00935828">
                <w:t>46 (34%)</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A0469" w14:textId="4FA65B9C"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56" w:author="Imke Friederike Redeker" w:date="2025-09-19T14:53:00Z" w16du:dateUtc="2025-09-19T12:53:00Z"/>
                <w:rFonts w:ascii="Calibri" w:eastAsia="Times New Roman" w:hAnsi="Calibri" w:cs="Calibri"/>
                <w:kern w:val="0"/>
                <w:lang w:val="en-US"/>
                <w14:ligatures w14:val="none"/>
                <w:rPrChange w:id="757" w:author="Imke Friederike Redeker" w:date="2025-09-24T15:09:00Z" w16du:dateUtc="2025-09-24T13:09:00Z">
                  <w:rPr>
                    <w:ins w:id="758" w:author="Imke Friederike Redeker" w:date="2025-09-19T14:53:00Z" w16du:dateUtc="2025-09-19T12:53:00Z"/>
                    <w:rFonts w:ascii="Cambria" w:eastAsia="Times New Roman" w:hAnsi="Cambria" w:cs="Times New Roman"/>
                    <w:kern w:val="0"/>
                    <w:lang w:val="en-US"/>
                    <w14:ligatures w14:val="none"/>
                  </w:rPr>
                </w:rPrChange>
              </w:rPr>
            </w:pPr>
            <w:ins w:id="759" w:author="Imke Friederike Redeker" w:date="2025-09-26T04:25:00Z" w16du:dateUtc="2025-09-26T02:25:00Z">
              <w:r w:rsidRPr="00935828">
                <w:t>54</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7EFD5" w14:textId="17A958A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60" w:author="Imke Friederike Redeker" w:date="2025-09-19T14:53:00Z" w16du:dateUtc="2025-09-19T12:53:00Z"/>
                <w:rFonts w:ascii="Calibri" w:eastAsia="Times New Roman" w:hAnsi="Calibri" w:cs="Calibri"/>
                <w:kern w:val="0"/>
                <w:lang w:val="en-US"/>
                <w14:ligatures w14:val="none"/>
                <w:rPrChange w:id="761" w:author="Imke Friederike Redeker" w:date="2025-09-24T15:09:00Z" w16du:dateUtc="2025-09-24T13:09:00Z">
                  <w:rPr>
                    <w:ins w:id="762" w:author="Imke Friederike Redeker" w:date="2025-09-19T14:53:00Z" w16du:dateUtc="2025-09-19T12:53:00Z"/>
                    <w:rFonts w:ascii="Cambria" w:eastAsia="Times New Roman" w:hAnsi="Cambria" w:cs="Times New Roman"/>
                    <w:kern w:val="0"/>
                    <w:lang w:val="en-US"/>
                    <w14:ligatures w14:val="none"/>
                  </w:rPr>
                </w:rPrChange>
              </w:rPr>
            </w:pPr>
            <w:ins w:id="763" w:author="Imke Friederike Redeker" w:date="2025-09-26T04:25:00Z" w16du:dateUtc="2025-09-26T02:25:00Z">
              <w:r w:rsidRPr="00935828">
                <w:t>9 (17%)</w:t>
              </w:r>
            </w:ins>
          </w:p>
        </w:tc>
      </w:tr>
      <w:tr w:rsidR="00DD45CA" w:rsidRPr="00AC3043" w14:paraId="458EB891" w14:textId="77777777" w:rsidTr="003F47F3">
        <w:trPr>
          <w:jc w:val="center"/>
          <w:ins w:id="764"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913E5"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765" w:author="Imke Friederike Redeker" w:date="2025-09-19T14:53:00Z" w16du:dateUtc="2025-09-19T12:53:00Z"/>
                <w:rFonts w:ascii="Calibri" w:eastAsia="Times New Roman" w:hAnsi="Calibri" w:cs="Calibri"/>
                <w:kern w:val="0"/>
                <w:lang w:val="en-US"/>
                <w14:ligatures w14:val="none"/>
                <w:rPrChange w:id="766" w:author="Imke Friederike Redeker" w:date="2025-09-24T15:09:00Z" w16du:dateUtc="2025-09-24T13:09:00Z">
                  <w:rPr>
                    <w:ins w:id="767" w:author="Imke Friederike Redeker" w:date="2025-09-19T14:53:00Z" w16du:dateUtc="2025-09-19T12:53:00Z"/>
                    <w:rFonts w:ascii="Cambria" w:eastAsia="Times New Roman" w:hAnsi="Cambria" w:cs="Times New Roman"/>
                    <w:kern w:val="0"/>
                    <w:lang w:val="en-US"/>
                    <w14:ligatures w14:val="none"/>
                  </w:rPr>
                </w:rPrChange>
              </w:rPr>
            </w:pPr>
            <w:ins w:id="768" w:author="Imke Friederike Redeker" w:date="2025-09-19T14:53:00Z" w16du:dateUtc="2025-09-19T12:53:00Z">
              <w:r w:rsidRPr="00AC3043">
                <w:rPr>
                  <w:rFonts w:ascii="Calibri" w:eastAsia="Helvetica" w:hAnsi="Calibri" w:cs="Calibri"/>
                  <w:color w:val="000000"/>
                  <w:kern w:val="0"/>
                  <w:lang w:val="en-US"/>
                  <w14:ligatures w14:val="none"/>
                  <w:rPrChange w:id="769" w:author="Imke Friederike Redeker" w:date="2025-09-24T15:09:00Z" w16du:dateUtc="2025-09-24T13:09:00Z">
                    <w:rPr>
                      <w:rFonts w:ascii="Helvetica" w:eastAsia="Helvetica" w:hAnsi="Helvetica" w:cs="Helvetica"/>
                      <w:color w:val="000000"/>
                      <w:kern w:val="0"/>
                      <w:sz w:val="22"/>
                      <w:szCs w:val="22"/>
                      <w:lang w:val="en-US"/>
                      <w14:ligatures w14:val="none"/>
                    </w:rPr>
                  </w:rPrChange>
                </w:rPr>
                <w:t>Smoking</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CF6C1" w14:textId="551A128D"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70" w:author="Imke Friederike Redeker" w:date="2025-09-19T14:53:00Z" w16du:dateUtc="2025-09-19T12:53:00Z"/>
                <w:rFonts w:ascii="Calibri" w:eastAsia="Times New Roman" w:hAnsi="Calibri" w:cs="Calibri"/>
                <w:kern w:val="0"/>
                <w:lang w:val="en-US"/>
                <w14:ligatures w14:val="none"/>
                <w:rPrChange w:id="771" w:author="Imke Friederike Redeker" w:date="2025-09-24T15:09:00Z" w16du:dateUtc="2025-09-24T13:09:00Z">
                  <w:rPr>
                    <w:ins w:id="772" w:author="Imke Friederike Redeker" w:date="2025-09-19T14:53:00Z" w16du:dateUtc="2025-09-19T12:53:00Z"/>
                    <w:rFonts w:ascii="Cambria" w:eastAsia="Times New Roman" w:hAnsi="Cambria" w:cs="Times New Roman"/>
                    <w:kern w:val="0"/>
                    <w:lang w:val="en-US"/>
                    <w14:ligatures w14:val="none"/>
                  </w:rPr>
                </w:rPrChange>
              </w:rPr>
            </w:pPr>
            <w:ins w:id="773" w:author="Imke Friederike Redeker" w:date="2025-09-26T04:25:00Z" w16du:dateUtc="2025-09-26T02:25:00Z">
              <w:r w:rsidRPr="00935828">
                <w:t>152</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33DA6"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74" w:author="Imke Friederike Redeker" w:date="2025-09-19T14:53:00Z" w16du:dateUtc="2025-09-19T12:53:00Z"/>
                <w:rFonts w:ascii="Calibri" w:eastAsia="Times New Roman" w:hAnsi="Calibri" w:cs="Calibri"/>
                <w:kern w:val="0"/>
                <w:lang w:val="en-US"/>
                <w14:ligatures w14:val="none"/>
                <w:rPrChange w:id="775" w:author="Imke Friederike Redeker" w:date="2025-09-24T15:09:00Z" w16du:dateUtc="2025-09-24T13:09:00Z">
                  <w:rPr>
                    <w:ins w:id="776" w:author="Imke Friederike Redeker" w:date="2025-09-19T14:53:00Z" w16du:dateUtc="2025-09-19T12:53:00Z"/>
                    <w:rFonts w:ascii="Cambria" w:eastAsia="Times New Roman" w:hAnsi="Cambria" w:cs="Times New Roman"/>
                    <w:kern w:val="0"/>
                    <w:lang w:val="en-US"/>
                    <w14:ligatures w14:val="none"/>
                  </w:rPr>
                </w:rPrChange>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10D1B" w14:textId="7FE46E8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77" w:author="Imke Friederike Redeker" w:date="2025-09-19T14:53:00Z" w16du:dateUtc="2025-09-19T12:53:00Z"/>
                <w:rFonts w:ascii="Calibri" w:eastAsia="Times New Roman" w:hAnsi="Calibri" w:cs="Calibri"/>
                <w:kern w:val="0"/>
                <w:lang w:val="en-US"/>
                <w14:ligatures w14:val="none"/>
                <w:rPrChange w:id="778" w:author="Imke Friederike Redeker" w:date="2025-09-24T15:09:00Z" w16du:dateUtc="2025-09-24T13:09:00Z">
                  <w:rPr>
                    <w:ins w:id="779" w:author="Imke Friederike Redeker" w:date="2025-09-19T14:53:00Z" w16du:dateUtc="2025-09-19T12:53:00Z"/>
                    <w:rFonts w:ascii="Cambria" w:eastAsia="Times New Roman" w:hAnsi="Cambria" w:cs="Times New Roman"/>
                    <w:kern w:val="0"/>
                    <w:lang w:val="en-US"/>
                    <w14:ligatures w14:val="none"/>
                  </w:rPr>
                </w:rPrChange>
              </w:rPr>
            </w:pPr>
            <w:ins w:id="780" w:author="Imke Friederike Redeker" w:date="2025-09-26T04:25:00Z" w16du:dateUtc="2025-09-26T02:25:00Z">
              <w:r w:rsidRPr="00935828">
                <w:t>60</w:t>
              </w:r>
            </w:ins>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08BC3"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81" w:author="Imke Friederike Redeker" w:date="2025-09-19T14:53:00Z" w16du:dateUtc="2025-09-19T12:53:00Z"/>
                <w:rFonts w:ascii="Calibri" w:eastAsia="Times New Roman" w:hAnsi="Calibri" w:cs="Calibri"/>
                <w:kern w:val="0"/>
                <w:lang w:val="en-US"/>
                <w14:ligatures w14:val="none"/>
                <w:rPrChange w:id="782" w:author="Imke Friederike Redeker" w:date="2025-09-24T15:09:00Z" w16du:dateUtc="2025-09-24T13:09:00Z">
                  <w:rPr>
                    <w:ins w:id="783" w:author="Imke Friederike Redeker" w:date="2025-09-19T14:53:00Z" w16du:dateUtc="2025-09-19T12:53:00Z"/>
                    <w:rFonts w:ascii="Cambria" w:eastAsia="Times New Roman" w:hAnsi="Cambria" w:cs="Times New Roman"/>
                    <w:kern w:val="0"/>
                    <w:lang w:val="en-US"/>
                    <w14:ligatures w14:val="none"/>
                  </w:rPr>
                </w:rPrChange>
              </w:rPr>
            </w:pPr>
          </w:p>
        </w:tc>
      </w:tr>
      <w:tr w:rsidR="00DD45CA" w:rsidRPr="00AC3043" w14:paraId="3C60B837" w14:textId="77777777" w:rsidTr="003F47F3">
        <w:trPr>
          <w:jc w:val="center"/>
          <w:ins w:id="784"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B6EEA"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300" w:right="100"/>
              <w:rPr>
                <w:ins w:id="785" w:author="Imke Friederike Redeker" w:date="2025-09-19T14:53:00Z" w16du:dateUtc="2025-09-19T12:53:00Z"/>
                <w:rFonts w:ascii="Calibri" w:eastAsia="Times New Roman" w:hAnsi="Calibri" w:cs="Calibri"/>
                <w:kern w:val="0"/>
                <w:lang w:val="en-US"/>
                <w14:ligatures w14:val="none"/>
                <w:rPrChange w:id="786" w:author="Imke Friederike Redeker" w:date="2025-09-24T15:09:00Z" w16du:dateUtc="2025-09-24T13:09:00Z">
                  <w:rPr>
                    <w:ins w:id="787" w:author="Imke Friederike Redeker" w:date="2025-09-19T14:53:00Z" w16du:dateUtc="2025-09-19T12:53:00Z"/>
                    <w:rFonts w:ascii="Cambria" w:eastAsia="Times New Roman" w:hAnsi="Cambria" w:cs="Times New Roman"/>
                    <w:kern w:val="0"/>
                    <w:lang w:val="en-US"/>
                    <w14:ligatures w14:val="none"/>
                  </w:rPr>
                </w:rPrChange>
              </w:rPr>
            </w:pPr>
            <w:ins w:id="788" w:author="Imke Friederike Redeker" w:date="2025-09-19T14:53:00Z" w16du:dateUtc="2025-09-19T12:53:00Z">
              <w:r w:rsidRPr="00AC3043">
                <w:rPr>
                  <w:rFonts w:ascii="Calibri" w:eastAsia="Helvetica" w:hAnsi="Calibri" w:cs="Calibri"/>
                  <w:color w:val="000000"/>
                  <w:kern w:val="0"/>
                  <w:lang w:val="en-US"/>
                  <w14:ligatures w14:val="none"/>
                  <w:rPrChange w:id="789" w:author="Imke Friederike Redeker" w:date="2025-09-24T15:09:00Z" w16du:dateUtc="2025-09-24T13:09:00Z">
                    <w:rPr>
                      <w:rFonts w:ascii="Helvetica" w:eastAsia="Helvetica" w:hAnsi="Helvetica" w:cs="Helvetica"/>
                      <w:color w:val="000000"/>
                      <w:kern w:val="0"/>
                      <w:sz w:val="22"/>
                      <w:szCs w:val="22"/>
                      <w:lang w:val="en-US"/>
                      <w14:ligatures w14:val="none"/>
                    </w:rPr>
                  </w:rPrChange>
                </w:rPr>
                <w:t>never</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AD17C"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90" w:author="Imke Friederike Redeker" w:date="2025-09-19T14:53:00Z" w16du:dateUtc="2025-09-19T12:53:00Z"/>
                <w:rFonts w:ascii="Calibri" w:eastAsia="Times New Roman" w:hAnsi="Calibri" w:cs="Calibri"/>
                <w:kern w:val="0"/>
                <w:lang w:val="en-US"/>
                <w14:ligatures w14:val="none"/>
                <w:rPrChange w:id="791" w:author="Imke Friederike Redeker" w:date="2025-09-24T15:09:00Z" w16du:dateUtc="2025-09-24T13:09:00Z">
                  <w:rPr>
                    <w:ins w:id="792"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37104" w14:textId="34AF9B89"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93" w:author="Imke Friederike Redeker" w:date="2025-09-19T14:53:00Z" w16du:dateUtc="2025-09-19T12:53:00Z"/>
                <w:rFonts w:ascii="Calibri" w:eastAsia="Times New Roman" w:hAnsi="Calibri" w:cs="Calibri"/>
                <w:kern w:val="0"/>
                <w:lang w:val="en-US"/>
                <w14:ligatures w14:val="none"/>
                <w:rPrChange w:id="794" w:author="Imke Friederike Redeker" w:date="2025-09-24T15:09:00Z" w16du:dateUtc="2025-09-24T13:09:00Z">
                  <w:rPr>
                    <w:ins w:id="795" w:author="Imke Friederike Redeker" w:date="2025-09-19T14:53:00Z" w16du:dateUtc="2025-09-19T12:53:00Z"/>
                    <w:rFonts w:ascii="Cambria" w:eastAsia="Times New Roman" w:hAnsi="Cambria" w:cs="Times New Roman"/>
                    <w:kern w:val="0"/>
                    <w:lang w:val="en-US"/>
                    <w14:ligatures w14:val="none"/>
                  </w:rPr>
                </w:rPrChange>
              </w:rPr>
            </w:pPr>
            <w:ins w:id="796" w:author="Imke Friederike Redeker" w:date="2025-09-26T04:25:00Z" w16du:dateUtc="2025-09-26T02:25:00Z">
              <w:r w:rsidRPr="00935828">
                <w:t>61 (40%)</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380AB"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797" w:author="Imke Friederike Redeker" w:date="2025-09-19T14:53:00Z" w16du:dateUtc="2025-09-19T12:53:00Z"/>
                <w:rFonts w:ascii="Calibri" w:eastAsia="Times New Roman" w:hAnsi="Calibri" w:cs="Calibri"/>
                <w:kern w:val="0"/>
                <w:lang w:val="en-US"/>
                <w14:ligatures w14:val="none"/>
                <w:rPrChange w:id="798" w:author="Imke Friederike Redeker" w:date="2025-09-24T15:09:00Z" w16du:dateUtc="2025-09-24T13:09:00Z">
                  <w:rPr>
                    <w:ins w:id="799"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BEE45" w14:textId="0F064FD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00" w:author="Imke Friederike Redeker" w:date="2025-09-19T14:53:00Z" w16du:dateUtc="2025-09-19T12:53:00Z"/>
                <w:rFonts w:ascii="Calibri" w:eastAsia="Times New Roman" w:hAnsi="Calibri" w:cs="Calibri"/>
                <w:kern w:val="0"/>
                <w:lang w:val="en-US"/>
                <w14:ligatures w14:val="none"/>
                <w:rPrChange w:id="801" w:author="Imke Friederike Redeker" w:date="2025-09-24T15:09:00Z" w16du:dateUtc="2025-09-24T13:09:00Z">
                  <w:rPr>
                    <w:ins w:id="802" w:author="Imke Friederike Redeker" w:date="2025-09-19T14:53:00Z" w16du:dateUtc="2025-09-19T12:53:00Z"/>
                    <w:rFonts w:ascii="Cambria" w:eastAsia="Times New Roman" w:hAnsi="Cambria" w:cs="Times New Roman"/>
                    <w:kern w:val="0"/>
                    <w:lang w:val="en-US"/>
                    <w14:ligatures w14:val="none"/>
                  </w:rPr>
                </w:rPrChange>
              </w:rPr>
            </w:pPr>
            <w:ins w:id="803" w:author="Imke Friederike Redeker" w:date="2025-09-26T04:25:00Z" w16du:dateUtc="2025-09-26T02:25:00Z">
              <w:r w:rsidRPr="00935828">
                <w:t>22 (37%)</w:t>
              </w:r>
            </w:ins>
          </w:p>
        </w:tc>
      </w:tr>
      <w:tr w:rsidR="00DD45CA" w:rsidRPr="00AC3043" w14:paraId="4FEDBE65" w14:textId="77777777" w:rsidTr="003F47F3">
        <w:trPr>
          <w:jc w:val="center"/>
          <w:ins w:id="804"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7E63A"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300" w:right="100"/>
              <w:rPr>
                <w:ins w:id="805" w:author="Imke Friederike Redeker" w:date="2025-09-19T14:53:00Z" w16du:dateUtc="2025-09-19T12:53:00Z"/>
                <w:rFonts w:ascii="Calibri" w:eastAsia="Times New Roman" w:hAnsi="Calibri" w:cs="Calibri"/>
                <w:kern w:val="0"/>
                <w:lang w:val="en-US"/>
                <w14:ligatures w14:val="none"/>
                <w:rPrChange w:id="806" w:author="Imke Friederike Redeker" w:date="2025-09-24T15:09:00Z" w16du:dateUtc="2025-09-24T13:09:00Z">
                  <w:rPr>
                    <w:ins w:id="807" w:author="Imke Friederike Redeker" w:date="2025-09-19T14:53:00Z" w16du:dateUtc="2025-09-19T12:53:00Z"/>
                    <w:rFonts w:ascii="Cambria" w:eastAsia="Times New Roman" w:hAnsi="Cambria" w:cs="Times New Roman"/>
                    <w:kern w:val="0"/>
                    <w:lang w:val="en-US"/>
                    <w14:ligatures w14:val="none"/>
                  </w:rPr>
                </w:rPrChange>
              </w:rPr>
            </w:pPr>
            <w:ins w:id="808" w:author="Imke Friederike Redeker" w:date="2025-09-19T14:53:00Z" w16du:dateUtc="2025-09-19T12:53:00Z">
              <w:r w:rsidRPr="00AC3043">
                <w:rPr>
                  <w:rFonts w:ascii="Calibri" w:eastAsia="Helvetica" w:hAnsi="Calibri" w:cs="Calibri"/>
                  <w:color w:val="000000"/>
                  <w:kern w:val="0"/>
                  <w:lang w:val="en-US"/>
                  <w14:ligatures w14:val="none"/>
                  <w:rPrChange w:id="809" w:author="Imke Friederike Redeker" w:date="2025-09-24T15:09:00Z" w16du:dateUtc="2025-09-24T13:09:00Z">
                    <w:rPr>
                      <w:rFonts w:ascii="Helvetica" w:eastAsia="Helvetica" w:hAnsi="Helvetica" w:cs="Helvetica"/>
                      <w:color w:val="000000"/>
                      <w:kern w:val="0"/>
                      <w:sz w:val="22"/>
                      <w:szCs w:val="22"/>
                      <w:lang w:val="en-US"/>
                      <w14:ligatures w14:val="none"/>
                    </w:rPr>
                  </w:rPrChange>
                </w:rPr>
                <w:t>currently</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82D84"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10" w:author="Imke Friederike Redeker" w:date="2025-09-19T14:53:00Z" w16du:dateUtc="2025-09-19T12:53:00Z"/>
                <w:rFonts w:ascii="Calibri" w:eastAsia="Times New Roman" w:hAnsi="Calibri" w:cs="Calibri"/>
                <w:kern w:val="0"/>
                <w:lang w:val="en-US"/>
                <w14:ligatures w14:val="none"/>
                <w:rPrChange w:id="811" w:author="Imke Friederike Redeker" w:date="2025-09-24T15:09:00Z" w16du:dateUtc="2025-09-24T13:09:00Z">
                  <w:rPr>
                    <w:ins w:id="812"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6F0C0" w14:textId="37764746"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13" w:author="Imke Friederike Redeker" w:date="2025-09-19T14:53:00Z" w16du:dateUtc="2025-09-19T12:53:00Z"/>
                <w:rFonts w:ascii="Calibri" w:eastAsia="Times New Roman" w:hAnsi="Calibri" w:cs="Calibri"/>
                <w:kern w:val="0"/>
                <w:lang w:val="en-US"/>
                <w14:ligatures w14:val="none"/>
                <w:rPrChange w:id="814" w:author="Imke Friederike Redeker" w:date="2025-09-24T15:09:00Z" w16du:dateUtc="2025-09-24T13:09:00Z">
                  <w:rPr>
                    <w:ins w:id="815" w:author="Imke Friederike Redeker" w:date="2025-09-19T14:53:00Z" w16du:dateUtc="2025-09-19T12:53:00Z"/>
                    <w:rFonts w:ascii="Cambria" w:eastAsia="Times New Roman" w:hAnsi="Cambria" w:cs="Times New Roman"/>
                    <w:kern w:val="0"/>
                    <w:lang w:val="en-US"/>
                    <w14:ligatures w14:val="none"/>
                  </w:rPr>
                </w:rPrChange>
              </w:rPr>
            </w:pPr>
            <w:ins w:id="816" w:author="Imke Friederike Redeker" w:date="2025-09-26T04:25:00Z" w16du:dateUtc="2025-09-26T02:25:00Z">
              <w:r w:rsidRPr="00935828">
                <w:t>71 (47%)</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EE0BF"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17" w:author="Imke Friederike Redeker" w:date="2025-09-19T14:53:00Z" w16du:dateUtc="2025-09-19T12:53:00Z"/>
                <w:rFonts w:ascii="Calibri" w:eastAsia="Times New Roman" w:hAnsi="Calibri" w:cs="Calibri"/>
                <w:kern w:val="0"/>
                <w:lang w:val="en-US"/>
                <w14:ligatures w14:val="none"/>
                <w:rPrChange w:id="818" w:author="Imke Friederike Redeker" w:date="2025-09-24T15:09:00Z" w16du:dateUtc="2025-09-24T13:09:00Z">
                  <w:rPr>
                    <w:ins w:id="819"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0E7E9" w14:textId="407414B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20" w:author="Imke Friederike Redeker" w:date="2025-09-19T14:53:00Z" w16du:dateUtc="2025-09-19T12:53:00Z"/>
                <w:rFonts w:ascii="Calibri" w:eastAsia="Times New Roman" w:hAnsi="Calibri" w:cs="Calibri"/>
                <w:kern w:val="0"/>
                <w:lang w:val="en-US"/>
                <w14:ligatures w14:val="none"/>
                <w:rPrChange w:id="821" w:author="Imke Friederike Redeker" w:date="2025-09-24T15:09:00Z" w16du:dateUtc="2025-09-24T13:09:00Z">
                  <w:rPr>
                    <w:ins w:id="822" w:author="Imke Friederike Redeker" w:date="2025-09-19T14:53:00Z" w16du:dateUtc="2025-09-19T12:53:00Z"/>
                    <w:rFonts w:ascii="Cambria" w:eastAsia="Times New Roman" w:hAnsi="Cambria" w:cs="Times New Roman"/>
                    <w:kern w:val="0"/>
                    <w:lang w:val="en-US"/>
                    <w14:ligatures w14:val="none"/>
                  </w:rPr>
                </w:rPrChange>
              </w:rPr>
            </w:pPr>
            <w:ins w:id="823" w:author="Imke Friederike Redeker" w:date="2025-09-26T04:25:00Z" w16du:dateUtc="2025-09-26T02:25:00Z">
              <w:r w:rsidRPr="00935828">
                <w:t>27 (45%)</w:t>
              </w:r>
            </w:ins>
          </w:p>
        </w:tc>
      </w:tr>
      <w:tr w:rsidR="00DD45CA" w:rsidRPr="00AC3043" w14:paraId="58963020" w14:textId="77777777" w:rsidTr="003F47F3">
        <w:trPr>
          <w:jc w:val="center"/>
          <w:ins w:id="824" w:author="Imke Friederike Redeker" w:date="2025-09-19T14:53:00Z"/>
        </w:trPr>
        <w:tc>
          <w:tcPr>
            <w:tcW w:w="17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E0021"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300" w:right="100"/>
              <w:rPr>
                <w:ins w:id="825" w:author="Imke Friederike Redeker" w:date="2025-09-19T14:53:00Z" w16du:dateUtc="2025-09-19T12:53:00Z"/>
                <w:rFonts w:ascii="Calibri" w:eastAsia="Times New Roman" w:hAnsi="Calibri" w:cs="Calibri"/>
                <w:kern w:val="0"/>
                <w:lang w:val="en-US"/>
                <w14:ligatures w14:val="none"/>
                <w:rPrChange w:id="826" w:author="Imke Friederike Redeker" w:date="2025-09-24T15:09:00Z" w16du:dateUtc="2025-09-24T13:09:00Z">
                  <w:rPr>
                    <w:ins w:id="827" w:author="Imke Friederike Redeker" w:date="2025-09-19T14:53:00Z" w16du:dateUtc="2025-09-19T12:53:00Z"/>
                    <w:rFonts w:ascii="Cambria" w:eastAsia="Times New Roman" w:hAnsi="Cambria" w:cs="Times New Roman"/>
                    <w:kern w:val="0"/>
                    <w:lang w:val="en-US"/>
                    <w14:ligatures w14:val="none"/>
                  </w:rPr>
                </w:rPrChange>
              </w:rPr>
            </w:pPr>
            <w:ins w:id="828" w:author="Imke Friederike Redeker" w:date="2025-09-19T14:53:00Z" w16du:dateUtc="2025-09-19T12:53:00Z">
              <w:r w:rsidRPr="00AC3043">
                <w:rPr>
                  <w:rFonts w:ascii="Calibri" w:eastAsia="Helvetica" w:hAnsi="Calibri" w:cs="Calibri"/>
                  <w:color w:val="000000"/>
                  <w:kern w:val="0"/>
                  <w:lang w:val="en-US"/>
                  <w14:ligatures w14:val="none"/>
                  <w:rPrChange w:id="829" w:author="Imke Friederike Redeker" w:date="2025-09-24T15:09:00Z" w16du:dateUtc="2025-09-24T13:09:00Z">
                    <w:rPr>
                      <w:rFonts w:ascii="Helvetica" w:eastAsia="Helvetica" w:hAnsi="Helvetica" w:cs="Helvetica"/>
                      <w:color w:val="000000"/>
                      <w:kern w:val="0"/>
                      <w:sz w:val="22"/>
                      <w:szCs w:val="22"/>
                      <w:lang w:val="en-US"/>
                      <w14:ligatures w14:val="none"/>
                    </w:rPr>
                  </w:rPrChange>
                </w:rPr>
                <w:t>previously</w:t>
              </w:r>
            </w:ins>
          </w:p>
        </w:tc>
        <w:tc>
          <w:tcPr>
            <w:tcW w:w="5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7F138"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30" w:author="Imke Friederike Redeker" w:date="2025-09-19T14:53:00Z" w16du:dateUtc="2025-09-19T12:53:00Z"/>
                <w:rFonts w:ascii="Calibri" w:eastAsia="Times New Roman" w:hAnsi="Calibri" w:cs="Calibri"/>
                <w:kern w:val="0"/>
                <w:lang w:val="en-US"/>
                <w14:ligatures w14:val="none"/>
                <w:rPrChange w:id="831" w:author="Imke Friederike Redeker" w:date="2025-09-24T15:09:00Z" w16du:dateUtc="2025-09-24T13:09:00Z">
                  <w:rPr>
                    <w:ins w:id="832"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DB54D" w14:textId="5A46744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33" w:author="Imke Friederike Redeker" w:date="2025-09-19T14:53:00Z" w16du:dateUtc="2025-09-19T12:53:00Z"/>
                <w:rFonts w:ascii="Calibri" w:eastAsia="Times New Roman" w:hAnsi="Calibri" w:cs="Calibri"/>
                <w:kern w:val="0"/>
                <w:lang w:val="en-US"/>
                <w14:ligatures w14:val="none"/>
                <w:rPrChange w:id="834" w:author="Imke Friederike Redeker" w:date="2025-09-24T15:09:00Z" w16du:dateUtc="2025-09-24T13:09:00Z">
                  <w:rPr>
                    <w:ins w:id="835" w:author="Imke Friederike Redeker" w:date="2025-09-19T14:53:00Z" w16du:dateUtc="2025-09-19T12:53:00Z"/>
                    <w:rFonts w:ascii="Cambria" w:eastAsia="Times New Roman" w:hAnsi="Cambria" w:cs="Times New Roman"/>
                    <w:kern w:val="0"/>
                    <w:lang w:val="en-US"/>
                    <w14:ligatures w14:val="none"/>
                  </w:rPr>
                </w:rPrChange>
              </w:rPr>
            </w:pPr>
            <w:ins w:id="836" w:author="Imke Friederike Redeker" w:date="2025-09-26T04:25:00Z" w16du:dateUtc="2025-09-26T02:25:00Z">
              <w:r w:rsidRPr="00935828">
                <w:t>20 (13%)</w:t>
              </w:r>
            </w:ins>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14181"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37" w:author="Imke Friederike Redeker" w:date="2025-09-19T14:53:00Z" w16du:dateUtc="2025-09-19T12:53:00Z"/>
                <w:rFonts w:ascii="Calibri" w:eastAsia="Times New Roman" w:hAnsi="Calibri" w:cs="Calibri"/>
                <w:kern w:val="0"/>
                <w:lang w:val="en-US"/>
                <w14:ligatures w14:val="none"/>
                <w:rPrChange w:id="838" w:author="Imke Friederike Redeker" w:date="2025-09-24T15:09:00Z" w16du:dateUtc="2025-09-24T13:09:00Z">
                  <w:rPr>
                    <w:ins w:id="839" w:author="Imke Friederike Redeker" w:date="2025-09-19T14:53:00Z" w16du:dateUtc="2025-09-19T12:53:00Z"/>
                    <w:rFonts w:ascii="Cambria" w:eastAsia="Times New Roman" w:hAnsi="Cambria" w:cs="Times New Roman"/>
                    <w:kern w:val="0"/>
                    <w:lang w:val="en-US"/>
                    <w14:ligatures w14:val="none"/>
                  </w:rPr>
                </w:rPrChange>
              </w:rPr>
            </w:pPr>
          </w:p>
        </w:tc>
        <w:tc>
          <w:tcPr>
            <w:tcW w:w="11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DAFFDA" w14:textId="60A39059"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40" w:author="Imke Friederike Redeker" w:date="2025-09-19T14:53:00Z" w16du:dateUtc="2025-09-19T12:53:00Z"/>
                <w:rFonts w:ascii="Calibri" w:eastAsia="Times New Roman" w:hAnsi="Calibri" w:cs="Calibri"/>
                <w:kern w:val="0"/>
                <w:lang w:val="en-US"/>
                <w14:ligatures w14:val="none"/>
                <w:rPrChange w:id="841" w:author="Imke Friederike Redeker" w:date="2025-09-24T15:09:00Z" w16du:dateUtc="2025-09-24T13:09:00Z">
                  <w:rPr>
                    <w:ins w:id="842" w:author="Imke Friederike Redeker" w:date="2025-09-19T14:53:00Z" w16du:dateUtc="2025-09-19T12:53:00Z"/>
                    <w:rFonts w:ascii="Cambria" w:eastAsia="Times New Roman" w:hAnsi="Cambria" w:cs="Times New Roman"/>
                    <w:kern w:val="0"/>
                    <w:lang w:val="en-US"/>
                    <w14:ligatures w14:val="none"/>
                  </w:rPr>
                </w:rPrChange>
              </w:rPr>
            </w:pPr>
            <w:ins w:id="843" w:author="Imke Friederike Redeker" w:date="2025-09-26T04:25:00Z" w16du:dateUtc="2025-09-26T02:25:00Z">
              <w:r w:rsidRPr="00935828">
                <w:t>11 (18%)</w:t>
              </w:r>
            </w:ins>
          </w:p>
        </w:tc>
      </w:tr>
      <w:tr w:rsidR="00DD45CA" w:rsidRPr="00AC3043" w14:paraId="387251CE" w14:textId="77777777" w:rsidTr="003F47F3">
        <w:trPr>
          <w:jc w:val="center"/>
          <w:ins w:id="844" w:author="Imke Friederike Redeker" w:date="2025-09-19T14:53:00Z"/>
        </w:trPr>
        <w:tc>
          <w:tcPr>
            <w:tcW w:w="179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4C124FA" w14:textId="77777777"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rPr>
                <w:ins w:id="845" w:author="Imke Friederike Redeker" w:date="2025-09-19T14:53:00Z" w16du:dateUtc="2025-09-19T12:53:00Z"/>
                <w:rFonts w:ascii="Calibri" w:eastAsia="Times New Roman" w:hAnsi="Calibri" w:cs="Calibri"/>
                <w:kern w:val="0"/>
                <w:lang w:val="en-US"/>
                <w14:ligatures w14:val="none"/>
                <w:rPrChange w:id="846" w:author="Imke Friederike Redeker" w:date="2025-09-24T15:09:00Z" w16du:dateUtc="2025-09-24T13:09:00Z">
                  <w:rPr>
                    <w:ins w:id="847" w:author="Imke Friederike Redeker" w:date="2025-09-19T14:53:00Z" w16du:dateUtc="2025-09-19T12:53:00Z"/>
                    <w:rFonts w:ascii="Cambria" w:eastAsia="Times New Roman" w:hAnsi="Cambria" w:cs="Times New Roman"/>
                    <w:kern w:val="0"/>
                    <w:lang w:val="en-US"/>
                    <w14:ligatures w14:val="none"/>
                  </w:rPr>
                </w:rPrChange>
              </w:rPr>
            </w:pPr>
            <w:ins w:id="848" w:author="Imke Friederike Redeker" w:date="2025-09-19T14:53:00Z" w16du:dateUtc="2025-09-19T12:53:00Z">
              <w:r w:rsidRPr="00AC3043">
                <w:rPr>
                  <w:rFonts w:ascii="Calibri" w:eastAsia="Helvetica" w:hAnsi="Calibri" w:cs="Calibri"/>
                  <w:color w:val="000000"/>
                  <w:kern w:val="0"/>
                  <w:lang w:val="en-US"/>
                  <w14:ligatures w14:val="none"/>
                  <w:rPrChange w:id="849" w:author="Imke Friederike Redeker" w:date="2025-09-24T15:09:00Z" w16du:dateUtc="2025-09-24T13:09:00Z">
                    <w:rPr>
                      <w:rFonts w:ascii="Helvetica" w:eastAsia="Helvetica" w:hAnsi="Helvetica" w:cs="Helvetica"/>
                      <w:color w:val="000000"/>
                      <w:kern w:val="0"/>
                      <w:sz w:val="22"/>
                      <w:szCs w:val="22"/>
                      <w:lang w:val="en-US"/>
                      <w14:ligatures w14:val="none"/>
                    </w:rPr>
                  </w:rPrChange>
                </w:rPr>
                <w:t>mSASSS</w:t>
              </w:r>
            </w:ins>
          </w:p>
        </w:tc>
        <w:tc>
          <w:tcPr>
            <w:tcW w:w="51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0B44D22" w14:textId="6C6C7BDF"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50" w:author="Imke Friederike Redeker" w:date="2025-09-19T14:53:00Z" w16du:dateUtc="2025-09-19T12:53:00Z"/>
                <w:rFonts w:ascii="Calibri" w:eastAsia="Times New Roman" w:hAnsi="Calibri" w:cs="Calibri"/>
                <w:kern w:val="0"/>
                <w:lang w:val="en-US"/>
                <w14:ligatures w14:val="none"/>
                <w:rPrChange w:id="851" w:author="Imke Friederike Redeker" w:date="2025-09-24T15:09:00Z" w16du:dateUtc="2025-09-24T13:09:00Z">
                  <w:rPr>
                    <w:ins w:id="852" w:author="Imke Friederike Redeker" w:date="2025-09-19T14:53:00Z" w16du:dateUtc="2025-09-19T12:53:00Z"/>
                    <w:rFonts w:ascii="Cambria" w:eastAsia="Times New Roman" w:hAnsi="Cambria" w:cs="Times New Roman"/>
                    <w:kern w:val="0"/>
                    <w:lang w:val="en-US"/>
                    <w14:ligatures w14:val="none"/>
                  </w:rPr>
                </w:rPrChange>
              </w:rPr>
            </w:pPr>
            <w:ins w:id="853" w:author="Imke Friederike Redeker" w:date="2025-09-26T04:25:00Z" w16du:dateUtc="2025-09-26T02:25:00Z">
              <w:r w:rsidRPr="00935828">
                <w:t>172</w:t>
              </w:r>
            </w:ins>
          </w:p>
        </w:tc>
        <w:tc>
          <w:tcPr>
            <w:tcW w:w="11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FFFE1AD" w14:textId="5B960450"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54" w:author="Imke Friederike Redeker" w:date="2025-09-19T14:53:00Z" w16du:dateUtc="2025-09-19T12:53:00Z"/>
                <w:rFonts w:ascii="Calibri" w:eastAsia="Times New Roman" w:hAnsi="Calibri" w:cs="Calibri"/>
                <w:kern w:val="0"/>
                <w:lang w:val="en-US"/>
                <w14:ligatures w14:val="none"/>
                <w:rPrChange w:id="855" w:author="Imke Friederike Redeker" w:date="2025-09-24T15:09:00Z" w16du:dateUtc="2025-09-24T13:09:00Z">
                  <w:rPr>
                    <w:ins w:id="856" w:author="Imke Friederike Redeker" w:date="2025-09-19T14:53:00Z" w16du:dateUtc="2025-09-19T12:53:00Z"/>
                    <w:rFonts w:ascii="Cambria" w:eastAsia="Times New Roman" w:hAnsi="Cambria" w:cs="Times New Roman"/>
                    <w:kern w:val="0"/>
                    <w:lang w:val="en-US"/>
                    <w14:ligatures w14:val="none"/>
                  </w:rPr>
                </w:rPrChange>
              </w:rPr>
            </w:pPr>
            <w:ins w:id="857" w:author="Imke Friederike Redeker" w:date="2025-09-26T04:25:00Z" w16du:dateUtc="2025-09-26T02:25:00Z">
              <w:r w:rsidRPr="00935828">
                <w:t>6 (14)</w:t>
              </w:r>
            </w:ins>
          </w:p>
        </w:tc>
        <w:tc>
          <w:tcPr>
            <w:tcW w:w="40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8178E7" w14:textId="4A8ADC82"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58" w:author="Imke Friederike Redeker" w:date="2025-09-19T14:53:00Z" w16du:dateUtc="2025-09-19T12:53:00Z"/>
                <w:rFonts w:ascii="Calibri" w:eastAsia="Times New Roman" w:hAnsi="Calibri" w:cs="Calibri"/>
                <w:kern w:val="0"/>
                <w:lang w:val="en-US"/>
                <w14:ligatures w14:val="none"/>
                <w:rPrChange w:id="859" w:author="Imke Friederike Redeker" w:date="2025-09-24T15:09:00Z" w16du:dateUtc="2025-09-24T13:09:00Z">
                  <w:rPr>
                    <w:ins w:id="860" w:author="Imke Friederike Redeker" w:date="2025-09-19T14:53:00Z" w16du:dateUtc="2025-09-19T12:53:00Z"/>
                    <w:rFonts w:ascii="Cambria" w:eastAsia="Times New Roman" w:hAnsi="Cambria" w:cs="Times New Roman"/>
                    <w:kern w:val="0"/>
                    <w:lang w:val="en-US"/>
                    <w14:ligatures w14:val="none"/>
                  </w:rPr>
                </w:rPrChange>
              </w:rPr>
            </w:pPr>
            <w:ins w:id="861" w:author="Imke Friederike Redeker" w:date="2025-09-26T04:25:00Z" w16du:dateUtc="2025-09-26T02:25:00Z">
              <w:r w:rsidRPr="00935828">
                <w:t>74</w:t>
              </w:r>
            </w:ins>
          </w:p>
        </w:tc>
        <w:tc>
          <w:tcPr>
            <w:tcW w:w="11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007DB3C" w14:textId="749F3B29" w:rsidR="00DD45CA" w:rsidRPr="00AC3043" w:rsidRDefault="00DD45CA" w:rsidP="00DD45CA">
            <w:pPr>
              <w:pBdr>
                <w:top w:val="none" w:sz="0" w:space="0" w:color="000000"/>
                <w:left w:val="none" w:sz="0" w:space="0" w:color="000000"/>
                <w:bottom w:val="none" w:sz="0" w:space="0" w:color="000000"/>
                <w:right w:val="none" w:sz="0" w:space="0" w:color="000000"/>
              </w:pBdr>
              <w:spacing w:before="100" w:after="100"/>
              <w:ind w:left="100" w:right="100"/>
              <w:jc w:val="center"/>
              <w:rPr>
                <w:ins w:id="862" w:author="Imke Friederike Redeker" w:date="2025-09-19T14:53:00Z" w16du:dateUtc="2025-09-19T12:53:00Z"/>
                <w:rFonts w:ascii="Calibri" w:eastAsia="Times New Roman" w:hAnsi="Calibri" w:cs="Calibri"/>
                <w:kern w:val="0"/>
                <w:lang w:val="en-US"/>
                <w14:ligatures w14:val="none"/>
                <w:rPrChange w:id="863" w:author="Imke Friederike Redeker" w:date="2025-09-24T15:09:00Z" w16du:dateUtc="2025-09-24T13:09:00Z">
                  <w:rPr>
                    <w:ins w:id="864" w:author="Imke Friederike Redeker" w:date="2025-09-19T14:53:00Z" w16du:dateUtc="2025-09-19T12:53:00Z"/>
                    <w:rFonts w:ascii="Cambria" w:eastAsia="Times New Roman" w:hAnsi="Cambria" w:cs="Times New Roman"/>
                    <w:kern w:val="0"/>
                    <w:lang w:val="en-US"/>
                    <w14:ligatures w14:val="none"/>
                  </w:rPr>
                </w:rPrChange>
              </w:rPr>
            </w:pPr>
            <w:ins w:id="865" w:author="Imke Friederike Redeker" w:date="2025-09-26T04:25:00Z" w16du:dateUtc="2025-09-26T02:25:00Z">
              <w:r w:rsidRPr="00935828">
                <w:t>0.96 (2.12)</w:t>
              </w:r>
            </w:ins>
          </w:p>
        </w:tc>
      </w:tr>
      <w:tr w:rsidR="00745285" w:rsidRPr="00AC3043" w14:paraId="1F937C41" w14:textId="77777777" w:rsidTr="003F47F3">
        <w:trPr>
          <w:jc w:val="center"/>
          <w:ins w:id="866" w:author="Imke Friederike Redeker" w:date="2025-09-19T14:53:00Z"/>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4B930D8" w14:textId="4031AE88" w:rsidR="00745285" w:rsidRPr="00AC3043" w:rsidRDefault="00745285" w:rsidP="00745285">
            <w:pPr>
              <w:pBdr>
                <w:top w:val="none" w:sz="0" w:space="0" w:color="000000"/>
                <w:left w:val="none" w:sz="0" w:space="0" w:color="000000"/>
                <w:bottom w:val="none" w:sz="0" w:space="0" w:color="000000"/>
                <w:right w:val="none" w:sz="0" w:space="0" w:color="000000"/>
              </w:pBdr>
              <w:spacing w:before="100" w:after="100"/>
              <w:ind w:left="100" w:right="100"/>
              <w:rPr>
                <w:ins w:id="867" w:author="Imke Friederike Redeker" w:date="2025-09-19T14:53:00Z" w16du:dateUtc="2025-09-19T12:53:00Z"/>
                <w:rFonts w:ascii="Calibri" w:eastAsia="Helvetica" w:hAnsi="Calibri" w:cs="Calibri"/>
                <w:color w:val="000000"/>
                <w:kern w:val="0"/>
                <w:lang w:val="en-US"/>
                <w14:ligatures w14:val="none"/>
                <w:rPrChange w:id="868" w:author="Imke Friederike Redeker" w:date="2025-09-24T15:09:00Z" w16du:dateUtc="2025-09-24T13:09:00Z">
                  <w:rPr>
                    <w:ins w:id="869" w:author="Imke Friederike Redeker" w:date="2025-09-19T14:53:00Z" w16du:dateUtc="2025-09-19T12:53:00Z"/>
                    <w:rFonts w:ascii="Cambria" w:eastAsia="Times New Roman" w:hAnsi="Cambria" w:cs="Times New Roman"/>
                    <w:kern w:val="0"/>
                    <w:lang w:val="en-US"/>
                    <w14:ligatures w14:val="none"/>
                  </w:rPr>
                </w:rPrChange>
              </w:rPr>
            </w:pPr>
            <w:ins w:id="870" w:author="Imke Friederike Redeker" w:date="2025-09-19T14:56:00Z" w16du:dateUtc="2025-09-19T12:56:00Z">
              <w:r w:rsidRPr="00AC3043">
                <w:rPr>
                  <w:rFonts w:ascii="Calibri" w:eastAsia="Helvetica" w:hAnsi="Calibri" w:cs="Calibri"/>
                  <w:color w:val="000000"/>
                  <w:kern w:val="0"/>
                  <w:lang w:val="en-US"/>
                  <w14:ligatures w14:val="none"/>
                  <w:rPrChange w:id="871" w:author="Imke Friederike Redeker" w:date="2025-09-24T15:09:00Z" w16du:dateUtc="2025-09-24T13:09:00Z">
                    <w:rPr>
                      <w:rFonts w:ascii="Helvetica" w:eastAsia="Helvetica" w:hAnsi="Helvetica" w:cs="Helvetica"/>
                      <w:color w:val="000000"/>
                      <w:kern w:val="0"/>
                      <w:sz w:val="22"/>
                      <w:szCs w:val="22"/>
                      <w:lang w:val="en-US"/>
                      <w14:ligatures w14:val="none"/>
                    </w:rPr>
                  </w:rPrChange>
                </w:rPr>
                <w:t xml:space="preserve">Values are presented as </w:t>
              </w:r>
            </w:ins>
            <w:ins w:id="872" w:author="Imke Friederike Redeker" w:date="2025-09-19T14:53:00Z" w16du:dateUtc="2025-09-19T12:53:00Z">
              <w:r w:rsidR="003F47F3" w:rsidRPr="00AC3043">
                <w:rPr>
                  <w:rFonts w:ascii="Calibri" w:eastAsia="Helvetica" w:hAnsi="Calibri" w:cs="Calibri"/>
                  <w:color w:val="000000"/>
                  <w:kern w:val="0"/>
                  <w:lang w:val="en-US"/>
                  <w14:ligatures w14:val="none"/>
                  <w:rPrChange w:id="873" w:author="Imke Friederike Redeker" w:date="2025-09-24T15:09:00Z" w16du:dateUtc="2025-09-24T13:09:00Z">
                    <w:rPr>
                      <w:rFonts w:ascii="Helvetica" w:eastAsia="Helvetica" w:hAnsi="Helvetica" w:cs="Helvetica"/>
                      <w:color w:val="000000"/>
                      <w:kern w:val="0"/>
                      <w:sz w:val="22"/>
                      <w:szCs w:val="22"/>
                      <w:lang w:val="en-US"/>
                      <w14:ligatures w14:val="none"/>
                    </w:rPr>
                  </w:rPrChange>
                </w:rPr>
                <w:t>n (%)</w:t>
              </w:r>
            </w:ins>
            <w:ins w:id="874" w:author="Imke Friederike Redeker" w:date="2025-09-19T14:56:00Z" w16du:dateUtc="2025-09-19T12:56:00Z">
              <w:r w:rsidRPr="00AC3043">
                <w:rPr>
                  <w:rFonts w:ascii="Calibri" w:eastAsia="Helvetica" w:hAnsi="Calibri" w:cs="Calibri"/>
                  <w:color w:val="000000"/>
                  <w:kern w:val="0"/>
                  <w:lang w:val="en-US"/>
                  <w14:ligatures w14:val="none"/>
                  <w:rPrChange w:id="875" w:author="Imke Friederike Redeker" w:date="2025-09-24T15:09:00Z" w16du:dateUtc="2025-09-24T13:09:00Z">
                    <w:rPr>
                      <w:rFonts w:ascii="Helvetica" w:eastAsia="Helvetica" w:hAnsi="Helvetica" w:cs="Helvetica"/>
                      <w:color w:val="000000"/>
                      <w:kern w:val="0"/>
                      <w:sz w:val="22"/>
                      <w:szCs w:val="22"/>
                      <w:lang w:val="en-US"/>
                      <w14:ligatures w14:val="none"/>
                    </w:rPr>
                  </w:rPrChange>
                </w:rPr>
                <w:t xml:space="preserve"> or m</w:t>
              </w:r>
            </w:ins>
            <w:ins w:id="876" w:author="Imke Friederike Redeker" w:date="2025-09-19T14:53:00Z" w16du:dateUtc="2025-09-19T12:53:00Z">
              <w:r w:rsidR="003F47F3" w:rsidRPr="00AC3043">
                <w:rPr>
                  <w:rFonts w:ascii="Calibri" w:eastAsia="Helvetica" w:hAnsi="Calibri" w:cs="Calibri"/>
                  <w:color w:val="000000"/>
                  <w:kern w:val="0"/>
                  <w:lang w:val="en-US"/>
                  <w14:ligatures w14:val="none"/>
                  <w:rPrChange w:id="877" w:author="Imke Friederike Redeker" w:date="2025-09-24T15:09:00Z" w16du:dateUtc="2025-09-24T13:09:00Z">
                    <w:rPr>
                      <w:rFonts w:ascii="Helvetica" w:eastAsia="Helvetica" w:hAnsi="Helvetica" w:cs="Helvetica"/>
                      <w:color w:val="000000"/>
                      <w:kern w:val="0"/>
                      <w:sz w:val="22"/>
                      <w:szCs w:val="22"/>
                      <w:lang w:val="en-US"/>
                      <w14:ligatures w14:val="none"/>
                    </w:rPr>
                  </w:rPrChange>
                </w:rPr>
                <w:t>ean (SD)</w:t>
              </w:r>
            </w:ins>
            <w:ins w:id="878" w:author="Imke Friederike Redeker" w:date="2025-09-19T14:56:00Z" w16du:dateUtc="2025-09-19T12:56:00Z">
              <w:r w:rsidRPr="00AC3043">
                <w:rPr>
                  <w:rFonts w:ascii="Calibri" w:eastAsia="Helvetica" w:hAnsi="Calibri" w:cs="Calibri"/>
                  <w:color w:val="000000"/>
                  <w:kern w:val="0"/>
                  <w:lang w:val="en-US"/>
                  <w14:ligatures w14:val="none"/>
                  <w:rPrChange w:id="879" w:author="Imke Friederike Redeker" w:date="2025-09-24T15:09:00Z" w16du:dateUtc="2025-09-24T13:09:00Z">
                    <w:rPr>
                      <w:rFonts w:ascii="Helvetica" w:eastAsia="Helvetica" w:hAnsi="Helvetica" w:cs="Helvetica"/>
                      <w:color w:val="000000"/>
                      <w:kern w:val="0"/>
                      <w:sz w:val="22"/>
                      <w:szCs w:val="22"/>
                      <w:lang w:val="en-US"/>
                      <w14:ligatures w14:val="none"/>
                    </w:rPr>
                  </w:rPrChange>
                </w:rPr>
                <w:t>.</w:t>
              </w:r>
            </w:ins>
            <w:ins w:id="880" w:author="Imke Friederike Redeker" w:date="2025-09-19T14:57:00Z" w16du:dateUtc="2025-09-19T12:57:00Z">
              <w:r w:rsidRPr="00AC3043">
                <w:rPr>
                  <w:rFonts w:ascii="Calibri" w:eastAsia="Helvetica" w:hAnsi="Calibri" w:cs="Calibri"/>
                  <w:color w:val="000000"/>
                  <w:kern w:val="0"/>
                  <w:lang w:val="en-US"/>
                  <w14:ligatures w14:val="none"/>
                  <w:rPrChange w:id="881" w:author="Imke Friederike Redeker" w:date="2025-09-24T15:09:00Z" w16du:dateUtc="2025-09-24T13:09:00Z">
                    <w:rPr>
                      <w:rFonts w:ascii="Helvetica" w:eastAsia="Helvetica" w:hAnsi="Helvetica" w:cs="Helvetica"/>
                      <w:color w:val="000000"/>
                      <w:kern w:val="0"/>
                      <w:sz w:val="22"/>
                      <w:szCs w:val="22"/>
                      <w:lang w:val="en-US"/>
                      <w14:ligatures w14:val="none"/>
                    </w:rPr>
                  </w:rPrChange>
                </w:rPr>
                <w:t xml:space="preserve"> </w:t>
              </w:r>
            </w:ins>
            <w:ins w:id="882" w:author="Imke Friederike Redeker" w:date="2025-09-19T14:56:00Z" w16du:dateUtc="2025-09-19T12:56:00Z">
              <w:r w:rsidRPr="00AC3043">
                <w:rPr>
                  <w:rFonts w:ascii="Calibri" w:eastAsia="Times New Roman" w:hAnsi="Calibri" w:cs="Calibri"/>
                  <w:kern w:val="0"/>
                  <w:lang w:val="en-US"/>
                  <w14:ligatures w14:val="none"/>
                  <w:rPrChange w:id="883" w:author="Imke Friederike Redeker" w:date="2025-09-24T15:09:00Z" w16du:dateUtc="2025-09-24T13:09:00Z">
                    <w:rPr>
                      <w:rFonts w:ascii="Cambria" w:eastAsia="Times New Roman" w:hAnsi="Cambria" w:cs="Times New Roman"/>
                      <w:kern w:val="0"/>
                      <w:lang w:val="en-US"/>
                      <w14:ligatures w14:val="none"/>
                    </w:rPr>
                  </w:rPrChange>
                </w:rPr>
                <w:t>PsA: psoriatic arthritis; axSpA: axial spondyloarthritis; BASDAI: Bath Ankylosing Spondylitis Disease Activity Index; BASFI: Bath Ankylosing Spondylitis Functional Index; bDMARD: biologic Disease-Modifying Antirheumatic Drug; CRP: C-reactive protein; DAS28: Disease Activity Score in 28 joints; HLA: Human Leukocyte Antigen</w:t>
              </w:r>
            </w:ins>
            <w:ins w:id="884" w:author="Imke Friederike Redeker" w:date="2025-09-19T14:57:00Z" w16du:dateUtc="2025-09-19T12:57:00Z">
              <w:r w:rsidRPr="00AC3043">
                <w:rPr>
                  <w:rFonts w:ascii="Calibri" w:eastAsia="Times New Roman" w:hAnsi="Calibri" w:cs="Calibri"/>
                  <w:kern w:val="0"/>
                  <w:lang w:val="en-US"/>
                  <w14:ligatures w14:val="none"/>
                  <w:rPrChange w:id="885" w:author="Imke Friederike Redeker" w:date="2025-09-24T15:09:00Z" w16du:dateUtc="2025-09-24T13:09:00Z">
                    <w:rPr>
                      <w:rFonts w:ascii="Cambria" w:eastAsia="Times New Roman" w:hAnsi="Cambria" w:cs="Times New Roman"/>
                      <w:kern w:val="0"/>
                      <w:lang w:val="en-US"/>
                      <w14:ligatures w14:val="none"/>
                    </w:rPr>
                  </w:rPrChange>
                </w:rPr>
                <w:t xml:space="preserve">; mSASSS: </w:t>
              </w:r>
            </w:ins>
            <w:ins w:id="886" w:author="Imke Friederike Redeker" w:date="2025-09-19T14:58:00Z" w16du:dateUtc="2025-09-19T12:58:00Z">
              <w:r w:rsidRPr="00AC3043">
                <w:rPr>
                  <w:rFonts w:ascii="Calibri" w:eastAsia="Times New Roman" w:hAnsi="Calibri" w:cs="Calibri"/>
                  <w:kern w:val="0"/>
                  <w:lang w:val="en-US"/>
                  <w14:ligatures w14:val="none"/>
                  <w:rPrChange w:id="887" w:author="Imke Friederike Redeker" w:date="2025-09-24T15:09:00Z" w16du:dateUtc="2025-09-24T13:09:00Z">
                    <w:rPr>
                      <w:rFonts w:ascii="Cambria" w:eastAsia="Times New Roman" w:hAnsi="Cambria" w:cs="Times New Roman"/>
                      <w:kern w:val="0"/>
                      <w:lang w:val="en-US"/>
                      <w14:ligatures w14:val="none"/>
                    </w:rPr>
                  </w:rPrChange>
                </w:rPr>
                <w:t>modified Stoke Ankylosing Spondylitis Spine Score</w:t>
              </w:r>
            </w:ins>
            <w:ins w:id="888" w:author="Imke Friederike Redeker" w:date="2025-09-19T14:57:00Z" w16du:dateUtc="2025-09-19T12:57:00Z">
              <w:r w:rsidRPr="00AC3043">
                <w:rPr>
                  <w:rFonts w:ascii="Calibri" w:eastAsia="Times New Roman" w:hAnsi="Calibri" w:cs="Calibri"/>
                  <w:kern w:val="0"/>
                  <w:lang w:val="en-US"/>
                  <w14:ligatures w14:val="none"/>
                  <w:rPrChange w:id="889" w:author="Imke Friederike Redeker" w:date="2025-09-24T15:09:00Z" w16du:dateUtc="2025-09-24T13:09:00Z">
                    <w:rPr>
                      <w:rFonts w:ascii="Cambria" w:eastAsia="Times New Roman" w:hAnsi="Cambria" w:cs="Times New Roman"/>
                      <w:kern w:val="0"/>
                      <w:lang w:val="en-US"/>
                      <w14:ligatures w14:val="none"/>
                    </w:rPr>
                  </w:rPrChange>
                </w:rPr>
                <w:t>.</w:t>
              </w:r>
            </w:ins>
          </w:p>
        </w:tc>
      </w:tr>
    </w:tbl>
    <w:p w14:paraId="6756107E" w14:textId="77777777" w:rsidR="003F47F3" w:rsidRPr="00AC3043" w:rsidRDefault="003F47F3">
      <w:pPr>
        <w:rPr>
          <w:i/>
          <w:iCs/>
          <w:lang w:val="en-US"/>
          <w:rPrChange w:id="890" w:author="Imke Friederike Redeker" w:date="2025-09-24T15:09:00Z" w16du:dateUtc="2025-09-24T13:09:00Z">
            <w:rPr>
              <w:rFonts w:ascii="Calibri" w:hAnsi="Calibri" w:cs="Calibri"/>
              <w:b/>
              <w:bCs/>
              <w:i w:val="0"/>
              <w:iCs w:val="0"/>
              <w:color w:val="000000" w:themeColor="text1"/>
              <w:sz w:val="24"/>
              <w:szCs w:val="24"/>
              <w:lang w:val="en-US"/>
            </w:rPr>
          </w:rPrChange>
        </w:rPr>
        <w:pPrChange w:id="891" w:author="Imke Friederike Redeker" w:date="2025-09-19T14:53:00Z" w16du:dateUtc="2025-09-19T12:53:00Z">
          <w:pPr>
            <w:pStyle w:val="Beschriftung"/>
            <w:keepNext/>
            <w:jc w:val="both"/>
          </w:pPr>
        </w:pPrChange>
      </w:pPr>
    </w:p>
    <w:tbl>
      <w:tblPr>
        <w:tblStyle w:val="EinfacheTabelle2"/>
        <w:tblW w:w="5000" w:type="pct"/>
        <w:tblLayout w:type="fixed"/>
        <w:tblLook w:val="0420" w:firstRow="1" w:lastRow="0" w:firstColumn="0" w:lastColumn="0" w:noHBand="0" w:noVBand="1"/>
      </w:tblPr>
      <w:tblGrid>
        <w:gridCol w:w="2127"/>
        <w:gridCol w:w="1504"/>
        <w:gridCol w:w="1814"/>
        <w:gridCol w:w="1359"/>
        <w:gridCol w:w="2268"/>
      </w:tblGrid>
      <w:tr w:rsidR="00AA614B" w:rsidRPr="00AC3043" w:rsidDel="00745285" w14:paraId="7F28FFB8" w14:textId="1364D95D" w:rsidTr="00AF14C4">
        <w:trPr>
          <w:cnfStyle w:val="100000000000" w:firstRow="1" w:lastRow="0" w:firstColumn="0" w:lastColumn="0" w:oddVBand="0" w:evenVBand="0" w:oddHBand="0" w:evenHBand="0" w:firstRowFirstColumn="0" w:firstRowLastColumn="0" w:lastRowFirstColumn="0" w:lastRowLastColumn="0"/>
          <w:del w:id="892" w:author="Imke Friederike Redeker" w:date="2025-09-19T14:57:00Z"/>
        </w:trPr>
        <w:tc>
          <w:tcPr>
            <w:tcW w:w="1172" w:type="pct"/>
          </w:tcPr>
          <w:p w14:paraId="06D63CB1" w14:textId="795560AA"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40" w:after="40"/>
              <w:ind w:left="100" w:right="100"/>
              <w:jc w:val="both"/>
              <w:rPr>
                <w:del w:id="893" w:author="Imke Friederike Redeker" w:date="2025-09-19T14:57:00Z" w16du:dateUtc="2025-09-19T12:57:00Z"/>
                <w:rFonts w:ascii="Cambria" w:eastAsia="Times New Roman" w:hAnsi="Cambria" w:cs="Times New Roman"/>
                <w:kern w:val="0"/>
                <w:lang w:val="en-US"/>
                <w14:ligatures w14:val="none"/>
              </w:rPr>
            </w:pPr>
            <w:del w:id="89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Characteristic</w:delText>
              </w:r>
            </w:del>
          </w:p>
        </w:tc>
        <w:tc>
          <w:tcPr>
            <w:tcW w:w="829" w:type="pct"/>
          </w:tcPr>
          <w:p w14:paraId="63E317C2" w14:textId="18C532CE"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40" w:after="40"/>
              <w:ind w:left="100" w:right="100"/>
              <w:jc w:val="both"/>
              <w:rPr>
                <w:del w:id="895" w:author="Imke Friederike Redeker" w:date="2025-09-19T14:57:00Z" w16du:dateUtc="2025-09-19T12:57:00Z"/>
                <w:rFonts w:ascii="Cambria" w:eastAsia="Times New Roman" w:hAnsi="Cambria" w:cs="Times New Roman"/>
                <w:kern w:val="0"/>
                <w:lang w:val="en-US"/>
                <w14:ligatures w14:val="none"/>
              </w:rPr>
            </w:pPr>
            <w:del w:id="89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N</w:delText>
              </w:r>
            </w:del>
          </w:p>
        </w:tc>
        <w:tc>
          <w:tcPr>
            <w:tcW w:w="1000" w:type="pct"/>
          </w:tcPr>
          <w:p w14:paraId="1A1355EE" w14:textId="6FB34A3D"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40" w:after="40"/>
              <w:ind w:left="100" w:right="100"/>
              <w:jc w:val="both"/>
              <w:rPr>
                <w:del w:id="897" w:author="Imke Friederike Redeker" w:date="2025-09-19T14:57:00Z" w16du:dateUtc="2025-09-19T12:57:00Z"/>
                <w:rFonts w:ascii="Cambria" w:eastAsia="Times New Roman" w:hAnsi="Cambria" w:cs="Times New Roman"/>
                <w:kern w:val="0"/>
                <w:lang w:val="en-US"/>
                <w14:ligatures w14:val="none"/>
              </w:rPr>
            </w:pPr>
            <w:del w:id="898"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axSpA</w:delText>
              </w:r>
              <w:r w:rsidRPr="00AC3043" w:rsidDel="00745285">
                <w:rPr>
                  <w:rFonts w:ascii="Helvetica" w:eastAsia="Helvetica" w:hAnsi="Helvetica" w:cs="Helvetica"/>
                  <w:color w:val="000000"/>
                  <w:kern w:val="0"/>
                  <w:sz w:val="22"/>
                  <w:szCs w:val="22"/>
                  <w:vertAlign w:val="superscript"/>
                  <w:lang w:val="en-US"/>
                  <w14:ligatures w14:val="none"/>
                </w:rPr>
                <w:delText>1</w:delText>
              </w:r>
            </w:del>
          </w:p>
        </w:tc>
        <w:tc>
          <w:tcPr>
            <w:tcW w:w="749" w:type="pct"/>
          </w:tcPr>
          <w:p w14:paraId="72D446E0" w14:textId="03BF65B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40" w:after="40"/>
              <w:ind w:left="100" w:right="100"/>
              <w:jc w:val="both"/>
              <w:rPr>
                <w:del w:id="899" w:author="Imke Friederike Redeker" w:date="2025-09-19T14:57:00Z" w16du:dateUtc="2025-09-19T12:57:00Z"/>
                <w:rFonts w:ascii="Cambria" w:eastAsia="Times New Roman" w:hAnsi="Cambria" w:cs="Times New Roman"/>
                <w:kern w:val="0"/>
                <w:lang w:val="en-US"/>
                <w14:ligatures w14:val="none"/>
              </w:rPr>
            </w:pPr>
            <w:del w:id="90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N</w:delText>
              </w:r>
            </w:del>
          </w:p>
        </w:tc>
        <w:tc>
          <w:tcPr>
            <w:tcW w:w="1250" w:type="pct"/>
          </w:tcPr>
          <w:p w14:paraId="54B00126" w14:textId="72892BDE" w:rsidR="00AA614B" w:rsidRPr="00AC3043" w:rsidDel="00745285" w:rsidRDefault="00A81134" w:rsidP="003703EA">
            <w:pPr>
              <w:pBdr>
                <w:top w:val="none" w:sz="0" w:space="0" w:color="000000"/>
                <w:left w:val="none" w:sz="0" w:space="0" w:color="000000"/>
                <w:bottom w:val="none" w:sz="0" w:space="0" w:color="000000"/>
                <w:right w:val="none" w:sz="0" w:space="0" w:color="000000"/>
              </w:pBdr>
              <w:spacing w:before="40" w:after="40"/>
              <w:ind w:left="100" w:right="100"/>
              <w:jc w:val="both"/>
              <w:rPr>
                <w:del w:id="901" w:author="Imke Friederike Redeker" w:date="2025-09-19T14:57:00Z" w16du:dateUtc="2025-09-19T12:57:00Z"/>
                <w:rFonts w:ascii="Cambria" w:eastAsia="Times New Roman" w:hAnsi="Cambria" w:cs="Times New Roman"/>
                <w:kern w:val="0"/>
                <w:vertAlign w:val="superscript"/>
                <w:lang w:val="en-US"/>
                <w14:ligatures w14:val="none"/>
              </w:rPr>
            </w:pPr>
            <w:del w:id="902"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 xml:space="preserve">PsA with axial involvement </w:delText>
              </w:r>
              <w:r w:rsidR="00AA614B" w:rsidRPr="00AC3043" w:rsidDel="00745285">
                <w:rPr>
                  <w:rFonts w:ascii="Helvetica" w:eastAsia="Helvetica" w:hAnsi="Helvetica" w:cs="Helvetica"/>
                  <w:color w:val="000000"/>
                  <w:kern w:val="0"/>
                  <w:sz w:val="22"/>
                  <w:szCs w:val="22"/>
                  <w:vertAlign w:val="superscript"/>
                  <w:lang w:val="en-US"/>
                  <w14:ligatures w14:val="none"/>
                </w:rPr>
                <w:delText>1</w:delText>
              </w:r>
            </w:del>
          </w:p>
        </w:tc>
      </w:tr>
      <w:tr w:rsidR="00AA614B" w:rsidRPr="00AC3043" w:rsidDel="00745285" w14:paraId="4287FFEF" w14:textId="0A185C46" w:rsidTr="00AF14C4">
        <w:trPr>
          <w:cnfStyle w:val="000000100000" w:firstRow="0" w:lastRow="0" w:firstColumn="0" w:lastColumn="0" w:oddVBand="0" w:evenVBand="0" w:oddHBand="1" w:evenHBand="0" w:firstRowFirstColumn="0" w:firstRowLastColumn="0" w:lastRowFirstColumn="0" w:lastRowLastColumn="0"/>
          <w:del w:id="903" w:author="Imke Friederike Redeker" w:date="2025-09-19T14:57:00Z"/>
        </w:trPr>
        <w:tc>
          <w:tcPr>
            <w:tcW w:w="1172" w:type="pct"/>
          </w:tcPr>
          <w:p w14:paraId="62E72BC7" w14:textId="7F6A5C36"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04" w:author="Imke Friederike Redeker" w:date="2025-09-19T14:57:00Z" w16du:dateUtc="2025-09-19T12:57:00Z"/>
                <w:rFonts w:ascii="Cambria" w:eastAsia="Times New Roman" w:hAnsi="Cambria" w:cs="Times New Roman"/>
                <w:kern w:val="0"/>
                <w:lang w:val="en-US"/>
                <w14:ligatures w14:val="none"/>
              </w:rPr>
            </w:pPr>
            <w:del w:id="905"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Sex</w:delText>
              </w:r>
            </w:del>
          </w:p>
        </w:tc>
        <w:tc>
          <w:tcPr>
            <w:tcW w:w="829" w:type="pct"/>
          </w:tcPr>
          <w:p w14:paraId="59876DBF" w14:textId="48F5924B"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06" w:author="Imke Friederike Redeker" w:date="2025-09-19T14:57:00Z" w16du:dateUtc="2025-09-19T12:57:00Z"/>
                <w:rFonts w:ascii="Cambria" w:eastAsia="Times New Roman" w:hAnsi="Cambria" w:cs="Times New Roman"/>
                <w:kern w:val="0"/>
                <w:lang w:val="en-US"/>
                <w14:ligatures w14:val="none"/>
              </w:rPr>
            </w:pPr>
            <w:del w:id="90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82</w:delText>
              </w:r>
            </w:del>
          </w:p>
        </w:tc>
        <w:tc>
          <w:tcPr>
            <w:tcW w:w="1000" w:type="pct"/>
          </w:tcPr>
          <w:p w14:paraId="3B8A2D47" w14:textId="0FFA1E2B"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08" w:author="Imke Friederike Redeker" w:date="2025-09-19T14:57:00Z" w16du:dateUtc="2025-09-19T12:57:00Z"/>
                <w:rFonts w:ascii="Cambria" w:eastAsia="Times New Roman" w:hAnsi="Cambria" w:cs="Times New Roman"/>
                <w:kern w:val="0"/>
                <w:lang w:val="en-US"/>
                <w14:ligatures w14:val="none"/>
              </w:rPr>
            </w:pPr>
          </w:p>
        </w:tc>
        <w:tc>
          <w:tcPr>
            <w:tcW w:w="749" w:type="pct"/>
          </w:tcPr>
          <w:p w14:paraId="3EF7BE0E" w14:textId="5C55A369"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09" w:author="Imke Friederike Redeker" w:date="2025-09-19T14:57:00Z" w16du:dateUtc="2025-09-19T12:57:00Z"/>
                <w:rFonts w:ascii="Cambria" w:eastAsia="Times New Roman" w:hAnsi="Cambria" w:cs="Times New Roman"/>
                <w:kern w:val="0"/>
                <w:lang w:val="en-US"/>
                <w14:ligatures w14:val="none"/>
              </w:rPr>
            </w:pPr>
            <w:del w:id="91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28</w:delText>
              </w:r>
            </w:del>
          </w:p>
        </w:tc>
        <w:tc>
          <w:tcPr>
            <w:tcW w:w="1250" w:type="pct"/>
          </w:tcPr>
          <w:p w14:paraId="414300F1" w14:textId="5C6AD91F"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11" w:author="Imke Friederike Redeker" w:date="2025-09-19T14:57:00Z" w16du:dateUtc="2025-09-19T12:57:00Z"/>
                <w:rFonts w:ascii="Cambria" w:eastAsia="Times New Roman" w:hAnsi="Cambria" w:cs="Times New Roman"/>
                <w:kern w:val="0"/>
                <w:lang w:val="en-US"/>
                <w14:ligatures w14:val="none"/>
              </w:rPr>
            </w:pPr>
          </w:p>
        </w:tc>
      </w:tr>
      <w:tr w:rsidR="00AA614B" w:rsidRPr="00AC3043" w:rsidDel="00745285" w14:paraId="2D9952D3" w14:textId="78ABC932" w:rsidTr="00AF14C4">
        <w:trPr>
          <w:del w:id="912" w:author="Imke Friederike Redeker" w:date="2025-09-19T14:57:00Z"/>
        </w:trPr>
        <w:tc>
          <w:tcPr>
            <w:tcW w:w="1172" w:type="pct"/>
          </w:tcPr>
          <w:p w14:paraId="76723A41" w14:textId="7B47563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300" w:right="100"/>
              <w:jc w:val="both"/>
              <w:rPr>
                <w:del w:id="913" w:author="Imke Friederike Redeker" w:date="2025-09-19T14:57:00Z" w16du:dateUtc="2025-09-19T12:57:00Z"/>
                <w:rFonts w:ascii="Cambria" w:eastAsia="Times New Roman" w:hAnsi="Cambria" w:cs="Times New Roman"/>
                <w:kern w:val="0"/>
                <w:lang w:val="en-US"/>
                <w14:ligatures w14:val="none"/>
              </w:rPr>
            </w:pPr>
            <w:del w:id="91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f</w:delText>
              </w:r>
              <w:r w:rsidR="003F75B0" w:rsidRPr="00AC3043" w:rsidDel="00745285">
                <w:rPr>
                  <w:rFonts w:ascii="Helvetica" w:eastAsia="Helvetica" w:hAnsi="Helvetica" w:cs="Helvetica"/>
                  <w:color w:val="000000"/>
                  <w:kern w:val="0"/>
                  <w:sz w:val="22"/>
                  <w:szCs w:val="22"/>
                  <w:lang w:val="en-US"/>
                  <w14:ligatures w14:val="none"/>
                </w:rPr>
                <w:delText>emale</w:delText>
              </w:r>
            </w:del>
          </w:p>
        </w:tc>
        <w:tc>
          <w:tcPr>
            <w:tcW w:w="829" w:type="pct"/>
          </w:tcPr>
          <w:p w14:paraId="1731C5EE" w14:textId="7AC32137"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15" w:author="Imke Friederike Redeker" w:date="2025-09-19T14:57:00Z" w16du:dateUtc="2025-09-19T12:57:00Z"/>
                <w:rFonts w:ascii="Cambria" w:eastAsia="Times New Roman" w:hAnsi="Cambria" w:cs="Times New Roman"/>
                <w:kern w:val="0"/>
                <w:lang w:val="en-US"/>
                <w14:ligatures w14:val="none"/>
              </w:rPr>
            </w:pPr>
          </w:p>
        </w:tc>
        <w:tc>
          <w:tcPr>
            <w:tcW w:w="1000" w:type="pct"/>
          </w:tcPr>
          <w:p w14:paraId="6B82E7BE" w14:textId="1F764FAC"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16" w:author="Imke Friederike Redeker" w:date="2025-09-19T14:57:00Z" w16du:dateUtc="2025-09-19T12:57:00Z"/>
                <w:rFonts w:ascii="Cambria" w:eastAsia="Times New Roman" w:hAnsi="Cambria" w:cs="Times New Roman"/>
                <w:kern w:val="0"/>
                <w:lang w:val="en-US"/>
                <w14:ligatures w14:val="none"/>
              </w:rPr>
            </w:pPr>
            <w:del w:id="91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05 (37%)</w:delText>
              </w:r>
            </w:del>
          </w:p>
        </w:tc>
        <w:tc>
          <w:tcPr>
            <w:tcW w:w="749" w:type="pct"/>
          </w:tcPr>
          <w:p w14:paraId="18014B47" w14:textId="18DB379A"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18"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04B1A1D0" w14:textId="2EB5347F"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19" w:author="Imke Friederike Redeker" w:date="2025-09-19T14:57:00Z" w16du:dateUtc="2025-09-19T12:57:00Z"/>
                <w:rFonts w:ascii="Cambria" w:eastAsia="Times New Roman" w:hAnsi="Cambria" w:cs="Times New Roman"/>
                <w:kern w:val="0"/>
                <w:lang w:val="en-US"/>
                <w14:ligatures w14:val="none"/>
              </w:rPr>
            </w:pPr>
            <w:del w:id="92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51 (66%)</w:delText>
              </w:r>
            </w:del>
          </w:p>
        </w:tc>
      </w:tr>
      <w:tr w:rsidR="00AA614B" w:rsidRPr="00AC3043" w:rsidDel="00745285" w14:paraId="60CED239" w14:textId="0A8C94EB" w:rsidTr="00AF14C4">
        <w:trPr>
          <w:cnfStyle w:val="000000100000" w:firstRow="0" w:lastRow="0" w:firstColumn="0" w:lastColumn="0" w:oddVBand="0" w:evenVBand="0" w:oddHBand="1" w:evenHBand="0" w:firstRowFirstColumn="0" w:firstRowLastColumn="0" w:lastRowFirstColumn="0" w:lastRowLastColumn="0"/>
          <w:del w:id="921" w:author="Imke Friederike Redeker" w:date="2025-09-19T14:57:00Z"/>
        </w:trPr>
        <w:tc>
          <w:tcPr>
            <w:tcW w:w="1172" w:type="pct"/>
          </w:tcPr>
          <w:p w14:paraId="6E0B2D36" w14:textId="5715C22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300" w:right="100"/>
              <w:jc w:val="both"/>
              <w:rPr>
                <w:del w:id="922" w:author="Imke Friederike Redeker" w:date="2025-09-19T14:57:00Z" w16du:dateUtc="2025-09-19T12:57:00Z"/>
                <w:rFonts w:ascii="Cambria" w:eastAsia="Times New Roman" w:hAnsi="Cambria" w:cs="Times New Roman"/>
                <w:kern w:val="0"/>
                <w:lang w:val="en-US"/>
                <w14:ligatures w14:val="none"/>
              </w:rPr>
            </w:pPr>
            <w:del w:id="923"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m</w:delText>
              </w:r>
              <w:r w:rsidR="003F75B0" w:rsidRPr="00AC3043" w:rsidDel="00745285">
                <w:rPr>
                  <w:rFonts w:ascii="Helvetica" w:eastAsia="Helvetica" w:hAnsi="Helvetica" w:cs="Helvetica"/>
                  <w:color w:val="000000"/>
                  <w:kern w:val="0"/>
                  <w:sz w:val="22"/>
                  <w:szCs w:val="22"/>
                  <w:lang w:val="en-US"/>
                  <w14:ligatures w14:val="none"/>
                </w:rPr>
                <w:delText>ale</w:delText>
              </w:r>
            </w:del>
          </w:p>
        </w:tc>
        <w:tc>
          <w:tcPr>
            <w:tcW w:w="829" w:type="pct"/>
          </w:tcPr>
          <w:p w14:paraId="3DD2522D" w14:textId="78C5FC6D"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24" w:author="Imke Friederike Redeker" w:date="2025-09-19T14:57:00Z" w16du:dateUtc="2025-09-19T12:57:00Z"/>
                <w:rFonts w:ascii="Cambria" w:eastAsia="Times New Roman" w:hAnsi="Cambria" w:cs="Times New Roman"/>
                <w:kern w:val="0"/>
                <w:lang w:val="en-US"/>
                <w14:ligatures w14:val="none"/>
              </w:rPr>
            </w:pPr>
          </w:p>
        </w:tc>
        <w:tc>
          <w:tcPr>
            <w:tcW w:w="1000" w:type="pct"/>
          </w:tcPr>
          <w:p w14:paraId="48A74EDB" w14:textId="04531C08"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25" w:author="Imke Friederike Redeker" w:date="2025-09-19T14:57:00Z" w16du:dateUtc="2025-09-19T12:57:00Z"/>
                <w:rFonts w:ascii="Cambria" w:eastAsia="Times New Roman" w:hAnsi="Cambria" w:cs="Times New Roman"/>
                <w:kern w:val="0"/>
                <w:lang w:val="en-US"/>
                <w14:ligatures w14:val="none"/>
              </w:rPr>
            </w:pPr>
            <w:del w:id="92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77 (63%)</w:delText>
              </w:r>
            </w:del>
          </w:p>
        </w:tc>
        <w:tc>
          <w:tcPr>
            <w:tcW w:w="749" w:type="pct"/>
          </w:tcPr>
          <w:p w14:paraId="5588FE79" w14:textId="03671D40"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27"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03975CC6" w14:textId="31544FF7"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28" w:author="Imke Friederike Redeker" w:date="2025-09-19T14:57:00Z" w16du:dateUtc="2025-09-19T12:57:00Z"/>
                <w:rFonts w:ascii="Cambria" w:eastAsia="Times New Roman" w:hAnsi="Cambria" w:cs="Times New Roman"/>
                <w:kern w:val="0"/>
                <w:lang w:val="en-US"/>
                <w14:ligatures w14:val="none"/>
              </w:rPr>
            </w:pPr>
            <w:del w:id="92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77 (34%)</w:delText>
              </w:r>
            </w:del>
          </w:p>
        </w:tc>
      </w:tr>
      <w:tr w:rsidR="00AA614B" w:rsidRPr="00AC3043" w:rsidDel="00745285" w14:paraId="76214BE1" w14:textId="142F3FEC" w:rsidTr="00AF14C4">
        <w:trPr>
          <w:del w:id="930" w:author="Imke Friederike Redeker" w:date="2025-09-19T14:57:00Z"/>
        </w:trPr>
        <w:tc>
          <w:tcPr>
            <w:tcW w:w="1172" w:type="pct"/>
          </w:tcPr>
          <w:p w14:paraId="7963BAAE" w14:textId="56F1DF4B"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31" w:author="Imke Friederike Redeker" w:date="2025-09-19T14:57:00Z" w16du:dateUtc="2025-09-19T12:57:00Z"/>
                <w:rFonts w:ascii="Cambria" w:eastAsia="Times New Roman" w:hAnsi="Cambria" w:cs="Times New Roman"/>
                <w:kern w:val="0"/>
                <w:lang w:val="en-US"/>
                <w14:ligatures w14:val="none"/>
              </w:rPr>
            </w:pPr>
            <w:del w:id="932"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Age (</w:delText>
              </w:r>
              <w:r w:rsidR="00AA0638" w:rsidRPr="00AC3043" w:rsidDel="00745285">
                <w:rPr>
                  <w:rFonts w:ascii="Helvetica" w:eastAsia="Helvetica" w:hAnsi="Helvetica" w:cs="Helvetica"/>
                  <w:color w:val="000000"/>
                  <w:kern w:val="0"/>
                  <w:sz w:val="22"/>
                  <w:szCs w:val="22"/>
                  <w:lang w:val="en-US"/>
                  <w14:ligatures w14:val="none"/>
                </w:rPr>
                <w:delText>years</w:delText>
              </w:r>
              <w:r w:rsidRPr="00AC3043" w:rsidDel="00745285">
                <w:rPr>
                  <w:rFonts w:ascii="Helvetica" w:eastAsia="Helvetica" w:hAnsi="Helvetica" w:cs="Helvetica"/>
                  <w:color w:val="000000"/>
                  <w:kern w:val="0"/>
                  <w:sz w:val="22"/>
                  <w:szCs w:val="22"/>
                  <w:lang w:val="en-US"/>
                  <w14:ligatures w14:val="none"/>
                </w:rPr>
                <w:delText>)</w:delText>
              </w:r>
            </w:del>
          </w:p>
        </w:tc>
        <w:tc>
          <w:tcPr>
            <w:tcW w:w="829" w:type="pct"/>
          </w:tcPr>
          <w:p w14:paraId="01FDAD96" w14:textId="3F914F76"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33" w:author="Imke Friederike Redeker" w:date="2025-09-19T14:57:00Z" w16du:dateUtc="2025-09-19T12:57:00Z"/>
                <w:rFonts w:ascii="Cambria" w:eastAsia="Times New Roman" w:hAnsi="Cambria" w:cs="Times New Roman"/>
                <w:kern w:val="0"/>
                <w:lang w:val="en-US"/>
                <w14:ligatures w14:val="none"/>
              </w:rPr>
            </w:pPr>
            <w:del w:id="93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82</w:delText>
              </w:r>
            </w:del>
          </w:p>
        </w:tc>
        <w:tc>
          <w:tcPr>
            <w:tcW w:w="1000" w:type="pct"/>
          </w:tcPr>
          <w:p w14:paraId="7BF8F714" w14:textId="203AF08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35" w:author="Imke Friederike Redeker" w:date="2025-09-19T14:57:00Z" w16du:dateUtc="2025-09-19T12:57:00Z"/>
                <w:rFonts w:ascii="Cambria" w:eastAsia="Times New Roman" w:hAnsi="Cambria" w:cs="Times New Roman"/>
                <w:kern w:val="0"/>
                <w:lang w:val="en-US"/>
                <w14:ligatures w14:val="none"/>
              </w:rPr>
            </w:pPr>
            <w:del w:id="93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47 (12)</w:delText>
              </w:r>
            </w:del>
          </w:p>
        </w:tc>
        <w:tc>
          <w:tcPr>
            <w:tcW w:w="749" w:type="pct"/>
          </w:tcPr>
          <w:p w14:paraId="192BC530" w14:textId="33D75714"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37" w:author="Imke Friederike Redeker" w:date="2025-09-19T14:57:00Z" w16du:dateUtc="2025-09-19T12:57:00Z"/>
                <w:rFonts w:ascii="Cambria" w:eastAsia="Times New Roman" w:hAnsi="Cambria" w:cs="Times New Roman"/>
                <w:kern w:val="0"/>
                <w:lang w:val="en-US"/>
                <w14:ligatures w14:val="none"/>
              </w:rPr>
            </w:pPr>
            <w:del w:id="938"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28</w:delText>
              </w:r>
            </w:del>
          </w:p>
        </w:tc>
        <w:tc>
          <w:tcPr>
            <w:tcW w:w="1250" w:type="pct"/>
          </w:tcPr>
          <w:p w14:paraId="3F3883B3" w14:textId="5E8E4D10"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39" w:author="Imke Friederike Redeker" w:date="2025-09-19T14:57:00Z" w16du:dateUtc="2025-09-19T12:57:00Z"/>
                <w:rFonts w:ascii="Cambria" w:eastAsia="Times New Roman" w:hAnsi="Cambria" w:cs="Times New Roman"/>
                <w:kern w:val="0"/>
                <w:lang w:val="en-US"/>
                <w14:ligatures w14:val="none"/>
              </w:rPr>
            </w:pPr>
            <w:del w:id="94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55 (12)</w:delText>
              </w:r>
            </w:del>
          </w:p>
        </w:tc>
      </w:tr>
      <w:tr w:rsidR="00AA614B" w:rsidRPr="00AC3043" w:rsidDel="00745285" w14:paraId="62268106" w14:textId="5579B83D" w:rsidTr="00AF14C4">
        <w:trPr>
          <w:cnfStyle w:val="000000100000" w:firstRow="0" w:lastRow="0" w:firstColumn="0" w:lastColumn="0" w:oddVBand="0" w:evenVBand="0" w:oddHBand="1" w:evenHBand="0" w:firstRowFirstColumn="0" w:firstRowLastColumn="0" w:lastRowFirstColumn="0" w:lastRowLastColumn="0"/>
          <w:del w:id="941" w:author="Imke Friederike Redeker" w:date="2025-09-19T14:57:00Z"/>
        </w:trPr>
        <w:tc>
          <w:tcPr>
            <w:tcW w:w="1172" w:type="pct"/>
          </w:tcPr>
          <w:p w14:paraId="7668FF7B" w14:textId="2E041A93"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42" w:author="Imke Friederike Redeker" w:date="2025-09-19T14:57:00Z" w16du:dateUtc="2025-09-19T12:57:00Z"/>
                <w:rFonts w:ascii="Cambria" w:eastAsia="Times New Roman" w:hAnsi="Cambria" w:cs="Times New Roman"/>
                <w:kern w:val="0"/>
                <w:lang w:val="en-US"/>
                <w14:ligatures w14:val="none"/>
              </w:rPr>
            </w:pPr>
            <w:del w:id="943"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Symptom duration (</w:delText>
              </w:r>
              <w:r w:rsidR="00AA0638" w:rsidRPr="00AC3043" w:rsidDel="00745285">
                <w:rPr>
                  <w:rFonts w:ascii="Helvetica" w:eastAsia="Helvetica" w:hAnsi="Helvetica" w:cs="Helvetica"/>
                  <w:color w:val="000000"/>
                  <w:kern w:val="0"/>
                  <w:sz w:val="22"/>
                  <w:szCs w:val="22"/>
                  <w:lang w:val="en-US"/>
                  <w14:ligatures w14:val="none"/>
                </w:rPr>
                <w:delText>years</w:delText>
              </w:r>
              <w:r w:rsidRPr="00AC3043" w:rsidDel="00745285">
                <w:rPr>
                  <w:rFonts w:ascii="Helvetica" w:eastAsia="Helvetica" w:hAnsi="Helvetica" w:cs="Helvetica"/>
                  <w:color w:val="000000"/>
                  <w:kern w:val="0"/>
                  <w:sz w:val="22"/>
                  <w:szCs w:val="22"/>
                  <w:lang w:val="en-US"/>
                  <w14:ligatures w14:val="none"/>
                </w:rPr>
                <w:delText>)</w:delText>
              </w:r>
            </w:del>
          </w:p>
        </w:tc>
        <w:tc>
          <w:tcPr>
            <w:tcW w:w="829" w:type="pct"/>
          </w:tcPr>
          <w:p w14:paraId="351DFE8E" w14:textId="2EAFAFF2"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44" w:author="Imke Friederike Redeker" w:date="2025-09-19T14:57:00Z" w16du:dateUtc="2025-09-19T12:57:00Z"/>
                <w:rFonts w:ascii="Cambria" w:eastAsia="Times New Roman" w:hAnsi="Cambria" w:cs="Times New Roman"/>
                <w:kern w:val="0"/>
                <w:lang w:val="en-US"/>
                <w14:ligatures w14:val="none"/>
              </w:rPr>
            </w:pPr>
            <w:del w:id="945"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45</w:delText>
              </w:r>
            </w:del>
          </w:p>
        </w:tc>
        <w:tc>
          <w:tcPr>
            <w:tcW w:w="1000" w:type="pct"/>
          </w:tcPr>
          <w:p w14:paraId="5ABB6494" w14:textId="2E98E5A8"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46" w:author="Imke Friederike Redeker" w:date="2025-09-19T14:57:00Z" w16du:dateUtc="2025-09-19T12:57:00Z"/>
                <w:rFonts w:ascii="Cambria" w:eastAsia="Times New Roman" w:hAnsi="Cambria" w:cs="Times New Roman"/>
                <w:kern w:val="0"/>
                <w:lang w:val="en-US"/>
                <w14:ligatures w14:val="none"/>
              </w:rPr>
            </w:pPr>
            <w:del w:id="94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0 (10)</w:delText>
              </w:r>
            </w:del>
          </w:p>
        </w:tc>
        <w:tc>
          <w:tcPr>
            <w:tcW w:w="749" w:type="pct"/>
          </w:tcPr>
          <w:p w14:paraId="620E572F" w14:textId="6B841FC6"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48" w:author="Imke Friederike Redeker" w:date="2025-09-19T14:57:00Z" w16du:dateUtc="2025-09-19T12:57:00Z"/>
                <w:rFonts w:ascii="Cambria" w:eastAsia="Times New Roman" w:hAnsi="Cambria" w:cs="Times New Roman"/>
                <w:kern w:val="0"/>
                <w:lang w:val="en-US"/>
                <w14:ligatures w14:val="none"/>
              </w:rPr>
            </w:pPr>
            <w:del w:id="94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89</w:delText>
              </w:r>
            </w:del>
          </w:p>
        </w:tc>
        <w:tc>
          <w:tcPr>
            <w:tcW w:w="1250" w:type="pct"/>
          </w:tcPr>
          <w:p w14:paraId="5B33829C" w14:textId="61A36C2C"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50" w:author="Imke Friederike Redeker" w:date="2025-09-19T14:57:00Z" w16du:dateUtc="2025-09-19T12:57:00Z"/>
                <w:rFonts w:ascii="Cambria" w:eastAsia="Times New Roman" w:hAnsi="Cambria" w:cs="Times New Roman"/>
                <w:kern w:val="0"/>
                <w:lang w:val="en-US"/>
                <w14:ligatures w14:val="none"/>
              </w:rPr>
            </w:pPr>
            <w:del w:id="951"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8 (9)</w:delText>
              </w:r>
            </w:del>
          </w:p>
        </w:tc>
      </w:tr>
      <w:tr w:rsidR="00AA614B" w:rsidRPr="00AC3043" w:rsidDel="00745285" w14:paraId="36D732D5" w14:textId="6D2DFFDE" w:rsidTr="00AF14C4">
        <w:trPr>
          <w:del w:id="952" w:author="Imke Friederike Redeker" w:date="2025-09-19T14:57:00Z"/>
        </w:trPr>
        <w:tc>
          <w:tcPr>
            <w:tcW w:w="1172" w:type="pct"/>
          </w:tcPr>
          <w:p w14:paraId="7A30A1A9" w14:textId="775B4D57"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53" w:author="Imke Friederike Redeker" w:date="2025-09-19T14:57:00Z" w16du:dateUtc="2025-09-19T12:57:00Z"/>
                <w:rFonts w:ascii="Cambria" w:eastAsia="Times New Roman" w:hAnsi="Cambria" w:cs="Times New Roman"/>
                <w:kern w:val="0"/>
                <w:lang w:val="en-US"/>
                <w14:ligatures w14:val="none"/>
              </w:rPr>
            </w:pPr>
            <w:del w:id="95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HLA positive</w:delText>
              </w:r>
            </w:del>
          </w:p>
        </w:tc>
        <w:tc>
          <w:tcPr>
            <w:tcW w:w="829" w:type="pct"/>
          </w:tcPr>
          <w:p w14:paraId="36B6D279" w14:textId="62D00D53"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55" w:author="Imke Friederike Redeker" w:date="2025-09-19T14:57:00Z" w16du:dateUtc="2025-09-19T12:57:00Z"/>
                <w:rFonts w:ascii="Cambria" w:eastAsia="Times New Roman" w:hAnsi="Cambria" w:cs="Times New Roman"/>
                <w:kern w:val="0"/>
                <w:lang w:val="en-US"/>
                <w14:ligatures w14:val="none"/>
              </w:rPr>
            </w:pPr>
            <w:del w:id="95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39</w:delText>
              </w:r>
            </w:del>
          </w:p>
        </w:tc>
        <w:tc>
          <w:tcPr>
            <w:tcW w:w="1000" w:type="pct"/>
          </w:tcPr>
          <w:p w14:paraId="1EB52C06" w14:textId="171A3137"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57" w:author="Imke Friederike Redeker" w:date="2025-09-19T14:57:00Z" w16du:dateUtc="2025-09-19T12:57:00Z"/>
                <w:rFonts w:ascii="Cambria" w:eastAsia="Times New Roman" w:hAnsi="Cambria" w:cs="Times New Roman"/>
                <w:kern w:val="0"/>
                <w:lang w:val="en-US"/>
                <w14:ligatures w14:val="none"/>
              </w:rPr>
            </w:pPr>
            <w:del w:id="958"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79 (75%)</w:delText>
              </w:r>
            </w:del>
          </w:p>
        </w:tc>
        <w:tc>
          <w:tcPr>
            <w:tcW w:w="749" w:type="pct"/>
          </w:tcPr>
          <w:p w14:paraId="2766A145" w14:textId="16A7BB6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59" w:author="Imke Friederike Redeker" w:date="2025-09-19T14:57:00Z" w16du:dateUtc="2025-09-19T12:57:00Z"/>
                <w:rFonts w:ascii="Cambria" w:eastAsia="Times New Roman" w:hAnsi="Cambria" w:cs="Times New Roman"/>
                <w:kern w:val="0"/>
                <w:lang w:val="en-US"/>
                <w14:ligatures w14:val="none"/>
              </w:rPr>
            </w:pPr>
            <w:del w:id="96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58</w:delText>
              </w:r>
            </w:del>
          </w:p>
        </w:tc>
        <w:tc>
          <w:tcPr>
            <w:tcW w:w="1250" w:type="pct"/>
          </w:tcPr>
          <w:p w14:paraId="2745ABA9" w14:textId="39C8F363"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61" w:author="Imke Friederike Redeker" w:date="2025-09-19T14:57:00Z" w16du:dateUtc="2025-09-19T12:57:00Z"/>
                <w:rFonts w:ascii="Cambria" w:eastAsia="Times New Roman" w:hAnsi="Cambria" w:cs="Times New Roman"/>
                <w:kern w:val="0"/>
                <w:lang w:val="en-US"/>
                <w14:ligatures w14:val="none"/>
              </w:rPr>
            </w:pPr>
            <w:del w:id="962"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7 (29%)</w:delText>
              </w:r>
            </w:del>
          </w:p>
        </w:tc>
      </w:tr>
      <w:tr w:rsidR="00AA614B" w:rsidRPr="00AC3043" w:rsidDel="00745285" w14:paraId="637BC5BE" w14:textId="0F763C5C" w:rsidTr="00AF14C4">
        <w:trPr>
          <w:cnfStyle w:val="000000100000" w:firstRow="0" w:lastRow="0" w:firstColumn="0" w:lastColumn="0" w:oddVBand="0" w:evenVBand="0" w:oddHBand="1" w:evenHBand="0" w:firstRowFirstColumn="0" w:firstRowLastColumn="0" w:lastRowFirstColumn="0" w:lastRowLastColumn="0"/>
          <w:del w:id="963" w:author="Imke Friederike Redeker" w:date="2025-09-19T14:57:00Z"/>
        </w:trPr>
        <w:tc>
          <w:tcPr>
            <w:tcW w:w="1172" w:type="pct"/>
          </w:tcPr>
          <w:p w14:paraId="78C5F74F" w14:textId="471B7776"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64" w:author="Imke Friederike Redeker" w:date="2025-09-19T14:57:00Z" w16du:dateUtc="2025-09-19T12:57:00Z"/>
                <w:rFonts w:ascii="Cambria" w:eastAsia="Times New Roman" w:hAnsi="Cambria" w:cs="Times New Roman"/>
                <w:kern w:val="0"/>
                <w:lang w:val="en-US"/>
                <w14:ligatures w14:val="none"/>
              </w:rPr>
            </w:pPr>
            <w:del w:id="965"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CRP</w:delText>
              </w:r>
            </w:del>
          </w:p>
        </w:tc>
        <w:tc>
          <w:tcPr>
            <w:tcW w:w="829" w:type="pct"/>
          </w:tcPr>
          <w:p w14:paraId="5DAD7B0C" w14:textId="6233E46A"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66" w:author="Imke Friederike Redeker" w:date="2025-09-19T14:57:00Z" w16du:dateUtc="2025-09-19T12:57:00Z"/>
                <w:rFonts w:ascii="Cambria" w:eastAsia="Times New Roman" w:hAnsi="Cambria" w:cs="Times New Roman"/>
                <w:kern w:val="0"/>
                <w:lang w:val="en-US"/>
                <w14:ligatures w14:val="none"/>
              </w:rPr>
            </w:pPr>
            <w:del w:id="96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38</w:delText>
              </w:r>
            </w:del>
          </w:p>
        </w:tc>
        <w:tc>
          <w:tcPr>
            <w:tcW w:w="1000" w:type="pct"/>
          </w:tcPr>
          <w:p w14:paraId="63566408" w14:textId="424D2C6C"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68" w:author="Imke Friederike Redeker" w:date="2025-09-19T14:57:00Z" w16du:dateUtc="2025-09-19T12:57:00Z"/>
                <w:rFonts w:ascii="Cambria" w:eastAsia="Times New Roman" w:hAnsi="Cambria" w:cs="Times New Roman"/>
                <w:kern w:val="0"/>
                <w:lang w:val="en-US"/>
                <w14:ligatures w14:val="none"/>
              </w:rPr>
            </w:pPr>
            <w:del w:id="96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59 (3.55)</w:delText>
              </w:r>
            </w:del>
          </w:p>
        </w:tc>
        <w:tc>
          <w:tcPr>
            <w:tcW w:w="749" w:type="pct"/>
          </w:tcPr>
          <w:p w14:paraId="04487D99" w14:textId="1ECF098B"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70" w:author="Imke Friederike Redeker" w:date="2025-09-19T14:57:00Z" w16du:dateUtc="2025-09-19T12:57:00Z"/>
                <w:rFonts w:ascii="Cambria" w:eastAsia="Times New Roman" w:hAnsi="Cambria" w:cs="Times New Roman"/>
                <w:kern w:val="0"/>
                <w:lang w:val="en-US"/>
                <w14:ligatures w14:val="none"/>
              </w:rPr>
            </w:pPr>
            <w:del w:id="971"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30</w:delText>
              </w:r>
            </w:del>
          </w:p>
        </w:tc>
        <w:tc>
          <w:tcPr>
            <w:tcW w:w="1250" w:type="pct"/>
          </w:tcPr>
          <w:p w14:paraId="6C06FF44" w14:textId="35015713"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72" w:author="Imke Friederike Redeker" w:date="2025-09-19T14:57:00Z" w16du:dateUtc="2025-09-19T12:57:00Z"/>
                <w:rFonts w:ascii="Cambria" w:eastAsia="Times New Roman" w:hAnsi="Cambria" w:cs="Times New Roman"/>
                <w:kern w:val="0"/>
                <w:lang w:val="en-US"/>
                <w14:ligatures w14:val="none"/>
              </w:rPr>
            </w:pPr>
            <w:del w:id="973"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13 (2.40)</w:delText>
              </w:r>
            </w:del>
          </w:p>
        </w:tc>
      </w:tr>
      <w:tr w:rsidR="00AA614B" w:rsidRPr="00AC3043" w:rsidDel="00745285" w14:paraId="184D5CC9" w14:textId="6D83CC27" w:rsidTr="00AF14C4">
        <w:trPr>
          <w:del w:id="974" w:author="Imke Friederike Redeker" w:date="2025-09-19T14:57:00Z"/>
        </w:trPr>
        <w:tc>
          <w:tcPr>
            <w:tcW w:w="1172" w:type="pct"/>
          </w:tcPr>
          <w:p w14:paraId="1E5DF566" w14:textId="180EE66C"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75" w:author="Imke Friederike Redeker" w:date="2025-09-19T14:57:00Z" w16du:dateUtc="2025-09-19T12:57:00Z"/>
                <w:rFonts w:ascii="Cambria" w:eastAsia="Times New Roman" w:hAnsi="Cambria" w:cs="Times New Roman"/>
                <w:kern w:val="0"/>
                <w:lang w:val="en-US"/>
                <w14:ligatures w14:val="none"/>
              </w:rPr>
            </w:pPr>
            <w:del w:id="97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BASDAI</w:delText>
              </w:r>
            </w:del>
          </w:p>
        </w:tc>
        <w:tc>
          <w:tcPr>
            <w:tcW w:w="829" w:type="pct"/>
          </w:tcPr>
          <w:p w14:paraId="159C08B3" w14:textId="3E2E0B3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77" w:author="Imke Friederike Redeker" w:date="2025-09-19T14:57:00Z" w16du:dateUtc="2025-09-19T12:57:00Z"/>
                <w:rFonts w:ascii="Cambria" w:eastAsia="Times New Roman" w:hAnsi="Cambria" w:cs="Times New Roman"/>
                <w:kern w:val="0"/>
                <w:lang w:val="en-US"/>
                <w14:ligatures w14:val="none"/>
              </w:rPr>
            </w:pPr>
            <w:del w:id="978"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29</w:delText>
              </w:r>
            </w:del>
          </w:p>
        </w:tc>
        <w:tc>
          <w:tcPr>
            <w:tcW w:w="1000" w:type="pct"/>
          </w:tcPr>
          <w:p w14:paraId="1E0668D0" w14:textId="0E72DBF8"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79" w:author="Imke Friederike Redeker" w:date="2025-09-19T14:57:00Z" w16du:dateUtc="2025-09-19T12:57:00Z"/>
                <w:rFonts w:ascii="Cambria" w:eastAsia="Times New Roman" w:hAnsi="Cambria" w:cs="Times New Roman"/>
                <w:kern w:val="0"/>
                <w:lang w:val="en-US"/>
                <w14:ligatures w14:val="none"/>
              </w:rPr>
            </w:pPr>
            <w:del w:id="98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5.73 (2.19)</w:delText>
              </w:r>
            </w:del>
          </w:p>
        </w:tc>
        <w:tc>
          <w:tcPr>
            <w:tcW w:w="749" w:type="pct"/>
          </w:tcPr>
          <w:p w14:paraId="76EFA65C" w14:textId="676D79D4"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81"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62CE1D77" w14:textId="6DE7B7D1"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82" w:author="Imke Friederike Redeker" w:date="2025-09-19T14:57:00Z" w16du:dateUtc="2025-09-19T12:57:00Z"/>
                <w:rFonts w:ascii="Cambria" w:eastAsia="Times New Roman" w:hAnsi="Cambria" w:cs="Times New Roman"/>
                <w:kern w:val="0"/>
                <w:lang w:val="en-US"/>
                <w14:ligatures w14:val="none"/>
              </w:rPr>
            </w:pPr>
          </w:p>
        </w:tc>
      </w:tr>
      <w:tr w:rsidR="00AA614B" w:rsidRPr="00AC3043" w:rsidDel="00745285" w14:paraId="5B4A54E4" w14:textId="13713C7D" w:rsidTr="00AF14C4">
        <w:trPr>
          <w:cnfStyle w:val="000000100000" w:firstRow="0" w:lastRow="0" w:firstColumn="0" w:lastColumn="0" w:oddVBand="0" w:evenVBand="0" w:oddHBand="1" w:evenHBand="0" w:firstRowFirstColumn="0" w:firstRowLastColumn="0" w:lastRowFirstColumn="0" w:lastRowLastColumn="0"/>
          <w:del w:id="983" w:author="Imke Friederike Redeker" w:date="2025-09-19T14:57:00Z"/>
        </w:trPr>
        <w:tc>
          <w:tcPr>
            <w:tcW w:w="1172" w:type="pct"/>
          </w:tcPr>
          <w:p w14:paraId="6AED5CD7" w14:textId="37D35806"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84" w:author="Imke Friederike Redeker" w:date="2025-09-19T14:57:00Z" w16du:dateUtc="2025-09-19T12:57:00Z"/>
                <w:rFonts w:ascii="Cambria" w:eastAsia="Times New Roman" w:hAnsi="Cambria" w:cs="Times New Roman"/>
                <w:kern w:val="0"/>
                <w:lang w:val="en-US"/>
                <w14:ligatures w14:val="none"/>
              </w:rPr>
            </w:pPr>
            <w:del w:id="985"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BASFI</w:delText>
              </w:r>
            </w:del>
          </w:p>
        </w:tc>
        <w:tc>
          <w:tcPr>
            <w:tcW w:w="829" w:type="pct"/>
          </w:tcPr>
          <w:p w14:paraId="2F0F8B6F" w14:textId="7BCE0801"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86" w:author="Imke Friederike Redeker" w:date="2025-09-19T14:57:00Z" w16du:dateUtc="2025-09-19T12:57:00Z"/>
                <w:rFonts w:ascii="Cambria" w:eastAsia="Times New Roman" w:hAnsi="Cambria" w:cs="Times New Roman"/>
                <w:kern w:val="0"/>
                <w:lang w:val="en-US"/>
                <w14:ligatures w14:val="none"/>
              </w:rPr>
            </w:pPr>
            <w:del w:id="98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15</w:delText>
              </w:r>
            </w:del>
          </w:p>
        </w:tc>
        <w:tc>
          <w:tcPr>
            <w:tcW w:w="1000" w:type="pct"/>
          </w:tcPr>
          <w:p w14:paraId="0264E763" w14:textId="2D2DCBEC"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88" w:author="Imke Friederike Redeker" w:date="2025-09-19T14:57:00Z" w16du:dateUtc="2025-09-19T12:57:00Z"/>
                <w:rFonts w:ascii="Cambria" w:eastAsia="Times New Roman" w:hAnsi="Cambria" w:cs="Times New Roman"/>
                <w:kern w:val="0"/>
                <w:lang w:val="en-US"/>
                <w14:ligatures w14:val="none"/>
              </w:rPr>
            </w:pPr>
            <w:del w:id="98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5.99 (2.46)</w:delText>
              </w:r>
            </w:del>
          </w:p>
        </w:tc>
        <w:tc>
          <w:tcPr>
            <w:tcW w:w="749" w:type="pct"/>
          </w:tcPr>
          <w:p w14:paraId="740D6E12" w14:textId="50F4E291"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0"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42448FB8" w14:textId="5DA4B99A"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1" w:author="Imke Friederike Redeker" w:date="2025-09-19T14:57:00Z" w16du:dateUtc="2025-09-19T12:57:00Z"/>
                <w:rFonts w:ascii="Cambria" w:eastAsia="Times New Roman" w:hAnsi="Cambria" w:cs="Times New Roman"/>
                <w:kern w:val="0"/>
                <w:lang w:val="en-US"/>
                <w14:ligatures w14:val="none"/>
              </w:rPr>
            </w:pPr>
          </w:p>
        </w:tc>
      </w:tr>
      <w:tr w:rsidR="00AA614B" w:rsidRPr="00AC3043" w:rsidDel="00745285" w14:paraId="721659F6" w14:textId="3E31F017" w:rsidTr="00AF14C4">
        <w:trPr>
          <w:del w:id="992" w:author="Imke Friederike Redeker" w:date="2025-09-19T14:57:00Z"/>
        </w:trPr>
        <w:tc>
          <w:tcPr>
            <w:tcW w:w="1172" w:type="pct"/>
          </w:tcPr>
          <w:p w14:paraId="4DA7A0DE" w14:textId="41A62230"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3" w:author="Imke Friederike Redeker" w:date="2025-09-19T14:57:00Z" w16du:dateUtc="2025-09-19T12:57:00Z"/>
                <w:rFonts w:ascii="Cambria" w:eastAsia="Times New Roman" w:hAnsi="Cambria" w:cs="Times New Roman"/>
                <w:kern w:val="0"/>
                <w:lang w:val="en-US"/>
                <w14:ligatures w14:val="none"/>
              </w:rPr>
            </w:pPr>
            <w:del w:id="99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DAS28</w:delText>
              </w:r>
            </w:del>
          </w:p>
        </w:tc>
        <w:tc>
          <w:tcPr>
            <w:tcW w:w="829" w:type="pct"/>
          </w:tcPr>
          <w:p w14:paraId="32D35006" w14:textId="1D7A6714"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5" w:author="Imke Friederike Redeker" w:date="2025-09-19T14:57:00Z" w16du:dateUtc="2025-09-19T12:57:00Z"/>
                <w:rFonts w:ascii="Cambria" w:eastAsia="Times New Roman" w:hAnsi="Cambria" w:cs="Times New Roman"/>
                <w:kern w:val="0"/>
                <w:lang w:val="en-US"/>
                <w14:ligatures w14:val="none"/>
              </w:rPr>
            </w:pPr>
          </w:p>
        </w:tc>
        <w:tc>
          <w:tcPr>
            <w:tcW w:w="1000" w:type="pct"/>
          </w:tcPr>
          <w:p w14:paraId="6FB1B4D1" w14:textId="7BD1235C"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6" w:author="Imke Friederike Redeker" w:date="2025-09-19T14:57:00Z" w16du:dateUtc="2025-09-19T12:57:00Z"/>
                <w:rFonts w:ascii="Cambria" w:eastAsia="Times New Roman" w:hAnsi="Cambria" w:cs="Times New Roman"/>
                <w:kern w:val="0"/>
                <w:lang w:val="en-US"/>
                <w14:ligatures w14:val="none"/>
              </w:rPr>
            </w:pPr>
          </w:p>
        </w:tc>
        <w:tc>
          <w:tcPr>
            <w:tcW w:w="749" w:type="pct"/>
          </w:tcPr>
          <w:p w14:paraId="0F72B070" w14:textId="255D32EE"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7" w:author="Imke Friederike Redeker" w:date="2025-09-19T14:57:00Z" w16du:dateUtc="2025-09-19T12:57:00Z"/>
                <w:rFonts w:ascii="Cambria" w:eastAsia="Times New Roman" w:hAnsi="Cambria" w:cs="Times New Roman"/>
                <w:kern w:val="0"/>
                <w:lang w:val="en-US"/>
                <w14:ligatures w14:val="none"/>
              </w:rPr>
            </w:pPr>
            <w:del w:id="998"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87</w:delText>
              </w:r>
            </w:del>
          </w:p>
        </w:tc>
        <w:tc>
          <w:tcPr>
            <w:tcW w:w="1250" w:type="pct"/>
          </w:tcPr>
          <w:p w14:paraId="3DE76B90" w14:textId="1F2A8B62"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999" w:author="Imke Friederike Redeker" w:date="2025-09-19T14:57:00Z" w16du:dateUtc="2025-09-19T12:57:00Z"/>
                <w:rFonts w:ascii="Cambria" w:eastAsia="Times New Roman" w:hAnsi="Cambria" w:cs="Times New Roman"/>
                <w:kern w:val="0"/>
                <w:lang w:val="en-US"/>
                <w14:ligatures w14:val="none"/>
              </w:rPr>
            </w:pPr>
            <w:del w:id="1000"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4.18 (1.22)</w:delText>
              </w:r>
            </w:del>
          </w:p>
        </w:tc>
      </w:tr>
      <w:tr w:rsidR="00AA614B" w:rsidRPr="00AC3043" w:rsidDel="00745285" w14:paraId="557072D6" w14:textId="37BCE6F6" w:rsidTr="00AF14C4">
        <w:trPr>
          <w:cnfStyle w:val="000000100000" w:firstRow="0" w:lastRow="0" w:firstColumn="0" w:lastColumn="0" w:oddVBand="0" w:evenVBand="0" w:oddHBand="1" w:evenHBand="0" w:firstRowFirstColumn="0" w:firstRowLastColumn="0" w:lastRowFirstColumn="0" w:lastRowLastColumn="0"/>
          <w:del w:id="1001" w:author="Imke Friederike Redeker" w:date="2025-09-19T14:57:00Z"/>
        </w:trPr>
        <w:tc>
          <w:tcPr>
            <w:tcW w:w="1172" w:type="pct"/>
          </w:tcPr>
          <w:p w14:paraId="5E862CB9" w14:textId="3500DBE9" w:rsidR="00AA614B" w:rsidRPr="00AC3043" w:rsidDel="00745285" w:rsidRDefault="003F75B0"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02" w:author="Imke Friederike Redeker" w:date="2025-09-19T14:57:00Z" w16du:dateUtc="2025-09-19T12:57:00Z"/>
                <w:rFonts w:ascii="Cambria" w:eastAsia="Times New Roman" w:hAnsi="Cambria" w:cs="Times New Roman"/>
                <w:kern w:val="0"/>
                <w:lang w:val="en-US"/>
                <w14:ligatures w14:val="none"/>
              </w:rPr>
            </w:pPr>
            <w:del w:id="1003"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bDMARD</w:delText>
              </w:r>
              <w:r w:rsidR="00AA614B" w:rsidRPr="00AC3043" w:rsidDel="00745285">
                <w:rPr>
                  <w:rFonts w:ascii="Helvetica" w:eastAsia="Helvetica" w:hAnsi="Helvetica" w:cs="Helvetica"/>
                  <w:color w:val="000000"/>
                  <w:kern w:val="0"/>
                  <w:sz w:val="22"/>
                  <w:szCs w:val="22"/>
                  <w:lang w:val="en-US"/>
                  <w14:ligatures w14:val="none"/>
                </w:rPr>
                <w:delText xml:space="preserve"> therapy</w:delText>
              </w:r>
            </w:del>
          </w:p>
        </w:tc>
        <w:tc>
          <w:tcPr>
            <w:tcW w:w="829" w:type="pct"/>
          </w:tcPr>
          <w:p w14:paraId="5C6EA6DF" w14:textId="33DBD107"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04" w:author="Imke Friederike Redeker" w:date="2025-09-19T14:57:00Z" w16du:dateUtc="2025-09-19T12:57:00Z"/>
                <w:rFonts w:ascii="Cambria" w:eastAsia="Times New Roman" w:hAnsi="Cambria" w:cs="Times New Roman"/>
                <w:kern w:val="0"/>
                <w:lang w:val="en-US"/>
                <w14:ligatures w14:val="none"/>
              </w:rPr>
            </w:pPr>
            <w:del w:id="1005"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24</w:delText>
              </w:r>
            </w:del>
          </w:p>
        </w:tc>
        <w:tc>
          <w:tcPr>
            <w:tcW w:w="1000" w:type="pct"/>
          </w:tcPr>
          <w:p w14:paraId="1C04A7E8" w14:textId="6B421589"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06" w:author="Imke Friederike Redeker" w:date="2025-09-19T14:57:00Z" w16du:dateUtc="2025-09-19T12:57:00Z"/>
                <w:rFonts w:ascii="Cambria" w:eastAsia="Times New Roman" w:hAnsi="Cambria" w:cs="Times New Roman"/>
                <w:kern w:val="0"/>
                <w:lang w:val="en-US"/>
                <w14:ligatures w14:val="none"/>
              </w:rPr>
            </w:pPr>
            <w:del w:id="100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67 (30%)</w:delText>
              </w:r>
            </w:del>
          </w:p>
        </w:tc>
        <w:tc>
          <w:tcPr>
            <w:tcW w:w="749" w:type="pct"/>
          </w:tcPr>
          <w:p w14:paraId="79AA4286" w14:textId="196C45A0"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08" w:author="Imke Friederike Redeker" w:date="2025-09-19T14:57:00Z" w16du:dateUtc="2025-09-19T12:57:00Z"/>
                <w:rFonts w:ascii="Cambria" w:eastAsia="Times New Roman" w:hAnsi="Cambria" w:cs="Times New Roman"/>
                <w:kern w:val="0"/>
                <w:lang w:val="en-US"/>
                <w14:ligatures w14:val="none"/>
              </w:rPr>
            </w:pPr>
            <w:del w:id="100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61</w:delText>
              </w:r>
            </w:del>
          </w:p>
        </w:tc>
        <w:tc>
          <w:tcPr>
            <w:tcW w:w="1250" w:type="pct"/>
          </w:tcPr>
          <w:p w14:paraId="13C70751" w14:textId="48C48F5E"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10" w:author="Imke Friederike Redeker" w:date="2025-09-19T14:57:00Z" w16du:dateUtc="2025-09-19T12:57:00Z"/>
                <w:rFonts w:ascii="Cambria" w:eastAsia="Times New Roman" w:hAnsi="Cambria" w:cs="Times New Roman"/>
                <w:kern w:val="0"/>
                <w:lang w:val="en-US"/>
                <w14:ligatures w14:val="none"/>
              </w:rPr>
            </w:pPr>
            <w:del w:id="1011"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38 (24%)</w:delText>
              </w:r>
            </w:del>
          </w:p>
        </w:tc>
      </w:tr>
      <w:tr w:rsidR="00AA614B" w:rsidRPr="00AC3043" w:rsidDel="00745285" w14:paraId="6CACEAB6" w14:textId="4C3FB768" w:rsidTr="00AF14C4">
        <w:trPr>
          <w:del w:id="1012" w:author="Imke Friederike Redeker" w:date="2025-09-19T14:57:00Z"/>
        </w:trPr>
        <w:tc>
          <w:tcPr>
            <w:tcW w:w="1172" w:type="pct"/>
          </w:tcPr>
          <w:p w14:paraId="55F24F5C" w14:textId="2D0E7ABA"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13" w:author="Imke Friederike Redeker" w:date="2025-09-19T14:57:00Z" w16du:dateUtc="2025-09-19T12:57:00Z"/>
                <w:rFonts w:ascii="Cambria" w:eastAsia="Times New Roman" w:hAnsi="Cambria" w:cs="Times New Roman"/>
                <w:kern w:val="0"/>
                <w:lang w:val="en-US"/>
                <w14:ligatures w14:val="none"/>
              </w:rPr>
            </w:pPr>
            <w:del w:id="101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Smoking</w:delText>
              </w:r>
            </w:del>
          </w:p>
        </w:tc>
        <w:tc>
          <w:tcPr>
            <w:tcW w:w="829" w:type="pct"/>
          </w:tcPr>
          <w:p w14:paraId="4BDB7189" w14:textId="164A00CF"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15" w:author="Imke Friederike Redeker" w:date="2025-09-19T14:57:00Z" w16du:dateUtc="2025-09-19T12:57:00Z"/>
                <w:rFonts w:ascii="Cambria" w:eastAsia="Times New Roman" w:hAnsi="Cambria" w:cs="Times New Roman"/>
                <w:kern w:val="0"/>
                <w:lang w:val="en-US"/>
                <w14:ligatures w14:val="none"/>
              </w:rPr>
            </w:pPr>
            <w:del w:id="101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247</w:delText>
              </w:r>
            </w:del>
          </w:p>
        </w:tc>
        <w:tc>
          <w:tcPr>
            <w:tcW w:w="1000" w:type="pct"/>
          </w:tcPr>
          <w:p w14:paraId="3C9F6AF0" w14:textId="300DBF45"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17" w:author="Imke Friederike Redeker" w:date="2025-09-19T14:57:00Z" w16du:dateUtc="2025-09-19T12:57:00Z"/>
                <w:rFonts w:ascii="Cambria" w:eastAsia="Times New Roman" w:hAnsi="Cambria" w:cs="Times New Roman"/>
                <w:kern w:val="0"/>
                <w:lang w:val="en-US"/>
                <w14:ligatures w14:val="none"/>
              </w:rPr>
            </w:pPr>
          </w:p>
        </w:tc>
        <w:tc>
          <w:tcPr>
            <w:tcW w:w="749" w:type="pct"/>
          </w:tcPr>
          <w:p w14:paraId="4AD64EAE" w14:textId="4439AC16"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18" w:author="Imke Friederike Redeker" w:date="2025-09-19T14:57:00Z" w16du:dateUtc="2025-09-19T12:57:00Z"/>
                <w:rFonts w:ascii="Cambria" w:eastAsia="Times New Roman" w:hAnsi="Cambria" w:cs="Times New Roman"/>
                <w:kern w:val="0"/>
                <w:lang w:val="en-US"/>
                <w14:ligatures w14:val="none"/>
              </w:rPr>
            </w:pPr>
            <w:del w:id="101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86</w:delText>
              </w:r>
            </w:del>
          </w:p>
        </w:tc>
        <w:tc>
          <w:tcPr>
            <w:tcW w:w="1250" w:type="pct"/>
          </w:tcPr>
          <w:p w14:paraId="1A954CB8" w14:textId="738B90D2"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20" w:author="Imke Friederike Redeker" w:date="2025-09-19T14:57:00Z" w16du:dateUtc="2025-09-19T12:57:00Z"/>
                <w:rFonts w:ascii="Cambria" w:eastAsia="Times New Roman" w:hAnsi="Cambria" w:cs="Times New Roman"/>
                <w:kern w:val="0"/>
                <w:lang w:val="en-US"/>
                <w14:ligatures w14:val="none"/>
              </w:rPr>
            </w:pPr>
          </w:p>
        </w:tc>
      </w:tr>
      <w:tr w:rsidR="00AA614B" w:rsidRPr="00AC3043" w:rsidDel="00745285" w14:paraId="07FD9FD8" w14:textId="7AD2D39A" w:rsidTr="00AF14C4">
        <w:trPr>
          <w:cnfStyle w:val="000000100000" w:firstRow="0" w:lastRow="0" w:firstColumn="0" w:lastColumn="0" w:oddVBand="0" w:evenVBand="0" w:oddHBand="1" w:evenHBand="0" w:firstRowFirstColumn="0" w:firstRowLastColumn="0" w:lastRowFirstColumn="0" w:lastRowLastColumn="0"/>
          <w:del w:id="1021" w:author="Imke Friederike Redeker" w:date="2025-09-19T14:57:00Z"/>
        </w:trPr>
        <w:tc>
          <w:tcPr>
            <w:tcW w:w="1172" w:type="pct"/>
          </w:tcPr>
          <w:p w14:paraId="40B526FA" w14:textId="203C8E9B"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300" w:right="100"/>
              <w:jc w:val="both"/>
              <w:rPr>
                <w:del w:id="1022" w:author="Imke Friederike Redeker" w:date="2025-09-19T14:57:00Z" w16du:dateUtc="2025-09-19T12:57:00Z"/>
                <w:rFonts w:ascii="Cambria" w:eastAsia="Times New Roman" w:hAnsi="Cambria" w:cs="Times New Roman"/>
                <w:kern w:val="0"/>
                <w:lang w:val="en-US"/>
                <w14:ligatures w14:val="none"/>
              </w:rPr>
            </w:pPr>
            <w:del w:id="1023"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never</w:delText>
              </w:r>
            </w:del>
          </w:p>
        </w:tc>
        <w:tc>
          <w:tcPr>
            <w:tcW w:w="829" w:type="pct"/>
          </w:tcPr>
          <w:p w14:paraId="00A51D04" w14:textId="4E3791B8"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24" w:author="Imke Friederike Redeker" w:date="2025-09-19T14:57:00Z" w16du:dateUtc="2025-09-19T12:57:00Z"/>
                <w:rFonts w:ascii="Cambria" w:eastAsia="Times New Roman" w:hAnsi="Cambria" w:cs="Times New Roman"/>
                <w:kern w:val="0"/>
                <w:lang w:val="en-US"/>
                <w14:ligatures w14:val="none"/>
              </w:rPr>
            </w:pPr>
          </w:p>
        </w:tc>
        <w:tc>
          <w:tcPr>
            <w:tcW w:w="1000" w:type="pct"/>
          </w:tcPr>
          <w:p w14:paraId="5956CDE9" w14:textId="1AD65A5B"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25" w:author="Imke Friederike Redeker" w:date="2025-09-19T14:57:00Z" w16du:dateUtc="2025-09-19T12:57:00Z"/>
                <w:rFonts w:ascii="Cambria" w:eastAsia="Times New Roman" w:hAnsi="Cambria" w:cs="Times New Roman"/>
                <w:kern w:val="0"/>
                <w:lang w:val="en-US"/>
                <w14:ligatures w14:val="none"/>
              </w:rPr>
            </w:pPr>
            <w:del w:id="1026"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97 (39%)</w:delText>
              </w:r>
            </w:del>
          </w:p>
        </w:tc>
        <w:tc>
          <w:tcPr>
            <w:tcW w:w="749" w:type="pct"/>
          </w:tcPr>
          <w:p w14:paraId="72264AF8" w14:textId="2C551C3E"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27"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421703E7" w14:textId="41732EAF"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28" w:author="Imke Friederike Redeker" w:date="2025-09-19T14:57:00Z" w16du:dateUtc="2025-09-19T12:57:00Z"/>
                <w:rFonts w:ascii="Cambria" w:eastAsia="Times New Roman" w:hAnsi="Cambria" w:cs="Times New Roman"/>
                <w:kern w:val="0"/>
                <w:lang w:val="en-US"/>
                <w14:ligatures w14:val="none"/>
              </w:rPr>
            </w:pPr>
            <w:del w:id="1029"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83 (45%)</w:delText>
              </w:r>
            </w:del>
          </w:p>
        </w:tc>
      </w:tr>
      <w:tr w:rsidR="00AA614B" w:rsidRPr="00AC3043" w:rsidDel="00745285" w14:paraId="58D8BC68" w14:textId="429957AD" w:rsidTr="00AF14C4">
        <w:trPr>
          <w:del w:id="1030" w:author="Imke Friederike Redeker" w:date="2025-09-19T14:57:00Z"/>
        </w:trPr>
        <w:tc>
          <w:tcPr>
            <w:tcW w:w="1172" w:type="pct"/>
          </w:tcPr>
          <w:p w14:paraId="27E9DCAA" w14:textId="51863461"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300" w:right="100"/>
              <w:jc w:val="both"/>
              <w:rPr>
                <w:del w:id="1031" w:author="Imke Friederike Redeker" w:date="2025-09-19T14:57:00Z" w16du:dateUtc="2025-09-19T12:57:00Z"/>
                <w:rFonts w:ascii="Cambria" w:eastAsia="Times New Roman" w:hAnsi="Cambria" w:cs="Times New Roman"/>
                <w:kern w:val="0"/>
                <w:lang w:val="en-US"/>
                <w14:ligatures w14:val="none"/>
              </w:rPr>
            </w:pPr>
            <w:del w:id="1032"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currently</w:delText>
              </w:r>
            </w:del>
          </w:p>
        </w:tc>
        <w:tc>
          <w:tcPr>
            <w:tcW w:w="829" w:type="pct"/>
          </w:tcPr>
          <w:p w14:paraId="51C32C44" w14:textId="249455FD"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33" w:author="Imke Friederike Redeker" w:date="2025-09-19T14:57:00Z" w16du:dateUtc="2025-09-19T12:57:00Z"/>
                <w:rFonts w:ascii="Cambria" w:eastAsia="Times New Roman" w:hAnsi="Cambria" w:cs="Times New Roman"/>
                <w:kern w:val="0"/>
                <w:lang w:val="en-US"/>
                <w14:ligatures w14:val="none"/>
              </w:rPr>
            </w:pPr>
          </w:p>
        </w:tc>
        <w:tc>
          <w:tcPr>
            <w:tcW w:w="1000" w:type="pct"/>
          </w:tcPr>
          <w:p w14:paraId="4786039F" w14:textId="2B626FD2"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34" w:author="Imke Friederike Redeker" w:date="2025-09-19T14:57:00Z" w16du:dateUtc="2025-09-19T12:57:00Z"/>
                <w:rFonts w:ascii="Cambria" w:eastAsia="Times New Roman" w:hAnsi="Cambria" w:cs="Times New Roman"/>
                <w:kern w:val="0"/>
                <w:lang w:val="en-US"/>
                <w14:ligatures w14:val="none"/>
              </w:rPr>
            </w:pPr>
            <w:del w:id="1035"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113 (46%)</w:delText>
              </w:r>
            </w:del>
          </w:p>
        </w:tc>
        <w:tc>
          <w:tcPr>
            <w:tcW w:w="749" w:type="pct"/>
          </w:tcPr>
          <w:p w14:paraId="7B45B935" w14:textId="7A689757"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36"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3CDF2D46" w14:textId="49EA750D"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37" w:author="Imke Friederike Redeker" w:date="2025-09-19T14:57:00Z" w16du:dateUtc="2025-09-19T12:57:00Z"/>
                <w:rFonts w:ascii="Cambria" w:eastAsia="Times New Roman" w:hAnsi="Cambria" w:cs="Times New Roman"/>
                <w:kern w:val="0"/>
                <w:lang w:val="en-US"/>
                <w14:ligatures w14:val="none"/>
              </w:rPr>
            </w:pPr>
            <w:del w:id="1038"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62 (33%)</w:delText>
              </w:r>
            </w:del>
          </w:p>
        </w:tc>
      </w:tr>
      <w:tr w:rsidR="00AA614B" w:rsidRPr="00AC3043" w:rsidDel="00745285" w14:paraId="5B31C7E0" w14:textId="331F882B" w:rsidTr="00AF14C4">
        <w:trPr>
          <w:cnfStyle w:val="000000100000" w:firstRow="0" w:lastRow="0" w:firstColumn="0" w:lastColumn="0" w:oddVBand="0" w:evenVBand="0" w:oddHBand="1" w:evenHBand="0" w:firstRowFirstColumn="0" w:firstRowLastColumn="0" w:lastRowFirstColumn="0" w:lastRowLastColumn="0"/>
          <w:del w:id="1039" w:author="Imke Friederike Redeker" w:date="2025-09-19T14:57:00Z"/>
        </w:trPr>
        <w:tc>
          <w:tcPr>
            <w:tcW w:w="1172" w:type="pct"/>
          </w:tcPr>
          <w:p w14:paraId="0DC0C3CA" w14:textId="24079A2E"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300" w:right="100"/>
              <w:jc w:val="both"/>
              <w:rPr>
                <w:del w:id="1040" w:author="Imke Friederike Redeker" w:date="2025-09-19T14:57:00Z" w16du:dateUtc="2025-09-19T12:57:00Z"/>
                <w:rFonts w:ascii="Cambria" w:eastAsia="Times New Roman" w:hAnsi="Cambria" w:cs="Times New Roman"/>
                <w:kern w:val="0"/>
                <w:lang w:val="en-US"/>
                <w14:ligatures w14:val="none"/>
              </w:rPr>
            </w:pPr>
            <w:del w:id="1041"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lastRenderedPageBreak/>
                <w:delText>previously</w:delText>
              </w:r>
            </w:del>
          </w:p>
        </w:tc>
        <w:tc>
          <w:tcPr>
            <w:tcW w:w="829" w:type="pct"/>
          </w:tcPr>
          <w:p w14:paraId="3723E657" w14:textId="52B28AC9"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42" w:author="Imke Friederike Redeker" w:date="2025-09-19T14:57:00Z" w16du:dateUtc="2025-09-19T12:57:00Z"/>
                <w:rFonts w:ascii="Cambria" w:eastAsia="Times New Roman" w:hAnsi="Cambria" w:cs="Times New Roman"/>
                <w:kern w:val="0"/>
                <w:lang w:val="en-US"/>
                <w14:ligatures w14:val="none"/>
              </w:rPr>
            </w:pPr>
          </w:p>
        </w:tc>
        <w:tc>
          <w:tcPr>
            <w:tcW w:w="1000" w:type="pct"/>
          </w:tcPr>
          <w:p w14:paraId="774855CB" w14:textId="100BCBB1"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43" w:author="Imke Friederike Redeker" w:date="2025-09-19T14:57:00Z" w16du:dateUtc="2025-09-19T12:57:00Z"/>
                <w:rFonts w:ascii="Cambria" w:eastAsia="Times New Roman" w:hAnsi="Cambria" w:cs="Times New Roman"/>
                <w:kern w:val="0"/>
                <w:lang w:val="en-US"/>
                <w14:ligatures w14:val="none"/>
              </w:rPr>
            </w:pPr>
            <w:del w:id="1044"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37 (15%)</w:delText>
              </w:r>
            </w:del>
          </w:p>
        </w:tc>
        <w:tc>
          <w:tcPr>
            <w:tcW w:w="749" w:type="pct"/>
          </w:tcPr>
          <w:p w14:paraId="2D1043CF" w14:textId="2F91F029"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45" w:author="Imke Friederike Redeker" w:date="2025-09-19T14:57:00Z" w16du:dateUtc="2025-09-19T12:57:00Z"/>
                <w:rFonts w:ascii="Cambria" w:eastAsia="Times New Roman" w:hAnsi="Cambria" w:cs="Times New Roman"/>
                <w:kern w:val="0"/>
                <w:lang w:val="en-US"/>
                <w14:ligatures w14:val="none"/>
              </w:rPr>
            </w:pPr>
          </w:p>
        </w:tc>
        <w:tc>
          <w:tcPr>
            <w:tcW w:w="1250" w:type="pct"/>
          </w:tcPr>
          <w:p w14:paraId="640627CD" w14:textId="69F33AB1"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46" w:author="Imke Friederike Redeker" w:date="2025-09-19T14:57:00Z" w16du:dateUtc="2025-09-19T12:57:00Z"/>
                <w:rFonts w:ascii="Cambria" w:eastAsia="Times New Roman" w:hAnsi="Cambria" w:cs="Times New Roman"/>
                <w:kern w:val="0"/>
                <w:lang w:val="en-US"/>
                <w14:ligatures w14:val="none"/>
              </w:rPr>
            </w:pPr>
            <w:del w:id="1047" w:author="Imke Friederike Redeker" w:date="2025-09-19T14:57:00Z" w16du:dateUtc="2025-09-19T12:57:00Z">
              <w:r w:rsidRPr="00AC3043" w:rsidDel="00745285">
                <w:rPr>
                  <w:rFonts w:ascii="Helvetica" w:eastAsia="Helvetica" w:hAnsi="Helvetica" w:cs="Helvetica"/>
                  <w:color w:val="000000"/>
                  <w:kern w:val="0"/>
                  <w:sz w:val="22"/>
                  <w:szCs w:val="22"/>
                  <w:lang w:val="en-US"/>
                  <w14:ligatures w14:val="none"/>
                </w:rPr>
                <w:delText>41 (22%)</w:delText>
              </w:r>
            </w:del>
          </w:p>
        </w:tc>
      </w:tr>
      <w:tr w:rsidR="00AA614B" w:rsidRPr="00AC3043" w:rsidDel="00745285" w14:paraId="341E9345" w14:textId="27BECC30" w:rsidTr="00AF14C4">
        <w:trPr>
          <w:del w:id="1048" w:author="Imke Friederike Redeker" w:date="2025-09-19T14:57:00Z"/>
        </w:trPr>
        <w:tc>
          <w:tcPr>
            <w:tcW w:w="5000" w:type="pct"/>
            <w:gridSpan w:val="5"/>
          </w:tcPr>
          <w:p w14:paraId="2F83B3AB" w14:textId="7446B1EA" w:rsidR="00AA614B" w:rsidRPr="00AC3043" w:rsidDel="00745285" w:rsidRDefault="00AA614B"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49" w:author="Imke Friederike Redeker" w:date="2025-09-19T14:57:00Z" w16du:dateUtc="2025-09-19T12:57:00Z"/>
                <w:rFonts w:ascii="Calibri" w:eastAsia="Helvetica" w:hAnsi="Calibri" w:cs="Calibri"/>
                <w:color w:val="000000"/>
                <w:kern w:val="0"/>
                <w:sz w:val="22"/>
                <w:szCs w:val="22"/>
                <w:lang w:val="en-US"/>
                <w14:ligatures w14:val="none"/>
                <w:rPrChange w:id="1050" w:author="Imke Friederike Redeker" w:date="2025-09-24T15:09:00Z" w16du:dateUtc="2025-09-24T13:09:00Z">
                  <w:rPr>
                    <w:del w:id="1051" w:author="Imke Friederike Redeker" w:date="2025-09-19T14:57:00Z" w16du:dateUtc="2025-09-19T12:57:00Z"/>
                    <w:rFonts w:ascii="Calibri" w:eastAsia="Helvetica" w:hAnsi="Calibri" w:cs="Calibri"/>
                    <w:color w:val="000000"/>
                    <w:kern w:val="0"/>
                    <w:sz w:val="22"/>
                    <w:szCs w:val="22"/>
                    <w14:ligatures w14:val="none"/>
                  </w:rPr>
                </w:rPrChange>
              </w:rPr>
            </w:pPr>
            <w:del w:id="1052" w:author="Imke Friederike Redeker" w:date="2025-09-19T14:57:00Z" w16du:dateUtc="2025-09-19T12:57:00Z">
              <w:r w:rsidRPr="00AC3043" w:rsidDel="00745285">
                <w:rPr>
                  <w:rFonts w:ascii="Calibri" w:eastAsia="Helvetica" w:hAnsi="Calibri" w:cs="Calibri"/>
                  <w:color w:val="000000"/>
                  <w:kern w:val="0"/>
                  <w:sz w:val="22"/>
                  <w:szCs w:val="22"/>
                  <w:vertAlign w:val="superscript"/>
                  <w:lang w:val="en-US"/>
                  <w14:ligatures w14:val="none"/>
                  <w:rPrChange w:id="1053" w:author="Imke Friederike Redeker" w:date="2025-09-24T15:09:00Z" w16du:dateUtc="2025-09-24T13:09:00Z">
                    <w:rPr>
                      <w:rFonts w:ascii="Calibri" w:eastAsia="Helvetica" w:hAnsi="Calibri" w:cs="Calibri"/>
                      <w:color w:val="000000"/>
                      <w:kern w:val="0"/>
                      <w:sz w:val="22"/>
                      <w:szCs w:val="22"/>
                      <w:vertAlign w:val="superscript"/>
                      <w14:ligatures w14:val="none"/>
                    </w:rPr>
                  </w:rPrChange>
                </w:rPr>
                <w:delText>1</w:delText>
              </w:r>
              <w:r w:rsidRPr="00AC3043" w:rsidDel="00745285">
                <w:rPr>
                  <w:rFonts w:ascii="Calibri" w:eastAsia="Helvetica" w:hAnsi="Calibri" w:cs="Calibri"/>
                  <w:color w:val="000000"/>
                  <w:kern w:val="0"/>
                  <w:sz w:val="22"/>
                  <w:szCs w:val="22"/>
                  <w:lang w:val="en-US"/>
                  <w14:ligatures w14:val="none"/>
                  <w:rPrChange w:id="1054" w:author="Imke Friederike Redeker" w:date="2025-09-24T15:09:00Z" w16du:dateUtc="2025-09-24T13:09:00Z">
                    <w:rPr>
                      <w:rFonts w:ascii="Calibri" w:eastAsia="Helvetica" w:hAnsi="Calibri" w:cs="Calibri"/>
                      <w:color w:val="000000"/>
                      <w:kern w:val="0"/>
                      <w:sz w:val="22"/>
                      <w:szCs w:val="22"/>
                      <w14:ligatures w14:val="none"/>
                    </w:rPr>
                  </w:rPrChange>
                </w:rPr>
                <w:delText>n (%); Mean (SD)</w:delText>
              </w:r>
            </w:del>
          </w:p>
          <w:p w14:paraId="1FCDC580" w14:textId="2F31E22E" w:rsidR="006B244D" w:rsidRPr="00AC3043" w:rsidDel="00745285" w:rsidRDefault="00A81134" w:rsidP="003703EA">
            <w:pPr>
              <w:pBdr>
                <w:top w:val="none" w:sz="0" w:space="0" w:color="000000"/>
                <w:left w:val="none" w:sz="0" w:space="0" w:color="000000"/>
                <w:bottom w:val="none" w:sz="0" w:space="0" w:color="000000"/>
                <w:right w:val="none" w:sz="0" w:space="0" w:color="000000"/>
              </w:pBdr>
              <w:spacing w:before="100" w:after="100"/>
              <w:ind w:left="100" w:right="100"/>
              <w:jc w:val="both"/>
              <w:rPr>
                <w:del w:id="1055" w:author="Imke Friederike Redeker" w:date="2025-09-19T14:57:00Z" w16du:dateUtc="2025-09-19T12:57:00Z"/>
                <w:rFonts w:ascii="Cambria" w:eastAsia="Times New Roman" w:hAnsi="Cambria" w:cs="Times New Roman"/>
                <w:kern w:val="0"/>
                <w:lang w:val="en-US"/>
                <w14:ligatures w14:val="none"/>
                <w:rPrChange w:id="1056" w:author="Imke Friederike Redeker" w:date="2025-09-24T15:09:00Z" w16du:dateUtc="2025-09-24T13:09:00Z">
                  <w:rPr>
                    <w:del w:id="1057" w:author="Imke Friederike Redeker" w:date="2025-09-19T14:57:00Z" w16du:dateUtc="2025-09-19T12:57:00Z"/>
                    <w:rFonts w:ascii="Cambria" w:eastAsia="Times New Roman" w:hAnsi="Cambria" w:cs="Times New Roman"/>
                    <w:kern w:val="0"/>
                    <w14:ligatures w14:val="none"/>
                  </w:rPr>
                </w:rPrChange>
              </w:rPr>
            </w:pPr>
            <w:del w:id="1058" w:author="Imke Friederike Redeker" w:date="2025-09-19T14:57:00Z" w16du:dateUtc="2025-09-19T12:57:00Z">
              <w:r w:rsidRPr="00AC3043" w:rsidDel="00745285">
                <w:rPr>
                  <w:rFonts w:ascii="Calibri" w:eastAsia="Times New Roman" w:hAnsi="Calibri" w:cs="Calibri"/>
                  <w:kern w:val="0"/>
                  <w:sz w:val="22"/>
                  <w:szCs w:val="22"/>
                  <w:lang w:val="en-US"/>
                  <w14:ligatures w14:val="none"/>
                  <w:rPrChange w:id="1059" w:author="Imke Friederike Redeker" w:date="2025-09-24T15:09:00Z" w16du:dateUtc="2025-09-24T13:09:00Z">
                    <w:rPr>
                      <w:rFonts w:ascii="Calibri" w:eastAsia="Times New Roman" w:hAnsi="Calibri" w:cs="Calibri"/>
                      <w:kern w:val="0"/>
                      <w:sz w:val="22"/>
                      <w:szCs w:val="22"/>
                      <w14:ligatures w14:val="none"/>
                    </w:rPr>
                  </w:rPrChange>
                </w:rPr>
                <w:delText>PsA</w:delText>
              </w:r>
              <w:r w:rsidR="006B244D" w:rsidRPr="00AC3043" w:rsidDel="00745285">
                <w:rPr>
                  <w:rFonts w:ascii="Calibri" w:eastAsia="Times New Roman" w:hAnsi="Calibri" w:cs="Calibri"/>
                  <w:kern w:val="0"/>
                  <w:sz w:val="22"/>
                  <w:szCs w:val="22"/>
                  <w:lang w:val="en-US"/>
                  <w14:ligatures w14:val="none"/>
                  <w:rPrChange w:id="1060" w:author="Imke Friederike Redeker" w:date="2025-09-24T15:09:00Z" w16du:dateUtc="2025-09-24T13:09:00Z">
                    <w:rPr>
                      <w:rFonts w:ascii="Calibri" w:eastAsia="Times New Roman" w:hAnsi="Calibri" w:cs="Calibri"/>
                      <w:kern w:val="0"/>
                      <w:sz w:val="22"/>
                      <w:szCs w:val="22"/>
                      <w14:ligatures w14:val="none"/>
                    </w:rPr>
                  </w:rPrChange>
                </w:rPr>
                <w:delText xml:space="preserve">: </w:delText>
              </w:r>
              <w:r w:rsidR="003F75B0" w:rsidRPr="00AC3043" w:rsidDel="00745285">
                <w:rPr>
                  <w:rFonts w:ascii="Calibri" w:eastAsia="Times New Roman" w:hAnsi="Calibri" w:cs="Calibri"/>
                  <w:kern w:val="0"/>
                  <w:sz w:val="22"/>
                  <w:szCs w:val="22"/>
                  <w:lang w:val="en-US"/>
                  <w14:ligatures w14:val="none"/>
                  <w:rPrChange w:id="1061" w:author="Imke Friederike Redeker" w:date="2025-09-24T15:09:00Z" w16du:dateUtc="2025-09-24T13:09:00Z">
                    <w:rPr>
                      <w:rFonts w:ascii="Calibri" w:eastAsia="Times New Roman" w:hAnsi="Calibri" w:cs="Calibri"/>
                      <w:kern w:val="0"/>
                      <w:sz w:val="22"/>
                      <w:szCs w:val="22"/>
                      <w14:ligatures w14:val="none"/>
                    </w:rPr>
                  </w:rPrChange>
                </w:rPr>
                <w:delText xml:space="preserve">psoriatic arthritis; </w:delText>
              </w:r>
              <w:r w:rsidR="006B244D" w:rsidRPr="00AC3043" w:rsidDel="00745285">
                <w:rPr>
                  <w:rFonts w:ascii="Calibri" w:eastAsia="Times New Roman" w:hAnsi="Calibri" w:cs="Calibri"/>
                  <w:kern w:val="0"/>
                  <w:sz w:val="22"/>
                  <w:szCs w:val="22"/>
                  <w:lang w:val="en-US"/>
                  <w14:ligatures w14:val="none"/>
                  <w:rPrChange w:id="1062" w:author="Imke Friederike Redeker" w:date="2025-09-24T15:09:00Z" w16du:dateUtc="2025-09-24T13:09:00Z">
                    <w:rPr>
                      <w:rFonts w:ascii="Calibri" w:eastAsia="Times New Roman" w:hAnsi="Calibri" w:cs="Calibri"/>
                      <w:kern w:val="0"/>
                      <w:sz w:val="22"/>
                      <w:szCs w:val="22"/>
                      <w14:ligatures w14:val="none"/>
                    </w:rPr>
                  </w:rPrChange>
                </w:rPr>
                <w:delText xml:space="preserve">axSpA: </w:delText>
              </w:r>
              <w:r w:rsidR="003F75B0" w:rsidRPr="00AC3043" w:rsidDel="00745285">
                <w:rPr>
                  <w:rFonts w:ascii="Calibri" w:eastAsia="Times New Roman" w:hAnsi="Calibri" w:cs="Calibri"/>
                  <w:kern w:val="0"/>
                  <w:sz w:val="22"/>
                  <w:szCs w:val="22"/>
                  <w:lang w:val="en-US"/>
                  <w14:ligatures w14:val="none"/>
                  <w:rPrChange w:id="1063" w:author="Imke Friederike Redeker" w:date="2025-09-24T15:09:00Z" w16du:dateUtc="2025-09-24T13:09:00Z">
                    <w:rPr>
                      <w:rFonts w:ascii="Calibri" w:eastAsia="Times New Roman" w:hAnsi="Calibri" w:cs="Calibri"/>
                      <w:kern w:val="0"/>
                      <w:sz w:val="22"/>
                      <w:szCs w:val="22"/>
                      <w14:ligatures w14:val="none"/>
                    </w:rPr>
                  </w:rPrChange>
                </w:rPr>
                <w:delText>a</w:delText>
              </w:r>
              <w:r w:rsidR="006B244D" w:rsidRPr="00AC3043" w:rsidDel="00745285">
                <w:rPr>
                  <w:rFonts w:ascii="Calibri" w:eastAsia="Times New Roman" w:hAnsi="Calibri" w:cs="Calibri"/>
                  <w:kern w:val="0"/>
                  <w:sz w:val="22"/>
                  <w:szCs w:val="22"/>
                  <w:lang w:val="en-US"/>
                  <w14:ligatures w14:val="none"/>
                  <w:rPrChange w:id="1064" w:author="Imke Friederike Redeker" w:date="2025-09-24T15:09:00Z" w16du:dateUtc="2025-09-24T13:09:00Z">
                    <w:rPr>
                      <w:rFonts w:ascii="Calibri" w:eastAsia="Times New Roman" w:hAnsi="Calibri" w:cs="Calibri"/>
                      <w:kern w:val="0"/>
                      <w:sz w:val="22"/>
                      <w:szCs w:val="22"/>
                      <w14:ligatures w14:val="none"/>
                    </w:rPr>
                  </w:rPrChange>
                </w:rPr>
                <w:delText>xial spondyloarthritis</w:delText>
              </w:r>
              <w:r w:rsidR="003F75B0" w:rsidRPr="00AC3043" w:rsidDel="00745285">
                <w:rPr>
                  <w:rFonts w:ascii="Calibri" w:eastAsia="Times New Roman" w:hAnsi="Calibri" w:cs="Calibri"/>
                  <w:kern w:val="0"/>
                  <w:sz w:val="22"/>
                  <w:szCs w:val="22"/>
                  <w:lang w:val="en-US"/>
                  <w14:ligatures w14:val="none"/>
                  <w:rPrChange w:id="1065" w:author="Imke Friederike Redeker" w:date="2025-09-24T15:09:00Z" w16du:dateUtc="2025-09-24T13:09:00Z">
                    <w:rPr>
                      <w:rFonts w:ascii="Calibri" w:eastAsia="Times New Roman" w:hAnsi="Calibri" w:cs="Calibri"/>
                      <w:kern w:val="0"/>
                      <w:sz w:val="22"/>
                      <w:szCs w:val="22"/>
                      <w14:ligatures w14:val="none"/>
                    </w:rPr>
                  </w:rPrChange>
                </w:rPr>
                <w:delText>; BASDAI: Bath Ankylosing Spondylitis Disease Activity Index; BASFI: Bath Ankylosing Spondylitis Functional Index; bDMARD: biologic Disease-Modifying Antirheumatic Drug; CRP: C-reactive protein; DAS28: Disease Activity Score in 28 joints; HLA: Human Leukocyte Antigen</w:delText>
              </w:r>
            </w:del>
          </w:p>
        </w:tc>
      </w:tr>
    </w:tbl>
    <w:p w14:paraId="41BC5B98" w14:textId="77777777" w:rsidR="005A5D8C" w:rsidRPr="00AC3043" w:rsidRDefault="005A5D8C" w:rsidP="005A5D8C">
      <w:pPr>
        <w:spacing w:line="360" w:lineRule="auto"/>
        <w:jc w:val="both"/>
        <w:rPr>
          <w:ins w:id="1066" w:author="Imke Friederike Redeker" w:date="2025-09-23T12:00:00Z" w16du:dateUtc="2025-09-23T10:00:00Z"/>
          <w:lang w:val="en-US"/>
          <w:rPrChange w:id="1067" w:author="Imke Friederike Redeker" w:date="2025-09-24T15:09:00Z" w16du:dateUtc="2025-09-24T13:09:00Z">
            <w:rPr>
              <w:ins w:id="1068" w:author="Imke Friederike Redeker" w:date="2025-09-23T12:00:00Z" w16du:dateUtc="2025-09-23T10:00:00Z"/>
            </w:rPr>
          </w:rPrChange>
        </w:rPr>
      </w:pPr>
    </w:p>
    <w:p w14:paraId="14EC87F3" w14:textId="72223092" w:rsidR="0066265F" w:rsidRPr="00AC3043" w:rsidRDefault="00F95681">
      <w:pPr>
        <w:spacing w:line="360" w:lineRule="auto"/>
        <w:jc w:val="both"/>
        <w:rPr>
          <w:ins w:id="1069" w:author="Imke Friederike Redeker" w:date="2025-09-22T12:00:00Z" w16du:dateUtc="2025-09-22T10:00:00Z"/>
          <w:i/>
          <w:iCs/>
          <w:lang w:val="en-US"/>
          <w:rPrChange w:id="1070" w:author="Imke Friederike Redeker" w:date="2025-09-24T15:09:00Z" w16du:dateUtc="2025-09-24T13:09:00Z">
            <w:rPr>
              <w:ins w:id="1071" w:author="Imke Friederike Redeker" w:date="2025-09-22T12:00:00Z" w16du:dateUtc="2025-09-22T10:00:00Z"/>
              <w:rFonts w:ascii="Calibri" w:hAnsi="Calibri" w:cs="Calibri"/>
              <w:b/>
              <w:bCs/>
              <w:i w:val="0"/>
              <w:iCs w:val="0"/>
              <w:color w:val="000000" w:themeColor="text1"/>
              <w:sz w:val="24"/>
              <w:szCs w:val="24"/>
            </w:rPr>
          </w:rPrChange>
        </w:rPr>
        <w:pPrChange w:id="1072" w:author="Imke Friederike Redeker" w:date="2025-09-23T12:00:00Z" w16du:dateUtc="2025-09-23T10:00:00Z">
          <w:pPr>
            <w:pStyle w:val="Beschriftung"/>
            <w:keepNext/>
            <w:jc w:val="both"/>
          </w:pPr>
        </w:pPrChange>
      </w:pPr>
      <w:ins w:id="1073" w:author="Imke Friederike Redeker" w:date="2025-09-23T11:56:00Z" w16du:dateUtc="2025-09-23T09:56:00Z">
        <w:r w:rsidRPr="00AC3043">
          <w:rPr>
            <w:lang w:val="en-US"/>
            <w:rPrChange w:id="1074" w:author="Imke Friederike Redeker" w:date="2025-09-24T15:09:00Z" w16du:dateUtc="2025-09-24T13:09:00Z">
              <w:rPr/>
            </w:rPrChange>
          </w:rPr>
          <w:t xml:space="preserve">The mSASSS </w:t>
        </w:r>
      </w:ins>
      <w:ins w:id="1075" w:author="Imke Friederike Redeker" w:date="2025-09-23T11:57:00Z" w16du:dateUtc="2025-09-23T09:57:00Z">
        <w:r w:rsidRPr="00AC3043">
          <w:rPr>
            <w:lang w:val="en-US"/>
            <w:rPrChange w:id="1076" w:author="Imke Friederike Redeker" w:date="2025-09-24T15:09:00Z" w16du:dateUtc="2025-09-24T13:09:00Z">
              <w:rPr/>
            </w:rPrChange>
          </w:rPr>
          <w:t xml:space="preserve">differed substantially </w:t>
        </w:r>
      </w:ins>
      <w:ins w:id="1077" w:author="Imke Friederike Redeker" w:date="2025-09-23T11:56:00Z" w16du:dateUtc="2025-09-23T09:56:00Z">
        <w:r w:rsidRPr="00AC3043">
          <w:rPr>
            <w:lang w:val="en-US"/>
            <w:rPrChange w:id="1078" w:author="Imke Friederike Redeker" w:date="2025-09-24T15:09:00Z" w16du:dateUtc="2025-09-24T13:09:00Z">
              <w:rPr/>
            </w:rPrChange>
          </w:rPr>
          <w:t>at baseline</w:t>
        </w:r>
      </w:ins>
      <w:ins w:id="1079" w:author="Imke Friederike Redeker" w:date="2025-09-23T11:57:00Z" w16du:dateUtc="2025-09-23T09:57:00Z">
        <w:r w:rsidRPr="00AC3043">
          <w:rPr>
            <w:lang w:val="en-US"/>
            <w:rPrChange w:id="1080" w:author="Imke Friederike Redeker" w:date="2025-09-24T15:09:00Z" w16du:dateUtc="2025-09-24T13:09:00Z">
              <w:rPr/>
            </w:rPrChange>
          </w:rPr>
          <w:t>,</w:t>
        </w:r>
      </w:ins>
      <w:ins w:id="1081" w:author="Imke Friederike Redeker" w:date="2025-09-23T11:56:00Z" w16du:dateUtc="2025-09-23T09:56:00Z">
        <w:r w:rsidRPr="00AC3043">
          <w:rPr>
            <w:lang w:val="en-US"/>
            <w:rPrChange w:id="1082" w:author="Imke Friederike Redeker" w:date="2025-09-24T15:09:00Z" w16du:dateUtc="2025-09-24T13:09:00Z">
              <w:rPr/>
            </w:rPrChange>
          </w:rPr>
          <w:t xml:space="preserve"> </w:t>
        </w:r>
      </w:ins>
      <w:ins w:id="1083" w:author="Imke Friederike Redeker" w:date="2025-09-23T11:59:00Z" w16du:dateUtc="2025-09-23T09:59:00Z">
        <w:r w:rsidRPr="00AC3043">
          <w:rPr>
            <w:lang w:val="en-US"/>
            <w:rPrChange w:id="1084" w:author="Imke Friederike Redeker" w:date="2025-09-24T15:09:00Z" w16du:dateUtc="2025-09-24T13:09:00Z">
              <w:rPr/>
            </w:rPrChange>
          </w:rPr>
          <w:t>averaging</w:t>
        </w:r>
      </w:ins>
      <w:ins w:id="1085" w:author="Imke Friederike Redeker" w:date="2025-09-23T11:57:00Z" w16du:dateUtc="2025-09-23T09:57:00Z">
        <w:r w:rsidRPr="00AC3043">
          <w:rPr>
            <w:lang w:val="en-US"/>
            <w:rPrChange w:id="1086" w:author="Imke Friederike Redeker" w:date="2025-09-24T15:09:00Z" w16du:dateUtc="2025-09-24T13:09:00Z">
              <w:rPr/>
            </w:rPrChange>
          </w:rPr>
          <w:t xml:space="preserve"> 6</w:t>
        </w:r>
      </w:ins>
      <w:ins w:id="1087" w:author="Imke Friederike Redeker" w:date="2025-09-23T11:56:00Z" w16du:dateUtc="2025-09-23T09:56:00Z">
        <w:r w:rsidRPr="00AC3043">
          <w:rPr>
            <w:lang w:val="en-US"/>
            <w:rPrChange w:id="1088" w:author="Imke Friederike Redeker" w:date="2025-09-24T15:09:00Z" w16du:dateUtc="2025-09-24T13:09:00Z">
              <w:rPr/>
            </w:rPrChange>
          </w:rPr>
          <w:t xml:space="preserve"> (</w:t>
        </w:r>
      </w:ins>
      <w:ins w:id="1089" w:author="Imke Friederike Redeker" w:date="2025-09-23T11:57:00Z" w16du:dateUtc="2025-09-23T09:57:00Z">
        <w:r w:rsidRPr="00AC3043">
          <w:rPr>
            <w:lang w:val="en-US"/>
            <w:rPrChange w:id="1090" w:author="Imke Friederike Redeker" w:date="2025-09-24T15:09:00Z" w16du:dateUtc="2025-09-24T13:09:00Z">
              <w:rPr/>
            </w:rPrChange>
          </w:rPr>
          <w:t xml:space="preserve">SD </w:t>
        </w:r>
      </w:ins>
      <w:ins w:id="1091" w:author="Imke Friederike Redeker" w:date="2025-09-26T04:26:00Z" w16du:dateUtc="2025-09-26T02:26:00Z">
        <w:r w:rsidR="00DD45CA">
          <w:rPr>
            <w:lang w:val="en-US"/>
          </w:rPr>
          <w:t>1</w:t>
        </w:r>
      </w:ins>
      <w:ins w:id="1092" w:author="Imke Friederike Redeker" w:date="2025-09-23T11:57:00Z" w16du:dateUtc="2025-09-23T09:57:00Z">
        <w:r w:rsidRPr="00AC3043">
          <w:rPr>
            <w:lang w:val="en-US"/>
            <w:rPrChange w:id="1093" w:author="Imke Friederike Redeker" w:date="2025-09-24T15:09:00Z" w16du:dateUtc="2025-09-24T13:09:00Z">
              <w:rPr/>
            </w:rPrChange>
          </w:rPr>
          <w:t>4</w:t>
        </w:r>
      </w:ins>
      <w:ins w:id="1094" w:author="Imke Friederike Redeker" w:date="2025-09-23T11:56:00Z" w16du:dateUtc="2025-09-23T09:56:00Z">
        <w:r w:rsidRPr="00AC3043">
          <w:rPr>
            <w:lang w:val="en-US"/>
            <w:rPrChange w:id="1095" w:author="Imke Friederike Redeker" w:date="2025-09-24T15:09:00Z" w16du:dateUtc="2025-09-24T13:09:00Z">
              <w:rPr/>
            </w:rPrChange>
          </w:rPr>
          <w:t xml:space="preserve">) in axSpA and </w:t>
        </w:r>
      </w:ins>
      <w:ins w:id="1096" w:author="Imke Friederike Redeker" w:date="2025-09-23T11:57:00Z" w16du:dateUtc="2025-09-23T09:57:00Z">
        <w:r w:rsidRPr="00AC3043">
          <w:rPr>
            <w:lang w:val="en-US"/>
            <w:rPrChange w:id="1097" w:author="Imke Friederike Redeker" w:date="2025-09-24T15:09:00Z" w16du:dateUtc="2025-09-24T13:09:00Z">
              <w:rPr/>
            </w:rPrChange>
          </w:rPr>
          <w:t>0.</w:t>
        </w:r>
      </w:ins>
      <w:ins w:id="1098" w:author="Imke Friederike Redeker" w:date="2025-09-26T04:26:00Z" w16du:dateUtc="2025-09-26T02:26:00Z">
        <w:r w:rsidR="00DD45CA">
          <w:rPr>
            <w:lang w:val="en-US"/>
          </w:rPr>
          <w:t>96</w:t>
        </w:r>
      </w:ins>
      <w:ins w:id="1099" w:author="Imke Friederike Redeker" w:date="2025-09-23T11:56:00Z" w16du:dateUtc="2025-09-23T09:56:00Z">
        <w:r w:rsidRPr="00AC3043">
          <w:rPr>
            <w:lang w:val="en-US"/>
            <w:rPrChange w:id="1100" w:author="Imke Friederike Redeker" w:date="2025-09-24T15:09:00Z" w16du:dateUtc="2025-09-24T13:09:00Z">
              <w:rPr/>
            </w:rPrChange>
          </w:rPr>
          <w:t xml:space="preserve"> (</w:t>
        </w:r>
      </w:ins>
      <w:ins w:id="1101" w:author="Imke Friederike Redeker" w:date="2025-09-23T11:58:00Z" w16du:dateUtc="2025-09-23T09:58:00Z">
        <w:r w:rsidRPr="00AC3043">
          <w:rPr>
            <w:lang w:val="en-US"/>
            <w:rPrChange w:id="1102" w:author="Imke Friederike Redeker" w:date="2025-09-24T15:09:00Z" w16du:dateUtc="2025-09-24T13:09:00Z">
              <w:rPr/>
            </w:rPrChange>
          </w:rPr>
          <w:t xml:space="preserve">SD </w:t>
        </w:r>
      </w:ins>
      <w:ins w:id="1103" w:author="Imke Friederike Redeker" w:date="2025-09-26T04:26:00Z" w16du:dateUtc="2025-09-26T02:26:00Z">
        <w:r w:rsidR="00DD45CA">
          <w:rPr>
            <w:lang w:val="en-US"/>
          </w:rPr>
          <w:t>2.12</w:t>
        </w:r>
      </w:ins>
      <w:ins w:id="1104" w:author="Imke Friederike Redeker" w:date="2025-09-23T11:56:00Z" w16du:dateUtc="2025-09-23T09:56:00Z">
        <w:r w:rsidRPr="00AC3043">
          <w:rPr>
            <w:lang w:val="en-US"/>
            <w:rPrChange w:id="1105" w:author="Imke Friederike Redeker" w:date="2025-09-24T15:09:00Z" w16du:dateUtc="2025-09-24T13:09:00Z">
              <w:rPr/>
            </w:rPrChange>
          </w:rPr>
          <w:t xml:space="preserve">) in </w:t>
        </w:r>
      </w:ins>
      <w:ins w:id="1106" w:author="Imke Friederike Redeker" w:date="2025-09-24T11:57:00Z" w16du:dateUtc="2025-09-24T09:57:00Z">
        <w:r w:rsidR="003A73E2" w:rsidRPr="00AC3043">
          <w:rPr>
            <w:lang w:val="en-US"/>
            <w:rPrChange w:id="1107" w:author="Imke Friederike Redeker" w:date="2025-09-24T15:09:00Z" w16du:dateUtc="2025-09-24T13:09:00Z">
              <w:rPr/>
            </w:rPrChange>
          </w:rPr>
          <w:t>PsA-ax</w:t>
        </w:r>
      </w:ins>
      <w:ins w:id="1108" w:author="Imke Friederike Redeker" w:date="2025-09-23T11:56:00Z" w16du:dateUtc="2025-09-23T09:56:00Z">
        <w:r w:rsidRPr="00AC3043">
          <w:rPr>
            <w:lang w:val="en-US"/>
            <w:rPrChange w:id="1109" w:author="Imke Friederike Redeker" w:date="2025-09-24T15:09:00Z" w16du:dateUtc="2025-09-24T13:09:00Z">
              <w:rPr/>
            </w:rPrChange>
          </w:rPr>
          <w:t xml:space="preserve">. </w:t>
        </w:r>
      </w:ins>
      <w:ins w:id="1110" w:author="Imke Friederike Redeker" w:date="2025-09-22T11:44:00Z" w16du:dateUtc="2025-09-22T09:44:00Z">
        <w:r w:rsidR="006B3BCF" w:rsidRPr="00AC3043">
          <w:rPr>
            <w:lang w:val="en-US"/>
            <w:rPrChange w:id="1111" w:author="Imke Friederike Redeker" w:date="2025-09-24T15:09:00Z" w16du:dateUtc="2025-09-24T13:09:00Z">
              <w:rPr/>
            </w:rPrChange>
          </w:rPr>
          <w:t>The distribution of mSASSS at baseline is shown in Figure 2</w:t>
        </w:r>
      </w:ins>
      <w:ins w:id="1112" w:author="Imke Friederike Redeker" w:date="2025-09-22T12:02:00Z" w16du:dateUtc="2025-09-22T10:02:00Z">
        <w:r w:rsidR="001F09B8" w:rsidRPr="00AC3043">
          <w:rPr>
            <w:lang w:val="en-US"/>
            <w:rPrChange w:id="1113" w:author="Imke Friederike Redeker" w:date="2025-09-24T15:09:00Z" w16du:dateUtc="2025-09-24T13:09:00Z">
              <w:rPr/>
            </w:rPrChange>
          </w:rPr>
          <w:t>. The</w:t>
        </w:r>
      </w:ins>
      <w:ins w:id="1114" w:author="Imke Friederike Redeker" w:date="2025-09-23T12:00:00Z" w16du:dateUtc="2025-09-23T10:00:00Z">
        <w:r w:rsidRPr="00AC3043">
          <w:rPr>
            <w:lang w:val="en-US"/>
            <w:rPrChange w:id="1115" w:author="Imke Friederike Redeker" w:date="2025-09-24T15:09:00Z" w16du:dateUtc="2025-09-24T13:09:00Z">
              <w:rPr/>
            </w:rPrChange>
          </w:rPr>
          <w:t xml:space="preserve"> intraclass correlation coefficient measuring </w:t>
        </w:r>
      </w:ins>
      <w:ins w:id="1116" w:author="Imke Friederike Redeker" w:date="2025-09-22T12:02:00Z" w16du:dateUtc="2025-09-22T10:02:00Z">
        <w:r w:rsidR="001F09B8" w:rsidRPr="00AC3043">
          <w:rPr>
            <w:lang w:val="en-US"/>
            <w:rPrChange w:id="1117" w:author="Imke Friederike Redeker" w:date="2025-09-24T15:09:00Z" w16du:dateUtc="2025-09-24T13:09:00Z">
              <w:rPr/>
            </w:rPrChange>
          </w:rPr>
          <w:t xml:space="preserve">agreement </w:t>
        </w:r>
      </w:ins>
      <w:ins w:id="1118" w:author="Imke Friederike Redeker" w:date="2025-09-24T04:38:00Z" w16du:dateUtc="2025-09-24T02:38:00Z">
        <w:r w:rsidR="00255D12" w:rsidRPr="00AC3043">
          <w:rPr>
            <w:lang w:val="en-US"/>
            <w:rPrChange w:id="1119" w:author="Imke Friederike Redeker" w:date="2025-09-24T15:09:00Z" w16du:dateUtc="2025-09-24T13:09:00Z">
              <w:rPr/>
            </w:rPrChange>
          </w:rPr>
          <w:t xml:space="preserve">between readers </w:t>
        </w:r>
      </w:ins>
      <w:ins w:id="1120" w:author="Imke Friederike Redeker" w:date="2025-09-22T12:02:00Z" w16du:dateUtc="2025-09-22T10:02:00Z">
        <w:r w:rsidR="001F09B8" w:rsidRPr="00AC3043">
          <w:rPr>
            <w:lang w:val="en-US"/>
            <w:rPrChange w:id="1121" w:author="Imke Friederike Redeker" w:date="2025-09-24T15:09:00Z" w16du:dateUtc="2025-09-24T13:09:00Z">
              <w:rPr/>
            </w:rPrChange>
          </w:rPr>
          <w:t xml:space="preserve">was </w:t>
        </w:r>
      </w:ins>
      <w:ins w:id="1122" w:author="Imke Friederike Redeker" w:date="2025-09-24T04:38:00Z" w16du:dateUtc="2025-09-24T02:38:00Z">
        <w:r w:rsidR="00255D12" w:rsidRPr="00AC3043">
          <w:rPr>
            <w:lang w:val="en-US"/>
            <w:rPrChange w:id="1123" w:author="Imke Friederike Redeker" w:date="2025-09-24T15:09:00Z" w16du:dateUtc="2025-09-24T13:09:00Z">
              <w:rPr/>
            </w:rPrChange>
          </w:rPr>
          <w:t>0.86 (95% CI 0.6</w:t>
        </w:r>
      </w:ins>
      <w:ins w:id="1124" w:author="Imke Friederike Redeker" w:date="2025-09-26T04:27:00Z" w16du:dateUtc="2025-09-26T02:27:00Z">
        <w:r w:rsidR="00DD45CA">
          <w:rPr>
            <w:lang w:val="en-US"/>
          </w:rPr>
          <w:t>5</w:t>
        </w:r>
      </w:ins>
      <w:ins w:id="1125" w:author="Imke Friederike Redeker" w:date="2025-09-24T04:38:00Z" w16du:dateUtc="2025-09-24T02:38:00Z">
        <w:r w:rsidR="00255D12" w:rsidRPr="00AC3043">
          <w:rPr>
            <w:lang w:val="en-US"/>
            <w:rPrChange w:id="1126" w:author="Imke Friederike Redeker" w:date="2025-09-24T15:09:00Z" w16du:dateUtc="2025-09-24T13:09:00Z">
              <w:rPr/>
            </w:rPrChange>
          </w:rPr>
          <w:t xml:space="preserve"> to 0.93).</w:t>
        </w:r>
      </w:ins>
    </w:p>
    <w:p w14:paraId="6401B03F" w14:textId="77777777" w:rsidR="005A5D8C" w:rsidRPr="00AC3043" w:rsidRDefault="005A5D8C" w:rsidP="006B3BCF">
      <w:pPr>
        <w:pStyle w:val="Beschriftung"/>
        <w:keepNext/>
        <w:jc w:val="both"/>
        <w:rPr>
          <w:ins w:id="1127" w:author="Imke Friederike Redeker" w:date="2025-09-23T12:00:00Z" w16du:dateUtc="2025-09-23T10:00:00Z"/>
          <w:rFonts w:ascii="Calibri" w:hAnsi="Calibri" w:cs="Calibri"/>
          <w:b/>
          <w:bCs/>
          <w:i w:val="0"/>
          <w:iCs w:val="0"/>
          <w:color w:val="000000" w:themeColor="text1"/>
          <w:sz w:val="24"/>
          <w:szCs w:val="24"/>
          <w:lang w:val="en-US"/>
          <w:rPrChange w:id="1128" w:author="Imke Friederike Redeker" w:date="2025-09-24T15:09:00Z" w16du:dateUtc="2025-09-24T13:09:00Z">
            <w:rPr>
              <w:ins w:id="1129" w:author="Imke Friederike Redeker" w:date="2025-09-23T12:00:00Z" w16du:dateUtc="2025-09-23T10:00:00Z"/>
              <w:rFonts w:ascii="Calibri" w:hAnsi="Calibri" w:cs="Calibri"/>
              <w:b/>
              <w:bCs/>
              <w:i w:val="0"/>
              <w:iCs w:val="0"/>
              <w:color w:val="000000" w:themeColor="text1"/>
              <w:sz w:val="24"/>
              <w:szCs w:val="24"/>
            </w:rPr>
          </w:rPrChange>
        </w:rPr>
      </w:pPr>
    </w:p>
    <w:p w14:paraId="7B4A95F7" w14:textId="01310E83" w:rsidR="006B3BCF" w:rsidRPr="00AC3043" w:rsidRDefault="006B3BCF" w:rsidP="006B3BCF">
      <w:pPr>
        <w:pStyle w:val="Beschriftung"/>
        <w:keepNext/>
        <w:jc w:val="both"/>
        <w:rPr>
          <w:ins w:id="1130" w:author="Imke Friederike Redeker" w:date="2025-09-22T11:50:00Z" w16du:dateUtc="2025-09-22T09:50:00Z"/>
          <w:rFonts w:ascii="Calibri" w:hAnsi="Calibri" w:cs="Calibri"/>
          <w:b/>
          <w:bCs/>
          <w:i w:val="0"/>
          <w:iCs w:val="0"/>
          <w:color w:val="000000" w:themeColor="text1"/>
          <w:sz w:val="24"/>
          <w:szCs w:val="24"/>
          <w:lang w:val="en-US"/>
          <w:rPrChange w:id="1131" w:author="Imke Friederike Redeker" w:date="2025-09-24T15:09:00Z" w16du:dateUtc="2025-09-24T13:09:00Z">
            <w:rPr>
              <w:ins w:id="1132" w:author="Imke Friederike Redeker" w:date="2025-09-22T11:50:00Z" w16du:dateUtc="2025-09-22T09:50:00Z"/>
              <w:rFonts w:ascii="Calibri" w:hAnsi="Calibri" w:cs="Calibri"/>
              <w:b/>
              <w:bCs/>
              <w:i w:val="0"/>
              <w:iCs w:val="0"/>
              <w:color w:val="000000" w:themeColor="text1"/>
              <w:sz w:val="24"/>
              <w:szCs w:val="24"/>
            </w:rPr>
          </w:rPrChange>
        </w:rPr>
      </w:pPr>
      <w:ins w:id="1133" w:author="Imke Friederike Redeker" w:date="2025-09-22T11:50:00Z" w16du:dateUtc="2025-09-22T09:50:00Z">
        <w:r w:rsidRPr="00AC3043">
          <w:rPr>
            <w:rFonts w:ascii="Calibri" w:hAnsi="Calibri" w:cs="Calibri"/>
            <w:b/>
            <w:bCs/>
            <w:i w:val="0"/>
            <w:iCs w:val="0"/>
            <w:color w:val="000000" w:themeColor="text1"/>
            <w:sz w:val="24"/>
            <w:szCs w:val="24"/>
            <w:lang w:val="en-US"/>
            <w:rPrChange w:id="1134" w:author="Imke Friederike Redeker" w:date="2025-09-24T15:09:00Z" w16du:dateUtc="2025-09-24T13:09:00Z">
              <w:rPr>
                <w:rFonts w:ascii="Calibri" w:hAnsi="Calibri" w:cs="Calibri"/>
                <w:b/>
                <w:bCs/>
                <w:i w:val="0"/>
                <w:iCs w:val="0"/>
                <w:color w:val="000000" w:themeColor="text1"/>
                <w:sz w:val="24"/>
                <w:szCs w:val="24"/>
              </w:rPr>
            </w:rPrChange>
          </w:rPr>
          <w:t xml:space="preserve">Figure </w:t>
        </w:r>
        <w:r w:rsidRPr="00AC3043">
          <w:rPr>
            <w:rFonts w:ascii="Calibri" w:hAnsi="Calibri" w:cs="Calibri"/>
            <w:b/>
            <w:bCs/>
            <w:i w:val="0"/>
            <w:iCs w:val="0"/>
            <w:color w:val="000000" w:themeColor="text1"/>
            <w:sz w:val="24"/>
            <w:szCs w:val="24"/>
            <w:lang w:val="en-US"/>
            <w:rPrChange w:id="1135" w:author="Imke Friederike Redeker" w:date="2025-09-24T15:09:00Z" w16du:dateUtc="2025-09-24T13:09:00Z">
              <w:rPr>
                <w:rFonts w:ascii="Calibri" w:hAnsi="Calibri" w:cs="Calibri"/>
                <w:b/>
                <w:bCs/>
                <w:i w:val="0"/>
                <w:iCs w:val="0"/>
                <w:color w:val="000000" w:themeColor="text1"/>
                <w:sz w:val="24"/>
                <w:szCs w:val="24"/>
              </w:rPr>
            </w:rPrChange>
          </w:rPr>
          <w:fldChar w:fldCharType="begin"/>
        </w:r>
        <w:r w:rsidRPr="00AC3043">
          <w:rPr>
            <w:rFonts w:ascii="Calibri" w:hAnsi="Calibri" w:cs="Calibri"/>
            <w:b/>
            <w:bCs/>
            <w:i w:val="0"/>
            <w:iCs w:val="0"/>
            <w:color w:val="000000" w:themeColor="text1"/>
            <w:sz w:val="24"/>
            <w:szCs w:val="24"/>
            <w:lang w:val="en-US"/>
            <w:rPrChange w:id="1136" w:author="Imke Friederike Redeker" w:date="2025-09-24T15:09:00Z" w16du:dateUtc="2025-09-24T13:09:00Z">
              <w:rPr>
                <w:rFonts w:ascii="Calibri" w:hAnsi="Calibri" w:cs="Calibri"/>
                <w:b/>
                <w:bCs/>
                <w:i w:val="0"/>
                <w:iCs w:val="0"/>
                <w:color w:val="000000" w:themeColor="text1"/>
                <w:sz w:val="24"/>
                <w:szCs w:val="24"/>
              </w:rPr>
            </w:rPrChange>
          </w:rPr>
          <w:instrText xml:space="preserve"> SEQ Figure \* ARABIC </w:instrText>
        </w:r>
        <w:r w:rsidRPr="00AC3043">
          <w:rPr>
            <w:rFonts w:ascii="Calibri" w:hAnsi="Calibri" w:cs="Calibri"/>
            <w:b/>
            <w:bCs/>
            <w:i w:val="0"/>
            <w:iCs w:val="0"/>
            <w:color w:val="000000" w:themeColor="text1"/>
            <w:sz w:val="24"/>
            <w:szCs w:val="24"/>
            <w:lang w:val="en-US"/>
            <w:rPrChange w:id="1137" w:author="Imke Friederike Redeker" w:date="2025-09-24T15:09:00Z" w16du:dateUtc="2025-09-24T13:09:00Z">
              <w:rPr>
                <w:rFonts w:ascii="Calibri" w:hAnsi="Calibri" w:cs="Calibri"/>
                <w:b/>
                <w:bCs/>
                <w:i w:val="0"/>
                <w:iCs w:val="0"/>
                <w:color w:val="000000" w:themeColor="text1"/>
                <w:sz w:val="24"/>
                <w:szCs w:val="24"/>
              </w:rPr>
            </w:rPrChange>
          </w:rPr>
          <w:fldChar w:fldCharType="separate"/>
        </w:r>
      </w:ins>
      <w:ins w:id="1138" w:author="Dr. Philipp Sewerin" w:date="2025-10-07T09:53:00Z" w16du:dateUtc="2025-10-07T07:53:00Z">
        <w:r w:rsidR="00084D26">
          <w:rPr>
            <w:rFonts w:ascii="Calibri" w:hAnsi="Calibri" w:cs="Calibri"/>
            <w:b/>
            <w:bCs/>
            <w:i w:val="0"/>
            <w:iCs w:val="0"/>
            <w:noProof/>
            <w:color w:val="000000" w:themeColor="text1"/>
            <w:sz w:val="24"/>
            <w:szCs w:val="24"/>
            <w:lang w:val="en-US"/>
          </w:rPr>
          <w:t>2</w:t>
        </w:r>
      </w:ins>
      <w:ins w:id="1139" w:author="Imke Friederike Redeker" w:date="2025-09-23T07:54:00Z" w16du:dateUtc="2025-09-23T05:54:00Z">
        <w:del w:id="1140" w:author="Dr. Philipp Sewerin" w:date="2025-10-01T12:30:00Z" w16du:dateUtc="2025-10-01T10:30:00Z">
          <w:r w:rsidR="00921664" w:rsidRPr="00AC3043" w:rsidDel="00E2555F">
            <w:rPr>
              <w:rFonts w:ascii="Calibri" w:hAnsi="Calibri" w:cs="Calibri"/>
              <w:b/>
              <w:bCs/>
              <w:i w:val="0"/>
              <w:iCs w:val="0"/>
              <w:noProof/>
              <w:color w:val="000000" w:themeColor="text1"/>
              <w:sz w:val="24"/>
              <w:szCs w:val="24"/>
              <w:lang w:val="en-US"/>
              <w:rPrChange w:id="1141" w:author="Imke Friederike Redeker" w:date="2025-09-24T15:09:00Z" w16du:dateUtc="2025-09-24T13:09:00Z">
                <w:rPr>
                  <w:rFonts w:ascii="Calibri" w:hAnsi="Calibri" w:cs="Calibri"/>
                  <w:b/>
                  <w:bCs/>
                  <w:i w:val="0"/>
                  <w:iCs w:val="0"/>
                  <w:noProof/>
                  <w:color w:val="000000" w:themeColor="text1"/>
                  <w:sz w:val="24"/>
                  <w:szCs w:val="24"/>
                </w:rPr>
              </w:rPrChange>
            </w:rPr>
            <w:delText>2</w:delText>
          </w:r>
        </w:del>
      </w:ins>
      <w:ins w:id="1142" w:author="Imke Friederike Redeker" w:date="2025-09-22T11:50:00Z" w16du:dateUtc="2025-09-22T09:50:00Z">
        <w:r w:rsidRPr="00AC3043">
          <w:rPr>
            <w:rFonts w:ascii="Calibri" w:hAnsi="Calibri" w:cs="Calibri"/>
            <w:b/>
            <w:bCs/>
            <w:i w:val="0"/>
            <w:iCs w:val="0"/>
            <w:color w:val="000000" w:themeColor="text1"/>
            <w:sz w:val="24"/>
            <w:szCs w:val="24"/>
            <w:lang w:val="en-US"/>
            <w:rPrChange w:id="1143" w:author="Imke Friederike Redeker" w:date="2025-09-24T15:09:00Z" w16du:dateUtc="2025-09-24T13:09:00Z">
              <w:rPr>
                <w:rFonts w:ascii="Calibri" w:hAnsi="Calibri" w:cs="Calibri"/>
                <w:b/>
                <w:bCs/>
                <w:i w:val="0"/>
                <w:iCs w:val="0"/>
                <w:color w:val="000000" w:themeColor="text1"/>
                <w:sz w:val="24"/>
                <w:szCs w:val="24"/>
              </w:rPr>
            </w:rPrChange>
          </w:rPr>
          <w:fldChar w:fldCharType="end"/>
        </w:r>
        <w:r w:rsidRPr="00AC3043">
          <w:rPr>
            <w:rFonts w:ascii="Calibri" w:hAnsi="Calibri" w:cs="Calibri"/>
            <w:b/>
            <w:bCs/>
            <w:i w:val="0"/>
            <w:iCs w:val="0"/>
            <w:color w:val="000000" w:themeColor="text1"/>
            <w:sz w:val="24"/>
            <w:szCs w:val="24"/>
            <w:lang w:val="en-US"/>
            <w:rPrChange w:id="1144" w:author="Imke Friederike Redeker" w:date="2025-09-24T15:09:00Z" w16du:dateUtc="2025-09-24T13:09:00Z">
              <w:rPr>
                <w:rFonts w:ascii="Calibri" w:hAnsi="Calibri" w:cs="Calibri"/>
                <w:b/>
                <w:bCs/>
                <w:i w:val="0"/>
                <w:iCs w:val="0"/>
                <w:color w:val="000000" w:themeColor="text1"/>
                <w:sz w:val="24"/>
                <w:szCs w:val="24"/>
              </w:rPr>
            </w:rPrChange>
          </w:rPr>
          <w:t xml:space="preserve"> Distribution of mSASSS at baseline stratified by diagnosis</w:t>
        </w:r>
      </w:ins>
    </w:p>
    <w:p w14:paraId="77681439" w14:textId="400C7530" w:rsidR="006B3BCF" w:rsidRPr="00AC3043" w:rsidRDefault="001049D2" w:rsidP="006B3BCF">
      <w:pPr>
        <w:spacing w:line="360" w:lineRule="auto"/>
        <w:jc w:val="both"/>
        <w:rPr>
          <w:ins w:id="1145" w:author="Imke Friederike Redeker" w:date="2025-09-22T11:50:00Z" w16du:dateUtc="2025-09-22T09:50:00Z"/>
          <w:b/>
          <w:bCs/>
          <w:lang w:val="en-US"/>
        </w:rPr>
      </w:pPr>
      <w:ins w:id="1146" w:author="Imke Friederike Redeker" w:date="2025-09-26T04:34:00Z" w16du:dateUtc="2025-09-26T02:34:00Z">
        <w:r>
          <w:rPr>
            <w:b/>
            <w:bCs/>
            <w:noProof/>
            <w:lang w:val="en-US"/>
          </w:rPr>
          <w:drawing>
            <wp:inline distT="0" distB="0" distL="0" distR="0" wp14:anchorId="38F88143" wp14:editId="723DB6F0">
              <wp:extent cx="5760720" cy="2880360"/>
              <wp:effectExtent l="0" t="0" r="5080" b="2540"/>
              <wp:docPr id="858740822" name="Grafik 9"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740822" name="Grafik 9" descr="Ein Bild, das Text, Screenshot, Diagramm, Reihe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ins>
    </w:p>
    <w:p w14:paraId="6EDCB355" w14:textId="0C849C0E" w:rsidR="006B3BCF" w:rsidRPr="00AC3043" w:rsidRDefault="006B3BCF" w:rsidP="006B3BCF">
      <w:pPr>
        <w:spacing w:line="360" w:lineRule="auto"/>
        <w:jc w:val="both"/>
        <w:rPr>
          <w:ins w:id="1147" w:author="Imke Friederike Redeker" w:date="2025-09-22T11:50:00Z" w16du:dateUtc="2025-09-22T09:50:00Z"/>
          <w:rFonts w:ascii="Calibri" w:hAnsi="Calibri" w:cs="Calibri"/>
          <w:sz w:val="22"/>
          <w:szCs w:val="22"/>
          <w:lang w:val="en-US"/>
        </w:rPr>
      </w:pPr>
      <w:ins w:id="1148" w:author="Imke Friederike Redeker" w:date="2025-09-22T11:50:00Z" w16du:dateUtc="2025-09-22T09:50:00Z">
        <w:r w:rsidRPr="00AC3043">
          <w:rPr>
            <w:rFonts w:ascii="Calibri" w:hAnsi="Calibri" w:cs="Calibri"/>
            <w:sz w:val="22"/>
            <w:szCs w:val="22"/>
            <w:lang w:val="en-US"/>
          </w:rPr>
          <w:t>axSpA: axial spondyloarthritis, mSASSS: modified Stoke Ankylosing Spondylitis Spine Score; PsA: psoriatic arthritis.</w:t>
        </w:r>
      </w:ins>
    </w:p>
    <w:p w14:paraId="18BE74B0" w14:textId="77777777" w:rsidR="00B215B0" w:rsidRPr="00AC3043" w:rsidRDefault="00B215B0" w:rsidP="003703EA">
      <w:pPr>
        <w:spacing w:line="360" w:lineRule="auto"/>
        <w:jc w:val="both"/>
        <w:rPr>
          <w:ins w:id="1149" w:author="Imke Friederike Redeker" w:date="2025-09-23T12:01:00Z" w16du:dateUtc="2025-09-23T10:01:00Z"/>
          <w:lang w:val="en-US"/>
          <w:rPrChange w:id="1150" w:author="Imke Friederike Redeker" w:date="2025-09-24T15:09:00Z" w16du:dateUtc="2025-09-24T13:09:00Z">
            <w:rPr>
              <w:ins w:id="1151" w:author="Imke Friederike Redeker" w:date="2025-09-23T12:01:00Z" w16du:dateUtc="2025-09-23T10:01:00Z"/>
            </w:rPr>
          </w:rPrChange>
        </w:rPr>
      </w:pPr>
    </w:p>
    <w:p w14:paraId="255307F1" w14:textId="7D5E4D72" w:rsidR="00B215B0" w:rsidRPr="00AC3043" w:rsidRDefault="006B3BCF" w:rsidP="003703EA">
      <w:pPr>
        <w:spacing w:line="360" w:lineRule="auto"/>
        <w:jc w:val="both"/>
        <w:rPr>
          <w:ins w:id="1152" w:author="Imke Friederike Redeker" w:date="2025-09-23T12:02:00Z" w16du:dateUtc="2025-09-23T10:02:00Z"/>
          <w:lang w:val="en-US"/>
          <w:rPrChange w:id="1153" w:author="Imke Friederike Redeker" w:date="2025-09-24T15:09:00Z" w16du:dateUtc="2025-09-24T13:09:00Z">
            <w:rPr>
              <w:ins w:id="1154" w:author="Imke Friederike Redeker" w:date="2025-09-23T12:02:00Z" w16du:dateUtc="2025-09-23T10:02:00Z"/>
            </w:rPr>
          </w:rPrChange>
        </w:rPr>
      </w:pPr>
      <w:moveToRangeStart w:id="1155" w:author="Imke Friederike Redeker" w:date="2025-09-22T11:52:00Z" w:name="move209434380"/>
      <w:del w:id="1156" w:author="Imke Friederike Redeker" w:date="2025-09-23T12:01:00Z" w16du:dateUtc="2025-09-23T10:01:00Z">
        <w:r w:rsidRPr="00AC3043" w:rsidDel="00B215B0">
          <w:rPr>
            <w:lang w:val="en-US"/>
            <w:rPrChange w:id="1157" w:author="Imke Friederike Redeker" w:date="2025-09-24T15:09:00Z" w16du:dateUtc="2025-09-24T13:09:00Z">
              <w:rPr/>
            </w:rPrChange>
          </w:rPr>
          <w:delText xml:space="preserve">From the 282 included axSpA patients, we could calculate the mSASSS at the time point of first symptoms in 251 patients, while 175/251 had follow-up images available in order to calculate the mSASSS change. Similarly, we could calculate the mSASSS at the time point of first symptoms in 173 of the 228 included patients with PsA with axial involvement, while 70/173 had follow-up images available to calculate the mSASSS change. </w:delText>
        </w:r>
      </w:del>
      <w:moveToRangeEnd w:id="1155"/>
      <w:ins w:id="1158" w:author="Imke Friederike Redeker" w:date="2025-09-22T11:45:00Z" w16du:dateUtc="2025-09-22T09:45:00Z">
        <w:r w:rsidRPr="00AC3043">
          <w:rPr>
            <w:lang w:val="en-US"/>
            <w:rPrChange w:id="1159" w:author="Imke Friederike Redeker" w:date="2025-09-24T15:09:00Z" w16du:dateUtc="2025-09-24T13:09:00Z">
              <w:rPr/>
            </w:rPrChange>
          </w:rPr>
          <w:t>The m</w:t>
        </w:r>
      </w:ins>
      <w:ins w:id="1160" w:author="Imke Friederike Redeker" w:date="2025-09-22T11:46:00Z" w16du:dateUtc="2025-09-22T09:46:00Z">
        <w:r w:rsidRPr="00AC3043">
          <w:rPr>
            <w:lang w:val="en-US"/>
            <w:rPrChange w:id="1161" w:author="Imke Friederike Redeker" w:date="2025-09-24T15:09:00Z" w16du:dateUtc="2025-09-24T13:09:00Z">
              <w:rPr/>
            </w:rPrChange>
          </w:rPr>
          <w:t xml:space="preserve">ajority of patients had </w:t>
        </w:r>
      </w:ins>
      <w:ins w:id="1162" w:author="Imke Friederike Redeker" w:date="2025-09-23T12:02:00Z" w16du:dateUtc="2025-09-23T10:02:00Z">
        <w:r w:rsidR="00B215B0" w:rsidRPr="00AC3043">
          <w:rPr>
            <w:lang w:val="en-US"/>
            <w:rPrChange w:id="1163" w:author="Imke Friederike Redeker" w:date="2025-09-24T15:09:00Z" w16du:dateUtc="2025-09-24T13:09:00Z">
              <w:rPr/>
            </w:rPrChange>
          </w:rPr>
          <w:t>follow-up images available</w:t>
        </w:r>
      </w:ins>
      <w:ins w:id="1164" w:author="Imke Friederike Redeker" w:date="2025-09-23T12:03:00Z" w16du:dateUtc="2025-09-23T10:03:00Z">
        <w:r w:rsidR="00B215B0" w:rsidRPr="00AC3043">
          <w:rPr>
            <w:lang w:val="en-US"/>
            <w:rPrChange w:id="1165" w:author="Imke Friederike Redeker" w:date="2025-09-24T15:09:00Z" w16du:dateUtc="2025-09-24T13:09:00Z">
              <w:rPr/>
            </w:rPrChange>
          </w:rPr>
          <w:t xml:space="preserve"> (table 2) </w:t>
        </w:r>
      </w:ins>
      <w:ins w:id="1166" w:author="Imke Friederike Redeker" w:date="2025-09-23T12:02:00Z" w16du:dateUtc="2025-09-23T10:02:00Z">
        <w:r w:rsidR="00B215B0" w:rsidRPr="00AC3043">
          <w:rPr>
            <w:lang w:val="en-US"/>
            <w:rPrChange w:id="1167" w:author="Imke Friederike Redeker" w:date="2025-09-24T15:09:00Z" w16du:dateUtc="2025-09-24T13:09:00Z">
              <w:rPr/>
            </w:rPrChange>
          </w:rPr>
          <w:t xml:space="preserve"> to calculate the </w:t>
        </w:r>
      </w:ins>
      <w:ins w:id="1168" w:author="Imke Friederike Redeker" w:date="2025-09-23T12:03:00Z" w16du:dateUtc="2025-09-23T10:03:00Z">
        <w:r w:rsidR="00B215B0" w:rsidRPr="00AC3043">
          <w:rPr>
            <w:lang w:val="en-US"/>
            <w:rPrChange w:id="1169" w:author="Imke Friederike Redeker" w:date="2025-09-24T15:09:00Z" w16du:dateUtc="2025-09-24T13:09:00Z">
              <w:rPr/>
            </w:rPrChange>
          </w:rPr>
          <w:lastRenderedPageBreak/>
          <w:t xml:space="preserve">change in </w:t>
        </w:r>
      </w:ins>
      <w:ins w:id="1170" w:author="Imke Friederike Redeker" w:date="2025-09-23T12:02:00Z" w16du:dateUtc="2025-09-23T10:02:00Z">
        <w:r w:rsidR="00B215B0" w:rsidRPr="00AC3043">
          <w:rPr>
            <w:lang w:val="en-US"/>
            <w:rPrChange w:id="1171" w:author="Imke Friederike Redeker" w:date="2025-09-24T15:09:00Z" w16du:dateUtc="2025-09-24T13:09:00Z">
              <w:rPr/>
            </w:rPrChange>
          </w:rPr>
          <w:t>mSASSS</w:t>
        </w:r>
      </w:ins>
      <w:ins w:id="1172" w:author="Imke Friederike Redeker" w:date="2025-09-23T12:03:00Z" w16du:dateUtc="2025-09-23T10:03:00Z">
        <w:r w:rsidR="00B215B0" w:rsidRPr="00AC3043">
          <w:rPr>
            <w:lang w:val="en-US"/>
            <w:rPrChange w:id="1173" w:author="Imke Friederike Redeker" w:date="2025-09-24T15:09:00Z" w16du:dateUtc="2025-09-24T13:09:00Z">
              <w:rPr/>
            </w:rPrChange>
          </w:rPr>
          <w:t>.</w:t>
        </w:r>
      </w:ins>
      <w:ins w:id="1174" w:author="Imke Friederike Redeker" w:date="2025-09-23T12:06:00Z" w16du:dateUtc="2025-09-23T10:06:00Z">
        <w:r w:rsidR="00B215B0" w:rsidRPr="00AC3043">
          <w:rPr>
            <w:lang w:val="en-US"/>
            <w:rPrChange w:id="1175" w:author="Imke Friederike Redeker" w:date="2025-09-24T15:09:00Z" w16du:dateUtc="2025-09-24T13:09:00Z">
              <w:rPr/>
            </w:rPrChange>
          </w:rPr>
          <w:t xml:space="preserve"> The mean follow-up time was 5.1 (SD 4.7) years and </w:t>
        </w:r>
      </w:ins>
      <w:ins w:id="1176" w:author="Imke Friederike Redeker" w:date="2025-09-26T04:28:00Z" w16du:dateUtc="2025-09-26T02:28:00Z">
        <w:r w:rsidR="00DD45CA">
          <w:rPr>
            <w:lang w:val="en-US"/>
          </w:rPr>
          <w:t>2.8</w:t>
        </w:r>
      </w:ins>
      <w:ins w:id="1177" w:author="Imke Friederike Redeker" w:date="2025-09-23T12:06:00Z" w16du:dateUtc="2025-09-23T10:06:00Z">
        <w:r w:rsidR="00B215B0" w:rsidRPr="00AC3043">
          <w:rPr>
            <w:lang w:val="en-US"/>
            <w:rPrChange w:id="1178" w:author="Imke Friederike Redeker" w:date="2025-09-24T15:09:00Z" w16du:dateUtc="2025-09-24T13:09:00Z">
              <w:rPr/>
            </w:rPrChange>
          </w:rPr>
          <w:t xml:space="preserve"> (SD </w:t>
        </w:r>
      </w:ins>
      <w:ins w:id="1179" w:author="Imke Friederike Redeker" w:date="2025-09-26T04:28:00Z" w16du:dateUtc="2025-09-26T02:28:00Z">
        <w:r w:rsidR="00DD45CA">
          <w:rPr>
            <w:lang w:val="en-US"/>
          </w:rPr>
          <w:t>3.7</w:t>
        </w:r>
      </w:ins>
      <w:ins w:id="1180" w:author="Imke Friederike Redeker" w:date="2025-09-23T12:06:00Z" w16du:dateUtc="2025-09-23T10:06:00Z">
        <w:r w:rsidR="00B215B0" w:rsidRPr="00AC3043">
          <w:rPr>
            <w:lang w:val="en-US"/>
            <w:rPrChange w:id="1181" w:author="Imke Friederike Redeker" w:date="2025-09-24T15:09:00Z" w16du:dateUtc="2025-09-24T13:09:00Z">
              <w:rPr/>
            </w:rPrChange>
          </w:rPr>
          <w:t xml:space="preserve">) years in axSpA and </w:t>
        </w:r>
      </w:ins>
      <w:ins w:id="1182" w:author="Imke Friederike Redeker" w:date="2025-09-24T11:58:00Z" w16du:dateUtc="2025-09-24T09:58:00Z">
        <w:r w:rsidR="003A73E2" w:rsidRPr="00AC3043">
          <w:rPr>
            <w:lang w:val="en-US"/>
            <w:rPrChange w:id="1183" w:author="Imke Friederike Redeker" w:date="2025-09-24T15:09:00Z" w16du:dateUtc="2025-09-24T13:09:00Z">
              <w:rPr/>
            </w:rPrChange>
          </w:rPr>
          <w:t>PsA-ax</w:t>
        </w:r>
      </w:ins>
      <w:ins w:id="1184" w:author="Imke Friederike Redeker" w:date="2025-09-23T12:06:00Z" w16du:dateUtc="2025-09-23T10:06:00Z">
        <w:r w:rsidR="00B215B0" w:rsidRPr="00AC3043">
          <w:rPr>
            <w:lang w:val="en-US"/>
            <w:rPrChange w:id="1185" w:author="Imke Friederike Redeker" w:date="2025-09-24T15:09:00Z" w16du:dateUtc="2025-09-24T13:09:00Z">
              <w:rPr/>
            </w:rPrChange>
          </w:rPr>
          <w:t>, respectively.</w:t>
        </w:r>
      </w:ins>
    </w:p>
    <w:p w14:paraId="14049AC1" w14:textId="22FCD7C9" w:rsidR="00AA614B" w:rsidRPr="00AC3043" w:rsidDel="00B215B0" w:rsidRDefault="00AA614B" w:rsidP="003703EA">
      <w:pPr>
        <w:spacing w:line="360" w:lineRule="auto"/>
        <w:jc w:val="both"/>
        <w:rPr>
          <w:del w:id="1186" w:author="Imke Friederike Redeker" w:date="2025-09-23T12:05:00Z" w16du:dateUtc="2025-09-23T10:05:00Z"/>
          <w:lang w:val="en-US"/>
          <w:rPrChange w:id="1187" w:author="Imke Friederike Redeker" w:date="2025-09-24T15:09:00Z" w16du:dateUtc="2025-09-24T13:09:00Z">
            <w:rPr>
              <w:del w:id="1188" w:author="Imke Friederike Redeker" w:date="2025-09-23T12:05:00Z" w16du:dateUtc="2025-09-23T10:05:00Z"/>
            </w:rPr>
          </w:rPrChange>
        </w:rPr>
      </w:pPr>
    </w:p>
    <w:p w14:paraId="54AC98DD" w14:textId="77777777" w:rsidR="003A3EAF" w:rsidRPr="00AC3043" w:rsidRDefault="003A3EAF" w:rsidP="00DD7604">
      <w:pPr>
        <w:rPr>
          <w:b/>
          <w:lang w:val="en-US"/>
          <w:rPrChange w:id="1189" w:author="Imke Friederike Redeker" w:date="2025-09-24T15:09:00Z" w16du:dateUtc="2025-09-24T13:09:00Z">
            <w:rPr>
              <w:b/>
            </w:rPr>
          </w:rPrChange>
        </w:rPr>
      </w:pPr>
      <w:r w:rsidRPr="00AC3043">
        <w:rPr>
          <w:b/>
          <w:bCs/>
          <w:lang w:val="en-US"/>
          <w:rPrChange w:id="1190" w:author="Imke Friederike Redeker" w:date="2025-09-24T15:09:00Z" w16du:dateUtc="2025-09-24T13:09:00Z">
            <w:rPr>
              <w:b/>
              <w:bCs/>
            </w:rPr>
          </w:rPrChange>
        </w:rPr>
        <w:br w:type="page"/>
      </w:r>
    </w:p>
    <w:p w14:paraId="46F821CD" w14:textId="77777777" w:rsidR="003347AC" w:rsidRPr="00AC3043" w:rsidRDefault="003347AC" w:rsidP="003703EA">
      <w:pPr>
        <w:spacing w:line="360" w:lineRule="auto"/>
        <w:jc w:val="both"/>
        <w:rPr>
          <w:ins w:id="1191" w:author="Imke Friederike Redeker" w:date="2025-09-19T12:19:00Z" w16du:dateUtc="2025-09-19T10:19:00Z"/>
          <w:rFonts w:ascii="Calibri" w:hAnsi="Calibri" w:cs="Calibri"/>
          <w:b/>
          <w:bCs/>
          <w:lang w:val="en-US"/>
          <w:rPrChange w:id="1192" w:author="Imke Friederike Redeker" w:date="2025-09-24T15:09:00Z" w16du:dateUtc="2025-09-24T13:09:00Z">
            <w:rPr>
              <w:ins w:id="1193" w:author="Imke Friederike Redeker" w:date="2025-09-19T12:19:00Z" w16du:dateUtc="2025-09-19T10:19:00Z"/>
              <w:b/>
              <w:bCs/>
              <w:lang w:val="en-US"/>
            </w:rPr>
          </w:rPrChange>
        </w:rPr>
      </w:pPr>
    </w:p>
    <w:p w14:paraId="1BD68936" w14:textId="3CAB42B4" w:rsidR="00C4371D" w:rsidRPr="00AC3043" w:rsidRDefault="00C4371D">
      <w:pPr>
        <w:pStyle w:val="Beschriftung"/>
        <w:keepNext/>
        <w:rPr>
          <w:ins w:id="1194" w:author="Imke Friederike Redeker" w:date="2025-09-19T12:27:00Z" w16du:dateUtc="2025-09-19T10:27:00Z"/>
          <w:rFonts w:ascii="Calibri" w:hAnsi="Calibri" w:cs="Calibri"/>
          <w:b/>
          <w:bCs/>
          <w:color w:val="000000" w:themeColor="text1"/>
          <w:lang w:val="en-US"/>
          <w:rPrChange w:id="1195" w:author="Imke Friederike Redeker" w:date="2025-09-24T15:09:00Z" w16du:dateUtc="2025-09-24T13:09:00Z">
            <w:rPr>
              <w:ins w:id="1196" w:author="Imke Friederike Redeker" w:date="2025-09-19T12:27:00Z" w16du:dateUtc="2025-09-19T10:27:00Z"/>
            </w:rPr>
          </w:rPrChange>
        </w:rPr>
        <w:pPrChange w:id="1197" w:author="Imke Friederike Redeker" w:date="2025-09-19T12:27:00Z" w16du:dateUtc="2025-09-19T10:27:00Z">
          <w:pPr/>
        </w:pPrChange>
      </w:pPr>
      <w:ins w:id="1198" w:author="Imke Friederike Redeker" w:date="2025-09-19T12:27:00Z" w16du:dateUtc="2025-09-19T10:27:00Z">
        <w:r w:rsidRPr="00AC3043">
          <w:rPr>
            <w:rFonts w:ascii="Calibri" w:hAnsi="Calibri" w:cs="Calibri"/>
            <w:b/>
            <w:bCs/>
            <w:i w:val="0"/>
            <w:iCs w:val="0"/>
            <w:color w:val="000000" w:themeColor="text1"/>
            <w:sz w:val="24"/>
            <w:szCs w:val="24"/>
            <w:lang w:val="en-US"/>
            <w:rPrChange w:id="1199" w:author="Imke Friederike Redeker" w:date="2025-09-24T15:09:00Z" w16du:dateUtc="2025-09-24T13:09:00Z">
              <w:rPr/>
            </w:rPrChange>
          </w:rPr>
          <w:t xml:space="preserve">Table </w:t>
        </w:r>
        <w:r w:rsidRPr="00AC3043">
          <w:rPr>
            <w:rFonts w:ascii="Calibri" w:hAnsi="Calibri" w:cs="Calibri"/>
            <w:b/>
            <w:bCs/>
            <w:i w:val="0"/>
            <w:iCs w:val="0"/>
            <w:color w:val="000000" w:themeColor="text1"/>
            <w:sz w:val="24"/>
            <w:szCs w:val="24"/>
            <w:lang w:val="en-US"/>
            <w:rPrChange w:id="1200" w:author="Imke Friederike Redeker" w:date="2025-09-24T15:09:00Z" w16du:dateUtc="2025-09-24T13:09:00Z">
              <w:rPr/>
            </w:rPrChange>
          </w:rPr>
          <w:fldChar w:fldCharType="begin"/>
        </w:r>
        <w:r w:rsidRPr="00AC3043">
          <w:rPr>
            <w:rFonts w:ascii="Calibri" w:hAnsi="Calibri" w:cs="Calibri"/>
            <w:b/>
            <w:bCs/>
            <w:i w:val="0"/>
            <w:iCs w:val="0"/>
            <w:color w:val="000000" w:themeColor="text1"/>
            <w:sz w:val="24"/>
            <w:szCs w:val="24"/>
            <w:lang w:val="en-US"/>
            <w:rPrChange w:id="1201" w:author="Imke Friederike Redeker" w:date="2025-09-24T15:09:00Z" w16du:dateUtc="2025-09-24T13:09:00Z">
              <w:rPr/>
            </w:rPrChange>
          </w:rPr>
          <w:instrText xml:space="preserve"> SEQ Table \* ARABIC </w:instrText>
        </w:r>
      </w:ins>
      <w:r w:rsidRPr="00AC3043">
        <w:rPr>
          <w:rFonts w:ascii="Calibri" w:hAnsi="Calibri" w:cs="Calibri"/>
          <w:b/>
          <w:bCs/>
          <w:i w:val="0"/>
          <w:iCs w:val="0"/>
          <w:color w:val="000000" w:themeColor="text1"/>
          <w:sz w:val="24"/>
          <w:szCs w:val="24"/>
          <w:lang w:val="en-US"/>
          <w:rPrChange w:id="1202" w:author="Imke Friederike Redeker" w:date="2025-09-24T15:09:00Z" w16du:dateUtc="2025-09-24T13:09:00Z">
            <w:rPr/>
          </w:rPrChange>
        </w:rPr>
        <w:fldChar w:fldCharType="separate"/>
      </w:r>
      <w:ins w:id="1203" w:author="Dr. Philipp Sewerin" w:date="2025-10-07T09:53:00Z" w16du:dateUtc="2025-10-07T07:53:00Z">
        <w:r w:rsidR="00084D26">
          <w:rPr>
            <w:rFonts w:ascii="Calibri" w:hAnsi="Calibri" w:cs="Calibri"/>
            <w:b/>
            <w:bCs/>
            <w:i w:val="0"/>
            <w:iCs w:val="0"/>
            <w:noProof/>
            <w:color w:val="000000" w:themeColor="text1"/>
            <w:sz w:val="24"/>
            <w:szCs w:val="24"/>
            <w:lang w:val="en-US"/>
          </w:rPr>
          <w:t>2</w:t>
        </w:r>
      </w:ins>
      <w:ins w:id="1204" w:author="Imke Friederike Redeker" w:date="2025-09-19T12:27:00Z" w16du:dateUtc="2025-09-19T10:27:00Z">
        <w:del w:id="1205" w:author="Dr. Philipp Sewerin" w:date="2025-10-01T12:30:00Z" w16du:dateUtc="2025-10-01T10:30:00Z">
          <w:r w:rsidRPr="00AC3043" w:rsidDel="00E2555F">
            <w:rPr>
              <w:rFonts w:ascii="Calibri" w:hAnsi="Calibri" w:cs="Calibri"/>
              <w:b/>
              <w:bCs/>
              <w:i w:val="0"/>
              <w:iCs w:val="0"/>
              <w:noProof/>
              <w:color w:val="000000" w:themeColor="text1"/>
              <w:sz w:val="24"/>
              <w:szCs w:val="24"/>
              <w:lang w:val="en-US"/>
              <w:rPrChange w:id="1206" w:author="Imke Friederike Redeker" w:date="2025-09-24T15:09:00Z" w16du:dateUtc="2025-09-24T13:09:00Z">
                <w:rPr>
                  <w:noProof/>
                </w:rPr>
              </w:rPrChange>
            </w:rPr>
            <w:delText>2</w:delText>
          </w:r>
        </w:del>
        <w:r w:rsidRPr="00AC3043">
          <w:rPr>
            <w:rFonts w:ascii="Calibri" w:hAnsi="Calibri" w:cs="Calibri"/>
            <w:b/>
            <w:bCs/>
            <w:i w:val="0"/>
            <w:iCs w:val="0"/>
            <w:color w:val="000000" w:themeColor="text1"/>
            <w:sz w:val="24"/>
            <w:szCs w:val="24"/>
            <w:lang w:val="en-US"/>
            <w:rPrChange w:id="1207" w:author="Imke Friederike Redeker" w:date="2025-09-24T15:09:00Z" w16du:dateUtc="2025-09-24T13:09:00Z">
              <w:rPr/>
            </w:rPrChange>
          </w:rPr>
          <w:fldChar w:fldCharType="end"/>
        </w:r>
        <w:r w:rsidRPr="00AC3043">
          <w:rPr>
            <w:rFonts w:ascii="Calibri" w:hAnsi="Calibri" w:cs="Calibri"/>
            <w:b/>
            <w:bCs/>
            <w:i w:val="0"/>
            <w:iCs w:val="0"/>
            <w:color w:val="000000" w:themeColor="text1"/>
            <w:sz w:val="24"/>
            <w:szCs w:val="24"/>
            <w:lang w:val="en-US"/>
            <w:rPrChange w:id="1208" w:author="Imke Friederike Redeker" w:date="2025-09-24T15:09:00Z" w16du:dateUtc="2025-09-24T13:09:00Z">
              <w:rPr/>
            </w:rPrChange>
          </w:rPr>
          <w:t xml:space="preserve"> Number of visits stratified by diagnosis</w:t>
        </w:r>
      </w:ins>
    </w:p>
    <w:tbl>
      <w:tblPr>
        <w:tblW w:w="5000" w:type="pct"/>
        <w:jc w:val="center"/>
        <w:tblCellMar>
          <w:left w:w="60" w:type="dxa"/>
          <w:right w:w="60" w:type="dxa"/>
        </w:tblCellMar>
        <w:tblLook w:val="0000" w:firstRow="0" w:lastRow="0" w:firstColumn="0" w:lastColumn="0" w:noHBand="0" w:noVBand="0"/>
      </w:tblPr>
      <w:tblGrid>
        <w:gridCol w:w="1609"/>
        <w:gridCol w:w="1831"/>
        <w:gridCol w:w="1130"/>
        <w:gridCol w:w="1134"/>
        <w:gridCol w:w="806"/>
        <w:gridCol w:w="806"/>
        <w:gridCol w:w="806"/>
        <w:gridCol w:w="475"/>
        <w:gridCol w:w="475"/>
        <w:tblGridChange w:id="1209">
          <w:tblGrid>
            <w:gridCol w:w="1609"/>
            <w:gridCol w:w="1831"/>
            <w:gridCol w:w="1130"/>
            <w:gridCol w:w="1134"/>
            <w:gridCol w:w="806"/>
            <w:gridCol w:w="806"/>
            <w:gridCol w:w="806"/>
            <w:gridCol w:w="475"/>
            <w:gridCol w:w="475"/>
          </w:tblGrid>
        </w:tblGridChange>
      </w:tblGrid>
      <w:tr w:rsidR="00745285" w:rsidRPr="00AC3043" w14:paraId="7D4626B4" w14:textId="77777777" w:rsidTr="00745285">
        <w:trPr>
          <w:cantSplit/>
          <w:tblHeader/>
          <w:jc w:val="center"/>
          <w:ins w:id="1210" w:author="Imke Friederike Redeker" w:date="2025-09-19T12:20:00Z"/>
        </w:trPr>
        <w:tc>
          <w:tcPr>
            <w:tcW w:w="1896" w:type="pct"/>
            <w:gridSpan w:val="2"/>
            <w:vMerge w:val="restart"/>
            <w:tcBorders>
              <w:top w:val="single" w:sz="16" w:space="0" w:color="D3D3D3"/>
              <w:left w:val="single" w:sz="0" w:space="0" w:color="D3D3D3"/>
              <w:right w:val="single" w:sz="0" w:space="0" w:color="D3D3D3"/>
            </w:tcBorders>
          </w:tcPr>
          <w:p w14:paraId="1AF12A15" w14:textId="04E4B63E" w:rsidR="00745285" w:rsidRPr="00AC3043" w:rsidRDefault="00745285" w:rsidP="00C4371D">
            <w:pPr>
              <w:spacing w:line="360" w:lineRule="auto"/>
              <w:jc w:val="both"/>
              <w:rPr>
                <w:ins w:id="1211" w:author="Imke Friederike Redeker" w:date="2025-09-19T12:20:00Z" w16du:dateUtc="2025-09-19T10:20:00Z"/>
                <w:rFonts w:ascii="Calibri" w:hAnsi="Calibri" w:cs="Calibri"/>
                <w:b/>
                <w:bCs/>
                <w:lang w:val="en-US"/>
                <w:rPrChange w:id="1212" w:author="Imke Friederike Redeker" w:date="2025-09-24T15:09:00Z" w16du:dateUtc="2025-09-24T13:09:00Z">
                  <w:rPr>
                    <w:ins w:id="1213" w:author="Imke Friederike Redeker" w:date="2025-09-19T12:20:00Z" w16du:dateUtc="2025-09-19T10:20:00Z"/>
                    <w:b/>
                    <w:bCs/>
                    <w:lang w:val="en-US"/>
                  </w:rPr>
                </w:rPrChange>
              </w:rPr>
            </w:pPr>
          </w:p>
        </w:tc>
        <w:tc>
          <w:tcPr>
            <w:tcW w:w="3104" w:type="pct"/>
            <w:gridSpan w:val="7"/>
            <w:tcBorders>
              <w:top w:val="single" w:sz="16" w:space="0" w:color="D3D3D3"/>
              <w:left w:val="single" w:sz="0" w:space="0" w:color="D3D3D3"/>
              <w:bottom w:val="single" w:sz="16" w:space="0" w:color="D3D3D3"/>
              <w:right w:val="single" w:sz="0" w:space="0" w:color="D3D3D3"/>
            </w:tcBorders>
            <w:vAlign w:val="center"/>
          </w:tcPr>
          <w:p w14:paraId="67E953F1" w14:textId="2375E2E5" w:rsidR="00745285" w:rsidRPr="00AC3043" w:rsidRDefault="00745285">
            <w:pPr>
              <w:spacing w:line="360" w:lineRule="auto"/>
              <w:jc w:val="center"/>
              <w:rPr>
                <w:ins w:id="1214" w:author="Imke Friederike Redeker" w:date="2025-09-19T12:20:00Z" w16du:dateUtc="2025-09-19T10:20:00Z"/>
                <w:rFonts w:ascii="Calibri" w:hAnsi="Calibri" w:cs="Calibri"/>
                <w:b/>
                <w:bCs/>
                <w:lang w:val="en-US"/>
                <w:rPrChange w:id="1215" w:author="Imke Friederike Redeker" w:date="2025-09-24T15:09:00Z" w16du:dateUtc="2025-09-24T13:09:00Z">
                  <w:rPr>
                    <w:ins w:id="1216" w:author="Imke Friederike Redeker" w:date="2025-09-19T12:20:00Z" w16du:dateUtc="2025-09-19T10:20:00Z"/>
                    <w:b/>
                    <w:bCs/>
                    <w:lang w:val="en-US"/>
                  </w:rPr>
                </w:rPrChange>
              </w:rPr>
              <w:pPrChange w:id="1217" w:author="Imke Friederike Redeker" w:date="2025-09-19T12:26:00Z" w16du:dateUtc="2025-09-19T10:26:00Z">
                <w:pPr>
                  <w:spacing w:line="360" w:lineRule="auto"/>
                  <w:jc w:val="both"/>
                </w:pPr>
              </w:pPrChange>
            </w:pPr>
            <w:ins w:id="1218" w:author="Imke Friederike Redeker" w:date="2025-09-19T12:21:00Z" w16du:dateUtc="2025-09-19T10:21:00Z">
              <w:r w:rsidRPr="00AC3043">
                <w:rPr>
                  <w:rFonts w:ascii="Calibri" w:hAnsi="Calibri" w:cs="Calibri"/>
                  <w:b/>
                  <w:bCs/>
                  <w:lang w:val="en-US"/>
                  <w:rPrChange w:id="1219" w:author="Imke Friederike Redeker" w:date="2025-09-24T15:09:00Z" w16du:dateUtc="2025-09-24T13:09:00Z">
                    <w:rPr>
                      <w:b/>
                      <w:bCs/>
                      <w:lang w:val="en-US"/>
                    </w:rPr>
                  </w:rPrChange>
                </w:rPr>
                <w:t>Number of visits</w:t>
              </w:r>
            </w:ins>
          </w:p>
        </w:tc>
      </w:tr>
      <w:tr w:rsidR="00745285" w:rsidRPr="00AC3043" w14:paraId="3C85FC31" w14:textId="77777777" w:rsidTr="00745285">
        <w:trPr>
          <w:cantSplit/>
          <w:tblHeader/>
          <w:jc w:val="center"/>
          <w:ins w:id="1220" w:author="Imke Friederike Redeker" w:date="2025-09-19T12:19:00Z"/>
        </w:trPr>
        <w:tc>
          <w:tcPr>
            <w:tcW w:w="1896" w:type="pct"/>
            <w:gridSpan w:val="2"/>
            <w:vMerge/>
            <w:tcBorders>
              <w:left w:val="single" w:sz="0" w:space="0" w:color="D3D3D3"/>
              <w:bottom w:val="single" w:sz="16" w:space="0" w:color="D3D3D3"/>
              <w:right w:val="single" w:sz="0" w:space="0" w:color="D3D3D3"/>
            </w:tcBorders>
          </w:tcPr>
          <w:p w14:paraId="62865062" w14:textId="6CF6C87A" w:rsidR="00745285" w:rsidRPr="00AC3043" w:rsidRDefault="00745285" w:rsidP="00C4371D">
            <w:pPr>
              <w:spacing w:line="360" w:lineRule="auto"/>
              <w:jc w:val="both"/>
              <w:rPr>
                <w:ins w:id="1221" w:author="Imke Friederike Redeker" w:date="2025-09-19T12:19:00Z"/>
                <w:rFonts w:ascii="Calibri" w:hAnsi="Calibri" w:cs="Calibri"/>
                <w:b/>
                <w:bCs/>
                <w:lang w:val="en-US"/>
                <w:rPrChange w:id="1222" w:author="Imke Friederike Redeker" w:date="2025-09-24T15:09:00Z" w16du:dateUtc="2025-09-24T13:09:00Z">
                  <w:rPr>
                    <w:ins w:id="1223" w:author="Imke Friederike Redeker" w:date="2025-09-19T12:19:00Z"/>
                    <w:b/>
                    <w:bCs/>
                    <w:lang w:val="en-US"/>
                  </w:rPr>
                </w:rPrChange>
              </w:rPr>
            </w:pPr>
          </w:p>
        </w:tc>
        <w:tc>
          <w:tcPr>
            <w:tcW w:w="623" w:type="pct"/>
            <w:tcBorders>
              <w:top w:val="single" w:sz="16" w:space="0" w:color="D3D3D3"/>
              <w:left w:val="single" w:sz="0" w:space="0" w:color="D3D3D3"/>
              <w:bottom w:val="single" w:sz="16" w:space="0" w:color="D3D3D3"/>
            </w:tcBorders>
            <w:vAlign w:val="center"/>
          </w:tcPr>
          <w:p w14:paraId="55C6AABF" w14:textId="77777777" w:rsidR="00745285" w:rsidRPr="00AC3043" w:rsidRDefault="00745285">
            <w:pPr>
              <w:spacing w:line="360" w:lineRule="auto"/>
              <w:jc w:val="center"/>
              <w:rPr>
                <w:ins w:id="1224" w:author="Imke Friederike Redeker" w:date="2025-09-19T12:19:00Z"/>
                <w:rFonts w:ascii="Calibri" w:hAnsi="Calibri" w:cs="Calibri"/>
                <w:b/>
                <w:bCs/>
                <w:lang w:val="en-US"/>
                <w:rPrChange w:id="1225" w:author="Imke Friederike Redeker" w:date="2025-09-24T15:09:00Z" w16du:dateUtc="2025-09-24T13:09:00Z">
                  <w:rPr>
                    <w:ins w:id="1226" w:author="Imke Friederike Redeker" w:date="2025-09-19T12:19:00Z"/>
                    <w:b/>
                    <w:bCs/>
                    <w:lang w:val="en-US"/>
                  </w:rPr>
                </w:rPrChange>
              </w:rPr>
              <w:pPrChange w:id="1227" w:author="Imke Friederike Redeker" w:date="2025-09-19T12:26:00Z" w16du:dateUtc="2025-09-19T10:26:00Z">
                <w:pPr>
                  <w:spacing w:line="360" w:lineRule="auto"/>
                  <w:jc w:val="both"/>
                </w:pPr>
              </w:pPrChange>
            </w:pPr>
            <w:ins w:id="1228" w:author="Imke Friederike Redeker" w:date="2025-09-19T12:19:00Z">
              <w:r w:rsidRPr="00AC3043">
                <w:rPr>
                  <w:rFonts w:ascii="Calibri" w:hAnsi="Calibri" w:cs="Calibri"/>
                  <w:b/>
                  <w:bCs/>
                  <w:lang w:val="en-US"/>
                  <w:rPrChange w:id="1229" w:author="Imke Friederike Redeker" w:date="2025-09-24T15:09:00Z" w16du:dateUtc="2025-09-24T13:09:00Z">
                    <w:rPr>
                      <w:b/>
                      <w:bCs/>
                      <w:lang w:val="en-US"/>
                    </w:rPr>
                  </w:rPrChange>
                </w:rPr>
                <w:t>1</w:t>
              </w:r>
            </w:ins>
          </w:p>
        </w:tc>
        <w:tc>
          <w:tcPr>
            <w:tcW w:w="625" w:type="pct"/>
            <w:tcBorders>
              <w:top w:val="single" w:sz="16" w:space="0" w:color="D3D3D3"/>
              <w:bottom w:val="single" w:sz="16" w:space="0" w:color="D3D3D3"/>
            </w:tcBorders>
            <w:vAlign w:val="center"/>
          </w:tcPr>
          <w:p w14:paraId="419157D9" w14:textId="77777777" w:rsidR="00745285" w:rsidRPr="00AC3043" w:rsidRDefault="00745285">
            <w:pPr>
              <w:spacing w:line="360" w:lineRule="auto"/>
              <w:jc w:val="center"/>
              <w:rPr>
                <w:ins w:id="1230" w:author="Imke Friederike Redeker" w:date="2025-09-19T12:19:00Z"/>
                <w:rFonts w:ascii="Calibri" w:hAnsi="Calibri" w:cs="Calibri"/>
                <w:b/>
                <w:bCs/>
                <w:lang w:val="en-US"/>
                <w:rPrChange w:id="1231" w:author="Imke Friederike Redeker" w:date="2025-09-24T15:09:00Z" w16du:dateUtc="2025-09-24T13:09:00Z">
                  <w:rPr>
                    <w:ins w:id="1232" w:author="Imke Friederike Redeker" w:date="2025-09-19T12:19:00Z"/>
                    <w:b/>
                    <w:bCs/>
                    <w:lang w:val="en-US"/>
                  </w:rPr>
                </w:rPrChange>
              </w:rPr>
              <w:pPrChange w:id="1233" w:author="Imke Friederike Redeker" w:date="2025-09-19T12:26:00Z" w16du:dateUtc="2025-09-19T10:26:00Z">
                <w:pPr>
                  <w:spacing w:line="360" w:lineRule="auto"/>
                  <w:jc w:val="both"/>
                </w:pPr>
              </w:pPrChange>
            </w:pPr>
            <w:ins w:id="1234" w:author="Imke Friederike Redeker" w:date="2025-09-19T12:19:00Z">
              <w:r w:rsidRPr="00AC3043">
                <w:rPr>
                  <w:rFonts w:ascii="Calibri" w:hAnsi="Calibri" w:cs="Calibri"/>
                  <w:b/>
                  <w:bCs/>
                  <w:lang w:val="en-US"/>
                  <w:rPrChange w:id="1235" w:author="Imke Friederike Redeker" w:date="2025-09-24T15:09:00Z" w16du:dateUtc="2025-09-24T13:09:00Z">
                    <w:rPr>
                      <w:b/>
                      <w:bCs/>
                      <w:lang w:val="en-US"/>
                    </w:rPr>
                  </w:rPrChange>
                </w:rPr>
                <w:t>2</w:t>
              </w:r>
            </w:ins>
          </w:p>
        </w:tc>
        <w:tc>
          <w:tcPr>
            <w:tcW w:w="444" w:type="pct"/>
            <w:tcBorders>
              <w:top w:val="single" w:sz="16" w:space="0" w:color="D3D3D3"/>
              <w:bottom w:val="single" w:sz="16" w:space="0" w:color="D3D3D3"/>
            </w:tcBorders>
            <w:vAlign w:val="center"/>
          </w:tcPr>
          <w:p w14:paraId="7FE40056" w14:textId="77777777" w:rsidR="00745285" w:rsidRPr="00AC3043" w:rsidRDefault="00745285">
            <w:pPr>
              <w:spacing w:line="360" w:lineRule="auto"/>
              <w:jc w:val="center"/>
              <w:rPr>
                <w:ins w:id="1236" w:author="Imke Friederike Redeker" w:date="2025-09-19T12:19:00Z"/>
                <w:rFonts w:ascii="Calibri" w:hAnsi="Calibri" w:cs="Calibri"/>
                <w:b/>
                <w:bCs/>
                <w:lang w:val="en-US"/>
                <w:rPrChange w:id="1237" w:author="Imke Friederike Redeker" w:date="2025-09-24T15:09:00Z" w16du:dateUtc="2025-09-24T13:09:00Z">
                  <w:rPr>
                    <w:ins w:id="1238" w:author="Imke Friederike Redeker" w:date="2025-09-19T12:19:00Z"/>
                    <w:b/>
                    <w:bCs/>
                    <w:lang w:val="en-US"/>
                  </w:rPr>
                </w:rPrChange>
              </w:rPr>
              <w:pPrChange w:id="1239" w:author="Imke Friederike Redeker" w:date="2025-09-19T12:26:00Z" w16du:dateUtc="2025-09-19T10:26:00Z">
                <w:pPr>
                  <w:spacing w:line="360" w:lineRule="auto"/>
                  <w:jc w:val="both"/>
                </w:pPr>
              </w:pPrChange>
            </w:pPr>
            <w:ins w:id="1240" w:author="Imke Friederike Redeker" w:date="2025-09-19T12:19:00Z">
              <w:r w:rsidRPr="00AC3043">
                <w:rPr>
                  <w:rFonts w:ascii="Calibri" w:hAnsi="Calibri" w:cs="Calibri"/>
                  <w:b/>
                  <w:bCs/>
                  <w:lang w:val="en-US"/>
                  <w:rPrChange w:id="1241" w:author="Imke Friederike Redeker" w:date="2025-09-24T15:09:00Z" w16du:dateUtc="2025-09-24T13:09:00Z">
                    <w:rPr>
                      <w:b/>
                      <w:bCs/>
                      <w:lang w:val="en-US"/>
                    </w:rPr>
                  </w:rPrChange>
                </w:rPr>
                <w:t>3</w:t>
              </w:r>
            </w:ins>
          </w:p>
        </w:tc>
        <w:tc>
          <w:tcPr>
            <w:tcW w:w="444" w:type="pct"/>
            <w:tcBorders>
              <w:top w:val="single" w:sz="16" w:space="0" w:color="D3D3D3"/>
              <w:bottom w:val="single" w:sz="16" w:space="0" w:color="D3D3D3"/>
            </w:tcBorders>
            <w:vAlign w:val="center"/>
          </w:tcPr>
          <w:p w14:paraId="68EDE1A5" w14:textId="77777777" w:rsidR="00745285" w:rsidRPr="00AC3043" w:rsidRDefault="00745285">
            <w:pPr>
              <w:spacing w:line="360" w:lineRule="auto"/>
              <w:jc w:val="center"/>
              <w:rPr>
                <w:ins w:id="1242" w:author="Imke Friederike Redeker" w:date="2025-09-19T12:19:00Z"/>
                <w:rFonts w:ascii="Calibri" w:hAnsi="Calibri" w:cs="Calibri"/>
                <w:b/>
                <w:bCs/>
                <w:lang w:val="en-US"/>
                <w:rPrChange w:id="1243" w:author="Imke Friederike Redeker" w:date="2025-09-24T15:09:00Z" w16du:dateUtc="2025-09-24T13:09:00Z">
                  <w:rPr>
                    <w:ins w:id="1244" w:author="Imke Friederike Redeker" w:date="2025-09-19T12:19:00Z"/>
                    <w:b/>
                    <w:bCs/>
                    <w:lang w:val="en-US"/>
                  </w:rPr>
                </w:rPrChange>
              </w:rPr>
              <w:pPrChange w:id="1245" w:author="Imke Friederike Redeker" w:date="2025-09-19T12:26:00Z" w16du:dateUtc="2025-09-19T10:26:00Z">
                <w:pPr>
                  <w:spacing w:line="360" w:lineRule="auto"/>
                  <w:jc w:val="both"/>
                </w:pPr>
              </w:pPrChange>
            </w:pPr>
            <w:ins w:id="1246" w:author="Imke Friederike Redeker" w:date="2025-09-19T12:19:00Z">
              <w:r w:rsidRPr="00AC3043">
                <w:rPr>
                  <w:rFonts w:ascii="Calibri" w:hAnsi="Calibri" w:cs="Calibri"/>
                  <w:b/>
                  <w:bCs/>
                  <w:lang w:val="en-US"/>
                  <w:rPrChange w:id="1247" w:author="Imke Friederike Redeker" w:date="2025-09-24T15:09:00Z" w16du:dateUtc="2025-09-24T13:09:00Z">
                    <w:rPr>
                      <w:b/>
                      <w:bCs/>
                      <w:lang w:val="en-US"/>
                    </w:rPr>
                  </w:rPrChange>
                </w:rPr>
                <w:t>4</w:t>
              </w:r>
            </w:ins>
          </w:p>
        </w:tc>
        <w:tc>
          <w:tcPr>
            <w:tcW w:w="444" w:type="pct"/>
            <w:tcBorders>
              <w:top w:val="single" w:sz="16" w:space="0" w:color="D3D3D3"/>
              <w:bottom w:val="single" w:sz="16" w:space="0" w:color="D3D3D3"/>
            </w:tcBorders>
            <w:vAlign w:val="center"/>
          </w:tcPr>
          <w:p w14:paraId="08F66145" w14:textId="77777777" w:rsidR="00745285" w:rsidRPr="00AC3043" w:rsidRDefault="00745285">
            <w:pPr>
              <w:spacing w:line="360" w:lineRule="auto"/>
              <w:jc w:val="center"/>
              <w:rPr>
                <w:ins w:id="1248" w:author="Imke Friederike Redeker" w:date="2025-09-19T12:19:00Z"/>
                <w:rFonts w:ascii="Calibri" w:hAnsi="Calibri" w:cs="Calibri"/>
                <w:b/>
                <w:bCs/>
                <w:lang w:val="en-US"/>
                <w:rPrChange w:id="1249" w:author="Imke Friederike Redeker" w:date="2025-09-24T15:09:00Z" w16du:dateUtc="2025-09-24T13:09:00Z">
                  <w:rPr>
                    <w:ins w:id="1250" w:author="Imke Friederike Redeker" w:date="2025-09-19T12:19:00Z"/>
                    <w:b/>
                    <w:bCs/>
                    <w:lang w:val="en-US"/>
                  </w:rPr>
                </w:rPrChange>
              </w:rPr>
              <w:pPrChange w:id="1251" w:author="Imke Friederike Redeker" w:date="2025-09-19T12:26:00Z" w16du:dateUtc="2025-09-19T10:26:00Z">
                <w:pPr>
                  <w:spacing w:line="360" w:lineRule="auto"/>
                  <w:jc w:val="both"/>
                </w:pPr>
              </w:pPrChange>
            </w:pPr>
            <w:ins w:id="1252" w:author="Imke Friederike Redeker" w:date="2025-09-19T12:19:00Z">
              <w:r w:rsidRPr="00AC3043">
                <w:rPr>
                  <w:rFonts w:ascii="Calibri" w:hAnsi="Calibri" w:cs="Calibri"/>
                  <w:b/>
                  <w:bCs/>
                  <w:lang w:val="en-US"/>
                  <w:rPrChange w:id="1253" w:author="Imke Friederike Redeker" w:date="2025-09-24T15:09:00Z" w16du:dateUtc="2025-09-24T13:09:00Z">
                    <w:rPr>
                      <w:b/>
                      <w:bCs/>
                      <w:lang w:val="en-US"/>
                    </w:rPr>
                  </w:rPrChange>
                </w:rPr>
                <w:t>5</w:t>
              </w:r>
            </w:ins>
          </w:p>
        </w:tc>
        <w:tc>
          <w:tcPr>
            <w:tcW w:w="262" w:type="pct"/>
            <w:tcBorders>
              <w:top w:val="single" w:sz="16" w:space="0" w:color="D3D3D3"/>
              <w:bottom w:val="single" w:sz="16" w:space="0" w:color="D3D3D3"/>
            </w:tcBorders>
            <w:vAlign w:val="center"/>
          </w:tcPr>
          <w:p w14:paraId="6EFE3DE0" w14:textId="77777777" w:rsidR="00745285" w:rsidRPr="00AC3043" w:rsidRDefault="00745285">
            <w:pPr>
              <w:spacing w:line="360" w:lineRule="auto"/>
              <w:jc w:val="center"/>
              <w:rPr>
                <w:ins w:id="1254" w:author="Imke Friederike Redeker" w:date="2025-09-19T12:19:00Z"/>
                <w:rFonts w:ascii="Calibri" w:hAnsi="Calibri" w:cs="Calibri"/>
                <w:b/>
                <w:bCs/>
                <w:lang w:val="en-US"/>
                <w:rPrChange w:id="1255" w:author="Imke Friederike Redeker" w:date="2025-09-24T15:09:00Z" w16du:dateUtc="2025-09-24T13:09:00Z">
                  <w:rPr>
                    <w:ins w:id="1256" w:author="Imke Friederike Redeker" w:date="2025-09-19T12:19:00Z"/>
                    <w:b/>
                    <w:bCs/>
                    <w:lang w:val="en-US"/>
                  </w:rPr>
                </w:rPrChange>
              </w:rPr>
              <w:pPrChange w:id="1257" w:author="Imke Friederike Redeker" w:date="2025-09-19T12:26:00Z" w16du:dateUtc="2025-09-19T10:26:00Z">
                <w:pPr>
                  <w:spacing w:line="360" w:lineRule="auto"/>
                  <w:jc w:val="both"/>
                </w:pPr>
              </w:pPrChange>
            </w:pPr>
            <w:ins w:id="1258" w:author="Imke Friederike Redeker" w:date="2025-09-19T12:19:00Z">
              <w:r w:rsidRPr="00AC3043">
                <w:rPr>
                  <w:rFonts w:ascii="Calibri" w:hAnsi="Calibri" w:cs="Calibri"/>
                  <w:b/>
                  <w:bCs/>
                  <w:lang w:val="en-US"/>
                  <w:rPrChange w:id="1259" w:author="Imke Friederike Redeker" w:date="2025-09-24T15:09:00Z" w16du:dateUtc="2025-09-24T13:09:00Z">
                    <w:rPr>
                      <w:b/>
                      <w:bCs/>
                      <w:lang w:val="en-US"/>
                    </w:rPr>
                  </w:rPrChange>
                </w:rPr>
                <w:t>6</w:t>
              </w:r>
            </w:ins>
          </w:p>
        </w:tc>
        <w:tc>
          <w:tcPr>
            <w:tcW w:w="262" w:type="pct"/>
            <w:tcBorders>
              <w:top w:val="single" w:sz="16" w:space="0" w:color="D3D3D3"/>
              <w:bottom w:val="single" w:sz="16" w:space="0" w:color="D3D3D3"/>
              <w:right w:val="single" w:sz="0" w:space="0" w:color="D3D3D3"/>
            </w:tcBorders>
            <w:vAlign w:val="center"/>
          </w:tcPr>
          <w:p w14:paraId="2A98A1DA" w14:textId="77777777" w:rsidR="00745285" w:rsidRPr="00AC3043" w:rsidRDefault="00745285">
            <w:pPr>
              <w:spacing w:line="360" w:lineRule="auto"/>
              <w:jc w:val="center"/>
              <w:rPr>
                <w:ins w:id="1260" w:author="Imke Friederike Redeker" w:date="2025-09-19T12:19:00Z"/>
                <w:rFonts w:ascii="Calibri" w:hAnsi="Calibri" w:cs="Calibri"/>
                <w:b/>
                <w:bCs/>
                <w:lang w:val="en-US"/>
                <w:rPrChange w:id="1261" w:author="Imke Friederike Redeker" w:date="2025-09-24T15:09:00Z" w16du:dateUtc="2025-09-24T13:09:00Z">
                  <w:rPr>
                    <w:ins w:id="1262" w:author="Imke Friederike Redeker" w:date="2025-09-19T12:19:00Z"/>
                    <w:b/>
                    <w:bCs/>
                    <w:lang w:val="en-US"/>
                  </w:rPr>
                </w:rPrChange>
              </w:rPr>
              <w:pPrChange w:id="1263" w:author="Imke Friederike Redeker" w:date="2025-09-19T12:26:00Z" w16du:dateUtc="2025-09-19T10:26:00Z">
                <w:pPr>
                  <w:spacing w:line="360" w:lineRule="auto"/>
                  <w:jc w:val="both"/>
                </w:pPr>
              </w:pPrChange>
            </w:pPr>
            <w:ins w:id="1264" w:author="Imke Friederike Redeker" w:date="2025-09-19T12:19:00Z">
              <w:r w:rsidRPr="00AC3043">
                <w:rPr>
                  <w:rFonts w:ascii="Calibri" w:hAnsi="Calibri" w:cs="Calibri"/>
                  <w:b/>
                  <w:bCs/>
                  <w:lang w:val="en-US"/>
                  <w:rPrChange w:id="1265" w:author="Imke Friederike Redeker" w:date="2025-09-24T15:09:00Z" w16du:dateUtc="2025-09-24T13:09:00Z">
                    <w:rPr>
                      <w:b/>
                      <w:bCs/>
                      <w:lang w:val="en-US"/>
                    </w:rPr>
                  </w:rPrChange>
                </w:rPr>
                <w:t>7</w:t>
              </w:r>
            </w:ins>
          </w:p>
        </w:tc>
      </w:tr>
      <w:tr w:rsidR="00745285" w:rsidRPr="00AC3043" w14:paraId="79021E24" w14:textId="77777777" w:rsidTr="0079585A">
        <w:tblPrEx>
          <w:tblW w:w="5000" w:type="pct"/>
          <w:jc w:val="center"/>
          <w:tblCellMar>
            <w:left w:w="60" w:type="dxa"/>
            <w:right w:w="60" w:type="dxa"/>
          </w:tblCellMar>
          <w:tblLook w:val="0000" w:firstRow="0" w:lastRow="0" w:firstColumn="0" w:lastColumn="0" w:noHBand="0" w:noVBand="0"/>
          <w:tblPrExChange w:id="1266" w:author="Imke Friederike Redeker" w:date="2025-09-19T15:05:00Z" w16du:dateUtc="2025-09-19T13:05:00Z">
            <w:tblPrEx>
              <w:tblW w:w="5000" w:type="pct"/>
              <w:jc w:val="center"/>
              <w:tblCellMar>
                <w:left w:w="60" w:type="dxa"/>
                <w:right w:w="60" w:type="dxa"/>
              </w:tblCellMar>
              <w:tblLook w:val="0000" w:firstRow="0" w:lastRow="0" w:firstColumn="0" w:lastColumn="0" w:noHBand="0" w:noVBand="0"/>
            </w:tblPrEx>
          </w:tblPrExChange>
        </w:tblPrEx>
        <w:trPr>
          <w:cantSplit/>
          <w:trHeight w:val="1318"/>
          <w:jc w:val="center"/>
          <w:ins w:id="1267" w:author="Imke Friederike Redeker" w:date="2025-09-19T12:19:00Z"/>
          <w:trPrChange w:id="1268" w:author="Imke Friederike Redeker" w:date="2025-09-19T15:05:00Z" w16du:dateUtc="2025-09-19T13:05:00Z">
            <w:trPr>
              <w:cantSplit/>
              <w:jc w:val="center"/>
            </w:trPr>
          </w:trPrChange>
        </w:trPr>
        <w:tc>
          <w:tcPr>
            <w:tcW w:w="887" w:type="pct"/>
            <w:vMerge w:val="restart"/>
            <w:tcBorders>
              <w:top w:val="single" w:sz="0" w:space="0" w:color="D3D3D3"/>
              <w:left w:val="single" w:sz="0" w:space="0" w:color="D3D3D3"/>
              <w:right w:val="single" w:sz="0" w:space="0" w:color="D3D3D3"/>
            </w:tcBorders>
            <w:vAlign w:val="center"/>
            <w:tcPrChange w:id="1269" w:author="Imke Friederike Redeker" w:date="2025-09-19T15:05:00Z" w16du:dateUtc="2025-09-19T13:05:00Z">
              <w:tcPr>
                <w:tcW w:w="887" w:type="pct"/>
                <w:vMerge w:val="restart"/>
                <w:tcBorders>
                  <w:top w:val="single" w:sz="0" w:space="0" w:color="D3D3D3"/>
                  <w:left w:val="single" w:sz="0" w:space="0" w:color="D3D3D3"/>
                  <w:right w:val="single" w:sz="0" w:space="0" w:color="D3D3D3"/>
                </w:tcBorders>
              </w:tcPr>
            </w:tcPrChange>
          </w:tcPr>
          <w:p w14:paraId="528B995D" w14:textId="4B01CC3C" w:rsidR="00745285" w:rsidRPr="00AC3043" w:rsidRDefault="00745285">
            <w:pPr>
              <w:spacing w:line="360" w:lineRule="auto"/>
              <w:jc w:val="center"/>
              <w:rPr>
                <w:ins w:id="1270" w:author="Imke Friederike Redeker" w:date="2025-09-19T15:00:00Z" w16du:dateUtc="2025-09-19T13:00:00Z"/>
                <w:rFonts w:ascii="Calibri" w:hAnsi="Calibri" w:cs="Calibri"/>
                <w:b/>
                <w:bCs/>
                <w:lang w:val="en-US"/>
              </w:rPr>
              <w:pPrChange w:id="1271" w:author="Imke Friederike Redeker" w:date="2025-09-19T15:01:00Z" w16du:dateUtc="2025-09-19T13:01:00Z">
                <w:pPr>
                  <w:spacing w:line="360" w:lineRule="auto"/>
                </w:pPr>
              </w:pPrChange>
            </w:pPr>
            <w:ins w:id="1272" w:author="Imke Friederike Redeker" w:date="2025-09-19T15:00:00Z" w16du:dateUtc="2025-09-19T13:00:00Z">
              <w:r w:rsidRPr="00AC3043">
                <w:rPr>
                  <w:rFonts w:ascii="Calibri" w:hAnsi="Calibri" w:cs="Calibri"/>
                  <w:b/>
                  <w:bCs/>
                  <w:lang w:val="en-US"/>
                </w:rPr>
                <w:t>Diagnosis</w:t>
              </w:r>
            </w:ins>
          </w:p>
        </w:tc>
        <w:tc>
          <w:tcPr>
            <w:tcW w:w="1009" w:type="pct"/>
            <w:tcBorders>
              <w:top w:val="single" w:sz="0" w:space="0" w:color="D3D3D3"/>
              <w:left w:val="single" w:sz="0" w:space="0" w:color="D3D3D3"/>
              <w:bottom w:val="single" w:sz="0" w:space="0" w:color="D3D3D3"/>
              <w:right w:val="single" w:sz="0" w:space="0" w:color="D3D3D3"/>
            </w:tcBorders>
            <w:tcPrChange w:id="1273" w:author="Imke Friederike Redeker" w:date="2025-09-19T15:05:00Z" w16du:dateUtc="2025-09-19T13:05:00Z">
              <w:tcPr>
                <w:tcW w:w="1009" w:type="pct"/>
                <w:tcBorders>
                  <w:top w:val="single" w:sz="0" w:space="0" w:color="D3D3D3"/>
                  <w:left w:val="single" w:sz="0" w:space="0" w:color="D3D3D3"/>
                  <w:bottom w:val="single" w:sz="0" w:space="0" w:color="D3D3D3"/>
                  <w:right w:val="single" w:sz="0" w:space="0" w:color="D3D3D3"/>
                </w:tcBorders>
              </w:tcPr>
            </w:tcPrChange>
          </w:tcPr>
          <w:p w14:paraId="7B28AF07" w14:textId="4B6DE8DF" w:rsidR="00745285" w:rsidRPr="00AC3043" w:rsidRDefault="00745285">
            <w:pPr>
              <w:spacing w:line="360" w:lineRule="auto"/>
              <w:rPr>
                <w:ins w:id="1274" w:author="Imke Friederike Redeker" w:date="2025-09-19T12:19:00Z"/>
                <w:rFonts w:ascii="Calibri" w:hAnsi="Calibri" w:cs="Calibri"/>
                <w:b/>
                <w:bCs/>
                <w:lang w:val="en-US"/>
                <w:rPrChange w:id="1275" w:author="Imke Friederike Redeker" w:date="2025-09-24T15:09:00Z" w16du:dateUtc="2025-09-24T13:09:00Z">
                  <w:rPr>
                    <w:ins w:id="1276" w:author="Imke Friederike Redeker" w:date="2025-09-19T12:19:00Z"/>
                    <w:b/>
                    <w:bCs/>
                    <w:lang w:val="en-US"/>
                  </w:rPr>
                </w:rPrChange>
              </w:rPr>
              <w:pPrChange w:id="1277" w:author="Imke Friederike Redeker" w:date="2025-09-19T12:20:00Z" w16du:dateUtc="2025-09-19T10:20:00Z">
                <w:pPr>
                  <w:spacing w:line="360" w:lineRule="auto"/>
                  <w:jc w:val="both"/>
                </w:pPr>
              </w:pPrChange>
            </w:pPr>
            <w:ins w:id="1278" w:author="Imke Friederike Redeker" w:date="2025-09-19T12:20:00Z" w16du:dateUtc="2025-09-19T10:20:00Z">
              <w:r w:rsidRPr="00AC3043">
                <w:rPr>
                  <w:rFonts w:ascii="Calibri" w:hAnsi="Calibri" w:cs="Calibri"/>
                  <w:b/>
                  <w:bCs/>
                  <w:lang w:val="en-US"/>
                  <w:rPrChange w:id="1279" w:author="Imke Friederike Redeker" w:date="2025-09-24T15:09:00Z" w16du:dateUtc="2025-09-24T13:09:00Z">
                    <w:rPr>
                      <w:b/>
                      <w:bCs/>
                      <w:lang w:val="en-US"/>
                    </w:rPr>
                  </w:rPrChange>
                </w:rPr>
                <w:t>Axial spondyloarthritis</w:t>
              </w:r>
            </w:ins>
          </w:p>
        </w:tc>
        <w:tc>
          <w:tcPr>
            <w:tcW w:w="623" w:type="pct"/>
            <w:tcBorders>
              <w:top w:val="single" w:sz="0" w:space="0" w:color="D3D3D3"/>
              <w:left w:val="single" w:sz="0" w:space="0" w:color="D3D3D3"/>
              <w:bottom w:val="single" w:sz="0" w:space="0" w:color="D3D3D3"/>
              <w:right w:val="single" w:sz="0" w:space="0" w:color="D3D3D3"/>
            </w:tcBorders>
            <w:vAlign w:val="center"/>
            <w:tcPrChange w:id="1280" w:author="Imke Friederike Redeker" w:date="2025-09-19T15:05:00Z" w16du:dateUtc="2025-09-19T13:05:00Z">
              <w:tcPr>
                <w:tcW w:w="623" w:type="pct"/>
                <w:tcBorders>
                  <w:top w:val="single" w:sz="0" w:space="0" w:color="D3D3D3"/>
                  <w:left w:val="single" w:sz="0" w:space="0" w:color="D3D3D3"/>
                  <w:bottom w:val="single" w:sz="0" w:space="0" w:color="D3D3D3"/>
                  <w:right w:val="single" w:sz="0" w:space="0" w:color="D3D3D3"/>
                </w:tcBorders>
                <w:vAlign w:val="center"/>
              </w:tcPr>
            </w:tcPrChange>
          </w:tcPr>
          <w:p w14:paraId="62CF8777" w14:textId="071149DA" w:rsidR="00745285" w:rsidRPr="00AC3043" w:rsidRDefault="00745285">
            <w:pPr>
              <w:spacing w:line="360" w:lineRule="auto"/>
              <w:jc w:val="center"/>
              <w:rPr>
                <w:ins w:id="1281" w:author="Imke Friederike Redeker" w:date="2025-09-19T12:19:00Z"/>
                <w:rFonts w:ascii="Calibri" w:hAnsi="Calibri" w:cs="Calibri"/>
                <w:b/>
                <w:bCs/>
                <w:lang w:val="en-US"/>
                <w:rPrChange w:id="1282" w:author="Imke Friederike Redeker" w:date="2025-09-24T15:09:00Z" w16du:dateUtc="2025-09-24T13:09:00Z">
                  <w:rPr>
                    <w:ins w:id="1283" w:author="Imke Friederike Redeker" w:date="2025-09-19T12:19:00Z"/>
                    <w:b/>
                    <w:bCs/>
                    <w:lang w:val="en-US"/>
                  </w:rPr>
                </w:rPrChange>
              </w:rPr>
              <w:pPrChange w:id="1284" w:author="Imke Friederike Redeker" w:date="2025-09-19T12:26:00Z" w16du:dateUtc="2025-09-19T10:26:00Z">
                <w:pPr>
                  <w:spacing w:line="360" w:lineRule="auto"/>
                  <w:jc w:val="both"/>
                </w:pPr>
              </w:pPrChange>
            </w:pPr>
            <w:ins w:id="1285" w:author="Imke Friederike Redeker" w:date="2025-09-19T12:25:00Z" w16du:dateUtc="2025-09-19T10:25:00Z">
              <w:r w:rsidRPr="00AC3043">
                <w:rPr>
                  <w:rFonts w:ascii="Calibri" w:hAnsi="Calibri" w:cs="Calibri"/>
                  <w:lang w:val="en-US"/>
                  <w:rPrChange w:id="1286" w:author="Imke Friederike Redeker" w:date="2025-09-24T15:09:00Z" w16du:dateUtc="2025-09-24T13:09:00Z">
                    <w:rPr/>
                  </w:rPrChange>
                </w:rPr>
                <w:t>23</w:t>
              </w:r>
            </w:ins>
          </w:p>
        </w:tc>
        <w:tc>
          <w:tcPr>
            <w:tcW w:w="625" w:type="pct"/>
            <w:tcBorders>
              <w:top w:val="single" w:sz="0" w:space="0" w:color="D3D3D3"/>
              <w:left w:val="single" w:sz="0" w:space="0" w:color="D3D3D3"/>
              <w:bottom w:val="single" w:sz="0" w:space="0" w:color="D3D3D3"/>
              <w:right w:val="single" w:sz="0" w:space="0" w:color="D3D3D3"/>
            </w:tcBorders>
            <w:vAlign w:val="center"/>
            <w:tcPrChange w:id="1287" w:author="Imke Friederike Redeker" w:date="2025-09-19T15:05:00Z" w16du:dateUtc="2025-09-19T13:05:00Z">
              <w:tcPr>
                <w:tcW w:w="625" w:type="pct"/>
                <w:tcBorders>
                  <w:top w:val="single" w:sz="0" w:space="0" w:color="D3D3D3"/>
                  <w:left w:val="single" w:sz="0" w:space="0" w:color="D3D3D3"/>
                  <w:bottom w:val="single" w:sz="0" w:space="0" w:color="D3D3D3"/>
                  <w:right w:val="single" w:sz="0" w:space="0" w:color="D3D3D3"/>
                </w:tcBorders>
                <w:vAlign w:val="center"/>
              </w:tcPr>
            </w:tcPrChange>
          </w:tcPr>
          <w:p w14:paraId="4E8CDE09" w14:textId="7E0723E7" w:rsidR="00745285" w:rsidRPr="00AC3043" w:rsidRDefault="00745285">
            <w:pPr>
              <w:spacing w:line="360" w:lineRule="auto"/>
              <w:jc w:val="center"/>
              <w:rPr>
                <w:ins w:id="1288" w:author="Imke Friederike Redeker" w:date="2025-09-19T12:19:00Z"/>
                <w:rFonts w:ascii="Calibri" w:hAnsi="Calibri" w:cs="Calibri"/>
                <w:b/>
                <w:bCs/>
                <w:lang w:val="en-US"/>
                <w:rPrChange w:id="1289" w:author="Imke Friederike Redeker" w:date="2025-09-24T15:09:00Z" w16du:dateUtc="2025-09-24T13:09:00Z">
                  <w:rPr>
                    <w:ins w:id="1290" w:author="Imke Friederike Redeker" w:date="2025-09-19T12:19:00Z"/>
                    <w:b/>
                    <w:bCs/>
                    <w:lang w:val="en-US"/>
                  </w:rPr>
                </w:rPrChange>
              </w:rPr>
              <w:pPrChange w:id="1291" w:author="Imke Friederike Redeker" w:date="2025-09-19T12:26:00Z" w16du:dateUtc="2025-09-19T10:26:00Z">
                <w:pPr>
                  <w:spacing w:line="360" w:lineRule="auto"/>
                  <w:jc w:val="both"/>
                </w:pPr>
              </w:pPrChange>
            </w:pPr>
            <w:ins w:id="1292" w:author="Imke Friederike Redeker" w:date="2025-09-19T12:25:00Z" w16du:dateUtc="2025-09-19T10:25:00Z">
              <w:r w:rsidRPr="00AC3043">
                <w:rPr>
                  <w:rFonts w:ascii="Calibri" w:hAnsi="Calibri" w:cs="Calibri"/>
                  <w:lang w:val="en-US"/>
                  <w:rPrChange w:id="1293" w:author="Imke Friederike Redeker" w:date="2025-09-24T15:09:00Z" w16du:dateUtc="2025-09-24T13:09:00Z">
                    <w:rPr/>
                  </w:rPrChange>
                </w:rPr>
                <w:t>67</w:t>
              </w:r>
            </w:ins>
          </w:p>
        </w:tc>
        <w:tc>
          <w:tcPr>
            <w:tcW w:w="444" w:type="pct"/>
            <w:tcBorders>
              <w:top w:val="single" w:sz="0" w:space="0" w:color="D3D3D3"/>
              <w:left w:val="single" w:sz="0" w:space="0" w:color="D3D3D3"/>
              <w:bottom w:val="single" w:sz="0" w:space="0" w:color="D3D3D3"/>
              <w:right w:val="single" w:sz="0" w:space="0" w:color="D3D3D3"/>
            </w:tcBorders>
            <w:vAlign w:val="center"/>
            <w:tcPrChange w:id="1294" w:author="Imke Friederike Redeker" w:date="2025-09-19T15:05:00Z" w16du:dateUtc="2025-09-19T13:05:00Z">
              <w:tcPr>
                <w:tcW w:w="444" w:type="pct"/>
                <w:tcBorders>
                  <w:top w:val="single" w:sz="0" w:space="0" w:color="D3D3D3"/>
                  <w:left w:val="single" w:sz="0" w:space="0" w:color="D3D3D3"/>
                  <w:bottom w:val="single" w:sz="0" w:space="0" w:color="D3D3D3"/>
                  <w:right w:val="single" w:sz="0" w:space="0" w:color="D3D3D3"/>
                </w:tcBorders>
                <w:vAlign w:val="center"/>
              </w:tcPr>
            </w:tcPrChange>
          </w:tcPr>
          <w:p w14:paraId="0D2ED823" w14:textId="60354F99" w:rsidR="00745285" w:rsidRPr="00AC3043" w:rsidRDefault="00745285">
            <w:pPr>
              <w:spacing w:line="360" w:lineRule="auto"/>
              <w:jc w:val="center"/>
              <w:rPr>
                <w:ins w:id="1295" w:author="Imke Friederike Redeker" w:date="2025-09-19T12:19:00Z"/>
                <w:rFonts w:ascii="Calibri" w:hAnsi="Calibri" w:cs="Calibri"/>
                <w:b/>
                <w:bCs/>
                <w:lang w:val="en-US"/>
                <w:rPrChange w:id="1296" w:author="Imke Friederike Redeker" w:date="2025-09-24T15:09:00Z" w16du:dateUtc="2025-09-24T13:09:00Z">
                  <w:rPr>
                    <w:ins w:id="1297" w:author="Imke Friederike Redeker" w:date="2025-09-19T12:19:00Z"/>
                    <w:b/>
                    <w:bCs/>
                    <w:lang w:val="en-US"/>
                  </w:rPr>
                </w:rPrChange>
              </w:rPr>
              <w:pPrChange w:id="1298" w:author="Imke Friederike Redeker" w:date="2025-09-19T12:26:00Z" w16du:dateUtc="2025-09-19T10:26:00Z">
                <w:pPr>
                  <w:spacing w:line="360" w:lineRule="auto"/>
                  <w:jc w:val="both"/>
                </w:pPr>
              </w:pPrChange>
            </w:pPr>
            <w:ins w:id="1299" w:author="Imke Friederike Redeker" w:date="2025-09-19T12:25:00Z" w16du:dateUtc="2025-09-19T10:25:00Z">
              <w:r w:rsidRPr="00AC3043">
                <w:rPr>
                  <w:rFonts w:ascii="Calibri" w:hAnsi="Calibri" w:cs="Calibri"/>
                  <w:lang w:val="en-US"/>
                  <w:rPrChange w:id="1300" w:author="Imke Friederike Redeker" w:date="2025-09-24T15:09:00Z" w16du:dateUtc="2025-09-24T13:09:00Z">
                    <w:rPr/>
                  </w:rPrChange>
                </w:rPr>
                <w:t>43</w:t>
              </w:r>
            </w:ins>
          </w:p>
        </w:tc>
        <w:tc>
          <w:tcPr>
            <w:tcW w:w="444" w:type="pct"/>
            <w:tcBorders>
              <w:top w:val="single" w:sz="0" w:space="0" w:color="D3D3D3"/>
              <w:left w:val="single" w:sz="0" w:space="0" w:color="D3D3D3"/>
              <w:bottom w:val="single" w:sz="0" w:space="0" w:color="D3D3D3"/>
              <w:right w:val="single" w:sz="0" w:space="0" w:color="D3D3D3"/>
            </w:tcBorders>
            <w:vAlign w:val="center"/>
            <w:tcPrChange w:id="1301" w:author="Imke Friederike Redeker" w:date="2025-09-19T15:05:00Z" w16du:dateUtc="2025-09-19T13:05:00Z">
              <w:tcPr>
                <w:tcW w:w="444" w:type="pct"/>
                <w:tcBorders>
                  <w:top w:val="single" w:sz="0" w:space="0" w:color="D3D3D3"/>
                  <w:left w:val="single" w:sz="0" w:space="0" w:color="D3D3D3"/>
                  <w:bottom w:val="single" w:sz="0" w:space="0" w:color="D3D3D3"/>
                  <w:right w:val="single" w:sz="0" w:space="0" w:color="D3D3D3"/>
                </w:tcBorders>
                <w:vAlign w:val="center"/>
              </w:tcPr>
            </w:tcPrChange>
          </w:tcPr>
          <w:p w14:paraId="59267A86" w14:textId="2F457FD5" w:rsidR="00745285" w:rsidRPr="00AC3043" w:rsidRDefault="00745285">
            <w:pPr>
              <w:spacing w:line="360" w:lineRule="auto"/>
              <w:jc w:val="center"/>
              <w:rPr>
                <w:ins w:id="1302" w:author="Imke Friederike Redeker" w:date="2025-09-19T12:19:00Z"/>
                <w:rFonts w:ascii="Calibri" w:hAnsi="Calibri" w:cs="Calibri"/>
                <w:b/>
                <w:bCs/>
                <w:lang w:val="en-US"/>
                <w:rPrChange w:id="1303" w:author="Imke Friederike Redeker" w:date="2025-09-24T15:09:00Z" w16du:dateUtc="2025-09-24T13:09:00Z">
                  <w:rPr>
                    <w:ins w:id="1304" w:author="Imke Friederike Redeker" w:date="2025-09-19T12:19:00Z"/>
                    <w:b/>
                    <w:bCs/>
                    <w:lang w:val="en-US"/>
                  </w:rPr>
                </w:rPrChange>
              </w:rPr>
              <w:pPrChange w:id="1305" w:author="Imke Friederike Redeker" w:date="2025-09-19T12:26:00Z" w16du:dateUtc="2025-09-19T10:26:00Z">
                <w:pPr>
                  <w:spacing w:line="360" w:lineRule="auto"/>
                  <w:jc w:val="both"/>
                </w:pPr>
              </w:pPrChange>
            </w:pPr>
            <w:ins w:id="1306" w:author="Imke Friederike Redeker" w:date="2025-09-19T12:25:00Z" w16du:dateUtc="2025-09-19T10:25:00Z">
              <w:r w:rsidRPr="00AC3043">
                <w:rPr>
                  <w:rFonts w:ascii="Calibri" w:hAnsi="Calibri" w:cs="Calibri"/>
                  <w:lang w:val="en-US"/>
                  <w:rPrChange w:id="1307" w:author="Imke Friederike Redeker" w:date="2025-09-24T15:09:00Z" w16du:dateUtc="2025-09-24T13:09:00Z">
                    <w:rPr/>
                  </w:rPrChange>
                </w:rPr>
                <w:t>2</w:t>
              </w:r>
            </w:ins>
            <w:ins w:id="1308" w:author="Imke Friederike Redeker" w:date="2025-09-26T04:31:00Z" w16du:dateUtc="2025-09-26T02:31:00Z">
              <w:r w:rsidR="00DD45CA">
                <w:rPr>
                  <w:rFonts w:ascii="Calibri" w:hAnsi="Calibri" w:cs="Calibri"/>
                  <w:lang w:val="en-US"/>
                </w:rPr>
                <w:t>4</w:t>
              </w:r>
            </w:ins>
          </w:p>
        </w:tc>
        <w:tc>
          <w:tcPr>
            <w:tcW w:w="444" w:type="pct"/>
            <w:tcBorders>
              <w:top w:val="single" w:sz="0" w:space="0" w:color="D3D3D3"/>
              <w:left w:val="single" w:sz="0" w:space="0" w:color="D3D3D3"/>
              <w:bottom w:val="single" w:sz="0" w:space="0" w:color="D3D3D3"/>
              <w:right w:val="single" w:sz="0" w:space="0" w:color="D3D3D3"/>
            </w:tcBorders>
            <w:vAlign w:val="center"/>
            <w:tcPrChange w:id="1309" w:author="Imke Friederike Redeker" w:date="2025-09-19T15:05:00Z" w16du:dateUtc="2025-09-19T13:05:00Z">
              <w:tcPr>
                <w:tcW w:w="444" w:type="pct"/>
                <w:tcBorders>
                  <w:top w:val="single" w:sz="0" w:space="0" w:color="D3D3D3"/>
                  <w:left w:val="single" w:sz="0" w:space="0" w:color="D3D3D3"/>
                  <w:bottom w:val="single" w:sz="0" w:space="0" w:color="D3D3D3"/>
                  <w:right w:val="single" w:sz="0" w:space="0" w:color="D3D3D3"/>
                </w:tcBorders>
                <w:vAlign w:val="center"/>
              </w:tcPr>
            </w:tcPrChange>
          </w:tcPr>
          <w:p w14:paraId="34374F48" w14:textId="64FCC2C4" w:rsidR="00745285" w:rsidRPr="00AC3043" w:rsidRDefault="00745285">
            <w:pPr>
              <w:spacing w:line="360" w:lineRule="auto"/>
              <w:jc w:val="center"/>
              <w:rPr>
                <w:ins w:id="1310" w:author="Imke Friederike Redeker" w:date="2025-09-19T12:19:00Z"/>
                <w:rFonts w:ascii="Calibri" w:hAnsi="Calibri" w:cs="Calibri"/>
                <w:b/>
                <w:bCs/>
                <w:lang w:val="en-US"/>
                <w:rPrChange w:id="1311" w:author="Imke Friederike Redeker" w:date="2025-09-24T15:09:00Z" w16du:dateUtc="2025-09-24T13:09:00Z">
                  <w:rPr>
                    <w:ins w:id="1312" w:author="Imke Friederike Redeker" w:date="2025-09-19T12:19:00Z"/>
                    <w:b/>
                    <w:bCs/>
                    <w:lang w:val="en-US"/>
                  </w:rPr>
                </w:rPrChange>
              </w:rPr>
              <w:pPrChange w:id="1313" w:author="Imke Friederike Redeker" w:date="2025-09-19T12:26:00Z" w16du:dateUtc="2025-09-19T10:26:00Z">
                <w:pPr>
                  <w:spacing w:line="360" w:lineRule="auto"/>
                  <w:jc w:val="both"/>
                </w:pPr>
              </w:pPrChange>
            </w:pPr>
            <w:ins w:id="1314" w:author="Imke Friederike Redeker" w:date="2025-09-19T12:25:00Z" w16du:dateUtc="2025-09-19T10:25:00Z">
              <w:r w:rsidRPr="00AC3043">
                <w:rPr>
                  <w:rFonts w:ascii="Calibri" w:hAnsi="Calibri" w:cs="Calibri"/>
                  <w:lang w:val="en-US"/>
                  <w:rPrChange w:id="1315" w:author="Imke Friederike Redeker" w:date="2025-09-24T15:09:00Z" w16du:dateUtc="2025-09-24T13:09:00Z">
                    <w:rPr/>
                  </w:rPrChange>
                </w:rPr>
                <w:t>9</w:t>
              </w:r>
            </w:ins>
          </w:p>
        </w:tc>
        <w:tc>
          <w:tcPr>
            <w:tcW w:w="262" w:type="pct"/>
            <w:tcBorders>
              <w:top w:val="single" w:sz="0" w:space="0" w:color="D3D3D3"/>
              <w:left w:val="single" w:sz="0" w:space="0" w:color="D3D3D3"/>
              <w:bottom w:val="single" w:sz="0" w:space="0" w:color="D3D3D3"/>
              <w:right w:val="single" w:sz="0" w:space="0" w:color="D3D3D3"/>
            </w:tcBorders>
            <w:vAlign w:val="center"/>
            <w:tcPrChange w:id="1316" w:author="Imke Friederike Redeker" w:date="2025-09-19T15:05:00Z" w16du:dateUtc="2025-09-19T13:05:00Z">
              <w:tcPr>
                <w:tcW w:w="262" w:type="pct"/>
                <w:tcBorders>
                  <w:top w:val="single" w:sz="0" w:space="0" w:color="D3D3D3"/>
                  <w:left w:val="single" w:sz="0" w:space="0" w:color="D3D3D3"/>
                  <w:bottom w:val="single" w:sz="0" w:space="0" w:color="D3D3D3"/>
                  <w:right w:val="single" w:sz="0" w:space="0" w:color="D3D3D3"/>
                </w:tcBorders>
                <w:vAlign w:val="center"/>
              </w:tcPr>
            </w:tcPrChange>
          </w:tcPr>
          <w:p w14:paraId="48E94683" w14:textId="66F30055" w:rsidR="00745285" w:rsidRPr="00AC3043" w:rsidRDefault="00745285">
            <w:pPr>
              <w:spacing w:line="360" w:lineRule="auto"/>
              <w:jc w:val="center"/>
              <w:rPr>
                <w:ins w:id="1317" w:author="Imke Friederike Redeker" w:date="2025-09-19T12:19:00Z"/>
                <w:rFonts w:ascii="Calibri" w:hAnsi="Calibri" w:cs="Calibri"/>
                <w:b/>
                <w:bCs/>
                <w:lang w:val="en-US"/>
                <w:rPrChange w:id="1318" w:author="Imke Friederike Redeker" w:date="2025-09-24T15:09:00Z" w16du:dateUtc="2025-09-24T13:09:00Z">
                  <w:rPr>
                    <w:ins w:id="1319" w:author="Imke Friederike Redeker" w:date="2025-09-19T12:19:00Z"/>
                    <w:b/>
                    <w:bCs/>
                    <w:lang w:val="en-US"/>
                  </w:rPr>
                </w:rPrChange>
              </w:rPr>
              <w:pPrChange w:id="1320" w:author="Imke Friederike Redeker" w:date="2025-09-19T12:26:00Z" w16du:dateUtc="2025-09-19T10:26:00Z">
                <w:pPr>
                  <w:spacing w:line="360" w:lineRule="auto"/>
                  <w:jc w:val="both"/>
                </w:pPr>
              </w:pPrChange>
            </w:pPr>
            <w:ins w:id="1321" w:author="Imke Friederike Redeker" w:date="2025-09-19T12:25:00Z" w16du:dateUtc="2025-09-19T10:25:00Z">
              <w:r w:rsidRPr="00AC3043">
                <w:rPr>
                  <w:rFonts w:ascii="Calibri" w:hAnsi="Calibri" w:cs="Calibri"/>
                  <w:lang w:val="en-US"/>
                  <w:rPrChange w:id="1322" w:author="Imke Friederike Redeker" w:date="2025-09-24T15:09:00Z" w16du:dateUtc="2025-09-24T13:09:00Z">
                    <w:rPr/>
                  </w:rPrChange>
                </w:rPr>
                <w:t>4</w:t>
              </w:r>
            </w:ins>
          </w:p>
        </w:tc>
        <w:tc>
          <w:tcPr>
            <w:tcW w:w="262" w:type="pct"/>
            <w:tcBorders>
              <w:top w:val="single" w:sz="0" w:space="0" w:color="D3D3D3"/>
              <w:left w:val="single" w:sz="0" w:space="0" w:color="D3D3D3"/>
              <w:bottom w:val="single" w:sz="0" w:space="0" w:color="D3D3D3"/>
              <w:right w:val="single" w:sz="0" w:space="0" w:color="D3D3D3"/>
            </w:tcBorders>
            <w:vAlign w:val="center"/>
            <w:tcPrChange w:id="1323" w:author="Imke Friederike Redeker" w:date="2025-09-19T15:05:00Z" w16du:dateUtc="2025-09-19T13:05:00Z">
              <w:tcPr>
                <w:tcW w:w="262" w:type="pct"/>
                <w:tcBorders>
                  <w:top w:val="single" w:sz="0" w:space="0" w:color="D3D3D3"/>
                  <w:left w:val="single" w:sz="0" w:space="0" w:color="D3D3D3"/>
                  <w:bottom w:val="single" w:sz="0" w:space="0" w:color="D3D3D3"/>
                  <w:right w:val="single" w:sz="0" w:space="0" w:color="D3D3D3"/>
                </w:tcBorders>
                <w:vAlign w:val="center"/>
              </w:tcPr>
            </w:tcPrChange>
          </w:tcPr>
          <w:p w14:paraId="3842E2C3" w14:textId="7CB9548C" w:rsidR="00745285" w:rsidRPr="00AC3043" w:rsidRDefault="00745285">
            <w:pPr>
              <w:spacing w:line="360" w:lineRule="auto"/>
              <w:jc w:val="center"/>
              <w:rPr>
                <w:ins w:id="1324" w:author="Imke Friederike Redeker" w:date="2025-09-19T12:19:00Z"/>
                <w:rFonts w:ascii="Calibri" w:hAnsi="Calibri" w:cs="Calibri"/>
                <w:b/>
                <w:bCs/>
                <w:lang w:val="en-US"/>
                <w:rPrChange w:id="1325" w:author="Imke Friederike Redeker" w:date="2025-09-24T15:09:00Z" w16du:dateUtc="2025-09-24T13:09:00Z">
                  <w:rPr>
                    <w:ins w:id="1326" w:author="Imke Friederike Redeker" w:date="2025-09-19T12:19:00Z"/>
                    <w:b/>
                    <w:bCs/>
                    <w:lang w:val="en-US"/>
                  </w:rPr>
                </w:rPrChange>
              </w:rPr>
              <w:pPrChange w:id="1327" w:author="Imke Friederike Redeker" w:date="2025-09-19T12:26:00Z" w16du:dateUtc="2025-09-19T10:26:00Z">
                <w:pPr>
                  <w:spacing w:line="360" w:lineRule="auto"/>
                  <w:jc w:val="both"/>
                </w:pPr>
              </w:pPrChange>
            </w:pPr>
            <w:ins w:id="1328" w:author="Imke Friederike Redeker" w:date="2025-09-19T12:25:00Z" w16du:dateUtc="2025-09-19T10:25:00Z">
              <w:r w:rsidRPr="00AC3043">
                <w:rPr>
                  <w:rFonts w:ascii="Calibri" w:hAnsi="Calibri" w:cs="Calibri"/>
                  <w:lang w:val="en-US"/>
                  <w:rPrChange w:id="1329" w:author="Imke Friederike Redeker" w:date="2025-09-24T15:09:00Z" w16du:dateUtc="2025-09-24T13:09:00Z">
                    <w:rPr/>
                  </w:rPrChange>
                </w:rPr>
                <w:t>2</w:t>
              </w:r>
            </w:ins>
          </w:p>
        </w:tc>
      </w:tr>
      <w:tr w:rsidR="00745285" w:rsidRPr="00AC3043" w14:paraId="4C8F7DD7" w14:textId="77777777" w:rsidTr="0079585A">
        <w:tblPrEx>
          <w:tblW w:w="5000" w:type="pct"/>
          <w:jc w:val="center"/>
          <w:tblCellMar>
            <w:left w:w="60" w:type="dxa"/>
            <w:right w:w="60" w:type="dxa"/>
          </w:tblCellMar>
          <w:tblLook w:val="0000" w:firstRow="0" w:lastRow="0" w:firstColumn="0" w:lastColumn="0" w:noHBand="0" w:noVBand="0"/>
          <w:tblPrExChange w:id="1330" w:author="Imke Friederike Redeker" w:date="2025-09-19T15:05:00Z" w16du:dateUtc="2025-09-19T13:05:00Z">
            <w:tblPrEx>
              <w:tblW w:w="5000" w:type="pct"/>
              <w:jc w:val="center"/>
              <w:tblCellMar>
                <w:left w:w="60" w:type="dxa"/>
                <w:right w:w="60" w:type="dxa"/>
              </w:tblCellMar>
              <w:tblLook w:val="0000" w:firstRow="0" w:lastRow="0" w:firstColumn="0" w:lastColumn="0" w:noHBand="0" w:noVBand="0"/>
            </w:tblPrEx>
          </w:tblPrExChange>
        </w:tblPrEx>
        <w:trPr>
          <w:cantSplit/>
          <w:trHeight w:val="1318"/>
          <w:jc w:val="center"/>
          <w:ins w:id="1331" w:author="Imke Friederike Redeker" w:date="2025-09-19T12:19:00Z"/>
          <w:trPrChange w:id="1332" w:author="Imke Friederike Redeker" w:date="2025-09-19T15:05:00Z" w16du:dateUtc="2025-09-19T13:05:00Z">
            <w:trPr>
              <w:cantSplit/>
              <w:jc w:val="center"/>
            </w:trPr>
          </w:trPrChange>
        </w:trPr>
        <w:tc>
          <w:tcPr>
            <w:tcW w:w="887" w:type="pct"/>
            <w:vMerge/>
            <w:tcBorders>
              <w:left w:val="single" w:sz="0" w:space="0" w:color="D3D3D3"/>
              <w:bottom w:val="single" w:sz="0" w:space="0" w:color="D3D3D3"/>
              <w:right w:val="single" w:sz="0" w:space="0" w:color="D3D3D3"/>
            </w:tcBorders>
            <w:tcPrChange w:id="1333" w:author="Imke Friederike Redeker" w:date="2025-09-19T15:05:00Z" w16du:dateUtc="2025-09-19T13:05:00Z">
              <w:tcPr>
                <w:tcW w:w="887" w:type="pct"/>
                <w:vMerge/>
                <w:tcBorders>
                  <w:left w:val="single" w:sz="0" w:space="0" w:color="D3D3D3"/>
                  <w:bottom w:val="single" w:sz="0" w:space="0" w:color="D3D3D3"/>
                  <w:right w:val="single" w:sz="0" w:space="0" w:color="D3D3D3"/>
                </w:tcBorders>
              </w:tcPr>
            </w:tcPrChange>
          </w:tcPr>
          <w:p w14:paraId="74F829C7" w14:textId="77777777" w:rsidR="00745285" w:rsidRPr="00AC3043" w:rsidRDefault="00745285" w:rsidP="00C4371D">
            <w:pPr>
              <w:spacing w:line="360" w:lineRule="auto"/>
              <w:rPr>
                <w:ins w:id="1334" w:author="Imke Friederike Redeker" w:date="2025-09-19T15:00:00Z" w16du:dateUtc="2025-09-19T13:00:00Z"/>
                <w:rFonts w:ascii="Calibri" w:hAnsi="Calibri" w:cs="Calibri"/>
                <w:b/>
                <w:bCs/>
                <w:lang w:val="en-US"/>
              </w:rPr>
            </w:pPr>
          </w:p>
        </w:tc>
        <w:tc>
          <w:tcPr>
            <w:tcW w:w="1009" w:type="pct"/>
            <w:tcBorders>
              <w:top w:val="single" w:sz="0" w:space="0" w:color="D3D3D3"/>
              <w:left w:val="single" w:sz="0" w:space="0" w:color="D3D3D3"/>
              <w:bottom w:val="single" w:sz="0" w:space="0" w:color="D3D3D3"/>
              <w:right w:val="single" w:sz="0" w:space="0" w:color="D3D3D3"/>
            </w:tcBorders>
            <w:tcPrChange w:id="1335" w:author="Imke Friederike Redeker" w:date="2025-09-19T15:05:00Z" w16du:dateUtc="2025-09-19T13:05:00Z">
              <w:tcPr>
                <w:tcW w:w="1009" w:type="pct"/>
                <w:tcBorders>
                  <w:top w:val="single" w:sz="0" w:space="0" w:color="D3D3D3"/>
                  <w:left w:val="single" w:sz="0" w:space="0" w:color="D3D3D3"/>
                  <w:bottom w:val="single" w:sz="0" w:space="0" w:color="D3D3D3"/>
                  <w:right w:val="single" w:sz="0" w:space="0" w:color="D3D3D3"/>
                </w:tcBorders>
              </w:tcPr>
            </w:tcPrChange>
          </w:tcPr>
          <w:p w14:paraId="614B39F8" w14:textId="50876345" w:rsidR="00745285" w:rsidRPr="00AC3043" w:rsidRDefault="00745285">
            <w:pPr>
              <w:spacing w:line="360" w:lineRule="auto"/>
              <w:rPr>
                <w:ins w:id="1336" w:author="Imke Friederike Redeker" w:date="2025-09-19T12:19:00Z"/>
                <w:rFonts w:ascii="Calibri" w:hAnsi="Calibri" w:cs="Calibri"/>
                <w:b/>
                <w:bCs/>
                <w:lang w:val="en-US"/>
                <w:rPrChange w:id="1337" w:author="Imke Friederike Redeker" w:date="2025-09-24T15:09:00Z" w16du:dateUtc="2025-09-24T13:09:00Z">
                  <w:rPr>
                    <w:ins w:id="1338" w:author="Imke Friederike Redeker" w:date="2025-09-19T12:19:00Z"/>
                    <w:b/>
                    <w:bCs/>
                    <w:lang w:val="en-US"/>
                  </w:rPr>
                </w:rPrChange>
              </w:rPr>
              <w:pPrChange w:id="1339" w:author="Imke Friederike Redeker" w:date="2025-09-19T12:20:00Z" w16du:dateUtc="2025-09-19T10:20:00Z">
                <w:pPr>
                  <w:spacing w:line="360" w:lineRule="auto"/>
                  <w:jc w:val="both"/>
                </w:pPr>
              </w:pPrChange>
            </w:pPr>
            <w:ins w:id="1340" w:author="Imke Friederike Redeker" w:date="2025-09-19T12:20:00Z" w16du:dateUtc="2025-09-19T10:20:00Z">
              <w:r w:rsidRPr="00AC3043">
                <w:rPr>
                  <w:rFonts w:ascii="Calibri" w:hAnsi="Calibri" w:cs="Calibri"/>
                  <w:b/>
                  <w:bCs/>
                  <w:lang w:val="en-US"/>
                  <w:rPrChange w:id="1341" w:author="Imke Friederike Redeker" w:date="2025-09-24T15:09:00Z" w16du:dateUtc="2025-09-24T13:09:00Z">
                    <w:rPr>
                      <w:b/>
                      <w:bCs/>
                      <w:lang w:val="en-US"/>
                    </w:rPr>
                  </w:rPrChange>
                </w:rPr>
                <w:t>Psoriatic arthritis with axial involvement</w:t>
              </w:r>
            </w:ins>
          </w:p>
        </w:tc>
        <w:tc>
          <w:tcPr>
            <w:tcW w:w="623" w:type="pct"/>
            <w:tcBorders>
              <w:top w:val="single" w:sz="0" w:space="0" w:color="D3D3D3"/>
              <w:left w:val="single" w:sz="0" w:space="0" w:color="D3D3D3"/>
              <w:bottom w:val="single" w:sz="0" w:space="0" w:color="D3D3D3"/>
              <w:right w:val="single" w:sz="0" w:space="0" w:color="D3D3D3"/>
            </w:tcBorders>
            <w:vAlign w:val="center"/>
            <w:tcPrChange w:id="1342" w:author="Imke Friederike Redeker" w:date="2025-09-19T15:05:00Z" w16du:dateUtc="2025-09-19T13:05:00Z">
              <w:tcPr>
                <w:tcW w:w="623" w:type="pct"/>
                <w:tcBorders>
                  <w:top w:val="single" w:sz="0" w:space="0" w:color="D3D3D3"/>
                  <w:left w:val="single" w:sz="0" w:space="0" w:color="D3D3D3"/>
                  <w:bottom w:val="single" w:sz="0" w:space="0" w:color="D3D3D3"/>
                  <w:right w:val="single" w:sz="0" w:space="0" w:color="D3D3D3"/>
                </w:tcBorders>
                <w:vAlign w:val="center"/>
              </w:tcPr>
            </w:tcPrChange>
          </w:tcPr>
          <w:p w14:paraId="1DFBD8B4" w14:textId="120391FD" w:rsidR="00745285" w:rsidRPr="00AC3043" w:rsidRDefault="00745285">
            <w:pPr>
              <w:spacing w:line="360" w:lineRule="auto"/>
              <w:jc w:val="center"/>
              <w:rPr>
                <w:ins w:id="1343" w:author="Imke Friederike Redeker" w:date="2025-09-19T12:19:00Z"/>
                <w:rFonts w:ascii="Calibri" w:hAnsi="Calibri" w:cs="Calibri"/>
                <w:b/>
                <w:bCs/>
                <w:lang w:val="en-US"/>
                <w:rPrChange w:id="1344" w:author="Imke Friederike Redeker" w:date="2025-09-24T15:09:00Z" w16du:dateUtc="2025-09-24T13:09:00Z">
                  <w:rPr>
                    <w:ins w:id="1345" w:author="Imke Friederike Redeker" w:date="2025-09-19T12:19:00Z"/>
                    <w:b/>
                    <w:bCs/>
                    <w:lang w:val="en-US"/>
                  </w:rPr>
                </w:rPrChange>
              </w:rPr>
              <w:pPrChange w:id="1346" w:author="Imke Friederike Redeker" w:date="2025-09-19T12:26:00Z" w16du:dateUtc="2025-09-19T10:26:00Z">
                <w:pPr>
                  <w:spacing w:line="360" w:lineRule="auto"/>
                  <w:jc w:val="both"/>
                </w:pPr>
              </w:pPrChange>
            </w:pPr>
            <w:ins w:id="1347" w:author="Imke Friederike Redeker" w:date="2025-09-19T12:25:00Z" w16du:dateUtc="2025-09-19T10:25:00Z">
              <w:r w:rsidRPr="00AC3043">
                <w:rPr>
                  <w:rFonts w:ascii="Calibri" w:hAnsi="Calibri" w:cs="Calibri"/>
                  <w:lang w:val="en-US"/>
                  <w:rPrChange w:id="1348" w:author="Imke Friederike Redeker" w:date="2025-09-24T15:09:00Z" w16du:dateUtc="2025-09-24T13:09:00Z">
                    <w:rPr/>
                  </w:rPrChange>
                </w:rPr>
                <w:t>3</w:t>
              </w:r>
            </w:ins>
            <w:ins w:id="1349" w:author="Imke Friederike Redeker" w:date="2025-09-26T04:31:00Z" w16du:dateUtc="2025-09-26T02:31:00Z">
              <w:r w:rsidR="00DD45CA">
                <w:rPr>
                  <w:rFonts w:ascii="Calibri" w:hAnsi="Calibri" w:cs="Calibri"/>
                  <w:lang w:val="en-US"/>
                </w:rPr>
                <w:t>1</w:t>
              </w:r>
            </w:ins>
          </w:p>
        </w:tc>
        <w:tc>
          <w:tcPr>
            <w:tcW w:w="625" w:type="pct"/>
            <w:tcBorders>
              <w:top w:val="single" w:sz="0" w:space="0" w:color="D3D3D3"/>
              <w:left w:val="single" w:sz="0" w:space="0" w:color="D3D3D3"/>
              <w:bottom w:val="single" w:sz="0" w:space="0" w:color="D3D3D3"/>
              <w:right w:val="single" w:sz="0" w:space="0" w:color="D3D3D3"/>
            </w:tcBorders>
            <w:vAlign w:val="center"/>
            <w:tcPrChange w:id="1350" w:author="Imke Friederike Redeker" w:date="2025-09-19T15:05:00Z" w16du:dateUtc="2025-09-19T13:05:00Z">
              <w:tcPr>
                <w:tcW w:w="625" w:type="pct"/>
                <w:tcBorders>
                  <w:top w:val="single" w:sz="0" w:space="0" w:color="D3D3D3"/>
                  <w:left w:val="single" w:sz="0" w:space="0" w:color="D3D3D3"/>
                  <w:bottom w:val="single" w:sz="0" w:space="0" w:color="D3D3D3"/>
                  <w:right w:val="single" w:sz="0" w:space="0" w:color="D3D3D3"/>
                </w:tcBorders>
                <w:vAlign w:val="center"/>
              </w:tcPr>
            </w:tcPrChange>
          </w:tcPr>
          <w:p w14:paraId="61B543A9" w14:textId="4252B820" w:rsidR="00745285" w:rsidRPr="00AC3043" w:rsidRDefault="00745285">
            <w:pPr>
              <w:spacing w:line="360" w:lineRule="auto"/>
              <w:jc w:val="center"/>
              <w:rPr>
                <w:ins w:id="1351" w:author="Imke Friederike Redeker" w:date="2025-09-19T12:19:00Z"/>
                <w:rFonts w:ascii="Calibri" w:hAnsi="Calibri" w:cs="Calibri"/>
                <w:b/>
                <w:bCs/>
                <w:lang w:val="en-US"/>
                <w:rPrChange w:id="1352" w:author="Imke Friederike Redeker" w:date="2025-09-24T15:09:00Z" w16du:dateUtc="2025-09-24T13:09:00Z">
                  <w:rPr>
                    <w:ins w:id="1353" w:author="Imke Friederike Redeker" w:date="2025-09-19T12:19:00Z"/>
                    <w:b/>
                    <w:bCs/>
                    <w:lang w:val="en-US"/>
                  </w:rPr>
                </w:rPrChange>
              </w:rPr>
              <w:pPrChange w:id="1354" w:author="Imke Friederike Redeker" w:date="2025-09-19T12:26:00Z" w16du:dateUtc="2025-09-19T10:26:00Z">
                <w:pPr>
                  <w:spacing w:line="360" w:lineRule="auto"/>
                  <w:jc w:val="both"/>
                </w:pPr>
              </w:pPrChange>
            </w:pPr>
            <w:ins w:id="1355" w:author="Imke Friederike Redeker" w:date="2025-09-19T12:25:00Z" w16du:dateUtc="2025-09-19T10:25:00Z">
              <w:r w:rsidRPr="00AC3043">
                <w:rPr>
                  <w:rFonts w:ascii="Calibri" w:hAnsi="Calibri" w:cs="Calibri"/>
                  <w:lang w:val="en-US"/>
                  <w:rPrChange w:id="1356" w:author="Imke Friederike Redeker" w:date="2025-09-24T15:09:00Z" w16du:dateUtc="2025-09-24T13:09:00Z">
                    <w:rPr/>
                  </w:rPrChange>
                </w:rPr>
                <w:t>2</w:t>
              </w:r>
            </w:ins>
            <w:ins w:id="1357" w:author="Imke Friederike Redeker" w:date="2025-09-26T04:32:00Z" w16du:dateUtc="2025-09-26T02:32:00Z">
              <w:r w:rsidR="00DD45CA">
                <w:rPr>
                  <w:rFonts w:ascii="Calibri" w:hAnsi="Calibri" w:cs="Calibri"/>
                  <w:lang w:val="en-US"/>
                </w:rPr>
                <w:t>2</w:t>
              </w:r>
            </w:ins>
          </w:p>
        </w:tc>
        <w:tc>
          <w:tcPr>
            <w:tcW w:w="444" w:type="pct"/>
            <w:tcBorders>
              <w:top w:val="single" w:sz="0" w:space="0" w:color="D3D3D3"/>
              <w:left w:val="single" w:sz="0" w:space="0" w:color="D3D3D3"/>
              <w:bottom w:val="single" w:sz="0" w:space="0" w:color="D3D3D3"/>
              <w:right w:val="single" w:sz="0" w:space="0" w:color="D3D3D3"/>
            </w:tcBorders>
            <w:vAlign w:val="center"/>
            <w:tcPrChange w:id="1358" w:author="Imke Friederike Redeker" w:date="2025-09-19T15:05:00Z" w16du:dateUtc="2025-09-19T13:05:00Z">
              <w:tcPr>
                <w:tcW w:w="444" w:type="pct"/>
                <w:tcBorders>
                  <w:top w:val="single" w:sz="0" w:space="0" w:color="D3D3D3"/>
                  <w:left w:val="single" w:sz="0" w:space="0" w:color="D3D3D3"/>
                  <w:bottom w:val="single" w:sz="0" w:space="0" w:color="D3D3D3"/>
                  <w:right w:val="single" w:sz="0" w:space="0" w:color="D3D3D3"/>
                </w:tcBorders>
                <w:vAlign w:val="center"/>
              </w:tcPr>
            </w:tcPrChange>
          </w:tcPr>
          <w:p w14:paraId="01F1952C" w14:textId="6486D92F" w:rsidR="00745285" w:rsidRPr="00AC3043" w:rsidRDefault="00745285">
            <w:pPr>
              <w:spacing w:line="360" w:lineRule="auto"/>
              <w:jc w:val="center"/>
              <w:rPr>
                <w:ins w:id="1359" w:author="Imke Friederike Redeker" w:date="2025-09-19T12:19:00Z"/>
                <w:rFonts w:ascii="Calibri" w:hAnsi="Calibri" w:cs="Calibri"/>
                <w:b/>
                <w:bCs/>
                <w:lang w:val="en-US"/>
                <w:rPrChange w:id="1360" w:author="Imke Friederike Redeker" w:date="2025-09-24T15:09:00Z" w16du:dateUtc="2025-09-24T13:09:00Z">
                  <w:rPr>
                    <w:ins w:id="1361" w:author="Imke Friederike Redeker" w:date="2025-09-19T12:19:00Z"/>
                    <w:b/>
                    <w:bCs/>
                    <w:lang w:val="en-US"/>
                  </w:rPr>
                </w:rPrChange>
              </w:rPr>
              <w:pPrChange w:id="1362" w:author="Imke Friederike Redeker" w:date="2025-09-19T12:26:00Z" w16du:dateUtc="2025-09-19T10:26:00Z">
                <w:pPr>
                  <w:spacing w:line="360" w:lineRule="auto"/>
                  <w:jc w:val="both"/>
                </w:pPr>
              </w:pPrChange>
            </w:pPr>
            <w:ins w:id="1363" w:author="Imke Friederike Redeker" w:date="2025-09-19T12:25:00Z" w16du:dateUtc="2025-09-19T10:25:00Z">
              <w:r w:rsidRPr="00AC3043">
                <w:rPr>
                  <w:rFonts w:ascii="Calibri" w:hAnsi="Calibri" w:cs="Calibri"/>
                  <w:lang w:val="en-US"/>
                  <w:rPrChange w:id="1364" w:author="Imke Friederike Redeker" w:date="2025-09-24T15:09:00Z" w16du:dateUtc="2025-09-24T13:09:00Z">
                    <w:rPr/>
                  </w:rPrChange>
                </w:rPr>
                <w:t>1</w:t>
              </w:r>
            </w:ins>
            <w:ins w:id="1365" w:author="Imke Friederike Redeker" w:date="2025-09-26T04:32:00Z" w16du:dateUtc="2025-09-26T02:32:00Z">
              <w:r w:rsidR="00DD45CA">
                <w:rPr>
                  <w:rFonts w:ascii="Calibri" w:hAnsi="Calibri" w:cs="Calibri"/>
                  <w:lang w:val="en-US"/>
                </w:rPr>
                <w:t>4</w:t>
              </w:r>
            </w:ins>
          </w:p>
        </w:tc>
        <w:tc>
          <w:tcPr>
            <w:tcW w:w="444" w:type="pct"/>
            <w:tcBorders>
              <w:top w:val="single" w:sz="0" w:space="0" w:color="D3D3D3"/>
              <w:left w:val="single" w:sz="0" w:space="0" w:color="D3D3D3"/>
              <w:bottom w:val="single" w:sz="0" w:space="0" w:color="D3D3D3"/>
              <w:right w:val="single" w:sz="0" w:space="0" w:color="D3D3D3"/>
            </w:tcBorders>
            <w:vAlign w:val="center"/>
            <w:tcPrChange w:id="1366" w:author="Imke Friederike Redeker" w:date="2025-09-19T15:05:00Z" w16du:dateUtc="2025-09-19T13:05:00Z">
              <w:tcPr>
                <w:tcW w:w="444" w:type="pct"/>
                <w:tcBorders>
                  <w:top w:val="single" w:sz="0" w:space="0" w:color="D3D3D3"/>
                  <w:left w:val="single" w:sz="0" w:space="0" w:color="D3D3D3"/>
                  <w:bottom w:val="single" w:sz="0" w:space="0" w:color="D3D3D3"/>
                  <w:right w:val="single" w:sz="0" w:space="0" w:color="D3D3D3"/>
                </w:tcBorders>
                <w:vAlign w:val="center"/>
              </w:tcPr>
            </w:tcPrChange>
          </w:tcPr>
          <w:p w14:paraId="2BF4663E" w14:textId="5DE272EC" w:rsidR="00745285" w:rsidRPr="00AC3043" w:rsidRDefault="00745285">
            <w:pPr>
              <w:spacing w:line="360" w:lineRule="auto"/>
              <w:jc w:val="center"/>
              <w:rPr>
                <w:ins w:id="1367" w:author="Imke Friederike Redeker" w:date="2025-09-19T12:19:00Z"/>
                <w:rFonts w:ascii="Calibri" w:hAnsi="Calibri" w:cs="Calibri"/>
                <w:b/>
                <w:bCs/>
                <w:lang w:val="en-US"/>
                <w:rPrChange w:id="1368" w:author="Imke Friederike Redeker" w:date="2025-09-24T15:09:00Z" w16du:dateUtc="2025-09-24T13:09:00Z">
                  <w:rPr>
                    <w:ins w:id="1369" w:author="Imke Friederike Redeker" w:date="2025-09-19T12:19:00Z"/>
                    <w:b/>
                    <w:bCs/>
                    <w:lang w:val="en-US"/>
                  </w:rPr>
                </w:rPrChange>
              </w:rPr>
              <w:pPrChange w:id="1370" w:author="Imke Friederike Redeker" w:date="2025-09-19T12:26:00Z" w16du:dateUtc="2025-09-19T10:26:00Z">
                <w:pPr>
                  <w:spacing w:line="360" w:lineRule="auto"/>
                  <w:jc w:val="both"/>
                </w:pPr>
              </w:pPrChange>
            </w:pPr>
            <w:ins w:id="1371" w:author="Imke Friederike Redeker" w:date="2025-09-19T12:25:00Z" w16du:dateUtc="2025-09-19T10:25:00Z">
              <w:r w:rsidRPr="00AC3043">
                <w:rPr>
                  <w:rFonts w:ascii="Calibri" w:hAnsi="Calibri" w:cs="Calibri"/>
                  <w:lang w:val="en-US"/>
                  <w:rPrChange w:id="1372" w:author="Imke Friederike Redeker" w:date="2025-09-24T15:09:00Z" w16du:dateUtc="2025-09-24T13:09:00Z">
                    <w:rPr/>
                  </w:rPrChange>
                </w:rPr>
                <w:t>6</w:t>
              </w:r>
            </w:ins>
          </w:p>
        </w:tc>
        <w:tc>
          <w:tcPr>
            <w:tcW w:w="444" w:type="pct"/>
            <w:tcBorders>
              <w:top w:val="single" w:sz="0" w:space="0" w:color="D3D3D3"/>
              <w:left w:val="single" w:sz="0" w:space="0" w:color="D3D3D3"/>
              <w:bottom w:val="single" w:sz="0" w:space="0" w:color="D3D3D3"/>
              <w:right w:val="single" w:sz="0" w:space="0" w:color="D3D3D3"/>
            </w:tcBorders>
            <w:vAlign w:val="center"/>
            <w:tcPrChange w:id="1373" w:author="Imke Friederike Redeker" w:date="2025-09-19T15:05:00Z" w16du:dateUtc="2025-09-19T13:05:00Z">
              <w:tcPr>
                <w:tcW w:w="444" w:type="pct"/>
                <w:tcBorders>
                  <w:top w:val="single" w:sz="0" w:space="0" w:color="D3D3D3"/>
                  <w:left w:val="single" w:sz="0" w:space="0" w:color="D3D3D3"/>
                  <w:bottom w:val="single" w:sz="0" w:space="0" w:color="D3D3D3"/>
                  <w:right w:val="single" w:sz="0" w:space="0" w:color="D3D3D3"/>
                </w:tcBorders>
                <w:vAlign w:val="center"/>
              </w:tcPr>
            </w:tcPrChange>
          </w:tcPr>
          <w:p w14:paraId="5A032746" w14:textId="1B0AA4EF" w:rsidR="00745285" w:rsidRPr="00AC3043" w:rsidRDefault="00745285">
            <w:pPr>
              <w:spacing w:line="360" w:lineRule="auto"/>
              <w:jc w:val="center"/>
              <w:rPr>
                <w:ins w:id="1374" w:author="Imke Friederike Redeker" w:date="2025-09-19T12:19:00Z"/>
                <w:rFonts w:ascii="Calibri" w:hAnsi="Calibri" w:cs="Calibri"/>
                <w:b/>
                <w:bCs/>
                <w:lang w:val="en-US"/>
                <w:rPrChange w:id="1375" w:author="Imke Friederike Redeker" w:date="2025-09-24T15:09:00Z" w16du:dateUtc="2025-09-24T13:09:00Z">
                  <w:rPr>
                    <w:ins w:id="1376" w:author="Imke Friederike Redeker" w:date="2025-09-19T12:19:00Z"/>
                    <w:b/>
                    <w:bCs/>
                    <w:lang w:val="en-US"/>
                  </w:rPr>
                </w:rPrChange>
              </w:rPr>
              <w:pPrChange w:id="1377" w:author="Imke Friederike Redeker" w:date="2025-09-19T12:26:00Z" w16du:dateUtc="2025-09-19T10:26:00Z">
                <w:pPr>
                  <w:spacing w:line="360" w:lineRule="auto"/>
                  <w:jc w:val="both"/>
                </w:pPr>
              </w:pPrChange>
            </w:pPr>
            <w:ins w:id="1378" w:author="Imke Friederike Redeker" w:date="2025-09-19T12:25:00Z" w16du:dateUtc="2025-09-19T10:25:00Z">
              <w:r w:rsidRPr="00AC3043">
                <w:rPr>
                  <w:rFonts w:ascii="Calibri" w:hAnsi="Calibri" w:cs="Calibri"/>
                  <w:lang w:val="en-US"/>
                  <w:rPrChange w:id="1379" w:author="Imke Friederike Redeker" w:date="2025-09-24T15:09:00Z" w16du:dateUtc="2025-09-24T13:09:00Z">
                    <w:rPr/>
                  </w:rPrChange>
                </w:rPr>
                <w:t>1</w:t>
              </w:r>
            </w:ins>
          </w:p>
        </w:tc>
        <w:tc>
          <w:tcPr>
            <w:tcW w:w="262" w:type="pct"/>
            <w:tcBorders>
              <w:top w:val="single" w:sz="0" w:space="0" w:color="D3D3D3"/>
              <w:left w:val="single" w:sz="0" w:space="0" w:color="D3D3D3"/>
              <w:bottom w:val="single" w:sz="0" w:space="0" w:color="D3D3D3"/>
              <w:right w:val="single" w:sz="0" w:space="0" w:color="D3D3D3"/>
            </w:tcBorders>
            <w:vAlign w:val="center"/>
            <w:tcPrChange w:id="1380" w:author="Imke Friederike Redeker" w:date="2025-09-19T15:05:00Z" w16du:dateUtc="2025-09-19T13:05:00Z">
              <w:tcPr>
                <w:tcW w:w="262" w:type="pct"/>
                <w:tcBorders>
                  <w:top w:val="single" w:sz="0" w:space="0" w:color="D3D3D3"/>
                  <w:left w:val="single" w:sz="0" w:space="0" w:color="D3D3D3"/>
                  <w:bottom w:val="single" w:sz="0" w:space="0" w:color="D3D3D3"/>
                  <w:right w:val="single" w:sz="0" w:space="0" w:color="D3D3D3"/>
                </w:tcBorders>
                <w:vAlign w:val="center"/>
              </w:tcPr>
            </w:tcPrChange>
          </w:tcPr>
          <w:p w14:paraId="4606959A" w14:textId="22B64886" w:rsidR="00745285" w:rsidRPr="00AC3043" w:rsidRDefault="00745285">
            <w:pPr>
              <w:spacing w:line="360" w:lineRule="auto"/>
              <w:jc w:val="center"/>
              <w:rPr>
                <w:ins w:id="1381" w:author="Imke Friederike Redeker" w:date="2025-09-19T12:19:00Z"/>
                <w:rFonts w:ascii="Calibri" w:hAnsi="Calibri" w:cs="Calibri"/>
                <w:b/>
                <w:bCs/>
                <w:lang w:val="en-US"/>
                <w:rPrChange w:id="1382" w:author="Imke Friederike Redeker" w:date="2025-09-24T15:09:00Z" w16du:dateUtc="2025-09-24T13:09:00Z">
                  <w:rPr>
                    <w:ins w:id="1383" w:author="Imke Friederike Redeker" w:date="2025-09-19T12:19:00Z"/>
                    <w:b/>
                    <w:bCs/>
                    <w:lang w:val="en-US"/>
                  </w:rPr>
                </w:rPrChange>
              </w:rPr>
              <w:pPrChange w:id="1384" w:author="Imke Friederike Redeker" w:date="2025-09-19T12:26:00Z" w16du:dateUtc="2025-09-19T10:26:00Z">
                <w:pPr>
                  <w:spacing w:line="360" w:lineRule="auto"/>
                  <w:jc w:val="both"/>
                </w:pPr>
              </w:pPrChange>
            </w:pPr>
            <w:ins w:id="1385" w:author="Imke Friederike Redeker" w:date="2025-09-19T12:25:00Z" w16du:dateUtc="2025-09-19T10:25:00Z">
              <w:r w:rsidRPr="00AC3043">
                <w:rPr>
                  <w:rFonts w:ascii="Calibri" w:hAnsi="Calibri" w:cs="Calibri"/>
                  <w:lang w:val="en-US"/>
                  <w:rPrChange w:id="1386" w:author="Imke Friederike Redeker" w:date="2025-09-24T15:09:00Z" w16du:dateUtc="2025-09-24T13:09:00Z">
                    <w:rPr/>
                  </w:rPrChange>
                </w:rPr>
                <w:t>0</w:t>
              </w:r>
            </w:ins>
          </w:p>
        </w:tc>
        <w:tc>
          <w:tcPr>
            <w:tcW w:w="262" w:type="pct"/>
            <w:tcBorders>
              <w:top w:val="single" w:sz="0" w:space="0" w:color="D3D3D3"/>
              <w:left w:val="single" w:sz="0" w:space="0" w:color="D3D3D3"/>
              <w:bottom w:val="single" w:sz="0" w:space="0" w:color="D3D3D3"/>
              <w:right w:val="single" w:sz="0" w:space="0" w:color="D3D3D3"/>
            </w:tcBorders>
            <w:vAlign w:val="center"/>
            <w:tcPrChange w:id="1387" w:author="Imke Friederike Redeker" w:date="2025-09-19T15:05:00Z" w16du:dateUtc="2025-09-19T13:05:00Z">
              <w:tcPr>
                <w:tcW w:w="262" w:type="pct"/>
                <w:tcBorders>
                  <w:top w:val="single" w:sz="0" w:space="0" w:color="D3D3D3"/>
                  <w:left w:val="single" w:sz="0" w:space="0" w:color="D3D3D3"/>
                  <w:bottom w:val="single" w:sz="0" w:space="0" w:color="D3D3D3"/>
                  <w:right w:val="single" w:sz="0" w:space="0" w:color="D3D3D3"/>
                </w:tcBorders>
                <w:vAlign w:val="center"/>
              </w:tcPr>
            </w:tcPrChange>
          </w:tcPr>
          <w:p w14:paraId="05A60160" w14:textId="6441E58B" w:rsidR="00745285" w:rsidRPr="00AC3043" w:rsidRDefault="00745285">
            <w:pPr>
              <w:spacing w:line="360" w:lineRule="auto"/>
              <w:jc w:val="center"/>
              <w:rPr>
                <w:ins w:id="1388" w:author="Imke Friederike Redeker" w:date="2025-09-19T12:19:00Z"/>
                <w:rFonts w:ascii="Calibri" w:hAnsi="Calibri" w:cs="Calibri"/>
                <w:b/>
                <w:bCs/>
                <w:lang w:val="en-US"/>
                <w:rPrChange w:id="1389" w:author="Imke Friederike Redeker" w:date="2025-09-24T15:09:00Z" w16du:dateUtc="2025-09-24T13:09:00Z">
                  <w:rPr>
                    <w:ins w:id="1390" w:author="Imke Friederike Redeker" w:date="2025-09-19T12:19:00Z"/>
                    <w:b/>
                    <w:bCs/>
                    <w:lang w:val="en-US"/>
                  </w:rPr>
                </w:rPrChange>
              </w:rPr>
              <w:pPrChange w:id="1391" w:author="Imke Friederike Redeker" w:date="2025-09-19T12:26:00Z" w16du:dateUtc="2025-09-19T10:26:00Z">
                <w:pPr>
                  <w:spacing w:line="360" w:lineRule="auto"/>
                  <w:jc w:val="both"/>
                </w:pPr>
              </w:pPrChange>
            </w:pPr>
            <w:ins w:id="1392" w:author="Imke Friederike Redeker" w:date="2025-09-19T12:25:00Z" w16du:dateUtc="2025-09-19T10:25:00Z">
              <w:r w:rsidRPr="00AC3043">
                <w:rPr>
                  <w:rFonts w:ascii="Calibri" w:hAnsi="Calibri" w:cs="Calibri"/>
                  <w:lang w:val="en-US"/>
                  <w:rPrChange w:id="1393" w:author="Imke Friederike Redeker" w:date="2025-09-24T15:09:00Z" w16du:dateUtc="2025-09-24T13:09:00Z">
                    <w:rPr/>
                  </w:rPrChange>
                </w:rPr>
                <w:t>0</w:t>
              </w:r>
            </w:ins>
          </w:p>
        </w:tc>
      </w:tr>
    </w:tbl>
    <w:p w14:paraId="6CA6711A" w14:textId="77777777" w:rsidR="002F7345" w:rsidRPr="00AC3043" w:rsidRDefault="002F7345" w:rsidP="002F7345">
      <w:pPr>
        <w:spacing w:line="360" w:lineRule="auto"/>
        <w:jc w:val="both"/>
        <w:rPr>
          <w:ins w:id="1394" w:author="Imke Friederike Redeker" w:date="2025-09-22T11:50:00Z" w16du:dateUtc="2025-09-22T09:50:00Z"/>
          <w:lang w:val="en-US"/>
        </w:rPr>
      </w:pPr>
    </w:p>
    <w:p w14:paraId="044E28E1" w14:textId="6E492CE6" w:rsidR="00B215B0" w:rsidRPr="00AC3043" w:rsidRDefault="00B215B0" w:rsidP="002F7345">
      <w:pPr>
        <w:spacing w:line="360" w:lineRule="auto"/>
        <w:jc w:val="both"/>
        <w:rPr>
          <w:ins w:id="1395" w:author="Imke Friederike Redeker" w:date="2025-09-23T12:09:00Z" w16du:dateUtc="2025-09-23T10:09:00Z"/>
          <w:lang w:val="en-US"/>
        </w:rPr>
      </w:pPr>
      <w:ins w:id="1396" w:author="Imke Friederike Redeker" w:date="2025-09-23T12:06:00Z" w16du:dateUtc="2025-09-23T10:06:00Z">
        <w:r w:rsidRPr="00AC3043">
          <w:rPr>
            <w:lang w:val="en-US"/>
          </w:rPr>
          <w:t xml:space="preserve">The patient-level mean MSASSS change over 2 years was </w:t>
        </w:r>
      </w:ins>
      <w:ins w:id="1397" w:author="Imke Friederike Redeker" w:date="2025-09-23T12:12:00Z" w16du:dateUtc="2025-09-23T10:12:00Z">
        <w:r w:rsidRPr="00AC3043">
          <w:rPr>
            <w:lang w:val="en-US"/>
          </w:rPr>
          <w:t xml:space="preserve">higher </w:t>
        </w:r>
      </w:ins>
      <w:ins w:id="1398" w:author="Imke Friederike Redeker" w:date="2025-09-23T12:06:00Z" w16du:dateUtc="2025-09-23T10:06:00Z">
        <w:r w:rsidRPr="00AC3043">
          <w:rPr>
            <w:lang w:val="en-US"/>
          </w:rPr>
          <w:t>in patients with axSpA</w:t>
        </w:r>
      </w:ins>
      <w:ins w:id="1399" w:author="Imke Friederike Redeker" w:date="2025-09-23T12:12:00Z" w16du:dateUtc="2025-09-23T10:12:00Z">
        <w:r w:rsidRPr="00AC3043">
          <w:rPr>
            <w:lang w:val="en-US"/>
          </w:rPr>
          <w:t xml:space="preserve"> than </w:t>
        </w:r>
      </w:ins>
      <w:ins w:id="1400" w:author="Imke Friederike Redeker" w:date="2025-09-23T12:06:00Z" w16du:dateUtc="2025-09-23T10:06:00Z">
        <w:r w:rsidRPr="00AC3043">
          <w:rPr>
            <w:lang w:val="en-US"/>
          </w:rPr>
          <w:t xml:space="preserve">in those with </w:t>
        </w:r>
      </w:ins>
      <w:ins w:id="1401" w:author="Imke Friederike Redeker" w:date="2025-09-24T11:58:00Z" w16du:dateUtc="2025-09-24T09:58:00Z">
        <w:r w:rsidR="003A73E2" w:rsidRPr="00AC3043">
          <w:rPr>
            <w:lang w:val="en-US"/>
          </w:rPr>
          <w:t>PsA-ax</w:t>
        </w:r>
      </w:ins>
      <w:ins w:id="1402" w:author="Imke Friederike Redeker" w:date="2025-09-23T12:13:00Z" w16du:dateUtc="2025-09-23T10:13:00Z">
        <w:r w:rsidRPr="00AC3043">
          <w:rPr>
            <w:lang w:val="en-US"/>
          </w:rPr>
          <w:t xml:space="preserve">, averaging </w:t>
        </w:r>
      </w:ins>
      <w:ins w:id="1403" w:author="Imke Friederike Redeker" w:date="2025-09-23T12:23:00Z" w16du:dateUtc="2025-09-23T10:23:00Z">
        <w:r w:rsidR="00CF4B80" w:rsidRPr="00AC3043">
          <w:rPr>
            <w:lang w:val="en-US"/>
          </w:rPr>
          <w:t>0.39 (SD 1.8</w:t>
        </w:r>
      </w:ins>
      <w:ins w:id="1404" w:author="Imke Friederike Redeker" w:date="2025-09-26T04:29:00Z" w16du:dateUtc="2025-09-26T02:29:00Z">
        <w:r w:rsidR="00DD45CA">
          <w:rPr>
            <w:lang w:val="en-US"/>
          </w:rPr>
          <w:t>3</w:t>
        </w:r>
      </w:ins>
      <w:ins w:id="1405" w:author="Imke Friederike Redeker" w:date="2025-09-23T12:23:00Z" w16du:dateUtc="2025-09-23T10:23:00Z">
        <w:r w:rsidR="00CF4B80" w:rsidRPr="00AC3043">
          <w:rPr>
            <w:lang w:val="en-US"/>
          </w:rPr>
          <w:t>) and 0.0</w:t>
        </w:r>
      </w:ins>
      <w:ins w:id="1406" w:author="Imke Friederike Redeker" w:date="2025-09-26T04:29:00Z" w16du:dateUtc="2025-09-26T02:29:00Z">
        <w:r w:rsidR="00DD45CA">
          <w:rPr>
            <w:lang w:val="en-US"/>
          </w:rPr>
          <w:t>7</w:t>
        </w:r>
      </w:ins>
      <w:ins w:id="1407" w:author="Imke Friederike Redeker" w:date="2025-09-23T12:23:00Z" w16du:dateUtc="2025-09-23T10:23:00Z">
        <w:r w:rsidR="00CF4B80" w:rsidRPr="00AC3043">
          <w:rPr>
            <w:lang w:val="en-US"/>
          </w:rPr>
          <w:t xml:space="preserve"> (SD 0.2</w:t>
        </w:r>
      </w:ins>
      <w:ins w:id="1408" w:author="Imke Friederike Redeker" w:date="2025-09-26T04:29:00Z" w16du:dateUtc="2025-09-26T02:29:00Z">
        <w:r w:rsidR="00DD45CA">
          <w:rPr>
            <w:lang w:val="en-US"/>
          </w:rPr>
          <w:t>9</w:t>
        </w:r>
      </w:ins>
      <w:ins w:id="1409" w:author="Imke Friederike Redeker" w:date="2025-09-23T12:23:00Z" w16du:dateUtc="2025-09-23T10:23:00Z">
        <w:r w:rsidR="00CF4B80" w:rsidRPr="00AC3043">
          <w:rPr>
            <w:lang w:val="en-US"/>
          </w:rPr>
          <w:t>)</w:t>
        </w:r>
      </w:ins>
      <w:ins w:id="1410" w:author="Imke Friederike Redeker" w:date="2025-09-23T12:13:00Z" w16du:dateUtc="2025-09-23T10:13:00Z">
        <w:r w:rsidRPr="00AC3043">
          <w:rPr>
            <w:lang w:val="en-US"/>
          </w:rPr>
          <w:t>, respectively</w:t>
        </w:r>
      </w:ins>
      <w:ins w:id="1411" w:author="Imke Friederike Redeker" w:date="2025-09-23T12:06:00Z" w16du:dateUtc="2025-09-23T10:06:00Z">
        <w:r w:rsidRPr="00AC3043">
          <w:rPr>
            <w:lang w:val="en-US"/>
          </w:rPr>
          <w:t xml:space="preserve">. </w:t>
        </w:r>
      </w:ins>
      <w:ins w:id="1412" w:author="Imke Friederike Redeker" w:date="2025-09-23T12:10:00Z" w16du:dateUtc="2025-09-23T10:10:00Z">
        <w:r w:rsidRPr="00AC3043">
          <w:rPr>
            <w:lang w:val="en-US"/>
          </w:rPr>
          <w:t>Its distribution is shown in Figure 3.</w:t>
        </w:r>
      </w:ins>
      <w:ins w:id="1413" w:author="Imke Friederike Redeker" w:date="2025-09-23T12:13:00Z" w16du:dateUtc="2025-09-23T10:13:00Z">
        <w:r w:rsidRPr="00AC3043">
          <w:rPr>
            <w:lang w:val="en-US"/>
          </w:rPr>
          <w:t xml:space="preserve"> </w:t>
        </w:r>
      </w:ins>
      <w:ins w:id="1414" w:author="Imke Friederike Redeker" w:date="2025-09-23T12:32:00Z" w16du:dateUtc="2025-09-23T10:32:00Z">
        <w:r w:rsidR="00883A63" w:rsidRPr="00AC3043">
          <w:rPr>
            <w:lang w:val="en-US"/>
          </w:rPr>
          <w:t>A total of</w:t>
        </w:r>
      </w:ins>
      <w:ins w:id="1415" w:author="Imke Friederike Redeker" w:date="2025-09-23T12:18:00Z" w16du:dateUtc="2025-09-23T10:18:00Z">
        <w:r w:rsidR="00970345" w:rsidRPr="00AC3043">
          <w:rPr>
            <w:lang w:val="en-US"/>
          </w:rPr>
          <w:t xml:space="preserve"> </w:t>
        </w:r>
      </w:ins>
      <w:ins w:id="1416" w:author="Imke Friederike Redeker" w:date="2025-09-26T04:30:00Z" w16du:dateUtc="2025-09-26T02:30:00Z">
        <w:r w:rsidR="00DD45CA">
          <w:rPr>
            <w:lang w:val="en-US"/>
          </w:rPr>
          <w:t>46</w:t>
        </w:r>
      </w:ins>
      <w:ins w:id="1417" w:author="Imke Friederike Redeker" w:date="2025-09-23T12:18:00Z" w16du:dateUtc="2025-09-23T10:18:00Z">
        <w:r w:rsidR="00970345" w:rsidRPr="00AC3043">
          <w:rPr>
            <w:lang w:val="en-US"/>
          </w:rPr>
          <w:t xml:space="preserve"> patients (</w:t>
        </w:r>
      </w:ins>
      <w:ins w:id="1418" w:author="Imke Friederike Redeker" w:date="2025-09-26T04:29:00Z" w16du:dateUtc="2025-09-26T02:29:00Z">
        <w:r w:rsidR="00DD45CA">
          <w:rPr>
            <w:lang w:val="en-US"/>
          </w:rPr>
          <w:t>27</w:t>
        </w:r>
      </w:ins>
      <w:ins w:id="1419" w:author="Imke Friederike Redeker" w:date="2025-09-23T12:18:00Z" w16du:dateUtc="2025-09-23T10:18:00Z">
        <w:r w:rsidR="00970345" w:rsidRPr="00AC3043">
          <w:rPr>
            <w:lang w:val="en-US"/>
          </w:rPr>
          <w:t xml:space="preserve">%) with axSpA and the </w:t>
        </w:r>
      </w:ins>
      <w:ins w:id="1420" w:author="Imke Friederike Redeker" w:date="2025-09-26T04:30:00Z" w16du:dateUtc="2025-09-26T02:30:00Z">
        <w:r w:rsidR="00DD45CA">
          <w:rPr>
            <w:lang w:val="en-US"/>
          </w:rPr>
          <w:t>4</w:t>
        </w:r>
      </w:ins>
      <w:ins w:id="1421" w:author="Imke Friederike Redeker" w:date="2025-09-23T12:18:00Z" w16du:dateUtc="2025-09-23T10:18:00Z">
        <w:r w:rsidR="00970345" w:rsidRPr="00AC3043">
          <w:rPr>
            <w:lang w:val="en-US"/>
          </w:rPr>
          <w:t xml:space="preserve"> with </w:t>
        </w:r>
      </w:ins>
      <w:ins w:id="1422" w:author="Imke Friederike Redeker" w:date="2025-09-24T11:58:00Z" w16du:dateUtc="2025-09-24T09:58:00Z">
        <w:r w:rsidR="003A73E2" w:rsidRPr="00AC3043">
          <w:rPr>
            <w:lang w:val="en-US"/>
          </w:rPr>
          <w:t xml:space="preserve">PsA-ax </w:t>
        </w:r>
      </w:ins>
      <w:ins w:id="1423" w:author="Imke Friederike Redeker" w:date="2025-09-23T12:18:00Z" w16du:dateUtc="2025-09-23T10:18:00Z">
        <w:r w:rsidR="00970345" w:rsidRPr="00AC3043">
          <w:rPr>
            <w:lang w:val="en-US"/>
          </w:rPr>
          <w:t>(</w:t>
        </w:r>
      </w:ins>
      <w:ins w:id="1424" w:author="Imke Friederike Redeker" w:date="2025-09-26T04:42:00Z" w16du:dateUtc="2025-09-26T02:42:00Z">
        <w:r w:rsidR="00170D31">
          <w:rPr>
            <w:lang w:val="en-US"/>
          </w:rPr>
          <w:t>5</w:t>
        </w:r>
      </w:ins>
      <w:ins w:id="1425" w:author="Imke Friederike Redeker" w:date="2025-09-23T12:18:00Z" w16du:dateUtc="2025-09-23T10:18:00Z">
        <w:r w:rsidR="00970345" w:rsidRPr="00AC3043">
          <w:rPr>
            <w:lang w:val="en-US"/>
          </w:rPr>
          <w:t xml:space="preserve">%) </w:t>
        </w:r>
      </w:ins>
      <w:ins w:id="1426" w:author="Imke Friederike Redeker" w:date="2025-09-23T12:32:00Z" w16du:dateUtc="2025-09-23T10:32:00Z">
        <w:r w:rsidR="00883A63" w:rsidRPr="00AC3043">
          <w:rPr>
            <w:lang w:val="en-US"/>
          </w:rPr>
          <w:t xml:space="preserve">had a patient-level mean MSASSS change over 2 years </w:t>
        </w:r>
      </w:ins>
      <w:ins w:id="1427" w:author="Imke Friederike Redeker" w:date="2025-09-23T12:18:00Z" w16du:dateUtc="2025-09-23T10:18:00Z">
        <w:r w:rsidR="00970345" w:rsidRPr="00AC3043">
          <w:rPr>
            <w:lang w:val="en-US"/>
          </w:rPr>
          <w:t xml:space="preserve">&gt;0 units, </w:t>
        </w:r>
      </w:ins>
      <w:ins w:id="1428" w:author="Imke Friederike Redeker" w:date="2025-09-23T12:33:00Z" w16du:dateUtc="2025-09-23T10:33:00Z">
        <w:r w:rsidR="00883A63" w:rsidRPr="00AC3043">
          <w:rPr>
            <w:lang w:val="en-US"/>
          </w:rPr>
          <w:t>with an average of</w:t>
        </w:r>
      </w:ins>
      <w:ins w:id="1429" w:author="Imke Friederike Redeker" w:date="2025-09-23T12:18:00Z" w16du:dateUtc="2025-09-23T10:18:00Z">
        <w:r w:rsidR="00970345" w:rsidRPr="00AC3043">
          <w:rPr>
            <w:lang w:val="en-US"/>
          </w:rPr>
          <w:t xml:space="preserve"> </w:t>
        </w:r>
      </w:ins>
      <w:ins w:id="1430" w:author="Imke Friederike Redeker" w:date="2025-09-23T12:34:00Z" w16du:dateUtc="2025-09-23T10:34:00Z">
        <w:r w:rsidR="00A800C4" w:rsidRPr="00AC3043">
          <w:rPr>
            <w:lang w:val="en-US"/>
          </w:rPr>
          <w:t>1.7</w:t>
        </w:r>
      </w:ins>
      <w:ins w:id="1431" w:author="Imke Friederike Redeker" w:date="2025-09-26T04:30:00Z" w16du:dateUtc="2025-09-26T02:30:00Z">
        <w:r w:rsidR="00DD45CA">
          <w:rPr>
            <w:lang w:val="en-US"/>
          </w:rPr>
          <w:t>1</w:t>
        </w:r>
      </w:ins>
      <w:ins w:id="1432" w:author="Imke Friederike Redeker" w:date="2025-09-23T12:34:00Z" w16du:dateUtc="2025-09-23T10:34:00Z">
        <w:r w:rsidR="00A800C4" w:rsidRPr="00AC3043">
          <w:rPr>
            <w:lang w:val="en-US"/>
          </w:rPr>
          <w:t xml:space="preserve"> (SD 2.1</w:t>
        </w:r>
      </w:ins>
      <w:ins w:id="1433" w:author="Imke Friederike Redeker" w:date="2025-09-26T04:30:00Z" w16du:dateUtc="2025-09-26T02:30:00Z">
        <w:r w:rsidR="00DD45CA">
          <w:rPr>
            <w:lang w:val="en-US"/>
          </w:rPr>
          <w:t>4</w:t>
        </w:r>
      </w:ins>
      <w:ins w:id="1434" w:author="Imke Friederike Redeker" w:date="2025-09-23T12:34:00Z" w16du:dateUtc="2025-09-23T10:34:00Z">
        <w:r w:rsidR="00A800C4" w:rsidRPr="00AC3043">
          <w:rPr>
            <w:lang w:val="en-US"/>
          </w:rPr>
          <w:t xml:space="preserve">) </w:t>
        </w:r>
      </w:ins>
      <w:ins w:id="1435" w:author="Imke Friederike Redeker" w:date="2025-09-23T12:18:00Z" w16du:dateUtc="2025-09-23T10:18:00Z">
        <w:r w:rsidR="00970345" w:rsidRPr="00AC3043">
          <w:rPr>
            <w:lang w:val="en-US"/>
          </w:rPr>
          <w:t xml:space="preserve">units and </w:t>
        </w:r>
      </w:ins>
      <w:ins w:id="1436" w:author="Imke Friederike Redeker" w:date="2025-09-23T12:34:00Z" w16du:dateUtc="2025-09-23T10:34:00Z">
        <w:r w:rsidR="00A800C4" w:rsidRPr="00AC3043">
          <w:rPr>
            <w:lang w:val="en-US"/>
          </w:rPr>
          <w:t>0.</w:t>
        </w:r>
      </w:ins>
      <w:ins w:id="1437" w:author="Imke Friederike Redeker" w:date="2025-09-26T04:31:00Z" w16du:dateUtc="2025-09-26T02:31:00Z">
        <w:r w:rsidR="00DD45CA">
          <w:rPr>
            <w:lang w:val="en-US"/>
          </w:rPr>
          <w:t>83</w:t>
        </w:r>
      </w:ins>
      <w:ins w:id="1438" w:author="Imke Friederike Redeker" w:date="2025-09-23T12:34:00Z" w16du:dateUtc="2025-09-23T10:34:00Z">
        <w:r w:rsidR="00A800C4" w:rsidRPr="00AC3043">
          <w:rPr>
            <w:lang w:val="en-US"/>
          </w:rPr>
          <w:t xml:space="preserve"> (SD 0.4</w:t>
        </w:r>
      </w:ins>
      <w:ins w:id="1439" w:author="Imke Friederike Redeker" w:date="2025-09-26T04:31:00Z" w16du:dateUtc="2025-09-26T02:31:00Z">
        <w:r w:rsidR="00DD45CA">
          <w:rPr>
            <w:lang w:val="en-US"/>
          </w:rPr>
          <w:t>8</w:t>
        </w:r>
      </w:ins>
      <w:ins w:id="1440" w:author="Imke Friederike Redeker" w:date="2025-09-23T12:34:00Z" w16du:dateUtc="2025-09-23T10:34:00Z">
        <w:r w:rsidR="00A800C4" w:rsidRPr="00AC3043">
          <w:rPr>
            <w:lang w:val="en-US"/>
          </w:rPr>
          <w:t>)</w:t>
        </w:r>
      </w:ins>
      <w:ins w:id="1441" w:author="Imke Friederike Redeker" w:date="2025-09-23T12:18:00Z" w16du:dateUtc="2025-09-23T10:18:00Z">
        <w:r w:rsidR="00970345" w:rsidRPr="00AC3043">
          <w:rPr>
            <w:lang w:val="en-US"/>
          </w:rPr>
          <w:t xml:space="preserve">, respectively. </w:t>
        </w:r>
      </w:ins>
    </w:p>
    <w:p w14:paraId="10F897F9" w14:textId="6024181C" w:rsidR="00B215B0" w:rsidRPr="00AC3043" w:rsidRDefault="00A800C4" w:rsidP="002F7345">
      <w:pPr>
        <w:spacing w:line="360" w:lineRule="auto"/>
        <w:jc w:val="both"/>
        <w:rPr>
          <w:ins w:id="1442" w:author="Imke Friederike Redeker" w:date="2025-09-22T07:17:00Z" w16du:dateUtc="2025-09-22T05:17:00Z"/>
          <w:lang w:val="en-US"/>
        </w:rPr>
      </w:pPr>
      <w:ins w:id="1443" w:author="Imke Friederike Redeker" w:date="2025-09-23T12:34:00Z" w16du:dateUtc="2025-09-23T10:34:00Z">
        <w:r w:rsidRPr="00AC3043">
          <w:rPr>
            <w:lang w:val="en-US"/>
          </w:rPr>
          <w:tab/>
        </w:r>
      </w:ins>
    </w:p>
    <w:p w14:paraId="161B653F" w14:textId="4C9CB21A" w:rsidR="00921664" w:rsidRPr="00AC3043" w:rsidRDefault="00921664">
      <w:pPr>
        <w:pStyle w:val="Beschriftung"/>
        <w:keepNext/>
        <w:jc w:val="both"/>
        <w:rPr>
          <w:ins w:id="1444" w:author="Imke Friederike Redeker" w:date="2025-09-23T07:54:00Z" w16du:dateUtc="2025-09-23T05:54:00Z"/>
          <w:rFonts w:ascii="Calibri" w:hAnsi="Calibri" w:cs="Calibri"/>
          <w:b/>
          <w:bCs/>
          <w:i w:val="0"/>
          <w:iCs w:val="0"/>
          <w:color w:val="000000" w:themeColor="text1"/>
          <w:sz w:val="24"/>
          <w:szCs w:val="24"/>
          <w:lang w:val="en-US"/>
          <w:rPrChange w:id="1445" w:author="Imke Friederike Redeker" w:date="2025-09-24T15:09:00Z" w16du:dateUtc="2025-09-24T13:09:00Z">
            <w:rPr>
              <w:ins w:id="1446" w:author="Imke Friederike Redeker" w:date="2025-09-23T07:54:00Z" w16du:dateUtc="2025-09-23T05:54:00Z"/>
            </w:rPr>
          </w:rPrChange>
        </w:rPr>
        <w:pPrChange w:id="1447" w:author="Imke Friederike Redeker" w:date="2025-09-23T07:54:00Z" w16du:dateUtc="2025-09-23T05:54:00Z">
          <w:pPr>
            <w:pStyle w:val="Beschriftung"/>
          </w:pPr>
        </w:pPrChange>
      </w:pPr>
      <w:ins w:id="1448" w:author="Imke Friederike Redeker" w:date="2025-09-23T07:54:00Z" w16du:dateUtc="2025-09-23T05:54:00Z">
        <w:r w:rsidRPr="00AC3043">
          <w:rPr>
            <w:rFonts w:ascii="Calibri" w:hAnsi="Calibri" w:cs="Calibri"/>
            <w:b/>
            <w:bCs/>
            <w:i w:val="0"/>
            <w:iCs w:val="0"/>
            <w:color w:val="000000" w:themeColor="text1"/>
            <w:sz w:val="24"/>
            <w:szCs w:val="24"/>
            <w:lang w:val="en-US"/>
            <w:rPrChange w:id="1449" w:author="Imke Friederike Redeker" w:date="2025-09-24T15:09:00Z" w16du:dateUtc="2025-09-24T13:09:00Z">
              <w:rPr/>
            </w:rPrChange>
          </w:rPr>
          <w:t xml:space="preserve">Figure </w:t>
        </w:r>
        <w:r w:rsidRPr="00AC3043">
          <w:rPr>
            <w:rFonts w:ascii="Calibri" w:hAnsi="Calibri" w:cs="Calibri"/>
            <w:b/>
            <w:bCs/>
            <w:i w:val="0"/>
            <w:iCs w:val="0"/>
            <w:color w:val="000000" w:themeColor="text1"/>
            <w:sz w:val="24"/>
            <w:szCs w:val="24"/>
            <w:lang w:val="en-US"/>
            <w:rPrChange w:id="1450" w:author="Imke Friederike Redeker" w:date="2025-09-24T15:09:00Z" w16du:dateUtc="2025-09-24T13:09:00Z">
              <w:rPr/>
            </w:rPrChange>
          </w:rPr>
          <w:fldChar w:fldCharType="begin"/>
        </w:r>
        <w:r w:rsidRPr="00AC3043">
          <w:rPr>
            <w:rFonts w:ascii="Calibri" w:hAnsi="Calibri" w:cs="Calibri"/>
            <w:b/>
            <w:bCs/>
            <w:i w:val="0"/>
            <w:iCs w:val="0"/>
            <w:color w:val="000000" w:themeColor="text1"/>
            <w:sz w:val="24"/>
            <w:szCs w:val="24"/>
            <w:lang w:val="en-US"/>
            <w:rPrChange w:id="1451" w:author="Imke Friederike Redeker" w:date="2025-09-24T15:09:00Z" w16du:dateUtc="2025-09-24T13:09:00Z">
              <w:rPr/>
            </w:rPrChange>
          </w:rPr>
          <w:instrText xml:space="preserve"> SEQ Figure \* ARABIC </w:instrText>
        </w:r>
      </w:ins>
      <w:r w:rsidRPr="00AC3043">
        <w:rPr>
          <w:rFonts w:ascii="Calibri" w:hAnsi="Calibri" w:cs="Calibri"/>
          <w:b/>
          <w:bCs/>
          <w:i w:val="0"/>
          <w:iCs w:val="0"/>
          <w:color w:val="000000" w:themeColor="text1"/>
          <w:sz w:val="24"/>
          <w:szCs w:val="24"/>
          <w:lang w:val="en-US"/>
          <w:rPrChange w:id="1452" w:author="Imke Friederike Redeker" w:date="2025-09-24T15:09:00Z" w16du:dateUtc="2025-09-24T13:09:00Z">
            <w:rPr/>
          </w:rPrChange>
        </w:rPr>
        <w:fldChar w:fldCharType="separate"/>
      </w:r>
      <w:ins w:id="1453" w:author="Dr. Philipp Sewerin" w:date="2025-10-07T09:53:00Z" w16du:dateUtc="2025-10-07T07:53:00Z">
        <w:r w:rsidR="00084D26">
          <w:rPr>
            <w:rFonts w:ascii="Calibri" w:hAnsi="Calibri" w:cs="Calibri"/>
            <w:b/>
            <w:bCs/>
            <w:i w:val="0"/>
            <w:iCs w:val="0"/>
            <w:noProof/>
            <w:color w:val="000000" w:themeColor="text1"/>
            <w:sz w:val="24"/>
            <w:szCs w:val="24"/>
            <w:lang w:val="en-US"/>
          </w:rPr>
          <w:t>3</w:t>
        </w:r>
      </w:ins>
      <w:ins w:id="1454" w:author="Imke Friederike Redeker" w:date="2025-09-23T07:54:00Z" w16du:dateUtc="2025-09-23T05:54:00Z">
        <w:del w:id="1455" w:author="Dr. Philipp Sewerin" w:date="2025-10-01T12:30:00Z" w16du:dateUtc="2025-10-01T10:30:00Z">
          <w:r w:rsidRPr="00AC3043" w:rsidDel="00E2555F">
            <w:rPr>
              <w:rFonts w:ascii="Calibri" w:hAnsi="Calibri" w:cs="Calibri"/>
              <w:b/>
              <w:bCs/>
              <w:i w:val="0"/>
              <w:iCs w:val="0"/>
              <w:noProof/>
              <w:color w:val="000000" w:themeColor="text1"/>
              <w:sz w:val="24"/>
              <w:szCs w:val="24"/>
              <w:lang w:val="en-US"/>
              <w:rPrChange w:id="1456" w:author="Imke Friederike Redeker" w:date="2025-09-24T15:09:00Z" w16du:dateUtc="2025-09-24T13:09:00Z">
                <w:rPr>
                  <w:noProof/>
                </w:rPr>
              </w:rPrChange>
            </w:rPr>
            <w:delText>3</w:delText>
          </w:r>
        </w:del>
        <w:r w:rsidRPr="00AC3043">
          <w:rPr>
            <w:rFonts w:ascii="Calibri" w:hAnsi="Calibri" w:cs="Calibri"/>
            <w:b/>
            <w:bCs/>
            <w:i w:val="0"/>
            <w:iCs w:val="0"/>
            <w:color w:val="000000" w:themeColor="text1"/>
            <w:sz w:val="24"/>
            <w:szCs w:val="24"/>
            <w:lang w:val="en-US"/>
            <w:rPrChange w:id="1457" w:author="Imke Friederike Redeker" w:date="2025-09-24T15:09:00Z" w16du:dateUtc="2025-09-24T13:09:00Z">
              <w:rPr/>
            </w:rPrChange>
          </w:rPr>
          <w:fldChar w:fldCharType="end"/>
        </w:r>
        <w:r w:rsidRPr="00AC3043">
          <w:rPr>
            <w:rFonts w:ascii="Calibri" w:hAnsi="Calibri" w:cs="Calibri"/>
            <w:b/>
            <w:bCs/>
            <w:i w:val="0"/>
            <w:iCs w:val="0"/>
            <w:color w:val="000000" w:themeColor="text1"/>
            <w:sz w:val="24"/>
            <w:szCs w:val="24"/>
            <w:lang w:val="en-US"/>
            <w:rPrChange w:id="1458" w:author="Imke Friederike Redeker" w:date="2025-09-24T15:09:00Z" w16du:dateUtc="2025-09-24T13:09:00Z">
              <w:rPr/>
            </w:rPrChange>
          </w:rPr>
          <w:t xml:space="preserve"> Distribution of patient-level mean mSASSS change over 2 years</w:t>
        </w:r>
        <w:r w:rsidRPr="00AC3043">
          <w:rPr>
            <w:rFonts w:ascii="Calibri" w:hAnsi="Calibri" w:cs="Calibri"/>
            <w:b/>
            <w:bCs/>
            <w:i w:val="0"/>
            <w:iCs w:val="0"/>
            <w:color w:val="000000" w:themeColor="text1"/>
            <w:sz w:val="24"/>
            <w:szCs w:val="24"/>
            <w:vertAlign w:val="superscript"/>
            <w:lang w:val="en-US"/>
            <w:rPrChange w:id="1459" w:author="Imke Friederike Redeker" w:date="2025-09-24T15:09:00Z" w16du:dateUtc="2025-09-24T13:09:00Z">
              <w:rPr/>
            </w:rPrChange>
          </w:rPr>
          <w:t>1</w:t>
        </w:r>
        <w:r w:rsidRPr="00AC3043">
          <w:rPr>
            <w:rFonts w:ascii="Calibri" w:hAnsi="Calibri" w:cs="Calibri"/>
            <w:b/>
            <w:bCs/>
            <w:i w:val="0"/>
            <w:iCs w:val="0"/>
            <w:color w:val="000000" w:themeColor="text1"/>
            <w:sz w:val="24"/>
            <w:szCs w:val="24"/>
            <w:lang w:val="en-US"/>
            <w:rPrChange w:id="1460" w:author="Imke Friederike Redeker" w:date="2025-09-24T15:09:00Z" w16du:dateUtc="2025-09-24T13:09:00Z">
              <w:rPr/>
            </w:rPrChange>
          </w:rPr>
          <w:t xml:space="preserve"> stratified by diagnosis</w:t>
        </w:r>
      </w:ins>
    </w:p>
    <w:p w14:paraId="61CAC11D" w14:textId="0108DA60" w:rsidR="002F7345" w:rsidRPr="00AC3043" w:rsidRDefault="001049D2" w:rsidP="003703EA">
      <w:pPr>
        <w:spacing w:line="360" w:lineRule="auto"/>
        <w:jc w:val="both"/>
        <w:rPr>
          <w:ins w:id="1461" w:author="Imke Friederike Redeker" w:date="2025-09-23T07:53:00Z" w16du:dateUtc="2025-09-23T05:53:00Z"/>
          <w:b/>
          <w:bCs/>
          <w:lang w:val="en-US"/>
        </w:rPr>
      </w:pPr>
      <w:ins w:id="1462" w:author="Imke Friederike Redeker" w:date="2025-09-26T04:34:00Z" w16du:dateUtc="2025-09-26T02:34:00Z">
        <w:r>
          <w:rPr>
            <w:b/>
            <w:bCs/>
            <w:noProof/>
            <w:lang w:val="en-US"/>
          </w:rPr>
          <w:drawing>
            <wp:inline distT="0" distB="0" distL="0" distR="0" wp14:anchorId="4BAE455A" wp14:editId="1EDF293C">
              <wp:extent cx="5760720" cy="2880360"/>
              <wp:effectExtent l="0" t="0" r="5080" b="2540"/>
              <wp:docPr id="1722539930" name="Grafik 10"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539930" name="Grafik 10" descr="Ein Bild, das Text, Screenshot, Diagramm, Reihe enthält.&#10;&#10;KI-generierte Inhalte können fehlerhaft sein."/>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ins>
    </w:p>
    <w:p w14:paraId="7E4852EE" w14:textId="77777777" w:rsidR="00921664" w:rsidRPr="00AC3043" w:rsidRDefault="00921664" w:rsidP="00921664">
      <w:pPr>
        <w:spacing w:line="360" w:lineRule="auto"/>
        <w:jc w:val="both"/>
        <w:rPr>
          <w:ins w:id="1463" w:author="Imke Friederike Redeker" w:date="2025-09-23T07:55:00Z" w16du:dateUtc="2025-09-23T05:55:00Z"/>
          <w:rFonts w:ascii="Calibri" w:hAnsi="Calibri" w:cs="Calibri"/>
          <w:sz w:val="22"/>
          <w:szCs w:val="22"/>
          <w:lang w:val="en-US"/>
        </w:rPr>
      </w:pPr>
      <w:ins w:id="1464" w:author="Imke Friederike Redeker" w:date="2025-09-23T07:54:00Z" w16du:dateUtc="2025-09-23T05:54:00Z">
        <w:r w:rsidRPr="00AC3043">
          <w:rPr>
            <w:rFonts w:ascii="Calibri" w:hAnsi="Calibri" w:cs="Calibri"/>
            <w:sz w:val="22"/>
            <w:szCs w:val="22"/>
            <w:vertAlign w:val="superscript"/>
            <w:lang w:val="en-US"/>
          </w:rPr>
          <w:t xml:space="preserve">1 </w:t>
        </w:r>
        <w:r w:rsidRPr="00AC3043">
          <w:rPr>
            <w:rFonts w:ascii="Calibri" w:hAnsi="Calibri" w:cs="Calibri"/>
            <w:sz w:val="22"/>
            <w:szCs w:val="22"/>
            <w:lang w:val="en-US"/>
          </w:rPr>
          <w:t xml:space="preserve">The patient-level mean change in mSASSS over a 2-year period was calculated by linearly interpolating /extrapolating the difference between consecutive measurements, with multiple changes per patient </w:t>
        </w:r>
        <w:r w:rsidRPr="00AC3043">
          <w:rPr>
            <w:rFonts w:ascii="Calibri" w:hAnsi="Calibri" w:cs="Calibri"/>
            <w:sz w:val="22"/>
            <w:szCs w:val="22"/>
            <w:lang w:val="en-US"/>
          </w:rPr>
          <w:lastRenderedPageBreak/>
          <w:t>then averaged. axSpA: axial spondyloarthritis, mSASSS: modified Stoke Ankylosing Spondylitis Spine Score; PsA: psoriatic arthritis.</w:t>
        </w:r>
      </w:ins>
    </w:p>
    <w:p w14:paraId="48C2088F" w14:textId="77777777" w:rsidR="00721115" w:rsidRPr="00AC3043" w:rsidRDefault="00721115" w:rsidP="00921664">
      <w:pPr>
        <w:spacing w:line="360" w:lineRule="auto"/>
        <w:jc w:val="both"/>
        <w:rPr>
          <w:ins w:id="1465" w:author="Imke Friederike Redeker" w:date="2025-09-23T07:54:00Z" w16du:dateUtc="2025-09-23T05:54:00Z"/>
          <w:rFonts w:ascii="Calibri" w:hAnsi="Calibri" w:cs="Calibri"/>
          <w:sz w:val="22"/>
          <w:szCs w:val="22"/>
          <w:lang w:val="en-US"/>
        </w:rPr>
      </w:pPr>
    </w:p>
    <w:p w14:paraId="4FFEE75C" w14:textId="70854AC7" w:rsidR="00921664" w:rsidRPr="00AC3043" w:rsidRDefault="00721115" w:rsidP="003703EA">
      <w:pPr>
        <w:spacing w:line="360" w:lineRule="auto"/>
        <w:jc w:val="both"/>
        <w:rPr>
          <w:ins w:id="1466" w:author="Imke Friederike Redeker" w:date="2025-09-23T07:53:00Z" w16du:dateUtc="2025-09-23T05:53:00Z"/>
          <w:lang w:val="en-US"/>
          <w:rPrChange w:id="1467" w:author="Imke Friederike Redeker" w:date="2025-09-24T15:09:00Z" w16du:dateUtc="2025-09-24T13:09:00Z">
            <w:rPr>
              <w:ins w:id="1468" w:author="Imke Friederike Redeker" w:date="2025-09-23T07:53:00Z" w16du:dateUtc="2025-09-23T05:53:00Z"/>
              <w:b/>
              <w:bCs/>
              <w:lang w:val="en-US"/>
            </w:rPr>
          </w:rPrChange>
        </w:rPr>
      </w:pPr>
      <w:ins w:id="1469" w:author="Imke Friederike Redeker" w:date="2025-09-23T07:55:00Z" w16du:dateUtc="2025-09-23T05:55:00Z">
        <w:r w:rsidRPr="00AC3043">
          <w:rPr>
            <w:lang w:val="en-US"/>
            <w:rPrChange w:id="1470" w:author="Imke Friederike Redeker" w:date="2025-09-24T15:09:00Z" w16du:dateUtc="2025-09-24T13:09:00Z">
              <w:rPr>
                <w:b/>
                <w:bCs/>
                <w:lang w:val="en-US"/>
              </w:rPr>
            </w:rPrChange>
          </w:rPr>
          <w:t xml:space="preserve">In the </w:t>
        </w:r>
      </w:ins>
      <w:ins w:id="1471" w:author="Imke Friederike Redeker" w:date="2025-09-23T12:15:00Z" w16du:dateUtc="2025-09-23T10:15:00Z">
        <w:r w:rsidR="00C47E37" w:rsidRPr="00AC3043">
          <w:rPr>
            <w:lang w:val="en-US"/>
          </w:rPr>
          <w:t xml:space="preserve">adjusted </w:t>
        </w:r>
      </w:ins>
      <w:ins w:id="1472" w:author="Imke Friederike Redeker" w:date="2025-09-23T07:55:00Z" w16du:dateUtc="2025-09-23T05:55:00Z">
        <w:r w:rsidRPr="00AC3043">
          <w:rPr>
            <w:lang w:val="en-US"/>
            <w:rPrChange w:id="1473" w:author="Imke Friederike Redeker" w:date="2025-09-24T15:09:00Z" w16du:dateUtc="2025-09-24T13:09:00Z">
              <w:rPr>
                <w:b/>
                <w:bCs/>
                <w:lang w:val="en-US"/>
              </w:rPr>
            </w:rPrChange>
          </w:rPr>
          <w:t xml:space="preserve">linear mixed-effects model, the estimated mean progression in mSASSS over two years was slightly lower in </w:t>
        </w:r>
      </w:ins>
      <w:ins w:id="1474" w:author="Imke Friederike Redeker" w:date="2025-09-24T11:58:00Z" w16du:dateUtc="2025-09-24T09:58:00Z">
        <w:r w:rsidR="003A73E2" w:rsidRPr="00AC3043">
          <w:rPr>
            <w:lang w:val="en-US"/>
          </w:rPr>
          <w:t xml:space="preserve">PsA-ax </w:t>
        </w:r>
      </w:ins>
      <w:ins w:id="1475" w:author="Imke Friederike Redeker" w:date="2025-09-23T07:55:00Z" w16du:dateUtc="2025-09-23T05:55:00Z">
        <w:r w:rsidRPr="00AC3043">
          <w:rPr>
            <w:lang w:val="en-US"/>
            <w:rPrChange w:id="1476" w:author="Imke Friederike Redeker" w:date="2025-09-24T15:09:00Z" w16du:dateUtc="2025-09-24T13:09:00Z">
              <w:rPr>
                <w:b/>
                <w:bCs/>
                <w:lang w:val="en-US"/>
              </w:rPr>
            </w:rPrChange>
          </w:rPr>
          <w:t xml:space="preserve">compared to axSpA (adjusted β = </w:t>
        </w:r>
      </w:ins>
      <w:ins w:id="1477" w:author="Imke Friederike Redeker" w:date="2025-09-26T04:36:00Z" w16du:dateUtc="2025-09-26T02:36:00Z">
        <w:r w:rsidR="00700E00" w:rsidRPr="00700E00">
          <w:rPr>
            <w:lang w:val="en-US"/>
          </w:rPr>
          <w:t>-0.08</w:t>
        </w:r>
        <w:r w:rsidR="00700E00">
          <w:rPr>
            <w:lang w:val="en-US"/>
          </w:rPr>
          <w:t>8</w:t>
        </w:r>
      </w:ins>
      <w:ins w:id="1478" w:author="Imke Friederike Redeker" w:date="2025-09-23T07:55:00Z" w16du:dateUtc="2025-09-23T05:55:00Z">
        <w:r w:rsidRPr="00AC3043">
          <w:rPr>
            <w:lang w:val="en-US"/>
            <w:rPrChange w:id="1479" w:author="Imke Friederike Redeker" w:date="2025-09-24T15:09:00Z" w16du:dateUtc="2025-09-24T13:09:00Z">
              <w:rPr>
                <w:b/>
                <w:bCs/>
                <w:lang w:val="en-US"/>
              </w:rPr>
            </w:rPrChange>
          </w:rPr>
          <w:t xml:space="preserve">, 95% CI: </w:t>
        </w:r>
      </w:ins>
      <w:ins w:id="1480" w:author="Imke Friederike Redeker" w:date="2025-09-26T04:37:00Z" w16du:dateUtc="2025-09-26T02:37:00Z">
        <w:r w:rsidR="00700E00" w:rsidRPr="00700E00">
          <w:rPr>
            <w:lang w:val="en-US"/>
          </w:rPr>
          <w:t>-0.446</w:t>
        </w:r>
        <w:r w:rsidR="00700E00">
          <w:rPr>
            <w:lang w:val="en-US"/>
          </w:rPr>
          <w:t xml:space="preserve"> </w:t>
        </w:r>
      </w:ins>
      <w:ins w:id="1481" w:author="Imke Friederike Redeker" w:date="2025-09-23T07:55:00Z" w16du:dateUtc="2025-09-23T05:55:00Z">
        <w:r w:rsidRPr="00AC3043">
          <w:rPr>
            <w:lang w:val="en-US"/>
            <w:rPrChange w:id="1482" w:author="Imke Friederike Redeker" w:date="2025-09-24T15:09:00Z" w16du:dateUtc="2025-09-24T13:09:00Z">
              <w:rPr>
                <w:b/>
                <w:bCs/>
                <w:lang w:val="en-US"/>
              </w:rPr>
            </w:rPrChange>
          </w:rPr>
          <w:t>to 0.2</w:t>
        </w:r>
      </w:ins>
      <w:ins w:id="1483" w:author="Imke Friederike Redeker" w:date="2025-09-26T04:37:00Z" w16du:dateUtc="2025-09-26T02:37:00Z">
        <w:r w:rsidR="00700E00">
          <w:rPr>
            <w:lang w:val="en-US"/>
          </w:rPr>
          <w:t>7</w:t>
        </w:r>
      </w:ins>
      <w:ins w:id="1484" w:author="Imke Friederike Redeker" w:date="2025-09-23T07:55:00Z" w16du:dateUtc="2025-09-23T05:55:00Z">
        <w:r w:rsidRPr="00AC3043">
          <w:rPr>
            <w:lang w:val="en-US"/>
            <w:rPrChange w:id="1485" w:author="Imke Friederike Redeker" w:date="2025-09-24T15:09:00Z" w16du:dateUtc="2025-09-24T13:09:00Z">
              <w:rPr>
                <w:b/>
                <w:bCs/>
                <w:lang w:val="en-US"/>
              </w:rPr>
            </w:rPrChange>
          </w:rPr>
          <w:t xml:space="preserve">1). Moreover, the wide CI crossing zero indicates large uncertainty and compatibility with no difference in mSASSS progression between </w:t>
        </w:r>
      </w:ins>
      <w:ins w:id="1486" w:author="Imke Friederike Redeker" w:date="2025-09-24T11:58:00Z" w16du:dateUtc="2025-09-24T09:58:00Z">
        <w:r w:rsidR="003A73E2" w:rsidRPr="00AC3043">
          <w:rPr>
            <w:lang w:val="en-US"/>
          </w:rPr>
          <w:t>PsA-ax</w:t>
        </w:r>
      </w:ins>
      <w:ins w:id="1487" w:author="Imke Friederike Redeker" w:date="2025-09-23T07:55:00Z" w16du:dateUtc="2025-09-23T05:55:00Z">
        <w:r w:rsidRPr="00AC3043">
          <w:rPr>
            <w:lang w:val="en-US"/>
            <w:rPrChange w:id="1488" w:author="Imke Friederike Redeker" w:date="2025-09-24T15:09:00Z" w16du:dateUtc="2025-09-24T13:09:00Z">
              <w:rPr>
                <w:b/>
                <w:bCs/>
                <w:lang w:val="en-US"/>
              </w:rPr>
            </w:rPrChange>
          </w:rPr>
          <w:t xml:space="preserve"> and axSpA.</w:t>
        </w:r>
      </w:ins>
    </w:p>
    <w:p w14:paraId="7E12A31F" w14:textId="5B122F0E" w:rsidR="00AA614B" w:rsidRPr="00AC3043" w:rsidDel="006B3BCF" w:rsidRDefault="00AA614B" w:rsidP="003703EA">
      <w:pPr>
        <w:spacing w:line="360" w:lineRule="auto"/>
        <w:jc w:val="both"/>
        <w:rPr>
          <w:del w:id="1489" w:author="Imke Friederike Redeker" w:date="2025-09-22T11:55:00Z" w16du:dateUtc="2025-09-22T09:55:00Z"/>
          <w:rFonts w:ascii="Calibri" w:hAnsi="Calibri" w:cs="Calibri"/>
          <w:b/>
          <w:bCs/>
          <w:lang w:val="en-US"/>
        </w:rPr>
      </w:pPr>
      <w:del w:id="1490" w:author="Imke Friederike Redeker" w:date="2025-09-22T11:55:00Z" w16du:dateUtc="2025-09-22T09:55:00Z">
        <w:r w:rsidRPr="00AC3043" w:rsidDel="006B3BCF">
          <w:rPr>
            <w:b/>
            <w:bCs/>
            <w:lang w:val="en-US"/>
          </w:rPr>
          <w:delText>Imaging outcomes</w:delText>
        </w:r>
        <w:r w:rsidR="007C48C1" w:rsidRPr="00AC3043" w:rsidDel="006B3BCF">
          <w:rPr>
            <w:b/>
            <w:bCs/>
            <w:lang w:val="en-US"/>
          </w:rPr>
          <w:delText>: method 1</w:delText>
        </w:r>
      </w:del>
    </w:p>
    <w:p w14:paraId="22C68969" w14:textId="35966B16" w:rsidR="00784F83" w:rsidRPr="00AC3043" w:rsidDel="006B3BCF" w:rsidRDefault="00842795" w:rsidP="003703EA">
      <w:pPr>
        <w:spacing w:line="360" w:lineRule="auto"/>
        <w:jc w:val="both"/>
        <w:rPr>
          <w:del w:id="1491" w:author="Imke Friederike Redeker" w:date="2025-09-22T11:53:00Z" w16du:dateUtc="2025-09-22T09:53:00Z"/>
          <w:rFonts w:ascii="Calibri" w:hAnsi="Calibri" w:cs="Calibri"/>
          <w:lang w:val="en-US"/>
        </w:rPr>
      </w:pPr>
      <w:moveFromRangeStart w:id="1492" w:author="Imke Friederike Redeker" w:date="2025-09-22T11:52:00Z" w:name="move209434380"/>
      <w:moveFrom w:id="1493" w:author="Imke Friederike Redeker" w:date="2025-09-22T11:52:00Z" w16du:dateUtc="2025-09-22T09:52:00Z">
        <w:del w:id="1494" w:author="Imke Friederike Redeker" w:date="2025-09-22T11:53:00Z" w16du:dateUtc="2025-09-22T09:53:00Z">
          <w:r w:rsidRPr="00AC3043" w:rsidDel="006B3BCF">
            <w:rPr>
              <w:rFonts w:ascii="Calibri" w:hAnsi="Calibri" w:cs="Calibri"/>
              <w:lang w:val="en-US"/>
            </w:rPr>
            <w:delText>From</w:delText>
          </w:r>
          <w:r w:rsidR="0059628B" w:rsidRPr="00AC3043" w:rsidDel="006B3BCF">
            <w:rPr>
              <w:rFonts w:ascii="Calibri" w:hAnsi="Calibri" w:cs="Calibri"/>
              <w:lang w:val="en-US"/>
            </w:rPr>
            <w:delText xml:space="preserve"> the 282 included axSpA patients, </w:delText>
          </w:r>
          <w:r w:rsidR="007B5D5D" w:rsidRPr="00AC3043" w:rsidDel="006B3BCF">
            <w:rPr>
              <w:rFonts w:ascii="Calibri" w:hAnsi="Calibri" w:cs="Calibri"/>
              <w:lang w:val="en-US"/>
            </w:rPr>
            <w:delText>w</w:delText>
          </w:r>
          <w:r w:rsidR="007B5D5D" w:rsidRPr="00AC3043" w:rsidDel="006B3BCF">
            <w:rPr>
              <w:rFonts w:ascii="Helvetica" w:eastAsia="Helvetica" w:hAnsi="Helvetica" w:cs="Helvetica"/>
              <w:color w:val="000000"/>
              <w:kern w:val="0"/>
              <w:sz w:val="22"/>
              <w:szCs w:val="22"/>
              <w:lang w:val="en-US"/>
              <w14:ligatures w14:val="none"/>
            </w:rPr>
            <w:delText>e could</w:delText>
          </w:r>
          <w:r w:rsidR="007B5D5D" w:rsidRPr="00AC3043" w:rsidDel="006B3BCF">
            <w:rPr>
              <w:rFonts w:ascii="Helvetica" w:eastAsia="Helvetica" w:hAnsi="Helvetica" w:cs="Helvetica"/>
              <w:b/>
              <w:color w:val="000000"/>
              <w:kern w:val="0"/>
              <w:sz w:val="22"/>
              <w:szCs w:val="22"/>
              <w:lang w:val="en-US"/>
              <w14:ligatures w14:val="none"/>
            </w:rPr>
            <w:delText xml:space="preserve"> </w:delText>
          </w:r>
          <w:r w:rsidRPr="00AC3043" w:rsidDel="006B3BCF">
            <w:rPr>
              <w:rFonts w:ascii="Calibri" w:hAnsi="Calibri" w:cs="Calibri"/>
              <w:lang w:val="en-US"/>
            </w:rPr>
            <w:delText>calculate</w:delText>
          </w:r>
          <w:r w:rsidR="007B5D5D" w:rsidRPr="00AC3043" w:rsidDel="006B3BCF">
            <w:rPr>
              <w:rFonts w:ascii="Calibri" w:hAnsi="Calibri" w:cs="Calibri"/>
              <w:lang w:val="en-US"/>
            </w:rPr>
            <w:delText xml:space="preserve"> the mSASSS at the time point of first symptoms </w:delText>
          </w:r>
          <w:r w:rsidRPr="00AC3043" w:rsidDel="006B3BCF">
            <w:rPr>
              <w:rFonts w:ascii="Calibri" w:hAnsi="Calibri" w:cs="Calibri"/>
              <w:lang w:val="en-US"/>
            </w:rPr>
            <w:delText>in 251 patients</w:delText>
          </w:r>
          <w:r w:rsidR="0059628B" w:rsidRPr="00AC3043" w:rsidDel="006B3BCF">
            <w:rPr>
              <w:rFonts w:ascii="Calibri" w:hAnsi="Calibri" w:cs="Calibri"/>
              <w:lang w:val="en-US"/>
            </w:rPr>
            <w:delText xml:space="preserve">, while </w:delText>
          </w:r>
          <w:r w:rsidR="00425C4F" w:rsidRPr="00AC3043" w:rsidDel="006B3BCF">
            <w:rPr>
              <w:rFonts w:ascii="Calibri" w:hAnsi="Calibri" w:cs="Calibri"/>
              <w:lang w:val="en-US"/>
            </w:rPr>
            <w:delText>175</w:delText>
          </w:r>
          <w:r w:rsidR="00B322AF" w:rsidRPr="00AC3043" w:rsidDel="006B3BCF">
            <w:rPr>
              <w:rFonts w:ascii="Calibri" w:hAnsi="Calibri" w:cs="Calibri"/>
              <w:lang w:val="en-US"/>
            </w:rPr>
            <w:delText>/</w:delText>
          </w:r>
          <w:r w:rsidR="00425C4F" w:rsidRPr="00AC3043" w:rsidDel="006B3BCF">
            <w:rPr>
              <w:rFonts w:ascii="Calibri" w:hAnsi="Calibri" w:cs="Calibri"/>
              <w:lang w:val="en-US"/>
            </w:rPr>
            <w:delText>251</w:delText>
          </w:r>
          <w:r w:rsidR="00B322AF" w:rsidRPr="00AC3043" w:rsidDel="006B3BCF">
            <w:rPr>
              <w:rFonts w:ascii="Calibri" w:hAnsi="Calibri" w:cs="Calibri"/>
              <w:lang w:val="en-US"/>
            </w:rPr>
            <w:delText xml:space="preserve"> had follow-up images available in order to calculate the </w:delText>
          </w:r>
          <w:r w:rsidR="0059628B" w:rsidRPr="00AC3043" w:rsidDel="006B3BCF">
            <w:rPr>
              <w:rFonts w:ascii="Calibri" w:hAnsi="Calibri" w:cs="Calibri"/>
              <w:lang w:val="en-US"/>
            </w:rPr>
            <w:delText>mSASSS</w:delText>
          </w:r>
          <w:r w:rsidR="00730806" w:rsidRPr="00AC3043" w:rsidDel="006B3BCF">
            <w:rPr>
              <w:rFonts w:ascii="Calibri" w:hAnsi="Calibri" w:cs="Calibri"/>
              <w:lang w:val="en-US"/>
            </w:rPr>
            <w:delText xml:space="preserve"> change</w:delText>
          </w:r>
          <w:r w:rsidR="00425C4F" w:rsidRPr="00AC3043" w:rsidDel="006B3BCF">
            <w:rPr>
              <w:rFonts w:ascii="Calibri" w:hAnsi="Calibri" w:cs="Calibri"/>
              <w:lang w:val="en-US"/>
            </w:rPr>
            <w:delText xml:space="preserve">. </w:delText>
          </w:r>
          <w:r w:rsidRPr="00AC3043" w:rsidDel="006B3BCF">
            <w:rPr>
              <w:rFonts w:ascii="Calibri" w:hAnsi="Calibri" w:cs="Calibri"/>
              <w:lang w:val="en-US"/>
            </w:rPr>
            <w:delText xml:space="preserve">Similarly, </w:delText>
          </w:r>
          <w:r w:rsidR="007B5D5D" w:rsidRPr="00AC3043" w:rsidDel="006B3BCF">
            <w:rPr>
              <w:rFonts w:ascii="Calibri" w:hAnsi="Calibri" w:cs="Calibri"/>
              <w:lang w:val="en-US"/>
            </w:rPr>
            <w:delText xml:space="preserve">we could </w:delText>
          </w:r>
          <w:r w:rsidRPr="00AC3043" w:rsidDel="006B3BCF">
            <w:rPr>
              <w:rFonts w:ascii="Calibri" w:hAnsi="Calibri" w:cs="Calibri"/>
              <w:lang w:val="en-US"/>
            </w:rPr>
            <w:delText>calculate</w:delText>
          </w:r>
          <w:r w:rsidR="007B5D5D" w:rsidRPr="00AC3043" w:rsidDel="006B3BCF">
            <w:rPr>
              <w:rFonts w:ascii="Calibri" w:hAnsi="Calibri" w:cs="Calibri"/>
              <w:lang w:val="en-US"/>
            </w:rPr>
            <w:delText xml:space="preserve"> the mSASSS at the time point of first symptoms in 173 of the 228 included patients with PsA with axial involvement</w:delText>
          </w:r>
          <w:r w:rsidR="00425C4F" w:rsidRPr="00AC3043" w:rsidDel="006B3BCF">
            <w:rPr>
              <w:rFonts w:ascii="Calibri" w:hAnsi="Calibri" w:cs="Calibri"/>
              <w:lang w:val="en-US"/>
            </w:rPr>
            <w:delText xml:space="preserve">, while </w:delText>
          </w:r>
          <w:r w:rsidR="00784F83" w:rsidRPr="00AC3043" w:rsidDel="006B3BCF">
            <w:rPr>
              <w:rFonts w:ascii="Calibri" w:hAnsi="Calibri" w:cs="Calibri"/>
              <w:lang w:val="en-US"/>
            </w:rPr>
            <w:delText>70</w:delText>
          </w:r>
          <w:r w:rsidR="00425C4F" w:rsidRPr="00AC3043" w:rsidDel="006B3BCF">
            <w:rPr>
              <w:rFonts w:ascii="Calibri" w:hAnsi="Calibri" w:cs="Calibri"/>
              <w:lang w:val="en-US"/>
            </w:rPr>
            <w:delText>/</w:delText>
          </w:r>
          <w:r w:rsidR="00784F83" w:rsidRPr="00AC3043" w:rsidDel="006B3BCF">
            <w:rPr>
              <w:rFonts w:ascii="Calibri" w:hAnsi="Calibri" w:cs="Calibri"/>
              <w:lang w:val="en-US"/>
            </w:rPr>
            <w:delText>173</w:delText>
          </w:r>
          <w:r w:rsidR="00425C4F" w:rsidRPr="00AC3043" w:rsidDel="006B3BCF">
            <w:rPr>
              <w:rFonts w:ascii="Calibri" w:hAnsi="Calibri" w:cs="Calibri"/>
              <w:lang w:val="en-US"/>
            </w:rPr>
            <w:delText xml:space="preserve"> had follow-up images available </w:delText>
          </w:r>
          <w:r w:rsidR="00784F83" w:rsidRPr="00AC3043" w:rsidDel="006B3BCF">
            <w:rPr>
              <w:rFonts w:ascii="Calibri" w:hAnsi="Calibri" w:cs="Calibri"/>
              <w:lang w:val="en-US"/>
            </w:rPr>
            <w:delText>to</w:delText>
          </w:r>
          <w:r w:rsidR="00425C4F" w:rsidRPr="00AC3043" w:rsidDel="006B3BCF">
            <w:rPr>
              <w:rFonts w:ascii="Calibri" w:hAnsi="Calibri" w:cs="Calibri"/>
              <w:lang w:val="en-US"/>
            </w:rPr>
            <w:delText xml:space="preserve"> calculate the mSASSS change. </w:delText>
          </w:r>
        </w:del>
      </w:moveFrom>
      <w:moveFromRangeEnd w:id="1492"/>
      <w:del w:id="1495" w:author="Imke Friederike Redeker" w:date="2025-09-22T11:53:00Z" w16du:dateUtc="2025-09-22T09:53:00Z">
        <w:r w:rsidR="00094C04" w:rsidRPr="00AC3043" w:rsidDel="006B3BCF">
          <w:rPr>
            <w:rFonts w:ascii="Calibri" w:hAnsi="Calibri" w:cs="Calibri"/>
            <w:lang w:val="en-US"/>
          </w:rPr>
          <w:delText xml:space="preserve">The distribution of time points with available images is shown in </w:delText>
        </w:r>
        <w:r w:rsidR="007B5D5D" w:rsidRPr="00AC3043" w:rsidDel="006B3BCF">
          <w:rPr>
            <w:rFonts w:ascii="Calibri" w:hAnsi="Calibri" w:cs="Calibri"/>
            <w:lang w:val="en-US"/>
          </w:rPr>
          <w:delText>S</w:delText>
        </w:r>
        <w:r w:rsidR="00D417A6" w:rsidRPr="00AC3043" w:rsidDel="006B3BCF">
          <w:rPr>
            <w:rFonts w:ascii="Calibri" w:hAnsi="Calibri" w:cs="Calibri"/>
            <w:lang w:val="en-US"/>
          </w:rPr>
          <w:delText xml:space="preserve">upplementary </w:delText>
        </w:r>
        <w:r w:rsidR="007B5D5D" w:rsidRPr="00AC3043" w:rsidDel="006B3BCF">
          <w:rPr>
            <w:rFonts w:ascii="Calibri" w:hAnsi="Calibri" w:cs="Calibri"/>
            <w:lang w:val="en-US"/>
          </w:rPr>
          <w:delText>F</w:delText>
        </w:r>
        <w:r w:rsidR="00094C04" w:rsidRPr="00AC3043" w:rsidDel="006B3BCF">
          <w:rPr>
            <w:rFonts w:ascii="Calibri" w:hAnsi="Calibri" w:cs="Calibri"/>
            <w:lang w:val="en-US"/>
          </w:rPr>
          <w:delText>igure 1.</w:delText>
        </w:r>
        <w:r w:rsidR="00795739" w:rsidRPr="00AC3043" w:rsidDel="006B3BCF">
          <w:rPr>
            <w:rFonts w:ascii="Calibri" w:hAnsi="Calibri" w:cs="Calibri"/>
            <w:lang w:val="en-US"/>
          </w:rPr>
          <w:delText xml:space="preserve"> The mean (SD) follow</w:delText>
        </w:r>
        <w:r w:rsidR="0075134F" w:rsidRPr="00AC3043" w:rsidDel="006B3BCF">
          <w:rPr>
            <w:rFonts w:ascii="Calibri" w:hAnsi="Calibri" w:cs="Calibri"/>
            <w:lang w:val="en-US"/>
          </w:rPr>
          <w:delText>-</w:delText>
        </w:r>
        <w:r w:rsidR="00795739" w:rsidRPr="00AC3043" w:rsidDel="006B3BCF">
          <w:rPr>
            <w:rFonts w:ascii="Calibri" w:hAnsi="Calibri" w:cs="Calibri"/>
            <w:lang w:val="en-US"/>
          </w:rPr>
          <w:delText xml:space="preserve">up time was 4.7 (2.6) years and 3.7 (2.1) years in axSpA and </w:delText>
        </w:r>
        <w:r w:rsidR="00A81134" w:rsidRPr="00AC3043" w:rsidDel="006B3BCF">
          <w:rPr>
            <w:rFonts w:ascii="Calibri" w:hAnsi="Calibri" w:cs="Calibri"/>
            <w:lang w:val="en-US"/>
          </w:rPr>
          <w:delText>PsA with axial involvement</w:delText>
        </w:r>
        <w:r w:rsidR="00795739" w:rsidRPr="00AC3043" w:rsidDel="006B3BCF">
          <w:rPr>
            <w:rFonts w:ascii="Calibri" w:hAnsi="Calibri" w:cs="Calibri"/>
            <w:lang w:val="en-US"/>
          </w:rPr>
          <w:delText>, respectively.</w:delText>
        </w:r>
      </w:del>
    </w:p>
    <w:p w14:paraId="3E3C0753" w14:textId="46BE8E99" w:rsidR="00F7121B" w:rsidRPr="00AC3043" w:rsidDel="006B3BCF" w:rsidRDefault="00425C4F" w:rsidP="003703EA">
      <w:pPr>
        <w:spacing w:line="360" w:lineRule="auto"/>
        <w:jc w:val="both"/>
        <w:rPr>
          <w:del w:id="1496" w:author="Imke Friederike Redeker" w:date="2025-09-22T11:54:00Z" w16du:dateUtc="2025-09-22T09:54:00Z"/>
          <w:rFonts w:ascii="Calibri" w:hAnsi="Calibri" w:cs="Calibri"/>
          <w:lang w:val="en-US"/>
        </w:rPr>
      </w:pPr>
      <w:del w:id="1497" w:author="Imke Friederike Redeker" w:date="2025-09-22T11:53:00Z" w16du:dateUtc="2025-09-22T09:53:00Z">
        <w:r w:rsidRPr="00AC3043" w:rsidDel="006B3BCF">
          <w:rPr>
            <w:rFonts w:ascii="Calibri" w:hAnsi="Calibri" w:cs="Calibri"/>
            <w:lang w:val="en-US"/>
          </w:rPr>
          <w:delText xml:space="preserve">The mean mSASSS </w:delText>
        </w:r>
        <w:r w:rsidR="00556E2A" w:rsidRPr="00AC3043" w:rsidDel="006B3BCF">
          <w:rPr>
            <w:rFonts w:ascii="Calibri" w:hAnsi="Calibri" w:cs="Calibri"/>
            <w:lang w:val="en-US"/>
          </w:rPr>
          <w:delText xml:space="preserve">(SD) </w:delText>
        </w:r>
        <w:r w:rsidRPr="00AC3043" w:rsidDel="006B3BCF">
          <w:rPr>
            <w:rFonts w:ascii="Calibri" w:hAnsi="Calibri" w:cs="Calibri"/>
            <w:lang w:val="en-US"/>
          </w:rPr>
          <w:delText xml:space="preserve">at </w:delText>
        </w:r>
        <w:r w:rsidR="00556E2A" w:rsidRPr="00AC3043" w:rsidDel="006B3BCF">
          <w:rPr>
            <w:rFonts w:ascii="Calibri" w:hAnsi="Calibri" w:cs="Calibri"/>
            <w:lang w:val="en-US"/>
          </w:rPr>
          <w:delText>baseline</w:delText>
        </w:r>
        <w:r w:rsidR="00784F83" w:rsidRPr="00AC3043" w:rsidDel="006B3BCF">
          <w:rPr>
            <w:rFonts w:ascii="Calibri" w:hAnsi="Calibri" w:cs="Calibri"/>
            <w:lang w:val="en-US"/>
          </w:rPr>
          <w:delText xml:space="preserve"> was </w:delText>
        </w:r>
        <w:r w:rsidR="00556E2A" w:rsidRPr="00AC3043" w:rsidDel="006B3BCF">
          <w:rPr>
            <w:rFonts w:ascii="Calibri" w:hAnsi="Calibri" w:cs="Calibri"/>
            <w:lang w:val="en-US"/>
          </w:rPr>
          <w:delText>11</w:delText>
        </w:r>
        <w:r w:rsidR="003433A3" w:rsidRPr="00AC3043" w:rsidDel="006B3BCF">
          <w:rPr>
            <w:rFonts w:ascii="Calibri" w:hAnsi="Calibri" w:cs="Calibri"/>
            <w:lang w:val="en-US"/>
          </w:rPr>
          <w:delText>.3</w:delText>
        </w:r>
        <w:r w:rsidR="00556E2A" w:rsidRPr="00AC3043" w:rsidDel="006B3BCF">
          <w:rPr>
            <w:rFonts w:ascii="Calibri" w:hAnsi="Calibri" w:cs="Calibri"/>
            <w:lang w:val="en-US"/>
          </w:rPr>
          <w:delText xml:space="preserve"> (1</w:delText>
        </w:r>
        <w:r w:rsidR="003433A3" w:rsidRPr="00AC3043" w:rsidDel="006B3BCF">
          <w:rPr>
            <w:rFonts w:ascii="Calibri" w:hAnsi="Calibri" w:cs="Calibri"/>
            <w:lang w:val="en-US"/>
          </w:rPr>
          <w:delText>7.9</w:delText>
        </w:r>
        <w:r w:rsidR="00556E2A" w:rsidRPr="00AC3043" w:rsidDel="006B3BCF">
          <w:rPr>
            <w:rFonts w:ascii="Calibri" w:hAnsi="Calibri" w:cs="Calibri"/>
            <w:lang w:val="en-US"/>
          </w:rPr>
          <w:delText>)</w:delText>
        </w:r>
        <w:r w:rsidR="00784F83" w:rsidRPr="00AC3043" w:rsidDel="006B3BCF">
          <w:rPr>
            <w:rFonts w:ascii="Calibri" w:hAnsi="Calibri" w:cs="Calibri"/>
            <w:lang w:val="en-US"/>
          </w:rPr>
          <w:delText xml:space="preserve"> in axSpA and </w:delText>
        </w:r>
        <w:r w:rsidR="00556E2A" w:rsidRPr="00AC3043" w:rsidDel="006B3BCF">
          <w:rPr>
            <w:rFonts w:ascii="Calibri" w:hAnsi="Calibri" w:cs="Calibri"/>
            <w:lang w:val="en-US"/>
          </w:rPr>
          <w:delText>3</w:delText>
        </w:r>
        <w:r w:rsidR="003433A3" w:rsidRPr="00AC3043" w:rsidDel="006B3BCF">
          <w:rPr>
            <w:rFonts w:ascii="Calibri" w:hAnsi="Calibri" w:cs="Calibri"/>
            <w:lang w:val="en-US"/>
          </w:rPr>
          <w:delText>.0</w:delText>
        </w:r>
        <w:r w:rsidR="00556E2A" w:rsidRPr="00AC3043" w:rsidDel="006B3BCF">
          <w:rPr>
            <w:rFonts w:ascii="Calibri" w:hAnsi="Calibri" w:cs="Calibri"/>
            <w:lang w:val="en-US"/>
          </w:rPr>
          <w:delText xml:space="preserve"> (5</w:delText>
        </w:r>
        <w:r w:rsidR="003433A3" w:rsidRPr="00AC3043" w:rsidDel="006B3BCF">
          <w:rPr>
            <w:rFonts w:ascii="Calibri" w:hAnsi="Calibri" w:cs="Calibri"/>
            <w:lang w:val="en-US"/>
          </w:rPr>
          <w:delText>.4</w:delText>
        </w:r>
        <w:r w:rsidR="00556E2A" w:rsidRPr="00AC3043" w:rsidDel="006B3BCF">
          <w:rPr>
            <w:rFonts w:ascii="Calibri" w:hAnsi="Calibri" w:cs="Calibri"/>
            <w:lang w:val="en-US"/>
          </w:rPr>
          <w:delText>)</w:delText>
        </w:r>
        <w:r w:rsidR="00784F83" w:rsidRPr="00AC3043" w:rsidDel="006B3BCF">
          <w:rPr>
            <w:rFonts w:ascii="Calibri" w:hAnsi="Calibri" w:cs="Calibri"/>
            <w:lang w:val="en-US"/>
          </w:rPr>
          <w:delText xml:space="preserve"> in </w:delText>
        </w:r>
        <w:r w:rsidR="00A81134" w:rsidRPr="00AC3043" w:rsidDel="006B3BCF">
          <w:rPr>
            <w:rFonts w:ascii="Calibri" w:hAnsi="Calibri" w:cs="Calibri"/>
            <w:lang w:val="en-US"/>
          </w:rPr>
          <w:delText>PsA with axial involvement</w:delText>
        </w:r>
        <w:r w:rsidR="00784F83" w:rsidRPr="00AC3043" w:rsidDel="006B3BCF">
          <w:rPr>
            <w:rFonts w:ascii="Calibri" w:hAnsi="Calibri" w:cs="Calibri"/>
            <w:lang w:val="en-US"/>
          </w:rPr>
          <w:delText xml:space="preserve">. </w:delText>
        </w:r>
      </w:del>
      <w:del w:id="1498" w:author="Imke Friederike Redeker" w:date="2025-09-22T11:54:00Z" w16du:dateUtc="2025-09-22T09:54:00Z">
        <w:r w:rsidR="00784F83" w:rsidRPr="00AC3043" w:rsidDel="006B3BCF">
          <w:rPr>
            <w:rFonts w:ascii="Calibri" w:hAnsi="Calibri" w:cs="Calibri"/>
            <w:lang w:val="en-US"/>
          </w:rPr>
          <w:delText xml:space="preserve">The mean (SD) mSASSS change over 2 years was 1.5 (2.9) in </w:delText>
        </w:r>
        <w:r w:rsidR="00BE19F6" w:rsidRPr="00AC3043" w:rsidDel="006B3BCF">
          <w:rPr>
            <w:rFonts w:ascii="Calibri" w:hAnsi="Calibri" w:cs="Calibri"/>
            <w:lang w:val="en-US"/>
          </w:rPr>
          <w:delText xml:space="preserve">patients with </w:delText>
        </w:r>
        <w:r w:rsidR="00784F83" w:rsidRPr="00AC3043" w:rsidDel="006B3BCF">
          <w:rPr>
            <w:rFonts w:ascii="Calibri" w:hAnsi="Calibri" w:cs="Calibri"/>
            <w:lang w:val="en-US"/>
          </w:rPr>
          <w:delText>axSpA and 0.</w:delText>
        </w:r>
        <w:r w:rsidR="003433A3" w:rsidRPr="00AC3043" w:rsidDel="006B3BCF">
          <w:rPr>
            <w:rFonts w:ascii="Calibri" w:hAnsi="Calibri" w:cs="Calibri"/>
            <w:lang w:val="en-US"/>
          </w:rPr>
          <w:delText>5</w:delText>
        </w:r>
        <w:r w:rsidR="00784F83" w:rsidRPr="00AC3043" w:rsidDel="006B3BCF">
          <w:rPr>
            <w:rFonts w:ascii="Calibri" w:hAnsi="Calibri" w:cs="Calibri"/>
            <w:lang w:val="en-US"/>
          </w:rPr>
          <w:delText xml:space="preserve"> (2.4) in </w:delText>
        </w:r>
        <w:r w:rsidR="00BE19F6" w:rsidRPr="00AC3043" w:rsidDel="006B3BCF">
          <w:rPr>
            <w:rFonts w:ascii="Calibri" w:hAnsi="Calibri" w:cs="Calibri"/>
            <w:lang w:val="en-US"/>
          </w:rPr>
          <w:delText xml:space="preserve">those with </w:delText>
        </w:r>
        <w:r w:rsidR="00A81134" w:rsidRPr="00AC3043" w:rsidDel="006B3BCF">
          <w:rPr>
            <w:rFonts w:ascii="Calibri" w:hAnsi="Calibri" w:cs="Calibri"/>
            <w:lang w:val="en-US"/>
          </w:rPr>
          <w:delText>PsA with axial involvement</w:delText>
        </w:r>
        <w:r w:rsidR="00784F83" w:rsidRPr="00AC3043" w:rsidDel="006B3BCF">
          <w:rPr>
            <w:rFonts w:ascii="Calibri" w:hAnsi="Calibri" w:cs="Calibri"/>
            <w:lang w:val="en-US"/>
          </w:rPr>
          <w:delText>.</w:delText>
        </w:r>
        <w:r w:rsidR="002F1FC5" w:rsidRPr="00AC3043" w:rsidDel="006B3BCF">
          <w:rPr>
            <w:rFonts w:ascii="Calibri" w:hAnsi="Calibri" w:cs="Calibri"/>
            <w:lang w:val="en-US"/>
          </w:rPr>
          <w:delText xml:space="preserve"> </w:delText>
        </w:r>
      </w:del>
      <w:del w:id="1499" w:author="Imke Friederike Redeker" w:date="2025-09-23T12:17:00Z" w16du:dateUtc="2025-09-23T10:17:00Z">
        <w:r w:rsidR="002F1FC5" w:rsidRPr="00AC3043" w:rsidDel="00970345">
          <w:rPr>
            <w:rFonts w:ascii="Calibri" w:hAnsi="Calibri" w:cs="Calibri"/>
            <w:lang w:val="en-US"/>
          </w:rPr>
          <w:delText xml:space="preserve">Among the 92 patients (53%) </w:delText>
        </w:r>
        <w:r w:rsidR="00BE19F6" w:rsidRPr="00AC3043" w:rsidDel="00970345">
          <w:rPr>
            <w:rFonts w:ascii="Calibri" w:hAnsi="Calibri" w:cs="Calibri"/>
            <w:lang w:val="en-US"/>
          </w:rPr>
          <w:delText xml:space="preserve">with axSpA </w:delText>
        </w:r>
        <w:r w:rsidR="002F1FC5" w:rsidRPr="00AC3043" w:rsidDel="00970345">
          <w:rPr>
            <w:rFonts w:ascii="Calibri" w:hAnsi="Calibri" w:cs="Calibri"/>
            <w:lang w:val="en-US"/>
          </w:rPr>
          <w:delText xml:space="preserve">and the 23 </w:delText>
        </w:r>
        <w:r w:rsidR="00BE19F6" w:rsidRPr="00AC3043" w:rsidDel="00970345">
          <w:rPr>
            <w:rFonts w:ascii="Calibri" w:hAnsi="Calibri" w:cs="Calibri"/>
            <w:lang w:val="en-US"/>
          </w:rPr>
          <w:delText xml:space="preserve">with </w:delText>
        </w:r>
        <w:r w:rsidR="00A81134" w:rsidRPr="00AC3043" w:rsidDel="00970345">
          <w:rPr>
            <w:rFonts w:ascii="Calibri" w:hAnsi="Calibri" w:cs="Calibri"/>
            <w:lang w:val="en-US"/>
          </w:rPr>
          <w:delText xml:space="preserve">PsA with axial involvement </w:delText>
        </w:r>
        <w:r w:rsidR="002F1FC5" w:rsidRPr="00AC3043" w:rsidDel="00970345">
          <w:rPr>
            <w:rFonts w:ascii="Calibri" w:hAnsi="Calibri" w:cs="Calibri"/>
            <w:lang w:val="en-US"/>
          </w:rPr>
          <w:delText xml:space="preserve">(33%) with a </w:delText>
        </w:r>
        <w:r w:rsidR="0074398E" w:rsidRPr="00AC3043" w:rsidDel="00970345">
          <w:rPr>
            <w:rFonts w:ascii="Calibri" w:hAnsi="Calibri" w:cs="Calibri"/>
            <w:lang w:val="en-US"/>
          </w:rPr>
          <w:delText xml:space="preserve">mean </w:delText>
        </w:r>
        <w:r w:rsidR="002F1FC5" w:rsidRPr="00AC3043" w:rsidDel="00970345">
          <w:rPr>
            <w:rFonts w:ascii="Calibri" w:hAnsi="Calibri" w:cs="Calibri"/>
            <w:lang w:val="en-US"/>
          </w:rPr>
          <w:delText>mSASSS change</w:delText>
        </w:r>
        <w:r w:rsidR="001413D4" w:rsidRPr="00AC3043" w:rsidDel="00970345">
          <w:rPr>
            <w:rFonts w:ascii="Calibri" w:hAnsi="Calibri" w:cs="Calibri"/>
            <w:lang w:val="en-US"/>
          </w:rPr>
          <w:delText xml:space="preserve"> over 2 years of</w:delText>
        </w:r>
        <w:r w:rsidR="002F1FC5" w:rsidRPr="00AC3043" w:rsidDel="00970345">
          <w:rPr>
            <w:rFonts w:ascii="Calibri" w:hAnsi="Calibri" w:cs="Calibri"/>
            <w:lang w:val="en-US"/>
          </w:rPr>
          <w:delText xml:space="preserve"> &gt;0 </w:delText>
        </w:r>
        <w:r w:rsidR="00283DB5" w:rsidRPr="00AC3043" w:rsidDel="00970345">
          <w:rPr>
            <w:rFonts w:ascii="Calibri" w:hAnsi="Calibri" w:cs="Calibri"/>
            <w:lang w:val="en-US"/>
          </w:rPr>
          <w:delText xml:space="preserve">units, </w:delText>
        </w:r>
        <w:r w:rsidR="002F1FC5" w:rsidRPr="00AC3043" w:rsidDel="00970345">
          <w:rPr>
            <w:rFonts w:ascii="Calibri" w:hAnsi="Calibri" w:cs="Calibri"/>
            <w:lang w:val="en-US"/>
          </w:rPr>
          <w:delText xml:space="preserve">the mean (SD) increase over 2 years was 2.8 (3.5) </w:delText>
        </w:r>
        <w:r w:rsidR="00A81134" w:rsidRPr="00AC3043" w:rsidDel="00970345">
          <w:rPr>
            <w:rFonts w:ascii="Calibri" w:hAnsi="Calibri" w:cs="Calibri"/>
            <w:lang w:val="en-US"/>
          </w:rPr>
          <w:delText>units</w:delText>
        </w:r>
        <w:r w:rsidR="002F1FC5" w:rsidRPr="00AC3043" w:rsidDel="00970345">
          <w:rPr>
            <w:rFonts w:ascii="Calibri" w:hAnsi="Calibri" w:cs="Calibri"/>
            <w:lang w:val="en-US"/>
          </w:rPr>
          <w:delText xml:space="preserve"> and 1.</w:delText>
        </w:r>
        <w:r w:rsidR="003433A3" w:rsidRPr="00AC3043" w:rsidDel="00970345">
          <w:rPr>
            <w:rFonts w:ascii="Calibri" w:hAnsi="Calibri" w:cs="Calibri"/>
            <w:lang w:val="en-US"/>
          </w:rPr>
          <w:delText>5</w:delText>
        </w:r>
        <w:r w:rsidR="002F1FC5" w:rsidRPr="00AC3043" w:rsidDel="00970345">
          <w:rPr>
            <w:rFonts w:ascii="Calibri" w:hAnsi="Calibri" w:cs="Calibri"/>
            <w:lang w:val="en-US"/>
          </w:rPr>
          <w:delText xml:space="preserve"> (4.1), respectively</w:delText>
        </w:r>
        <w:r w:rsidR="00556E2A" w:rsidRPr="00AC3043" w:rsidDel="00970345">
          <w:rPr>
            <w:rFonts w:ascii="Calibri" w:hAnsi="Calibri" w:cs="Calibri"/>
            <w:lang w:val="en-US"/>
          </w:rPr>
          <w:delText xml:space="preserve"> (p</w:delText>
        </w:r>
        <w:r w:rsidR="003A3EAF" w:rsidRPr="00AC3043" w:rsidDel="00970345">
          <w:rPr>
            <w:rFonts w:ascii="Calibri" w:hAnsi="Calibri" w:cs="Calibri"/>
            <w:lang w:val="en-US"/>
          </w:rPr>
          <w:delText xml:space="preserve"> </w:delText>
        </w:r>
        <w:r w:rsidR="00C953A8" w:rsidRPr="00AC3043" w:rsidDel="00970345">
          <w:rPr>
            <w:rFonts w:ascii="Calibri" w:hAnsi="Calibri" w:cs="Calibri"/>
            <w:lang w:val="en-US"/>
          </w:rPr>
          <w:delText>= n.s.</w:delText>
        </w:r>
        <w:r w:rsidR="00556E2A" w:rsidRPr="00AC3043" w:rsidDel="00970345">
          <w:rPr>
            <w:rFonts w:ascii="Calibri" w:hAnsi="Calibri" w:cs="Calibri"/>
            <w:lang w:val="en-US"/>
          </w:rPr>
          <w:delText>)</w:delText>
        </w:r>
        <w:r w:rsidR="002F1FC5" w:rsidRPr="00AC3043" w:rsidDel="00970345">
          <w:rPr>
            <w:rFonts w:ascii="Calibri" w:hAnsi="Calibri" w:cs="Calibri"/>
            <w:lang w:val="en-US"/>
          </w:rPr>
          <w:delText>.</w:delText>
        </w:r>
        <w:r w:rsidR="00094C04" w:rsidRPr="00AC3043" w:rsidDel="00970345">
          <w:rPr>
            <w:lang w:val="en-US"/>
          </w:rPr>
          <w:delText xml:space="preserve"> </w:delText>
        </w:r>
        <w:r w:rsidR="001A618C" w:rsidRPr="00AC3043" w:rsidDel="00970345">
          <w:rPr>
            <w:rFonts w:ascii="Calibri" w:hAnsi="Calibri" w:cs="Calibri"/>
            <w:lang w:val="en-US"/>
          </w:rPr>
          <w:delText xml:space="preserve">Patients </w:delText>
        </w:r>
        <w:r w:rsidR="00F7121B" w:rsidRPr="00AC3043" w:rsidDel="00970345">
          <w:rPr>
            <w:rFonts w:ascii="Calibri" w:hAnsi="Calibri" w:cs="Calibri"/>
            <w:lang w:val="en-US"/>
          </w:rPr>
          <w:delText>who showed at least once during the study period a radiographic progression over 2 years of &gt;2 units were twice as common among</w:delText>
        </w:r>
        <w:r w:rsidR="001A618C" w:rsidRPr="00AC3043" w:rsidDel="00970345">
          <w:rPr>
            <w:rFonts w:ascii="Calibri" w:hAnsi="Calibri" w:cs="Calibri"/>
            <w:lang w:val="en-US"/>
          </w:rPr>
          <w:delText xml:space="preserve"> </w:delText>
        </w:r>
        <w:r w:rsidR="00BE19F6" w:rsidRPr="00AC3043" w:rsidDel="00970345">
          <w:rPr>
            <w:rFonts w:ascii="Calibri" w:hAnsi="Calibri" w:cs="Calibri"/>
            <w:lang w:val="en-US"/>
          </w:rPr>
          <w:delText xml:space="preserve">patients with </w:delText>
        </w:r>
        <w:r w:rsidR="001A618C" w:rsidRPr="00AC3043" w:rsidDel="00970345">
          <w:rPr>
            <w:rFonts w:ascii="Calibri" w:hAnsi="Calibri" w:cs="Calibri"/>
            <w:lang w:val="en-US"/>
          </w:rPr>
          <w:delText>axSpA</w:delText>
        </w:r>
        <w:r w:rsidR="00F7121B" w:rsidRPr="00AC3043" w:rsidDel="00970345">
          <w:rPr>
            <w:rFonts w:ascii="Calibri" w:hAnsi="Calibri" w:cs="Calibri"/>
            <w:lang w:val="en-US"/>
          </w:rPr>
          <w:delText xml:space="preserve"> than among </w:delText>
        </w:r>
        <w:r w:rsidR="00BE19F6" w:rsidRPr="00AC3043" w:rsidDel="00970345">
          <w:rPr>
            <w:rFonts w:ascii="Calibri" w:hAnsi="Calibri" w:cs="Calibri"/>
            <w:lang w:val="en-US"/>
          </w:rPr>
          <w:delText xml:space="preserve">those with </w:delText>
        </w:r>
        <w:r w:rsidR="00F7121B" w:rsidRPr="00AC3043" w:rsidDel="00970345">
          <w:rPr>
            <w:rFonts w:ascii="Calibri" w:hAnsi="Calibri" w:cs="Calibri"/>
            <w:lang w:val="en-US"/>
          </w:rPr>
          <w:delText>PsA with axial involvement (</w:delText>
        </w:r>
        <w:r w:rsidR="009B1D7A" w:rsidRPr="00AC3043" w:rsidDel="00970345">
          <w:rPr>
            <w:rFonts w:ascii="Calibri" w:hAnsi="Calibri" w:cs="Calibri"/>
            <w:lang w:val="en-US"/>
          </w:rPr>
          <w:delText xml:space="preserve">n=51; 29% vs </w:delText>
        </w:r>
        <w:r w:rsidR="00F7121B" w:rsidRPr="00AC3043" w:rsidDel="00970345">
          <w:rPr>
            <w:rFonts w:ascii="Calibri" w:hAnsi="Calibri" w:cs="Calibri"/>
            <w:lang w:val="en-US"/>
          </w:rPr>
          <w:delText>n=</w:delText>
        </w:r>
        <w:r w:rsidR="00B5787A" w:rsidRPr="00AC3043" w:rsidDel="00970345">
          <w:rPr>
            <w:rFonts w:ascii="Calibri" w:hAnsi="Calibri" w:cs="Calibri"/>
            <w:lang w:val="en-US"/>
          </w:rPr>
          <w:delText>10</w:delText>
        </w:r>
        <w:r w:rsidR="00F7121B" w:rsidRPr="00AC3043" w:rsidDel="00970345">
          <w:rPr>
            <w:rFonts w:ascii="Calibri" w:hAnsi="Calibri" w:cs="Calibri"/>
            <w:lang w:val="en-US"/>
          </w:rPr>
          <w:delText>; 1</w:delText>
        </w:r>
        <w:r w:rsidR="00B5787A" w:rsidRPr="00AC3043" w:rsidDel="00970345">
          <w:rPr>
            <w:rFonts w:ascii="Calibri" w:hAnsi="Calibri" w:cs="Calibri"/>
            <w:lang w:val="en-US"/>
          </w:rPr>
          <w:delText>4</w:delText>
        </w:r>
        <w:r w:rsidR="00F7121B" w:rsidRPr="00AC3043" w:rsidDel="00970345">
          <w:rPr>
            <w:rFonts w:ascii="Calibri" w:hAnsi="Calibri" w:cs="Calibri"/>
            <w:lang w:val="en-US"/>
          </w:rPr>
          <w:delText>%</w:delText>
        </w:r>
        <w:r w:rsidR="009B1D7A" w:rsidRPr="00AC3043" w:rsidDel="00970345">
          <w:rPr>
            <w:rFonts w:ascii="Calibri" w:hAnsi="Calibri" w:cs="Calibri"/>
            <w:lang w:val="en-US"/>
          </w:rPr>
          <w:delText>, p = 0.015</w:delText>
        </w:r>
        <w:r w:rsidR="00F7121B" w:rsidRPr="00AC3043" w:rsidDel="00970345">
          <w:rPr>
            <w:rFonts w:ascii="Calibri" w:hAnsi="Calibri" w:cs="Calibri"/>
            <w:lang w:val="en-US"/>
          </w:rPr>
          <w:delText>).</w:delText>
        </w:r>
      </w:del>
    </w:p>
    <w:p w14:paraId="1B13852D" w14:textId="59CB332E" w:rsidR="00503784" w:rsidRPr="00AC3043" w:rsidDel="00C47E37" w:rsidRDefault="0085082A" w:rsidP="003703EA">
      <w:pPr>
        <w:spacing w:line="360" w:lineRule="auto"/>
        <w:jc w:val="both"/>
        <w:rPr>
          <w:del w:id="1500" w:author="Imke Friederike Redeker" w:date="2025-09-23T12:14:00Z" w16du:dateUtc="2025-09-23T10:14:00Z"/>
          <w:rFonts w:ascii="Calibri" w:hAnsi="Calibri" w:cs="Calibri"/>
          <w:lang w:val="en-US"/>
        </w:rPr>
      </w:pPr>
      <w:del w:id="1501" w:author="Imke Friederike Redeker" w:date="2025-09-23T12:14:00Z" w16du:dateUtc="2025-09-23T10:14:00Z">
        <w:r w:rsidRPr="00AC3043" w:rsidDel="00C47E37">
          <w:rPr>
            <w:rFonts w:ascii="Calibri" w:hAnsi="Calibri" w:cs="Calibri"/>
            <w:lang w:val="en-US"/>
          </w:rPr>
          <w:delText xml:space="preserve">Differences in the baseline characteristics </w:delText>
        </w:r>
        <w:r w:rsidR="00B322AF" w:rsidRPr="00AC3043" w:rsidDel="00C47E37">
          <w:rPr>
            <w:rFonts w:ascii="Calibri" w:hAnsi="Calibri" w:cs="Calibri"/>
            <w:lang w:val="en-US"/>
          </w:rPr>
          <w:delText xml:space="preserve">between patients with and without </w:delText>
        </w:r>
        <w:r w:rsidR="00094C04" w:rsidRPr="00AC3043" w:rsidDel="00C47E37">
          <w:rPr>
            <w:rFonts w:ascii="Calibri" w:hAnsi="Calibri" w:cs="Calibri"/>
            <w:lang w:val="en-US"/>
          </w:rPr>
          <w:delText>radiographic progression over 2 years</w:delText>
        </w:r>
        <w:r w:rsidR="00B322AF" w:rsidRPr="00AC3043" w:rsidDel="00C47E37">
          <w:rPr>
            <w:rFonts w:ascii="Calibri" w:hAnsi="Calibri" w:cs="Calibri"/>
            <w:lang w:val="en-US"/>
          </w:rPr>
          <w:delText xml:space="preserve"> </w:delText>
        </w:r>
        <w:r w:rsidRPr="00AC3043" w:rsidDel="00C47E37">
          <w:rPr>
            <w:rFonts w:ascii="Calibri" w:hAnsi="Calibri" w:cs="Calibri"/>
            <w:lang w:val="en-US"/>
          </w:rPr>
          <w:delText xml:space="preserve">are shown in </w:delText>
        </w:r>
        <w:r w:rsidR="007B5D5D" w:rsidRPr="00AC3043" w:rsidDel="00C47E37">
          <w:rPr>
            <w:rFonts w:ascii="Calibri" w:hAnsi="Calibri" w:cs="Calibri"/>
            <w:lang w:val="en-US"/>
          </w:rPr>
          <w:delText>T</w:delText>
        </w:r>
        <w:r w:rsidRPr="00AC3043" w:rsidDel="00C47E37">
          <w:rPr>
            <w:rFonts w:ascii="Calibri" w:hAnsi="Calibri" w:cs="Calibri"/>
            <w:lang w:val="en-US"/>
          </w:rPr>
          <w:delText>able</w:delText>
        </w:r>
      </w:del>
      <w:del w:id="1502" w:author="Imke Friederike Redeker" w:date="2025-09-22T11:55:00Z" w16du:dateUtc="2025-09-22T09:55:00Z">
        <w:r w:rsidRPr="00AC3043" w:rsidDel="006B3BCF">
          <w:rPr>
            <w:rFonts w:ascii="Calibri" w:hAnsi="Calibri" w:cs="Calibri"/>
            <w:lang w:val="en-US"/>
          </w:rPr>
          <w:delText xml:space="preserve"> 2</w:delText>
        </w:r>
      </w:del>
      <w:del w:id="1503" w:author="Imke Friederike Redeker" w:date="2025-09-23T12:14:00Z" w16du:dateUtc="2025-09-23T10:14:00Z">
        <w:r w:rsidR="00094C04" w:rsidRPr="00AC3043" w:rsidDel="00C47E37">
          <w:rPr>
            <w:rFonts w:ascii="Calibri" w:hAnsi="Calibri" w:cs="Calibri"/>
            <w:lang w:val="en-US"/>
          </w:rPr>
          <w:delText xml:space="preserve">. </w:delText>
        </w:r>
      </w:del>
      <w:del w:id="1504" w:author="Imke Friederike Redeker" w:date="2025-09-22T11:54:00Z" w16du:dateUtc="2025-09-22T09:54:00Z">
        <w:r w:rsidR="00AA614B" w:rsidRPr="00AC3043" w:rsidDel="006B3BCF">
          <w:rPr>
            <w:rFonts w:ascii="Calibri" w:hAnsi="Calibri" w:cs="Calibri"/>
            <w:lang w:val="en-US"/>
          </w:rPr>
          <w:delText>Overall, clinical and laboratory parameters show</w:delText>
        </w:r>
        <w:r w:rsidR="00C25C46" w:rsidRPr="00AC3043" w:rsidDel="006B3BCF">
          <w:rPr>
            <w:rFonts w:ascii="Calibri" w:hAnsi="Calibri" w:cs="Calibri"/>
            <w:lang w:val="en-US"/>
          </w:rPr>
          <w:delText>ed</w:delText>
        </w:r>
        <w:r w:rsidR="00AA614B" w:rsidRPr="00AC3043" w:rsidDel="006B3BCF">
          <w:rPr>
            <w:rFonts w:ascii="Calibri" w:hAnsi="Calibri" w:cs="Calibri"/>
            <w:lang w:val="en-US"/>
          </w:rPr>
          <w:delText xml:space="preserve"> no significant </w:delText>
        </w:r>
        <w:r w:rsidR="00094C04" w:rsidRPr="00AC3043" w:rsidDel="006B3BCF">
          <w:rPr>
            <w:rFonts w:ascii="Calibri" w:hAnsi="Calibri" w:cs="Calibri"/>
            <w:lang w:val="en-US"/>
          </w:rPr>
          <w:delText xml:space="preserve">association </w:delText>
        </w:r>
        <w:r w:rsidR="00AA614B" w:rsidRPr="00AC3043" w:rsidDel="006B3BCF">
          <w:rPr>
            <w:rFonts w:ascii="Calibri" w:hAnsi="Calibri" w:cs="Calibri"/>
            <w:lang w:val="en-US"/>
          </w:rPr>
          <w:delText xml:space="preserve">with radiographic progression </w:delText>
        </w:r>
        <w:r w:rsidR="00D477FB" w:rsidRPr="00AC3043" w:rsidDel="006B3BCF">
          <w:rPr>
            <w:rFonts w:ascii="Calibri" w:hAnsi="Calibri" w:cs="Calibri"/>
            <w:lang w:val="en-US"/>
          </w:rPr>
          <w:delText xml:space="preserve">neither </w:delText>
        </w:r>
        <w:r w:rsidR="00AA614B" w:rsidRPr="00AC3043" w:rsidDel="006B3BCF">
          <w:rPr>
            <w:rFonts w:ascii="Calibri" w:hAnsi="Calibri" w:cs="Calibri"/>
            <w:lang w:val="en-US"/>
          </w:rPr>
          <w:delText xml:space="preserve">in </w:delText>
        </w:r>
        <w:r w:rsidR="00BE19F6" w:rsidRPr="00AC3043" w:rsidDel="006B3BCF">
          <w:rPr>
            <w:rFonts w:ascii="Calibri" w:hAnsi="Calibri" w:cs="Calibri"/>
            <w:lang w:val="en-US"/>
          </w:rPr>
          <w:delText xml:space="preserve">patients with </w:delText>
        </w:r>
        <w:r w:rsidR="00AA614B" w:rsidRPr="00AC3043" w:rsidDel="006B3BCF">
          <w:rPr>
            <w:rFonts w:ascii="Calibri" w:hAnsi="Calibri" w:cs="Calibri"/>
            <w:lang w:val="en-US"/>
          </w:rPr>
          <w:delText xml:space="preserve">axSpA </w:delText>
        </w:r>
        <w:r w:rsidR="00D477FB" w:rsidRPr="00AC3043" w:rsidDel="006B3BCF">
          <w:rPr>
            <w:rFonts w:ascii="Calibri" w:hAnsi="Calibri" w:cs="Calibri"/>
            <w:lang w:val="en-US"/>
          </w:rPr>
          <w:delText xml:space="preserve">nor </w:delText>
        </w:r>
        <w:r w:rsidR="00BE19F6" w:rsidRPr="00AC3043" w:rsidDel="006B3BCF">
          <w:rPr>
            <w:rFonts w:ascii="Calibri" w:hAnsi="Calibri" w:cs="Calibri"/>
            <w:lang w:val="en-US"/>
          </w:rPr>
          <w:delText xml:space="preserve">with </w:delText>
        </w:r>
        <w:r w:rsidR="00A81134" w:rsidRPr="00AC3043" w:rsidDel="006B3BCF">
          <w:rPr>
            <w:rFonts w:ascii="Calibri" w:hAnsi="Calibri" w:cs="Calibri"/>
            <w:lang w:val="en-US"/>
          </w:rPr>
          <w:delText xml:space="preserve">PsA </w:delText>
        </w:r>
        <w:r w:rsidR="00A409B1" w:rsidRPr="00AC3043" w:rsidDel="006B3BCF">
          <w:rPr>
            <w:rFonts w:ascii="Calibri" w:hAnsi="Calibri" w:cs="Calibri"/>
            <w:lang w:val="en-US"/>
          </w:rPr>
          <w:delText>(</w:delText>
        </w:r>
        <w:r w:rsidR="000E2EBE" w:rsidRPr="00AC3043" w:rsidDel="006B3BCF">
          <w:rPr>
            <w:rFonts w:ascii="Calibri" w:hAnsi="Calibri" w:cs="Calibri"/>
            <w:lang w:val="en-US"/>
          </w:rPr>
          <w:delText>Figure 1</w:delText>
        </w:r>
        <w:r w:rsidR="00A409B1" w:rsidRPr="00AC3043" w:rsidDel="006B3BCF">
          <w:rPr>
            <w:rFonts w:ascii="Calibri" w:hAnsi="Calibri" w:cs="Calibri"/>
            <w:lang w:val="en-US"/>
          </w:rPr>
          <w:delText>)</w:delText>
        </w:r>
        <w:r w:rsidR="00C25C46" w:rsidRPr="00AC3043" w:rsidDel="006B3BCF">
          <w:rPr>
            <w:rFonts w:ascii="Calibri" w:hAnsi="Calibri" w:cs="Calibri"/>
            <w:lang w:val="en-US"/>
          </w:rPr>
          <w:delText xml:space="preserve">, except for </w:delText>
        </w:r>
        <w:r w:rsidR="00E805DA" w:rsidRPr="00AC3043" w:rsidDel="006B3BCF">
          <w:rPr>
            <w:rFonts w:ascii="Calibri" w:hAnsi="Calibri" w:cs="Calibri"/>
            <w:lang w:val="en-US"/>
          </w:rPr>
          <w:delText>symptom duration</w:delText>
        </w:r>
        <w:r w:rsidR="00C25C46" w:rsidRPr="00AC3043" w:rsidDel="006B3BCF">
          <w:rPr>
            <w:rFonts w:ascii="Calibri" w:hAnsi="Calibri" w:cs="Calibri"/>
            <w:lang w:val="en-US"/>
          </w:rPr>
          <w:delText xml:space="preserve"> </w:delText>
        </w:r>
        <w:r w:rsidR="00730806" w:rsidRPr="00AC3043" w:rsidDel="006B3BCF">
          <w:rPr>
            <w:rFonts w:ascii="Calibri" w:hAnsi="Calibri" w:cs="Calibri"/>
            <w:lang w:val="en-US"/>
          </w:rPr>
          <w:delText xml:space="preserve">and HLA positivity </w:delText>
        </w:r>
        <w:r w:rsidR="00C25C46" w:rsidRPr="00AC3043" w:rsidDel="006B3BCF">
          <w:rPr>
            <w:rFonts w:ascii="Calibri" w:hAnsi="Calibri" w:cs="Calibri"/>
            <w:lang w:val="en-US"/>
          </w:rPr>
          <w:delText xml:space="preserve">in </w:delText>
        </w:r>
        <w:r w:rsidR="00D477FB" w:rsidRPr="00AC3043" w:rsidDel="006B3BCF">
          <w:rPr>
            <w:rFonts w:ascii="Calibri" w:hAnsi="Calibri" w:cs="Calibri"/>
            <w:lang w:val="en-US"/>
          </w:rPr>
          <w:delText xml:space="preserve">the </w:delText>
        </w:r>
        <w:r w:rsidR="00C25C46" w:rsidRPr="00AC3043" w:rsidDel="006B3BCF">
          <w:rPr>
            <w:rFonts w:ascii="Calibri" w:hAnsi="Calibri" w:cs="Calibri"/>
            <w:lang w:val="en-US"/>
          </w:rPr>
          <w:delText>axSpA</w:delText>
        </w:r>
        <w:r w:rsidR="00D477FB" w:rsidRPr="00AC3043" w:rsidDel="006B3BCF">
          <w:rPr>
            <w:rFonts w:ascii="Calibri" w:hAnsi="Calibri" w:cs="Calibri"/>
            <w:lang w:val="en-US"/>
          </w:rPr>
          <w:delText xml:space="preserve"> group</w:delText>
        </w:r>
        <w:r w:rsidR="00AA614B" w:rsidRPr="00AC3043" w:rsidDel="006B3BCF">
          <w:rPr>
            <w:rFonts w:ascii="Calibri" w:hAnsi="Calibri" w:cs="Calibri"/>
            <w:lang w:val="en-US"/>
          </w:rPr>
          <w:delText>.</w:delText>
        </w:r>
        <w:r w:rsidR="00E805DA" w:rsidRPr="00AC3043" w:rsidDel="006B3BCF">
          <w:rPr>
            <w:rFonts w:ascii="Calibri" w:hAnsi="Calibri" w:cs="Calibri"/>
            <w:lang w:val="en-US"/>
          </w:rPr>
          <w:delText xml:space="preserve"> Specifically, longer symptom duration in axSpA patients </w:delText>
        </w:r>
        <w:r w:rsidR="00503784" w:rsidRPr="00AC3043" w:rsidDel="006B3BCF">
          <w:rPr>
            <w:rFonts w:ascii="Calibri" w:hAnsi="Calibri" w:cs="Calibri"/>
            <w:lang w:val="en-US"/>
          </w:rPr>
          <w:delText xml:space="preserve">was associated with a </w:delText>
        </w:r>
        <w:r w:rsidR="00E805DA" w:rsidRPr="00AC3043" w:rsidDel="006B3BCF">
          <w:rPr>
            <w:rFonts w:ascii="Calibri" w:hAnsi="Calibri" w:cs="Calibri"/>
            <w:lang w:val="en-US"/>
          </w:rPr>
          <w:delText>0.</w:delText>
        </w:r>
        <w:r w:rsidR="00730806" w:rsidRPr="00AC3043" w:rsidDel="006B3BCF">
          <w:rPr>
            <w:rFonts w:ascii="Calibri" w:hAnsi="Calibri" w:cs="Calibri"/>
            <w:lang w:val="en-US"/>
          </w:rPr>
          <w:delText>04</w:delText>
        </w:r>
        <w:r w:rsidR="00503784" w:rsidRPr="00AC3043" w:rsidDel="006B3BCF">
          <w:rPr>
            <w:rFonts w:ascii="Calibri" w:hAnsi="Calibri" w:cs="Calibri"/>
            <w:lang w:val="en-US"/>
          </w:rPr>
          <w:delText>-point (</w:delText>
        </w:r>
        <w:r w:rsidR="00E805DA" w:rsidRPr="00AC3043" w:rsidDel="006B3BCF">
          <w:rPr>
            <w:rFonts w:ascii="Calibri" w:hAnsi="Calibri" w:cs="Calibri"/>
            <w:lang w:val="en-US"/>
          </w:rPr>
          <w:delText xml:space="preserve">95% </w:delText>
        </w:r>
        <w:r w:rsidR="00503784" w:rsidRPr="00AC3043" w:rsidDel="006B3BCF">
          <w:rPr>
            <w:rFonts w:ascii="Calibri" w:hAnsi="Calibri" w:cs="Calibri"/>
            <w:lang w:val="en-US"/>
          </w:rPr>
          <w:delText xml:space="preserve">CI </w:delText>
        </w:r>
        <w:r w:rsidR="00E805DA" w:rsidRPr="00AC3043" w:rsidDel="006B3BCF">
          <w:rPr>
            <w:rFonts w:ascii="Calibri" w:hAnsi="Calibri" w:cs="Calibri"/>
            <w:lang w:val="en-US"/>
          </w:rPr>
          <w:delText>0.0</w:delText>
        </w:r>
        <w:r w:rsidR="00730806" w:rsidRPr="00AC3043" w:rsidDel="006B3BCF">
          <w:rPr>
            <w:rFonts w:ascii="Calibri" w:hAnsi="Calibri" w:cs="Calibri"/>
            <w:lang w:val="en-US"/>
          </w:rPr>
          <w:delText>1</w:delText>
        </w:r>
        <w:r w:rsidR="00E805DA" w:rsidRPr="00AC3043" w:rsidDel="006B3BCF">
          <w:rPr>
            <w:rFonts w:ascii="Calibri" w:hAnsi="Calibri" w:cs="Calibri"/>
            <w:lang w:val="en-US"/>
          </w:rPr>
          <w:delText xml:space="preserve"> to 0.</w:delText>
        </w:r>
        <w:r w:rsidR="00730806" w:rsidRPr="00AC3043" w:rsidDel="006B3BCF">
          <w:rPr>
            <w:rFonts w:ascii="Calibri" w:hAnsi="Calibri" w:cs="Calibri"/>
            <w:lang w:val="en-US"/>
          </w:rPr>
          <w:delText>07</w:delText>
        </w:r>
        <w:r w:rsidR="00503784" w:rsidRPr="00AC3043" w:rsidDel="006B3BCF">
          <w:rPr>
            <w:rFonts w:ascii="Calibri" w:hAnsi="Calibri" w:cs="Calibri"/>
            <w:lang w:val="en-US"/>
          </w:rPr>
          <w:delText>)</w:delText>
        </w:r>
        <w:r w:rsidR="00E805DA" w:rsidRPr="00AC3043" w:rsidDel="006B3BCF">
          <w:rPr>
            <w:rFonts w:ascii="Calibri" w:hAnsi="Calibri" w:cs="Calibri"/>
            <w:lang w:val="en-US"/>
          </w:rPr>
          <w:delText xml:space="preserve"> increase in</w:delText>
        </w:r>
        <w:r w:rsidR="00503784" w:rsidRPr="00AC3043" w:rsidDel="006B3BCF">
          <w:rPr>
            <w:rFonts w:ascii="Calibri" w:hAnsi="Calibri" w:cs="Calibri"/>
            <w:lang w:val="en-US"/>
          </w:rPr>
          <w:delText xml:space="preserve"> </w:delText>
        </w:r>
        <w:r w:rsidR="00E805DA" w:rsidRPr="00AC3043" w:rsidDel="006B3BCF">
          <w:rPr>
            <w:rFonts w:ascii="Calibri" w:hAnsi="Calibri" w:cs="Calibri"/>
            <w:lang w:val="en-US"/>
          </w:rPr>
          <w:delText xml:space="preserve">mSASSS </w:delText>
        </w:r>
        <w:r w:rsidR="00503784" w:rsidRPr="00AC3043" w:rsidDel="006B3BCF">
          <w:rPr>
            <w:rFonts w:ascii="Calibri" w:hAnsi="Calibri" w:cs="Calibri"/>
            <w:lang w:val="en-US"/>
          </w:rPr>
          <w:delText>change over a 2-year interval</w:delText>
        </w:r>
        <w:r w:rsidR="00730806" w:rsidRPr="00AC3043" w:rsidDel="006B3BCF">
          <w:rPr>
            <w:rFonts w:ascii="Calibri" w:hAnsi="Calibri" w:cs="Calibri"/>
            <w:lang w:val="en-US"/>
          </w:rPr>
          <w:delText>, while HLA positivity</w:delText>
        </w:r>
        <w:r w:rsidR="00730806" w:rsidRPr="00AC3043" w:rsidDel="006B3BCF">
          <w:rPr>
            <w:lang w:val="en-US"/>
          </w:rPr>
          <w:delText xml:space="preserve"> </w:delText>
        </w:r>
        <w:r w:rsidR="00730806" w:rsidRPr="00AC3043" w:rsidDel="006B3BCF">
          <w:rPr>
            <w:rFonts w:ascii="Calibri" w:hAnsi="Calibri" w:cs="Calibri"/>
            <w:lang w:val="en-US"/>
          </w:rPr>
          <w:delText>in axSpA patients was associated with a 0.79-point (95% CI -1.44 to -0.15) decrease in mSASSS change over a 2-year interval.</w:delText>
        </w:r>
      </w:del>
    </w:p>
    <w:p w14:paraId="64F20B24" w14:textId="77777777" w:rsidR="00503784" w:rsidRPr="00AC3043" w:rsidDel="00921664" w:rsidRDefault="00503784" w:rsidP="003703EA">
      <w:pPr>
        <w:spacing w:line="360" w:lineRule="auto"/>
        <w:jc w:val="both"/>
        <w:rPr>
          <w:del w:id="1505" w:author="Imke Friederike Redeker" w:date="2025-09-22T11:55:00Z" w16du:dateUtc="2025-09-22T09:55:00Z"/>
          <w:rFonts w:ascii="Calibri" w:hAnsi="Calibri" w:cs="Calibri"/>
          <w:lang w:val="en-US"/>
        </w:rPr>
      </w:pPr>
    </w:p>
    <w:p w14:paraId="4A2011F0" w14:textId="4E456178" w:rsidR="00AA614B" w:rsidRPr="00AC3043" w:rsidDel="00E579A6" w:rsidRDefault="00AA614B" w:rsidP="003703EA">
      <w:pPr>
        <w:spacing w:line="360" w:lineRule="auto"/>
        <w:jc w:val="both"/>
        <w:rPr>
          <w:del w:id="1506" w:author="Imke Friederike Redeker" w:date="2025-09-24T11:59:00Z" w16du:dateUtc="2025-09-24T09:59:00Z"/>
          <w:lang w:val="en-US"/>
        </w:rPr>
      </w:pPr>
    </w:p>
    <w:p w14:paraId="35BC43D2" w14:textId="26125A1D" w:rsidR="003F75B0" w:rsidRPr="00AC3043" w:rsidDel="00E579A6" w:rsidRDefault="003F75B0" w:rsidP="003703EA">
      <w:pPr>
        <w:pStyle w:val="Beschriftung"/>
        <w:keepNext/>
        <w:jc w:val="both"/>
        <w:rPr>
          <w:del w:id="1507" w:author="Imke Friederike Redeker" w:date="2025-09-24T11:59:00Z" w16du:dateUtc="2025-09-24T09:59:00Z"/>
          <w:rFonts w:ascii="Calibri" w:hAnsi="Calibri" w:cs="Calibri"/>
          <w:b/>
          <w:bCs/>
          <w:i w:val="0"/>
          <w:iCs w:val="0"/>
          <w:color w:val="000000" w:themeColor="text1"/>
          <w:sz w:val="24"/>
          <w:szCs w:val="24"/>
          <w:lang w:val="en-US"/>
        </w:rPr>
      </w:pPr>
      <w:del w:id="1508" w:author="Imke Friederike Redeker" w:date="2025-09-23T12:14:00Z" w16du:dateUtc="2025-09-23T10:14:00Z">
        <w:r w:rsidRPr="00AC3043" w:rsidDel="00C47E37">
          <w:rPr>
            <w:rFonts w:ascii="Calibri" w:hAnsi="Calibri" w:cs="Calibri"/>
            <w:b/>
            <w:bCs/>
            <w:i w:val="0"/>
            <w:iCs w:val="0"/>
            <w:color w:val="000000" w:themeColor="text1"/>
            <w:sz w:val="24"/>
            <w:szCs w:val="24"/>
            <w:lang w:val="en-US"/>
          </w:rPr>
          <w:lastRenderedPageBreak/>
          <w:delText xml:space="preserve">Table </w:delText>
        </w:r>
        <w:r w:rsidRPr="00AC3043" w:rsidDel="00C47E37">
          <w:rPr>
            <w:rFonts w:ascii="Calibri" w:hAnsi="Calibri" w:cs="Calibri"/>
            <w:b/>
            <w:bCs/>
            <w:i w:val="0"/>
            <w:iCs w:val="0"/>
            <w:color w:val="000000" w:themeColor="text1"/>
            <w:lang w:val="en-US"/>
            <w:rPrChange w:id="1509" w:author="Imke Friederike Redeker" w:date="2025-09-24T15:09:00Z" w16du:dateUtc="2025-09-24T13:09:00Z">
              <w:rPr>
                <w:rFonts w:ascii="Calibri" w:hAnsi="Calibri" w:cs="Calibri"/>
                <w:b/>
                <w:bCs/>
                <w:i w:val="0"/>
                <w:iCs w:val="0"/>
                <w:color w:val="000000" w:themeColor="text1"/>
              </w:rPr>
            </w:rPrChange>
          </w:rPr>
          <w:fldChar w:fldCharType="begin"/>
        </w:r>
        <w:r w:rsidRPr="00AC3043" w:rsidDel="00C47E37">
          <w:rPr>
            <w:rFonts w:ascii="Calibri" w:hAnsi="Calibri" w:cs="Calibri"/>
            <w:b/>
            <w:bCs/>
            <w:i w:val="0"/>
            <w:iCs w:val="0"/>
            <w:color w:val="000000" w:themeColor="text1"/>
            <w:sz w:val="24"/>
            <w:szCs w:val="24"/>
            <w:lang w:val="en-US"/>
          </w:rPr>
          <w:delInstrText xml:space="preserve"> SEQ Table \* ARABIC </w:delInstrText>
        </w:r>
        <w:r w:rsidRPr="00AC3043" w:rsidDel="00C47E37">
          <w:rPr>
            <w:rFonts w:ascii="Calibri" w:hAnsi="Calibri" w:cs="Calibri"/>
            <w:b/>
            <w:bCs/>
            <w:i w:val="0"/>
            <w:iCs w:val="0"/>
            <w:color w:val="000000" w:themeColor="text1"/>
            <w:lang w:val="en-US"/>
            <w:rPrChange w:id="1510" w:author="Imke Friederike Redeker" w:date="2025-09-24T15:09:00Z" w16du:dateUtc="2025-09-24T13:09:00Z">
              <w:rPr>
                <w:rFonts w:ascii="Calibri" w:hAnsi="Calibri" w:cs="Calibri"/>
                <w:b/>
                <w:bCs/>
                <w:i w:val="0"/>
                <w:iCs w:val="0"/>
                <w:color w:val="000000" w:themeColor="text1"/>
              </w:rPr>
            </w:rPrChange>
          </w:rPr>
          <w:fldChar w:fldCharType="separate"/>
        </w:r>
      </w:del>
      <w:del w:id="1511" w:author="Imke Friederike Redeker" w:date="2025-09-19T12:27:00Z" w16du:dateUtc="2025-09-19T10:27:00Z">
        <w:r w:rsidR="00D55CFB" w:rsidRPr="00AC3043" w:rsidDel="00C4371D">
          <w:rPr>
            <w:rFonts w:ascii="Calibri" w:hAnsi="Calibri" w:cs="Calibri"/>
            <w:b/>
            <w:bCs/>
            <w:i w:val="0"/>
            <w:iCs w:val="0"/>
            <w:color w:val="000000" w:themeColor="text1"/>
            <w:lang w:val="en-US"/>
            <w:rPrChange w:id="1512" w:author="Imke Friederike Redeker" w:date="2025-09-24T15:09:00Z" w16du:dateUtc="2025-09-24T13:09:00Z">
              <w:rPr>
                <w:rFonts w:ascii="Calibri" w:hAnsi="Calibri" w:cs="Calibri"/>
                <w:b/>
                <w:bCs/>
                <w:i w:val="0"/>
                <w:iCs w:val="0"/>
                <w:noProof/>
                <w:color w:val="000000" w:themeColor="text1"/>
                <w:lang w:val="en-US"/>
              </w:rPr>
            </w:rPrChange>
          </w:rPr>
          <w:delText>2</w:delText>
        </w:r>
      </w:del>
      <w:del w:id="1513" w:author="Imke Friederike Redeker" w:date="2025-09-23T12:14:00Z" w16du:dateUtc="2025-09-23T10:14:00Z">
        <w:r w:rsidRPr="00AC3043" w:rsidDel="00C47E37">
          <w:rPr>
            <w:rFonts w:ascii="Calibri" w:hAnsi="Calibri" w:cs="Calibri"/>
            <w:b/>
            <w:bCs/>
            <w:i w:val="0"/>
            <w:iCs w:val="0"/>
            <w:color w:val="000000" w:themeColor="text1"/>
            <w:lang w:val="en-US"/>
            <w:rPrChange w:id="1514" w:author="Imke Friederike Redeker" w:date="2025-09-24T15:09:00Z" w16du:dateUtc="2025-09-24T13:09:00Z">
              <w:rPr>
                <w:rFonts w:ascii="Calibri" w:hAnsi="Calibri" w:cs="Calibri"/>
                <w:b/>
                <w:bCs/>
                <w:i w:val="0"/>
                <w:iCs w:val="0"/>
                <w:color w:val="000000" w:themeColor="text1"/>
              </w:rPr>
            </w:rPrChange>
          </w:rPr>
          <w:fldChar w:fldCharType="end"/>
        </w:r>
        <w:r w:rsidRPr="00AC3043" w:rsidDel="00C47E37">
          <w:rPr>
            <w:rFonts w:ascii="Calibri" w:hAnsi="Calibri" w:cs="Calibri"/>
            <w:b/>
            <w:bCs/>
            <w:i w:val="0"/>
            <w:iCs w:val="0"/>
            <w:color w:val="000000" w:themeColor="text1"/>
            <w:sz w:val="24"/>
            <w:szCs w:val="24"/>
            <w:lang w:val="en-US"/>
          </w:rPr>
          <w:delText xml:space="preserve"> Patient characteristics</w:delText>
        </w:r>
        <w:r w:rsidR="0059628B" w:rsidRPr="00AC3043" w:rsidDel="00C47E37">
          <w:rPr>
            <w:rFonts w:ascii="Calibri" w:hAnsi="Calibri" w:cs="Calibri"/>
            <w:b/>
            <w:bCs/>
            <w:i w:val="0"/>
            <w:iCs w:val="0"/>
            <w:color w:val="000000" w:themeColor="text1"/>
            <w:sz w:val="24"/>
            <w:szCs w:val="24"/>
            <w:lang w:val="en-US"/>
          </w:rPr>
          <w:delText xml:space="preserve"> at baseline</w:delText>
        </w:r>
        <w:r w:rsidRPr="00AC3043" w:rsidDel="00C47E37">
          <w:rPr>
            <w:rFonts w:ascii="Calibri" w:hAnsi="Calibri" w:cs="Calibri"/>
            <w:b/>
            <w:bCs/>
            <w:i w:val="0"/>
            <w:iCs w:val="0"/>
            <w:color w:val="000000" w:themeColor="text1"/>
            <w:sz w:val="24"/>
            <w:szCs w:val="24"/>
            <w:lang w:val="en-US"/>
          </w:rPr>
          <w:delText xml:space="preserve"> stratified by mSASSS change over 2 years</w:delText>
        </w:r>
      </w:del>
    </w:p>
    <w:p w14:paraId="14B14FDF" w14:textId="77777777" w:rsidR="002404BA" w:rsidRPr="00AC3043" w:rsidDel="00E579A6" w:rsidRDefault="002404BA" w:rsidP="003703EA">
      <w:pPr>
        <w:spacing w:line="360" w:lineRule="auto"/>
        <w:jc w:val="both"/>
        <w:rPr>
          <w:del w:id="1515" w:author="Imke Friederike Redeker" w:date="2025-09-24T11:59:00Z" w16du:dateUtc="2025-09-24T09:59:00Z"/>
          <w:lang w:val="en-US"/>
          <w:rPrChange w:id="1516" w:author="Imke Friederike Redeker" w:date="2025-09-24T15:09:00Z" w16du:dateUtc="2025-09-24T13:09:00Z">
            <w:rPr>
              <w:del w:id="1517" w:author="Imke Friederike Redeker" w:date="2025-09-24T11:59:00Z" w16du:dateUtc="2025-09-24T09:59:00Z"/>
            </w:rPr>
          </w:rPrChange>
        </w:rPr>
      </w:pPr>
    </w:p>
    <w:p w14:paraId="7151E078" w14:textId="085F314D" w:rsidR="002404BA" w:rsidRPr="00AC3043" w:rsidDel="006B3BCF" w:rsidRDefault="000E2EBE" w:rsidP="003703EA">
      <w:pPr>
        <w:pStyle w:val="Beschriftung"/>
        <w:keepNext/>
        <w:jc w:val="both"/>
        <w:rPr>
          <w:del w:id="1518" w:author="Imke Friederike Redeker" w:date="2025-09-22T11:56:00Z" w16du:dateUtc="2025-09-22T09:56:00Z"/>
          <w:rFonts w:ascii="Calibri" w:hAnsi="Calibri" w:cs="Calibri"/>
          <w:b/>
          <w:bCs/>
          <w:i w:val="0"/>
          <w:iCs w:val="0"/>
          <w:color w:val="000000" w:themeColor="text1"/>
          <w:sz w:val="24"/>
          <w:szCs w:val="24"/>
          <w:lang w:val="en-US"/>
        </w:rPr>
      </w:pPr>
      <w:del w:id="1519" w:author="Imke Friederike Redeker" w:date="2025-09-22T11:56:00Z" w16du:dateUtc="2025-09-22T09:56:00Z">
        <w:r w:rsidRPr="00AC3043" w:rsidDel="006B3BCF">
          <w:rPr>
            <w:rFonts w:ascii="Calibri" w:hAnsi="Calibri" w:cs="Calibri"/>
            <w:b/>
            <w:bCs/>
            <w:i w:val="0"/>
            <w:iCs w:val="0"/>
            <w:color w:val="000000" w:themeColor="text1"/>
            <w:sz w:val="24"/>
            <w:szCs w:val="24"/>
            <w:lang w:val="en-US"/>
          </w:rPr>
          <w:delText>Figure</w:delText>
        </w:r>
        <w:r w:rsidR="002404BA" w:rsidRPr="00AC3043" w:rsidDel="006B3BCF">
          <w:rPr>
            <w:rFonts w:ascii="Calibri" w:hAnsi="Calibri" w:cs="Calibri"/>
            <w:b/>
            <w:bCs/>
            <w:i w:val="0"/>
            <w:iCs w:val="0"/>
            <w:color w:val="000000" w:themeColor="text1"/>
            <w:sz w:val="24"/>
            <w:szCs w:val="24"/>
            <w:lang w:val="en-US"/>
          </w:rPr>
          <w:delText xml:space="preserve"> </w:delText>
        </w:r>
        <w:r w:rsidRPr="00AC3043" w:rsidDel="006B3BCF">
          <w:rPr>
            <w:rFonts w:ascii="Calibri" w:hAnsi="Calibri" w:cs="Calibri"/>
            <w:b/>
            <w:bCs/>
            <w:i w:val="0"/>
            <w:iCs w:val="0"/>
            <w:color w:val="000000" w:themeColor="text1"/>
            <w:sz w:val="24"/>
            <w:szCs w:val="24"/>
            <w:lang w:val="en-US"/>
          </w:rPr>
          <w:delText>1</w:delText>
        </w:r>
        <w:r w:rsidR="002404BA" w:rsidRPr="00AC3043" w:rsidDel="006B3BCF">
          <w:rPr>
            <w:rFonts w:ascii="Calibri" w:hAnsi="Calibri" w:cs="Calibri"/>
            <w:b/>
            <w:bCs/>
            <w:i w:val="0"/>
            <w:iCs w:val="0"/>
            <w:color w:val="000000" w:themeColor="text1"/>
            <w:sz w:val="24"/>
            <w:szCs w:val="24"/>
            <w:lang w:val="en-US"/>
          </w:rPr>
          <w:delText xml:space="preserve"> Association of patient characteristics with mSASSS change over 2 years*</w:delText>
        </w:r>
      </w:del>
    </w:p>
    <w:p w14:paraId="0843B888" w14:textId="46F30548" w:rsidR="000E2EBE" w:rsidRPr="00AC3043" w:rsidDel="006B3BCF" w:rsidRDefault="002248B8" w:rsidP="000E2EBE">
      <w:pPr>
        <w:pBdr>
          <w:top w:val="none" w:sz="0" w:space="0" w:color="000000"/>
          <w:left w:val="none" w:sz="0" w:space="0" w:color="000000"/>
          <w:bottom w:val="none" w:sz="0" w:space="0" w:color="000000"/>
          <w:right w:val="none" w:sz="0" w:space="0" w:color="000000"/>
        </w:pBdr>
        <w:spacing w:before="100" w:after="100"/>
        <w:ind w:left="100" w:right="100"/>
        <w:jc w:val="both"/>
        <w:rPr>
          <w:del w:id="1520" w:author="Imke Friederike Redeker" w:date="2025-09-22T11:56:00Z" w16du:dateUtc="2025-09-22T09:56:00Z"/>
          <w:rFonts w:ascii="Calibri" w:hAnsi="Calibri" w:cs="Calibri"/>
          <w:sz w:val="22"/>
          <w:szCs w:val="22"/>
          <w:lang w:val="en-US"/>
        </w:rPr>
      </w:pPr>
      <w:del w:id="1521" w:author="Imke Friederike Redeker" w:date="2025-09-22T11:56:00Z" w16du:dateUtc="2025-09-22T09:56:00Z">
        <w:r w:rsidRPr="004300E9" w:rsidDel="006B3BCF">
          <w:rPr>
            <w:rFonts w:ascii="Calibri" w:hAnsi="Calibri" w:cs="Calibri"/>
            <w:noProof/>
            <w:sz w:val="22"/>
            <w:szCs w:val="22"/>
            <w:lang w:val="en-US"/>
          </w:rPr>
          <w:drawing>
            <wp:inline distT="0" distB="0" distL="0" distR="0" wp14:anchorId="1EC94AE2" wp14:editId="4AB741D9">
              <wp:extent cx="5760720" cy="3101340"/>
              <wp:effectExtent l="0" t="0" r="5080" b="0"/>
              <wp:docPr id="1912425865" name="Grafik 4" descr="Ein Bild, das Text, Screenshot,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425865" name="Grafik 4" descr="Ein Bild, das Text, Screenshot, Reihe, Schrift enthält.&#10;&#10;KI-generierte Inhalte können fehlerhaft s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01340"/>
                      </a:xfrm>
                      <a:prstGeom prst="rect">
                        <a:avLst/>
                      </a:prstGeom>
                    </pic:spPr>
                  </pic:pic>
                </a:graphicData>
              </a:graphic>
            </wp:inline>
          </w:drawing>
        </w:r>
      </w:del>
    </w:p>
    <w:p w14:paraId="6D775828" w14:textId="0CBA582C" w:rsidR="000E2EBE" w:rsidRPr="00AC3043" w:rsidDel="006B3BCF" w:rsidRDefault="000E2EBE" w:rsidP="000E2EBE">
      <w:pPr>
        <w:pBdr>
          <w:top w:val="none" w:sz="0" w:space="0" w:color="000000"/>
          <w:left w:val="none" w:sz="0" w:space="0" w:color="000000"/>
          <w:bottom w:val="none" w:sz="0" w:space="0" w:color="000000"/>
          <w:right w:val="none" w:sz="0" w:space="0" w:color="000000"/>
        </w:pBdr>
        <w:spacing w:before="100" w:after="100"/>
        <w:ind w:left="100" w:right="100"/>
        <w:jc w:val="both"/>
        <w:rPr>
          <w:del w:id="1522" w:author="Imke Friederike Redeker" w:date="2025-09-22T11:56:00Z" w16du:dateUtc="2025-09-22T09:56:00Z"/>
          <w:rFonts w:ascii="Calibri" w:hAnsi="Calibri" w:cs="Calibri"/>
          <w:sz w:val="22"/>
          <w:szCs w:val="22"/>
          <w:lang w:val="en-US"/>
        </w:rPr>
      </w:pPr>
      <w:del w:id="1523" w:author="Imke Friederike Redeker" w:date="2025-09-22T11:56:00Z" w16du:dateUtc="2025-09-22T09:56:00Z">
        <w:r w:rsidRPr="00AC3043" w:rsidDel="006B3BCF">
          <w:rPr>
            <w:rFonts w:ascii="Calibri" w:hAnsi="Calibri" w:cs="Calibri"/>
            <w:sz w:val="22"/>
            <w:szCs w:val="22"/>
            <w:lang w:val="en-US"/>
          </w:rPr>
          <w:delText>*All models adjusted for age and sex. Bold values indicate statistical significance, defined as p value &lt; 0.05.</w:delText>
        </w:r>
      </w:del>
    </w:p>
    <w:p w14:paraId="1AE30E51" w14:textId="1B16FE79" w:rsidR="002404BA" w:rsidRPr="00AC3043" w:rsidDel="006B3BCF" w:rsidRDefault="000E2EBE" w:rsidP="000E2EBE">
      <w:pPr>
        <w:spacing w:line="360" w:lineRule="auto"/>
        <w:jc w:val="both"/>
        <w:rPr>
          <w:del w:id="1524" w:author="Imke Friederike Redeker" w:date="2025-09-22T11:56:00Z" w16du:dateUtc="2025-09-22T09:56:00Z"/>
          <w:rFonts w:ascii="Calibri" w:hAnsi="Calibri" w:cs="Calibri"/>
          <w:sz w:val="22"/>
          <w:szCs w:val="22"/>
          <w:lang w:val="en-US"/>
        </w:rPr>
      </w:pPr>
      <w:del w:id="1525" w:author="Imke Friederike Redeker" w:date="2025-09-22T11:56:00Z" w16du:dateUtc="2025-09-22T09:56:00Z">
        <w:r w:rsidRPr="00AC3043" w:rsidDel="006B3BCF">
          <w:rPr>
            <w:rFonts w:ascii="Calibri" w:hAnsi="Calibri" w:cs="Calibri"/>
            <w:sz w:val="22"/>
            <w:szCs w:val="22"/>
            <w:lang w:val="en-US"/>
          </w:rPr>
          <w:delText>PsA: psoriatic arthritis; axSpA: axial spondyloarthritis; BASDAI: Bath Ankylosing Spondylitis Disease Activity Index; BASFI: Bath Ankylosing Spondylitis Functional Index; bDMARD: biologic Disease-Modifying Antirheumatic Drug; CI: confidence interval; CRP: C-reactive protein; DAS28: Disease Activity Score in 28 joints; HLA: Human Leukocyte Antigen; mSASSS: modified Stoke Ankylosing Spondylitis Spinal Score</w:delText>
        </w:r>
      </w:del>
    </w:p>
    <w:p w14:paraId="3F5C3F80" w14:textId="56B90565" w:rsidR="000E2EBE" w:rsidRPr="00AC3043" w:rsidDel="00E579A6" w:rsidRDefault="000E2EBE">
      <w:pPr>
        <w:pStyle w:val="Beschriftung"/>
        <w:keepNext/>
        <w:jc w:val="both"/>
        <w:rPr>
          <w:del w:id="1526" w:author="Imke Friederike Redeker" w:date="2025-09-24T11:59:00Z" w16du:dateUtc="2025-09-24T09:59:00Z"/>
          <w:lang w:val="en-US"/>
        </w:rPr>
        <w:pPrChange w:id="1527" w:author="Imke Friederike Redeker" w:date="2025-09-24T11:59:00Z" w16du:dateUtc="2025-09-24T09:59:00Z">
          <w:pPr>
            <w:spacing w:line="360" w:lineRule="auto"/>
            <w:jc w:val="both"/>
          </w:pPr>
        </w:pPrChange>
      </w:pPr>
    </w:p>
    <w:p w14:paraId="75A84CFD" w14:textId="3DB559F0" w:rsidR="00B27C53" w:rsidRPr="00AC3043" w:rsidDel="006B3BCF" w:rsidRDefault="007C48C1" w:rsidP="003703EA">
      <w:pPr>
        <w:spacing w:line="360" w:lineRule="auto"/>
        <w:jc w:val="both"/>
        <w:rPr>
          <w:del w:id="1528" w:author="Imke Friederike Redeker" w:date="2025-09-22T11:56:00Z" w16du:dateUtc="2025-09-22T09:56:00Z"/>
          <w:b/>
          <w:bCs/>
          <w:lang w:val="en-US"/>
        </w:rPr>
      </w:pPr>
      <w:del w:id="1529" w:author="Imke Friederike Redeker" w:date="2025-09-22T11:56:00Z" w16du:dateUtc="2025-09-22T09:56:00Z">
        <w:r w:rsidRPr="00AC3043" w:rsidDel="006B3BCF">
          <w:rPr>
            <w:b/>
            <w:bCs/>
            <w:lang w:val="en-US"/>
          </w:rPr>
          <w:delText>Imaging outcomes: method 2</w:delText>
        </w:r>
      </w:del>
    </w:p>
    <w:p w14:paraId="79A011CA" w14:textId="331DA0F3" w:rsidR="00104AF7" w:rsidRPr="00AC3043" w:rsidDel="006B3BCF" w:rsidRDefault="00B27C53" w:rsidP="003703EA">
      <w:pPr>
        <w:spacing w:line="360" w:lineRule="auto"/>
        <w:jc w:val="both"/>
        <w:rPr>
          <w:del w:id="1530" w:author="Imke Friederike Redeker" w:date="2025-09-22T11:56:00Z" w16du:dateUtc="2025-09-22T09:56:00Z"/>
          <w:lang w:val="en-US"/>
        </w:rPr>
      </w:pPr>
      <w:del w:id="1531" w:author="Imke Friederike Redeker" w:date="2025-09-22T11:56:00Z" w16du:dateUtc="2025-09-22T09:56:00Z">
        <w:r w:rsidRPr="00AC3043" w:rsidDel="006B3BCF">
          <w:rPr>
            <w:lang w:val="en-US"/>
          </w:rPr>
          <w:delText xml:space="preserve">The mean </w:delText>
        </w:r>
        <w:r w:rsidR="005F79D6" w:rsidRPr="00AC3043" w:rsidDel="006B3BCF">
          <w:rPr>
            <w:lang w:val="en-US"/>
          </w:rPr>
          <w:delText>a-mSASSS</w:delText>
        </w:r>
        <w:r w:rsidRPr="00AC3043" w:rsidDel="006B3BCF">
          <w:rPr>
            <w:lang w:val="en-US"/>
          </w:rPr>
          <w:delText xml:space="preserve"> (SD) at baseline was 1</w:delText>
        </w:r>
        <w:r w:rsidR="00F36FC8" w:rsidRPr="00AC3043" w:rsidDel="006B3BCF">
          <w:rPr>
            <w:lang w:val="en-US"/>
          </w:rPr>
          <w:delText>0</w:delText>
        </w:r>
        <w:r w:rsidR="00E771BB" w:rsidRPr="00AC3043" w:rsidDel="006B3BCF">
          <w:rPr>
            <w:lang w:val="en-US"/>
          </w:rPr>
          <w:delText>.1</w:delText>
        </w:r>
        <w:r w:rsidRPr="00AC3043" w:rsidDel="006B3BCF">
          <w:rPr>
            <w:lang w:val="en-US"/>
          </w:rPr>
          <w:delText xml:space="preserve"> (1</w:delText>
        </w:r>
        <w:r w:rsidR="00E771BB" w:rsidRPr="00AC3043" w:rsidDel="006B3BCF">
          <w:rPr>
            <w:lang w:val="en-US"/>
          </w:rPr>
          <w:delText>6.9</w:delText>
        </w:r>
        <w:r w:rsidRPr="00AC3043" w:rsidDel="006B3BCF">
          <w:rPr>
            <w:lang w:val="en-US"/>
          </w:rPr>
          <w:delText xml:space="preserve">) in axSpA and </w:delText>
        </w:r>
        <w:r w:rsidR="00F36FC8" w:rsidRPr="00AC3043" w:rsidDel="006B3BCF">
          <w:rPr>
            <w:lang w:val="en-US"/>
          </w:rPr>
          <w:delText>2</w:delText>
        </w:r>
        <w:r w:rsidR="00E771BB" w:rsidRPr="00AC3043" w:rsidDel="006B3BCF">
          <w:rPr>
            <w:lang w:val="en-US"/>
          </w:rPr>
          <w:delText>.2</w:delText>
        </w:r>
        <w:r w:rsidRPr="00AC3043" w:rsidDel="006B3BCF">
          <w:rPr>
            <w:lang w:val="en-US"/>
          </w:rPr>
          <w:delText xml:space="preserve"> (</w:delText>
        </w:r>
        <w:r w:rsidR="00F36FC8" w:rsidRPr="00AC3043" w:rsidDel="006B3BCF">
          <w:rPr>
            <w:lang w:val="en-US"/>
          </w:rPr>
          <w:delText>4</w:delText>
        </w:r>
        <w:r w:rsidR="00E771BB" w:rsidRPr="00AC3043" w:rsidDel="006B3BCF">
          <w:rPr>
            <w:lang w:val="en-US"/>
          </w:rPr>
          <w:delText>.4</w:delText>
        </w:r>
        <w:r w:rsidRPr="00AC3043" w:rsidDel="006B3BCF">
          <w:rPr>
            <w:lang w:val="en-US"/>
          </w:rPr>
          <w:delText xml:space="preserve">) in </w:delText>
        </w:r>
        <w:r w:rsidR="00A81134" w:rsidRPr="00AC3043" w:rsidDel="006B3BCF">
          <w:rPr>
            <w:lang w:val="en-US"/>
          </w:rPr>
          <w:delText>PsA with axial involvement</w:delText>
        </w:r>
        <w:r w:rsidRPr="00AC3043" w:rsidDel="006B3BCF">
          <w:rPr>
            <w:lang w:val="en-US"/>
          </w:rPr>
          <w:delText xml:space="preserve">. Of the 282 included axSpA patients, 249 had follow-up radiographs available </w:delText>
        </w:r>
        <w:r w:rsidR="007D706C" w:rsidRPr="00AC3043" w:rsidDel="006B3BCF">
          <w:rPr>
            <w:lang w:val="en-US"/>
          </w:rPr>
          <w:delText>while</w:delText>
        </w:r>
        <w:r w:rsidR="00FE63B0" w:rsidRPr="00AC3043" w:rsidDel="006B3BCF">
          <w:rPr>
            <w:lang w:val="en-US"/>
          </w:rPr>
          <w:delText>,</w:delText>
        </w:r>
        <w:r w:rsidR="007D706C" w:rsidRPr="00AC3043" w:rsidDel="006B3BCF">
          <w:rPr>
            <w:lang w:val="en-US"/>
          </w:rPr>
          <w:delText xml:space="preserve"> </w:delText>
        </w:r>
        <w:r w:rsidRPr="00AC3043" w:rsidDel="006B3BCF">
          <w:rPr>
            <w:lang w:val="en-US"/>
          </w:rPr>
          <w:delText xml:space="preserve">of the included 228 </w:delText>
        </w:r>
        <w:r w:rsidR="00A81134" w:rsidRPr="00AC3043" w:rsidDel="006B3BCF">
          <w:rPr>
            <w:lang w:val="en-US"/>
          </w:rPr>
          <w:delText xml:space="preserve">PsA with axial involvement </w:delText>
        </w:r>
        <w:r w:rsidRPr="00AC3043" w:rsidDel="006B3BCF">
          <w:rPr>
            <w:lang w:val="en-US"/>
          </w:rPr>
          <w:delText>patients</w:delText>
        </w:r>
        <w:r w:rsidR="007D706C" w:rsidRPr="00AC3043" w:rsidDel="006B3BCF">
          <w:rPr>
            <w:lang w:val="en-US"/>
          </w:rPr>
          <w:delText xml:space="preserve">, 167 had follow-up radiographs </w:delText>
        </w:r>
        <w:r w:rsidR="00E7532F" w:rsidRPr="00AC3043" w:rsidDel="006B3BCF">
          <w:rPr>
            <w:lang w:val="en-US"/>
          </w:rPr>
          <w:delText>available</w:delText>
        </w:r>
        <w:r w:rsidRPr="00AC3043" w:rsidDel="006B3BCF">
          <w:rPr>
            <w:lang w:val="en-US"/>
          </w:rPr>
          <w:delText xml:space="preserve"> (</w:delText>
        </w:r>
        <w:r w:rsidR="009B1D7A" w:rsidRPr="00AC3043" w:rsidDel="006B3BCF">
          <w:rPr>
            <w:lang w:val="en-US"/>
          </w:rPr>
          <w:delText xml:space="preserve">supplementary </w:delText>
        </w:r>
        <w:r w:rsidRPr="00AC3043" w:rsidDel="006B3BCF">
          <w:rPr>
            <w:lang w:val="en-US"/>
          </w:rPr>
          <w:delText xml:space="preserve">figure </w:delText>
        </w:r>
        <w:r w:rsidR="009F6F94" w:rsidRPr="00AC3043" w:rsidDel="006B3BCF">
          <w:rPr>
            <w:lang w:val="en-US"/>
          </w:rPr>
          <w:delText>1</w:delText>
        </w:r>
        <w:r w:rsidRPr="00AC3043" w:rsidDel="006B3BCF">
          <w:rPr>
            <w:lang w:val="en-US"/>
          </w:rPr>
          <w:delText>). The mean (SD) follow</w:delText>
        </w:r>
        <w:r w:rsidR="0075134F" w:rsidRPr="00AC3043" w:rsidDel="006B3BCF">
          <w:rPr>
            <w:lang w:val="en-US"/>
          </w:rPr>
          <w:delText>-</w:delText>
        </w:r>
        <w:r w:rsidRPr="00AC3043" w:rsidDel="006B3BCF">
          <w:rPr>
            <w:lang w:val="en-US"/>
          </w:rPr>
          <w:delText>up time was 4.</w:delText>
        </w:r>
        <w:r w:rsidR="004D3878" w:rsidRPr="00AC3043" w:rsidDel="006B3BCF">
          <w:rPr>
            <w:lang w:val="en-US"/>
          </w:rPr>
          <w:delText>9</w:delText>
        </w:r>
        <w:r w:rsidRPr="00AC3043" w:rsidDel="006B3BCF">
          <w:rPr>
            <w:lang w:val="en-US"/>
          </w:rPr>
          <w:delText xml:space="preserve"> (2.</w:delText>
        </w:r>
        <w:r w:rsidR="004D3878" w:rsidRPr="00AC3043" w:rsidDel="006B3BCF">
          <w:rPr>
            <w:lang w:val="en-US"/>
          </w:rPr>
          <w:delText>5</w:delText>
        </w:r>
        <w:r w:rsidRPr="00AC3043" w:rsidDel="006B3BCF">
          <w:rPr>
            <w:lang w:val="en-US"/>
          </w:rPr>
          <w:delText xml:space="preserve">) years and </w:delText>
        </w:r>
        <w:r w:rsidR="004D3878" w:rsidRPr="00AC3043" w:rsidDel="006B3BCF">
          <w:rPr>
            <w:lang w:val="en-US"/>
          </w:rPr>
          <w:delText>4</w:delText>
        </w:r>
        <w:r w:rsidRPr="00AC3043" w:rsidDel="006B3BCF">
          <w:rPr>
            <w:lang w:val="en-US"/>
          </w:rPr>
          <w:delText>.</w:delText>
        </w:r>
        <w:r w:rsidR="004D3878" w:rsidRPr="00AC3043" w:rsidDel="006B3BCF">
          <w:rPr>
            <w:lang w:val="en-US"/>
          </w:rPr>
          <w:delText>3</w:delText>
        </w:r>
        <w:r w:rsidRPr="00AC3043" w:rsidDel="006B3BCF">
          <w:rPr>
            <w:lang w:val="en-US"/>
          </w:rPr>
          <w:delText xml:space="preserve"> (2.</w:delText>
        </w:r>
        <w:r w:rsidR="004D3878" w:rsidRPr="00AC3043" w:rsidDel="006B3BCF">
          <w:rPr>
            <w:lang w:val="en-US"/>
          </w:rPr>
          <w:delText>4</w:delText>
        </w:r>
        <w:r w:rsidRPr="00AC3043" w:rsidDel="006B3BCF">
          <w:rPr>
            <w:lang w:val="en-US"/>
          </w:rPr>
          <w:delText xml:space="preserve">) years in axSpA and </w:delText>
        </w:r>
        <w:r w:rsidR="00A81134" w:rsidRPr="00AC3043" w:rsidDel="006B3BCF">
          <w:rPr>
            <w:lang w:val="en-US"/>
          </w:rPr>
          <w:delText>PsA with axial involvement</w:delText>
        </w:r>
        <w:r w:rsidRPr="00AC3043" w:rsidDel="006B3BCF">
          <w:rPr>
            <w:lang w:val="en-US"/>
          </w:rPr>
          <w:delText>, respectively.</w:delText>
        </w:r>
        <w:r w:rsidR="00931648" w:rsidRPr="00AC3043" w:rsidDel="006B3BCF">
          <w:rPr>
            <w:lang w:val="en-US"/>
          </w:rPr>
          <w:delText xml:space="preserve"> </w:delText>
        </w:r>
        <w:r w:rsidR="00104AF7" w:rsidRPr="00AC3043" w:rsidDel="006B3BCF">
          <w:rPr>
            <w:lang w:val="en-US"/>
          </w:rPr>
          <w:delText xml:space="preserve">The mean (SD) </w:delText>
        </w:r>
        <w:r w:rsidR="005F79D6" w:rsidRPr="00AC3043" w:rsidDel="006B3BCF">
          <w:rPr>
            <w:lang w:val="en-US"/>
          </w:rPr>
          <w:delText>a-mSASSS</w:delText>
        </w:r>
        <w:r w:rsidR="00104AF7" w:rsidRPr="00AC3043" w:rsidDel="006B3BCF">
          <w:rPr>
            <w:lang w:val="en-US"/>
          </w:rPr>
          <w:delText xml:space="preserve"> change over 2 years was </w:delText>
        </w:r>
        <w:r w:rsidR="00252C48" w:rsidRPr="00AC3043" w:rsidDel="006B3BCF">
          <w:rPr>
            <w:lang w:val="en-US"/>
          </w:rPr>
          <w:delText>1.</w:delText>
        </w:r>
        <w:r w:rsidR="00E771BB" w:rsidRPr="00AC3043" w:rsidDel="006B3BCF">
          <w:rPr>
            <w:lang w:val="en-US"/>
          </w:rPr>
          <w:delText xml:space="preserve">4 </w:delText>
        </w:r>
        <w:r w:rsidR="00104AF7" w:rsidRPr="00AC3043" w:rsidDel="006B3BCF">
          <w:rPr>
            <w:lang w:val="en-US"/>
          </w:rPr>
          <w:delText>(</w:delText>
        </w:r>
        <w:r w:rsidR="00F36FC8" w:rsidRPr="00AC3043" w:rsidDel="006B3BCF">
          <w:rPr>
            <w:lang w:val="en-US"/>
          </w:rPr>
          <w:delText>4.</w:delText>
        </w:r>
        <w:r w:rsidR="00E771BB" w:rsidRPr="00AC3043" w:rsidDel="006B3BCF">
          <w:rPr>
            <w:lang w:val="en-US"/>
          </w:rPr>
          <w:delText>6</w:delText>
        </w:r>
        <w:r w:rsidR="00104AF7" w:rsidRPr="00AC3043" w:rsidDel="006B3BCF">
          <w:rPr>
            <w:lang w:val="en-US"/>
          </w:rPr>
          <w:delText>) in axSpA and 0.</w:delText>
        </w:r>
        <w:r w:rsidR="00252C48" w:rsidRPr="00AC3043" w:rsidDel="006B3BCF">
          <w:rPr>
            <w:lang w:val="en-US"/>
          </w:rPr>
          <w:delText>3</w:delText>
        </w:r>
        <w:r w:rsidR="00104AF7" w:rsidRPr="00AC3043" w:rsidDel="006B3BCF">
          <w:rPr>
            <w:lang w:val="en-US"/>
          </w:rPr>
          <w:delText xml:space="preserve"> (</w:delText>
        </w:r>
        <w:r w:rsidR="00F36FC8" w:rsidRPr="00AC3043" w:rsidDel="006B3BCF">
          <w:rPr>
            <w:lang w:val="en-US"/>
          </w:rPr>
          <w:delText>2.</w:delText>
        </w:r>
        <w:r w:rsidR="00E771BB" w:rsidRPr="00AC3043" w:rsidDel="006B3BCF">
          <w:rPr>
            <w:lang w:val="en-US"/>
          </w:rPr>
          <w:delText>1</w:delText>
        </w:r>
        <w:r w:rsidR="00104AF7" w:rsidRPr="00AC3043" w:rsidDel="006B3BCF">
          <w:rPr>
            <w:lang w:val="en-US"/>
          </w:rPr>
          <w:delText xml:space="preserve">) in </w:delText>
        </w:r>
        <w:r w:rsidR="00A81134" w:rsidRPr="00AC3043" w:rsidDel="006B3BCF">
          <w:rPr>
            <w:lang w:val="en-US"/>
          </w:rPr>
          <w:delText>PsA with axial involvement</w:delText>
        </w:r>
        <w:r w:rsidR="00104AF7" w:rsidRPr="00AC3043" w:rsidDel="006B3BCF">
          <w:rPr>
            <w:lang w:val="en-US"/>
          </w:rPr>
          <w:delText xml:space="preserve">. Among the 140 patients (56%) </w:delText>
        </w:r>
        <w:r w:rsidR="00BE19F6" w:rsidRPr="00AC3043" w:rsidDel="006B3BCF">
          <w:rPr>
            <w:lang w:val="en-US"/>
          </w:rPr>
          <w:delText xml:space="preserve">with axSpA </w:delText>
        </w:r>
        <w:r w:rsidR="00104AF7" w:rsidRPr="00AC3043" w:rsidDel="006B3BCF">
          <w:rPr>
            <w:lang w:val="en-US"/>
          </w:rPr>
          <w:delText>and the 60</w:delText>
        </w:r>
        <w:r w:rsidR="00A81134" w:rsidRPr="00AC3043" w:rsidDel="006B3BCF">
          <w:rPr>
            <w:lang w:val="en-US"/>
          </w:rPr>
          <w:delText xml:space="preserve"> </w:delText>
        </w:r>
        <w:r w:rsidR="00104AF7" w:rsidRPr="00AC3043" w:rsidDel="006B3BCF">
          <w:rPr>
            <w:lang w:val="en-US"/>
          </w:rPr>
          <w:delText xml:space="preserve">(36%) with </w:delText>
        </w:r>
        <w:r w:rsidR="00BE19F6" w:rsidRPr="00AC3043" w:rsidDel="006B3BCF">
          <w:rPr>
            <w:lang w:val="en-US"/>
          </w:rPr>
          <w:delText xml:space="preserve">PsA with axial involvement and </w:delText>
        </w:r>
        <w:r w:rsidR="005F79D6" w:rsidRPr="00AC3043" w:rsidDel="006B3BCF">
          <w:rPr>
            <w:lang w:val="en-US"/>
          </w:rPr>
          <w:delText>a-mSASSS</w:delText>
        </w:r>
        <w:r w:rsidR="00104AF7" w:rsidRPr="00AC3043" w:rsidDel="006B3BCF">
          <w:rPr>
            <w:lang w:val="en-US"/>
          </w:rPr>
          <w:delText xml:space="preserve"> change &gt;0</w:delText>
        </w:r>
        <w:r w:rsidR="007D706C" w:rsidRPr="00AC3043" w:rsidDel="006B3BCF">
          <w:rPr>
            <w:lang w:val="en-US"/>
          </w:rPr>
          <w:delText>,</w:delText>
        </w:r>
        <w:r w:rsidR="00104AF7" w:rsidRPr="00AC3043" w:rsidDel="006B3BCF">
          <w:rPr>
            <w:lang w:val="en-US"/>
          </w:rPr>
          <w:delText xml:space="preserve"> the mean (SD) increase over 2 years was </w:delText>
        </w:r>
        <w:r w:rsidR="00252C48" w:rsidRPr="00AC3043" w:rsidDel="006B3BCF">
          <w:rPr>
            <w:lang w:val="en-US"/>
          </w:rPr>
          <w:delText xml:space="preserve">2.5 (5.9) </w:delText>
        </w:r>
        <w:r w:rsidR="00A81134" w:rsidRPr="00AC3043" w:rsidDel="006B3BCF">
          <w:rPr>
            <w:lang w:val="en-US"/>
          </w:rPr>
          <w:delText>units</w:delText>
        </w:r>
        <w:r w:rsidR="00104AF7" w:rsidRPr="00AC3043" w:rsidDel="006B3BCF">
          <w:rPr>
            <w:lang w:val="en-US"/>
          </w:rPr>
          <w:delText xml:space="preserve"> and </w:delText>
        </w:r>
        <w:r w:rsidR="00252C48" w:rsidRPr="00AC3043" w:rsidDel="006B3BCF">
          <w:rPr>
            <w:lang w:val="en-US"/>
          </w:rPr>
          <w:delText>0.9 (3.4)</w:delText>
        </w:r>
        <w:r w:rsidR="00104AF7" w:rsidRPr="00AC3043" w:rsidDel="006B3BCF">
          <w:rPr>
            <w:lang w:val="en-US"/>
          </w:rPr>
          <w:delText>, respectively (p</w:delText>
        </w:r>
        <w:r w:rsidR="00FE63B0" w:rsidRPr="00AC3043" w:rsidDel="006B3BCF">
          <w:rPr>
            <w:lang w:val="en-US"/>
          </w:rPr>
          <w:delText xml:space="preserve"> =</w:delText>
        </w:r>
        <w:r w:rsidR="00104AF7" w:rsidRPr="00AC3043" w:rsidDel="006B3BCF">
          <w:rPr>
            <w:lang w:val="en-US"/>
          </w:rPr>
          <w:delText xml:space="preserve"> </w:delText>
        </w:r>
        <w:r w:rsidR="00F36FC8" w:rsidRPr="00AC3043" w:rsidDel="006B3BCF">
          <w:rPr>
            <w:lang w:val="en-US"/>
          </w:rPr>
          <w:delText>0.02</w:delText>
        </w:r>
        <w:r w:rsidR="00104AF7" w:rsidRPr="00AC3043" w:rsidDel="006B3BCF">
          <w:rPr>
            <w:lang w:val="en-US"/>
          </w:rPr>
          <w:delText xml:space="preserve">). </w:delText>
        </w:r>
        <w:r w:rsidR="000815F8" w:rsidRPr="00AC3043" w:rsidDel="006B3BCF">
          <w:rPr>
            <w:lang w:val="en-US"/>
          </w:rPr>
          <w:delText xml:space="preserve">Patients who </w:delText>
        </w:r>
        <w:r w:rsidR="00BE19F6" w:rsidRPr="00AC3043" w:rsidDel="006B3BCF">
          <w:rPr>
            <w:lang w:val="en-US"/>
          </w:rPr>
          <w:delText xml:space="preserve">demonstrated </w:delText>
        </w:r>
        <w:r w:rsidR="000815F8" w:rsidRPr="00AC3043" w:rsidDel="006B3BCF">
          <w:rPr>
            <w:lang w:val="en-US"/>
          </w:rPr>
          <w:delText xml:space="preserve">at least once during the study period a radiographic progression over 2 years of &gt;2 units </w:delText>
        </w:r>
        <w:r w:rsidR="00BE19F6" w:rsidRPr="00AC3043" w:rsidDel="006B3BCF">
          <w:rPr>
            <w:lang w:val="en-US"/>
          </w:rPr>
          <w:delText xml:space="preserve">as </w:delText>
        </w:r>
        <w:r w:rsidR="00BE19F6" w:rsidRPr="00AC3043" w:rsidDel="006B3BCF">
          <w:rPr>
            <w:lang w:val="en-US"/>
          </w:rPr>
          <w:lastRenderedPageBreak/>
          <w:delText xml:space="preserve">assessed through th </w:delText>
        </w:r>
        <w:r w:rsidR="000815F8" w:rsidRPr="00AC3043" w:rsidDel="006B3BCF">
          <w:rPr>
            <w:lang w:val="en-US"/>
          </w:rPr>
          <w:delText xml:space="preserve">a-mSASSS were twice as common among axSpA (n=70; 28%) than among PsA with axial involvement (n=24; 14%). </w:delText>
        </w:r>
      </w:del>
    </w:p>
    <w:p w14:paraId="5F6FB1ED" w14:textId="0877DA1D" w:rsidR="0085082A" w:rsidRPr="00AC3043" w:rsidDel="006B3BCF" w:rsidRDefault="00225998" w:rsidP="003703EA">
      <w:pPr>
        <w:spacing w:line="360" w:lineRule="auto"/>
        <w:jc w:val="both"/>
        <w:rPr>
          <w:del w:id="1532" w:author="Imke Friederike Redeker" w:date="2025-09-22T11:56:00Z" w16du:dateUtc="2025-09-22T09:56:00Z"/>
          <w:lang w:val="en-US"/>
        </w:rPr>
      </w:pPr>
      <w:del w:id="1533" w:author="Imke Friederike Redeker" w:date="2025-09-22T11:56:00Z" w16du:dateUtc="2025-09-22T09:56:00Z">
        <w:r w:rsidRPr="00AC3043" w:rsidDel="006B3BCF">
          <w:rPr>
            <w:lang w:val="en-US"/>
          </w:rPr>
          <w:delText xml:space="preserve">Differences in the baseline characteristics between patients with and without </w:delText>
        </w:r>
        <w:r w:rsidR="005F79D6" w:rsidRPr="00AC3043" w:rsidDel="006B3BCF">
          <w:rPr>
            <w:lang w:val="en-US"/>
          </w:rPr>
          <w:delText>a-mSASSS</w:delText>
        </w:r>
        <w:r w:rsidRPr="00AC3043" w:rsidDel="006B3BCF">
          <w:rPr>
            <w:lang w:val="en-US"/>
          </w:rPr>
          <w:delText xml:space="preserve"> progression over 2 years are shown in </w:delText>
        </w:r>
        <w:r w:rsidR="007B5D5D" w:rsidRPr="00AC3043" w:rsidDel="006B3BCF">
          <w:rPr>
            <w:lang w:val="en-US"/>
          </w:rPr>
          <w:delText>T</w:delText>
        </w:r>
        <w:r w:rsidRPr="00AC3043" w:rsidDel="006B3BCF">
          <w:rPr>
            <w:lang w:val="en-US"/>
          </w:rPr>
          <w:delText>able 4</w:delText>
        </w:r>
        <w:r w:rsidR="00931648" w:rsidRPr="00AC3043" w:rsidDel="006B3BCF">
          <w:rPr>
            <w:rFonts w:ascii="Calibri" w:hAnsi="Calibri" w:cs="Calibri"/>
            <w:lang w:val="en-US"/>
          </w:rPr>
          <w:delText xml:space="preserve">. </w:delText>
        </w:r>
        <w:r w:rsidR="00A43669" w:rsidRPr="00AC3043" w:rsidDel="006B3BCF">
          <w:rPr>
            <w:rFonts w:ascii="Calibri" w:hAnsi="Calibri" w:cs="Calibri"/>
            <w:lang w:val="en-US"/>
          </w:rPr>
          <w:delText>Among</w:delText>
        </w:r>
        <w:r w:rsidR="0085082A" w:rsidRPr="00AC3043" w:rsidDel="006B3BCF">
          <w:rPr>
            <w:rFonts w:ascii="Calibri" w:hAnsi="Calibri" w:cs="Calibri"/>
            <w:lang w:val="en-US"/>
          </w:rPr>
          <w:delText xml:space="preserve"> clinical and laboratory parameters</w:delText>
        </w:r>
        <w:r w:rsidR="00A43669" w:rsidRPr="00AC3043" w:rsidDel="006B3BCF">
          <w:rPr>
            <w:rFonts w:ascii="Calibri" w:hAnsi="Calibri" w:cs="Calibri"/>
            <w:lang w:val="en-US"/>
          </w:rPr>
          <w:delText>, only symptom duration and CRP</w:delText>
        </w:r>
        <w:r w:rsidR="0085082A" w:rsidRPr="00AC3043" w:rsidDel="006B3BCF">
          <w:rPr>
            <w:rFonts w:ascii="Calibri" w:hAnsi="Calibri" w:cs="Calibri"/>
            <w:lang w:val="en-US"/>
          </w:rPr>
          <w:delText xml:space="preserve"> show</w:delText>
        </w:r>
        <w:r w:rsidR="00F33A86" w:rsidRPr="00AC3043" w:rsidDel="006B3BCF">
          <w:rPr>
            <w:rFonts w:ascii="Calibri" w:hAnsi="Calibri" w:cs="Calibri"/>
            <w:lang w:val="en-US"/>
          </w:rPr>
          <w:delText>ed</w:delText>
        </w:r>
        <w:r w:rsidR="0085082A" w:rsidRPr="00AC3043" w:rsidDel="006B3BCF">
          <w:rPr>
            <w:rFonts w:ascii="Calibri" w:hAnsi="Calibri" w:cs="Calibri"/>
            <w:lang w:val="en-US"/>
          </w:rPr>
          <w:delText xml:space="preserve"> </w:delText>
        </w:r>
        <w:r w:rsidR="00A43669" w:rsidRPr="00AC3043" w:rsidDel="006B3BCF">
          <w:rPr>
            <w:rFonts w:ascii="Calibri" w:hAnsi="Calibri" w:cs="Calibri"/>
            <w:lang w:val="en-US"/>
          </w:rPr>
          <w:delText xml:space="preserve">a </w:delText>
        </w:r>
        <w:r w:rsidR="0085082A" w:rsidRPr="00AC3043" w:rsidDel="006B3BCF">
          <w:rPr>
            <w:rFonts w:ascii="Calibri" w:hAnsi="Calibri" w:cs="Calibri"/>
            <w:lang w:val="en-US"/>
          </w:rPr>
          <w:delText xml:space="preserve">significant </w:delText>
        </w:r>
        <w:r w:rsidR="0072181C" w:rsidRPr="00AC3043" w:rsidDel="006B3BCF">
          <w:rPr>
            <w:rFonts w:ascii="Calibri" w:hAnsi="Calibri" w:cs="Calibri"/>
            <w:lang w:val="en-US"/>
          </w:rPr>
          <w:delText>association</w:delText>
        </w:r>
        <w:r w:rsidR="0085082A" w:rsidRPr="00AC3043" w:rsidDel="006B3BCF">
          <w:rPr>
            <w:rFonts w:ascii="Calibri" w:hAnsi="Calibri" w:cs="Calibri"/>
            <w:lang w:val="en-US"/>
          </w:rPr>
          <w:delText xml:space="preserve"> with radiographic progression </w:delText>
        </w:r>
        <w:r w:rsidR="0038422D" w:rsidRPr="00AC3043" w:rsidDel="006B3BCF">
          <w:rPr>
            <w:rFonts w:ascii="Calibri" w:hAnsi="Calibri" w:cs="Calibri"/>
            <w:lang w:val="en-US"/>
          </w:rPr>
          <w:delText xml:space="preserve">in </w:delText>
        </w:r>
        <w:r w:rsidR="005F79D6" w:rsidRPr="00AC3043" w:rsidDel="006B3BCF">
          <w:rPr>
            <w:rFonts w:ascii="Calibri" w:hAnsi="Calibri" w:cs="Calibri"/>
            <w:lang w:val="en-US"/>
          </w:rPr>
          <w:delText>a-mSASSS</w:delText>
        </w:r>
        <w:r w:rsidR="00E805DA" w:rsidRPr="00AC3043" w:rsidDel="006B3BCF">
          <w:rPr>
            <w:rFonts w:ascii="Calibri" w:hAnsi="Calibri" w:cs="Calibri"/>
            <w:lang w:val="en-US"/>
          </w:rPr>
          <w:delText xml:space="preserve"> </w:delText>
        </w:r>
        <w:r w:rsidR="0085082A" w:rsidRPr="00AC3043" w:rsidDel="006B3BCF">
          <w:rPr>
            <w:rFonts w:ascii="Calibri" w:hAnsi="Calibri" w:cs="Calibri"/>
            <w:lang w:val="en-US"/>
          </w:rPr>
          <w:delText>in axSpA patients</w:delText>
        </w:r>
        <w:r w:rsidR="00F33A86" w:rsidRPr="00AC3043" w:rsidDel="006B3BCF">
          <w:rPr>
            <w:rFonts w:ascii="Calibri" w:hAnsi="Calibri" w:cs="Calibri"/>
            <w:lang w:val="en-US"/>
          </w:rPr>
          <w:delText xml:space="preserve"> (</w:delText>
        </w:r>
        <w:r w:rsidR="000E2EBE" w:rsidRPr="00AC3043" w:rsidDel="006B3BCF">
          <w:rPr>
            <w:rFonts w:ascii="Calibri" w:hAnsi="Calibri" w:cs="Calibri"/>
            <w:lang w:val="en-US"/>
          </w:rPr>
          <w:delText>Figure 2</w:delText>
        </w:r>
        <w:r w:rsidR="00F33A86" w:rsidRPr="00AC3043" w:rsidDel="006B3BCF">
          <w:rPr>
            <w:rFonts w:ascii="Calibri" w:hAnsi="Calibri" w:cs="Calibri"/>
            <w:lang w:val="en-US"/>
          </w:rPr>
          <w:delText>)</w:delText>
        </w:r>
        <w:r w:rsidR="00010CD6" w:rsidRPr="00AC3043" w:rsidDel="006B3BCF">
          <w:rPr>
            <w:rFonts w:ascii="Calibri" w:hAnsi="Calibri" w:cs="Calibri"/>
            <w:lang w:val="en-US"/>
          </w:rPr>
          <w:delText>.</w:delText>
        </w:r>
        <w:r w:rsidR="00A43669" w:rsidRPr="00AC3043" w:rsidDel="006B3BCF">
          <w:rPr>
            <w:rFonts w:ascii="Calibri" w:hAnsi="Calibri" w:cs="Calibri"/>
            <w:lang w:val="en-US"/>
          </w:rPr>
          <w:delText xml:space="preserve"> </w:delText>
        </w:r>
        <w:r w:rsidR="00E805DA" w:rsidRPr="00AC3043" w:rsidDel="006B3BCF">
          <w:rPr>
            <w:lang w:val="en-US"/>
          </w:rPr>
          <w:delText xml:space="preserve">Specifically, </w:delText>
        </w:r>
        <w:r w:rsidR="0074524B" w:rsidRPr="00AC3043" w:rsidDel="006B3BCF">
          <w:rPr>
            <w:lang w:val="en-US"/>
          </w:rPr>
          <w:delText>longer symptom duration and higher CRP in axSpA patients was associated with a 0.</w:delText>
        </w:r>
        <w:r w:rsidR="00730806" w:rsidRPr="00AC3043" w:rsidDel="006B3BCF">
          <w:rPr>
            <w:lang w:val="en-US"/>
          </w:rPr>
          <w:delText>05</w:delText>
        </w:r>
        <w:r w:rsidR="0074524B" w:rsidRPr="00AC3043" w:rsidDel="006B3BCF">
          <w:rPr>
            <w:lang w:val="en-US"/>
          </w:rPr>
          <w:delText>-point (95% CI 0.</w:delText>
        </w:r>
        <w:r w:rsidR="00730806" w:rsidRPr="00AC3043" w:rsidDel="006B3BCF">
          <w:rPr>
            <w:lang w:val="en-US"/>
          </w:rPr>
          <w:delText>0</w:delText>
        </w:r>
        <w:r w:rsidR="0074524B" w:rsidRPr="00AC3043" w:rsidDel="006B3BCF">
          <w:rPr>
            <w:lang w:val="en-US"/>
          </w:rPr>
          <w:delText>1 to 0.</w:delText>
        </w:r>
        <w:r w:rsidR="00730806" w:rsidRPr="00AC3043" w:rsidDel="006B3BCF">
          <w:rPr>
            <w:lang w:val="en-US"/>
          </w:rPr>
          <w:delText>09</w:delText>
        </w:r>
        <w:r w:rsidR="0074524B" w:rsidRPr="00AC3043" w:rsidDel="006B3BCF">
          <w:rPr>
            <w:lang w:val="en-US"/>
          </w:rPr>
          <w:delText xml:space="preserve">) and </w:delText>
        </w:r>
        <w:r w:rsidR="00730806" w:rsidRPr="00AC3043" w:rsidDel="006B3BCF">
          <w:rPr>
            <w:lang w:val="en-US"/>
          </w:rPr>
          <w:delText>0</w:delText>
        </w:r>
        <w:r w:rsidR="0074524B" w:rsidRPr="00AC3043" w:rsidDel="006B3BCF">
          <w:rPr>
            <w:lang w:val="en-US"/>
          </w:rPr>
          <w:delText>.</w:delText>
        </w:r>
        <w:r w:rsidR="00730806" w:rsidRPr="00AC3043" w:rsidDel="006B3BCF">
          <w:rPr>
            <w:lang w:val="en-US"/>
          </w:rPr>
          <w:delText>4</w:delText>
        </w:r>
        <w:r w:rsidR="0074524B" w:rsidRPr="00AC3043" w:rsidDel="006B3BCF">
          <w:rPr>
            <w:lang w:val="en-US"/>
          </w:rPr>
          <w:delText>2-point (95% CI 0.</w:delText>
        </w:r>
        <w:r w:rsidR="00730806" w:rsidRPr="00AC3043" w:rsidDel="006B3BCF">
          <w:rPr>
            <w:lang w:val="en-US"/>
          </w:rPr>
          <w:delText>10</w:delText>
        </w:r>
        <w:r w:rsidR="0074524B" w:rsidRPr="00AC3043" w:rsidDel="006B3BCF">
          <w:rPr>
            <w:lang w:val="en-US"/>
          </w:rPr>
          <w:delText xml:space="preserve"> to </w:delText>
        </w:r>
        <w:r w:rsidR="00730806" w:rsidRPr="00AC3043" w:rsidDel="006B3BCF">
          <w:rPr>
            <w:lang w:val="en-US"/>
          </w:rPr>
          <w:delText>0</w:delText>
        </w:r>
        <w:r w:rsidR="0074524B" w:rsidRPr="00AC3043" w:rsidDel="006B3BCF">
          <w:rPr>
            <w:lang w:val="en-US"/>
          </w:rPr>
          <w:delText>.</w:delText>
        </w:r>
        <w:r w:rsidR="00730806" w:rsidRPr="00AC3043" w:rsidDel="006B3BCF">
          <w:rPr>
            <w:lang w:val="en-US"/>
          </w:rPr>
          <w:delText>74</w:delText>
        </w:r>
        <w:r w:rsidR="0074524B" w:rsidRPr="00AC3043" w:rsidDel="006B3BCF">
          <w:rPr>
            <w:lang w:val="en-US"/>
          </w:rPr>
          <w:delText>)</w:delText>
        </w:r>
        <w:r w:rsidR="00730806" w:rsidRPr="00AC3043" w:rsidDel="006B3BCF">
          <w:rPr>
            <w:lang w:val="en-US"/>
          </w:rPr>
          <w:delText xml:space="preserve"> increase in </w:delText>
        </w:r>
        <w:r w:rsidR="005F79D6" w:rsidRPr="00AC3043" w:rsidDel="006B3BCF">
          <w:rPr>
            <w:lang w:val="en-US"/>
          </w:rPr>
          <w:delText>a-mSASSS</w:delText>
        </w:r>
        <w:r w:rsidR="00730806" w:rsidRPr="00AC3043" w:rsidDel="006B3BCF">
          <w:rPr>
            <w:lang w:val="en-US"/>
          </w:rPr>
          <w:delText xml:space="preserve"> change over a 2-year interval</w:delText>
        </w:r>
        <w:r w:rsidR="0074524B" w:rsidRPr="00AC3043" w:rsidDel="006B3BCF">
          <w:rPr>
            <w:lang w:val="en-US"/>
          </w:rPr>
          <w:delText>, respectively.</w:delText>
        </w:r>
        <w:r w:rsidR="00730806" w:rsidRPr="00AC3043" w:rsidDel="006B3BCF">
          <w:rPr>
            <w:lang w:val="en-US"/>
          </w:rPr>
          <w:delText xml:space="preserve"> </w:delText>
        </w:r>
        <w:r w:rsidR="00605BB3" w:rsidRPr="00AC3043" w:rsidDel="006B3BCF">
          <w:rPr>
            <w:lang w:val="en-US"/>
          </w:rPr>
          <w:delText>In contrast, in PsA with axial involvement, bDMARD therapy demonstrated a significant association with radiographic progression in a-mSASSS, exhibiting a 1.27-point increase (95% CI 0.47 to 2.07) in a-mSASSS change over a 2-year period.</w:delText>
        </w:r>
      </w:del>
    </w:p>
    <w:p w14:paraId="432BBF79" w14:textId="77777777" w:rsidR="00AA614B" w:rsidRPr="00AC3043" w:rsidDel="00E579A6" w:rsidRDefault="00AA614B" w:rsidP="003703EA">
      <w:pPr>
        <w:pStyle w:val="Listenabsatz"/>
        <w:spacing w:line="360" w:lineRule="auto"/>
        <w:jc w:val="both"/>
        <w:rPr>
          <w:del w:id="1534" w:author="Imke Friederike Redeker" w:date="2025-09-24T11:59:00Z" w16du:dateUtc="2025-09-24T09:59:00Z"/>
          <w:lang w:val="en-US"/>
        </w:rPr>
      </w:pPr>
    </w:p>
    <w:p w14:paraId="18AA10C4" w14:textId="14802FB6" w:rsidR="006A5BF4" w:rsidRPr="00AC3043" w:rsidDel="006B3BCF" w:rsidRDefault="006A5BF4" w:rsidP="003703EA">
      <w:pPr>
        <w:pStyle w:val="Beschriftung"/>
        <w:keepNext/>
        <w:jc w:val="both"/>
        <w:rPr>
          <w:del w:id="1535" w:author="Imke Friederike Redeker" w:date="2025-09-22T11:56:00Z" w16du:dateUtc="2025-09-22T09:56:00Z"/>
          <w:rFonts w:ascii="Calibri" w:hAnsi="Calibri" w:cs="Calibri"/>
          <w:b/>
          <w:bCs/>
          <w:i w:val="0"/>
          <w:iCs w:val="0"/>
          <w:color w:val="000000" w:themeColor="text1"/>
          <w:sz w:val="24"/>
          <w:szCs w:val="24"/>
          <w:lang w:val="en-US"/>
        </w:rPr>
      </w:pPr>
      <w:del w:id="1536" w:author="Imke Friederike Redeker" w:date="2025-09-22T11:56:00Z" w16du:dateUtc="2025-09-22T09:56:00Z">
        <w:r w:rsidRPr="00AC3043" w:rsidDel="006B3BCF">
          <w:rPr>
            <w:rFonts w:ascii="Calibri" w:hAnsi="Calibri" w:cs="Calibri"/>
            <w:b/>
            <w:bCs/>
            <w:i w:val="0"/>
            <w:iCs w:val="0"/>
            <w:color w:val="000000" w:themeColor="text1"/>
            <w:sz w:val="24"/>
            <w:szCs w:val="24"/>
            <w:lang w:val="en-US"/>
          </w:rPr>
          <w:delText xml:space="preserve">Table </w:delText>
        </w:r>
        <w:r w:rsidRPr="00AC3043" w:rsidDel="006B3BCF">
          <w:rPr>
            <w:rFonts w:ascii="Calibri" w:hAnsi="Calibri" w:cs="Calibri"/>
            <w:b/>
            <w:bCs/>
            <w:i w:val="0"/>
            <w:iCs w:val="0"/>
            <w:color w:val="000000" w:themeColor="text1"/>
            <w:lang w:val="en-US"/>
            <w:rPrChange w:id="1537" w:author="Imke Friederike Redeker" w:date="2025-09-24T15:09:00Z" w16du:dateUtc="2025-09-24T13:09:00Z">
              <w:rPr>
                <w:rFonts w:ascii="Calibri" w:hAnsi="Calibri" w:cs="Calibri"/>
                <w:b/>
                <w:bCs/>
                <w:i w:val="0"/>
                <w:iCs w:val="0"/>
                <w:color w:val="000000" w:themeColor="text1"/>
              </w:rPr>
            </w:rPrChange>
          </w:rPr>
          <w:fldChar w:fldCharType="begin"/>
        </w:r>
        <w:r w:rsidRPr="00AC3043" w:rsidDel="006B3BCF">
          <w:rPr>
            <w:rFonts w:ascii="Calibri" w:hAnsi="Calibri" w:cs="Calibri"/>
            <w:b/>
            <w:bCs/>
            <w:i w:val="0"/>
            <w:iCs w:val="0"/>
            <w:color w:val="000000" w:themeColor="text1"/>
            <w:sz w:val="24"/>
            <w:szCs w:val="24"/>
            <w:lang w:val="en-US"/>
          </w:rPr>
          <w:delInstrText xml:space="preserve"> SEQ Table \* ARABIC </w:delInstrText>
        </w:r>
        <w:r w:rsidRPr="00AC3043" w:rsidDel="006B3BCF">
          <w:rPr>
            <w:rFonts w:ascii="Calibri" w:hAnsi="Calibri" w:cs="Calibri"/>
            <w:b/>
            <w:bCs/>
            <w:i w:val="0"/>
            <w:iCs w:val="0"/>
            <w:color w:val="000000" w:themeColor="text1"/>
            <w:lang w:val="en-US"/>
            <w:rPrChange w:id="1538" w:author="Imke Friederike Redeker" w:date="2025-09-24T15:09:00Z" w16du:dateUtc="2025-09-24T13:09:00Z">
              <w:rPr>
                <w:rFonts w:ascii="Calibri" w:hAnsi="Calibri" w:cs="Calibri"/>
                <w:b/>
                <w:bCs/>
                <w:i w:val="0"/>
                <w:iCs w:val="0"/>
                <w:color w:val="000000" w:themeColor="text1"/>
              </w:rPr>
            </w:rPrChange>
          </w:rPr>
          <w:fldChar w:fldCharType="separate"/>
        </w:r>
        <w:r w:rsidR="00C4371D" w:rsidRPr="00AC3043" w:rsidDel="006B3BCF">
          <w:rPr>
            <w:rFonts w:ascii="Calibri" w:hAnsi="Calibri" w:cs="Calibri"/>
            <w:b/>
            <w:bCs/>
            <w:i w:val="0"/>
            <w:iCs w:val="0"/>
            <w:color w:val="000000" w:themeColor="text1"/>
            <w:lang w:val="en-US"/>
            <w:rPrChange w:id="1539" w:author="Imke Friederike Redeker" w:date="2025-09-24T15:09:00Z" w16du:dateUtc="2025-09-24T13:09:00Z">
              <w:rPr>
                <w:rFonts w:ascii="Calibri" w:hAnsi="Calibri" w:cs="Calibri"/>
                <w:b/>
                <w:bCs/>
                <w:i w:val="0"/>
                <w:iCs w:val="0"/>
                <w:noProof/>
                <w:color w:val="000000" w:themeColor="text1"/>
                <w:lang w:val="en-US"/>
              </w:rPr>
            </w:rPrChange>
          </w:rPr>
          <w:delText>4</w:delText>
        </w:r>
        <w:r w:rsidRPr="00AC3043" w:rsidDel="006B3BCF">
          <w:rPr>
            <w:rFonts w:ascii="Calibri" w:hAnsi="Calibri" w:cs="Calibri"/>
            <w:b/>
            <w:bCs/>
            <w:i w:val="0"/>
            <w:iCs w:val="0"/>
            <w:color w:val="000000" w:themeColor="text1"/>
            <w:lang w:val="en-US"/>
            <w:rPrChange w:id="1540" w:author="Imke Friederike Redeker" w:date="2025-09-24T15:09:00Z" w16du:dateUtc="2025-09-24T13:09:00Z">
              <w:rPr>
                <w:rFonts w:ascii="Calibri" w:hAnsi="Calibri" w:cs="Calibri"/>
                <w:b/>
                <w:bCs/>
                <w:i w:val="0"/>
                <w:iCs w:val="0"/>
                <w:color w:val="000000" w:themeColor="text1"/>
              </w:rPr>
            </w:rPrChange>
          </w:rPr>
          <w:fldChar w:fldCharType="end"/>
        </w:r>
        <w:r w:rsidRPr="00AC3043" w:rsidDel="006B3BCF">
          <w:rPr>
            <w:rFonts w:ascii="Calibri" w:hAnsi="Calibri" w:cs="Calibri"/>
            <w:b/>
            <w:bCs/>
            <w:i w:val="0"/>
            <w:iCs w:val="0"/>
            <w:color w:val="000000" w:themeColor="text1"/>
            <w:sz w:val="24"/>
            <w:szCs w:val="24"/>
            <w:lang w:val="en-US"/>
          </w:rPr>
          <w:delText xml:space="preserve"> Patient characteristics </w:delText>
        </w:r>
        <w:r w:rsidR="00F33A86" w:rsidRPr="00AC3043" w:rsidDel="006B3BCF">
          <w:rPr>
            <w:rFonts w:ascii="Calibri" w:hAnsi="Calibri" w:cs="Calibri"/>
            <w:b/>
            <w:bCs/>
            <w:i w:val="0"/>
            <w:iCs w:val="0"/>
            <w:color w:val="000000" w:themeColor="text1"/>
            <w:sz w:val="24"/>
            <w:szCs w:val="24"/>
            <w:lang w:val="en-US"/>
          </w:rPr>
          <w:delText xml:space="preserve">at baseline </w:delText>
        </w:r>
        <w:r w:rsidRPr="00AC3043" w:rsidDel="006B3BCF">
          <w:rPr>
            <w:rFonts w:ascii="Calibri" w:hAnsi="Calibri" w:cs="Calibri"/>
            <w:b/>
            <w:bCs/>
            <w:i w:val="0"/>
            <w:iCs w:val="0"/>
            <w:color w:val="000000" w:themeColor="text1"/>
            <w:sz w:val="24"/>
            <w:szCs w:val="24"/>
            <w:lang w:val="en-US"/>
          </w:rPr>
          <w:delText xml:space="preserve">stratified by </w:delText>
        </w:r>
        <w:r w:rsidR="005F79D6" w:rsidRPr="00AC3043" w:rsidDel="006B3BCF">
          <w:rPr>
            <w:rFonts w:ascii="Calibri" w:hAnsi="Calibri" w:cs="Calibri"/>
            <w:b/>
            <w:bCs/>
            <w:i w:val="0"/>
            <w:iCs w:val="0"/>
            <w:color w:val="000000" w:themeColor="text1"/>
            <w:sz w:val="24"/>
            <w:szCs w:val="24"/>
            <w:lang w:val="en-US"/>
          </w:rPr>
          <w:delText>a-mSASSS</w:delText>
        </w:r>
        <w:r w:rsidR="00E7532F" w:rsidRPr="00AC3043" w:rsidDel="006B3BCF">
          <w:rPr>
            <w:rFonts w:ascii="Calibri" w:hAnsi="Calibri" w:cs="Calibri"/>
            <w:b/>
            <w:bCs/>
            <w:i w:val="0"/>
            <w:iCs w:val="0"/>
            <w:color w:val="000000" w:themeColor="text1"/>
            <w:sz w:val="24"/>
            <w:szCs w:val="24"/>
            <w:lang w:val="en-US"/>
          </w:rPr>
          <w:delText xml:space="preserve"> </w:delText>
        </w:r>
        <w:r w:rsidR="00EF1A62" w:rsidRPr="00AC3043" w:rsidDel="006B3BCF">
          <w:rPr>
            <w:rFonts w:ascii="Calibri" w:hAnsi="Calibri" w:cs="Calibri"/>
            <w:b/>
            <w:bCs/>
            <w:i w:val="0"/>
            <w:iCs w:val="0"/>
            <w:color w:val="000000" w:themeColor="text1"/>
            <w:sz w:val="24"/>
            <w:szCs w:val="24"/>
            <w:lang w:val="en-US"/>
          </w:rPr>
          <w:delText>change over 2 years</w:delText>
        </w:r>
      </w:del>
    </w:p>
    <w:p w14:paraId="26D22266" w14:textId="77777777" w:rsidR="00AA614B" w:rsidRPr="00AC3043" w:rsidDel="00E579A6" w:rsidRDefault="00AA614B" w:rsidP="003703EA">
      <w:pPr>
        <w:spacing w:line="360" w:lineRule="auto"/>
        <w:jc w:val="both"/>
        <w:rPr>
          <w:del w:id="1541" w:author="Imke Friederike Redeker" w:date="2025-09-24T11:59:00Z" w16du:dateUtc="2025-09-24T09:59:00Z"/>
          <w:lang w:val="en-US"/>
          <w:rPrChange w:id="1542" w:author="Imke Friederike Redeker" w:date="2025-09-24T15:09:00Z" w16du:dateUtc="2025-09-24T13:09:00Z">
            <w:rPr>
              <w:del w:id="1543" w:author="Imke Friederike Redeker" w:date="2025-09-24T11:59:00Z" w16du:dateUtc="2025-09-24T09:59:00Z"/>
            </w:rPr>
          </w:rPrChange>
        </w:rPr>
      </w:pPr>
    </w:p>
    <w:p w14:paraId="475D3C6D" w14:textId="77777777" w:rsidR="00AF14C4" w:rsidRPr="00AC3043" w:rsidDel="00E579A6" w:rsidRDefault="00AF14C4" w:rsidP="003703EA">
      <w:pPr>
        <w:spacing w:line="360" w:lineRule="auto"/>
        <w:jc w:val="both"/>
        <w:rPr>
          <w:del w:id="1544" w:author="Imke Friederike Redeker" w:date="2025-09-24T11:59:00Z" w16du:dateUtc="2025-09-24T09:59:00Z"/>
          <w:lang w:val="en-US"/>
          <w:rPrChange w:id="1545" w:author="Imke Friederike Redeker" w:date="2025-09-24T15:09:00Z" w16du:dateUtc="2025-09-24T13:09:00Z">
            <w:rPr>
              <w:del w:id="1546" w:author="Imke Friederike Redeker" w:date="2025-09-24T11:59:00Z" w16du:dateUtc="2025-09-24T09:59:00Z"/>
            </w:rPr>
          </w:rPrChange>
        </w:rPr>
      </w:pPr>
    </w:p>
    <w:p w14:paraId="6AC48E45" w14:textId="77777777" w:rsidR="00AF14C4" w:rsidRPr="00AC3043" w:rsidDel="00E579A6" w:rsidRDefault="00AF14C4" w:rsidP="003703EA">
      <w:pPr>
        <w:spacing w:line="360" w:lineRule="auto"/>
        <w:jc w:val="both"/>
        <w:rPr>
          <w:del w:id="1547" w:author="Imke Friederike Redeker" w:date="2025-09-24T11:59:00Z" w16du:dateUtc="2025-09-24T09:59:00Z"/>
          <w:lang w:val="en-US"/>
          <w:rPrChange w:id="1548" w:author="Imke Friederike Redeker" w:date="2025-09-24T15:09:00Z" w16du:dateUtc="2025-09-24T13:09:00Z">
            <w:rPr>
              <w:del w:id="1549" w:author="Imke Friederike Redeker" w:date="2025-09-24T11:59:00Z" w16du:dateUtc="2025-09-24T09:59:00Z"/>
            </w:rPr>
          </w:rPrChange>
        </w:rPr>
      </w:pPr>
    </w:p>
    <w:p w14:paraId="4D0CBD28" w14:textId="77777777" w:rsidR="00AF14C4" w:rsidRPr="00AC3043" w:rsidDel="00E579A6" w:rsidRDefault="00AF14C4" w:rsidP="003703EA">
      <w:pPr>
        <w:spacing w:line="360" w:lineRule="auto"/>
        <w:jc w:val="both"/>
        <w:rPr>
          <w:del w:id="1550" w:author="Imke Friederike Redeker" w:date="2025-09-24T11:59:00Z" w16du:dateUtc="2025-09-24T09:59:00Z"/>
          <w:lang w:val="en-US"/>
          <w:rPrChange w:id="1551" w:author="Imke Friederike Redeker" w:date="2025-09-24T15:09:00Z" w16du:dateUtc="2025-09-24T13:09:00Z">
            <w:rPr>
              <w:del w:id="1552" w:author="Imke Friederike Redeker" w:date="2025-09-24T11:59:00Z" w16du:dateUtc="2025-09-24T09:59:00Z"/>
            </w:rPr>
          </w:rPrChange>
        </w:rPr>
      </w:pPr>
    </w:p>
    <w:p w14:paraId="257FCBCC" w14:textId="7EA0BC13" w:rsidR="002404BA" w:rsidRPr="00AC3043" w:rsidDel="006B3BCF" w:rsidRDefault="000E2EBE" w:rsidP="003703EA">
      <w:pPr>
        <w:pStyle w:val="Beschriftung"/>
        <w:keepNext/>
        <w:jc w:val="both"/>
        <w:rPr>
          <w:del w:id="1553" w:author="Imke Friederike Redeker" w:date="2025-09-22T11:56:00Z" w16du:dateUtc="2025-09-22T09:56:00Z"/>
          <w:rFonts w:ascii="Calibri" w:hAnsi="Calibri" w:cs="Calibri"/>
          <w:b/>
          <w:bCs/>
          <w:i w:val="0"/>
          <w:iCs w:val="0"/>
          <w:color w:val="000000" w:themeColor="text1"/>
          <w:sz w:val="24"/>
          <w:szCs w:val="24"/>
          <w:vertAlign w:val="superscript"/>
          <w:lang w:val="en-US"/>
        </w:rPr>
      </w:pPr>
      <w:del w:id="1554" w:author="Imke Friederike Redeker" w:date="2025-09-22T11:56:00Z" w16du:dateUtc="2025-09-22T09:56:00Z">
        <w:r w:rsidRPr="00AC3043" w:rsidDel="006B3BCF">
          <w:rPr>
            <w:rFonts w:ascii="Calibri" w:hAnsi="Calibri" w:cs="Calibri"/>
            <w:b/>
            <w:bCs/>
            <w:i w:val="0"/>
            <w:iCs w:val="0"/>
            <w:color w:val="000000" w:themeColor="text1"/>
            <w:sz w:val="24"/>
            <w:szCs w:val="24"/>
            <w:lang w:val="en-US"/>
          </w:rPr>
          <w:delText>Figure</w:delText>
        </w:r>
        <w:r w:rsidR="002404BA" w:rsidRPr="00AC3043" w:rsidDel="006B3BCF">
          <w:rPr>
            <w:rFonts w:ascii="Calibri" w:hAnsi="Calibri" w:cs="Calibri"/>
            <w:b/>
            <w:bCs/>
            <w:i w:val="0"/>
            <w:iCs w:val="0"/>
            <w:color w:val="000000" w:themeColor="text1"/>
            <w:sz w:val="24"/>
            <w:szCs w:val="24"/>
            <w:lang w:val="en-US"/>
          </w:rPr>
          <w:delText xml:space="preserve"> </w:delText>
        </w:r>
        <w:r w:rsidRPr="00AC3043" w:rsidDel="006B3BCF">
          <w:rPr>
            <w:rFonts w:ascii="Calibri" w:hAnsi="Calibri" w:cs="Calibri"/>
            <w:b/>
            <w:bCs/>
            <w:i w:val="0"/>
            <w:iCs w:val="0"/>
            <w:color w:val="000000" w:themeColor="text1"/>
            <w:sz w:val="24"/>
            <w:szCs w:val="24"/>
            <w:lang w:val="en-US"/>
          </w:rPr>
          <w:delText>2</w:delText>
        </w:r>
        <w:r w:rsidR="002404BA" w:rsidRPr="00AC3043" w:rsidDel="006B3BCF">
          <w:rPr>
            <w:rFonts w:ascii="Calibri" w:hAnsi="Calibri" w:cs="Calibri"/>
            <w:b/>
            <w:bCs/>
            <w:i w:val="0"/>
            <w:iCs w:val="0"/>
            <w:color w:val="000000" w:themeColor="text1"/>
            <w:sz w:val="24"/>
            <w:szCs w:val="24"/>
            <w:lang w:val="en-US"/>
          </w:rPr>
          <w:delText xml:space="preserve"> Association of patient characteristics with </w:delText>
        </w:r>
        <w:r w:rsidR="005F79D6" w:rsidRPr="00AC3043" w:rsidDel="006B3BCF">
          <w:rPr>
            <w:rFonts w:ascii="Calibri" w:hAnsi="Calibri" w:cs="Calibri"/>
            <w:b/>
            <w:bCs/>
            <w:i w:val="0"/>
            <w:iCs w:val="0"/>
            <w:color w:val="000000" w:themeColor="text1"/>
            <w:sz w:val="24"/>
            <w:szCs w:val="24"/>
            <w:lang w:val="en-US"/>
          </w:rPr>
          <w:delText>a-mSASSS</w:delText>
        </w:r>
        <w:r w:rsidR="0074524B" w:rsidRPr="00AC3043" w:rsidDel="006B3BCF">
          <w:rPr>
            <w:rFonts w:ascii="Calibri" w:hAnsi="Calibri" w:cs="Calibri"/>
            <w:b/>
            <w:bCs/>
            <w:i w:val="0"/>
            <w:iCs w:val="0"/>
            <w:color w:val="000000" w:themeColor="text1"/>
            <w:sz w:val="24"/>
            <w:szCs w:val="24"/>
            <w:lang w:val="en-US"/>
          </w:rPr>
          <w:delText xml:space="preserve"> </w:delText>
        </w:r>
        <w:r w:rsidR="002404BA" w:rsidRPr="00AC3043" w:rsidDel="006B3BCF">
          <w:rPr>
            <w:rFonts w:ascii="Calibri" w:hAnsi="Calibri" w:cs="Calibri"/>
            <w:b/>
            <w:bCs/>
            <w:i w:val="0"/>
            <w:iCs w:val="0"/>
            <w:color w:val="000000" w:themeColor="text1"/>
            <w:sz w:val="24"/>
            <w:szCs w:val="24"/>
            <w:lang w:val="en-US"/>
          </w:rPr>
          <w:delText>change over 2 years</w:delText>
        </w:r>
        <w:r w:rsidR="00084FD4" w:rsidRPr="00AC3043" w:rsidDel="006B3BCF">
          <w:rPr>
            <w:rFonts w:ascii="Calibri" w:hAnsi="Calibri" w:cs="Calibri"/>
            <w:b/>
            <w:bCs/>
            <w:i w:val="0"/>
            <w:iCs w:val="0"/>
            <w:color w:val="000000" w:themeColor="text1"/>
            <w:sz w:val="24"/>
            <w:szCs w:val="24"/>
            <w:vertAlign w:val="superscript"/>
            <w:lang w:val="en-US"/>
          </w:rPr>
          <w:delText>+</w:delText>
        </w:r>
      </w:del>
    </w:p>
    <w:p w14:paraId="1E79349D" w14:textId="775C2241" w:rsidR="000E2EBE" w:rsidRPr="00AC3043" w:rsidDel="006B3BCF" w:rsidRDefault="00B005ED" w:rsidP="000E2EBE">
      <w:pPr>
        <w:pBdr>
          <w:top w:val="none" w:sz="0" w:space="0" w:color="000000"/>
          <w:left w:val="none" w:sz="0" w:space="0" w:color="000000"/>
          <w:bottom w:val="none" w:sz="0" w:space="0" w:color="000000"/>
          <w:right w:val="none" w:sz="0" w:space="0" w:color="000000"/>
        </w:pBdr>
        <w:spacing w:before="100" w:after="100"/>
        <w:ind w:left="100" w:right="100"/>
        <w:jc w:val="both"/>
        <w:rPr>
          <w:del w:id="1555" w:author="Imke Friederike Redeker" w:date="2025-09-22T11:56:00Z" w16du:dateUtc="2025-09-22T09:56:00Z"/>
          <w:rFonts w:ascii="Calibri" w:hAnsi="Calibri" w:cs="Calibri"/>
          <w:sz w:val="22"/>
          <w:szCs w:val="22"/>
          <w:vertAlign w:val="superscript"/>
          <w:lang w:val="en-US"/>
        </w:rPr>
      </w:pPr>
      <w:del w:id="1556" w:author="Imke Friederike Redeker" w:date="2025-09-22T11:56:00Z" w16du:dateUtc="2025-09-22T09:56:00Z">
        <w:r w:rsidRPr="004300E9" w:rsidDel="006B3BCF">
          <w:rPr>
            <w:rFonts w:ascii="Calibri" w:hAnsi="Calibri" w:cs="Calibri"/>
            <w:noProof/>
            <w:sz w:val="22"/>
            <w:szCs w:val="22"/>
            <w:vertAlign w:val="superscript"/>
            <w:lang w:val="en-US"/>
          </w:rPr>
          <w:drawing>
            <wp:inline distT="0" distB="0" distL="0" distR="0" wp14:anchorId="088926FF" wp14:editId="08A94B20">
              <wp:extent cx="5760720" cy="3376930"/>
              <wp:effectExtent l="0" t="0" r="5080" b="1270"/>
              <wp:docPr id="1387433736" name="Grafik 5" descr="Ein Bild, das Text, Screensho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433736" name="Grafik 5" descr="Ein Bild, das Text, Screenshot, Schrift, Zahl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376930"/>
                      </a:xfrm>
                      <a:prstGeom prst="rect">
                        <a:avLst/>
                      </a:prstGeom>
                    </pic:spPr>
                  </pic:pic>
                </a:graphicData>
              </a:graphic>
            </wp:inline>
          </w:drawing>
        </w:r>
      </w:del>
    </w:p>
    <w:p w14:paraId="4A643FA8" w14:textId="06F50C2A" w:rsidR="000E2EBE" w:rsidRPr="00AC3043" w:rsidDel="006B3BCF" w:rsidRDefault="000E2EBE" w:rsidP="000E2EBE">
      <w:pPr>
        <w:pBdr>
          <w:top w:val="none" w:sz="0" w:space="0" w:color="000000"/>
          <w:left w:val="none" w:sz="0" w:space="0" w:color="000000"/>
          <w:bottom w:val="none" w:sz="0" w:space="0" w:color="000000"/>
          <w:right w:val="none" w:sz="0" w:space="0" w:color="000000"/>
        </w:pBdr>
        <w:spacing w:before="100" w:after="100"/>
        <w:ind w:left="100" w:right="100"/>
        <w:jc w:val="both"/>
        <w:rPr>
          <w:del w:id="1557" w:author="Imke Friederike Redeker" w:date="2025-09-22T11:56:00Z" w16du:dateUtc="2025-09-22T09:56:00Z"/>
          <w:rFonts w:ascii="Calibri" w:hAnsi="Calibri" w:cs="Calibri"/>
          <w:sz w:val="22"/>
          <w:szCs w:val="22"/>
          <w:lang w:val="en-US"/>
        </w:rPr>
      </w:pPr>
      <w:del w:id="1558" w:author="Imke Friederike Redeker" w:date="2025-09-22T11:56:00Z" w16du:dateUtc="2025-09-22T09:56:00Z">
        <w:r w:rsidRPr="00AC3043" w:rsidDel="006B3BCF">
          <w:rPr>
            <w:rFonts w:ascii="Calibri" w:hAnsi="Calibri" w:cs="Calibri"/>
            <w:sz w:val="22"/>
            <w:szCs w:val="22"/>
            <w:vertAlign w:val="superscript"/>
            <w:lang w:val="en-US"/>
          </w:rPr>
          <w:delText>+</w:delText>
        </w:r>
        <w:r w:rsidRPr="00AC3043" w:rsidDel="006B3BCF">
          <w:rPr>
            <w:rFonts w:ascii="Calibri" w:hAnsi="Calibri" w:cs="Calibri"/>
            <w:sz w:val="22"/>
            <w:szCs w:val="22"/>
            <w:lang w:val="en-US"/>
          </w:rPr>
          <w:delText>All models adjusted for age and sex. Bold values indicate statistical significance, defined as p value &lt; 0.05.</w:delText>
        </w:r>
      </w:del>
    </w:p>
    <w:p w14:paraId="69183ACC" w14:textId="34B9C273" w:rsidR="000E2EBE" w:rsidRPr="00AC3043" w:rsidDel="006B3BCF" w:rsidRDefault="000E2EBE" w:rsidP="000E2EBE">
      <w:pPr>
        <w:rPr>
          <w:del w:id="1559" w:author="Imke Friederike Redeker" w:date="2025-09-22T11:56:00Z" w16du:dateUtc="2025-09-22T09:56:00Z"/>
          <w:lang w:val="en-US"/>
        </w:rPr>
      </w:pPr>
      <w:del w:id="1560" w:author="Imke Friederike Redeker" w:date="2025-09-22T11:56:00Z" w16du:dateUtc="2025-09-22T09:56:00Z">
        <w:r w:rsidRPr="00AC3043" w:rsidDel="006B3BCF">
          <w:rPr>
            <w:rFonts w:ascii="Calibri" w:hAnsi="Calibri" w:cs="Calibri"/>
            <w:sz w:val="22"/>
            <w:szCs w:val="22"/>
            <w:lang w:val="en-US"/>
          </w:rPr>
          <w:lastRenderedPageBreak/>
          <w:delText>PsA: psoriatic arthritis; axSpA: axial spondyloarthritis; BASDAI: Bath Ankylosing Spondylitis Disease Activity Index; BASFI: Bath Ankylosing Spondylitis Functional Index; bDMARD: biologic Disease-Modifying Antirheumatic Drug; CI: confidence interval; CRP: C-reactive protein; DAS28: Disease Activity Score in 28 joints; HLA: Human Leukocyte Antigen; a-mSASSS: altered modified Stoke Ankylosing Spondylitis Spinal Score calculated</w:delText>
        </w:r>
        <w:r w:rsidRPr="00AC3043" w:rsidDel="006B3BCF">
          <w:rPr>
            <w:lang w:val="en-US"/>
          </w:rPr>
          <w:delText xml:space="preserve"> </w:delText>
        </w:r>
        <w:r w:rsidRPr="00AC3043" w:rsidDel="006B3BCF">
          <w:rPr>
            <w:rFonts w:ascii="Calibri" w:hAnsi="Calibri" w:cs="Calibri"/>
            <w:sz w:val="22"/>
            <w:szCs w:val="22"/>
            <w:lang w:val="en-US"/>
          </w:rPr>
          <w:delText>independent of the amount of missing vertebral corners</w:delText>
        </w:r>
      </w:del>
    </w:p>
    <w:p w14:paraId="58A17F02" w14:textId="1A707687" w:rsidR="00D82AEE" w:rsidRPr="00AC3043" w:rsidRDefault="00AA614B" w:rsidP="003703EA">
      <w:pPr>
        <w:pStyle w:val="berschrift2"/>
        <w:jc w:val="both"/>
        <w:rPr>
          <w:lang w:val="en-US"/>
        </w:rPr>
      </w:pPr>
      <w:r w:rsidRPr="00AC3043">
        <w:rPr>
          <w:lang w:val="en-US"/>
        </w:rPr>
        <w:br w:type="page"/>
      </w:r>
      <w:r w:rsidR="00D82AEE" w:rsidRPr="00AC3043">
        <w:rPr>
          <w:lang w:val="en-US"/>
        </w:rPr>
        <w:lastRenderedPageBreak/>
        <w:t>Discussion</w:t>
      </w:r>
    </w:p>
    <w:p w14:paraId="786FEB10" w14:textId="77777777" w:rsidR="00D82AEE" w:rsidRPr="00AC3043" w:rsidRDefault="00D82AEE" w:rsidP="003703EA">
      <w:pPr>
        <w:spacing w:line="360" w:lineRule="auto"/>
        <w:jc w:val="both"/>
        <w:rPr>
          <w:lang w:val="en-US"/>
        </w:rPr>
      </w:pPr>
    </w:p>
    <w:p w14:paraId="155F753C" w14:textId="5A3EE9DD" w:rsidR="00484F66" w:rsidRPr="00AC3043" w:rsidRDefault="00A1158F" w:rsidP="00CB6065">
      <w:pPr>
        <w:spacing w:line="360" w:lineRule="auto"/>
        <w:jc w:val="both"/>
        <w:rPr>
          <w:lang w:val="en-US"/>
        </w:rPr>
      </w:pPr>
      <w:r w:rsidRPr="00AC3043">
        <w:rPr>
          <w:lang w:val="en-US"/>
        </w:rPr>
        <w:t xml:space="preserve">Axial skeletal involvement </w:t>
      </w:r>
      <w:r w:rsidR="00B9099C" w:rsidRPr="00AC3043">
        <w:rPr>
          <w:lang w:val="en-US"/>
        </w:rPr>
        <w:t xml:space="preserve">represents </w:t>
      </w:r>
      <w:r w:rsidRPr="00AC3043">
        <w:rPr>
          <w:lang w:val="en-US"/>
        </w:rPr>
        <w:t>a central manifestation in patients with spondyloarthr</w:t>
      </w:r>
      <w:r w:rsidR="007D706C" w:rsidRPr="00AC3043">
        <w:rPr>
          <w:lang w:val="en-US"/>
        </w:rPr>
        <w:t>itides</w:t>
      </w:r>
      <w:r w:rsidRPr="00AC3043">
        <w:rPr>
          <w:lang w:val="en-US"/>
        </w:rPr>
        <w:t xml:space="preserve">. </w:t>
      </w:r>
      <w:r w:rsidR="00B9099C" w:rsidRPr="00AC3043">
        <w:rPr>
          <w:lang w:val="en-US"/>
        </w:rPr>
        <w:t xml:space="preserve">One </w:t>
      </w:r>
      <w:r w:rsidRPr="00AC3043">
        <w:rPr>
          <w:lang w:val="en-US"/>
        </w:rPr>
        <w:t xml:space="preserve">main goal of therapy is to slow or even </w:t>
      </w:r>
      <w:r w:rsidR="00CB6065" w:rsidRPr="00AC3043">
        <w:rPr>
          <w:lang w:val="en-US"/>
        </w:rPr>
        <w:t xml:space="preserve">stop </w:t>
      </w:r>
      <w:r w:rsidRPr="00AC3043">
        <w:rPr>
          <w:lang w:val="en-US"/>
        </w:rPr>
        <w:t>radiographic progression, which is associated with increasing loss of function and disability</w:t>
      </w:r>
      <w:r w:rsidR="00BF4F25" w:rsidRPr="00AC3043">
        <w:rPr>
          <w:lang w:val="en-US"/>
        </w:rPr>
        <w:fldChar w:fldCharType="begin"/>
      </w:r>
      <w:r w:rsidR="006E0E09" w:rsidRPr="00AC3043">
        <w:rPr>
          <w:lang w:val="en-US"/>
        </w:rPr>
        <w:instrText xml:space="preserve"> ADDIN ZOTERO_ITEM CSL_CITATION {"citationID":"Ejkw8IZM","properties":{"formattedCitation":"\\super 15\\nosupersub{}","plainCitation":"15","noteIndex":0},"citationItems":[{"id":"Sxatry3e/3j6kujG5","uris":["http://zotero.org/users/580189/items/2PGXRKHC"],"itemData":{"id":3407,"type":"article-journal","abstract":"Objectives To update the Assessment of SpondyloArthritis international Society (ASAS)-EULAR recommendations for the management of axial spondyloarthritis (axSpA).Methods Following the EULAR Standardised Operating Procedures, two systematic literature reviews were conducted on non-pharmacological and pharmacological treatment of axSpA. In a task force meeting, the evidence was presented, discussed, and overarching principles and recommendations were updated, followed by voting.Results Five overarching principles and 15 recommendations with a focus on personalised medicine were agreed: eight remained unchanged from the previous recommendations; three with minor edits on nomenclature; two with relevant updates (#9, 12); two newly formulated (#10, 11). The first five recommendations focus on treatment target and monitoring, non-pharmacological management and non-steroidal anti-inflammatory drugs (NSAIDs) as first-choice pharmacological treatment. Recommendations 6–8 deal with analgesics and discourage long-term glucocorticoids and conventional synthetic disease-modifying antirheumatic drugs (DMARDs) for pure axial involvement. Recommendation 9 describes the indication of biological DMARDs (bDMARDs, that is, tumour necrosis factor inhibitors (TNFi), interleukin-17 inhibitors (IL-17i)) and targeted synthetic DMARDs (tsDMARDs, ie, Janus kinase inhibitors) for patients who have Ankylosing Spondylitis Disease Activity Score ≥2.1</w:instrText>
      </w:r>
      <w:r w:rsidR="006E0E09" w:rsidRPr="00AC3043">
        <w:rPr>
          <w:rFonts w:ascii="Arial" w:hAnsi="Arial" w:cs="Arial"/>
          <w:lang w:val="en-US"/>
        </w:rPr>
        <w:instrText> </w:instrText>
      </w:r>
      <w:r w:rsidR="006E0E09" w:rsidRPr="00AC3043">
        <w:rPr>
          <w:lang w:val="en-US"/>
        </w:rPr>
        <w:instrText xml:space="preserve">and failed ≥2 NSAIDs and also have either elevated C reactive protein, MRI inflammation of sacroiliac joints or radiographic sacroiliitis. Current practice is to start a TNFi or IL-17i. Recommendation 10 addresses extramusculoskeletal manifestations with TNF monoclonal antibodies preferred for recurrent uveitis or inflammatory bowel disease, and IL-17i for significant psoriasis. Treatment failure should prompt re-evaluation of the diagnosis and consideration of the presence of comorbidities (#11). If active axSpA is confirmed, switching to another b/tsDMARD is recommended (#12). Tapering, rather than immediate discontinuation of a bDMARD, can be considered in patients in sustained remission (#13). The last recommendations (#14, 15) deal with surgery and spinal fractures.Conclusions The 2022 ASAS-EULAR recommendations provide up-to-date guidance on the management of patients with axSpA.","container-title":"Annals of the Rheumatic Diseases","DOI":"10.1136/ard-2022-223296","issue":"1","journalAbbreviation":"Ann Rheum Dis","page":"19","title":"ASAS-EULAR recommendations for the management of axial spondyloarthritis: 2022 update","volume":"82","author":[{"family":"Ramiro","given":"Sofia"},{"family":"Nikiphorou","given":"Elena"},{"family":"Sepriano","given":"Alexandre"},{"family":"Ortolan","given":"Augusta"},{"family":"Webers","given":"Casper"},{"family":"Baraliakos","given":"Xenofon"},{"family":"Landewé","given":"Robert B M"},{"family":"Van den Bosch","given":"Filip E"},{"family":"Boteva","given":"Boryana"},{"family":"Bremander","given":"Ann"},{"family":"Carron","given":"Philippe"},{"family":"Ciurea","given":"Adrian"},{"family":"Gaalen","given":"Floris A","non-dropping-particle":"van"},{"family":"Géher","given":"Pál"},{"family":"Gensler","given":"Lianne"},{"family":"Hermann","given":"Josef"},{"family":"Hooge","given":"Manouk","non-dropping-particle":"de"},{"family":"Husakova","given":"Marketa"},{"family":"Kiltz","given":"Uta"},{"family":"López-Medina","given":"Clementina"},{"family":"Machado","given":"Pedro M"},{"family":"Marzo-Ortega","given":"Helena"},{"family":"Molto","given":"Anna"},{"family":"Navarro-Compán","given":"Victoria"},{"family":"Nissen","given":"Michael J"},{"family":"Pimentel-Santos","given":"Fernando M"},{"family":"Poddubnyy","given":"Denis"},{"family":"Proft","given":"Fabian"},{"family":"Rudwaleit","given":"Martin"},{"family":"Telkman","given":"Mark"},{"family":"Zhao","given":"Sizheng Steven"},{"family":"Ziade","given":"Nelly"},{"family":"Heijde","given":"Désirée","non-dropping-particle":"van der"}],"issued":{"date-parts":[["2023",1,1]]}}}],"schema":"https://github.com/citation-style-language/schema/raw/master/csl-citation.json"} </w:instrText>
      </w:r>
      <w:r w:rsidR="00BF4F25" w:rsidRPr="00AC3043">
        <w:rPr>
          <w:lang w:val="en-US"/>
        </w:rPr>
        <w:fldChar w:fldCharType="separate"/>
      </w:r>
      <w:r w:rsidR="005E7D89" w:rsidRPr="00AC3043">
        <w:rPr>
          <w:rFonts w:ascii="Aptos" w:cs="Times New Roman"/>
          <w:kern w:val="0"/>
          <w:vertAlign w:val="superscript"/>
          <w:lang w:val="en-US"/>
        </w:rPr>
        <w:t>15</w:t>
      </w:r>
      <w:r w:rsidR="00BF4F25" w:rsidRPr="00AC3043">
        <w:rPr>
          <w:lang w:val="en-US"/>
        </w:rPr>
        <w:fldChar w:fldCharType="end"/>
      </w:r>
      <w:r w:rsidRPr="00AC3043">
        <w:rPr>
          <w:lang w:val="en-US"/>
        </w:rPr>
        <w:t xml:space="preserve">. </w:t>
      </w:r>
      <w:r w:rsidR="00AD344D" w:rsidRPr="00AC3043">
        <w:rPr>
          <w:lang w:val="en-US"/>
        </w:rPr>
        <w:t>I</w:t>
      </w:r>
      <w:r w:rsidR="00DD7604" w:rsidRPr="00AC3043">
        <w:rPr>
          <w:lang w:val="en-US"/>
        </w:rPr>
        <w:t>nflammatory axial involvement</w:t>
      </w:r>
      <w:r w:rsidR="00CB6065" w:rsidRPr="00AC3043">
        <w:rPr>
          <w:lang w:val="en-US"/>
        </w:rPr>
        <w:t xml:space="preserve"> has been considered to be important also for patients with PsA.</w:t>
      </w:r>
      <w:r w:rsidRPr="00AC3043">
        <w:rPr>
          <w:lang w:val="en-US"/>
        </w:rPr>
        <w:t xml:space="preserve"> Specific clinical trials for </w:t>
      </w:r>
      <w:r w:rsidR="00CB6065" w:rsidRPr="00AC3043">
        <w:rPr>
          <w:lang w:val="en-US"/>
        </w:rPr>
        <w:t xml:space="preserve">such </w:t>
      </w:r>
      <w:r w:rsidRPr="00AC3043">
        <w:rPr>
          <w:lang w:val="en-US"/>
        </w:rPr>
        <w:t xml:space="preserve">patients have </w:t>
      </w:r>
      <w:r w:rsidR="00B9099C" w:rsidRPr="00AC3043">
        <w:rPr>
          <w:lang w:val="en-US"/>
        </w:rPr>
        <w:t xml:space="preserve">not </w:t>
      </w:r>
      <w:r w:rsidRPr="00AC3043">
        <w:rPr>
          <w:lang w:val="en-US"/>
        </w:rPr>
        <w:t xml:space="preserve">been conducted, </w:t>
      </w:r>
      <w:r w:rsidR="00293503" w:rsidRPr="00AC3043">
        <w:rPr>
          <w:lang w:val="en-US"/>
        </w:rPr>
        <w:t>except for</w:t>
      </w:r>
      <w:r w:rsidRPr="00AC3043">
        <w:rPr>
          <w:lang w:val="en-US"/>
        </w:rPr>
        <w:t xml:space="preserve"> the MAXIMISE study</w:t>
      </w:r>
      <w:r w:rsidR="00BF4F25" w:rsidRPr="00AC3043">
        <w:rPr>
          <w:lang w:val="en-US"/>
        </w:rPr>
        <w:fldChar w:fldCharType="begin"/>
      </w:r>
      <w:r w:rsidR="006E0E09" w:rsidRPr="00AC3043">
        <w:rPr>
          <w:lang w:val="en-US"/>
        </w:rPr>
        <w:instrText xml:space="preserve"> ADDIN ZOTERO_ITEM CSL_CITATION {"citationID":"tKIT8Czl","properties":{"formattedCitation":"\\super 16\\nosupersub{}","plainCitation":"16","noteIndex":0},"citationItems":[{"id":"Sxatry3e/5ZZ8fvpb","uris":["http://zotero.org/users/580189/items/MDUT4G28"],"itemData":{"id":3632,"type":"article-journal","abstract":"OBJECTIVES: MAXIMISE (Managing AXIal Manifestations in psorIatic arthritis with SEcukinumab) trial was designed to evaluate the efficacy of secukinumab in the management of axial manifestations of psoriatic arthritis (PsA).\nMETHODS: This phase 3b, double-blind, placebo-controlled, multi-centre 52-week trial included patients (≥18 years) diagnosed with PsA and classified by ClASsification criteria for Psoriatic Arthritis (CASPAR) criteria, with spinal pain Visual Analogue Score ≥40/100 and Bath Ankylosing Spondylitis Disease Activity Index (BASDAI) score ≥4 despite use of at least two non-steroidal anti-inflammatory drugs (NSAIDs). Patients were randomised (1:1:1) to secukinumab 300 mg, secukinumab 150 mg or placebo weekly for 4 weeks and every 4 weeks thereafter. At week 12, placebo patients were re-randomised to secukinumab 300/150 mg. Primary endpoint was ASAS20 (Assessment of SpondyloArthritis international Society) response with secukinumab 300 mg at week 12.\nRESULTS: Patients were randomly assigned; 167 to secukinumab 300 mg, 165 to secukinumab 150 mg and 166 to placebo. Secukinumab 300 mg and 150 mg significantly improved ASAS20 response versus placebo at week 12 (63% and 66% vs 31% placebo). The OR (95% CI) comparing secukinumab 300 mg and 150 mg versus placebo, using a logistic regression model after multiple imputation, was 3.8 (2.4 and 6.1) and 4.4 (2.7 and 7.0; p&lt;0.0001).\nCONCLUSIONS: Secukinumab 300 mg and 150 mg provided significant improvement in signs and symptoms of axial disease compared with placebo in patients with PsA and axial manifestations with inadequate response to NSAIDs.\nTRIAL REGISTRATION NUMBER: NCT02721966.","container-title":"Annals of the Rheumatic Diseases","DOI":"10.1136/annrheumdis-2020-218808","ISSN":"1468-2060","issue":"5","journalAbbreviation":"Ann Rheum Dis","language":"eng","note":"PMID: 33334727\nPMCID: PMC8053347","page":"582-590","source":"PubMed","title":"Secukinumab in patients with psoriatic arthritis and axial manifestations: results from the double-blind, randomised, phase 3 MAXIMISE trial","title-short":"Secukinumab in patients with psoriatic arthritis and axial manifestations","volume":"80","author":[{"family":"Baraliakos","given":"Xenofon"},{"family":"Gossec","given":"Laure"},{"family":"Pournara","given":"Effie"},{"family":"Jeka","given":"Slawomir"},{"family":"Mera-Varela","given":"Antonio"},{"family":"D'Angelo","given":"Salvatore"},{"family":"Schulz","given":"Barbara"},{"family":"Rissler","given":"Michael"},{"family":"Nagar","given":"Kriti"},{"family":"Perella","given":"Chiara"},{"family":"Coates","given":"Laura C."}],"issued":{"date-parts":[["2021",5]]}}}],"schema":"https://github.com/citation-style-language/schema/raw/master/csl-citation.json"} </w:instrText>
      </w:r>
      <w:r w:rsidR="00BF4F25" w:rsidRPr="00AC3043">
        <w:rPr>
          <w:lang w:val="en-US"/>
        </w:rPr>
        <w:fldChar w:fldCharType="separate"/>
      </w:r>
      <w:r w:rsidR="005E7D89" w:rsidRPr="00AC3043">
        <w:rPr>
          <w:rFonts w:ascii="Aptos" w:cs="Times New Roman"/>
          <w:kern w:val="0"/>
          <w:vertAlign w:val="superscript"/>
          <w:lang w:val="en-US"/>
        </w:rPr>
        <w:t>16</w:t>
      </w:r>
      <w:r w:rsidR="00BF4F25" w:rsidRPr="00AC3043">
        <w:rPr>
          <w:lang w:val="en-US"/>
        </w:rPr>
        <w:fldChar w:fldCharType="end"/>
      </w:r>
      <w:r w:rsidRPr="00AC3043">
        <w:rPr>
          <w:lang w:val="en-US"/>
        </w:rPr>
        <w:t xml:space="preserve">. </w:t>
      </w:r>
      <w:r w:rsidR="00CB6065" w:rsidRPr="00AC3043">
        <w:rPr>
          <w:lang w:val="en-US"/>
        </w:rPr>
        <w:t>In general, a</w:t>
      </w:r>
      <w:r w:rsidRPr="00AC3043">
        <w:rPr>
          <w:lang w:val="en-US"/>
        </w:rPr>
        <w:t xml:space="preserve">ll </w:t>
      </w:r>
      <w:r w:rsidR="00CB6065" w:rsidRPr="00AC3043">
        <w:rPr>
          <w:lang w:val="en-US"/>
        </w:rPr>
        <w:t xml:space="preserve">available </w:t>
      </w:r>
      <w:r w:rsidRPr="00AC3043">
        <w:rPr>
          <w:lang w:val="en-US"/>
        </w:rPr>
        <w:t xml:space="preserve">therapies </w:t>
      </w:r>
      <w:r w:rsidR="00CB6065" w:rsidRPr="00AC3043">
        <w:rPr>
          <w:lang w:val="en-US"/>
        </w:rPr>
        <w:t xml:space="preserve">for PsA patients who have documented inflammatory axial involvement and are </w:t>
      </w:r>
      <w:r w:rsidRPr="00AC3043">
        <w:rPr>
          <w:lang w:val="en-US"/>
        </w:rPr>
        <w:t xml:space="preserve">mentioned in the EULAR or GRAPPA guidelines have </w:t>
      </w:r>
      <w:r w:rsidR="00C74468" w:rsidRPr="00AC3043">
        <w:rPr>
          <w:lang w:val="en-US"/>
        </w:rPr>
        <w:t xml:space="preserve">mainly </w:t>
      </w:r>
      <w:r w:rsidRPr="00AC3043">
        <w:rPr>
          <w:lang w:val="en-US"/>
        </w:rPr>
        <w:t xml:space="preserve">been adopted from the treatment of </w:t>
      </w:r>
      <w:r w:rsidR="00293503" w:rsidRPr="00AC3043">
        <w:rPr>
          <w:lang w:val="en-US"/>
        </w:rPr>
        <w:t>axSpA</w:t>
      </w:r>
      <w:r w:rsidR="00BF4F25" w:rsidRPr="00AC3043">
        <w:rPr>
          <w:lang w:val="en-US"/>
        </w:rPr>
        <w:fldChar w:fldCharType="begin"/>
      </w:r>
      <w:r w:rsidR="006E0E09" w:rsidRPr="00AC3043">
        <w:rPr>
          <w:lang w:val="en-US"/>
        </w:rPr>
        <w:instrText xml:space="preserve"> ADDIN ZOTERO_ITEM CSL_CITATION {"citationID":"nFjnHrg1","properties":{"formattedCitation":"\\super 17,18\\nosupersub{}","plainCitation":"17,18","noteIndex":0},"citationItems":[{"id":"Sxatry3e/P1Cec9Sb","uris":["http://zotero.org/users/580189/items/FC7Y98EI"],"itemData":{"id":3555,"type":"article-journal","abstract":"Objective\n              New modes of action and more data on the efficacy and safety of existing drugs in psoriatic arthritis (PsA) required an update of the EULAR 2019 recommendations for the pharmacological treatment of PsA.\n            \n            \n              Methods\n              Following EULAR standardised operating procedures, the process included a systematic literature review and a consensus meeting of 36 international experts in April 2023. Levels of evidence and grades of recommendations were determined.\n            \n            \n              Results\n              The updated recommendations comprise 7 overarching principles and 11 recommendations, and provide a treatment strategy for pharmacological therapies. Non-steroidal anti-inflammatory drugs should be used in monotherapy only for mild PsA and in the short term; oral glucocorticoids are not recommended. In patients with peripheral arthritis, rapid initiation of conventional synthetic disease-modifying antirheumatic drugs is recommended and methotrexate preferred. If the treatment target is not achieved with this strategy, a biological disease-modifying antirheumatic drug (bDMARD) should be initiated, without preference among modes of action. Relevant skin psoriasis should orient towards bDMARDs targeting interleukin (IL)-23p40, IL-23p19, IL-17A and IL-17A/F inhibitors. In case of predominant axial or entheseal disease, an algorithm is also proposed. Use of Janus kinase inhibitors is proposed primarily after bDMARD failure, taking relevant risk factors into account, or in case bDMARDs are not an appropriate choice. Inflammatory bowel disease and uveitis, if present, should influence drug choices, with monoclonal tumour necrosis factor inhibitors proposed. Drug switches and tapering in sustained remission are also addressed.\n            \n            \n              Conclusion\n              These updated recommendations integrate all currently available drugs in a practical and progressive approach, which will be helpful in the pharmacological management of PsA.","container-title":"Annals of the Rheumatic Diseases","DOI":"10.1136/ard-2024-225531","ISSN":"0003-4967, 1468-2060","journalAbbreviation":"Ann Rheum Dis","language":"en","page":"ard-2024-225531","source":"DOI.org (Crossref)","title":"EULAR recommendations for the management of psoriatic arthritis with pharmacological therapies: 2023 update","title-short":"EULAR recommendations for the management of psoriatic arthritis with pharmacological therapies","author":[{"family":"Gossec","given":"Laure"},{"family":"Kerschbaumer","given":"Andreas"},{"family":"Ferreira","given":"Ricardo J O"},{"family":"Aletaha","given":"Daniel"},{"family":"Baraliakos","given":"Xenofon"},{"family":"Bertheussen","given":"Heidi"},{"family":"Boehncke","given":"Wolf-Henning"},{"family":"Esbensen","given":"Bente Appel"},{"family":"McInnes","given":"Iain B"},{"family":"McGonagle","given":"Dennis"},{"family":"Winthrop","given":"Kevin L"},{"family":"Balanescu","given":"Andra"},{"family":"Balint","given":"Peter V"},{"family":"Burmester","given":"Gerd R"},{"family":"Cañete","given":"Juan D"},{"family":"Claudepierre","given":"Pascal"},{"family":"Eder","given":"Lihi"},{"family":"Hetland","given":"Merete Lund"},{"family":"Iagnocco","given":"Annamaria"},{"family":"Kristensen","given":"Lars Erik"},{"family":"Lories","given":"Rik"},{"family":"Queiro","given":"Rubén"},{"family":"Mauro","given":"Daniele"},{"family":"Marzo-Ortega","given":"Helena"},{"family":"Mease","given":"Philip J"},{"family":"Nash","given":"Peter"},{"family":"Wagenaar","given":"Wendy"},{"family":"Savage","given":"Laura"},{"family":"Schett","given":"Georg"},{"family":"Shoop-Worrall","given":"Stephanie J W"},{"family":"Tanaka","given":"Yoshiya"},{"family":"Van Den Bosch","given":"Filip E"},{"family":"Van Der Helm-van Mil","given":"Annette"},{"family":"Zabotti","given":"Alen"},{"family":"Van Der Heijde","given":"Désirée"},{"family":"Smolen","given":"Josef S"}],"issued":{"date-parts":[["2024",3,18]]}}},{"id":"Sxatry3e/Gk2GQlKd","uris":["http://zotero.org/users/580189/items/C7MDKJE7"],"itemData":{"id":3458,"type":"article-journal","container-title":"Nature Reviews Rheumatology","DOI":"10.1038/s41584-022-00798-0","ISSN":"1759-4790, 1759-4804","issue":"8","journalAbbreviation":"Nat Rev Rheumatol","language":"en","page":"465-479","source":"DOI.org (Crossref)","title":"Group for Research and Assessment of Psoriasis and Psoriatic Arthritis (GRAPPA): updated treatment recommendations for psoriatic arthritis 2021","title-short":"Group for Research and Assessment of Psoriasis and Psoriatic Arthritis (GRAPPA)","volume":"18","author":[{"family":"Coates","given":"Laura C."},{"family":"Soriano","given":"Enrique R."},{"family":"Corp","given":"Nadia"},{"family":"Bertheussen","given":"Heidi"},{"family":"Callis Duffin","given":"Kristina"},{"family":"Campanholo","given":"Cristiano B."},{"family":"Chau","given":"Jeffrey"},{"family":"Eder","given":"Lihi"},{"family":"Fernández-Ávila","given":"Daniel G."},{"family":"FitzGerald","given":"Oliver"},{"family":"Garg","given":"Amit"},{"family":"Gladman","given":"Dafna D."},{"family":"Goel","given":"Niti"},{"family":"Helliwell","given":"Philip S."},{"family":"Husni","given":"M. Elaine"},{"family":"Jadon","given":"Deepak R."},{"family":"Katz","given":"Arnon"},{"family":"Laheru","given":"Dhruvkumar"},{"family":"Latella","given":"John"},{"family":"Leung","given":"Ying-Ying"},{"family":"Lindsay","given":"Christine"},{"family":"Lubrano","given":"Ennio"},{"family":"Mazzuoccolo","given":"Luis Daniel"},{"family":"Mease","given":"Philip J."},{"family":"O’Sullivan","given":"Denis"},{"family":"Ogdie","given":"Alexis"},{"family":"Olsder","given":"Wendy"},{"family":"Palominos","given":"Penelope Esther"},{"family":"Schick","given":"Lori"},{"family":"Steinkoenig","given":"Ingrid"},{"family":"Wit","given":"Maarten","non-dropping-particle":"de"},{"family":"Windt","given":"D. A.","non-dropping-particle":"van der"},{"family":"Kavanaugh","given":"Arthur"},{"literal":"the GRAPPA Treatment Recommendations domain subcommittees"},{"family":"Campanholo","given":"Cristiano"},{"family":"Fitzgerald","given":"Oliver"},{"family":"Gladman","given":"Dafna"},{"family":"Helliwell","given":"Philip"},{"family":"Husni","given":"M. Elaine"},{"family":"Laheru","given":"Dhrukumar"},{"family":"Leung","given":"Ying-Ying"},{"family":"Lubrano","given":"Ennio"},{"family":"Mazzuoccolo","given":"Luis Daniel"},{"family":"Mease","given":"Philip J."},{"family":"Ogdie","given":"Alexis"},{"family":"Palominos","given":"Penelope Esther"}],"issued":{"date-parts":[["2022",8]]}}}],"schema":"https://github.com/citation-style-language/schema/raw/master/csl-citation.json"} </w:instrText>
      </w:r>
      <w:r w:rsidR="00BF4F25" w:rsidRPr="00AC3043">
        <w:rPr>
          <w:lang w:val="en-US"/>
        </w:rPr>
        <w:fldChar w:fldCharType="separate"/>
      </w:r>
      <w:r w:rsidR="005E7D89" w:rsidRPr="00AC3043">
        <w:rPr>
          <w:rFonts w:ascii="Aptos" w:cs="Times New Roman"/>
          <w:kern w:val="0"/>
          <w:vertAlign w:val="superscript"/>
          <w:lang w:val="en-US"/>
        </w:rPr>
        <w:t>17,18</w:t>
      </w:r>
      <w:r w:rsidR="00BF4F25" w:rsidRPr="00AC3043">
        <w:rPr>
          <w:lang w:val="en-US"/>
        </w:rPr>
        <w:fldChar w:fldCharType="end"/>
      </w:r>
      <w:r w:rsidRPr="00AC3043">
        <w:rPr>
          <w:lang w:val="en-US"/>
        </w:rPr>
        <w:t xml:space="preserve">. </w:t>
      </w:r>
      <w:r w:rsidR="00B9099C" w:rsidRPr="00AC3043">
        <w:rPr>
          <w:lang w:val="en-US"/>
        </w:rPr>
        <w:t>O</w:t>
      </w:r>
      <w:r w:rsidR="00CB6065" w:rsidRPr="00AC3043">
        <w:rPr>
          <w:lang w:val="en-US"/>
        </w:rPr>
        <w:t>verall, o</w:t>
      </w:r>
      <w:r w:rsidR="00B9099C" w:rsidRPr="00AC3043">
        <w:rPr>
          <w:lang w:val="en-US"/>
        </w:rPr>
        <w:t xml:space="preserve">ne of the </w:t>
      </w:r>
      <w:r w:rsidR="00484F66" w:rsidRPr="00AC3043">
        <w:rPr>
          <w:lang w:val="en-US"/>
        </w:rPr>
        <w:t>most important outcome</w:t>
      </w:r>
      <w:r w:rsidR="003A3EAF" w:rsidRPr="00AC3043">
        <w:rPr>
          <w:lang w:val="en-US"/>
        </w:rPr>
        <w:t>s</w:t>
      </w:r>
      <w:r w:rsidR="00484F66" w:rsidRPr="00AC3043">
        <w:rPr>
          <w:lang w:val="en-US"/>
        </w:rPr>
        <w:t xml:space="preserve"> remains </w:t>
      </w:r>
      <w:r w:rsidR="00CB6065" w:rsidRPr="00AC3043">
        <w:rPr>
          <w:lang w:val="en-US"/>
        </w:rPr>
        <w:t xml:space="preserve">the effect of these treatments on </w:t>
      </w:r>
      <w:r w:rsidR="00484F66" w:rsidRPr="00AC3043">
        <w:rPr>
          <w:lang w:val="en-US"/>
        </w:rPr>
        <w:t>radiographic progression</w:t>
      </w:r>
      <w:r w:rsidR="00293503" w:rsidRPr="00AC3043">
        <w:rPr>
          <w:lang w:val="en-US"/>
        </w:rPr>
        <w:t>.</w:t>
      </w:r>
    </w:p>
    <w:p w14:paraId="2CC3A612" w14:textId="24A0248E" w:rsidR="00AD1C7B" w:rsidRPr="00AC3043" w:rsidDel="00CF3454" w:rsidRDefault="00CB6065" w:rsidP="003703EA">
      <w:pPr>
        <w:spacing w:line="360" w:lineRule="auto"/>
        <w:jc w:val="both"/>
        <w:rPr>
          <w:del w:id="1561" w:author="Imke Friederike Redeker" w:date="2025-09-24T12:09:00Z" w16du:dateUtc="2025-09-24T10:09:00Z"/>
          <w:lang w:val="en-US"/>
        </w:rPr>
      </w:pPr>
      <w:r w:rsidRPr="00AC3043">
        <w:rPr>
          <w:lang w:val="en-US"/>
        </w:rPr>
        <w:t>So far</w:t>
      </w:r>
      <w:r w:rsidR="00AD1C7B" w:rsidRPr="00AC3043">
        <w:rPr>
          <w:lang w:val="en-US"/>
        </w:rPr>
        <w:t xml:space="preserve">, various studies have described similarities and differences between axSpA and </w:t>
      </w:r>
      <w:ins w:id="1562" w:author="Imke Friederike Redeker" w:date="2025-09-24T12:00:00Z" w16du:dateUtc="2025-09-24T10:00:00Z">
        <w:r w:rsidR="00E579A6" w:rsidRPr="00AC3043">
          <w:rPr>
            <w:lang w:val="en-US"/>
          </w:rPr>
          <w:t>PsA-ax</w:t>
        </w:r>
        <w:r w:rsidR="00E579A6" w:rsidRPr="00AC3043" w:rsidDel="00E579A6">
          <w:rPr>
            <w:lang w:val="en-US"/>
          </w:rPr>
          <w:t xml:space="preserve"> </w:t>
        </w:r>
      </w:ins>
      <w:del w:id="1563" w:author="Imke Friederike Redeker" w:date="2025-09-24T12:00:00Z" w16du:dateUtc="2025-09-24T10:00:00Z">
        <w:r w:rsidR="00A81134" w:rsidRPr="00AC3043" w:rsidDel="00E579A6">
          <w:rPr>
            <w:lang w:val="en-US"/>
          </w:rPr>
          <w:delText>PsA with axial involvement</w:delText>
        </w:r>
      </w:del>
      <w:r w:rsidR="00AD1C7B" w:rsidRPr="00AC3043">
        <w:rPr>
          <w:lang w:val="en-US"/>
        </w:rPr>
        <w:t xml:space="preserve">, although these have generally been limited to clinical differences. Benavent et al described few clinical differences between the two cohorts </w:t>
      </w:r>
      <w:r w:rsidR="006E4606" w:rsidRPr="00AC3043">
        <w:rPr>
          <w:lang w:val="en-US"/>
        </w:rPr>
        <w:t>except for</w:t>
      </w:r>
      <w:r w:rsidR="00AD1C7B" w:rsidRPr="00AC3043">
        <w:rPr>
          <w:lang w:val="en-US"/>
        </w:rPr>
        <w:t xml:space="preserve"> peripheral involvement, which was significantly more common in the </w:t>
      </w:r>
      <w:ins w:id="1564" w:author="Imke Friederike Redeker" w:date="2025-09-24T12:00:00Z" w16du:dateUtc="2025-09-24T10:00:00Z">
        <w:r w:rsidR="00E579A6" w:rsidRPr="00AC3043">
          <w:rPr>
            <w:lang w:val="en-US"/>
          </w:rPr>
          <w:t>PsA-ax</w:t>
        </w:r>
        <w:r w:rsidR="00E579A6" w:rsidRPr="00AC3043" w:rsidDel="00E579A6">
          <w:rPr>
            <w:lang w:val="en-US"/>
          </w:rPr>
          <w:t xml:space="preserve"> </w:t>
        </w:r>
      </w:ins>
      <w:del w:id="1565" w:author="Imke Friederike Redeker" w:date="2025-09-24T12:00:00Z" w16du:dateUtc="2025-09-24T10:00:00Z">
        <w:r w:rsidR="00A81134" w:rsidRPr="00AC3043" w:rsidDel="00E579A6">
          <w:rPr>
            <w:lang w:val="en-US"/>
          </w:rPr>
          <w:delText xml:space="preserve">PsA with axial involvement </w:delText>
        </w:r>
        <w:r w:rsidR="00AD1C7B" w:rsidRPr="00AC3043" w:rsidDel="00E579A6">
          <w:rPr>
            <w:lang w:val="en-US"/>
          </w:rPr>
          <w:delText xml:space="preserve"> </w:delText>
        </w:r>
      </w:del>
      <w:r w:rsidR="00AD1C7B" w:rsidRPr="00AC3043">
        <w:rPr>
          <w:lang w:val="en-US"/>
        </w:rPr>
        <w:t>cohort</w:t>
      </w:r>
      <w:r w:rsidR="00BF4F25" w:rsidRPr="00AC3043">
        <w:rPr>
          <w:lang w:val="en-US"/>
        </w:rPr>
        <w:fldChar w:fldCharType="begin"/>
      </w:r>
      <w:r w:rsidR="006E0E09" w:rsidRPr="00AC3043">
        <w:rPr>
          <w:lang w:val="en-US"/>
        </w:rPr>
        <w:instrText xml:space="preserve"> ADDIN ZOTERO_ITEM CSL_CITATION {"citationID":"Z5Xo2qWd","properties":{"formattedCitation":"\\super 19\\nosupersub{}","plainCitation":"19","noteIndex":0},"citationItems":[{"id":"Sxatry3e/yS2sKErN","uris":["http://zotero.org/users/580189/items/H6F7DTX6"],"itemData":{"id":3636,"type":"article-journal","abstract":"Aims:\n              First, to compare clinical features and biological disease modifying anti-rheumatic drugs (bDMARDs) response in patients with axial spondyloarthritis (axSpA) and axial psoriatic arthritis (axPsA). Second, to identify possible predictors of treatment response in both entities.\n            \n            \n              Methods:\n              One-year follow-up, observational, single-center study including all patients with axSpA or axPsA who started bDMARDs therapy. Clinical features were collected at baseline while disease activity was measured at baseline, 6 and 12</w:instrText>
      </w:r>
      <w:r w:rsidR="006E0E09" w:rsidRPr="00AC3043">
        <w:rPr>
          <w:rFonts w:ascii="Arial" w:hAnsi="Arial" w:cs="Arial"/>
          <w:lang w:val="en-US"/>
        </w:rPr>
        <w:instrText> </w:instrText>
      </w:r>
      <w:r w:rsidR="006E0E09" w:rsidRPr="00AC3043">
        <w:rPr>
          <w:lang w:val="en-US"/>
        </w:rPr>
        <w:instrText>months by the Ankylosing Spondylitis Disease Activity Score and the Physician Global Assessment. The frequency of patients achieving inactive disease (ID), low disease activity (LDA), high or very high disease activity and clinical improvement were compared between axSpA and axPsA. Baseline predictor factors for achieving treatment response were identified through regression models, using odds ratio (OR) as an estimate.\n            \n            \n              Results:\n              In total, 352 patients were included: 287 (81.5%) axSpA and 65 (18.5%) axPsA. No significant differences at baseline were observed between the two diseases for most of the characteristics. While HLA-B27 positivity was associated with axSpA (OR</w:instrText>
      </w:r>
      <w:r w:rsidR="006E0E09" w:rsidRPr="00AC3043">
        <w:rPr>
          <w:rFonts w:ascii="Arial" w:hAnsi="Arial" w:cs="Arial"/>
          <w:lang w:val="en-US"/>
        </w:rPr>
        <w:instrText> </w:instrText>
      </w:r>
      <w:r w:rsidR="006E0E09" w:rsidRPr="00AC3043">
        <w:rPr>
          <w:lang w:val="en-US"/>
        </w:rPr>
        <w:instrText>=</w:instrText>
      </w:r>
      <w:r w:rsidR="006E0E09" w:rsidRPr="00AC3043">
        <w:rPr>
          <w:rFonts w:ascii="Arial" w:hAnsi="Arial" w:cs="Arial"/>
          <w:lang w:val="en-US"/>
        </w:rPr>
        <w:instrText> </w:instrText>
      </w:r>
      <w:r w:rsidR="006E0E09" w:rsidRPr="00AC3043">
        <w:rPr>
          <w:lang w:val="en-US"/>
        </w:rPr>
        <w:instrText>5.4; p</w:instrText>
      </w:r>
      <w:r w:rsidR="006E0E09" w:rsidRPr="00AC3043">
        <w:rPr>
          <w:rFonts w:ascii="Arial" w:hAnsi="Arial" w:cs="Arial"/>
          <w:lang w:val="en-US"/>
        </w:rPr>
        <w:instrText> </w:instrText>
      </w:r>
      <w:r w:rsidR="006E0E09" w:rsidRPr="00AC3043">
        <w:rPr>
          <w:lang w:val="en-US"/>
        </w:rPr>
        <w:instrText>&lt;</w:instrText>
      </w:r>
      <w:r w:rsidR="006E0E09" w:rsidRPr="00AC3043">
        <w:rPr>
          <w:rFonts w:ascii="Arial" w:hAnsi="Arial" w:cs="Arial"/>
          <w:lang w:val="en-US"/>
        </w:rPr>
        <w:instrText> </w:instrText>
      </w:r>
      <w:r w:rsidR="006E0E09" w:rsidRPr="00AC3043">
        <w:rPr>
          <w:lang w:val="en-US"/>
        </w:rPr>
        <w:instrText>0.001), peripheral manifestations were associated with axPsA (OR</w:instrText>
      </w:r>
      <w:r w:rsidR="006E0E09" w:rsidRPr="00AC3043">
        <w:rPr>
          <w:rFonts w:ascii="Arial" w:hAnsi="Arial" w:cs="Arial"/>
          <w:lang w:val="en-US"/>
        </w:rPr>
        <w:instrText> </w:instrText>
      </w:r>
      <w:r w:rsidR="006E0E09" w:rsidRPr="00AC3043">
        <w:rPr>
          <w:lang w:val="en-US"/>
        </w:rPr>
        <w:instrText>=</w:instrText>
      </w:r>
      <w:r w:rsidR="006E0E09" w:rsidRPr="00AC3043">
        <w:rPr>
          <w:rFonts w:ascii="Arial" w:hAnsi="Arial" w:cs="Arial"/>
          <w:lang w:val="en-US"/>
        </w:rPr>
        <w:instrText> </w:instrText>
      </w:r>
      <w:r w:rsidR="006E0E09" w:rsidRPr="00AC3043">
        <w:rPr>
          <w:lang w:val="en-US"/>
        </w:rPr>
        <w:instrText>4.7; p</w:instrText>
      </w:r>
      <w:r w:rsidR="006E0E09" w:rsidRPr="00AC3043">
        <w:rPr>
          <w:rFonts w:ascii="Arial" w:hAnsi="Arial" w:cs="Arial"/>
          <w:lang w:val="en-US"/>
        </w:rPr>
        <w:instrText> </w:instrText>
      </w:r>
      <w:r w:rsidR="006E0E09" w:rsidRPr="00AC3043">
        <w:rPr>
          <w:lang w:val="en-US"/>
        </w:rPr>
        <w:instrText>&lt;</w:instrText>
      </w:r>
      <w:r w:rsidR="006E0E09" w:rsidRPr="00AC3043">
        <w:rPr>
          <w:rFonts w:ascii="Arial" w:hAnsi="Arial" w:cs="Arial"/>
          <w:lang w:val="en-US"/>
        </w:rPr>
        <w:instrText> </w:instrText>
      </w:r>
      <w:r w:rsidR="006E0E09" w:rsidRPr="00AC3043">
        <w:rPr>
          <w:lang w:val="en-US"/>
        </w:rPr>
        <w:instrText>0.001). The frequency of patients with axSpA and axPsA achieving ID/LDA after 6 and 12</w:instrText>
      </w:r>
      <w:r w:rsidR="006E0E09" w:rsidRPr="00AC3043">
        <w:rPr>
          <w:rFonts w:ascii="Arial" w:hAnsi="Arial" w:cs="Arial"/>
          <w:lang w:val="en-US"/>
        </w:rPr>
        <w:instrText> </w:instrText>
      </w:r>
      <w:r w:rsidR="006E0E09" w:rsidRPr="00AC3043">
        <w:rPr>
          <w:lang w:val="en-US"/>
        </w:rPr>
        <w:instrText>months of bDMARDs was comparable: 53% versus 58%, p</w:instrText>
      </w:r>
      <w:r w:rsidR="006E0E09" w:rsidRPr="00AC3043">
        <w:rPr>
          <w:rFonts w:ascii="Arial" w:hAnsi="Arial" w:cs="Arial"/>
          <w:lang w:val="en-US"/>
        </w:rPr>
        <w:instrText> </w:instrText>
      </w:r>
      <w:r w:rsidR="006E0E09" w:rsidRPr="00AC3043">
        <w:rPr>
          <w:lang w:val="en-US"/>
        </w:rPr>
        <w:instrText>=</w:instrText>
      </w:r>
      <w:r w:rsidR="006E0E09" w:rsidRPr="00AC3043">
        <w:rPr>
          <w:rFonts w:ascii="Arial" w:hAnsi="Arial" w:cs="Arial"/>
          <w:lang w:val="en-US"/>
        </w:rPr>
        <w:instrText> </w:instrText>
      </w:r>
      <w:r w:rsidR="006E0E09" w:rsidRPr="00AC3043">
        <w:rPr>
          <w:lang w:val="en-US"/>
        </w:rPr>
        <w:instrText>0.5; and 58% versus 60%, p</w:instrText>
      </w:r>
      <w:r w:rsidR="006E0E09" w:rsidRPr="00AC3043">
        <w:rPr>
          <w:rFonts w:ascii="Arial" w:hAnsi="Arial" w:cs="Arial"/>
          <w:lang w:val="en-US"/>
        </w:rPr>
        <w:instrText> </w:instrText>
      </w:r>
      <w:r w:rsidR="006E0E09" w:rsidRPr="00AC3043">
        <w:rPr>
          <w:lang w:val="en-US"/>
        </w:rPr>
        <w:instrText>=</w:instrText>
      </w:r>
      <w:r w:rsidR="006E0E09" w:rsidRPr="00AC3043">
        <w:rPr>
          <w:rFonts w:ascii="Arial" w:hAnsi="Arial" w:cs="Arial"/>
          <w:lang w:val="en-US"/>
        </w:rPr>
        <w:instrText> </w:instrText>
      </w:r>
      <w:r w:rsidR="006E0E09" w:rsidRPr="00AC3043">
        <w:rPr>
          <w:lang w:val="en-US"/>
        </w:rPr>
        <w:instrText>0.9, respectively. Both diseases also presented similar clinical improvement. In axSpA and axPsA, male gender seemed to be associated with achieving LDA [OR at 12</w:instrText>
      </w:r>
      <w:r w:rsidR="006E0E09" w:rsidRPr="00AC3043">
        <w:rPr>
          <w:rFonts w:ascii="Arial" w:hAnsi="Arial" w:cs="Arial"/>
          <w:lang w:val="en-US"/>
        </w:rPr>
        <w:instrText> </w:instrText>
      </w:r>
      <w:r w:rsidR="006E0E09" w:rsidRPr="00AC3043">
        <w:rPr>
          <w:lang w:val="en-US"/>
        </w:rPr>
        <w:instrText>months visit</w:instrText>
      </w:r>
      <w:r w:rsidR="006E0E09" w:rsidRPr="00AC3043">
        <w:rPr>
          <w:rFonts w:ascii="Arial" w:hAnsi="Arial" w:cs="Arial"/>
          <w:lang w:val="en-US"/>
        </w:rPr>
        <w:instrText> </w:instrText>
      </w:r>
      <w:r w:rsidR="006E0E09" w:rsidRPr="00AC3043">
        <w:rPr>
          <w:lang w:val="en-US"/>
        </w:rPr>
        <w:instrText>=</w:instrText>
      </w:r>
      <w:r w:rsidR="006E0E09" w:rsidRPr="00AC3043">
        <w:rPr>
          <w:rFonts w:ascii="Arial" w:hAnsi="Arial" w:cs="Arial"/>
          <w:lang w:val="en-US"/>
        </w:rPr>
        <w:instrText> </w:instrText>
      </w:r>
      <w:r w:rsidR="006E0E09" w:rsidRPr="00AC3043">
        <w:rPr>
          <w:lang w:val="en-US"/>
        </w:rPr>
        <w:instrText>2.8 ( p</w:instrText>
      </w:r>
      <w:r w:rsidR="006E0E09" w:rsidRPr="00AC3043">
        <w:rPr>
          <w:rFonts w:ascii="Arial" w:hAnsi="Arial" w:cs="Arial"/>
          <w:lang w:val="en-US"/>
        </w:rPr>
        <w:instrText> </w:instrText>
      </w:r>
      <w:r w:rsidR="006E0E09" w:rsidRPr="00AC3043">
        <w:rPr>
          <w:lang w:val="en-US"/>
        </w:rPr>
        <w:instrText>&lt;</w:instrText>
      </w:r>
      <w:r w:rsidR="006E0E09" w:rsidRPr="00AC3043">
        <w:rPr>
          <w:rFonts w:ascii="Arial" w:hAnsi="Arial" w:cs="Arial"/>
          <w:lang w:val="en-US"/>
        </w:rPr>
        <w:instrText> </w:instrText>
      </w:r>
      <w:r w:rsidR="006E0E09" w:rsidRPr="00AC3043">
        <w:rPr>
          <w:lang w:val="en-US"/>
        </w:rPr>
        <w:instrText>0.01) and 2.7 ( p</w:instrText>
      </w:r>
      <w:r w:rsidR="006E0E09" w:rsidRPr="00AC3043">
        <w:rPr>
          <w:rFonts w:ascii="Arial" w:hAnsi="Arial" w:cs="Arial"/>
          <w:lang w:val="en-US"/>
        </w:rPr>
        <w:instrText> </w:instrText>
      </w:r>
      <w:r w:rsidR="006E0E09" w:rsidRPr="00AC3043">
        <w:rPr>
          <w:lang w:val="en-US"/>
        </w:rPr>
        <w:instrText>=</w:instrText>
      </w:r>
      <w:r w:rsidR="006E0E09" w:rsidRPr="00AC3043">
        <w:rPr>
          <w:rFonts w:ascii="Arial" w:hAnsi="Arial" w:cs="Arial"/>
          <w:lang w:val="en-US"/>
        </w:rPr>
        <w:instrText> </w:instrText>
      </w:r>
      <w:r w:rsidR="006E0E09" w:rsidRPr="00AC3043">
        <w:rPr>
          <w:lang w:val="en-US"/>
        </w:rPr>
        <w:instrText xml:space="preserve">0.09)].\n            \n            \n              Conclusion:\n              In clinical practice, patients with axSpA and axPsA present numerous similarities, including comparable medium-term clinical response to bDMARDs. Male gender could be a predictor of treatment response in both diseases.Keyword: axial spondyloarthritis, psoriatic arthritis, axial involvement, clinical characteristics","container-title":"Therapeutic Advances in Musculoskeletal Disease","DOI":"10.1177/1759720X20971889","ISSN":"1759-720X, 1759-7218","journalAbbreviation":"Therapeutic Advances in Musculoskeletal","language":"en","page":"1759720X20971889","source":"DOI.org (Crossref)","title":"Axial spondyloarthritis and axial psoriatic arthritis: similar or different disease spectrum?","title-short":"Axial spondyloarthritis and axial psoriatic arthritis","volume":"12","author":[{"family":"Benavent","given":"Diego"},{"family":"Plasencia-Rodríguez","given":"Chamaida"},{"family":"Franco-Gómez","given":"Karen"},{"family":"Nieto","given":"Romina"},{"family":"Monjo-Henry","given":"Irene"},{"family":"Peiteado","given":"Diana"},{"family":"Balsa","given":"Alejandro"},{"family":"Navarro-Compán","given":"Victoria"}],"issued":{"date-parts":[["2020",1]]}}}],"schema":"https://github.com/citation-style-language/schema/raw/master/csl-citation.json"} </w:instrText>
      </w:r>
      <w:r w:rsidR="00BF4F25" w:rsidRPr="00AC3043">
        <w:rPr>
          <w:lang w:val="en-US"/>
        </w:rPr>
        <w:fldChar w:fldCharType="separate"/>
      </w:r>
      <w:r w:rsidR="005E7D89" w:rsidRPr="00AC3043">
        <w:rPr>
          <w:rFonts w:ascii="Aptos" w:cs="Times New Roman"/>
          <w:kern w:val="0"/>
          <w:vertAlign w:val="superscript"/>
          <w:lang w:val="en-US"/>
        </w:rPr>
        <w:t>19</w:t>
      </w:r>
      <w:r w:rsidR="00BF4F25" w:rsidRPr="00AC3043">
        <w:rPr>
          <w:lang w:val="en-US"/>
        </w:rPr>
        <w:fldChar w:fldCharType="end"/>
      </w:r>
      <w:r w:rsidR="00BF4F25" w:rsidRPr="00AC3043">
        <w:rPr>
          <w:lang w:val="en-US"/>
        </w:rPr>
        <w:t xml:space="preserve">. </w:t>
      </w:r>
      <w:r w:rsidR="00AD1C7B" w:rsidRPr="00AC3043">
        <w:rPr>
          <w:lang w:val="en-US"/>
        </w:rPr>
        <w:t xml:space="preserve">Regierer et al </w:t>
      </w:r>
      <w:r w:rsidR="009E5BD8" w:rsidRPr="00AC3043">
        <w:rPr>
          <w:lang w:val="en-US"/>
        </w:rPr>
        <w:t>reported</w:t>
      </w:r>
      <w:r w:rsidR="00AD1C7B" w:rsidRPr="00AC3043">
        <w:rPr>
          <w:lang w:val="en-US"/>
        </w:rPr>
        <w:t xml:space="preserve"> in the Rabbit SpA </w:t>
      </w:r>
      <w:r w:rsidR="00202896" w:rsidRPr="00AC3043">
        <w:rPr>
          <w:lang w:val="en-US"/>
        </w:rPr>
        <w:t>registry</w:t>
      </w:r>
      <w:r w:rsidR="00AD1C7B" w:rsidRPr="00AC3043">
        <w:rPr>
          <w:lang w:val="en-US"/>
        </w:rPr>
        <w:t xml:space="preserve"> that patients with </w:t>
      </w:r>
      <w:ins w:id="1566" w:author="Imke Friederike Redeker" w:date="2025-09-24T12:00:00Z" w16du:dateUtc="2025-09-24T10:00:00Z">
        <w:r w:rsidR="00E579A6" w:rsidRPr="00AC3043">
          <w:rPr>
            <w:lang w:val="en-US"/>
          </w:rPr>
          <w:t>PsA-ax</w:t>
        </w:r>
        <w:r w:rsidR="00E579A6" w:rsidRPr="00AC3043" w:rsidDel="00E579A6">
          <w:rPr>
            <w:lang w:val="en-US"/>
          </w:rPr>
          <w:t xml:space="preserve"> </w:t>
        </w:r>
      </w:ins>
      <w:del w:id="1567" w:author="Imke Friederike Redeker" w:date="2025-09-24T12:00:00Z" w16du:dateUtc="2025-09-24T10:00:00Z">
        <w:r w:rsidR="00A81134" w:rsidRPr="00AC3043" w:rsidDel="00E579A6">
          <w:rPr>
            <w:lang w:val="en-US"/>
          </w:rPr>
          <w:delText>PsA with axial involvement</w:delText>
        </w:r>
        <w:r w:rsidR="00AD1C7B" w:rsidRPr="00AC3043" w:rsidDel="00E579A6">
          <w:rPr>
            <w:lang w:val="en-US"/>
          </w:rPr>
          <w:delText xml:space="preserve"> </w:delText>
        </w:r>
      </w:del>
      <w:r w:rsidR="00AD1C7B" w:rsidRPr="00AC3043">
        <w:rPr>
          <w:lang w:val="en-US"/>
        </w:rPr>
        <w:t>were older, more frequently female and less frequently HLA</w:t>
      </w:r>
      <w:r w:rsidRPr="00AC3043">
        <w:rPr>
          <w:lang w:val="en-US"/>
        </w:rPr>
        <w:t xml:space="preserve"> </w:t>
      </w:r>
      <w:r w:rsidR="00AD1C7B" w:rsidRPr="00AC3043">
        <w:rPr>
          <w:lang w:val="en-US"/>
        </w:rPr>
        <w:t>B27 positive</w:t>
      </w:r>
      <w:r w:rsidR="00BF4F25" w:rsidRPr="00AC3043">
        <w:rPr>
          <w:lang w:val="en-US"/>
        </w:rPr>
        <w:fldChar w:fldCharType="begin"/>
      </w:r>
      <w:r w:rsidR="006E0E09" w:rsidRPr="00AC3043">
        <w:rPr>
          <w:lang w:val="en-US"/>
        </w:rPr>
        <w:instrText xml:space="preserve"> ADDIN ZOTERO_ITEM CSL_CITATION {"citationID":"U7U1Njty","properties":{"formattedCitation":"\\super 13\\nosupersub{}","plainCitation":"13","noteIndex":0},"citationItems":[{"id":"Sxatry3e/6VMTzOjK","uris":["http://zotero.org/users/580189/items/W7UNA8G2"],"itemData":{"id":3630,"type":"article-journal","abstract":"Background\n              Psoriatic arthritis (PsA) and axial spondyloarthritis (axSpA) show certain overlaps: A subset of patients with PsA can develop axial involvement (axial PsA, axPsA), while a subset of patients with axSpA presents with psoriasis (axSpA+pso). Treatment strategy for axPsA is mostly based on axSpA evidence.\n            \n            \n              Objectives\n              To compare demographic and disease-specific parameters of axPsA and axSpA+pso.\n            \n            \n              Methods\n              RABBIT-SpA is a prospective longitudinal cohort study. AxPsA was defined based on (1) clinical judgement by rheumatologists; (2) imaging (sacroiliitis according to modified New York criteria in radiographs or signs of active inflammation in MRI or syndesmophytes/ankylosis in radiographs or signs of active inflammation in spine MRI). axSpA was stratified into axSpA+pso</w:instrText>
      </w:r>
      <w:r w:rsidR="006E0E09" w:rsidRPr="00AC3043">
        <w:rPr>
          <w:rFonts w:ascii="Arial" w:hAnsi="Arial" w:cs="Arial"/>
          <w:lang w:val="en-US"/>
        </w:rPr>
        <w:instrText> </w:instrText>
      </w:r>
      <w:r w:rsidR="006E0E09" w:rsidRPr="00AC3043">
        <w:rPr>
          <w:lang w:val="en-US"/>
        </w:rPr>
        <w:instrText xml:space="preserve">and axSpA without pso.\n            \n            \n              Results\n              Psoriasis was documented in 181/1428 axSpA patients (13%). Of 1395 PsA patients, 359 (26%) showed axial involvement. 297 patients (21%) fulfilled the clinical definition and 196 (14%) the imaging definition of axial manifestation of PsA. AxSpA+pso differed from axPsA regardless whether clinical or imaging definition was used. axPsA patients were older, more often female and less often HLA-B27+. Peripheral manifestations were more often present in axPsA than in axSpA+pso, whereas uveitis and inflammatory bowel disease were more common in axSpA+pso. Burden of disease (patient global, pain, physician global) was similar among axPsA and axSpA+pso patients.\n            \n            \n              Conclusions\n              AxPsA differs from axSpA+pso in its clinical manifestations, irrespective of whether axPsA is defined clinically or by imaging. These findings support the hypothesis that axSpA and PsA with axial involvement are distinct entities, so extrapolation of treatment data from randomised controlled trials in axSpA should be performed with caution.","container-title":"RMD Open","DOI":"10.1136/rmdopen-2022-002837","ISSN":"2056-5933","issue":"1","journalAbbreviation":"RMD Open","language":"en","page":"e002837","source":"DOI.org (Crossref)","title":"Comparison of patients with axial PsA and patients with axSpA and concomitant psoriasis: an analysis of the German register RABBIT-SpA","title-short":"Comparison of patients with axial PsA and patients with axSpA and concomitant psoriasis","volume":"9","author":[{"family":"Regierer","given":"Anne Constanze"},{"family":"Weiß","given":"Anja"},{"family":"Proft","given":"Fabian"},{"family":"Baraliakos","given":"Xenofon"},{"family":"Behrens","given":"Frank"},{"family":"Poddubnyy","given":"Denis"},{"family":"Schett","given":"Georg"},{"family":"Lorenz","given":"Hanns-Martin"},{"family":"Worsch","given":"Matthias"},{"family":"Strangfeld","given":"Anja"}],"issued":{"date-parts":[["2023",3]]}}}],"schema":"https://github.com/citation-style-language/schema/raw/master/csl-citation.json"} </w:instrText>
      </w:r>
      <w:r w:rsidR="00BF4F25" w:rsidRPr="00AC3043">
        <w:rPr>
          <w:lang w:val="en-US"/>
        </w:rPr>
        <w:fldChar w:fldCharType="separate"/>
      </w:r>
      <w:r w:rsidR="005E7D89" w:rsidRPr="00AC3043">
        <w:rPr>
          <w:rFonts w:ascii="Aptos" w:cs="Times New Roman"/>
          <w:kern w:val="0"/>
          <w:vertAlign w:val="superscript"/>
          <w:lang w:val="en-US"/>
          <w:rPrChange w:id="1568" w:author="Imke Friederike Redeker" w:date="2025-09-24T15:09:00Z" w16du:dateUtc="2025-09-24T13:09:00Z">
            <w:rPr>
              <w:rFonts w:ascii="Aptos" w:cs="Times New Roman"/>
              <w:kern w:val="0"/>
              <w:vertAlign w:val="superscript"/>
              <w:lang w:val="en-GB"/>
            </w:rPr>
          </w:rPrChange>
        </w:rPr>
        <w:t>13</w:t>
      </w:r>
      <w:r w:rsidR="00BF4F25" w:rsidRPr="00AC3043">
        <w:rPr>
          <w:lang w:val="en-US"/>
        </w:rPr>
        <w:fldChar w:fldCharType="end"/>
      </w:r>
      <w:r w:rsidR="00AD1C7B" w:rsidRPr="00AC3043">
        <w:rPr>
          <w:lang w:val="en-US"/>
        </w:rPr>
        <w:t xml:space="preserve">. The same applies to the cohort we studied, in which we found more women in the </w:t>
      </w:r>
      <w:ins w:id="1569" w:author="Imke Friederike Redeker" w:date="2025-09-24T12:00:00Z" w16du:dateUtc="2025-09-24T10:00:00Z">
        <w:r w:rsidR="00E579A6" w:rsidRPr="00AC3043">
          <w:rPr>
            <w:lang w:val="en-US"/>
          </w:rPr>
          <w:t>PsA-ax</w:t>
        </w:r>
        <w:r w:rsidR="00E579A6" w:rsidRPr="00AC3043" w:rsidDel="00E579A6">
          <w:rPr>
            <w:lang w:val="en-US"/>
          </w:rPr>
          <w:t xml:space="preserve"> </w:t>
        </w:r>
      </w:ins>
      <w:del w:id="1570" w:author="Imke Friederike Redeker" w:date="2025-09-24T12:00:00Z" w16du:dateUtc="2025-09-24T10:00:00Z">
        <w:r w:rsidR="00A81134" w:rsidRPr="00AC3043" w:rsidDel="00E579A6">
          <w:rPr>
            <w:lang w:val="en-US"/>
          </w:rPr>
          <w:delText xml:space="preserve">PsA with axial involvement </w:delText>
        </w:r>
      </w:del>
      <w:del w:id="1571" w:author="Imke Friederike Redeker" w:date="2025-09-24T12:03:00Z" w16du:dateUtc="2025-09-24T10:03:00Z">
        <w:r w:rsidR="00AD1C7B" w:rsidRPr="00AC3043" w:rsidDel="00E579A6">
          <w:rPr>
            <w:lang w:val="en-US"/>
          </w:rPr>
          <w:delText>cohort</w:delText>
        </w:r>
      </w:del>
      <w:ins w:id="1572" w:author="Imke Friederike Redeker" w:date="2025-09-24T12:03:00Z" w16du:dateUtc="2025-09-24T10:03:00Z">
        <w:r w:rsidR="00E579A6" w:rsidRPr="00AC3043">
          <w:rPr>
            <w:lang w:val="en-US"/>
          </w:rPr>
          <w:t>group, while</w:t>
        </w:r>
      </w:ins>
      <w:del w:id="1573" w:author="Imke Friederike Redeker" w:date="2025-09-24T12:03:00Z" w16du:dateUtc="2025-09-24T10:03:00Z">
        <w:r w:rsidR="00AD1C7B" w:rsidRPr="00AC3043" w:rsidDel="00E579A6">
          <w:rPr>
            <w:lang w:val="en-US"/>
          </w:rPr>
          <w:delText>.</w:delText>
        </w:r>
      </w:del>
      <w:r w:rsidR="00AD1C7B" w:rsidRPr="00AC3043">
        <w:rPr>
          <w:lang w:val="en-US"/>
        </w:rPr>
        <w:t xml:space="preserve"> </w:t>
      </w:r>
      <w:ins w:id="1574" w:author="Imke Friederike Redeker" w:date="2025-09-24T12:03:00Z" w16du:dateUtc="2025-09-24T10:03:00Z">
        <w:r w:rsidR="00E579A6" w:rsidRPr="00AC3043">
          <w:rPr>
            <w:lang w:val="en-US"/>
          </w:rPr>
          <w:t>a</w:t>
        </w:r>
      </w:ins>
      <w:del w:id="1575" w:author="Imke Friederike Redeker" w:date="2025-09-24T12:03:00Z" w16du:dateUtc="2025-09-24T10:03:00Z">
        <w:r w:rsidR="00116B80" w:rsidRPr="00AC3043" w:rsidDel="00E579A6">
          <w:rPr>
            <w:lang w:val="en-US"/>
          </w:rPr>
          <w:delText>A</w:delText>
        </w:r>
      </w:del>
      <w:r w:rsidR="00AD1C7B" w:rsidRPr="00AC3043">
        <w:rPr>
          <w:lang w:val="en-US"/>
        </w:rPr>
        <w:t xml:space="preserve">xSpA patients </w:t>
      </w:r>
      <w:del w:id="1576" w:author="Imke Friederike Redeker" w:date="2025-09-24T12:03:00Z" w16du:dateUtc="2025-09-24T10:03:00Z">
        <w:r w:rsidR="00AD1C7B" w:rsidRPr="00AC3043" w:rsidDel="00E579A6">
          <w:rPr>
            <w:lang w:val="en-US"/>
          </w:rPr>
          <w:delText xml:space="preserve">are </w:delText>
        </w:r>
      </w:del>
      <w:ins w:id="1577" w:author="Imke Friederike Redeker" w:date="2025-09-24T12:03:00Z" w16du:dateUtc="2025-09-24T10:03:00Z">
        <w:r w:rsidR="00E579A6" w:rsidRPr="00AC3043">
          <w:rPr>
            <w:lang w:val="en-US"/>
          </w:rPr>
          <w:t xml:space="preserve">were </w:t>
        </w:r>
      </w:ins>
      <w:r w:rsidR="00AD1C7B" w:rsidRPr="00AC3043">
        <w:rPr>
          <w:lang w:val="en-US"/>
        </w:rPr>
        <w:t>more often HLA</w:t>
      </w:r>
      <w:r w:rsidRPr="00AC3043">
        <w:rPr>
          <w:lang w:val="en-US"/>
        </w:rPr>
        <w:t xml:space="preserve"> </w:t>
      </w:r>
      <w:r w:rsidR="00AD1C7B" w:rsidRPr="00AC3043">
        <w:rPr>
          <w:lang w:val="en-US"/>
        </w:rPr>
        <w:t xml:space="preserve">B27 positive and </w:t>
      </w:r>
      <w:del w:id="1578" w:author="Imke Friederike Redeker" w:date="2025-09-24T12:03:00Z" w16du:dateUtc="2025-09-24T10:03:00Z">
        <w:r w:rsidR="00AD1C7B" w:rsidRPr="00AC3043" w:rsidDel="00E579A6">
          <w:rPr>
            <w:lang w:val="en-US"/>
          </w:rPr>
          <w:delText>ha</w:delText>
        </w:r>
        <w:r w:rsidR="00B9099C" w:rsidRPr="00AC3043" w:rsidDel="00E579A6">
          <w:rPr>
            <w:lang w:val="en-US"/>
          </w:rPr>
          <w:delText>d</w:delText>
        </w:r>
        <w:r w:rsidR="00AD1C7B" w:rsidRPr="00AC3043" w:rsidDel="00E579A6">
          <w:rPr>
            <w:lang w:val="en-US"/>
          </w:rPr>
          <w:delText xml:space="preserve"> higher CRP values</w:delText>
        </w:r>
      </w:del>
      <w:ins w:id="1579" w:author="Imke Friederike Redeker" w:date="2025-09-24T12:03:00Z" w16du:dateUtc="2025-09-24T10:03:00Z">
        <w:r w:rsidR="00E579A6" w:rsidRPr="00AC3043">
          <w:rPr>
            <w:lang w:val="en-US"/>
          </w:rPr>
          <w:t>younger</w:t>
        </w:r>
      </w:ins>
      <w:r w:rsidR="00AD1C7B" w:rsidRPr="00AC3043">
        <w:rPr>
          <w:lang w:val="en-US"/>
        </w:rPr>
        <w:t xml:space="preserve"> on average</w:t>
      </w:r>
      <w:del w:id="1580" w:author="Imke Friederike Redeker" w:date="2025-09-24T12:04:00Z" w16du:dateUtc="2025-09-24T10:04:00Z">
        <w:r w:rsidR="00AD1C7B" w:rsidRPr="00AC3043" w:rsidDel="00E579A6">
          <w:rPr>
            <w:lang w:val="en-US"/>
          </w:rPr>
          <w:delText xml:space="preserve">, </w:delText>
        </w:r>
        <w:r w:rsidR="00B9099C" w:rsidRPr="00AC3043" w:rsidDel="00E579A6">
          <w:rPr>
            <w:lang w:val="en-US"/>
          </w:rPr>
          <w:delText xml:space="preserve">while </w:delText>
        </w:r>
        <w:r w:rsidR="00AD1C7B" w:rsidRPr="00AC3043" w:rsidDel="00E579A6">
          <w:rPr>
            <w:lang w:val="en-US"/>
          </w:rPr>
          <w:delText xml:space="preserve">the other parameters </w:delText>
        </w:r>
        <w:r w:rsidRPr="00AC3043" w:rsidDel="00E579A6">
          <w:rPr>
            <w:lang w:val="en-US"/>
          </w:rPr>
          <w:delText xml:space="preserve">did not </w:delText>
        </w:r>
        <w:r w:rsidR="00AD1C7B" w:rsidRPr="00AC3043" w:rsidDel="00E579A6">
          <w:rPr>
            <w:lang w:val="en-US"/>
          </w:rPr>
          <w:delText>differ</w:delText>
        </w:r>
      </w:del>
      <w:r w:rsidR="00AD1C7B" w:rsidRPr="00AC3043">
        <w:rPr>
          <w:lang w:val="en-US"/>
        </w:rPr>
        <w:t>.</w:t>
      </w:r>
    </w:p>
    <w:p w14:paraId="2CA41456" w14:textId="77777777" w:rsidR="00CB6065" w:rsidRPr="00AC3043" w:rsidRDefault="00CB6065" w:rsidP="003703EA">
      <w:pPr>
        <w:spacing w:line="360" w:lineRule="auto"/>
        <w:jc w:val="both"/>
        <w:rPr>
          <w:lang w:val="en-US"/>
        </w:rPr>
      </w:pPr>
    </w:p>
    <w:p w14:paraId="099C33FF" w14:textId="4248DD31" w:rsidR="00CF3454" w:rsidRPr="00AC3043" w:rsidRDefault="00AC3043" w:rsidP="00CF3454">
      <w:pPr>
        <w:spacing w:line="360" w:lineRule="auto"/>
        <w:jc w:val="both"/>
        <w:rPr>
          <w:ins w:id="1581" w:author="Imke Friederike Redeker" w:date="2025-09-24T15:05:00Z" w16du:dateUtc="2025-09-24T13:05:00Z"/>
          <w:lang w:val="en-US"/>
        </w:rPr>
      </w:pPr>
      <w:ins w:id="1582" w:author="Imke Friederike Redeker" w:date="2025-09-24T15:15:00Z" w16du:dateUtc="2025-09-24T13:15:00Z">
        <w:r w:rsidRPr="00AC3043">
          <w:rPr>
            <w:lang w:val="en-US"/>
          </w:rPr>
          <w:t>To the best of our knowledge, this is the first study investigating differences between axSpA and PsA-ax in the association with mSASSS progression.</w:t>
        </w:r>
        <w:r>
          <w:rPr>
            <w:lang w:val="en-US"/>
          </w:rPr>
          <w:t xml:space="preserve"> </w:t>
        </w:r>
      </w:ins>
      <w:r w:rsidR="00C74468" w:rsidRPr="00AC3043">
        <w:rPr>
          <w:lang w:val="en-US"/>
        </w:rPr>
        <w:t xml:space="preserve">In </w:t>
      </w:r>
      <w:del w:id="1583" w:author="Imke Friederike Redeker" w:date="2025-09-24T15:15:00Z" w16du:dateUtc="2025-09-24T13:15:00Z">
        <w:r w:rsidR="00C74468" w:rsidRPr="00AC3043" w:rsidDel="00AC3043">
          <w:rPr>
            <w:lang w:val="en-US"/>
          </w:rPr>
          <w:delText xml:space="preserve">our </w:delText>
        </w:r>
      </w:del>
      <w:ins w:id="1584" w:author="Imke Friederike Redeker" w:date="2025-09-24T15:15:00Z" w16du:dateUtc="2025-09-24T13:15:00Z">
        <w:r>
          <w:rPr>
            <w:lang w:val="en-US"/>
          </w:rPr>
          <w:t>this</w:t>
        </w:r>
        <w:r w:rsidRPr="00AC3043">
          <w:rPr>
            <w:lang w:val="en-US"/>
          </w:rPr>
          <w:t xml:space="preserve"> </w:t>
        </w:r>
      </w:ins>
      <w:r w:rsidR="00C74468" w:rsidRPr="00AC3043">
        <w:rPr>
          <w:lang w:val="en-US"/>
        </w:rPr>
        <w:t xml:space="preserve">study, </w:t>
      </w:r>
      <w:r w:rsidR="00116B80" w:rsidRPr="00AC3043">
        <w:rPr>
          <w:lang w:val="en-US"/>
        </w:rPr>
        <w:t>axSpA</w:t>
      </w:r>
      <w:r w:rsidR="00484F66" w:rsidRPr="00AC3043">
        <w:rPr>
          <w:lang w:val="en-US"/>
        </w:rPr>
        <w:t xml:space="preserve"> </w:t>
      </w:r>
      <w:r w:rsidR="00C74468" w:rsidRPr="00AC3043">
        <w:rPr>
          <w:lang w:val="en-US"/>
        </w:rPr>
        <w:t xml:space="preserve">patients </w:t>
      </w:r>
      <w:r w:rsidR="00484F66" w:rsidRPr="00AC3043">
        <w:rPr>
          <w:lang w:val="en-US"/>
        </w:rPr>
        <w:t>show</w:t>
      </w:r>
      <w:r w:rsidR="00C74468" w:rsidRPr="00AC3043">
        <w:rPr>
          <w:lang w:val="en-US"/>
        </w:rPr>
        <w:t>ed</w:t>
      </w:r>
      <w:r w:rsidR="00484F66" w:rsidRPr="00AC3043">
        <w:rPr>
          <w:lang w:val="en-US"/>
        </w:rPr>
        <w:t xml:space="preserve"> </w:t>
      </w:r>
      <w:r w:rsidR="005A4693" w:rsidRPr="00AC3043">
        <w:rPr>
          <w:lang w:val="en-US"/>
        </w:rPr>
        <w:t>considerably</w:t>
      </w:r>
      <w:r w:rsidR="00484F66" w:rsidRPr="00AC3043">
        <w:rPr>
          <w:lang w:val="en-US"/>
        </w:rPr>
        <w:t xml:space="preserve"> </w:t>
      </w:r>
      <w:r w:rsidR="00116B80" w:rsidRPr="00AC3043">
        <w:rPr>
          <w:lang w:val="en-US"/>
        </w:rPr>
        <w:t>more</w:t>
      </w:r>
      <w:r w:rsidR="00484F66" w:rsidRPr="00AC3043">
        <w:rPr>
          <w:lang w:val="en-US"/>
        </w:rPr>
        <w:t xml:space="preserve"> radiographic </w:t>
      </w:r>
      <w:ins w:id="1585" w:author="Imke Friederike Redeker" w:date="2025-09-24T12:08:00Z" w16du:dateUtc="2025-09-24T10:08:00Z">
        <w:r w:rsidR="00CF3454" w:rsidRPr="00AC3043">
          <w:rPr>
            <w:lang w:val="en-US"/>
          </w:rPr>
          <w:t>damage at baseline than PsA-ax patients.</w:t>
        </w:r>
      </w:ins>
      <w:ins w:id="1586" w:author="Imke Friederike Redeker" w:date="2025-09-24T12:09:00Z" w16du:dateUtc="2025-09-24T10:09:00Z">
        <w:r w:rsidR="00CF3454" w:rsidRPr="00AC3043">
          <w:rPr>
            <w:lang w:val="en-US"/>
          </w:rPr>
          <w:t xml:space="preserve"> </w:t>
        </w:r>
      </w:ins>
      <w:ins w:id="1587" w:author="Imke Friederike Redeker" w:date="2025-09-24T12:10:00Z" w16du:dateUtc="2025-09-24T10:10:00Z">
        <w:r w:rsidR="00CF3454" w:rsidRPr="00AC3043">
          <w:rPr>
            <w:lang w:val="en-US"/>
          </w:rPr>
          <w:t>Although</w:t>
        </w:r>
      </w:ins>
      <w:ins w:id="1588" w:author="Imke Friederike Redeker" w:date="2025-09-24T12:09:00Z" w16du:dateUtc="2025-09-24T10:09:00Z">
        <w:r w:rsidR="00CF3454" w:rsidRPr="00AC3043">
          <w:rPr>
            <w:lang w:val="en-US"/>
          </w:rPr>
          <w:t xml:space="preserve"> the radiographic</w:t>
        </w:r>
      </w:ins>
      <w:ins w:id="1589" w:author="Imke Friederike Redeker" w:date="2025-09-24T12:10:00Z" w16du:dateUtc="2025-09-24T10:10:00Z">
        <w:r w:rsidR="00CF3454" w:rsidRPr="00AC3043">
          <w:rPr>
            <w:lang w:val="en-US"/>
          </w:rPr>
          <w:t xml:space="preserve"> </w:t>
        </w:r>
      </w:ins>
      <w:r w:rsidR="00484F66" w:rsidRPr="00AC3043">
        <w:rPr>
          <w:lang w:val="en-US"/>
        </w:rPr>
        <w:t xml:space="preserve">progression </w:t>
      </w:r>
      <w:ins w:id="1590" w:author="Imke Friederike Redeker" w:date="2025-09-24T12:10:00Z" w16du:dateUtc="2025-09-24T10:10:00Z">
        <w:r w:rsidR="00CF3454" w:rsidRPr="00AC3043">
          <w:rPr>
            <w:lang w:val="en-US"/>
          </w:rPr>
          <w:t xml:space="preserve">was low overall, it was </w:t>
        </w:r>
      </w:ins>
      <w:ins w:id="1591" w:author="Imke Friederike Redeker" w:date="2025-09-24T12:13:00Z" w16du:dateUtc="2025-09-24T10:13:00Z">
        <w:r w:rsidR="00CF3454" w:rsidRPr="00AC3043">
          <w:rPr>
            <w:lang w:val="en-US"/>
          </w:rPr>
          <w:t xml:space="preserve">estimated </w:t>
        </w:r>
      </w:ins>
      <w:ins w:id="1592" w:author="Imke Friederike Redeker" w:date="2025-09-24T12:41:00Z" w16du:dateUtc="2025-09-24T10:41:00Z">
        <w:r w:rsidR="00CF3454" w:rsidRPr="00AC3043">
          <w:rPr>
            <w:lang w:val="en-US"/>
          </w:rPr>
          <w:t xml:space="preserve">in an adjusted analysis </w:t>
        </w:r>
      </w:ins>
      <w:ins w:id="1593" w:author="Imke Friederike Redeker" w:date="2025-09-24T12:13:00Z" w16du:dateUtc="2025-09-24T10:13:00Z">
        <w:r w:rsidR="00CF3454" w:rsidRPr="00AC3043">
          <w:rPr>
            <w:lang w:val="en-US"/>
          </w:rPr>
          <w:t xml:space="preserve">to be </w:t>
        </w:r>
      </w:ins>
      <w:ins w:id="1594" w:author="Imke Friederike Redeker" w:date="2025-09-24T12:10:00Z" w16du:dateUtc="2025-09-24T10:10:00Z">
        <w:r w:rsidR="00CF3454" w:rsidRPr="00AC3043">
          <w:rPr>
            <w:lang w:val="en-US"/>
          </w:rPr>
          <w:t xml:space="preserve">higher in axSpA </w:t>
        </w:r>
      </w:ins>
      <w:r w:rsidR="00484F66" w:rsidRPr="00AC3043">
        <w:rPr>
          <w:lang w:val="en-US"/>
        </w:rPr>
        <w:t xml:space="preserve">than </w:t>
      </w:r>
      <w:del w:id="1595" w:author="Imke Friederike Redeker" w:date="2025-09-24T12:10:00Z" w16du:dateUtc="2025-09-24T10:10:00Z">
        <w:r w:rsidR="00484F66" w:rsidRPr="00AC3043" w:rsidDel="00CF3454">
          <w:rPr>
            <w:lang w:val="en-US"/>
          </w:rPr>
          <w:delText xml:space="preserve">patients with </w:delText>
        </w:r>
        <w:r w:rsidR="00A81134" w:rsidRPr="00AC3043" w:rsidDel="00CF3454">
          <w:rPr>
            <w:lang w:val="en-US"/>
          </w:rPr>
          <w:delText>PsA with axial involvement</w:delText>
        </w:r>
      </w:del>
      <w:ins w:id="1596" w:author="Imke Friederike Redeker" w:date="2025-09-24T12:10:00Z" w16du:dateUtc="2025-09-24T10:10:00Z">
        <w:r w:rsidR="00CF3454" w:rsidRPr="00AC3043">
          <w:rPr>
            <w:lang w:val="en-US"/>
          </w:rPr>
          <w:t xml:space="preserve">in </w:t>
        </w:r>
      </w:ins>
      <w:ins w:id="1597" w:author="Imke Friederike Redeker" w:date="2025-09-24T12:11:00Z" w16du:dateUtc="2025-09-24T10:11:00Z">
        <w:r w:rsidR="00CF3454" w:rsidRPr="00AC3043">
          <w:rPr>
            <w:lang w:val="en-US"/>
          </w:rPr>
          <w:t>PsA-ax</w:t>
        </w:r>
      </w:ins>
      <w:ins w:id="1598" w:author="Imke Friederike Redeker" w:date="2025-09-24T12:14:00Z" w16du:dateUtc="2025-09-24T10:14:00Z">
        <w:r w:rsidR="00CF3454" w:rsidRPr="00AC3043">
          <w:rPr>
            <w:lang w:val="en-US"/>
          </w:rPr>
          <w:t>, albeit with a wide confidence interval</w:t>
        </w:r>
      </w:ins>
      <w:ins w:id="1599" w:author="Imke Friederike Redeker" w:date="2025-09-24T12:15:00Z" w16du:dateUtc="2025-09-24T10:15:00Z">
        <w:r w:rsidR="00CF3454" w:rsidRPr="00AC3043">
          <w:rPr>
            <w:lang w:val="en-US"/>
          </w:rPr>
          <w:t xml:space="preserve">, consistent with no difference </w:t>
        </w:r>
      </w:ins>
      <w:ins w:id="1600" w:author="Imke Friederike Redeker" w:date="2025-09-24T12:16:00Z" w16du:dateUtc="2025-09-24T10:16:00Z">
        <w:r w:rsidR="00CF3454" w:rsidRPr="00AC3043">
          <w:rPr>
            <w:lang w:val="en-US"/>
          </w:rPr>
          <w:t>in radiographic progression between the groups</w:t>
        </w:r>
      </w:ins>
      <w:r w:rsidR="00484F66" w:rsidRPr="00AC3043">
        <w:rPr>
          <w:lang w:val="en-US"/>
        </w:rPr>
        <w:t>.</w:t>
      </w:r>
      <w:ins w:id="1601" w:author="Imke Friederike Redeker" w:date="2025-09-24T12:20:00Z" w16du:dateUtc="2025-09-24T10:20:00Z">
        <w:r w:rsidR="00CF3454" w:rsidRPr="00AC3043">
          <w:rPr>
            <w:lang w:val="en-US"/>
          </w:rPr>
          <w:t xml:space="preserve"> </w:t>
        </w:r>
      </w:ins>
      <w:del w:id="1602" w:author="Imke Friederike Redeker" w:date="2025-09-24T12:20:00Z" w16du:dateUtc="2025-09-24T10:20:00Z">
        <w:r w:rsidR="00484F66" w:rsidRPr="00AC3043" w:rsidDel="00CF3454">
          <w:rPr>
            <w:lang w:val="en-US"/>
          </w:rPr>
          <w:delText xml:space="preserve"> </w:delText>
        </w:r>
      </w:del>
      <w:moveFromRangeStart w:id="1603" w:author="Imke Friederike Redeker" w:date="2025-09-24T12:42:00Z" w:name="move209608759"/>
      <w:moveFrom w:id="1604" w:author="Imke Friederike Redeker" w:date="2025-09-24T12:42:00Z" w16du:dateUtc="2025-09-24T10:42:00Z">
        <w:r w:rsidR="00607121" w:rsidRPr="00AC3043" w:rsidDel="00CF3454">
          <w:rPr>
            <w:lang w:val="en-US"/>
          </w:rPr>
          <w:t xml:space="preserve">This might have been theoretically expected but not yet shown in a long-term follow-up comparison. </w:t>
        </w:r>
      </w:moveFrom>
      <w:moveFromRangeEnd w:id="1603"/>
      <w:r w:rsidR="00795228" w:rsidRPr="00AC3043">
        <w:rPr>
          <w:lang w:val="en-US"/>
        </w:rPr>
        <w:t>It should be noted that, in contrast to other studies, only patients with confirmed PsA</w:t>
      </w:r>
      <w:del w:id="1605" w:author="Imke Friederike Redeker" w:date="2025-09-24T12:20:00Z" w16du:dateUtc="2025-09-24T10:20:00Z">
        <w:r w:rsidR="00607121" w:rsidRPr="00AC3043" w:rsidDel="00CF3454">
          <w:rPr>
            <w:lang w:val="en-US"/>
          </w:rPr>
          <w:delText xml:space="preserve"> and axial involvement </w:delText>
        </w:r>
      </w:del>
      <w:ins w:id="1606" w:author="Imke Friederike Redeker" w:date="2025-09-24T12:20:00Z" w16du:dateUtc="2025-09-24T10:20:00Z">
        <w:r w:rsidR="00CF3454" w:rsidRPr="00AC3043">
          <w:rPr>
            <w:lang w:val="en-US"/>
          </w:rPr>
          <w:t xml:space="preserve">-ax </w:t>
        </w:r>
      </w:ins>
      <w:r w:rsidR="00607121" w:rsidRPr="00AC3043">
        <w:rPr>
          <w:lang w:val="en-US"/>
        </w:rPr>
        <w:lastRenderedPageBreak/>
        <w:t>based on clinical and imaging presentation</w:t>
      </w:r>
      <w:r w:rsidR="00795228" w:rsidRPr="00AC3043">
        <w:rPr>
          <w:lang w:val="en-US"/>
        </w:rPr>
        <w:t xml:space="preserve"> were included and compared </w:t>
      </w:r>
      <w:r w:rsidR="00AD344D" w:rsidRPr="00AC3043">
        <w:rPr>
          <w:lang w:val="en-US"/>
        </w:rPr>
        <w:t>rather than an</w:t>
      </w:r>
      <w:r w:rsidR="00795228" w:rsidRPr="00AC3043">
        <w:rPr>
          <w:lang w:val="en-US"/>
        </w:rPr>
        <w:t xml:space="preserve"> entire cohort of PsA patients as </w:t>
      </w:r>
      <w:r w:rsidR="00AD344D" w:rsidRPr="00AC3043">
        <w:rPr>
          <w:lang w:val="en-US"/>
        </w:rPr>
        <w:t xml:space="preserve">done </w:t>
      </w:r>
      <w:r w:rsidR="00795228" w:rsidRPr="00AC3043">
        <w:rPr>
          <w:lang w:val="en-US"/>
        </w:rPr>
        <w:t xml:space="preserve">in </w:t>
      </w:r>
      <w:r w:rsidR="00AD344D" w:rsidRPr="00AC3043">
        <w:rPr>
          <w:lang w:val="en-US"/>
        </w:rPr>
        <w:t xml:space="preserve">the </w:t>
      </w:r>
      <w:r w:rsidR="00795228" w:rsidRPr="00AC3043">
        <w:rPr>
          <w:lang w:val="en-US"/>
        </w:rPr>
        <w:t xml:space="preserve">other studies. </w:t>
      </w:r>
      <w:del w:id="1607" w:author="Imke Friederike Redeker" w:date="2025-09-24T12:21:00Z" w16du:dateUtc="2025-09-24T10:21:00Z">
        <w:r w:rsidR="00202896" w:rsidRPr="00AC3043" w:rsidDel="00CF3454">
          <w:rPr>
            <w:lang w:val="en-US"/>
          </w:rPr>
          <w:delText>In addition, we were able to show that patients with axSpA had a</w:delText>
        </w:r>
        <w:r w:rsidR="00C42BC1" w:rsidRPr="00AC3043" w:rsidDel="00CF3454">
          <w:rPr>
            <w:lang w:val="en-US"/>
          </w:rPr>
          <w:delText xml:space="preserve">n </w:delText>
        </w:r>
        <w:r w:rsidR="00202896" w:rsidRPr="00AC3043" w:rsidDel="00CF3454">
          <w:rPr>
            <w:lang w:val="en-US"/>
          </w:rPr>
          <w:delText xml:space="preserve">increase </w:delText>
        </w:r>
        <w:r w:rsidR="00B9099C" w:rsidRPr="00AC3043" w:rsidDel="00CF3454">
          <w:rPr>
            <w:lang w:val="en-US"/>
          </w:rPr>
          <w:delText>in</w:delText>
        </w:r>
        <w:r w:rsidR="00DE47AC" w:rsidRPr="00AC3043" w:rsidDel="00CF3454">
          <w:rPr>
            <w:lang w:val="en-US"/>
          </w:rPr>
          <w:delText xml:space="preserve"> mSASSS change</w:delText>
        </w:r>
        <w:r w:rsidR="00C42BC1" w:rsidRPr="00AC3043" w:rsidDel="00CF3454">
          <w:rPr>
            <w:lang w:val="en-US"/>
          </w:rPr>
          <w:delText xml:space="preserve"> over 2 years</w:delText>
        </w:r>
        <w:r w:rsidR="00AD344D" w:rsidRPr="00AC3043" w:rsidDel="00CF3454">
          <w:rPr>
            <w:lang w:val="en-US"/>
          </w:rPr>
          <w:delText xml:space="preserve"> that was almost double</w:delText>
        </w:r>
        <w:r w:rsidR="00B9099C" w:rsidRPr="00AC3043" w:rsidDel="00CF3454">
          <w:rPr>
            <w:lang w:val="en-US"/>
          </w:rPr>
          <w:delText xml:space="preserve">, as </w:delText>
        </w:r>
        <w:r w:rsidR="00AD344D" w:rsidRPr="00AC3043" w:rsidDel="00CF3454">
          <w:rPr>
            <w:lang w:val="en-US"/>
          </w:rPr>
          <w:delText>that of</w:delText>
        </w:r>
        <w:r w:rsidR="00B9099C" w:rsidRPr="00AC3043" w:rsidDel="00CF3454">
          <w:rPr>
            <w:lang w:val="en-US"/>
          </w:rPr>
          <w:delText xml:space="preserve"> patients with PsA </w:delText>
        </w:r>
        <w:r w:rsidR="00A81134" w:rsidRPr="00AC3043" w:rsidDel="00CF3454">
          <w:rPr>
            <w:lang w:val="en-US"/>
          </w:rPr>
          <w:delText xml:space="preserve">with axial involvement </w:delText>
        </w:r>
        <w:r w:rsidR="00202896" w:rsidRPr="00AC3043" w:rsidDel="00CF3454">
          <w:rPr>
            <w:lang w:val="en-US"/>
          </w:rPr>
          <w:delText xml:space="preserve"> </w:delText>
        </w:r>
      </w:del>
      <w:ins w:id="1608" w:author="Imke Friederike Redeker" w:date="2025-09-24T04:59:00Z" w16du:dateUtc="2025-09-24T02:59:00Z">
        <w:r w:rsidR="00840DCA" w:rsidRPr="00AC3043">
          <w:rPr>
            <w:lang w:val="en-US"/>
          </w:rPr>
          <w:t xml:space="preserve">Requiring available spinal radiographs may </w:t>
        </w:r>
      </w:ins>
      <w:ins w:id="1609" w:author="Imke Friederike Redeker" w:date="2025-09-24T12:35:00Z" w16du:dateUtc="2025-09-24T10:35:00Z">
        <w:r w:rsidR="00CF3454" w:rsidRPr="00AC3043">
          <w:rPr>
            <w:lang w:val="en-US"/>
          </w:rPr>
          <w:t>introduce selection bias, particularly affecting the PsA</w:t>
        </w:r>
      </w:ins>
      <w:ins w:id="1610" w:author="Imke Friederike Redeker" w:date="2025-09-24T12:36:00Z" w16du:dateUtc="2025-09-24T10:36:00Z">
        <w:r w:rsidR="00CF3454" w:rsidRPr="00AC3043">
          <w:rPr>
            <w:lang w:val="en-US"/>
          </w:rPr>
          <w:t>-ax</w:t>
        </w:r>
      </w:ins>
      <w:ins w:id="1611" w:author="Imke Friederike Redeker" w:date="2025-09-24T12:35:00Z" w16du:dateUtc="2025-09-24T10:35:00Z">
        <w:r w:rsidR="00CF3454" w:rsidRPr="00AC3043">
          <w:rPr>
            <w:lang w:val="en-US"/>
          </w:rPr>
          <w:t xml:space="preserve"> cohort</w:t>
        </w:r>
      </w:ins>
      <w:ins w:id="1612" w:author="Imke Friederike Redeker" w:date="2025-09-24T04:59:00Z" w16du:dateUtc="2025-09-24T02:59:00Z">
        <w:r w:rsidR="00840DCA" w:rsidRPr="00AC3043">
          <w:rPr>
            <w:lang w:val="en-US"/>
          </w:rPr>
          <w:t xml:space="preserve">, </w:t>
        </w:r>
      </w:ins>
      <w:ins w:id="1613" w:author="Imke Friederike Redeker" w:date="2025-09-24T12:26:00Z" w16du:dateUtc="2025-09-24T10:26:00Z">
        <w:r w:rsidR="00CF3454" w:rsidRPr="00AC3043">
          <w:rPr>
            <w:lang w:val="en-US"/>
          </w:rPr>
          <w:t>since</w:t>
        </w:r>
      </w:ins>
      <w:ins w:id="1614" w:author="Imke Friederike Redeker" w:date="2025-09-24T04:59:00Z" w16du:dateUtc="2025-09-24T02:59:00Z">
        <w:r w:rsidR="00840DCA" w:rsidRPr="00AC3043">
          <w:rPr>
            <w:lang w:val="en-US"/>
          </w:rPr>
          <w:t xml:space="preserve"> routine spinal imaging is less standardized</w:t>
        </w:r>
      </w:ins>
      <w:ins w:id="1615" w:author="Imke Friederike Redeker" w:date="2025-09-24T12:26:00Z" w16du:dateUtc="2025-09-24T10:26:00Z">
        <w:r w:rsidR="00CF3454" w:rsidRPr="00AC3043">
          <w:rPr>
            <w:lang w:val="en-US"/>
          </w:rPr>
          <w:t xml:space="preserve"> in PsA than in axSpA</w:t>
        </w:r>
      </w:ins>
      <w:ins w:id="1616" w:author="Imke Friederike Redeker" w:date="2025-09-24T04:59:00Z" w16du:dateUtc="2025-09-24T02:59:00Z">
        <w:r w:rsidR="00840DCA" w:rsidRPr="00AC3043">
          <w:rPr>
            <w:lang w:val="en-US"/>
          </w:rPr>
          <w:t xml:space="preserve">. </w:t>
        </w:r>
      </w:ins>
      <w:ins w:id="1617" w:author="Imke Friederike Redeker" w:date="2025-09-24T12:38:00Z" w16du:dateUtc="2025-09-24T10:38:00Z">
        <w:r w:rsidR="00CF3454" w:rsidRPr="00AC3043">
          <w:rPr>
            <w:lang w:val="en-US"/>
          </w:rPr>
          <w:t>Patients with PsA-ax included in this analysis likely represent those with higher clinical suspicion for structural damage</w:t>
        </w:r>
      </w:ins>
      <w:ins w:id="1618" w:author="Imke Friederike Redeker" w:date="2025-09-24T12:39:00Z" w16du:dateUtc="2025-09-24T10:39:00Z">
        <w:r w:rsidR="00CF3454" w:rsidRPr="00AC3043">
          <w:rPr>
            <w:lang w:val="en-US"/>
          </w:rPr>
          <w:t xml:space="preserve">, which </w:t>
        </w:r>
      </w:ins>
      <w:ins w:id="1619" w:author="Imke Friederike Redeker" w:date="2025-09-24T12:40:00Z" w16du:dateUtc="2025-09-24T10:40:00Z">
        <w:r w:rsidR="00CF3454" w:rsidRPr="00AC3043">
          <w:rPr>
            <w:lang w:val="en-US"/>
          </w:rPr>
          <w:t xml:space="preserve">could have led </w:t>
        </w:r>
      </w:ins>
      <w:ins w:id="1620" w:author="Imke Friederike Redeker" w:date="2025-09-24T12:39:00Z" w16du:dateUtc="2025-09-24T10:39:00Z">
        <w:r w:rsidR="00CF3454" w:rsidRPr="00AC3043">
          <w:rPr>
            <w:lang w:val="en-US"/>
          </w:rPr>
          <w:t xml:space="preserve">to over-estimation of </w:t>
        </w:r>
      </w:ins>
      <w:ins w:id="1621" w:author="Imke Friederike Redeker" w:date="2025-09-24T12:40:00Z" w16du:dateUtc="2025-09-24T10:40:00Z">
        <w:r w:rsidR="00CF3454" w:rsidRPr="00AC3043">
          <w:rPr>
            <w:lang w:val="en-US"/>
          </w:rPr>
          <w:t xml:space="preserve">radiographic </w:t>
        </w:r>
      </w:ins>
      <w:ins w:id="1622" w:author="Imke Friederike Redeker" w:date="2025-09-24T12:39:00Z" w16du:dateUtc="2025-09-24T10:39:00Z">
        <w:r w:rsidR="00CF3454" w:rsidRPr="00AC3043">
          <w:rPr>
            <w:lang w:val="en-US"/>
          </w:rPr>
          <w:t>progression in PsA</w:t>
        </w:r>
      </w:ins>
      <w:ins w:id="1623" w:author="Imke Friederike Redeker" w:date="2025-09-24T12:40:00Z" w16du:dateUtc="2025-09-24T10:40:00Z">
        <w:r w:rsidR="00CF3454" w:rsidRPr="00AC3043">
          <w:rPr>
            <w:lang w:val="en-US"/>
          </w:rPr>
          <w:t>-ax</w:t>
        </w:r>
      </w:ins>
      <w:ins w:id="1624" w:author="Imke Friederike Redeker" w:date="2025-09-24T16:09:00Z" w16du:dateUtc="2025-09-24T14:09:00Z">
        <w:r w:rsidR="00737CAF">
          <w:rPr>
            <w:lang w:val="en-US"/>
          </w:rPr>
          <w:t xml:space="preserve"> and</w:t>
        </w:r>
      </w:ins>
      <w:ins w:id="1625" w:author="Imke Friederike Redeker" w:date="2025-09-24T15:02:00Z" w16du:dateUtc="2025-09-24T13:02:00Z">
        <w:r w:rsidRPr="00AC3043">
          <w:rPr>
            <w:lang w:val="en-US"/>
          </w:rPr>
          <w:t>, thus</w:t>
        </w:r>
      </w:ins>
      <w:ins w:id="1626" w:author="Imke Friederike Redeker" w:date="2025-09-24T16:09:00Z" w16du:dateUtc="2025-09-24T14:09:00Z">
        <w:r w:rsidR="00737CAF">
          <w:rPr>
            <w:lang w:val="en-US"/>
          </w:rPr>
          <w:t>,</w:t>
        </w:r>
      </w:ins>
      <w:ins w:id="1627" w:author="Imke Friederike Redeker" w:date="2025-09-24T15:02:00Z" w16du:dateUtc="2025-09-24T13:02:00Z">
        <w:r w:rsidRPr="00AC3043">
          <w:rPr>
            <w:lang w:val="en-US"/>
          </w:rPr>
          <w:t xml:space="preserve"> </w:t>
        </w:r>
      </w:ins>
      <w:ins w:id="1628" w:author="Imke Friederike Redeker" w:date="2025-09-24T16:09:00Z" w16du:dateUtc="2025-09-24T14:09:00Z">
        <w:r w:rsidR="00737CAF">
          <w:rPr>
            <w:lang w:val="en-US"/>
          </w:rPr>
          <w:t xml:space="preserve">likely </w:t>
        </w:r>
      </w:ins>
      <w:ins w:id="1629" w:author="Imke Friederike Redeker" w:date="2025-09-24T15:02:00Z" w16du:dateUtc="2025-09-24T13:02:00Z">
        <w:r w:rsidRPr="00AC3043">
          <w:rPr>
            <w:lang w:val="en-US"/>
          </w:rPr>
          <w:t>narrowing the difference in radiographic progression between both groups.</w:t>
        </w:r>
      </w:ins>
    </w:p>
    <w:p w14:paraId="0EF1C784" w14:textId="73B28CF7" w:rsidR="00CF3454" w:rsidRPr="00AC3043" w:rsidDel="00CF3454" w:rsidRDefault="00CF3454" w:rsidP="003703EA">
      <w:pPr>
        <w:spacing w:line="360" w:lineRule="auto"/>
        <w:jc w:val="both"/>
        <w:rPr>
          <w:del w:id="1630" w:author="Imke Friederike Redeker" w:date="2025-09-24T12:41:00Z" w16du:dateUtc="2025-09-24T10:41:00Z"/>
          <w:lang w:val="en-US"/>
        </w:rPr>
      </w:pPr>
    </w:p>
    <w:p w14:paraId="66778D82" w14:textId="2020F66D" w:rsidR="00202896" w:rsidRPr="00AC3043" w:rsidDel="00CF3454" w:rsidRDefault="00202896" w:rsidP="003703EA">
      <w:pPr>
        <w:spacing w:line="360" w:lineRule="auto"/>
        <w:jc w:val="both"/>
        <w:rPr>
          <w:del w:id="1631" w:author="Imke Friederike Redeker" w:date="2025-09-24T12:20:00Z" w16du:dateUtc="2025-09-24T10:20:00Z"/>
          <w:lang w:val="en-US"/>
        </w:rPr>
      </w:pPr>
      <w:del w:id="1632" w:author="Imke Friederike Redeker" w:date="2025-09-24T12:20:00Z" w16du:dateUtc="2025-09-24T10:20:00Z">
        <w:r w:rsidRPr="00AC3043" w:rsidDel="00CF3454">
          <w:rPr>
            <w:lang w:val="en-US"/>
          </w:rPr>
          <w:delText xml:space="preserve">As in many other axSpA cohorts, disease duration was </w:delText>
        </w:r>
        <w:r w:rsidR="00B9099C" w:rsidRPr="00AC3043" w:rsidDel="00CF3454">
          <w:rPr>
            <w:lang w:val="en-US"/>
          </w:rPr>
          <w:delText xml:space="preserve">found to be </w:delText>
        </w:r>
        <w:r w:rsidRPr="00AC3043" w:rsidDel="00CF3454">
          <w:rPr>
            <w:lang w:val="en-US"/>
          </w:rPr>
          <w:delText xml:space="preserve">a predictor of radiographic progression </w:delText>
        </w:r>
        <w:r w:rsidR="00AD344D" w:rsidRPr="00AC3043" w:rsidDel="00CF3454">
          <w:rPr>
            <w:lang w:val="en-US"/>
          </w:rPr>
          <w:delText xml:space="preserve">also </w:delText>
        </w:r>
        <w:r w:rsidRPr="00AC3043" w:rsidDel="00CF3454">
          <w:rPr>
            <w:lang w:val="en-US"/>
          </w:rPr>
          <w:delText>in our study,</w:delText>
        </w:r>
        <w:r w:rsidR="00607121" w:rsidRPr="00AC3043" w:rsidDel="00CF3454">
          <w:rPr>
            <w:lang w:val="en-US"/>
          </w:rPr>
          <w:delText xml:space="preserve"> however, </w:delText>
        </w:r>
        <w:r w:rsidRPr="00AC3043" w:rsidDel="00CF3454">
          <w:rPr>
            <w:lang w:val="en-US"/>
          </w:rPr>
          <w:delText xml:space="preserve">this </w:delText>
        </w:r>
        <w:r w:rsidR="00607121" w:rsidRPr="00AC3043" w:rsidDel="00CF3454">
          <w:rPr>
            <w:lang w:val="en-US"/>
          </w:rPr>
          <w:delText xml:space="preserve">could not be confirmed </w:delText>
        </w:r>
        <w:r w:rsidRPr="00AC3043" w:rsidDel="00CF3454">
          <w:rPr>
            <w:lang w:val="en-US"/>
          </w:rPr>
          <w:delText xml:space="preserve">for the </w:delText>
        </w:r>
        <w:r w:rsidR="00A81134" w:rsidRPr="00AC3043" w:rsidDel="00CF3454">
          <w:rPr>
            <w:lang w:val="en-US"/>
          </w:rPr>
          <w:delText>PsA with axial involvement</w:delText>
        </w:r>
        <w:r w:rsidRPr="00AC3043" w:rsidDel="00CF3454">
          <w:rPr>
            <w:lang w:val="en-US"/>
          </w:rPr>
          <w:delText xml:space="preserve"> cohort. In the multivaria</w:delText>
        </w:r>
        <w:r w:rsidR="005A4693" w:rsidRPr="00AC3043" w:rsidDel="00CF3454">
          <w:rPr>
            <w:lang w:val="en-US"/>
          </w:rPr>
          <w:delText>bl</w:delText>
        </w:r>
        <w:r w:rsidRPr="00AC3043" w:rsidDel="00CF3454">
          <w:rPr>
            <w:lang w:val="en-US"/>
          </w:rPr>
          <w:delText>e analysis clinical characteristics</w:delText>
        </w:r>
        <w:r w:rsidR="00730806" w:rsidRPr="00AC3043" w:rsidDel="00CF3454">
          <w:rPr>
            <w:lang w:val="en-US"/>
          </w:rPr>
          <w:delText xml:space="preserve"> and</w:delText>
        </w:r>
        <w:r w:rsidR="00BF4149" w:rsidRPr="00AC3043" w:rsidDel="00CF3454">
          <w:rPr>
            <w:lang w:val="en-US"/>
          </w:rPr>
          <w:delText xml:space="preserve"> </w:delText>
        </w:r>
        <w:r w:rsidRPr="00AC3043" w:rsidDel="00CF3454">
          <w:rPr>
            <w:lang w:val="en-US"/>
          </w:rPr>
          <w:delText xml:space="preserve">disease activity were not </w:delText>
        </w:r>
        <w:r w:rsidR="00730806" w:rsidRPr="00AC3043" w:rsidDel="00CF3454">
          <w:rPr>
            <w:lang w:val="en-US"/>
          </w:rPr>
          <w:delText>associated with</w:delText>
        </w:r>
        <w:r w:rsidRPr="00AC3043" w:rsidDel="00CF3454">
          <w:rPr>
            <w:lang w:val="en-US"/>
          </w:rPr>
          <w:delText xml:space="preserve"> </w:delText>
        </w:r>
        <w:r w:rsidR="00CA208E" w:rsidRPr="00AC3043" w:rsidDel="00CF3454">
          <w:rPr>
            <w:lang w:val="en-US"/>
          </w:rPr>
          <w:delText>radiographic progression</w:delText>
        </w:r>
        <w:r w:rsidR="00607121" w:rsidRPr="00AC3043" w:rsidDel="00CF3454">
          <w:rPr>
            <w:lang w:val="en-US"/>
          </w:rPr>
          <w:delText xml:space="preserve"> </w:delText>
        </w:r>
        <w:r w:rsidR="00CA208E" w:rsidRPr="00AC3043" w:rsidDel="00CF3454">
          <w:rPr>
            <w:lang w:val="en-US"/>
          </w:rPr>
          <w:delText xml:space="preserve">over time </w:delText>
        </w:r>
        <w:r w:rsidR="00607121" w:rsidRPr="00AC3043" w:rsidDel="00CF3454">
          <w:rPr>
            <w:lang w:val="en-US"/>
          </w:rPr>
          <w:delText xml:space="preserve">in both </w:delText>
        </w:r>
        <w:r w:rsidRPr="00AC3043" w:rsidDel="00CF3454">
          <w:rPr>
            <w:lang w:val="en-US"/>
          </w:rPr>
          <w:delText xml:space="preserve">axSpA and </w:delText>
        </w:r>
        <w:r w:rsidR="00A81134" w:rsidRPr="00AC3043" w:rsidDel="00CF3454">
          <w:rPr>
            <w:lang w:val="en-US"/>
          </w:rPr>
          <w:delText>PsA with axial involvement</w:delText>
        </w:r>
        <w:r w:rsidRPr="00AC3043" w:rsidDel="00CF3454">
          <w:rPr>
            <w:lang w:val="en-US"/>
          </w:rPr>
          <w:delText>.</w:delText>
        </w:r>
      </w:del>
    </w:p>
    <w:p w14:paraId="2D1DCB71" w14:textId="3922F9EC" w:rsidR="00202896" w:rsidRPr="00AC3043" w:rsidDel="00AC3043" w:rsidRDefault="00202896" w:rsidP="003703EA">
      <w:pPr>
        <w:spacing w:line="360" w:lineRule="auto"/>
        <w:jc w:val="both"/>
        <w:rPr>
          <w:del w:id="1633" w:author="Imke Friederike Redeker" w:date="2025-09-24T15:05:00Z" w16du:dateUtc="2025-09-24T13:05:00Z"/>
          <w:moveFrom w:id="1634" w:author="Imke Friederike Redeker" w:date="2025-09-24T12:20:00Z" w16du:dateUtc="2025-09-24T10:20:00Z"/>
          <w:lang w:val="en-US"/>
        </w:rPr>
      </w:pPr>
      <w:moveFromRangeStart w:id="1635" w:author="Imke Friederike Redeker" w:date="2025-09-24T12:20:00Z" w:name="move209608830"/>
      <w:moveFrom w:id="1636" w:author="Imke Friederike Redeker" w:date="2025-09-24T12:20:00Z" w16du:dateUtc="2025-09-24T10:20:00Z">
        <w:del w:id="1637" w:author="Imke Friederike Redeker" w:date="2025-09-24T15:05:00Z" w16du:dateUtc="2025-09-24T13:05:00Z">
          <w:r w:rsidRPr="00AC3043" w:rsidDel="00AC3043">
            <w:rPr>
              <w:lang w:val="en-US"/>
            </w:rPr>
            <w:delText>Overall, our study highlights that</w:delText>
          </w:r>
          <w:r w:rsidR="00BF4149" w:rsidRPr="00AC3043" w:rsidDel="00AC3043">
            <w:rPr>
              <w:lang w:val="en-US"/>
            </w:rPr>
            <w:delText xml:space="preserve"> </w:delText>
          </w:r>
          <w:r w:rsidRPr="00AC3043" w:rsidDel="00AC3043">
            <w:rPr>
              <w:lang w:val="en-US"/>
            </w:rPr>
            <w:delText xml:space="preserve">radiographic progression differs between patients with axSpA and </w:delText>
          </w:r>
          <w:r w:rsidR="00A81134" w:rsidRPr="00AC3043" w:rsidDel="00AC3043">
            <w:rPr>
              <w:lang w:val="en-US"/>
            </w:rPr>
            <w:delText>PsA with axial involvement</w:delText>
          </w:r>
          <w:r w:rsidRPr="00AC3043" w:rsidDel="00AC3043">
            <w:rPr>
              <w:lang w:val="en-US"/>
            </w:rPr>
            <w:delText>, with more radiographic progression in the axSpA cohort</w:delText>
          </w:r>
          <w:r w:rsidR="00B9099C" w:rsidRPr="00AC3043" w:rsidDel="00AC3043">
            <w:rPr>
              <w:lang w:val="en-US"/>
            </w:rPr>
            <w:delText>, while the rate of progression in PsA was overall very low.</w:delText>
          </w:r>
          <w:r w:rsidR="00AD344D" w:rsidRPr="00AC3043" w:rsidDel="00AC3043">
            <w:rPr>
              <w:lang w:val="en-US"/>
            </w:rPr>
            <w:delText xml:space="preserve"> </w:delText>
          </w:r>
          <w:r w:rsidRPr="00AC3043" w:rsidDel="00AC3043">
            <w:rPr>
              <w:lang w:val="en-US"/>
            </w:rPr>
            <w:delText>This adds to the current debate about possible similarities and differences between both groups</w:delText>
          </w:r>
          <w:r w:rsidR="007749AC" w:rsidRPr="00AC3043" w:rsidDel="00AC3043">
            <w:rPr>
              <w:lang w:val="en-US"/>
            </w:rPr>
            <w:delText>.</w:delText>
          </w:r>
          <w:r w:rsidRPr="00AC3043" w:rsidDel="00AC3043">
            <w:rPr>
              <w:lang w:val="en-US"/>
            </w:rPr>
            <w:delText xml:space="preserve"> </w:delText>
          </w:r>
        </w:del>
      </w:moveFrom>
    </w:p>
    <w:moveFromRangeEnd w:id="1635"/>
    <w:p w14:paraId="534AC59F" w14:textId="7A2CA908" w:rsidR="00CF3454" w:rsidRPr="00AC3043" w:rsidDel="00BA31B4" w:rsidRDefault="00221B8D" w:rsidP="003703EA">
      <w:pPr>
        <w:spacing w:line="360" w:lineRule="auto"/>
        <w:jc w:val="both"/>
        <w:rPr>
          <w:del w:id="1638" w:author="Imke Friederike Redeker" w:date="2025-09-24T14:56:00Z" w16du:dateUtc="2025-09-24T12:56:00Z"/>
          <w:lang w:val="en-US"/>
        </w:rPr>
      </w:pPr>
      <w:del w:id="1639" w:author="Imke Friederike Redeker" w:date="2025-09-24T15:05:00Z" w16du:dateUtc="2025-09-24T13:05:00Z">
        <w:r w:rsidRPr="00AC3043" w:rsidDel="00AC3043">
          <w:rPr>
            <w:lang w:val="en-US"/>
          </w:rPr>
          <w:delText xml:space="preserve">In this study, radiographic progression was evaluated using the mSASSS, which </w:delText>
        </w:r>
        <w:r w:rsidR="000A3541" w:rsidRPr="00AC3043" w:rsidDel="00AC3043">
          <w:rPr>
            <w:lang w:val="en-US"/>
          </w:rPr>
          <w:delText xml:space="preserve">is considered as </w:delText>
        </w:r>
        <w:r w:rsidRPr="00AC3043" w:rsidDel="00AC3043">
          <w:rPr>
            <w:lang w:val="en-US"/>
          </w:rPr>
          <w:delText xml:space="preserve">the most appropriate </w:delText>
        </w:r>
        <w:r w:rsidR="000A3541" w:rsidRPr="00AC3043" w:rsidDel="00AC3043">
          <w:rPr>
            <w:lang w:val="en-US"/>
          </w:rPr>
          <w:delText xml:space="preserve">scoring system in </w:delText>
        </w:r>
        <w:r w:rsidRPr="00AC3043" w:rsidDel="00AC3043">
          <w:rPr>
            <w:lang w:val="en-US"/>
          </w:rPr>
          <w:delText>trials</w:delText>
        </w:r>
        <w:r w:rsidR="000A3541" w:rsidRPr="00AC3043" w:rsidDel="00AC3043">
          <w:rPr>
            <w:lang w:val="en-US"/>
          </w:rPr>
          <w:delText xml:space="preserve"> with axSpA patients</w:delText>
        </w:r>
        <w:r w:rsidRPr="00AC3043" w:rsidDel="00AC3043">
          <w:rPr>
            <w:lang w:val="en-US"/>
          </w:rPr>
          <w:delText xml:space="preserve"> </w:delText>
        </w:r>
        <w:r w:rsidR="00C915D7" w:rsidRPr="00AC3043" w:rsidDel="00AC3043">
          <w:rPr>
            <w:lang w:val="en-US"/>
          </w:rPr>
          <w:fldChar w:fldCharType="begin"/>
        </w:r>
        <w:r w:rsidR="006E0E09" w:rsidRPr="00AC3043" w:rsidDel="00AC3043">
          <w:rPr>
            <w:lang w:val="en-US"/>
          </w:rPr>
          <w:delInstrText xml:space="preserve"> ADDIN ZOTERO_ITEM CSL_CITATION {"citationID":"kCcOErAa","properties":{"formattedCitation":"\\super 20\\nosupersub{}","plainCitation":"20","noteIndex":0},"citationItems":[{"id":2178,"uris":["http://zotero.org/users/9938536/items/7Q9QKJ99"],"itemData":{"id":2178,"type":"article-journal","abstract":"OBJECTIVE: To select the most appropriate radiologic scoring method for the evaluation of radiographic progression in ankylosing spondylitis (AS) in clinical trials.\nMETHODS: The validity of the currently available methods, the Bath Ankylosing Spondylitis Radiology Index (BASRI), the Stoke Ankylosing Spondylitis Spine Score (SASSS), and the modified SASSS (M-SASSS), was tested according to the aspects of the Outcome Measures in Rheumatology Clinical Trials filter: truth, discrimination (reliability and sensitivity to change), and feasibility, using radiographs of 133 patients at 4 different time points (baseline, 1 year, 2 years, and 4 years). One observer scored these sets in chronological order. To assess interobserver reliability, a second observer scored radiographs of 20 patients at the 4 different time points.\nRESULTS: After 4 years, 9% and 8% of patients showed changes &gt;0 in the sacroiliac (SI) joints and hips, respectively. Independent of the method chosen, approximately 40% of patients showed changes in both the lumbar and cervical spine. Therefore, it was concluded that, for the assessment of progression, SI joints and hips are of minor importance. The intraclass correlation coefficient (ICC) varied from 0.87 to 0.98 and ICCs for intraobserver scores varied from 0.96 to 0.99. Concerning progression scores, only the ICC for the M-SASSS measured after 2 years remained acceptable (0.82). The intraobserver scores for progression after 2 years of followup were an ICC of 0.93 for the BASRI, an ICC of 0.79 for the SASSS, and an ICC of 0.95 for the M-SASSS. Concerning sensitivity to change, it was found that the M-SASSS classified the highest percentage of patients with a change &gt;0.\nCONCLUSION: The M-SASSS is the most appropriate method by which to score the radiographic progression in AS patients in clinical trials.","container-title":"Arthritis and Rheumatism","DOI":"10.1002/art.20446","ISSN":"0004-3591","issue":"8","journalAbbreviation":"Arthritis Rheum","language":"eng","note":"PMID: 15334477","page":"2622-2632","source":"PubMed","title":"What is the most appropriate radiologic scoring method for ankylosing spondylitis? A comparison of the available methods based on the Outcome Measures in Rheumatology Clinical Trials filter","title-short":"What is the most appropriate radiologic scoring method for ankylosing spondylitis?","volume":"50","author":[{"family":"Wanders","given":"Astrid J. B."},{"family":"Landewé","given":"Robert B. M."},{"family":"Spoorenberg","given":"Anneke"},{"family":"Dougados","given":"Maxime"},{"family":"Linden","given":"Sjef","non-dropping-particle":"van der"},{"family":"Mielants","given":"Herman"},{"family":"Tempel","given":"Hille","non-dropping-particle":"van der"},{"family":"Heijde","given":"Désirée M. F. M.","non-dropping-particle":"van der"}],"issued":{"date-parts":[["2004",8]]}}}],"schema":"https://github.com/citation-style-language/schema/raw/master/csl-citation.json"} </w:delInstrText>
        </w:r>
        <w:r w:rsidR="00C915D7" w:rsidRPr="00AC3043" w:rsidDel="00AC3043">
          <w:rPr>
            <w:lang w:val="en-US"/>
          </w:rPr>
          <w:fldChar w:fldCharType="separate"/>
        </w:r>
        <w:r w:rsidR="006E0E09" w:rsidRPr="00AC3043" w:rsidDel="00AC3043">
          <w:rPr>
            <w:rFonts w:ascii="Aptos" w:cs="Times New Roman"/>
            <w:kern w:val="0"/>
            <w:vertAlign w:val="superscript"/>
            <w:lang w:val="en-US"/>
          </w:rPr>
          <w:delText>20</w:delText>
        </w:r>
        <w:r w:rsidR="00C915D7" w:rsidRPr="00AC3043" w:rsidDel="00AC3043">
          <w:rPr>
            <w:lang w:val="en-US"/>
          </w:rPr>
          <w:fldChar w:fldCharType="end"/>
        </w:r>
        <w:r w:rsidR="00C915D7" w:rsidRPr="00AC3043" w:rsidDel="00AC3043">
          <w:rPr>
            <w:lang w:val="en-US"/>
          </w:rPr>
          <w:delText>. Additionally, an altered version, the a-mSASSS, was employed, which did not restrict the number of missing vertebra corners to three per cervical and lumbar spine segment, thereby allowing to analyse a larger number of patients</w:delText>
        </w:r>
        <w:r w:rsidRPr="00AC3043" w:rsidDel="00AC3043">
          <w:rPr>
            <w:lang w:val="en-US"/>
          </w:rPr>
          <w:delText xml:space="preserve">. </w:delText>
        </w:r>
        <w:r w:rsidR="000A3541" w:rsidRPr="00AC3043" w:rsidDel="00AC3043">
          <w:rPr>
            <w:lang w:val="en-US"/>
          </w:rPr>
          <w:delText>Interestingly, still, b</w:delText>
        </w:r>
        <w:r w:rsidRPr="00AC3043" w:rsidDel="00AC3043">
          <w:rPr>
            <w:lang w:val="en-US"/>
          </w:rPr>
          <w:delText>oth methods led to similar results.</w:delText>
        </w:r>
      </w:del>
      <w:moveToRangeStart w:id="1640" w:author="Imke Friederike Redeker" w:date="2025-09-24T12:42:00Z" w:name="move209608759"/>
      <w:del w:id="1641" w:author="Imke Friederike Redeker" w:date="2025-09-24T15:06:00Z" w16du:dateUtc="2025-09-24T13:06:00Z">
        <w:r w:rsidR="00CF3454" w:rsidRPr="00AC3043" w:rsidDel="00AC3043">
          <w:rPr>
            <w:lang w:val="en-US"/>
          </w:rPr>
          <w:delText>This might have been theoretically expected but not yet shown in a long-term follow-up comparison.</w:delText>
        </w:r>
      </w:del>
      <w:moveToRangeStart w:id="1642" w:author="Imke Friederike Redeker" w:date="2025-09-24T12:20:00Z" w:name="move209608830"/>
      <w:moveToRangeEnd w:id="1640"/>
      <w:del w:id="1643" w:author="Imke Friederike Redeker" w:date="2025-09-24T14:56:00Z" w16du:dateUtc="2025-09-24T12:56:00Z">
        <w:r w:rsidR="00CF3454" w:rsidRPr="00AC3043" w:rsidDel="00BA31B4">
          <w:rPr>
            <w:lang w:val="en-US"/>
          </w:rPr>
          <w:delText xml:space="preserve">Overall, our study highlights that radiographic progression differs between patients with axSpA and PsA with axial involvement, with more radiographic progression in the axSpA cohort, while the rate of progression in PsA was overall very low. </w:delText>
        </w:r>
      </w:del>
      <w:del w:id="1644" w:author="Imke Friederike Redeker" w:date="2025-09-24T14:55:00Z" w16du:dateUtc="2025-09-24T12:55:00Z">
        <w:r w:rsidR="00CF3454" w:rsidRPr="00AC3043" w:rsidDel="00BA31B4">
          <w:rPr>
            <w:lang w:val="en-US"/>
          </w:rPr>
          <w:delText>This adds to the current debate about possible similarities and differences between both groups.</w:delText>
        </w:r>
      </w:del>
      <w:moveToRangeEnd w:id="1642"/>
    </w:p>
    <w:p w14:paraId="59E42B59" w14:textId="356E2D1D" w:rsidR="00A1158F" w:rsidRPr="00AC3043" w:rsidRDefault="00202896" w:rsidP="00BA31B4">
      <w:pPr>
        <w:spacing w:line="360" w:lineRule="auto"/>
        <w:jc w:val="both"/>
        <w:rPr>
          <w:rFonts w:ascii="Calibri" w:hAnsi="Calibri" w:cs="Calibri"/>
          <w:lang w:val="en-US"/>
        </w:rPr>
      </w:pPr>
      <w:r w:rsidRPr="00AC3043">
        <w:rPr>
          <w:rFonts w:ascii="Calibri" w:hAnsi="Calibri" w:cs="Calibri"/>
          <w:lang w:val="en-US"/>
        </w:rPr>
        <w:lastRenderedPageBreak/>
        <w:t xml:space="preserve">In summary, we </w:t>
      </w:r>
      <w:ins w:id="1645" w:author="Imke Friederike Redeker" w:date="2025-09-24T14:51:00Z" w16du:dateUtc="2025-09-24T12:51:00Z">
        <w:r w:rsidR="00BA31B4" w:rsidRPr="00AC3043">
          <w:rPr>
            <w:rFonts w:ascii="Calibri" w:hAnsi="Calibri" w:cs="Calibri"/>
            <w:lang w:val="en-US"/>
          </w:rPr>
          <w:t>des</w:t>
        </w:r>
      </w:ins>
      <w:ins w:id="1646" w:author="Imke Friederike Redeker" w:date="2025-09-24T14:52:00Z" w16du:dateUtc="2025-09-24T12:52:00Z">
        <w:r w:rsidR="00BA31B4" w:rsidRPr="00AC3043">
          <w:rPr>
            <w:rFonts w:ascii="Calibri" w:hAnsi="Calibri" w:cs="Calibri"/>
            <w:lang w:val="en-US"/>
          </w:rPr>
          <w:t xml:space="preserve">cribe and </w:t>
        </w:r>
      </w:ins>
      <w:del w:id="1647" w:author="Imke Friederike Redeker" w:date="2025-09-24T14:51:00Z" w16du:dateUtc="2025-09-24T12:51:00Z">
        <w:r w:rsidR="00B9099C" w:rsidRPr="00AC3043" w:rsidDel="00BA31B4">
          <w:rPr>
            <w:rFonts w:ascii="Calibri" w:hAnsi="Calibri" w:cs="Calibri"/>
            <w:lang w:val="en-US"/>
          </w:rPr>
          <w:delText xml:space="preserve">describe </w:delText>
        </w:r>
      </w:del>
      <w:ins w:id="1648" w:author="Imke Friederike Redeker" w:date="2025-09-24T14:51:00Z" w16du:dateUtc="2025-09-24T12:51:00Z">
        <w:r w:rsidR="00BA31B4" w:rsidRPr="00AC3043">
          <w:rPr>
            <w:rFonts w:ascii="Calibri" w:hAnsi="Calibri" w:cs="Calibri"/>
            <w:lang w:val="en-US"/>
          </w:rPr>
          <w:t xml:space="preserve">analyse </w:t>
        </w:r>
      </w:ins>
      <w:r w:rsidRPr="00AC3043">
        <w:rPr>
          <w:rFonts w:ascii="Calibri" w:hAnsi="Calibri" w:cs="Calibri"/>
          <w:lang w:val="en-US"/>
        </w:rPr>
        <w:t xml:space="preserve">differences in radiographic progression between axSpA and </w:t>
      </w:r>
      <w:r w:rsidR="00A81134" w:rsidRPr="00AC3043">
        <w:rPr>
          <w:rFonts w:ascii="Calibri" w:hAnsi="Calibri" w:cs="Calibri"/>
          <w:lang w:val="en-US"/>
        </w:rPr>
        <w:t>PsA</w:t>
      </w:r>
      <w:del w:id="1649" w:author="Imke Friederike Redeker" w:date="2025-09-24T14:51:00Z" w16du:dateUtc="2025-09-24T12:51:00Z">
        <w:r w:rsidR="00A81134" w:rsidRPr="00AC3043" w:rsidDel="00BA31B4">
          <w:rPr>
            <w:rFonts w:ascii="Calibri" w:hAnsi="Calibri" w:cs="Calibri"/>
            <w:lang w:val="en-US"/>
          </w:rPr>
          <w:delText xml:space="preserve"> with axial involvement</w:delText>
        </w:r>
      </w:del>
      <w:ins w:id="1650" w:author="Imke Friederike Redeker" w:date="2025-09-24T14:51:00Z" w16du:dateUtc="2025-09-24T12:51:00Z">
        <w:r w:rsidR="00BA31B4" w:rsidRPr="00AC3043">
          <w:rPr>
            <w:rFonts w:ascii="Calibri" w:hAnsi="Calibri" w:cs="Calibri"/>
            <w:lang w:val="en-US"/>
          </w:rPr>
          <w:t>-ax</w:t>
        </w:r>
      </w:ins>
      <w:r w:rsidR="00A81134" w:rsidRPr="00AC3043">
        <w:rPr>
          <w:rFonts w:ascii="Calibri" w:hAnsi="Calibri" w:cs="Calibri"/>
          <w:lang w:val="en-US"/>
        </w:rPr>
        <w:t xml:space="preserve"> </w:t>
      </w:r>
      <w:r w:rsidRPr="00AC3043">
        <w:rPr>
          <w:rFonts w:ascii="Calibri" w:hAnsi="Calibri" w:cs="Calibri"/>
          <w:lang w:val="en-US"/>
        </w:rPr>
        <w:t>patients</w:t>
      </w:r>
      <w:ins w:id="1651" w:author="Imke Friederike Redeker" w:date="2025-09-24T14:52:00Z" w16du:dateUtc="2025-09-24T12:52:00Z">
        <w:r w:rsidR="00BA31B4" w:rsidRPr="00AC3043">
          <w:rPr>
            <w:rFonts w:ascii="Calibri" w:hAnsi="Calibri" w:cs="Calibri"/>
            <w:lang w:val="en-US"/>
          </w:rPr>
          <w:t xml:space="preserve"> in thi</w:t>
        </w:r>
      </w:ins>
      <w:ins w:id="1652" w:author="Imke Friederike Redeker" w:date="2025-09-24T14:53:00Z" w16du:dateUtc="2025-09-24T12:53:00Z">
        <w:r w:rsidR="00BA31B4" w:rsidRPr="00AC3043">
          <w:rPr>
            <w:rFonts w:ascii="Calibri" w:hAnsi="Calibri" w:cs="Calibri"/>
            <w:lang w:val="en-US"/>
          </w:rPr>
          <w:t>s</w:t>
        </w:r>
      </w:ins>
      <w:ins w:id="1653" w:author="Imke Friederike Redeker" w:date="2025-09-24T14:52:00Z" w16du:dateUtc="2025-09-24T12:52:00Z">
        <w:r w:rsidR="00BA31B4" w:rsidRPr="00AC3043">
          <w:rPr>
            <w:rFonts w:ascii="Calibri" w:hAnsi="Calibri" w:cs="Calibri"/>
            <w:lang w:val="en-US"/>
          </w:rPr>
          <w:t xml:space="preserve"> study. </w:t>
        </w:r>
      </w:ins>
      <w:ins w:id="1654" w:author="Imke Friederike Redeker" w:date="2025-09-24T14:56:00Z" w16du:dateUtc="2025-09-24T12:56:00Z">
        <w:r w:rsidR="00BA31B4" w:rsidRPr="00AC3043">
          <w:rPr>
            <w:rFonts w:ascii="Calibri" w:hAnsi="Calibri" w:cs="Calibri"/>
            <w:lang w:val="en-US"/>
          </w:rPr>
          <w:t xml:space="preserve">This adds to the current debate about possible similarities and differences between both groups. </w:t>
        </w:r>
      </w:ins>
      <w:ins w:id="1655" w:author="Imke Friederike Redeker" w:date="2025-09-24T14:54:00Z" w16du:dateUtc="2025-09-24T12:54:00Z">
        <w:r w:rsidR="00BA31B4" w:rsidRPr="00AC3043">
          <w:rPr>
            <w:rFonts w:ascii="Calibri" w:hAnsi="Calibri" w:cs="Calibri"/>
            <w:lang w:val="en-US"/>
          </w:rPr>
          <w:t>Patients with PsA-ax were found to have slightly lower mean progression in mSASSS over two years than patients with axSpA. However, the wide CI crossing zero indicates large uncertainty and compatibility with no difference in mSASSS progression between PsA with axial involvement and axSpA.</w:t>
        </w:r>
      </w:ins>
      <w:del w:id="1656" w:author="Imke Friederike Redeker" w:date="2025-09-24T14:54:00Z" w16du:dateUtc="2025-09-24T12:54:00Z">
        <w:r w:rsidRPr="00AC3043" w:rsidDel="00BA31B4">
          <w:rPr>
            <w:rFonts w:ascii="Calibri" w:hAnsi="Calibri" w:cs="Calibri"/>
            <w:lang w:val="en-US"/>
          </w:rPr>
          <w:delText>,</w:delText>
        </w:r>
      </w:del>
      <w:ins w:id="1657" w:author="Imke Friederike Redeker" w:date="2025-09-24T14:54:00Z" w16du:dateUtc="2025-09-24T12:54:00Z">
        <w:r w:rsidR="00BA31B4" w:rsidRPr="00AC3043">
          <w:rPr>
            <w:rFonts w:ascii="Calibri" w:hAnsi="Calibri" w:cs="Calibri"/>
            <w:lang w:val="en-US"/>
          </w:rPr>
          <w:t xml:space="preserve"> </w:t>
        </w:r>
      </w:ins>
      <w:del w:id="1658" w:author="Imke Friederike Redeker" w:date="2025-09-24T14:54:00Z" w16du:dateUtc="2025-09-24T12:54:00Z">
        <w:r w:rsidRPr="00AC3043" w:rsidDel="00BA31B4">
          <w:rPr>
            <w:rFonts w:ascii="Calibri" w:hAnsi="Calibri" w:cs="Calibri"/>
            <w:lang w:val="en-US"/>
          </w:rPr>
          <w:delText xml:space="preserve"> with axSpA patients showing significantly more </w:delText>
        </w:r>
        <w:r w:rsidR="000A3541" w:rsidRPr="00AC3043" w:rsidDel="00BA31B4">
          <w:rPr>
            <w:rFonts w:ascii="Calibri" w:hAnsi="Calibri" w:cs="Calibri"/>
            <w:lang w:val="en-US"/>
          </w:rPr>
          <w:delText xml:space="preserve">structural spinal damage </w:delText>
        </w:r>
        <w:r w:rsidRPr="00AC3043" w:rsidDel="00BA31B4">
          <w:rPr>
            <w:rFonts w:ascii="Calibri" w:hAnsi="Calibri" w:cs="Calibri"/>
            <w:lang w:val="en-US"/>
          </w:rPr>
          <w:delText xml:space="preserve">in total and </w:delText>
        </w:r>
        <w:r w:rsidR="000A3541" w:rsidRPr="00AC3043" w:rsidDel="00BA31B4">
          <w:rPr>
            <w:rFonts w:ascii="Calibri" w:hAnsi="Calibri" w:cs="Calibri"/>
            <w:lang w:val="en-US"/>
          </w:rPr>
          <w:delText xml:space="preserve">also higher radiographic </w:delText>
        </w:r>
        <w:r w:rsidRPr="00AC3043" w:rsidDel="00BA31B4">
          <w:rPr>
            <w:rFonts w:ascii="Calibri" w:hAnsi="Calibri" w:cs="Calibri"/>
            <w:lang w:val="en-US"/>
          </w:rPr>
          <w:delText xml:space="preserve">progression </w:delText>
        </w:r>
        <w:r w:rsidR="000A3541" w:rsidRPr="00AC3043" w:rsidDel="00BA31B4">
          <w:rPr>
            <w:rFonts w:ascii="Calibri" w:hAnsi="Calibri" w:cs="Calibri"/>
            <w:lang w:val="en-US"/>
          </w:rPr>
          <w:delText>over time</w:delText>
        </w:r>
        <w:r w:rsidR="00940A0D" w:rsidRPr="00AC3043" w:rsidDel="00BA31B4">
          <w:rPr>
            <w:rFonts w:ascii="Calibri" w:hAnsi="Calibri" w:cs="Calibri"/>
            <w:lang w:val="en-US"/>
          </w:rPr>
          <w:delText xml:space="preserve">. </w:delText>
        </w:r>
        <w:r w:rsidRPr="00AC3043" w:rsidDel="00BA31B4">
          <w:rPr>
            <w:rFonts w:ascii="Calibri" w:hAnsi="Calibri" w:cs="Calibri"/>
            <w:lang w:val="en-US"/>
          </w:rPr>
          <w:delText xml:space="preserve">The study </w:delText>
        </w:r>
        <w:r w:rsidR="000A3541" w:rsidRPr="00AC3043" w:rsidDel="00BA31B4">
          <w:rPr>
            <w:rFonts w:ascii="Calibri" w:hAnsi="Calibri" w:cs="Calibri"/>
            <w:lang w:val="en-US"/>
          </w:rPr>
          <w:delText xml:space="preserve">adds information </w:delText>
        </w:r>
        <w:r w:rsidRPr="00AC3043" w:rsidDel="00BA31B4">
          <w:rPr>
            <w:rFonts w:ascii="Calibri" w:hAnsi="Calibri" w:cs="Calibri"/>
            <w:lang w:val="en-US"/>
          </w:rPr>
          <w:delText xml:space="preserve">towards </w:delText>
        </w:r>
        <w:r w:rsidR="00B9099C" w:rsidRPr="00AC3043" w:rsidDel="00BA31B4">
          <w:rPr>
            <w:rFonts w:ascii="Calibri" w:hAnsi="Calibri" w:cs="Calibri"/>
            <w:lang w:val="en-US"/>
          </w:rPr>
          <w:delText xml:space="preserve">defining differences </w:delText>
        </w:r>
        <w:r w:rsidRPr="00AC3043" w:rsidDel="00BA31B4">
          <w:rPr>
            <w:rFonts w:ascii="Calibri" w:hAnsi="Calibri" w:cs="Calibri"/>
            <w:lang w:val="en-US"/>
          </w:rPr>
          <w:delText xml:space="preserve">between the two </w:delText>
        </w:r>
        <w:r w:rsidR="00B9099C" w:rsidRPr="00AC3043" w:rsidDel="00BA31B4">
          <w:rPr>
            <w:rFonts w:ascii="Calibri" w:hAnsi="Calibri" w:cs="Calibri"/>
            <w:lang w:val="en-US"/>
          </w:rPr>
          <w:delText xml:space="preserve">types of axial involvement in the field of spondyloarthritis in general </w:delText>
        </w:r>
        <w:r w:rsidRPr="00AC3043" w:rsidDel="00BA31B4">
          <w:rPr>
            <w:rFonts w:ascii="Calibri" w:hAnsi="Calibri" w:cs="Calibri"/>
            <w:lang w:val="en-US"/>
          </w:rPr>
          <w:delText>and confirms that, in addition to the clinical and morphological differences, there are also differences in the</w:delText>
        </w:r>
        <w:r w:rsidR="00EF2F52" w:rsidRPr="00AC3043" w:rsidDel="00BA31B4">
          <w:rPr>
            <w:rFonts w:ascii="Calibri" w:hAnsi="Calibri" w:cs="Calibri"/>
            <w:lang w:val="en-US"/>
          </w:rPr>
          <w:delText>ir radiographic</w:delText>
        </w:r>
        <w:r w:rsidRPr="00AC3043" w:rsidDel="00BA31B4">
          <w:rPr>
            <w:rFonts w:ascii="Calibri" w:hAnsi="Calibri" w:cs="Calibri"/>
            <w:lang w:val="en-US"/>
          </w:rPr>
          <w:delText xml:space="preserve"> </w:delText>
        </w:r>
        <w:r w:rsidR="00DD7604" w:rsidRPr="00AC3043" w:rsidDel="00BA31B4">
          <w:rPr>
            <w:rFonts w:ascii="Calibri" w:hAnsi="Calibri" w:cs="Calibri"/>
            <w:lang w:val="en-US"/>
          </w:rPr>
          <w:delText>involvement</w:delText>
        </w:r>
        <w:r w:rsidRPr="00AC3043" w:rsidDel="00BA31B4">
          <w:rPr>
            <w:rFonts w:ascii="Calibri" w:hAnsi="Calibri" w:cs="Calibri"/>
            <w:lang w:val="en-US"/>
          </w:rPr>
          <w:delText xml:space="preserve">. </w:delText>
        </w:r>
      </w:del>
      <w:r w:rsidRPr="00AC3043">
        <w:rPr>
          <w:rFonts w:ascii="Calibri" w:hAnsi="Calibri" w:cs="Calibri"/>
          <w:lang w:val="en-US"/>
        </w:rPr>
        <w:t xml:space="preserve">Further studies </w:t>
      </w:r>
      <w:ins w:id="1659" w:author="Imke Friederike Redeker" w:date="2025-09-24T14:55:00Z" w16du:dateUtc="2025-09-24T12:55:00Z">
        <w:r w:rsidR="00BA31B4" w:rsidRPr="00AC3043">
          <w:rPr>
            <w:rFonts w:ascii="Calibri" w:hAnsi="Calibri" w:cs="Calibri"/>
            <w:lang w:val="en-US"/>
          </w:rPr>
          <w:t>are warranted to reduce uncertainty</w:t>
        </w:r>
      </w:ins>
      <w:del w:id="1660" w:author="Imke Friederike Redeker" w:date="2025-09-24T14:55:00Z" w16du:dateUtc="2025-09-24T12:55:00Z">
        <w:r w:rsidRPr="00AC3043" w:rsidDel="00BA31B4">
          <w:rPr>
            <w:rFonts w:ascii="Calibri" w:hAnsi="Calibri" w:cs="Calibri"/>
            <w:lang w:val="en-US"/>
          </w:rPr>
          <w:delText>will have to show whether these differences really make a difference to the individual treatment approaches</w:delText>
        </w:r>
      </w:del>
      <w:r w:rsidRPr="00AC3043">
        <w:rPr>
          <w:rFonts w:ascii="Calibri" w:hAnsi="Calibri" w:cs="Calibri"/>
          <w:lang w:val="en-US"/>
        </w:rPr>
        <w:t>.</w:t>
      </w:r>
    </w:p>
    <w:p w14:paraId="5DFACEAE" w14:textId="77777777" w:rsidR="00C751F8" w:rsidRDefault="00C751F8" w:rsidP="003703EA">
      <w:pPr>
        <w:spacing w:line="360" w:lineRule="auto"/>
        <w:jc w:val="both"/>
        <w:rPr>
          <w:ins w:id="1661" w:author="Dr. Philipp Sewerin" w:date="2025-10-01T12:30:00Z" w16du:dateUtc="2025-10-01T10:30:00Z"/>
          <w:rFonts w:ascii="Calibri" w:hAnsi="Calibri" w:cs="Calibri"/>
          <w:lang w:val="en-US"/>
        </w:rPr>
      </w:pPr>
    </w:p>
    <w:p w14:paraId="3C278519" w14:textId="77777777" w:rsidR="004300E9" w:rsidRDefault="004300E9" w:rsidP="004300E9">
      <w:pPr>
        <w:spacing w:line="360" w:lineRule="auto"/>
        <w:jc w:val="both"/>
        <w:rPr>
          <w:ins w:id="1662" w:author="Dr. Philipp Sewerin" w:date="2025-10-01T12:30:00Z" w16du:dateUtc="2025-10-01T10:30:00Z"/>
          <w:rFonts w:ascii="Calibri" w:hAnsi="Calibri" w:cs="Calibri"/>
          <w:b/>
          <w:bCs/>
          <w:lang w:val="en-US"/>
        </w:rPr>
      </w:pPr>
      <w:ins w:id="1663" w:author="Dr. Philipp Sewerin" w:date="2025-10-01T12:30:00Z" w16du:dateUtc="2025-10-01T10:30:00Z">
        <w:r w:rsidRPr="001C37E5">
          <w:rPr>
            <w:rFonts w:ascii="Calibri" w:hAnsi="Calibri" w:cs="Calibri"/>
            <w:b/>
            <w:bCs/>
            <w:lang w:val="en-US"/>
          </w:rPr>
          <w:t xml:space="preserve">Declarations </w:t>
        </w:r>
      </w:ins>
    </w:p>
    <w:p w14:paraId="5329D7F0" w14:textId="77777777" w:rsidR="004300E9" w:rsidRPr="008D7EFC" w:rsidRDefault="004300E9" w:rsidP="004300E9">
      <w:pPr>
        <w:spacing w:line="360" w:lineRule="auto"/>
        <w:jc w:val="both"/>
        <w:rPr>
          <w:ins w:id="1664" w:author="Dr. Philipp Sewerin" w:date="2025-10-01T12:30:00Z" w16du:dateUtc="2025-10-01T10:30:00Z"/>
          <w:rFonts w:ascii="Calibri" w:hAnsi="Calibri" w:cs="Calibri"/>
          <w:b/>
          <w:bCs/>
          <w:lang w:val="en-US"/>
        </w:rPr>
      </w:pPr>
      <w:ins w:id="1665" w:author="Dr. Philipp Sewerin" w:date="2025-10-01T12:30:00Z" w16du:dateUtc="2025-10-01T10:30:00Z">
        <w:r w:rsidRPr="008D7EFC">
          <w:rPr>
            <w:rFonts w:ascii="Calibri" w:hAnsi="Calibri" w:cs="Calibri"/>
            <w:b/>
            <w:bCs/>
            <w:lang w:val="en-US"/>
          </w:rPr>
          <w:t>Ethics approval and consent to participate</w:t>
        </w:r>
      </w:ins>
    </w:p>
    <w:p w14:paraId="074DF373" w14:textId="77777777" w:rsidR="004300E9" w:rsidRPr="008D7EFC" w:rsidRDefault="004300E9" w:rsidP="004300E9">
      <w:pPr>
        <w:spacing w:line="360" w:lineRule="auto"/>
        <w:jc w:val="both"/>
        <w:rPr>
          <w:ins w:id="1666" w:author="Dr. Philipp Sewerin" w:date="2025-10-01T12:30:00Z" w16du:dateUtc="2025-10-01T10:30:00Z"/>
          <w:rFonts w:ascii="Calibri" w:hAnsi="Calibri" w:cs="Calibri"/>
          <w:lang w:val="en-US"/>
        </w:rPr>
      </w:pPr>
      <w:ins w:id="1667" w:author="Dr. Philipp Sewerin" w:date="2025-10-01T12:30:00Z" w16du:dateUtc="2025-10-01T10:30:00Z">
        <w:r>
          <w:rPr>
            <w:rFonts w:ascii="Calibri" w:hAnsi="Calibri" w:cs="Calibri"/>
            <w:lang w:val="en-US"/>
          </w:rPr>
          <w:t>A</w:t>
        </w:r>
        <w:r w:rsidRPr="008D7EFC">
          <w:rPr>
            <w:rFonts w:ascii="Calibri" w:hAnsi="Calibri" w:cs="Calibri"/>
            <w:lang w:val="en-US"/>
          </w:rPr>
          <w:t>ll patients gave their consent for usage and publication of results based on their  clinical data and images.</w:t>
        </w:r>
      </w:ins>
    </w:p>
    <w:p w14:paraId="54812D69" w14:textId="77777777" w:rsidR="004300E9" w:rsidRPr="001C37E5" w:rsidRDefault="004300E9" w:rsidP="004300E9">
      <w:pPr>
        <w:spacing w:line="360" w:lineRule="auto"/>
        <w:jc w:val="both"/>
        <w:rPr>
          <w:ins w:id="1668" w:author="Dr. Philipp Sewerin" w:date="2025-10-01T12:30:00Z" w16du:dateUtc="2025-10-01T10:30:00Z"/>
          <w:rFonts w:ascii="Calibri" w:hAnsi="Calibri" w:cs="Calibri"/>
          <w:b/>
          <w:bCs/>
          <w:lang w:val="en-US"/>
        </w:rPr>
      </w:pPr>
      <w:ins w:id="1669" w:author="Dr. Philipp Sewerin" w:date="2025-10-01T12:30:00Z" w16du:dateUtc="2025-10-01T10:30:00Z">
        <w:r w:rsidRPr="001C37E5">
          <w:rPr>
            <w:rFonts w:ascii="Calibri" w:hAnsi="Calibri" w:cs="Calibri"/>
            <w:b/>
            <w:bCs/>
            <w:lang w:val="en-US"/>
          </w:rPr>
          <w:t xml:space="preserve">Data availability </w:t>
        </w:r>
      </w:ins>
    </w:p>
    <w:p w14:paraId="7AB7FC8B" w14:textId="77777777" w:rsidR="004300E9" w:rsidRDefault="004300E9" w:rsidP="004300E9">
      <w:pPr>
        <w:spacing w:line="360" w:lineRule="auto"/>
        <w:jc w:val="both"/>
        <w:rPr>
          <w:ins w:id="1670" w:author="Dr. Philipp Sewerin" w:date="2025-10-01T12:30:00Z" w16du:dateUtc="2025-10-01T10:30:00Z"/>
          <w:rFonts w:ascii="Calibri" w:hAnsi="Calibri" w:cs="Calibri"/>
          <w:lang w:val="en-US"/>
        </w:rPr>
      </w:pPr>
      <w:ins w:id="1671" w:author="Dr. Philipp Sewerin" w:date="2025-10-01T12:30:00Z" w16du:dateUtc="2025-10-01T10:30:00Z">
        <w:r>
          <w:rPr>
            <w:rFonts w:ascii="Calibri" w:hAnsi="Calibri" w:cs="Calibri"/>
            <w:lang w:val="en-US"/>
          </w:rPr>
          <w:t xml:space="preserve">Not applicable </w:t>
        </w:r>
      </w:ins>
    </w:p>
    <w:p w14:paraId="7F6053CF" w14:textId="77777777" w:rsidR="004300E9" w:rsidRPr="001C37E5" w:rsidRDefault="004300E9" w:rsidP="004300E9">
      <w:pPr>
        <w:spacing w:line="360" w:lineRule="auto"/>
        <w:jc w:val="both"/>
        <w:rPr>
          <w:ins w:id="1672" w:author="Dr. Philipp Sewerin" w:date="2025-10-01T12:30:00Z" w16du:dateUtc="2025-10-01T10:30:00Z"/>
          <w:rFonts w:ascii="Calibri" w:hAnsi="Calibri" w:cs="Calibri"/>
          <w:b/>
          <w:bCs/>
          <w:lang w:val="en-US"/>
        </w:rPr>
      </w:pPr>
      <w:ins w:id="1673" w:author="Dr. Philipp Sewerin" w:date="2025-10-01T12:30:00Z" w16du:dateUtc="2025-10-01T10:30:00Z">
        <w:r w:rsidRPr="001C37E5">
          <w:rPr>
            <w:rFonts w:ascii="Calibri" w:hAnsi="Calibri" w:cs="Calibri"/>
            <w:b/>
            <w:bCs/>
            <w:lang w:val="en-US"/>
          </w:rPr>
          <w:t xml:space="preserve">Competing interests </w:t>
        </w:r>
      </w:ins>
    </w:p>
    <w:p w14:paraId="2D7C1B05" w14:textId="77777777" w:rsidR="004300E9" w:rsidRPr="008D7EFC" w:rsidRDefault="004300E9" w:rsidP="004300E9">
      <w:pPr>
        <w:spacing w:line="360" w:lineRule="auto"/>
        <w:jc w:val="both"/>
        <w:rPr>
          <w:ins w:id="1674" w:author="Dr. Philipp Sewerin" w:date="2025-10-01T12:30:00Z" w16du:dateUtc="2025-10-01T10:30:00Z"/>
          <w:rFonts w:ascii="Calibri" w:hAnsi="Calibri" w:cs="Calibri"/>
          <w:lang w:val="en-US"/>
        </w:rPr>
      </w:pPr>
      <w:ins w:id="1675" w:author="Dr. Philipp Sewerin" w:date="2025-10-01T12:30:00Z" w16du:dateUtc="2025-10-01T10:30:00Z">
        <w:r w:rsidRPr="001C37E5">
          <w:rPr>
            <w:rFonts w:ascii="Calibri" w:hAnsi="Calibri" w:cs="Calibri"/>
            <w:lang w:val="en-US"/>
          </w:rPr>
          <w:t>The authors declare no competing interests.</w:t>
        </w:r>
      </w:ins>
    </w:p>
    <w:p w14:paraId="0D255B2C" w14:textId="77777777" w:rsidR="004300E9" w:rsidRPr="001C37E5" w:rsidRDefault="004300E9" w:rsidP="004300E9">
      <w:pPr>
        <w:spacing w:line="360" w:lineRule="auto"/>
        <w:jc w:val="both"/>
        <w:rPr>
          <w:ins w:id="1676" w:author="Dr. Philipp Sewerin" w:date="2025-10-01T12:30:00Z" w16du:dateUtc="2025-10-01T10:30:00Z"/>
          <w:rFonts w:ascii="Calibri" w:hAnsi="Calibri" w:cs="Calibri"/>
          <w:b/>
          <w:bCs/>
          <w:lang w:val="en-US"/>
        </w:rPr>
      </w:pPr>
      <w:ins w:id="1677" w:author="Dr. Philipp Sewerin" w:date="2025-10-01T12:30:00Z" w16du:dateUtc="2025-10-01T10:30:00Z">
        <w:r w:rsidRPr="001C37E5">
          <w:rPr>
            <w:rFonts w:ascii="Calibri" w:hAnsi="Calibri" w:cs="Calibri"/>
            <w:b/>
            <w:bCs/>
            <w:lang w:val="en-US"/>
          </w:rPr>
          <w:t xml:space="preserve">Funding </w:t>
        </w:r>
      </w:ins>
    </w:p>
    <w:p w14:paraId="6D275DFB" w14:textId="77777777" w:rsidR="004300E9" w:rsidRDefault="004300E9" w:rsidP="004300E9">
      <w:pPr>
        <w:spacing w:line="360" w:lineRule="auto"/>
        <w:jc w:val="both"/>
        <w:rPr>
          <w:ins w:id="1678" w:author="Dr. Philipp Sewerin" w:date="2025-10-01T12:30:00Z" w16du:dateUtc="2025-10-01T10:30:00Z"/>
          <w:rFonts w:ascii="Calibri" w:hAnsi="Calibri" w:cs="Calibri"/>
          <w:lang w:val="en-US"/>
        </w:rPr>
      </w:pPr>
      <w:ins w:id="1679" w:author="Dr. Philipp Sewerin" w:date="2025-10-01T12:30:00Z" w16du:dateUtc="2025-10-01T10:30:00Z">
        <w:r>
          <w:rPr>
            <w:rFonts w:ascii="Calibri" w:hAnsi="Calibri" w:cs="Calibri"/>
            <w:lang w:val="en-US"/>
          </w:rPr>
          <w:t xml:space="preserve">Not applicable </w:t>
        </w:r>
      </w:ins>
    </w:p>
    <w:p w14:paraId="1A4D4C77" w14:textId="77777777" w:rsidR="004300E9" w:rsidRPr="008D7EFC" w:rsidRDefault="004300E9" w:rsidP="004300E9">
      <w:pPr>
        <w:spacing w:line="360" w:lineRule="auto"/>
        <w:jc w:val="both"/>
        <w:rPr>
          <w:ins w:id="1680" w:author="Dr. Philipp Sewerin" w:date="2025-10-01T12:30:00Z" w16du:dateUtc="2025-10-01T10:30:00Z"/>
          <w:rFonts w:ascii="Calibri" w:hAnsi="Calibri" w:cs="Calibri"/>
          <w:b/>
          <w:bCs/>
          <w:lang w:val="en-US"/>
        </w:rPr>
      </w:pPr>
      <w:ins w:id="1681" w:author="Dr. Philipp Sewerin" w:date="2025-10-01T12:30:00Z" w16du:dateUtc="2025-10-01T10:30:00Z">
        <w:r w:rsidRPr="008D7EFC">
          <w:rPr>
            <w:rFonts w:ascii="Calibri" w:hAnsi="Calibri" w:cs="Calibri"/>
            <w:b/>
            <w:bCs/>
            <w:lang w:val="en-US"/>
          </w:rPr>
          <w:t>Authors' contributions</w:t>
        </w:r>
      </w:ins>
    </w:p>
    <w:p w14:paraId="227B2276" w14:textId="77777777" w:rsidR="004300E9" w:rsidRDefault="004300E9" w:rsidP="004300E9">
      <w:pPr>
        <w:spacing w:line="360" w:lineRule="auto"/>
        <w:jc w:val="both"/>
        <w:rPr>
          <w:ins w:id="1682" w:author="Dr. Philipp Sewerin" w:date="2025-10-01T12:30:00Z" w16du:dateUtc="2025-10-01T10:30:00Z"/>
          <w:rFonts w:ascii="Calibri" w:hAnsi="Calibri" w:cs="Calibri"/>
          <w:lang w:val="en-US"/>
        </w:rPr>
      </w:pPr>
      <w:ins w:id="1683" w:author="Dr. Philipp Sewerin" w:date="2025-10-01T12:30:00Z" w16du:dateUtc="2025-10-01T10:30:00Z">
        <w:r w:rsidRPr="001C37E5">
          <w:rPr>
            <w:rFonts w:ascii="Calibri" w:hAnsi="Calibri" w:cs="Calibri"/>
            <w:lang w:val="en-US"/>
          </w:rPr>
          <w:t>PS, IR, PM and XB designed the study, PS, IR and XB analysed the data, PS, IR, EL, GS, DS, DA, PM, DK and XB interpreted the data, PS, IR and XB wrote the draft, All authors reviewed the manuscript.</w:t>
        </w:r>
      </w:ins>
    </w:p>
    <w:p w14:paraId="68E5C94E" w14:textId="77777777" w:rsidR="004300E9" w:rsidRPr="001C37E5" w:rsidRDefault="004300E9" w:rsidP="004300E9">
      <w:pPr>
        <w:spacing w:line="360" w:lineRule="auto"/>
        <w:jc w:val="both"/>
        <w:rPr>
          <w:ins w:id="1684" w:author="Dr. Philipp Sewerin" w:date="2025-10-01T12:30:00Z" w16du:dateUtc="2025-10-01T10:30:00Z"/>
          <w:rFonts w:ascii="Calibri" w:hAnsi="Calibri" w:cs="Calibri"/>
          <w:b/>
          <w:bCs/>
          <w:lang w:val="en-US"/>
        </w:rPr>
      </w:pPr>
      <w:ins w:id="1685" w:author="Dr. Philipp Sewerin" w:date="2025-10-01T12:30:00Z" w16du:dateUtc="2025-10-01T10:30:00Z">
        <w:r w:rsidRPr="001C37E5">
          <w:rPr>
            <w:rFonts w:ascii="Calibri" w:hAnsi="Calibri" w:cs="Calibri"/>
            <w:b/>
            <w:bCs/>
            <w:lang w:val="en-US"/>
          </w:rPr>
          <w:t xml:space="preserve">Consent for publication </w:t>
        </w:r>
      </w:ins>
    </w:p>
    <w:p w14:paraId="52689744" w14:textId="77777777" w:rsidR="004300E9" w:rsidRPr="001C37E5" w:rsidRDefault="004300E9" w:rsidP="004300E9">
      <w:pPr>
        <w:spacing w:line="360" w:lineRule="auto"/>
        <w:jc w:val="both"/>
        <w:rPr>
          <w:ins w:id="1686" w:author="Dr. Philipp Sewerin" w:date="2025-10-01T12:30:00Z" w16du:dateUtc="2025-10-01T10:30:00Z"/>
          <w:rFonts w:ascii="Calibri" w:hAnsi="Calibri" w:cs="Calibri"/>
          <w:lang w:val="en-US"/>
        </w:rPr>
      </w:pPr>
      <w:ins w:id="1687" w:author="Dr. Philipp Sewerin" w:date="2025-10-01T12:30:00Z" w16du:dateUtc="2025-10-01T10:30:00Z">
        <w:r w:rsidRPr="001C37E5">
          <w:rPr>
            <w:rFonts w:ascii="Calibri" w:hAnsi="Calibri" w:cs="Calibri"/>
            <w:lang w:val="en-US"/>
          </w:rPr>
          <w:t>Not applicable</w:t>
        </w:r>
      </w:ins>
    </w:p>
    <w:p w14:paraId="117FF50E" w14:textId="77777777" w:rsidR="004300E9" w:rsidRPr="004300E9" w:rsidRDefault="004300E9" w:rsidP="004300E9">
      <w:pPr>
        <w:spacing w:line="360" w:lineRule="auto"/>
        <w:jc w:val="both"/>
        <w:rPr>
          <w:ins w:id="1688" w:author="Dr. Philipp Sewerin" w:date="2025-10-01T12:30:00Z" w16du:dateUtc="2025-10-01T10:30:00Z"/>
          <w:rFonts w:ascii="Segoe UI" w:hAnsi="Segoe UI" w:cs="Segoe UI"/>
          <w:b/>
          <w:bCs/>
          <w:color w:val="000000"/>
          <w:sz w:val="21"/>
          <w:szCs w:val="21"/>
          <w:lang w:val="en-US"/>
          <w:rPrChange w:id="1689" w:author="Dr. Philipp Sewerin" w:date="2025-10-01T12:30:00Z" w16du:dateUtc="2025-10-01T10:30:00Z">
            <w:rPr>
              <w:ins w:id="1690" w:author="Dr. Philipp Sewerin" w:date="2025-10-01T12:30:00Z" w16du:dateUtc="2025-10-01T10:30:00Z"/>
              <w:rFonts w:ascii="Segoe UI" w:hAnsi="Segoe UI" w:cs="Segoe UI"/>
              <w:b/>
              <w:bCs/>
              <w:color w:val="000000"/>
              <w:sz w:val="21"/>
              <w:szCs w:val="21"/>
            </w:rPr>
          </w:rPrChange>
        </w:rPr>
      </w:pPr>
      <w:ins w:id="1691" w:author="Dr. Philipp Sewerin" w:date="2025-10-01T12:30:00Z" w16du:dateUtc="2025-10-01T10:30:00Z">
        <w:r w:rsidRPr="004300E9">
          <w:rPr>
            <w:rFonts w:ascii="Segoe UI" w:hAnsi="Segoe UI" w:cs="Segoe UI"/>
            <w:b/>
            <w:bCs/>
            <w:color w:val="000000"/>
            <w:sz w:val="21"/>
            <w:szCs w:val="21"/>
            <w:lang w:val="en-US"/>
            <w:rPrChange w:id="1692" w:author="Dr. Philipp Sewerin" w:date="2025-10-01T12:30:00Z" w16du:dateUtc="2025-10-01T10:30:00Z">
              <w:rPr>
                <w:rFonts w:ascii="Segoe UI" w:hAnsi="Segoe UI" w:cs="Segoe UI"/>
                <w:b/>
                <w:bCs/>
                <w:color w:val="000000"/>
                <w:sz w:val="21"/>
                <w:szCs w:val="21"/>
              </w:rPr>
            </w:rPrChange>
          </w:rPr>
          <w:t>Acknowledgements</w:t>
        </w:r>
      </w:ins>
    </w:p>
    <w:p w14:paraId="74E8DC65" w14:textId="77777777" w:rsidR="004300E9" w:rsidRDefault="004300E9" w:rsidP="004300E9">
      <w:pPr>
        <w:spacing w:line="360" w:lineRule="auto"/>
        <w:jc w:val="both"/>
        <w:rPr>
          <w:ins w:id="1693" w:author="Dr. Philipp Sewerin" w:date="2025-10-01T12:30:00Z" w16du:dateUtc="2025-10-01T10:30:00Z"/>
          <w:rFonts w:ascii="Calibri" w:hAnsi="Calibri" w:cs="Calibri"/>
          <w:lang w:val="en-US"/>
        </w:rPr>
      </w:pPr>
      <w:ins w:id="1694" w:author="Dr. Philipp Sewerin" w:date="2025-10-01T12:30:00Z" w16du:dateUtc="2025-10-01T10:30:00Z">
        <w:r>
          <w:rPr>
            <w:rFonts w:ascii="Calibri" w:hAnsi="Calibri" w:cs="Calibri"/>
            <w:lang w:val="en-US"/>
          </w:rPr>
          <w:t xml:space="preserve">Not applicable </w:t>
        </w:r>
      </w:ins>
    </w:p>
    <w:p w14:paraId="2C5D5D95" w14:textId="77777777" w:rsidR="004300E9" w:rsidRPr="00AC3043" w:rsidRDefault="004300E9" w:rsidP="003703EA">
      <w:pPr>
        <w:spacing w:line="360" w:lineRule="auto"/>
        <w:jc w:val="both"/>
        <w:rPr>
          <w:rFonts w:ascii="Calibri" w:hAnsi="Calibri" w:cs="Calibri"/>
          <w:lang w:val="en-US"/>
        </w:rPr>
      </w:pPr>
    </w:p>
    <w:p w14:paraId="2BC58D8C" w14:textId="625F03D4" w:rsidR="00C751F8" w:rsidRPr="00AC3043" w:rsidRDefault="00C751F8">
      <w:pPr>
        <w:rPr>
          <w:rFonts w:ascii="Calibri" w:hAnsi="Calibri" w:cs="Calibri"/>
          <w:lang w:val="en-US"/>
        </w:rPr>
      </w:pPr>
      <w:r w:rsidRPr="00AC3043">
        <w:rPr>
          <w:rFonts w:ascii="Calibri" w:hAnsi="Calibri" w:cs="Calibri"/>
          <w:lang w:val="en-US"/>
        </w:rPr>
        <w:br w:type="page"/>
      </w:r>
    </w:p>
    <w:p w14:paraId="22DA8D58" w14:textId="62834C23" w:rsidR="00C751F8" w:rsidRPr="00AC3043" w:rsidRDefault="00C751F8" w:rsidP="00C751F8">
      <w:pPr>
        <w:pStyle w:val="berschrift2"/>
        <w:rPr>
          <w:lang w:val="en-US"/>
        </w:rPr>
      </w:pPr>
      <w:r w:rsidRPr="00AC3043">
        <w:rPr>
          <w:lang w:val="en-US"/>
        </w:rPr>
        <w:lastRenderedPageBreak/>
        <w:t xml:space="preserve">Literature </w:t>
      </w:r>
    </w:p>
    <w:p w14:paraId="4917A093" w14:textId="77777777" w:rsidR="00C751F8" w:rsidRPr="00AC3043" w:rsidRDefault="00C751F8">
      <w:pPr>
        <w:rPr>
          <w:rFonts w:ascii="Calibri" w:hAnsi="Calibri" w:cs="Calibri"/>
          <w:lang w:val="en-US"/>
        </w:rPr>
      </w:pPr>
    </w:p>
    <w:p w14:paraId="69E068F8" w14:textId="77777777" w:rsidR="006E0E09" w:rsidRPr="00AC3043" w:rsidRDefault="00C751F8" w:rsidP="006E0E09">
      <w:pPr>
        <w:widowControl w:val="0"/>
        <w:autoSpaceDE w:val="0"/>
        <w:autoSpaceDN w:val="0"/>
        <w:adjustRightInd w:val="0"/>
        <w:rPr>
          <w:rFonts w:ascii="Times New Roman" w:hAnsi="Times New Roman" w:cs="Times New Roman"/>
          <w:kern w:val="0"/>
          <w:lang w:val="en-US"/>
        </w:rPr>
      </w:pPr>
      <w:r w:rsidRPr="00AC3043">
        <w:rPr>
          <w:lang w:val="en-US"/>
          <w:rPrChange w:id="1695" w:author="Imke Friederike Redeker" w:date="2025-09-24T15:09:00Z" w16du:dateUtc="2025-09-24T13:09:00Z">
            <w:rPr/>
          </w:rPrChange>
        </w:rPr>
        <w:fldChar w:fldCharType="begin"/>
      </w:r>
      <w:r w:rsidR="006E0E09" w:rsidRPr="00AC3043">
        <w:rPr>
          <w:lang w:val="en-US"/>
        </w:rPr>
        <w:instrText xml:space="preserve"> ADDIN ZOTERO_BIBL {"uncited":[],"omitted":[],"custom":[]} CSL_BIBLIOGRAPHY </w:instrText>
      </w:r>
      <w:r w:rsidRPr="00AC3043">
        <w:rPr>
          <w:lang w:val="en-US"/>
        </w:rPr>
        <w:fldChar w:fldCharType="separate"/>
      </w:r>
      <w:r w:rsidR="006E0E09" w:rsidRPr="00AC3043">
        <w:rPr>
          <w:rFonts w:ascii="Times New Roman" w:hAnsi="Times New Roman" w:cs="Times New Roman"/>
          <w:kern w:val="0"/>
          <w:lang w:val="en-US"/>
        </w:rPr>
        <w:t>1.</w:t>
      </w:r>
      <w:r w:rsidR="006E0E09" w:rsidRPr="00AC3043">
        <w:rPr>
          <w:rFonts w:ascii="Times New Roman" w:hAnsi="Times New Roman" w:cs="Times New Roman"/>
          <w:kern w:val="0"/>
          <w:lang w:val="en-US"/>
        </w:rPr>
        <w:tab/>
        <w:t xml:space="preserve">Robinson, P. C., Van Der Linden, S., Khan, M. A. &amp; Taylor, W. J. Axial spondyloarthritis: concept, construct, classification and implications for therapy. </w:t>
      </w:r>
      <w:r w:rsidR="006E0E09" w:rsidRPr="00AC3043">
        <w:rPr>
          <w:rFonts w:ascii="Times New Roman" w:hAnsi="Times New Roman" w:cs="Times New Roman"/>
          <w:i/>
          <w:iCs/>
          <w:kern w:val="0"/>
          <w:lang w:val="en-US"/>
        </w:rPr>
        <w:t>Nat Rev Rheumatol</w:t>
      </w:r>
      <w:r w:rsidR="006E0E09" w:rsidRPr="00AC3043">
        <w:rPr>
          <w:rFonts w:ascii="Times New Roman" w:hAnsi="Times New Roman" w:cs="Times New Roman"/>
          <w:kern w:val="0"/>
          <w:lang w:val="en-US"/>
        </w:rPr>
        <w:t xml:space="preserve"> </w:t>
      </w:r>
      <w:r w:rsidR="006E0E09" w:rsidRPr="00AC3043">
        <w:rPr>
          <w:rFonts w:ascii="Times New Roman" w:hAnsi="Times New Roman" w:cs="Times New Roman"/>
          <w:b/>
          <w:bCs/>
          <w:kern w:val="0"/>
          <w:lang w:val="en-US"/>
        </w:rPr>
        <w:t>17</w:t>
      </w:r>
      <w:r w:rsidR="006E0E09" w:rsidRPr="00AC3043">
        <w:rPr>
          <w:rFonts w:ascii="Times New Roman" w:hAnsi="Times New Roman" w:cs="Times New Roman"/>
          <w:kern w:val="0"/>
          <w:lang w:val="en-US"/>
        </w:rPr>
        <w:t>, 109–118 (2021).</w:t>
      </w:r>
    </w:p>
    <w:p w14:paraId="6127F478"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2.</w:t>
      </w:r>
      <w:r w:rsidRPr="00AC3043">
        <w:rPr>
          <w:rFonts w:ascii="Times New Roman" w:hAnsi="Times New Roman" w:cs="Times New Roman"/>
          <w:kern w:val="0"/>
          <w:lang w:val="en-US"/>
        </w:rPr>
        <w:tab/>
        <w:t xml:space="preserve">Robinson, P. C., Sengupta, R. &amp; Siebert, S. Non-Radiographic Axial Spondyloarthritis (nr-axSpA): Advances in Classification, Imaging and Therapy. </w:t>
      </w:r>
      <w:r w:rsidRPr="00AC3043">
        <w:rPr>
          <w:rFonts w:ascii="Times New Roman" w:hAnsi="Times New Roman" w:cs="Times New Roman"/>
          <w:i/>
          <w:iCs/>
          <w:kern w:val="0"/>
          <w:lang w:val="en-US"/>
        </w:rPr>
        <w:t>Rheumatol Ther</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6</w:t>
      </w:r>
      <w:r w:rsidRPr="00AC3043">
        <w:rPr>
          <w:rFonts w:ascii="Times New Roman" w:hAnsi="Times New Roman" w:cs="Times New Roman"/>
          <w:kern w:val="0"/>
          <w:lang w:val="en-US"/>
        </w:rPr>
        <w:t>, 165–177 (2019).</w:t>
      </w:r>
    </w:p>
    <w:p w14:paraId="54DA7B88"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3.</w:t>
      </w:r>
      <w:r w:rsidRPr="00AC3043">
        <w:rPr>
          <w:rFonts w:ascii="Times New Roman" w:hAnsi="Times New Roman" w:cs="Times New Roman"/>
          <w:kern w:val="0"/>
          <w:lang w:val="en-US"/>
        </w:rPr>
        <w:tab/>
        <w:t xml:space="preserve">FitzGerald, O.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Psoriatic arthritis. </w:t>
      </w:r>
      <w:r w:rsidRPr="00AC3043">
        <w:rPr>
          <w:rFonts w:ascii="Times New Roman" w:hAnsi="Times New Roman" w:cs="Times New Roman"/>
          <w:i/>
          <w:iCs/>
          <w:kern w:val="0"/>
          <w:lang w:val="en-US"/>
        </w:rPr>
        <w:t>Nat Rev Dis Primers</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7</w:t>
      </w:r>
      <w:r w:rsidRPr="00AC3043">
        <w:rPr>
          <w:rFonts w:ascii="Times New Roman" w:hAnsi="Times New Roman" w:cs="Times New Roman"/>
          <w:kern w:val="0"/>
          <w:lang w:val="en-US"/>
        </w:rPr>
        <w:t>, 59 (2021).</w:t>
      </w:r>
    </w:p>
    <w:p w14:paraId="5CC1E560"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4.</w:t>
      </w:r>
      <w:r w:rsidRPr="00AC3043">
        <w:rPr>
          <w:rFonts w:ascii="Times New Roman" w:hAnsi="Times New Roman" w:cs="Times New Roman"/>
          <w:kern w:val="0"/>
          <w:lang w:val="en-US"/>
        </w:rPr>
        <w:tab/>
        <w:t xml:space="preserve">Ogdie, A.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Evaluation of Clinical Diagnosis of Axial Psoriatic Arthritis (PsA) or Elevated Patient-reported Spine Pain in CorEvitas’ PsA/Spondyloarthritis Registry. </w:t>
      </w:r>
      <w:r w:rsidRPr="00AC3043">
        <w:rPr>
          <w:rFonts w:ascii="Times New Roman" w:hAnsi="Times New Roman" w:cs="Times New Roman"/>
          <w:i/>
          <w:iCs/>
          <w:kern w:val="0"/>
          <w:lang w:val="en-US"/>
        </w:rPr>
        <w:t>The Journal of Rheumatology</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49</w:t>
      </w:r>
      <w:r w:rsidRPr="00AC3043">
        <w:rPr>
          <w:rFonts w:ascii="Times New Roman" w:hAnsi="Times New Roman" w:cs="Times New Roman"/>
          <w:kern w:val="0"/>
          <w:lang w:val="en-US"/>
        </w:rPr>
        <w:t>, 281–290 (2022).</w:t>
      </w:r>
    </w:p>
    <w:p w14:paraId="15896CF8"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5.</w:t>
      </w:r>
      <w:r w:rsidRPr="00AC3043">
        <w:rPr>
          <w:rFonts w:ascii="Times New Roman" w:hAnsi="Times New Roman" w:cs="Times New Roman"/>
          <w:kern w:val="0"/>
          <w:lang w:val="en-US"/>
        </w:rPr>
        <w:tab/>
        <w:t xml:space="preserve">Moll, J. M. H. &amp; Wright, V. Psoriatic arthritis. </w:t>
      </w:r>
      <w:r w:rsidRPr="00AC3043">
        <w:rPr>
          <w:rFonts w:ascii="Times New Roman" w:hAnsi="Times New Roman" w:cs="Times New Roman"/>
          <w:i/>
          <w:iCs/>
          <w:kern w:val="0"/>
          <w:lang w:val="en-US"/>
        </w:rPr>
        <w:t>Seminars in Arthritis and Rheumatism</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3</w:t>
      </w:r>
      <w:r w:rsidRPr="00AC3043">
        <w:rPr>
          <w:rFonts w:ascii="Times New Roman" w:hAnsi="Times New Roman" w:cs="Times New Roman"/>
          <w:kern w:val="0"/>
          <w:lang w:val="en-US"/>
        </w:rPr>
        <w:t>, 55–78 (1973).</w:t>
      </w:r>
    </w:p>
    <w:p w14:paraId="54261872"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6.</w:t>
      </w:r>
      <w:r w:rsidRPr="00AC3043">
        <w:rPr>
          <w:rFonts w:ascii="Times New Roman" w:hAnsi="Times New Roman" w:cs="Times New Roman"/>
          <w:kern w:val="0"/>
          <w:lang w:val="en-US"/>
        </w:rPr>
        <w:tab/>
        <w:t xml:space="preserve">Baraliakos, X. &amp; Braun, J. Imaging Scoring Methods in Axial Spondyloarthritis. </w:t>
      </w:r>
      <w:r w:rsidRPr="00AC3043">
        <w:rPr>
          <w:rFonts w:ascii="Times New Roman" w:hAnsi="Times New Roman" w:cs="Times New Roman"/>
          <w:i/>
          <w:iCs/>
          <w:kern w:val="0"/>
          <w:lang w:val="en-US"/>
        </w:rPr>
        <w:t>Rheum. Dis. Clin. North Am.</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42</w:t>
      </w:r>
      <w:r w:rsidRPr="00AC3043">
        <w:rPr>
          <w:rFonts w:ascii="Times New Roman" w:hAnsi="Times New Roman" w:cs="Times New Roman"/>
          <w:kern w:val="0"/>
          <w:lang w:val="en-US"/>
        </w:rPr>
        <w:t>, 663–678 (2016).</w:t>
      </w:r>
    </w:p>
    <w:p w14:paraId="5484A9A6"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7.</w:t>
      </w:r>
      <w:r w:rsidRPr="00AC3043">
        <w:rPr>
          <w:rFonts w:ascii="Times New Roman" w:hAnsi="Times New Roman" w:cs="Times New Roman"/>
          <w:kern w:val="0"/>
          <w:lang w:val="en-US"/>
        </w:rPr>
        <w:tab/>
        <w:t xml:space="preserve">Baraliakos, X., Coates, L. C. &amp; Braun, J. The involvement of the spine in psoriatic arthritis. </w:t>
      </w:r>
      <w:r w:rsidRPr="00AC3043">
        <w:rPr>
          <w:rFonts w:ascii="Times New Roman" w:hAnsi="Times New Roman" w:cs="Times New Roman"/>
          <w:i/>
          <w:iCs/>
          <w:kern w:val="0"/>
          <w:lang w:val="en-US"/>
        </w:rPr>
        <w:t>Clinical and Experimental Rheumatology</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33</w:t>
      </w:r>
      <w:r w:rsidRPr="00AC3043">
        <w:rPr>
          <w:rFonts w:ascii="Times New Roman" w:hAnsi="Times New Roman" w:cs="Times New Roman"/>
          <w:kern w:val="0"/>
          <w:lang w:val="en-US"/>
        </w:rPr>
        <w:t>, S31-5 (2015).</w:t>
      </w:r>
    </w:p>
    <w:p w14:paraId="006D3627"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8.</w:t>
      </w:r>
      <w:r w:rsidRPr="00AC3043">
        <w:rPr>
          <w:rFonts w:ascii="Times New Roman" w:hAnsi="Times New Roman" w:cs="Times New Roman"/>
          <w:kern w:val="0"/>
          <w:lang w:val="en-US"/>
        </w:rPr>
        <w:tab/>
        <w:t xml:space="preserve">Krueger, J. G.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IL-23 past, present, and future: a roadmap to advancing IL-23 science and therapy. </w:t>
      </w:r>
      <w:r w:rsidRPr="00AC3043">
        <w:rPr>
          <w:rFonts w:ascii="Times New Roman" w:hAnsi="Times New Roman" w:cs="Times New Roman"/>
          <w:i/>
          <w:iCs/>
          <w:kern w:val="0"/>
          <w:lang w:val="en-US"/>
        </w:rPr>
        <w:t>Front. Immunol.</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15</w:t>
      </w:r>
      <w:r w:rsidRPr="00AC3043">
        <w:rPr>
          <w:rFonts w:ascii="Times New Roman" w:hAnsi="Times New Roman" w:cs="Times New Roman"/>
          <w:kern w:val="0"/>
          <w:lang w:val="en-US"/>
        </w:rPr>
        <w:t>, 1331217 (2024).</w:t>
      </w:r>
    </w:p>
    <w:p w14:paraId="78C31868"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9.</w:t>
      </w:r>
      <w:r w:rsidRPr="00AC3043">
        <w:rPr>
          <w:rFonts w:ascii="Times New Roman" w:hAnsi="Times New Roman" w:cs="Times New Roman"/>
          <w:kern w:val="0"/>
          <w:lang w:val="en-US"/>
        </w:rPr>
        <w:tab/>
        <w:t xml:space="preserve">Mease, P. J.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Efficacy of Guselkumab on Axial-Related Symptoms Through up to 2 Years in Adults with Active Psoriatic Arthritis in the Phase 3, Randomized, Placebo-Controlled DISCOVER-2 Study. </w:t>
      </w:r>
      <w:r w:rsidRPr="00AC3043">
        <w:rPr>
          <w:rFonts w:ascii="Times New Roman" w:hAnsi="Times New Roman" w:cs="Times New Roman"/>
          <w:i/>
          <w:iCs/>
          <w:kern w:val="0"/>
          <w:lang w:val="en-US"/>
        </w:rPr>
        <w:t>Rheumatol Ther</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10</w:t>
      </w:r>
      <w:r w:rsidRPr="00AC3043">
        <w:rPr>
          <w:rFonts w:ascii="Times New Roman" w:hAnsi="Times New Roman" w:cs="Times New Roman"/>
          <w:kern w:val="0"/>
          <w:lang w:val="en-US"/>
        </w:rPr>
        <w:t>, 1637–1653 (2023).</w:t>
      </w:r>
    </w:p>
    <w:p w14:paraId="6F8C4E5B"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0.</w:t>
      </w:r>
      <w:r w:rsidRPr="00AC3043">
        <w:rPr>
          <w:rFonts w:ascii="Times New Roman" w:hAnsi="Times New Roman" w:cs="Times New Roman"/>
          <w:kern w:val="0"/>
          <w:lang w:val="en-US"/>
        </w:rPr>
        <w:tab/>
        <w:t xml:space="preserve">Gladman, D. D.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Efficacy and safety of guselkumab in biologic-naïve patients with active axial psoriatic arthritis: study protocol for STAR, a phase 4, randomized, double-blinded, placebo-controlled trial. </w:t>
      </w:r>
      <w:r w:rsidRPr="00AC3043">
        <w:rPr>
          <w:rFonts w:ascii="Times New Roman" w:hAnsi="Times New Roman" w:cs="Times New Roman"/>
          <w:i/>
          <w:iCs/>
          <w:kern w:val="0"/>
          <w:lang w:val="en-US"/>
        </w:rPr>
        <w:t>Trials</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23</w:t>
      </w:r>
      <w:r w:rsidRPr="00AC3043">
        <w:rPr>
          <w:rFonts w:ascii="Times New Roman" w:hAnsi="Times New Roman" w:cs="Times New Roman"/>
          <w:kern w:val="0"/>
          <w:lang w:val="en-US"/>
        </w:rPr>
        <w:t>, 743 (2022).</w:t>
      </w:r>
    </w:p>
    <w:p w14:paraId="74A6F91C"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1.</w:t>
      </w:r>
      <w:r w:rsidRPr="00AC3043">
        <w:rPr>
          <w:rFonts w:ascii="Times New Roman" w:hAnsi="Times New Roman" w:cs="Times New Roman"/>
          <w:kern w:val="0"/>
          <w:lang w:val="en-US"/>
        </w:rPr>
        <w:tab/>
        <w:t xml:space="preserve">Baeten, D.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Risankizumab, an IL-23 inhibitor, for ankylosing spondylitis: results of a randomised, double-blind, placebo-controlled, proof-of-concept, dose-finding phase 2 study. </w:t>
      </w:r>
      <w:r w:rsidRPr="00AC3043">
        <w:rPr>
          <w:rFonts w:ascii="Times New Roman" w:hAnsi="Times New Roman" w:cs="Times New Roman"/>
          <w:i/>
          <w:iCs/>
          <w:kern w:val="0"/>
          <w:lang w:val="en-US"/>
        </w:rPr>
        <w:t>Ann Rheum Dis</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77</w:t>
      </w:r>
      <w:r w:rsidRPr="00AC3043">
        <w:rPr>
          <w:rFonts w:ascii="Times New Roman" w:hAnsi="Times New Roman" w:cs="Times New Roman"/>
          <w:kern w:val="0"/>
          <w:lang w:val="en-US"/>
        </w:rPr>
        <w:t>, 1295–1302 (2018).</w:t>
      </w:r>
    </w:p>
    <w:p w14:paraId="44AF9158"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2.</w:t>
      </w:r>
      <w:r w:rsidRPr="00AC3043">
        <w:rPr>
          <w:rFonts w:ascii="Times New Roman" w:hAnsi="Times New Roman" w:cs="Times New Roman"/>
          <w:kern w:val="0"/>
          <w:lang w:val="en-US"/>
        </w:rPr>
        <w:tab/>
        <w:t xml:space="preserve">Deodhar, A.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Three Multicenter, Randomized, Double‐Blind, Placebo‐Controlled Studies Evaluating the Efficacy and Safety of Ustekinumab in Axial Spondyloarthritis. </w:t>
      </w:r>
      <w:r w:rsidRPr="00AC3043">
        <w:rPr>
          <w:rFonts w:ascii="Times New Roman" w:hAnsi="Times New Roman" w:cs="Times New Roman"/>
          <w:i/>
          <w:iCs/>
          <w:kern w:val="0"/>
          <w:lang w:val="en-US"/>
        </w:rPr>
        <w:t>Arthritis &amp; Rheumatology</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71</w:t>
      </w:r>
      <w:r w:rsidRPr="00AC3043">
        <w:rPr>
          <w:rFonts w:ascii="Times New Roman" w:hAnsi="Times New Roman" w:cs="Times New Roman"/>
          <w:kern w:val="0"/>
          <w:lang w:val="en-US"/>
        </w:rPr>
        <w:t>, 258–270 (2019).</w:t>
      </w:r>
    </w:p>
    <w:p w14:paraId="1E67C5A5"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3.</w:t>
      </w:r>
      <w:r w:rsidRPr="00AC3043">
        <w:rPr>
          <w:rFonts w:ascii="Times New Roman" w:hAnsi="Times New Roman" w:cs="Times New Roman"/>
          <w:kern w:val="0"/>
          <w:lang w:val="en-US"/>
        </w:rPr>
        <w:tab/>
        <w:t xml:space="preserve">Regierer, A. C.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Comparison of patients with axial PsA and patients with axSpA and concomitant psoriasis: an analysis of the German register RABBIT-SpA. </w:t>
      </w:r>
      <w:r w:rsidRPr="00AC3043">
        <w:rPr>
          <w:rFonts w:ascii="Times New Roman" w:hAnsi="Times New Roman" w:cs="Times New Roman"/>
          <w:i/>
          <w:iCs/>
          <w:kern w:val="0"/>
          <w:lang w:val="en-US"/>
        </w:rPr>
        <w:t>RMD Open</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9</w:t>
      </w:r>
      <w:r w:rsidRPr="00AC3043">
        <w:rPr>
          <w:rFonts w:ascii="Times New Roman" w:hAnsi="Times New Roman" w:cs="Times New Roman"/>
          <w:kern w:val="0"/>
          <w:lang w:val="en-US"/>
        </w:rPr>
        <w:t>, e002837 (2023).</w:t>
      </w:r>
    </w:p>
    <w:p w14:paraId="0E161B45"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4.</w:t>
      </w:r>
      <w:r w:rsidRPr="00AC3043">
        <w:rPr>
          <w:rFonts w:ascii="Times New Roman" w:hAnsi="Times New Roman" w:cs="Times New Roman"/>
          <w:kern w:val="0"/>
          <w:lang w:val="en-US"/>
        </w:rPr>
        <w:tab/>
        <w:t xml:space="preserve">Creemers, M. C. W.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Assessment of outcome in ankylosing spondylitis: an extended radiographic scoring system. </w:t>
      </w:r>
      <w:r w:rsidRPr="00AC3043">
        <w:rPr>
          <w:rFonts w:ascii="Times New Roman" w:hAnsi="Times New Roman" w:cs="Times New Roman"/>
          <w:i/>
          <w:iCs/>
          <w:kern w:val="0"/>
          <w:lang w:val="en-US"/>
        </w:rPr>
        <w:t>Ann Rheum Dis</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64</w:t>
      </w:r>
      <w:r w:rsidRPr="00AC3043">
        <w:rPr>
          <w:rFonts w:ascii="Times New Roman" w:hAnsi="Times New Roman" w:cs="Times New Roman"/>
          <w:kern w:val="0"/>
          <w:lang w:val="en-US"/>
        </w:rPr>
        <w:t>, 127–129 (2005).</w:t>
      </w:r>
    </w:p>
    <w:p w14:paraId="0120CEC2"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5.</w:t>
      </w:r>
      <w:r w:rsidRPr="00AC3043">
        <w:rPr>
          <w:rFonts w:ascii="Times New Roman" w:hAnsi="Times New Roman" w:cs="Times New Roman"/>
          <w:kern w:val="0"/>
          <w:lang w:val="en-US"/>
        </w:rPr>
        <w:tab/>
        <w:t xml:space="preserve">Ramiro, S.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ASAS-EULAR recommendations for the management of axial spondyloarthritis: 2022 update. </w:t>
      </w:r>
      <w:r w:rsidRPr="00AC3043">
        <w:rPr>
          <w:rFonts w:ascii="Times New Roman" w:hAnsi="Times New Roman" w:cs="Times New Roman"/>
          <w:i/>
          <w:iCs/>
          <w:kern w:val="0"/>
          <w:lang w:val="en-US"/>
        </w:rPr>
        <w:t>Ann Rheum Dis</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82</w:t>
      </w:r>
      <w:r w:rsidRPr="00AC3043">
        <w:rPr>
          <w:rFonts w:ascii="Times New Roman" w:hAnsi="Times New Roman" w:cs="Times New Roman"/>
          <w:kern w:val="0"/>
          <w:lang w:val="en-US"/>
        </w:rPr>
        <w:t>, 19 (2023).</w:t>
      </w:r>
    </w:p>
    <w:p w14:paraId="62A88DCA"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6.</w:t>
      </w:r>
      <w:r w:rsidRPr="00AC3043">
        <w:rPr>
          <w:rFonts w:ascii="Times New Roman" w:hAnsi="Times New Roman" w:cs="Times New Roman"/>
          <w:kern w:val="0"/>
          <w:lang w:val="en-US"/>
        </w:rPr>
        <w:tab/>
        <w:t xml:space="preserve">Baraliakos, X.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Secukinumab in patients with psoriatic arthritis and axial manifestations: results from the double-blind, randomised, phase 3 MAXIMISE trial. </w:t>
      </w:r>
      <w:r w:rsidRPr="00AC3043">
        <w:rPr>
          <w:rFonts w:ascii="Times New Roman" w:hAnsi="Times New Roman" w:cs="Times New Roman"/>
          <w:i/>
          <w:iCs/>
          <w:kern w:val="0"/>
          <w:lang w:val="en-US"/>
        </w:rPr>
        <w:t>Ann Rheum Dis</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80</w:t>
      </w:r>
      <w:r w:rsidRPr="00AC3043">
        <w:rPr>
          <w:rFonts w:ascii="Times New Roman" w:hAnsi="Times New Roman" w:cs="Times New Roman"/>
          <w:kern w:val="0"/>
          <w:lang w:val="en-US"/>
        </w:rPr>
        <w:t>, 582–590 (2021).</w:t>
      </w:r>
    </w:p>
    <w:p w14:paraId="775469C1" w14:textId="77777777" w:rsidR="006E0E09" w:rsidRPr="00E2555F" w:rsidRDefault="006E0E09" w:rsidP="006E0E09">
      <w:pPr>
        <w:widowControl w:val="0"/>
        <w:autoSpaceDE w:val="0"/>
        <w:autoSpaceDN w:val="0"/>
        <w:adjustRightInd w:val="0"/>
        <w:rPr>
          <w:rFonts w:ascii="Times New Roman" w:hAnsi="Times New Roman" w:cs="Times New Roman"/>
          <w:kern w:val="0"/>
          <w:lang w:val="fr-FR"/>
        </w:rPr>
      </w:pPr>
      <w:r w:rsidRPr="00AC3043">
        <w:rPr>
          <w:rFonts w:ascii="Times New Roman" w:hAnsi="Times New Roman" w:cs="Times New Roman"/>
          <w:kern w:val="0"/>
          <w:lang w:val="en-US"/>
        </w:rPr>
        <w:t>17.</w:t>
      </w:r>
      <w:r w:rsidRPr="00AC3043">
        <w:rPr>
          <w:rFonts w:ascii="Times New Roman" w:hAnsi="Times New Roman" w:cs="Times New Roman"/>
          <w:kern w:val="0"/>
          <w:lang w:val="en-US"/>
        </w:rPr>
        <w:tab/>
        <w:t xml:space="preserve">Gossec, L.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EULAR recommendations for the management of psoriatic arthritis with pharmacological therapies: 2023 update. </w:t>
      </w:r>
      <w:r w:rsidRPr="00E2555F">
        <w:rPr>
          <w:rFonts w:ascii="Times New Roman" w:hAnsi="Times New Roman" w:cs="Times New Roman"/>
          <w:i/>
          <w:iCs/>
          <w:kern w:val="0"/>
          <w:lang w:val="fr-FR"/>
        </w:rPr>
        <w:t>Ann Rheum Dis</w:t>
      </w:r>
      <w:r w:rsidRPr="00E2555F">
        <w:rPr>
          <w:rFonts w:ascii="Times New Roman" w:hAnsi="Times New Roman" w:cs="Times New Roman"/>
          <w:kern w:val="0"/>
          <w:lang w:val="fr-FR"/>
        </w:rPr>
        <w:t xml:space="preserve"> ard-2024-225531 (2024) doi:10.1136/ard-2024-225531.</w:t>
      </w:r>
    </w:p>
    <w:p w14:paraId="7C6A0194"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E2555F">
        <w:rPr>
          <w:rFonts w:ascii="Times New Roman" w:hAnsi="Times New Roman" w:cs="Times New Roman"/>
          <w:kern w:val="0"/>
          <w:lang w:val="fr-FR"/>
        </w:rPr>
        <w:t>18.</w:t>
      </w:r>
      <w:r w:rsidRPr="00E2555F">
        <w:rPr>
          <w:rFonts w:ascii="Times New Roman" w:hAnsi="Times New Roman" w:cs="Times New Roman"/>
          <w:kern w:val="0"/>
          <w:lang w:val="fr-FR"/>
        </w:rPr>
        <w:tab/>
        <w:t xml:space="preserve">Coates, L. C. </w:t>
      </w:r>
      <w:r w:rsidRPr="00E2555F">
        <w:rPr>
          <w:rFonts w:ascii="Times New Roman" w:hAnsi="Times New Roman" w:cs="Times New Roman"/>
          <w:i/>
          <w:iCs/>
          <w:kern w:val="0"/>
          <w:lang w:val="fr-FR"/>
        </w:rPr>
        <w:t>et al.</w:t>
      </w:r>
      <w:r w:rsidRPr="00E2555F">
        <w:rPr>
          <w:rFonts w:ascii="Times New Roman" w:hAnsi="Times New Roman" w:cs="Times New Roman"/>
          <w:kern w:val="0"/>
          <w:lang w:val="fr-FR"/>
        </w:rPr>
        <w:t xml:space="preserve"> </w:t>
      </w:r>
      <w:r w:rsidRPr="00AC3043">
        <w:rPr>
          <w:rFonts w:ascii="Times New Roman" w:hAnsi="Times New Roman" w:cs="Times New Roman"/>
          <w:kern w:val="0"/>
          <w:lang w:val="en-US"/>
        </w:rPr>
        <w:t xml:space="preserve">Group for Research and Assessment of Psoriasis and Psoriatic Arthritis (GRAPPA): updated treatment recommendations for psoriatic arthritis 2021. </w:t>
      </w:r>
      <w:r w:rsidRPr="00AC3043">
        <w:rPr>
          <w:rFonts w:ascii="Times New Roman" w:hAnsi="Times New Roman" w:cs="Times New Roman"/>
          <w:i/>
          <w:iCs/>
          <w:kern w:val="0"/>
          <w:lang w:val="en-US"/>
        </w:rPr>
        <w:t>Nat Rev Rheumatol</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18</w:t>
      </w:r>
      <w:r w:rsidRPr="00AC3043">
        <w:rPr>
          <w:rFonts w:ascii="Times New Roman" w:hAnsi="Times New Roman" w:cs="Times New Roman"/>
          <w:kern w:val="0"/>
          <w:lang w:val="en-US"/>
        </w:rPr>
        <w:t>, 465–479 (2022).</w:t>
      </w:r>
    </w:p>
    <w:p w14:paraId="09CB7D56"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t>19.</w:t>
      </w:r>
      <w:r w:rsidRPr="00AC3043">
        <w:rPr>
          <w:rFonts w:ascii="Times New Roman" w:hAnsi="Times New Roman" w:cs="Times New Roman"/>
          <w:kern w:val="0"/>
          <w:lang w:val="en-US"/>
        </w:rPr>
        <w:tab/>
        <w:t xml:space="preserve">Benavent, D.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Axial spondyloarthritis and axial psoriatic arthritis: similar or different disease spectrum? </w:t>
      </w:r>
      <w:r w:rsidRPr="00AC3043">
        <w:rPr>
          <w:rFonts w:ascii="Times New Roman" w:hAnsi="Times New Roman" w:cs="Times New Roman"/>
          <w:i/>
          <w:iCs/>
          <w:kern w:val="0"/>
          <w:lang w:val="en-US"/>
        </w:rPr>
        <w:t>Therapeutic Advances in Musculoskeletal</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12</w:t>
      </w:r>
      <w:r w:rsidRPr="00AC3043">
        <w:rPr>
          <w:rFonts w:ascii="Times New Roman" w:hAnsi="Times New Roman" w:cs="Times New Roman"/>
          <w:kern w:val="0"/>
          <w:lang w:val="en-US"/>
        </w:rPr>
        <w:t>, 1759720X20971889 (2020).</w:t>
      </w:r>
    </w:p>
    <w:p w14:paraId="5E93F560" w14:textId="77777777" w:rsidR="006E0E09" w:rsidRPr="00AC3043" w:rsidRDefault="006E0E09" w:rsidP="006E0E09">
      <w:pPr>
        <w:widowControl w:val="0"/>
        <w:autoSpaceDE w:val="0"/>
        <w:autoSpaceDN w:val="0"/>
        <w:adjustRightInd w:val="0"/>
        <w:rPr>
          <w:rFonts w:ascii="Times New Roman" w:hAnsi="Times New Roman" w:cs="Times New Roman"/>
          <w:kern w:val="0"/>
          <w:lang w:val="en-US"/>
        </w:rPr>
      </w:pPr>
      <w:r w:rsidRPr="00AC3043">
        <w:rPr>
          <w:rFonts w:ascii="Times New Roman" w:hAnsi="Times New Roman" w:cs="Times New Roman"/>
          <w:kern w:val="0"/>
          <w:lang w:val="en-US"/>
        </w:rPr>
        <w:lastRenderedPageBreak/>
        <w:t>20.</w:t>
      </w:r>
      <w:r w:rsidRPr="00AC3043">
        <w:rPr>
          <w:rFonts w:ascii="Times New Roman" w:hAnsi="Times New Roman" w:cs="Times New Roman"/>
          <w:kern w:val="0"/>
          <w:lang w:val="en-US"/>
        </w:rPr>
        <w:tab/>
        <w:t xml:space="preserve">Wanders, A. J. B. </w:t>
      </w:r>
      <w:r w:rsidRPr="00AC3043">
        <w:rPr>
          <w:rFonts w:ascii="Times New Roman" w:hAnsi="Times New Roman" w:cs="Times New Roman"/>
          <w:i/>
          <w:iCs/>
          <w:kern w:val="0"/>
          <w:lang w:val="en-US"/>
        </w:rPr>
        <w:t>et al.</w:t>
      </w:r>
      <w:r w:rsidRPr="00AC3043">
        <w:rPr>
          <w:rFonts w:ascii="Times New Roman" w:hAnsi="Times New Roman" w:cs="Times New Roman"/>
          <w:kern w:val="0"/>
          <w:lang w:val="en-US"/>
        </w:rPr>
        <w:t xml:space="preserve"> What is the most appropriate radiologic scoring method for ankylosing spondylitis? A comparison of the available methods based on the Outcome Measures in Rheumatology Clinical Trials filter. </w:t>
      </w:r>
      <w:r w:rsidRPr="00AC3043">
        <w:rPr>
          <w:rFonts w:ascii="Times New Roman" w:hAnsi="Times New Roman" w:cs="Times New Roman"/>
          <w:i/>
          <w:iCs/>
          <w:kern w:val="0"/>
          <w:lang w:val="en-US"/>
        </w:rPr>
        <w:t>Arthritis Rheum</w:t>
      </w:r>
      <w:r w:rsidRPr="00AC3043">
        <w:rPr>
          <w:rFonts w:ascii="Times New Roman" w:hAnsi="Times New Roman" w:cs="Times New Roman"/>
          <w:kern w:val="0"/>
          <w:lang w:val="en-US"/>
        </w:rPr>
        <w:t xml:space="preserve"> </w:t>
      </w:r>
      <w:r w:rsidRPr="00AC3043">
        <w:rPr>
          <w:rFonts w:ascii="Times New Roman" w:hAnsi="Times New Roman" w:cs="Times New Roman"/>
          <w:b/>
          <w:bCs/>
          <w:kern w:val="0"/>
          <w:lang w:val="en-US"/>
        </w:rPr>
        <w:t>50</w:t>
      </w:r>
      <w:r w:rsidRPr="00AC3043">
        <w:rPr>
          <w:rFonts w:ascii="Times New Roman" w:hAnsi="Times New Roman" w:cs="Times New Roman"/>
          <w:kern w:val="0"/>
          <w:lang w:val="en-US"/>
        </w:rPr>
        <w:t>, 2622–2632 (2004).</w:t>
      </w:r>
    </w:p>
    <w:p w14:paraId="7222CB82" w14:textId="4CC6FBD8" w:rsidR="00C751F8" w:rsidRPr="00AC3043" w:rsidRDefault="00C751F8" w:rsidP="003703EA">
      <w:pPr>
        <w:spacing w:line="360" w:lineRule="auto"/>
        <w:jc w:val="both"/>
        <w:rPr>
          <w:lang w:val="en-US"/>
        </w:rPr>
      </w:pPr>
      <w:r w:rsidRPr="00AC3043">
        <w:rPr>
          <w:lang w:val="en-US"/>
        </w:rPr>
        <w:fldChar w:fldCharType="end"/>
      </w:r>
    </w:p>
    <w:p w14:paraId="7DDACFF2" w14:textId="77777777" w:rsidR="00D417A6" w:rsidRPr="00AC3043" w:rsidRDefault="00D417A6" w:rsidP="003703EA">
      <w:pPr>
        <w:spacing w:line="360" w:lineRule="auto"/>
        <w:jc w:val="both"/>
        <w:rPr>
          <w:lang w:val="en-US"/>
        </w:rPr>
      </w:pPr>
    </w:p>
    <w:p w14:paraId="54BCE802" w14:textId="77777777" w:rsidR="00D417A6" w:rsidRPr="00AC3043" w:rsidRDefault="00D417A6" w:rsidP="003703EA">
      <w:pPr>
        <w:spacing w:line="360" w:lineRule="auto"/>
        <w:jc w:val="both"/>
        <w:rPr>
          <w:lang w:val="en-US"/>
        </w:rPr>
      </w:pPr>
    </w:p>
    <w:p w14:paraId="7CE4E2CA" w14:textId="77777777" w:rsidR="00D417A6" w:rsidRPr="00AC3043" w:rsidRDefault="00D417A6" w:rsidP="003703EA">
      <w:pPr>
        <w:spacing w:line="360" w:lineRule="auto"/>
        <w:jc w:val="both"/>
        <w:rPr>
          <w:lang w:val="en-US"/>
        </w:rPr>
      </w:pPr>
    </w:p>
    <w:p w14:paraId="2D6A6CE5" w14:textId="77777777" w:rsidR="003A3EAF" w:rsidRPr="00AC3043" w:rsidRDefault="003A3EAF">
      <w:pPr>
        <w:rPr>
          <w:b/>
          <w:bCs/>
          <w:lang w:val="en-US"/>
        </w:rPr>
      </w:pPr>
      <w:r w:rsidRPr="00AC3043">
        <w:rPr>
          <w:b/>
          <w:bCs/>
          <w:lang w:val="en-US"/>
        </w:rPr>
        <w:br w:type="page"/>
      </w:r>
    </w:p>
    <w:p w14:paraId="6515581C" w14:textId="17918546" w:rsidR="00D417A6" w:rsidRPr="00AC3043" w:rsidDel="00AC3043" w:rsidRDefault="00D417A6" w:rsidP="003703EA">
      <w:pPr>
        <w:spacing w:line="360" w:lineRule="auto"/>
        <w:jc w:val="both"/>
        <w:rPr>
          <w:del w:id="1696" w:author="Imke Friederike Redeker" w:date="2025-09-24T15:13:00Z" w16du:dateUtc="2025-09-24T13:13:00Z"/>
          <w:b/>
          <w:lang w:val="en-US"/>
        </w:rPr>
      </w:pPr>
      <w:del w:id="1697" w:author="Imke Friederike Redeker" w:date="2025-09-24T15:13:00Z" w16du:dateUtc="2025-09-24T13:13:00Z">
        <w:r w:rsidRPr="00AC3043" w:rsidDel="00AC3043">
          <w:rPr>
            <w:b/>
            <w:lang w:val="en-US"/>
          </w:rPr>
          <w:lastRenderedPageBreak/>
          <w:delText>Supplement</w:delText>
        </w:r>
      </w:del>
    </w:p>
    <w:p w14:paraId="4F2CCF08" w14:textId="0C551EB1" w:rsidR="00D417A6" w:rsidRPr="00AC3043" w:rsidDel="00AC3043" w:rsidRDefault="00D417A6" w:rsidP="00D417A6">
      <w:pPr>
        <w:pStyle w:val="Beschriftung"/>
        <w:keepNext/>
        <w:jc w:val="both"/>
        <w:rPr>
          <w:del w:id="1698" w:author="Imke Friederike Redeker" w:date="2025-09-24T15:13:00Z" w16du:dateUtc="2025-09-24T13:13:00Z"/>
          <w:rFonts w:ascii="Calibri" w:hAnsi="Calibri" w:cs="Calibri"/>
          <w:i w:val="0"/>
          <w:iCs w:val="0"/>
          <w:color w:val="000000" w:themeColor="text1"/>
          <w:sz w:val="24"/>
          <w:szCs w:val="24"/>
          <w:lang w:val="en-US"/>
        </w:rPr>
      </w:pPr>
      <w:del w:id="1699" w:author="Imke Friederike Redeker" w:date="2025-09-24T15:13:00Z" w16du:dateUtc="2025-09-24T13:13:00Z">
        <w:r w:rsidRPr="00AC3043" w:rsidDel="00AC3043">
          <w:rPr>
            <w:rFonts w:ascii="Calibri" w:hAnsi="Calibri" w:cs="Calibri"/>
            <w:i w:val="0"/>
            <w:iCs w:val="0"/>
            <w:color w:val="000000" w:themeColor="text1"/>
            <w:sz w:val="24"/>
            <w:szCs w:val="24"/>
            <w:lang w:val="en-US"/>
          </w:rPr>
          <w:delText xml:space="preserve">Figure </w:delText>
        </w:r>
      </w:del>
      <w:del w:id="1700" w:author="Imke Friederike Redeker" w:date="2025-09-18T14:56:00Z" w16du:dateUtc="2025-09-18T12:56:00Z">
        <w:r w:rsidRPr="00AC3043" w:rsidDel="00D921DB">
          <w:rPr>
            <w:rFonts w:ascii="Calibri" w:hAnsi="Calibri" w:cs="Calibri"/>
            <w:i w:val="0"/>
            <w:iCs w:val="0"/>
            <w:color w:val="000000" w:themeColor="text1"/>
            <w:lang w:val="en-US"/>
            <w:rPrChange w:id="1701" w:author="Imke Friederike Redeker" w:date="2025-09-24T15:09:00Z" w16du:dateUtc="2025-09-24T13:09:00Z">
              <w:rPr>
                <w:rFonts w:ascii="Calibri" w:hAnsi="Calibri" w:cs="Calibri"/>
                <w:i w:val="0"/>
                <w:iCs w:val="0"/>
                <w:color w:val="000000" w:themeColor="text1"/>
              </w:rPr>
            </w:rPrChange>
          </w:rPr>
          <w:fldChar w:fldCharType="begin"/>
        </w:r>
        <w:r w:rsidRPr="00AC3043" w:rsidDel="00D921DB">
          <w:rPr>
            <w:rFonts w:ascii="Calibri" w:hAnsi="Calibri" w:cs="Calibri"/>
            <w:i w:val="0"/>
            <w:iCs w:val="0"/>
            <w:color w:val="000000" w:themeColor="text1"/>
            <w:sz w:val="24"/>
            <w:szCs w:val="24"/>
            <w:lang w:val="en-US"/>
          </w:rPr>
          <w:delInstrText xml:space="preserve"> SEQ Figure \* ARABIC </w:delInstrText>
        </w:r>
        <w:r w:rsidRPr="00AC3043" w:rsidDel="00D921DB">
          <w:rPr>
            <w:rFonts w:ascii="Calibri" w:hAnsi="Calibri" w:cs="Calibri"/>
            <w:i w:val="0"/>
            <w:iCs w:val="0"/>
            <w:color w:val="000000" w:themeColor="text1"/>
            <w:lang w:val="en-US"/>
            <w:rPrChange w:id="1702" w:author="Imke Friederike Redeker" w:date="2025-09-24T15:09:00Z" w16du:dateUtc="2025-09-24T13:09:00Z">
              <w:rPr>
                <w:rFonts w:ascii="Calibri" w:hAnsi="Calibri" w:cs="Calibri"/>
                <w:i w:val="0"/>
                <w:iCs w:val="0"/>
                <w:color w:val="000000" w:themeColor="text1"/>
              </w:rPr>
            </w:rPrChange>
          </w:rPr>
          <w:fldChar w:fldCharType="separate"/>
        </w:r>
        <w:r w:rsidRPr="00AC3043" w:rsidDel="00D921DB">
          <w:rPr>
            <w:rFonts w:ascii="Calibri" w:hAnsi="Calibri" w:cs="Calibri"/>
            <w:i w:val="0"/>
            <w:iCs w:val="0"/>
            <w:color w:val="000000" w:themeColor="text1"/>
            <w:lang w:val="en-US"/>
            <w:rPrChange w:id="1703" w:author="Imke Friederike Redeker" w:date="2025-09-24T15:09:00Z" w16du:dateUtc="2025-09-24T13:09:00Z">
              <w:rPr>
                <w:rFonts w:ascii="Calibri" w:hAnsi="Calibri" w:cs="Calibri"/>
                <w:i w:val="0"/>
                <w:iCs w:val="0"/>
                <w:noProof/>
                <w:color w:val="000000" w:themeColor="text1"/>
                <w:lang w:val="en-US"/>
              </w:rPr>
            </w:rPrChange>
          </w:rPr>
          <w:delText>1</w:delText>
        </w:r>
        <w:r w:rsidRPr="00AC3043" w:rsidDel="00D921DB">
          <w:rPr>
            <w:rFonts w:ascii="Calibri" w:hAnsi="Calibri" w:cs="Calibri"/>
            <w:i w:val="0"/>
            <w:iCs w:val="0"/>
            <w:color w:val="000000" w:themeColor="text1"/>
            <w:lang w:val="en-US"/>
            <w:rPrChange w:id="1704" w:author="Imke Friederike Redeker" w:date="2025-09-24T15:09:00Z" w16du:dateUtc="2025-09-24T13:09:00Z">
              <w:rPr>
                <w:rFonts w:ascii="Calibri" w:hAnsi="Calibri" w:cs="Calibri"/>
                <w:i w:val="0"/>
                <w:iCs w:val="0"/>
                <w:color w:val="000000" w:themeColor="text1"/>
              </w:rPr>
            </w:rPrChange>
          </w:rPr>
          <w:fldChar w:fldCharType="end"/>
        </w:r>
      </w:del>
      <w:del w:id="1705" w:author="Imke Friederike Redeker" w:date="2025-09-24T15:13:00Z" w16du:dateUtc="2025-09-24T13:13:00Z">
        <w:r w:rsidRPr="00AC3043" w:rsidDel="00AC3043">
          <w:rPr>
            <w:rFonts w:ascii="Calibri" w:hAnsi="Calibri" w:cs="Calibri"/>
            <w:i w:val="0"/>
            <w:iCs w:val="0"/>
            <w:color w:val="000000" w:themeColor="text1"/>
            <w:sz w:val="24"/>
            <w:szCs w:val="24"/>
            <w:lang w:val="en-US"/>
          </w:rPr>
          <w:delText xml:space="preserve"> distribution of time points with mSASSS </w:delText>
        </w:r>
        <w:r w:rsidR="009B1D7A" w:rsidRPr="00AC3043" w:rsidDel="00AC3043">
          <w:rPr>
            <w:rFonts w:ascii="Calibri" w:hAnsi="Calibri" w:cs="Calibri"/>
            <w:i w:val="0"/>
            <w:iCs w:val="0"/>
            <w:color w:val="000000" w:themeColor="text1"/>
            <w:sz w:val="24"/>
            <w:szCs w:val="24"/>
            <w:lang w:val="en-US"/>
          </w:rPr>
          <w:delText xml:space="preserve">(method 1) and a-mSASSS (method 2) </w:delText>
        </w:r>
        <w:r w:rsidRPr="00AC3043" w:rsidDel="00AC3043">
          <w:rPr>
            <w:rFonts w:ascii="Calibri" w:hAnsi="Calibri" w:cs="Calibri"/>
            <w:i w:val="0"/>
            <w:iCs w:val="0"/>
            <w:color w:val="000000" w:themeColor="text1"/>
            <w:sz w:val="24"/>
            <w:szCs w:val="24"/>
            <w:lang w:val="en-US"/>
          </w:rPr>
          <w:delText>data</w:delText>
        </w:r>
      </w:del>
    </w:p>
    <w:p w14:paraId="050F381B" w14:textId="38871822" w:rsidR="00D417A6" w:rsidRPr="00AC3043" w:rsidDel="00AC3043" w:rsidRDefault="009B1D7A" w:rsidP="00D417A6">
      <w:pPr>
        <w:spacing w:line="360" w:lineRule="auto"/>
        <w:jc w:val="both"/>
        <w:rPr>
          <w:del w:id="1706" w:author="Imke Friederike Redeker" w:date="2025-09-24T15:13:00Z" w16du:dateUtc="2025-09-24T13:13:00Z"/>
          <w:rFonts w:ascii="Calibri" w:hAnsi="Calibri" w:cs="Calibri"/>
          <w:lang w:val="en-US"/>
        </w:rPr>
      </w:pPr>
      <w:del w:id="1707" w:author="Imke Friederike Redeker" w:date="2025-09-24T15:13:00Z" w16du:dateUtc="2025-09-24T13:13:00Z">
        <w:r w:rsidRPr="004300E9" w:rsidDel="00AC3043">
          <w:rPr>
            <w:rFonts w:ascii="Calibri" w:hAnsi="Calibri" w:cs="Calibri"/>
            <w:noProof/>
            <w:lang w:val="en-US"/>
          </w:rPr>
          <w:drawing>
            <wp:inline distT="0" distB="0" distL="0" distR="0" wp14:anchorId="68A47A94" wp14:editId="3BB3BBB0">
              <wp:extent cx="5760720" cy="7038975"/>
              <wp:effectExtent l="0" t="0" r="0" b="0"/>
              <wp:docPr id="1082210414" name="Grafik 2" descr="Ein Bild, das Screenshot, Farbigk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210414" name="Grafik 2" descr="Ein Bild, das Screenshot, Farbigkeit enthält.&#10;&#10;KI-generierte Inhalte können fehlerhaft sein."/>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7038975"/>
                      </a:xfrm>
                      <a:prstGeom prst="rect">
                        <a:avLst/>
                      </a:prstGeom>
                    </pic:spPr>
                  </pic:pic>
                </a:graphicData>
              </a:graphic>
            </wp:inline>
          </w:drawing>
        </w:r>
      </w:del>
    </w:p>
    <w:p w14:paraId="33E82140" w14:textId="0A154B94" w:rsidR="00D417A6" w:rsidRPr="00AC3043" w:rsidDel="00AC3043" w:rsidRDefault="00A81134" w:rsidP="00D417A6">
      <w:pPr>
        <w:spacing w:line="360" w:lineRule="auto"/>
        <w:jc w:val="both"/>
        <w:rPr>
          <w:del w:id="1708" w:author="Imke Friederike Redeker" w:date="2025-09-24T15:13:00Z" w16du:dateUtc="2025-09-24T13:13:00Z"/>
          <w:rFonts w:ascii="Calibri" w:hAnsi="Calibri" w:cs="Calibri"/>
          <w:lang w:val="en-US"/>
        </w:rPr>
      </w:pPr>
      <w:del w:id="1709" w:author="Imke Friederike Redeker" w:date="2025-09-24T15:13:00Z" w16du:dateUtc="2025-09-24T13:13:00Z">
        <w:r w:rsidRPr="00AC3043" w:rsidDel="00AC3043">
          <w:rPr>
            <w:rFonts w:ascii="Calibri" w:hAnsi="Calibri" w:cs="Calibri"/>
            <w:lang w:val="en-US"/>
          </w:rPr>
          <w:delText>PsA</w:delText>
        </w:r>
        <w:r w:rsidR="00D417A6" w:rsidRPr="00AC3043" w:rsidDel="00AC3043">
          <w:rPr>
            <w:rFonts w:ascii="Calibri" w:hAnsi="Calibri" w:cs="Calibri"/>
            <w:lang w:val="en-US"/>
          </w:rPr>
          <w:delText>: psoriatic arthritis; axSpA: axial spondyloarthritis; mSASSS: modified Stoke Ankylosing Spondylitis Spinal Score</w:delText>
        </w:r>
        <w:r w:rsidR="009B1D7A" w:rsidRPr="00AC3043" w:rsidDel="00AC3043">
          <w:rPr>
            <w:lang w:val="en-US"/>
          </w:rPr>
          <w:delText xml:space="preserve">; </w:delText>
        </w:r>
        <w:r w:rsidR="009B1D7A" w:rsidRPr="00AC3043" w:rsidDel="00AC3043">
          <w:rPr>
            <w:rFonts w:ascii="Calibri" w:hAnsi="Calibri" w:cs="Calibri"/>
            <w:lang w:val="en-US"/>
          </w:rPr>
          <w:delText>a-mSASSS: altered modified Stoke Ankylosing Spondylitis Spinal Score calculated independent of the amount of missing vertebral corners</w:delText>
        </w:r>
      </w:del>
    </w:p>
    <w:p w14:paraId="7A5866C1" w14:textId="77777777" w:rsidR="00D417A6" w:rsidRPr="00AC3043" w:rsidRDefault="00D417A6" w:rsidP="003703EA">
      <w:pPr>
        <w:spacing w:line="360" w:lineRule="auto"/>
        <w:jc w:val="both"/>
        <w:rPr>
          <w:lang w:val="en-US"/>
        </w:rPr>
      </w:pPr>
    </w:p>
    <w:p w14:paraId="0C624020" w14:textId="77777777" w:rsidR="00D417A6" w:rsidRPr="00AC3043" w:rsidRDefault="00D417A6" w:rsidP="003703EA">
      <w:pPr>
        <w:spacing w:line="360" w:lineRule="auto"/>
        <w:jc w:val="both"/>
        <w:rPr>
          <w:lang w:val="en-US"/>
        </w:rPr>
      </w:pPr>
    </w:p>
    <w:sectPr w:rsidR="00D417A6" w:rsidRPr="00AC30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63A59"/>
    <w:multiLevelType w:val="hybridMultilevel"/>
    <w:tmpl w:val="300CAA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8881C62"/>
    <w:multiLevelType w:val="hybridMultilevel"/>
    <w:tmpl w:val="767A92B4"/>
    <w:lvl w:ilvl="0" w:tplc="C276B620">
      <w:start w:val="89"/>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BB863C3"/>
    <w:multiLevelType w:val="hybridMultilevel"/>
    <w:tmpl w:val="BE4C12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F4B7F18"/>
    <w:multiLevelType w:val="hybridMultilevel"/>
    <w:tmpl w:val="43AA1B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587382A"/>
    <w:multiLevelType w:val="hybridMultilevel"/>
    <w:tmpl w:val="A90821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9C42B77"/>
    <w:multiLevelType w:val="hybridMultilevel"/>
    <w:tmpl w:val="08DC5E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62765220">
    <w:abstractNumId w:val="0"/>
  </w:num>
  <w:num w:numId="2" w16cid:durableId="1839300107">
    <w:abstractNumId w:val="4"/>
  </w:num>
  <w:num w:numId="3" w16cid:durableId="1135758265">
    <w:abstractNumId w:val="3"/>
  </w:num>
  <w:num w:numId="4" w16cid:durableId="344216418">
    <w:abstractNumId w:val="2"/>
  </w:num>
  <w:num w:numId="5" w16cid:durableId="1058747977">
    <w:abstractNumId w:val="5"/>
  </w:num>
  <w:num w:numId="6" w16cid:durableId="80570528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r. Philipp Sewerin">
    <w15:presenceInfo w15:providerId="Windows Live" w15:userId="38c868e2dd9457a0"/>
  </w15:person>
  <w15:person w15:author="Imke Friederike Redeker">
    <w15:presenceInfo w15:providerId="Windows Live" w15:userId="e7a30909605e55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hideSpellingErrors/>
  <w:hideGrammaticalErrors/>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AE8"/>
    <w:rsid w:val="000070A0"/>
    <w:rsid w:val="00010CD6"/>
    <w:rsid w:val="000276B9"/>
    <w:rsid w:val="00033362"/>
    <w:rsid w:val="00036A5B"/>
    <w:rsid w:val="0004136C"/>
    <w:rsid w:val="000518E1"/>
    <w:rsid w:val="00062DDF"/>
    <w:rsid w:val="00063C7D"/>
    <w:rsid w:val="000771A0"/>
    <w:rsid w:val="000815F8"/>
    <w:rsid w:val="00084D26"/>
    <w:rsid w:val="00084FD4"/>
    <w:rsid w:val="00094C04"/>
    <w:rsid w:val="000A3541"/>
    <w:rsid w:val="000B1147"/>
    <w:rsid w:val="000E2EBE"/>
    <w:rsid w:val="000E6443"/>
    <w:rsid w:val="000F0570"/>
    <w:rsid w:val="000F5BD4"/>
    <w:rsid w:val="00101F31"/>
    <w:rsid w:val="001049D2"/>
    <w:rsid w:val="00104AF7"/>
    <w:rsid w:val="00116B80"/>
    <w:rsid w:val="001413D4"/>
    <w:rsid w:val="00143AC6"/>
    <w:rsid w:val="001444E8"/>
    <w:rsid w:val="00170D31"/>
    <w:rsid w:val="00172CAC"/>
    <w:rsid w:val="00173F97"/>
    <w:rsid w:val="00190A74"/>
    <w:rsid w:val="001A2ECC"/>
    <w:rsid w:val="001A618C"/>
    <w:rsid w:val="001B1CE2"/>
    <w:rsid w:val="001B7CC5"/>
    <w:rsid w:val="001F09B8"/>
    <w:rsid w:val="001F6716"/>
    <w:rsid w:val="00202896"/>
    <w:rsid w:val="00221B8D"/>
    <w:rsid w:val="002248B8"/>
    <w:rsid w:val="00225998"/>
    <w:rsid w:val="002404BA"/>
    <w:rsid w:val="002452A7"/>
    <w:rsid w:val="002461CF"/>
    <w:rsid w:val="00247673"/>
    <w:rsid w:val="00247CE3"/>
    <w:rsid w:val="00252C48"/>
    <w:rsid w:val="00255D12"/>
    <w:rsid w:val="00283DB5"/>
    <w:rsid w:val="00293503"/>
    <w:rsid w:val="002B5AEA"/>
    <w:rsid w:val="002C2C5B"/>
    <w:rsid w:val="002C443C"/>
    <w:rsid w:val="002C5833"/>
    <w:rsid w:val="002D5A1B"/>
    <w:rsid w:val="002F1FC5"/>
    <w:rsid w:val="002F2B9D"/>
    <w:rsid w:val="002F7345"/>
    <w:rsid w:val="0030059D"/>
    <w:rsid w:val="0030628D"/>
    <w:rsid w:val="003141C5"/>
    <w:rsid w:val="003347AC"/>
    <w:rsid w:val="0033635F"/>
    <w:rsid w:val="00341A19"/>
    <w:rsid w:val="003433A3"/>
    <w:rsid w:val="00347ACB"/>
    <w:rsid w:val="00366477"/>
    <w:rsid w:val="003703EA"/>
    <w:rsid w:val="003772BC"/>
    <w:rsid w:val="003803B8"/>
    <w:rsid w:val="0038422D"/>
    <w:rsid w:val="00395080"/>
    <w:rsid w:val="003A0932"/>
    <w:rsid w:val="003A099D"/>
    <w:rsid w:val="003A107B"/>
    <w:rsid w:val="003A3EAF"/>
    <w:rsid w:val="003A5A3A"/>
    <w:rsid w:val="003A73E2"/>
    <w:rsid w:val="003B4108"/>
    <w:rsid w:val="003C285C"/>
    <w:rsid w:val="003E4753"/>
    <w:rsid w:val="003F47F3"/>
    <w:rsid w:val="003F75B0"/>
    <w:rsid w:val="004005DE"/>
    <w:rsid w:val="004018B3"/>
    <w:rsid w:val="00410397"/>
    <w:rsid w:val="00425C4F"/>
    <w:rsid w:val="00427B83"/>
    <w:rsid w:val="004300E9"/>
    <w:rsid w:val="004328C9"/>
    <w:rsid w:val="00432AA8"/>
    <w:rsid w:val="00441782"/>
    <w:rsid w:val="004500F1"/>
    <w:rsid w:val="00450ED0"/>
    <w:rsid w:val="00475636"/>
    <w:rsid w:val="00476749"/>
    <w:rsid w:val="00484F66"/>
    <w:rsid w:val="00486B7E"/>
    <w:rsid w:val="00487BD5"/>
    <w:rsid w:val="004B3E19"/>
    <w:rsid w:val="004D3878"/>
    <w:rsid w:val="004E4017"/>
    <w:rsid w:val="00500F17"/>
    <w:rsid w:val="00503784"/>
    <w:rsid w:val="00524E50"/>
    <w:rsid w:val="00543792"/>
    <w:rsid w:val="005446AE"/>
    <w:rsid w:val="00554BB9"/>
    <w:rsid w:val="00556E2A"/>
    <w:rsid w:val="00557F82"/>
    <w:rsid w:val="0058500D"/>
    <w:rsid w:val="0059628B"/>
    <w:rsid w:val="005A4693"/>
    <w:rsid w:val="005A5D8C"/>
    <w:rsid w:val="005C2D9B"/>
    <w:rsid w:val="005D0677"/>
    <w:rsid w:val="005D4DFE"/>
    <w:rsid w:val="005D61B4"/>
    <w:rsid w:val="005D61BF"/>
    <w:rsid w:val="005E7D89"/>
    <w:rsid w:val="005F30CF"/>
    <w:rsid w:val="005F79D6"/>
    <w:rsid w:val="00605BB3"/>
    <w:rsid w:val="00607121"/>
    <w:rsid w:val="00626ECD"/>
    <w:rsid w:val="00645D94"/>
    <w:rsid w:val="00652322"/>
    <w:rsid w:val="0065253A"/>
    <w:rsid w:val="0066265F"/>
    <w:rsid w:val="006635AE"/>
    <w:rsid w:val="00675AA8"/>
    <w:rsid w:val="006A5BF4"/>
    <w:rsid w:val="006A76B6"/>
    <w:rsid w:val="006B244D"/>
    <w:rsid w:val="006B3BCF"/>
    <w:rsid w:val="006B6322"/>
    <w:rsid w:val="006E09AD"/>
    <w:rsid w:val="006E0E09"/>
    <w:rsid w:val="006E1AF1"/>
    <w:rsid w:val="006E4606"/>
    <w:rsid w:val="006E4F8F"/>
    <w:rsid w:val="006F3891"/>
    <w:rsid w:val="00700E00"/>
    <w:rsid w:val="00703E4C"/>
    <w:rsid w:val="00707CF1"/>
    <w:rsid w:val="00721115"/>
    <w:rsid w:val="0072181C"/>
    <w:rsid w:val="00730806"/>
    <w:rsid w:val="00737CAF"/>
    <w:rsid w:val="0074398E"/>
    <w:rsid w:val="0074524B"/>
    <w:rsid w:val="00745285"/>
    <w:rsid w:val="007468B2"/>
    <w:rsid w:val="0075134F"/>
    <w:rsid w:val="007543F2"/>
    <w:rsid w:val="00760BEC"/>
    <w:rsid w:val="00760E94"/>
    <w:rsid w:val="00767CD5"/>
    <w:rsid w:val="007722B0"/>
    <w:rsid w:val="007749AC"/>
    <w:rsid w:val="00783C8C"/>
    <w:rsid w:val="00784F83"/>
    <w:rsid w:val="00795228"/>
    <w:rsid w:val="00795739"/>
    <w:rsid w:val="0079585A"/>
    <w:rsid w:val="00797A5B"/>
    <w:rsid w:val="007A3D35"/>
    <w:rsid w:val="007A69C1"/>
    <w:rsid w:val="007B5D5D"/>
    <w:rsid w:val="007C1C41"/>
    <w:rsid w:val="007C48C1"/>
    <w:rsid w:val="007D706C"/>
    <w:rsid w:val="0080041F"/>
    <w:rsid w:val="0081314B"/>
    <w:rsid w:val="00815E4B"/>
    <w:rsid w:val="00826C3E"/>
    <w:rsid w:val="00830DC9"/>
    <w:rsid w:val="008379A8"/>
    <w:rsid w:val="00840DCA"/>
    <w:rsid w:val="00842795"/>
    <w:rsid w:val="00843453"/>
    <w:rsid w:val="0085082A"/>
    <w:rsid w:val="0085357F"/>
    <w:rsid w:val="00861020"/>
    <w:rsid w:val="008826F9"/>
    <w:rsid w:val="00883A63"/>
    <w:rsid w:val="00897335"/>
    <w:rsid w:val="008A672D"/>
    <w:rsid w:val="008B0504"/>
    <w:rsid w:val="008B0DAA"/>
    <w:rsid w:val="008D0305"/>
    <w:rsid w:val="008D194A"/>
    <w:rsid w:val="008D22C9"/>
    <w:rsid w:val="008D641D"/>
    <w:rsid w:val="008D690F"/>
    <w:rsid w:val="008E5E99"/>
    <w:rsid w:val="008F3510"/>
    <w:rsid w:val="008F540D"/>
    <w:rsid w:val="009004A2"/>
    <w:rsid w:val="00916C86"/>
    <w:rsid w:val="00921664"/>
    <w:rsid w:val="00924891"/>
    <w:rsid w:val="00931648"/>
    <w:rsid w:val="009341CD"/>
    <w:rsid w:val="00940A0D"/>
    <w:rsid w:val="00950D22"/>
    <w:rsid w:val="009618A7"/>
    <w:rsid w:val="00970345"/>
    <w:rsid w:val="0099731F"/>
    <w:rsid w:val="00997375"/>
    <w:rsid w:val="009B1D7A"/>
    <w:rsid w:val="009B5206"/>
    <w:rsid w:val="009C7BFE"/>
    <w:rsid w:val="009E5BD8"/>
    <w:rsid w:val="009E5CA2"/>
    <w:rsid w:val="009F6F94"/>
    <w:rsid w:val="009F7775"/>
    <w:rsid w:val="00A038C1"/>
    <w:rsid w:val="00A070E2"/>
    <w:rsid w:val="00A1158F"/>
    <w:rsid w:val="00A349FA"/>
    <w:rsid w:val="00A409B1"/>
    <w:rsid w:val="00A43669"/>
    <w:rsid w:val="00A57F68"/>
    <w:rsid w:val="00A65351"/>
    <w:rsid w:val="00A800C4"/>
    <w:rsid w:val="00A81134"/>
    <w:rsid w:val="00A93145"/>
    <w:rsid w:val="00AA0638"/>
    <w:rsid w:val="00AA1FD7"/>
    <w:rsid w:val="00AA614B"/>
    <w:rsid w:val="00AC3043"/>
    <w:rsid w:val="00AC311D"/>
    <w:rsid w:val="00AD0E3B"/>
    <w:rsid w:val="00AD1C7B"/>
    <w:rsid w:val="00AD344D"/>
    <w:rsid w:val="00AD713C"/>
    <w:rsid w:val="00AE1891"/>
    <w:rsid w:val="00AF14C4"/>
    <w:rsid w:val="00AF75A8"/>
    <w:rsid w:val="00B005ED"/>
    <w:rsid w:val="00B179D1"/>
    <w:rsid w:val="00B215B0"/>
    <w:rsid w:val="00B25A2D"/>
    <w:rsid w:val="00B25C47"/>
    <w:rsid w:val="00B27C53"/>
    <w:rsid w:val="00B322AF"/>
    <w:rsid w:val="00B3464F"/>
    <w:rsid w:val="00B44720"/>
    <w:rsid w:val="00B5787A"/>
    <w:rsid w:val="00B62C16"/>
    <w:rsid w:val="00B654C7"/>
    <w:rsid w:val="00B71B6D"/>
    <w:rsid w:val="00B7398B"/>
    <w:rsid w:val="00B740CB"/>
    <w:rsid w:val="00B76C0A"/>
    <w:rsid w:val="00B86CF3"/>
    <w:rsid w:val="00B9099C"/>
    <w:rsid w:val="00B915E0"/>
    <w:rsid w:val="00B95BE8"/>
    <w:rsid w:val="00BA31B4"/>
    <w:rsid w:val="00BB1B51"/>
    <w:rsid w:val="00BD21B1"/>
    <w:rsid w:val="00BE19F6"/>
    <w:rsid w:val="00BF4149"/>
    <w:rsid w:val="00BF4F25"/>
    <w:rsid w:val="00BF5474"/>
    <w:rsid w:val="00C01983"/>
    <w:rsid w:val="00C159E8"/>
    <w:rsid w:val="00C25C46"/>
    <w:rsid w:val="00C42BC1"/>
    <w:rsid w:val="00C4371D"/>
    <w:rsid w:val="00C47E37"/>
    <w:rsid w:val="00C56F75"/>
    <w:rsid w:val="00C66AE0"/>
    <w:rsid w:val="00C74468"/>
    <w:rsid w:val="00C751F8"/>
    <w:rsid w:val="00C75431"/>
    <w:rsid w:val="00C8143D"/>
    <w:rsid w:val="00C915D7"/>
    <w:rsid w:val="00C953A8"/>
    <w:rsid w:val="00CA208E"/>
    <w:rsid w:val="00CA2D18"/>
    <w:rsid w:val="00CB4010"/>
    <w:rsid w:val="00CB6065"/>
    <w:rsid w:val="00CD027C"/>
    <w:rsid w:val="00CE32D7"/>
    <w:rsid w:val="00CE33AE"/>
    <w:rsid w:val="00CE33BE"/>
    <w:rsid w:val="00CF0113"/>
    <w:rsid w:val="00CF3454"/>
    <w:rsid w:val="00CF4B80"/>
    <w:rsid w:val="00D10E5A"/>
    <w:rsid w:val="00D12BEF"/>
    <w:rsid w:val="00D22FBA"/>
    <w:rsid w:val="00D24D7C"/>
    <w:rsid w:val="00D417A6"/>
    <w:rsid w:val="00D46E9F"/>
    <w:rsid w:val="00D477FB"/>
    <w:rsid w:val="00D55CFB"/>
    <w:rsid w:val="00D619AD"/>
    <w:rsid w:val="00D64C9F"/>
    <w:rsid w:val="00D82AEE"/>
    <w:rsid w:val="00D921DB"/>
    <w:rsid w:val="00DA0D98"/>
    <w:rsid w:val="00DA11FF"/>
    <w:rsid w:val="00DA6A23"/>
    <w:rsid w:val="00DC1A82"/>
    <w:rsid w:val="00DC5348"/>
    <w:rsid w:val="00DC58DC"/>
    <w:rsid w:val="00DC786D"/>
    <w:rsid w:val="00DD45CA"/>
    <w:rsid w:val="00DD7604"/>
    <w:rsid w:val="00DE1711"/>
    <w:rsid w:val="00DE47AC"/>
    <w:rsid w:val="00E05A74"/>
    <w:rsid w:val="00E10EB7"/>
    <w:rsid w:val="00E2555F"/>
    <w:rsid w:val="00E469C5"/>
    <w:rsid w:val="00E55F4C"/>
    <w:rsid w:val="00E579A6"/>
    <w:rsid w:val="00E7532F"/>
    <w:rsid w:val="00E75913"/>
    <w:rsid w:val="00E771BB"/>
    <w:rsid w:val="00E805DA"/>
    <w:rsid w:val="00E82B21"/>
    <w:rsid w:val="00E871D8"/>
    <w:rsid w:val="00E9172A"/>
    <w:rsid w:val="00E9200A"/>
    <w:rsid w:val="00E97D8B"/>
    <w:rsid w:val="00EB3CA2"/>
    <w:rsid w:val="00EB3EB3"/>
    <w:rsid w:val="00EB4AE8"/>
    <w:rsid w:val="00EC6166"/>
    <w:rsid w:val="00ED6AFB"/>
    <w:rsid w:val="00ED774F"/>
    <w:rsid w:val="00EE1C57"/>
    <w:rsid w:val="00EF1A62"/>
    <w:rsid w:val="00EF2DFC"/>
    <w:rsid w:val="00EF2F52"/>
    <w:rsid w:val="00F02E53"/>
    <w:rsid w:val="00F11281"/>
    <w:rsid w:val="00F1419E"/>
    <w:rsid w:val="00F15DF4"/>
    <w:rsid w:val="00F2123A"/>
    <w:rsid w:val="00F33A86"/>
    <w:rsid w:val="00F36FC8"/>
    <w:rsid w:val="00F37F7F"/>
    <w:rsid w:val="00F4517A"/>
    <w:rsid w:val="00F555EF"/>
    <w:rsid w:val="00F7121B"/>
    <w:rsid w:val="00F90B4A"/>
    <w:rsid w:val="00F95681"/>
    <w:rsid w:val="00FA1262"/>
    <w:rsid w:val="00FB2A61"/>
    <w:rsid w:val="00FC2506"/>
    <w:rsid w:val="00FC3514"/>
    <w:rsid w:val="00FC36AF"/>
    <w:rsid w:val="00FE63B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2977B"/>
  <w15:chartTrackingRefBased/>
  <w15:docId w15:val="{06A71634-A228-0F42-9921-F11798055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30CF"/>
  </w:style>
  <w:style w:type="paragraph" w:styleId="berschrift1">
    <w:name w:val="heading 1"/>
    <w:basedOn w:val="Standard"/>
    <w:next w:val="Standard"/>
    <w:link w:val="berschrift1Zchn"/>
    <w:uiPriority w:val="9"/>
    <w:qFormat/>
    <w:rsid w:val="00EB4A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B4A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B4AE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B4AE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B4AE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B4AE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B4AE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B4AE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B4AE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B4AE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B4AE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B4AE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B4AE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B4AE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B4AE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B4AE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B4AE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B4AE8"/>
    <w:rPr>
      <w:rFonts w:eastAsiaTheme="majorEastAsia" w:cstheme="majorBidi"/>
      <w:color w:val="272727" w:themeColor="text1" w:themeTint="D8"/>
    </w:rPr>
  </w:style>
  <w:style w:type="paragraph" w:styleId="Titel">
    <w:name w:val="Title"/>
    <w:basedOn w:val="Standard"/>
    <w:next w:val="Standard"/>
    <w:link w:val="TitelZchn"/>
    <w:uiPriority w:val="10"/>
    <w:qFormat/>
    <w:rsid w:val="00EB4AE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B4AE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B4AE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B4AE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B4AE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B4AE8"/>
    <w:rPr>
      <w:i/>
      <w:iCs/>
      <w:color w:val="404040" w:themeColor="text1" w:themeTint="BF"/>
    </w:rPr>
  </w:style>
  <w:style w:type="paragraph" w:styleId="Listenabsatz">
    <w:name w:val="List Paragraph"/>
    <w:basedOn w:val="Standard"/>
    <w:uiPriority w:val="34"/>
    <w:qFormat/>
    <w:rsid w:val="00EB4AE8"/>
    <w:pPr>
      <w:ind w:left="720"/>
      <w:contextualSpacing/>
    </w:pPr>
  </w:style>
  <w:style w:type="character" w:styleId="IntensiveHervorhebung">
    <w:name w:val="Intense Emphasis"/>
    <w:basedOn w:val="Absatz-Standardschriftart"/>
    <w:uiPriority w:val="21"/>
    <w:qFormat/>
    <w:rsid w:val="00EB4AE8"/>
    <w:rPr>
      <w:i/>
      <w:iCs/>
      <w:color w:val="0F4761" w:themeColor="accent1" w:themeShade="BF"/>
    </w:rPr>
  </w:style>
  <w:style w:type="paragraph" w:styleId="IntensivesZitat">
    <w:name w:val="Intense Quote"/>
    <w:basedOn w:val="Standard"/>
    <w:next w:val="Standard"/>
    <w:link w:val="IntensivesZitatZchn"/>
    <w:uiPriority w:val="30"/>
    <w:qFormat/>
    <w:rsid w:val="00EB4A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B4AE8"/>
    <w:rPr>
      <w:i/>
      <w:iCs/>
      <w:color w:val="0F4761" w:themeColor="accent1" w:themeShade="BF"/>
    </w:rPr>
  </w:style>
  <w:style w:type="character" w:styleId="IntensiverVerweis">
    <w:name w:val="Intense Reference"/>
    <w:basedOn w:val="Absatz-Standardschriftart"/>
    <w:uiPriority w:val="32"/>
    <w:qFormat/>
    <w:rsid w:val="00EB4AE8"/>
    <w:rPr>
      <w:b/>
      <w:bCs/>
      <w:smallCaps/>
      <w:color w:val="0F4761" w:themeColor="accent1" w:themeShade="BF"/>
      <w:spacing w:val="5"/>
    </w:rPr>
  </w:style>
  <w:style w:type="paragraph" w:styleId="berarbeitung">
    <w:name w:val="Revision"/>
    <w:hidden/>
    <w:uiPriority w:val="99"/>
    <w:semiHidden/>
    <w:rsid w:val="00AA614B"/>
  </w:style>
  <w:style w:type="character" w:styleId="Kommentarzeichen">
    <w:name w:val="annotation reference"/>
    <w:basedOn w:val="Absatz-Standardschriftart"/>
    <w:uiPriority w:val="99"/>
    <w:semiHidden/>
    <w:unhideWhenUsed/>
    <w:rsid w:val="00AA614B"/>
    <w:rPr>
      <w:sz w:val="16"/>
      <w:szCs w:val="16"/>
    </w:rPr>
  </w:style>
  <w:style w:type="paragraph" w:styleId="Kommentartext">
    <w:name w:val="annotation text"/>
    <w:basedOn w:val="Standard"/>
    <w:link w:val="KommentartextZchn"/>
    <w:uiPriority w:val="99"/>
    <w:semiHidden/>
    <w:unhideWhenUsed/>
    <w:rsid w:val="00AA614B"/>
    <w:rPr>
      <w:sz w:val="20"/>
      <w:szCs w:val="20"/>
    </w:rPr>
  </w:style>
  <w:style w:type="character" w:customStyle="1" w:styleId="KommentartextZchn">
    <w:name w:val="Kommentartext Zchn"/>
    <w:basedOn w:val="Absatz-Standardschriftart"/>
    <w:link w:val="Kommentartext"/>
    <w:uiPriority w:val="99"/>
    <w:semiHidden/>
    <w:rsid w:val="00AA614B"/>
    <w:rPr>
      <w:sz w:val="20"/>
      <w:szCs w:val="20"/>
    </w:rPr>
  </w:style>
  <w:style w:type="paragraph" w:styleId="Kommentarthema">
    <w:name w:val="annotation subject"/>
    <w:basedOn w:val="Kommentartext"/>
    <w:next w:val="Kommentartext"/>
    <w:link w:val="KommentarthemaZchn"/>
    <w:uiPriority w:val="99"/>
    <w:semiHidden/>
    <w:unhideWhenUsed/>
    <w:rsid w:val="00AA614B"/>
    <w:rPr>
      <w:b/>
      <w:bCs/>
    </w:rPr>
  </w:style>
  <w:style w:type="character" w:customStyle="1" w:styleId="KommentarthemaZchn">
    <w:name w:val="Kommentarthema Zchn"/>
    <w:basedOn w:val="KommentartextZchn"/>
    <w:link w:val="Kommentarthema"/>
    <w:uiPriority w:val="99"/>
    <w:semiHidden/>
    <w:rsid w:val="00AA614B"/>
    <w:rPr>
      <w:b/>
      <w:bCs/>
      <w:sz w:val="20"/>
      <w:szCs w:val="20"/>
    </w:rPr>
  </w:style>
  <w:style w:type="paragraph" w:styleId="Beschriftung">
    <w:name w:val="caption"/>
    <w:basedOn w:val="Standard"/>
    <w:next w:val="Standard"/>
    <w:uiPriority w:val="35"/>
    <w:unhideWhenUsed/>
    <w:qFormat/>
    <w:rsid w:val="003F75B0"/>
    <w:pPr>
      <w:spacing w:after="200"/>
    </w:pPr>
    <w:rPr>
      <w:i/>
      <w:iCs/>
      <w:color w:val="0E2841" w:themeColor="text2"/>
      <w:sz w:val="18"/>
      <w:szCs w:val="18"/>
    </w:rPr>
  </w:style>
  <w:style w:type="table" w:styleId="Tabellenraster">
    <w:name w:val="Table Grid"/>
    <w:basedOn w:val="NormaleTabelle"/>
    <w:uiPriority w:val="39"/>
    <w:rsid w:val="008434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8434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Literaturverzeichnis1">
    <w:name w:val="Literaturverzeichnis1"/>
    <w:basedOn w:val="Standard"/>
    <w:link w:val="BibliographyZchn"/>
    <w:rsid w:val="00C751F8"/>
    <w:pPr>
      <w:tabs>
        <w:tab w:val="left" w:pos="380"/>
      </w:tabs>
      <w:spacing w:line="480" w:lineRule="auto"/>
      <w:ind w:left="384" w:hanging="384"/>
      <w:jc w:val="both"/>
    </w:pPr>
    <w:rPr>
      <w:lang w:val="en-US"/>
    </w:rPr>
  </w:style>
  <w:style w:type="character" w:customStyle="1" w:styleId="BibliographyZchn">
    <w:name w:val="Bibliography Zchn"/>
    <w:basedOn w:val="Absatz-Standardschriftart"/>
    <w:link w:val="Literaturverzeichnis1"/>
    <w:rsid w:val="00C751F8"/>
    <w:rPr>
      <w:lang w:val="en-US"/>
    </w:rPr>
  </w:style>
  <w:style w:type="character" w:styleId="Hyperlink">
    <w:name w:val="Hyperlink"/>
    <w:basedOn w:val="Absatz-Standardschriftart"/>
    <w:uiPriority w:val="99"/>
    <w:unhideWhenUsed/>
    <w:rsid w:val="00607121"/>
    <w:rPr>
      <w:color w:val="467886" w:themeColor="hyperlink"/>
      <w:u w:val="single"/>
    </w:rPr>
  </w:style>
  <w:style w:type="character" w:styleId="NichtaufgelsteErwhnung">
    <w:name w:val="Unresolved Mention"/>
    <w:basedOn w:val="Absatz-Standardschriftart"/>
    <w:uiPriority w:val="99"/>
    <w:semiHidden/>
    <w:unhideWhenUsed/>
    <w:rsid w:val="00607121"/>
    <w:rPr>
      <w:color w:val="605E5C"/>
      <w:shd w:val="clear" w:color="auto" w:fill="E1DFDD"/>
    </w:rPr>
  </w:style>
  <w:style w:type="paragraph" w:styleId="Sprechblasentext">
    <w:name w:val="Balloon Text"/>
    <w:basedOn w:val="Standard"/>
    <w:link w:val="SprechblasentextZchn"/>
    <w:uiPriority w:val="99"/>
    <w:semiHidden/>
    <w:unhideWhenUsed/>
    <w:rsid w:val="00C0198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1983"/>
    <w:rPr>
      <w:rFonts w:ascii="Segoe UI" w:hAnsi="Segoe UI" w:cs="Segoe UI"/>
      <w:sz w:val="18"/>
      <w:szCs w:val="18"/>
    </w:rPr>
  </w:style>
  <w:style w:type="paragraph" w:styleId="StandardWeb">
    <w:name w:val="Normal (Web)"/>
    <w:basedOn w:val="Standard"/>
    <w:uiPriority w:val="99"/>
    <w:unhideWhenUsed/>
    <w:rsid w:val="00D24D7C"/>
    <w:pPr>
      <w:spacing w:before="100" w:beforeAutospacing="1" w:after="100" w:afterAutospacing="1"/>
    </w:pPr>
    <w:rPr>
      <w:rFonts w:ascii="Times New Roman" w:eastAsia="Times New Roman" w:hAnsi="Times New Roman" w:cs="Times New Roman"/>
      <w:kern w:val="0"/>
      <w:lang w:eastAsia="de-DE"/>
    </w:rPr>
  </w:style>
  <w:style w:type="character" w:styleId="Fett">
    <w:name w:val="Strong"/>
    <w:basedOn w:val="Absatz-Standardschriftart"/>
    <w:uiPriority w:val="22"/>
    <w:qFormat/>
    <w:rsid w:val="00D24D7C"/>
    <w:rPr>
      <w:b/>
      <w:bCs/>
    </w:rPr>
  </w:style>
  <w:style w:type="character" w:customStyle="1" w:styleId="apple-converted-space">
    <w:name w:val="apple-converted-space"/>
    <w:basedOn w:val="Absatz-Standardschriftart"/>
    <w:rsid w:val="00D24D7C"/>
  </w:style>
  <w:style w:type="table" w:styleId="Gitternetztabelle1hell">
    <w:name w:val="Grid Table 1 Light"/>
    <w:basedOn w:val="NormaleTabelle"/>
    <w:uiPriority w:val="46"/>
    <w:rsid w:val="00AF14C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2136380">
      <w:bodyDiv w:val="1"/>
      <w:marLeft w:val="0"/>
      <w:marRight w:val="0"/>
      <w:marTop w:val="0"/>
      <w:marBottom w:val="0"/>
      <w:divBdr>
        <w:top w:val="none" w:sz="0" w:space="0" w:color="auto"/>
        <w:left w:val="none" w:sz="0" w:space="0" w:color="auto"/>
        <w:bottom w:val="none" w:sz="0" w:space="0" w:color="auto"/>
        <w:right w:val="none" w:sz="0" w:space="0" w:color="auto"/>
      </w:divBdr>
    </w:div>
    <w:div w:id="1727028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5ED30-7363-4615-BBCE-917518CE4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3844</Words>
  <Characters>87218</Characters>
  <Application>Microsoft Office Word</Application>
  <DocSecurity>0</DocSecurity>
  <Lines>726</Lines>
  <Paragraphs>2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ewerin</dc:creator>
  <cp:keywords/>
  <dc:description/>
  <cp:lastModifiedBy>Dr. Philipp Sewerin</cp:lastModifiedBy>
  <cp:revision>3</cp:revision>
  <cp:lastPrinted>2025-10-07T07:53:00Z</cp:lastPrinted>
  <dcterms:created xsi:type="dcterms:W3CDTF">2025-10-07T07:53:00Z</dcterms:created>
  <dcterms:modified xsi:type="dcterms:W3CDTF">2025-10-07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xatry3e"/&gt;&lt;style id="http://www.zotero.org/styles/nature" hasBibliography="1" bibliographyStyleHasBeenSet="1"/&gt;&lt;prefs&gt;&lt;pref name="fieldType" value="Field"/&gt;&lt;/prefs&gt;&lt;/data&gt;</vt:lpwstr>
  </property>
</Properties>
</file>